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94A919" w14:textId="6546A0B3" w:rsidR="00AD7722" w:rsidRPr="00CC5F9E" w:rsidRDefault="00A65CA0" w:rsidP="00AD7722">
      <w:pPr>
        <w:suppressLineNumbers/>
        <w:spacing w:line="480" w:lineRule="auto"/>
        <w:rPr>
          <w:rFonts w:ascii="Times New Roman" w:hAnsi="Times New Roman" w:cs="Times New Roman"/>
          <w:lang w:val="en-US"/>
        </w:rPr>
      </w:pPr>
      <w:r>
        <w:rPr>
          <w:rFonts w:ascii="Times New Roman" w:hAnsi="Times New Roman" w:cs="Times New Roman"/>
          <w:b/>
          <w:lang w:val="en-US"/>
        </w:rPr>
        <w:t>Figure</w:t>
      </w:r>
      <w:r w:rsidR="00AD7722" w:rsidRPr="00CC5F9E">
        <w:rPr>
          <w:rFonts w:ascii="Times New Roman" w:hAnsi="Times New Roman" w:cs="Times New Roman"/>
          <w:b/>
          <w:lang w:val="en-US"/>
        </w:rPr>
        <w:t xml:space="preserve"> </w:t>
      </w:r>
      <w:r w:rsidR="00AD7722">
        <w:rPr>
          <w:rFonts w:ascii="Times New Roman" w:hAnsi="Times New Roman" w:cs="Times New Roman"/>
          <w:b/>
          <w:lang w:val="en-US"/>
        </w:rPr>
        <w:t>3-</w:t>
      </w:r>
      <w:r>
        <w:rPr>
          <w:rFonts w:ascii="Times New Roman" w:hAnsi="Times New Roman" w:cs="Times New Roman"/>
          <w:b/>
          <w:lang w:val="en-US"/>
        </w:rPr>
        <w:t>5</w:t>
      </w:r>
      <w:r w:rsidR="00AD7722" w:rsidRPr="00CC5F9E">
        <w:rPr>
          <w:rFonts w:ascii="Times New Roman" w:hAnsi="Times New Roman" w:cs="Times New Roman"/>
          <w:b/>
          <w:lang w:val="en-US"/>
        </w:rPr>
        <w:t xml:space="preserve">. </w:t>
      </w:r>
      <w:r w:rsidR="00AD7722" w:rsidRPr="00CC5F9E">
        <w:rPr>
          <w:rFonts w:ascii="Times New Roman" w:hAnsi="Times New Roman" w:cs="Times New Roman"/>
          <w:lang w:val="en-US"/>
        </w:rPr>
        <w:t>Brain regions with statistically significant differences in</w:t>
      </w:r>
      <w:r w:rsidR="00AD7722">
        <w:rPr>
          <w:rFonts w:ascii="Times New Roman" w:hAnsi="Times New Roman" w:cs="Times New Roman"/>
          <w:lang w:val="en-US"/>
        </w:rPr>
        <w:t xml:space="preserve"> </w:t>
      </w:r>
      <w:r w:rsidR="00AD7722" w:rsidRPr="00CC5F9E">
        <w:rPr>
          <w:rFonts w:ascii="Times New Roman" w:hAnsi="Times New Roman" w:cs="Times New Roman"/>
          <w:lang w:val="en-US"/>
        </w:rPr>
        <w:t xml:space="preserve">relative </w:t>
      </w:r>
      <w:r w:rsidR="00AD7722">
        <w:rPr>
          <w:rFonts w:ascii="Times New Roman" w:hAnsi="Times New Roman" w:cs="Times New Roman"/>
          <w:lang w:val="en-US"/>
        </w:rPr>
        <w:t>regional cerebral blood flow</w:t>
      </w:r>
      <w:r w:rsidR="00AD7722" w:rsidRPr="00CC5F9E">
        <w:rPr>
          <w:rFonts w:ascii="Times New Roman" w:hAnsi="Times New Roman" w:cs="Times New Roman"/>
          <w:lang w:val="en-US"/>
        </w:rPr>
        <w:t xml:space="preserve"> between connected and disconnected states of consciousness during constant</w:t>
      </w:r>
      <w:r w:rsidR="009A2FA1">
        <w:rPr>
          <w:rFonts w:ascii="Times New Roman" w:hAnsi="Times New Roman" w:cs="Times New Roman"/>
          <w:lang w:val="en-US"/>
        </w:rPr>
        <w:t xml:space="preserve"> </w:t>
      </w:r>
      <w:r w:rsidR="00AD7722" w:rsidRPr="00CC5F9E">
        <w:rPr>
          <w:rFonts w:ascii="Times New Roman" w:hAnsi="Times New Roman" w:cs="Times New Roman"/>
          <w:lang w:val="en-US"/>
        </w:rPr>
        <w:t>dexmedetomidine infusion revealed by P</w:t>
      </w:r>
      <w:r w:rsidR="00AD7722">
        <w:rPr>
          <w:rFonts w:ascii="Times New Roman" w:hAnsi="Times New Roman" w:cs="Times New Roman"/>
          <w:lang w:val="en-US"/>
        </w:rPr>
        <w:t>artial least square software</w:t>
      </w:r>
      <w:r w:rsidR="00AD7722" w:rsidRPr="00CC5F9E">
        <w:rPr>
          <w:rFonts w:ascii="Times New Roman" w:hAnsi="Times New Roman" w:cs="Times New Roman"/>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940"/>
        <w:gridCol w:w="1320"/>
        <w:gridCol w:w="1084"/>
        <w:gridCol w:w="1134"/>
      </w:tblGrid>
      <w:tr w:rsidR="00AD7722" w:rsidRPr="00CC5F9E" w14:paraId="291218A6" w14:textId="77777777" w:rsidTr="00AD7722">
        <w:tc>
          <w:tcPr>
            <w:tcW w:w="4106" w:type="dxa"/>
            <w:tcBorders>
              <w:bottom w:val="single" w:sz="4" w:space="0" w:color="auto"/>
            </w:tcBorders>
          </w:tcPr>
          <w:p w14:paraId="0227E6EC" w14:textId="77777777" w:rsidR="00AD7722" w:rsidRPr="00CC5F9E" w:rsidRDefault="00AD7722" w:rsidP="00420CA4">
            <w:pPr>
              <w:suppressLineNumbers/>
              <w:spacing w:before="120" w:after="120"/>
              <w:jc w:val="center"/>
              <w:rPr>
                <w:rFonts w:ascii="Times New Roman" w:hAnsi="Times New Roman" w:cs="Times New Roman"/>
                <w:b/>
                <w:bCs/>
                <w:sz w:val="20"/>
                <w:szCs w:val="20"/>
                <w:lang w:val="en-US"/>
              </w:rPr>
            </w:pPr>
            <w:r w:rsidRPr="00CC5F9E">
              <w:rPr>
                <w:rFonts w:ascii="Times New Roman" w:hAnsi="Times New Roman" w:cs="Times New Roman"/>
                <w:b/>
                <w:bCs/>
                <w:sz w:val="20"/>
                <w:szCs w:val="20"/>
                <w:lang w:val="en-US"/>
              </w:rPr>
              <w:t>Cluster Brain Regions</w:t>
            </w:r>
          </w:p>
        </w:tc>
        <w:tc>
          <w:tcPr>
            <w:tcW w:w="1940" w:type="dxa"/>
            <w:tcBorders>
              <w:bottom w:val="single" w:sz="4" w:space="0" w:color="auto"/>
            </w:tcBorders>
          </w:tcPr>
          <w:p w14:paraId="4FD2A01C" w14:textId="77777777" w:rsidR="00AD7722" w:rsidRPr="00CC5F9E" w:rsidRDefault="00AD7722" w:rsidP="00420CA4">
            <w:pPr>
              <w:suppressLineNumbers/>
              <w:spacing w:before="120" w:after="120"/>
              <w:jc w:val="center"/>
              <w:rPr>
                <w:rFonts w:ascii="Times New Roman" w:hAnsi="Times New Roman" w:cs="Times New Roman"/>
                <w:b/>
                <w:bCs/>
                <w:sz w:val="20"/>
                <w:szCs w:val="20"/>
                <w:lang w:val="en-US"/>
              </w:rPr>
            </w:pPr>
            <w:r w:rsidRPr="00CC5F9E">
              <w:rPr>
                <w:rFonts w:ascii="Times New Roman" w:hAnsi="Times New Roman" w:cs="Times New Roman"/>
                <w:b/>
                <w:bCs/>
                <w:sz w:val="20"/>
                <w:szCs w:val="20"/>
                <w:lang w:val="en-US"/>
              </w:rPr>
              <w:t>Peak Voxel MNI Coordinates (</w:t>
            </w:r>
            <w:proofErr w:type="spellStart"/>
            <w:proofErr w:type="gramStart"/>
            <w:r w:rsidRPr="00CC5F9E">
              <w:rPr>
                <w:rFonts w:ascii="Times New Roman" w:hAnsi="Times New Roman" w:cs="Times New Roman"/>
                <w:b/>
                <w:bCs/>
                <w:sz w:val="20"/>
                <w:szCs w:val="20"/>
                <w:lang w:val="en-US"/>
              </w:rPr>
              <w:t>x,y</w:t>
            </w:r>
            <w:proofErr w:type="gramEnd"/>
            <w:r w:rsidRPr="00CC5F9E">
              <w:rPr>
                <w:rFonts w:ascii="Times New Roman" w:hAnsi="Times New Roman" w:cs="Times New Roman"/>
                <w:b/>
                <w:bCs/>
                <w:sz w:val="20"/>
                <w:szCs w:val="20"/>
                <w:lang w:val="en-US"/>
              </w:rPr>
              <w:t>,z</w:t>
            </w:r>
            <w:proofErr w:type="spellEnd"/>
            <w:r w:rsidRPr="00CC5F9E">
              <w:rPr>
                <w:rFonts w:ascii="Times New Roman" w:hAnsi="Times New Roman" w:cs="Times New Roman"/>
                <w:b/>
                <w:bCs/>
                <w:sz w:val="20"/>
                <w:szCs w:val="20"/>
                <w:lang w:val="en-US"/>
              </w:rPr>
              <w:t>)</w:t>
            </w:r>
          </w:p>
        </w:tc>
        <w:tc>
          <w:tcPr>
            <w:tcW w:w="1320" w:type="dxa"/>
            <w:tcBorders>
              <w:bottom w:val="single" w:sz="4" w:space="0" w:color="auto"/>
            </w:tcBorders>
          </w:tcPr>
          <w:p w14:paraId="5E552ABD" w14:textId="77777777" w:rsidR="00AD7722" w:rsidRPr="00CC5F9E" w:rsidRDefault="00AD7722" w:rsidP="00420CA4">
            <w:pPr>
              <w:spacing w:before="120" w:after="120"/>
              <w:jc w:val="center"/>
              <w:rPr>
                <w:rFonts w:ascii="Times New Roman" w:hAnsi="Times New Roman" w:cs="Times New Roman"/>
                <w:b/>
                <w:bCs/>
                <w:sz w:val="20"/>
                <w:szCs w:val="20"/>
                <w:lang w:val="en-US"/>
              </w:rPr>
            </w:pPr>
            <w:r w:rsidRPr="00CC5F9E">
              <w:rPr>
                <w:rFonts w:ascii="Times New Roman" w:hAnsi="Times New Roman" w:cs="Times New Roman"/>
                <w:b/>
                <w:bCs/>
                <w:sz w:val="20"/>
                <w:szCs w:val="20"/>
                <w:lang w:val="en-US"/>
              </w:rPr>
              <w:t>Cluster Size (voxels)</w:t>
            </w:r>
          </w:p>
        </w:tc>
        <w:tc>
          <w:tcPr>
            <w:tcW w:w="1084" w:type="dxa"/>
            <w:tcBorders>
              <w:bottom w:val="single" w:sz="4" w:space="0" w:color="auto"/>
            </w:tcBorders>
          </w:tcPr>
          <w:p w14:paraId="045579F8" w14:textId="77777777" w:rsidR="00AD7722" w:rsidRPr="00CC5F9E" w:rsidRDefault="00AD7722" w:rsidP="00420CA4">
            <w:pPr>
              <w:suppressLineNumbers/>
              <w:spacing w:before="120" w:after="120"/>
              <w:jc w:val="center"/>
              <w:rPr>
                <w:rFonts w:ascii="Times New Roman" w:hAnsi="Times New Roman" w:cs="Times New Roman"/>
                <w:b/>
                <w:bCs/>
                <w:sz w:val="20"/>
                <w:szCs w:val="20"/>
                <w:lang w:val="en-US"/>
              </w:rPr>
            </w:pPr>
            <w:r w:rsidRPr="00CC5F9E">
              <w:rPr>
                <w:rFonts w:ascii="Times New Roman" w:hAnsi="Times New Roman" w:cs="Times New Roman"/>
                <w:b/>
                <w:bCs/>
                <w:sz w:val="20"/>
                <w:szCs w:val="20"/>
                <w:lang w:val="en-US"/>
              </w:rPr>
              <w:t>BSR</w:t>
            </w:r>
          </w:p>
        </w:tc>
        <w:tc>
          <w:tcPr>
            <w:tcW w:w="1134" w:type="dxa"/>
            <w:tcBorders>
              <w:bottom w:val="single" w:sz="4" w:space="0" w:color="auto"/>
            </w:tcBorders>
          </w:tcPr>
          <w:p w14:paraId="5E34C262" w14:textId="77777777" w:rsidR="00AD7722" w:rsidRPr="00CC5F9E" w:rsidRDefault="00AD7722" w:rsidP="00420CA4">
            <w:pPr>
              <w:suppressLineNumbers/>
              <w:spacing w:before="120" w:after="120"/>
              <w:jc w:val="center"/>
              <w:rPr>
                <w:rFonts w:ascii="Times New Roman" w:hAnsi="Times New Roman" w:cs="Times New Roman"/>
                <w:b/>
                <w:bCs/>
                <w:sz w:val="20"/>
                <w:szCs w:val="20"/>
                <w:lang w:val="en-US"/>
              </w:rPr>
            </w:pPr>
            <w:r w:rsidRPr="00CC5F9E">
              <w:rPr>
                <w:rFonts w:ascii="Times New Roman" w:hAnsi="Times New Roman" w:cs="Times New Roman"/>
                <w:b/>
                <w:bCs/>
                <w:sz w:val="20"/>
                <w:szCs w:val="20"/>
                <w:lang w:val="en-US"/>
              </w:rPr>
              <w:t>p-value</w:t>
            </w:r>
          </w:p>
        </w:tc>
      </w:tr>
      <w:tr w:rsidR="00AD7722" w:rsidRPr="00CC5F9E" w14:paraId="370C59CF" w14:textId="77777777" w:rsidTr="00AD7722">
        <w:tc>
          <w:tcPr>
            <w:tcW w:w="4106" w:type="dxa"/>
            <w:tcBorders>
              <w:top w:val="single" w:sz="4" w:space="0" w:color="auto"/>
            </w:tcBorders>
          </w:tcPr>
          <w:p w14:paraId="36485320" w14:textId="77777777" w:rsidR="00AD7722" w:rsidRPr="00CC5F9E" w:rsidRDefault="00AD7722" w:rsidP="00420CA4">
            <w:pPr>
              <w:suppressLineNumbers/>
              <w:spacing w:before="120" w:line="360" w:lineRule="auto"/>
              <w:jc w:val="center"/>
              <w:rPr>
                <w:rFonts w:ascii="Times New Roman" w:hAnsi="Times New Roman" w:cs="Times New Roman"/>
                <w:b/>
                <w:bCs/>
                <w:sz w:val="20"/>
                <w:szCs w:val="20"/>
                <w:lang w:val="en-US"/>
              </w:rPr>
            </w:pPr>
            <w:r w:rsidRPr="00CC5F9E">
              <w:rPr>
                <w:rFonts w:ascii="Times New Roman" w:hAnsi="Times New Roman" w:cs="Times New Roman"/>
                <w:b/>
                <w:bCs/>
                <w:sz w:val="20"/>
                <w:szCs w:val="20"/>
                <w:lang w:val="en-US"/>
              </w:rPr>
              <w:t>Negative Saliences</w:t>
            </w:r>
          </w:p>
        </w:tc>
        <w:tc>
          <w:tcPr>
            <w:tcW w:w="1940" w:type="dxa"/>
            <w:tcBorders>
              <w:top w:val="single" w:sz="4" w:space="0" w:color="auto"/>
            </w:tcBorders>
          </w:tcPr>
          <w:p w14:paraId="0FA9BCA8" w14:textId="77777777" w:rsidR="00AD7722" w:rsidRPr="00CC5F9E" w:rsidRDefault="00AD7722" w:rsidP="00420CA4">
            <w:pPr>
              <w:suppressLineNumbers/>
              <w:spacing w:before="120" w:line="360" w:lineRule="auto"/>
              <w:rPr>
                <w:rFonts w:ascii="Times New Roman" w:hAnsi="Times New Roman" w:cs="Times New Roman"/>
                <w:sz w:val="20"/>
                <w:szCs w:val="20"/>
                <w:lang w:val="en-US"/>
              </w:rPr>
            </w:pPr>
          </w:p>
        </w:tc>
        <w:tc>
          <w:tcPr>
            <w:tcW w:w="1320" w:type="dxa"/>
            <w:tcBorders>
              <w:top w:val="single" w:sz="4" w:space="0" w:color="auto"/>
            </w:tcBorders>
          </w:tcPr>
          <w:p w14:paraId="7DB73E30" w14:textId="77777777" w:rsidR="00AD7722" w:rsidRPr="00CC5F9E" w:rsidRDefault="00AD7722" w:rsidP="00420CA4">
            <w:pPr>
              <w:spacing w:before="120" w:line="360" w:lineRule="auto"/>
              <w:rPr>
                <w:rFonts w:ascii="Times New Roman" w:hAnsi="Times New Roman" w:cs="Times New Roman"/>
                <w:sz w:val="20"/>
                <w:szCs w:val="20"/>
                <w:lang w:val="en-US"/>
              </w:rPr>
            </w:pPr>
          </w:p>
        </w:tc>
        <w:tc>
          <w:tcPr>
            <w:tcW w:w="1084" w:type="dxa"/>
            <w:tcBorders>
              <w:top w:val="single" w:sz="4" w:space="0" w:color="auto"/>
            </w:tcBorders>
          </w:tcPr>
          <w:p w14:paraId="79D9AA60" w14:textId="77777777" w:rsidR="00AD7722" w:rsidRPr="00CC5F9E" w:rsidRDefault="00AD7722" w:rsidP="00420CA4">
            <w:pPr>
              <w:suppressLineNumbers/>
              <w:spacing w:before="120" w:line="360" w:lineRule="auto"/>
              <w:rPr>
                <w:rFonts w:ascii="Times New Roman" w:hAnsi="Times New Roman" w:cs="Times New Roman"/>
                <w:sz w:val="20"/>
                <w:szCs w:val="20"/>
                <w:lang w:val="en-US"/>
              </w:rPr>
            </w:pPr>
          </w:p>
        </w:tc>
        <w:tc>
          <w:tcPr>
            <w:tcW w:w="1134" w:type="dxa"/>
            <w:tcBorders>
              <w:top w:val="single" w:sz="4" w:space="0" w:color="auto"/>
            </w:tcBorders>
          </w:tcPr>
          <w:p w14:paraId="2E6A174B" w14:textId="77777777" w:rsidR="00AD7722" w:rsidRPr="00CC5F9E" w:rsidRDefault="00AD7722" w:rsidP="00420CA4">
            <w:pPr>
              <w:suppressLineNumbers/>
              <w:spacing w:before="120" w:line="360" w:lineRule="auto"/>
              <w:rPr>
                <w:rFonts w:ascii="Times New Roman" w:hAnsi="Times New Roman" w:cs="Times New Roman"/>
                <w:sz w:val="20"/>
                <w:szCs w:val="20"/>
                <w:lang w:val="en-US"/>
              </w:rPr>
            </w:pPr>
          </w:p>
        </w:tc>
      </w:tr>
      <w:tr w:rsidR="00AD7722" w:rsidRPr="00CC5F9E" w14:paraId="33332A8E" w14:textId="77777777" w:rsidTr="00AD7722">
        <w:tc>
          <w:tcPr>
            <w:tcW w:w="4106" w:type="dxa"/>
            <w:vAlign w:val="bottom"/>
          </w:tcPr>
          <w:p w14:paraId="6FDE3190"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Occipital Pole</w:t>
            </w:r>
          </w:p>
        </w:tc>
        <w:tc>
          <w:tcPr>
            <w:tcW w:w="1940" w:type="dxa"/>
            <w:vAlign w:val="bottom"/>
          </w:tcPr>
          <w:p w14:paraId="3A205993"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2 -92 -22</w:t>
            </w:r>
          </w:p>
        </w:tc>
        <w:tc>
          <w:tcPr>
            <w:tcW w:w="1320" w:type="dxa"/>
            <w:vAlign w:val="bottom"/>
          </w:tcPr>
          <w:p w14:paraId="0619246A"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190</w:t>
            </w:r>
          </w:p>
        </w:tc>
        <w:tc>
          <w:tcPr>
            <w:tcW w:w="1084" w:type="dxa"/>
            <w:vAlign w:val="bottom"/>
          </w:tcPr>
          <w:p w14:paraId="0D9698FA"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8.1937</w:t>
            </w:r>
          </w:p>
        </w:tc>
        <w:tc>
          <w:tcPr>
            <w:tcW w:w="1134" w:type="dxa"/>
            <w:vAlign w:val="bottom"/>
          </w:tcPr>
          <w:p w14:paraId="65777793"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1B7487CE" w14:textId="77777777" w:rsidTr="00AD7722">
        <w:tc>
          <w:tcPr>
            <w:tcW w:w="4106" w:type="dxa"/>
            <w:vAlign w:val="bottom"/>
          </w:tcPr>
          <w:p w14:paraId="4CF44F7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Putamen and R Thalamus</w:t>
            </w:r>
          </w:p>
        </w:tc>
        <w:tc>
          <w:tcPr>
            <w:tcW w:w="1940" w:type="dxa"/>
            <w:vAlign w:val="bottom"/>
          </w:tcPr>
          <w:p w14:paraId="539A80A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8 -12 -4</w:t>
            </w:r>
          </w:p>
        </w:tc>
        <w:tc>
          <w:tcPr>
            <w:tcW w:w="1320" w:type="dxa"/>
            <w:vAlign w:val="bottom"/>
          </w:tcPr>
          <w:p w14:paraId="69470F8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742</w:t>
            </w:r>
          </w:p>
        </w:tc>
        <w:tc>
          <w:tcPr>
            <w:tcW w:w="1084" w:type="dxa"/>
            <w:vAlign w:val="bottom"/>
          </w:tcPr>
          <w:p w14:paraId="662BFEC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7.9028</w:t>
            </w:r>
          </w:p>
        </w:tc>
        <w:tc>
          <w:tcPr>
            <w:tcW w:w="1134" w:type="dxa"/>
            <w:vAlign w:val="bottom"/>
          </w:tcPr>
          <w:p w14:paraId="40DA8D8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0D887AB7" w14:textId="77777777" w:rsidTr="00AD7722">
        <w:tc>
          <w:tcPr>
            <w:tcW w:w="4106" w:type="dxa"/>
            <w:vAlign w:val="center"/>
          </w:tcPr>
          <w:p w14:paraId="608AA4C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R Ventromedial Prefrontal Cortex and L/R Anterior Cingulate Gyrus</w:t>
            </w:r>
          </w:p>
        </w:tc>
        <w:tc>
          <w:tcPr>
            <w:tcW w:w="1940" w:type="dxa"/>
            <w:vAlign w:val="center"/>
          </w:tcPr>
          <w:p w14:paraId="41E14ACD"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 52 -16</w:t>
            </w:r>
          </w:p>
        </w:tc>
        <w:tc>
          <w:tcPr>
            <w:tcW w:w="1320" w:type="dxa"/>
            <w:vAlign w:val="center"/>
          </w:tcPr>
          <w:p w14:paraId="7AFF7DC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854</w:t>
            </w:r>
          </w:p>
        </w:tc>
        <w:tc>
          <w:tcPr>
            <w:tcW w:w="1084" w:type="dxa"/>
            <w:vAlign w:val="center"/>
          </w:tcPr>
          <w:p w14:paraId="3688227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7.7759</w:t>
            </w:r>
          </w:p>
        </w:tc>
        <w:tc>
          <w:tcPr>
            <w:tcW w:w="1134" w:type="dxa"/>
            <w:vAlign w:val="center"/>
          </w:tcPr>
          <w:p w14:paraId="1F9E0DE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1B8E0362" w14:textId="77777777" w:rsidTr="00AD7722">
        <w:tc>
          <w:tcPr>
            <w:tcW w:w="4106" w:type="dxa"/>
            <w:vAlign w:val="bottom"/>
          </w:tcPr>
          <w:p w14:paraId="47D8748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L Posterior Cingulate Gyrus and R/L Precuneus</w:t>
            </w:r>
          </w:p>
        </w:tc>
        <w:tc>
          <w:tcPr>
            <w:tcW w:w="1940" w:type="dxa"/>
            <w:vAlign w:val="bottom"/>
          </w:tcPr>
          <w:p w14:paraId="55FA514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 -54 28</w:t>
            </w:r>
          </w:p>
        </w:tc>
        <w:tc>
          <w:tcPr>
            <w:tcW w:w="1320" w:type="dxa"/>
            <w:vAlign w:val="bottom"/>
          </w:tcPr>
          <w:p w14:paraId="7F0CF78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898</w:t>
            </w:r>
          </w:p>
        </w:tc>
        <w:tc>
          <w:tcPr>
            <w:tcW w:w="1084" w:type="dxa"/>
            <w:vAlign w:val="bottom"/>
          </w:tcPr>
          <w:p w14:paraId="2F808448"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1803</w:t>
            </w:r>
          </w:p>
        </w:tc>
        <w:tc>
          <w:tcPr>
            <w:tcW w:w="1134" w:type="dxa"/>
            <w:vAlign w:val="bottom"/>
          </w:tcPr>
          <w:p w14:paraId="705F856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41CC5735" w14:textId="77777777" w:rsidTr="00AD7722">
        <w:tc>
          <w:tcPr>
            <w:tcW w:w="4106" w:type="dxa"/>
            <w:vAlign w:val="bottom"/>
          </w:tcPr>
          <w:p w14:paraId="3224925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L Anterior Cingulate Gyrus</w:t>
            </w:r>
          </w:p>
        </w:tc>
        <w:tc>
          <w:tcPr>
            <w:tcW w:w="1940" w:type="dxa"/>
            <w:vAlign w:val="bottom"/>
          </w:tcPr>
          <w:p w14:paraId="400F790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 20 30</w:t>
            </w:r>
          </w:p>
        </w:tc>
        <w:tc>
          <w:tcPr>
            <w:tcW w:w="1320" w:type="dxa"/>
            <w:vAlign w:val="bottom"/>
          </w:tcPr>
          <w:p w14:paraId="2CA32F2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32</w:t>
            </w:r>
          </w:p>
        </w:tc>
        <w:tc>
          <w:tcPr>
            <w:tcW w:w="1084" w:type="dxa"/>
            <w:vAlign w:val="bottom"/>
          </w:tcPr>
          <w:p w14:paraId="0B54BFB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0793</w:t>
            </w:r>
          </w:p>
        </w:tc>
        <w:tc>
          <w:tcPr>
            <w:tcW w:w="1134" w:type="dxa"/>
            <w:vAlign w:val="bottom"/>
          </w:tcPr>
          <w:p w14:paraId="4D4A989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7CCBE8DF" w14:textId="77777777" w:rsidTr="00AD7722">
        <w:tc>
          <w:tcPr>
            <w:tcW w:w="4106" w:type="dxa"/>
            <w:vAlign w:val="bottom"/>
          </w:tcPr>
          <w:p w14:paraId="573A663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Angular Gyrus</w:t>
            </w:r>
          </w:p>
        </w:tc>
        <w:tc>
          <w:tcPr>
            <w:tcW w:w="1940" w:type="dxa"/>
            <w:vAlign w:val="bottom"/>
          </w:tcPr>
          <w:p w14:paraId="7671382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2 -60 60</w:t>
            </w:r>
          </w:p>
        </w:tc>
        <w:tc>
          <w:tcPr>
            <w:tcW w:w="1320" w:type="dxa"/>
            <w:vAlign w:val="bottom"/>
          </w:tcPr>
          <w:p w14:paraId="7083417F"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39</w:t>
            </w:r>
          </w:p>
        </w:tc>
        <w:tc>
          <w:tcPr>
            <w:tcW w:w="1084" w:type="dxa"/>
            <w:vAlign w:val="bottom"/>
          </w:tcPr>
          <w:p w14:paraId="76749A8C"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8796</w:t>
            </w:r>
          </w:p>
        </w:tc>
        <w:tc>
          <w:tcPr>
            <w:tcW w:w="1134" w:type="dxa"/>
            <w:vAlign w:val="bottom"/>
          </w:tcPr>
          <w:p w14:paraId="7259DEF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1A9E4064" w14:textId="77777777" w:rsidTr="00AD7722">
        <w:tc>
          <w:tcPr>
            <w:tcW w:w="4106" w:type="dxa"/>
            <w:vAlign w:val="bottom"/>
          </w:tcPr>
          <w:p w14:paraId="35B19AF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Angular Gyrus and R Lateral Occipital Cortex</w:t>
            </w:r>
          </w:p>
        </w:tc>
        <w:tc>
          <w:tcPr>
            <w:tcW w:w="1940" w:type="dxa"/>
            <w:vAlign w:val="bottom"/>
          </w:tcPr>
          <w:p w14:paraId="7991C0A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4 -74 12</w:t>
            </w:r>
          </w:p>
        </w:tc>
        <w:tc>
          <w:tcPr>
            <w:tcW w:w="1320" w:type="dxa"/>
            <w:vAlign w:val="bottom"/>
          </w:tcPr>
          <w:p w14:paraId="6797B95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67</w:t>
            </w:r>
          </w:p>
        </w:tc>
        <w:tc>
          <w:tcPr>
            <w:tcW w:w="1084" w:type="dxa"/>
            <w:vAlign w:val="bottom"/>
          </w:tcPr>
          <w:p w14:paraId="42AE9C0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4645</w:t>
            </w:r>
          </w:p>
        </w:tc>
        <w:tc>
          <w:tcPr>
            <w:tcW w:w="1134" w:type="dxa"/>
            <w:vAlign w:val="bottom"/>
          </w:tcPr>
          <w:p w14:paraId="3FA43BFD"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2D02991C" w14:textId="77777777" w:rsidTr="00AD7722">
        <w:tc>
          <w:tcPr>
            <w:tcW w:w="4106" w:type="dxa"/>
            <w:vAlign w:val="bottom"/>
          </w:tcPr>
          <w:p w14:paraId="4418E9E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Supramarginal Gyrus</w:t>
            </w:r>
          </w:p>
        </w:tc>
        <w:tc>
          <w:tcPr>
            <w:tcW w:w="1940" w:type="dxa"/>
            <w:vAlign w:val="bottom"/>
          </w:tcPr>
          <w:p w14:paraId="0AD16DB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4 -42 14</w:t>
            </w:r>
          </w:p>
        </w:tc>
        <w:tc>
          <w:tcPr>
            <w:tcW w:w="1320" w:type="dxa"/>
            <w:vAlign w:val="bottom"/>
          </w:tcPr>
          <w:p w14:paraId="1F6B3E4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39</w:t>
            </w:r>
          </w:p>
        </w:tc>
        <w:tc>
          <w:tcPr>
            <w:tcW w:w="1084" w:type="dxa"/>
            <w:vAlign w:val="bottom"/>
          </w:tcPr>
          <w:p w14:paraId="70401A9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4346</w:t>
            </w:r>
          </w:p>
        </w:tc>
        <w:tc>
          <w:tcPr>
            <w:tcW w:w="1134" w:type="dxa"/>
            <w:vAlign w:val="bottom"/>
          </w:tcPr>
          <w:p w14:paraId="664981B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4AC10E0F" w14:textId="77777777" w:rsidTr="00AD7722">
        <w:tc>
          <w:tcPr>
            <w:tcW w:w="4106" w:type="dxa"/>
            <w:vAlign w:val="bottom"/>
          </w:tcPr>
          <w:p w14:paraId="57B8872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Angular Gyrus</w:t>
            </w:r>
          </w:p>
        </w:tc>
        <w:tc>
          <w:tcPr>
            <w:tcW w:w="1940" w:type="dxa"/>
            <w:vAlign w:val="bottom"/>
          </w:tcPr>
          <w:p w14:paraId="5D260E6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6 -82 30</w:t>
            </w:r>
          </w:p>
        </w:tc>
        <w:tc>
          <w:tcPr>
            <w:tcW w:w="1320" w:type="dxa"/>
            <w:vAlign w:val="bottom"/>
          </w:tcPr>
          <w:p w14:paraId="18027AF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763</w:t>
            </w:r>
          </w:p>
        </w:tc>
        <w:tc>
          <w:tcPr>
            <w:tcW w:w="1084" w:type="dxa"/>
            <w:vAlign w:val="bottom"/>
          </w:tcPr>
          <w:p w14:paraId="3233A2B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2324</w:t>
            </w:r>
          </w:p>
        </w:tc>
        <w:tc>
          <w:tcPr>
            <w:tcW w:w="1134" w:type="dxa"/>
            <w:vAlign w:val="bottom"/>
          </w:tcPr>
          <w:p w14:paraId="01F5B8D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50053203" w14:textId="77777777" w:rsidTr="00AD7722">
        <w:tc>
          <w:tcPr>
            <w:tcW w:w="4106" w:type="dxa"/>
            <w:vAlign w:val="bottom"/>
          </w:tcPr>
          <w:p w14:paraId="6B453C4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Occipital Fusiform Gyrus</w:t>
            </w:r>
          </w:p>
        </w:tc>
        <w:tc>
          <w:tcPr>
            <w:tcW w:w="1940" w:type="dxa"/>
            <w:vAlign w:val="bottom"/>
          </w:tcPr>
          <w:p w14:paraId="5A255C2F"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0 -78 -20</w:t>
            </w:r>
          </w:p>
        </w:tc>
        <w:tc>
          <w:tcPr>
            <w:tcW w:w="1320" w:type="dxa"/>
            <w:vAlign w:val="bottom"/>
          </w:tcPr>
          <w:p w14:paraId="664E578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97</w:t>
            </w:r>
          </w:p>
        </w:tc>
        <w:tc>
          <w:tcPr>
            <w:tcW w:w="1084" w:type="dxa"/>
            <w:vAlign w:val="bottom"/>
          </w:tcPr>
          <w:p w14:paraId="667FE74C"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0756</w:t>
            </w:r>
          </w:p>
        </w:tc>
        <w:tc>
          <w:tcPr>
            <w:tcW w:w="1134" w:type="dxa"/>
            <w:vAlign w:val="bottom"/>
          </w:tcPr>
          <w:p w14:paraId="53D93CF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401BB12D" w14:textId="77777777" w:rsidTr="00AD7722">
        <w:tc>
          <w:tcPr>
            <w:tcW w:w="4106" w:type="dxa"/>
            <w:vAlign w:val="bottom"/>
          </w:tcPr>
          <w:p w14:paraId="725C8C3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 xml:space="preserve">L Planum </w:t>
            </w:r>
            <w:proofErr w:type="spellStart"/>
            <w:r w:rsidRPr="00CC5F9E">
              <w:rPr>
                <w:rFonts w:ascii="Times New Roman" w:hAnsi="Times New Roman" w:cs="Times New Roman"/>
                <w:color w:val="000000"/>
                <w:sz w:val="20"/>
                <w:szCs w:val="20"/>
                <w:lang w:val="en-US"/>
              </w:rPr>
              <w:t>Temporale</w:t>
            </w:r>
            <w:proofErr w:type="spellEnd"/>
          </w:p>
        </w:tc>
        <w:tc>
          <w:tcPr>
            <w:tcW w:w="1940" w:type="dxa"/>
            <w:vAlign w:val="bottom"/>
          </w:tcPr>
          <w:p w14:paraId="637BB56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2 -30 14</w:t>
            </w:r>
          </w:p>
        </w:tc>
        <w:tc>
          <w:tcPr>
            <w:tcW w:w="1320" w:type="dxa"/>
            <w:vAlign w:val="bottom"/>
          </w:tcPr>
          <w:p w14:paraId="1BEB1CD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79</w:t>
            </w:r>
          </w:p>
        </w:tc>
        <w:tc>
          <w:tcPr>
            <w:tcW w:w="1084" w:type="dxa"/>
            <w:vAlign w:val="bottom"/>
          </w:tcPr>
          <w:p w14:paraId="25BE379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8115</w:t>
            </w:r>
          </w:p>
        </w:tc>
        <w:tc>
          <w:tcPr>
            <w:tcW w:w="1134" w:type="dxa"/>
            <w:vAlign w:val="bottom"/>
          </w:tcPr>
          <w:p w14:paraId="0D66E99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0E761B06" w14:textId="77777777" w:rsidTr="00AD7722">
        <w:tc>
          <w:tcPr>
            <w:tcW w:w="4106" w:type="dxa"/>
            <w:vAlign w:val="bottom"/>
          </w:tcPr>
          <w:p w14:paraId="0168E018"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Cerebellum</w:t>
            </w:r>
          </w:p>
        </w:tc>
        <w:tc>
          <w:tcPr>
            <w:tcW w:w="1940" w:type="dxa"/>
            <w:vAlign w:val="bottom"/>
          </w:tcPr>
          <w:p w14:paraId="2F69BCE8"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8 -80 -42</w:t>
            </w:r>
          </w:p>
        </w:tc>
        <w:tc>
          <w:tcPr>
            <w:tcW w:w="1320" w:type="dxa"/>
            <w:vAlign w:val="bottom"/>
          </w:tcPr>
          <w:p w14:paraId="0680CF0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83</w:t>
            </w:r>
          </w:p>
        </w:tc>
        <w:tc>
          <w:tcPr>
            <w:tcW w:w="1084" w:type="dxa"/>
            <w:vAlign w:val="bottom"/>
          </w:tcPr>
          <w:p w14:paraId="1691F34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729</w:t>
            </w:r>
          </w:p>
        </w:tc>
        <w:tc>
          <w:tcPr>
            <w:tcW w:w="1134" w:type="dxa"/>
            <w:vAlign w:val="bottom"/>
          </w:tcPr>
          <w:p w14:paraId="782DC1F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7EC594DF" w14:textId="77777777" w:rsidTr="00AD7722">
        <w:tc>
          <w:tcPr>
            <w:tcW w:w="4106" w:type="dxa"/>
            <w:vAlign w:val="bottom"/>
          </w:tcPr>
          <w:p w14:paraId="63F7769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Inferior Temporal Gyrus</w:t>
            </w:r>
          </w:p>
        </w:tc>
        <w:tc>
          <w:tcPr>
            <w:tcW w:w="1940" w:type="dxa"/>
            <w:vAlign w:val="bottom"/>
          </w:tcPr>
          <w:p w14:paraId="278D6EA6"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2 -66 -22</w:t>
            </w:r>
          </w:p>
        </w:tc>
        <w:tc>
          <w:tcPr>
            <w:tcW w:w="1320" w:type="dxa"/>
            <w:vAlign w:val="bottom"/>
          </w:tcPr>
          <w:p w14:paraId="77DAB07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13</w:t>
            </w:r>
          </w:p>
        </w:tc>
        <w:tc>
          <w:tcPr>
            <w:tcW w:w="1084" w:type="dxa"/>
            <w:vAlign w:val="bottom"/>
          </w:tcPr>
          <w:p w14:paraId="1BAFCC9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6574</w:t>
            </w:r>
          </w:p>
        </w:tc>
        <w:tc>
          <w:tcPr>
            <w:tcW w:w="1134" w:type="dxa"/>
            <w:vAlign w:val="bottom"/>
          </w:tcPr>
          <w:p w14:paraId="4248D2A3"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264F0210" w14:textId="77777777" w:rsidTr="00AD7722">
        <w:tc>
          <w:tcPr>
            <w:tcW w:w="4106" w:type="dxa"/>
            <w:vAlign w:val="bottom"/>
          </w:tcPr>
          <w:p w14:paraId="7CED312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Lateral Occipital Cortex</w:t>
            </w:r>
          </w:p>
        </w:tc>
        <w:tc>
          <w:tcPr>
            <w:tcW w:w="1940" w:type="dxa"/>
            <w:vAlign w:val="bottom"/>
          </w:tcPr>
          <w:p w14:paraId="3283DF5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6 -86 -8</w:t>
            </w:r>
          </w:p>
        </w:tc>
        <w:tc>
          <w:tcPr>
            <w:tcW w:w="1320" w:type="dxa"/>
            <w:vAlign w:val="bottom"/>
          </w:tcPr>
          <w:p w14:paraId="081CDB2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79</w:t>
            </w:r>
          </w:p>
        </w:tc>
        <w:tc>
          <w:tcPr>
            <w:tcW w:w="1084" w:type="dxa"/>
            <w:vAlign w:val="bottom"/>
          </w:tcPr>
          <w:p w14:paraId="56108EB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4508</w:t>
            </w:r>
          </w:p>
        </w:tc>
        <w:tc>
          <w:tcPr>
            <w:tcW w:w="1134" w:type="dxa"/>
            <w:vAlign w:val="bottom"/>
          </w:tcPr>
          <w:p w14:paraId="543F954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4D23F2C5" w14:textId="77777777" w:rsidTr="00AD7722">
        <w:tc>
          <w:tcPr>
            <w:tcW w:w="4106" w:type="dxa"/>
            <w:vAlign w:val="bottom"/>
          </w:tcPr>
          <w:p w14:paraId="400EF2E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Insular Cortex</w:t>
            </w:r>
          </w:p>
        </w:tc>
        <w:tc>
          <w:tcPr>
            <w:tcW w:w="1940" w:type="dxa"/>
            <w:vAlign w:val="bottom"/>
          </w:tcPr>
          <w:p w14:paraId="188998F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4 8 -6</w:t>
            </w:r>
          </w:p>
        </w:tc>
        <w:tc>
          <w:tcPr>
            <w:tcW w:w="1320" w:type="dxa"/>
            <w:vAlign w:val="bottom"/>
          </w:tcPr>
          <w:p w14:paraId="71BEA1D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66</w:t>
            </w:r>
          </w:p>
        </w:tc>
        <w:tc>
          <w:tcPr>
            <w:tcW w:w="1084" w:type="dxa"/>
            <w:vAlign w:val="bottom"/>
          </w:tcPr>
          <w:p w14:paraId="3953619D"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3288</w:t>
            </w:r>
          </w:p>
        </w:tc>
        <w:tc>
          <w:tcPr>
            <w:tcW w:w="1134" w:type="dxa"/>
            <w:vAlign w:val="bottom"/>
          </w:tcPr>
          <w:p w14:paraId="4ED499F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6D308AD1" w14:textId="77777777" w:rsidTr="00AD7722">
        <w:tc>
          <w:tcPr>
            <w:tcW w:w="4106" w:type="dxa"/>
            <w:vAlign w:val="bottom"/>
          </w:tcPr>
          <w:p w14:paraId="77255F6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Superior Frontal Gyrus</w:t>
            </w:r>
          </w:p>
        </w:tc>
        <w:tc>
          <w:tcPr>
            <w:tcW w:w="1940" w:type="dxa"/>
            <w:vAlign w:val="bottom"/>
          </w:tcPr>
          <w:p w14:paraId="6FCB066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 50 48</w:t>
            </w:r>
          </w:p>
        </w:tc>
        <w:tc>
          <w:tcPr>
            <w:tcW w:w="1320" w:type="dxa"/>
            <w:vAlign w:val="bottom"/>
          </w:tcPr>
          <w:p w14:paraId="5AC2936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6</w:t>
            </w:r>
          </w:p>
        </w:tc>
        <w:tc>
          <w:tcPr>
            <w:tcW w:w="1084" w:type="dxa"/>
            <w:vAlign w:val="bottom"/>
          </w:tcPr>
          <w:p w14:paraId="759D065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9827</w:t>
            </w:r>
          </w:p>
        </w:tc>
        <w:tc>
          <w:tcPr>
            <w:tcW w:w="1134" w:type="dxa"/>
            <w:vAlign w:val="bottom"/>
          </w:tcPr>
          <w:p w14:paraId="24084AF6"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1</w:t>
            </w:r>
          </w:p>
        </w:tc>
      </w:tr>
      <w:tr w:rsidR="00AD7722" w:rsidRPr="00CC5F9E" w14:paraId="6793EFC7" w14:textId="77777777" w:rsidTr="00AD7722">
        <w:tc>
          <w:tcPr>
            <w:tcW w:w="4106" w:type="dxa"/>
            <w:vAlign w:val="bottom"/>
          </w:tcPr>
          <w:p w14:paraId="7A4A70C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Frontal Pole</w:t>
            </w:r>
          </w:p>
        </w:tc>
        <w:tc>
          <w:tcPr>
            <w:tcW w:w="1940" w:type="dxa"/>
            <w:vAlign w:val="bottom"/>
          </w:tcPr>
          <w:p w14:paraId="14D48DA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6 50 40</w:t>
            </w:r>
          </w:p>
        </w:tc>
        <w:tc>
          <w:tcPr>
            <w:tcW w:w="1320" w:type="dxa"/>
            <w:vAlign w:val="bottom"/>
          </w:tcPr>
          <w:p w14:paraId="394A3A8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4</w:t>
            </w:r>
          </w:p>
        </w:tc>
        <w:tc>
          <w:tcPr>
            <w:tcW w:w="1084" w:type="dxa"/>
            <w:vAlign w:val="bottom"/>
          </w:tcPr>
          <w:p w14:paraId="6FB3E2C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9026</w:t>
            </w:r>
          </w:p>
        </w:tc>
        <w:tc>
          <w:tcPr>
            <w:tcW w:w="1134" w:type="dxa"/>
            <w:vAlign w:val="bottom"/>
          </w:tcPr>
          <w:p w14:paraId="630F935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1</w:t>
            </w:r>
          </w:p>
        </w:tc>
      </w:tr>
      <w:tr w:rsidR="00AD7722" w:rsidRPr="00CC5F9E" w14:paraId="0AF0B27D" w14:textId="77777777" w:rsidTr="00AD7722">
        <w:tc>
          <w:tcPr>
            <w:tcW w:w="4106" w:type="dxa"/>
            <w:vAlign w:val="bottom"/>
          </w:tcPr>
          <w:p w14:paraId="3162A59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Amygdala</w:t>
            </w:r>
          </w:p>
        </w:tc>
        <w:tc>
          <w:tcPr>
            <w:tcW w:w="1940" w:type="dxa"/>
            <w:vAlign w:val="bottom"/>
          </w:tcPr>
          <w:p w14:paraId="3076AAA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4 -4 -12</w:t>
            </w:r>
          </w:p>
        </w:tc>
        <w:tc>
          <w:tcPr>
            <w:tcW w:w="1320" w:type="dxa"/>
            <w:vAlign w:val="bottom"/>
          </w:tcPr>
          <w:p w14:paraId="537EAA7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13</w:t>
            </w:r>
          </w:p>
        </w:tc>
        <w:tc>
          <w:tcPr>
            <w:tcW w:w="1084" w:type="dxa"/>
            <w:vAlign w:val="bottom"/>
          </w:tcPr>
          <w:p w14:paraId="3D5EFF4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8864</w:t>
            </w:r>
          </w:p>
        </w:tc>
        <w:tc>
          <w:tcPr>
            <w:tcW w:w="1134" w:type="dxa"/>
            <w:vAlign w:val="bottom"/>
          </w:tcPr>
          <w:p w14:paraId="00745BC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1</w:t>
            </w:r>
          </w:p>
        </w:tc>
      </w:tr>
      <w:tr w:rsidR="00AD7722" w:rsidRPr="00CC5F9E" w14:paraId="0EF01845" w14:textId="77777777" w:rsidTr="00AD7722">
        <w:tc>
          <w:tcPr>
            <w:tcW w:w="4106" w:type="dxa"/>
            <w:vAlign w:val="bottom"/>
          </w:tcPr>
          <w:p w14:paraId="4EFC21C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Insular Cortex</w:t>
            </w:r>
          </w:p>
        </w:tc>
        <w:tc>
          <w:tcPr>
            <w:tcW w:w="1940" w:type="dxa"/>
            <w:vAlign w:val="bottom"/>
          </w:tcPr>
          <w:p w14:paraId="39A9AA4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6 -16 6</w:t>
            </w:r>
          </w:p>
        </w:tc>
        <w:tc>
          <w:tcPr>
            <w:tcW w:w="1320" w:type="dxa"/>
            <w:vAlign w:val="bottom"/>
          </w:tcPr>
          <w:p w14:paraId="3CF52348"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97</w:t>
            </w:r>
          </w:p>
        </w:tc>
        <w:tc>
          <w:tcPr>
            <w:tcW w:w="1084" w:type="dxa"/>
            <w:vAlign w:val="bottom"/>
          </w:tcPr>
          <w:p w14:paraId="2357465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6075</w:t>
            </w:r>
          </w:p>
        </w:tc>
        <w:tc>
          <w:tcPr>
            <w:tcW w:w="1134" w:type="dxa"/>
            <w:vAlign w:val="bottom"/>
          </w:tcPr>
          <w:p w14:paraId="66315E0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3</w:t>
            </w:r>
          </w:p>
        </w:tc>
      </w:tr>
      <w:tr w:rsidR="00AD7722" w:rsidRPr="00CC5F9E" w14:paraId="1C416699" w14:textId="77777777" w:rsidTr="00AD7722">
        <w:tc>
          <w:tcPr>
            <w:tcW w:w="4106" w:type="dxa"/>
            <w:vAlign w:val="bottom"/>
          </w:tcPr>
          <w:p w14:paraId="2BDFC29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Cerebellum</w:t>
            </w:r>
          </w:p>
        </w:tc>
        <w:tc>
          <w:tcPr>
            <w:tcW w:w="1940" w:type="dxa"/>
            <w:vAlign w:val="bottom"/>
          </w:tcPr>
          <w:p w14:paraId="423A000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 -56 -44</w:t>
            </w:r>
          </w:p>
        </w:tc>
        <w:tc>
          <w:tcPr>
            <w:tcW w:w="1320" w:type="dxa"/>
            <w:vAlign w:val="bottom"/>
          </w:tcPr>
          <w:p w14:paraId="462054E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08</w:t>
            </w:r>
          </w:p>
        </w:tc>
        <w:tc>
          <w:tcPr>
            <w:tcW w:w="1084" w:type="dxa"/>
            <w:vAlign w:val="bottom"/>
          </w:tcPr>
          <w:p w14:paraId="6165F08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5748</w:t>
            </w:r>
          </w:p>
        </w:tc>
        <w:tc>
          <w:tcPr>
            <w:tcW w:w="1134" w:type="dxa"/>
            <w:vAlign w:val="bottom"/>
          </w:tcPr>
          <w:p w14:paraId="1EC8E68D"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4</w:t>
            </w:r>
          </w:p>
        </w:tc>
      </w:tr>
      <w:tr w:rsidR="00AD7722" w:rsidRPr="00CC5F9E" w14:paraId="799D23C1" w14:textId="77777777" w:rsidTr="00AD7722">
        <w:tc>
          <w:tcPr>
            <w:tcW w:w="4106" w:type="dxa"/>
            <w:vAlign w:val="bottom"/>
          </w:tcPr>
          <w:p w14:paraId="1409B7F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Cerebellum</w:t>
            </w:r>
          </w:p>
        </w:tc>
        <w:tc>
          <w:tcPr>
            <w:tcW w:w="1940" w:type="dxa"/>
            <w:vAlign w:val="bottom"/>
          </w:tcPr>
          <w:p w14:paraId="53E3B4B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8 -64 -40</w:t>
            </w:r>
          </w:p>
        </w:tc>
        <w:tc>
          <w:tcPr>
            <w:tcW w:w="1320" w:type="dxa"/>
            <w:vAlign w:val="bottom"/>
          </w:tcPr>
          <w:p w14:paraId="61994BA3"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84</w:t>
            </w:r>
          </w:p>
        </w:tc>
        <w:tc>
          <w:tcPr>
            <w:tcW w:w="1084" w:type="dxa"/>
            <w:vAlign w:val="bottom"/>
          </w:tcPr>
          <w:p w14:paraId="50F7A706"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5532</w:t>
            </w:r>
          </w:p>
        </w:tc>
        <w:tc>
          <w:tcPr>
            <w:tcW w:w="1134" w:type="dxa"/>
            <w:vAlign w:val="bottom"/>
          </w:tcPr>
          <w:p w14:paraId="47CF5FD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4</w:t>
            </w:r>
          </w:p>
        </w:tc>
      </w:tr>
      <w:tr w:rsidR="00AD7722" w:rsidRPr="00CC5F9E" w14:paraId="5F5ADA46" w14:textId="77777777" w:rsidTr="00AD7722">
        <w:tc>
          <w:tcPr>
            <w:tcW w:w="4106" w:type="dxa"/>
            <w:vAlign w:val="bottom"/>
          </w:tcPr>
          <w:p w14:paraId="1C71A318"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Temporal Pole</w:t>
            </w:r>
          </w:p>
        </w:tc>
        <w:tc>
          <w:tcPr>
            <w:tcW w:w="1940" w:type="dxa"/>
            <w:vAlign w:val="bottom"/>
          </w:tcPr>
          <w:p w14:paraId="4E8A8C7C"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8 10 -24</w:t>
            </w:r>
          </w:p>
        </w:tc>
        <w:tc>
          <w:tcPr>
            <w:tcW w:w="1320" w:type="dxa"/>
            <w:vAlign w:val="bottom"/>
          </w:tcPr>
          <w:p w14:paraId="343C56CD"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0</w:t>
            </w:r>
          </w:p>
        </w:tc>
        <w:tc>
          <w:tcPr>
            <w:tcW w:w="1084" w:type="dxa"/>
            <w:vAlign w:val="bottom"/>
          </w:tcPr>
          <w:p w14:paraId="09DAC39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3452</w:t>
            </w:r>
          </w:p>
        </w:tc>
        <w:tc>
          <w:tcPr>
            <w:tcW w:w="1134" w:type="dxa"/>
            <w:vAlign w:val="bottom"/>
          </w:tcPr>
          <w:p w14:paraId="288DB4B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8</w:t>
            </w:r>
          </w:p>
        </w:tc>
      </w:tr>
      <w:tr w:rsidR="00AD7722" w:rsidRPr="00CC5F9E" w14:paraId="3043D523" w14:textId="77777777" w:rsidTr="00AD7722">
        <w:tc>
          <w:tcPr>
            <w:tcW w:w="4106" w:type="dxa"/>
            <w:vAlign w:val="bottom"/>
          </w:tcPr>
          <w:p w14:paraId="3B748AB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Brainstem / Pons</w:t>
            </w:r>
          </w:p>
        </w:tc>
        <w:tc>
          <w:tcPr>
            <w:tcW w:w="1940" w:type="dxa"/>
            <w:vAlign w:val="bottom"/>
          </w:tcPr>
          <w:p w14:paraId="00F98B4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0 -30 -32</w:t>
            </w:r>
          </w:p>
        </w:tc>
        <w:tc>
          <w:tcPr>
            <w:tcW w:w="1320" w:type="dxa"/>
            <w:vAlign w:val="bottom"/>
          </w:tcPr>
          <w:p w14:paraId="006120F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3</w:t>
            </w:r>
          </w:p>
        </w:tc>
        <w:tc>
          <w:tcPr>
            <w:tcW w:w="1084" w:type="dxa"/>
            <w:vAlign w:val="bottom"/>
          </w:tcPr>
          <w:p w14:paraId="293AC5C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2431</w:t>
            </w:r>
          </w:p>
        </w:tc>
        <w:tc>
          <w:tcPr>
            <w:tcW w:w="1134" w:type="dxa"/>
            <w:vAlign w:val="bottom"/>
          </w:tcPr>
          <w:p w14:paraId="4EC32A8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12</w:t>
            </w:r>
          </w:p>
        </w:tc>
      </w:tr>
      <w:tr w:rsidR="00AD7722" w:rsidRPr="00CC5F9E" w14:paraId="73FCE893" w14:textId="77777777" w:rsidTr="00AD7722">
        <w:tc>
          <w:tcPr>
            <w:tcW w:w="4106" w:type="dxa"/>
            <w:vAlign w:val="bottom"/>
          </w:tcPr>
          <w:p w14:paraId="355473DC"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Putamen</w:t>
            </w:r>
          </w:p>
        </w:tc>
        <w:tc>
          <w:tcPr>
            <w:tcW w:w="1940" w:type="dxa"/>
            <w:vAlign w:val="bottom"/>
          </w:tcPr>
          <w:p w14:paraId="03ED981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6 0 4</w:t>
            </w:r>
          </w:p>
        </w:tc>
        <w:tc>
          <w:tcPr>
            <w:tcW w:w="1320" w:type="dxa"/>
            <w:vAlign w:val="bottom"/>
          </w:tcPr>
          <w:p w14:paraId="4CF063AD"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5</w:t>
            </w:r>
          </w:p>
        </w:tc>
        <w:tc>
          <w:tcPr>
            <w:tcW w:w="1084" w:type="dxa"/>
            <w:vAlign w:val="bottom"/>
          </w:tcPr>
          <w:p w14:paraId="3D2CBBF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2035</w:t>
            </w:r>
          </w:p>
        </w:tc>
        <w:tc>
          <w:tcPr>
            <w:tcW w:w="1134" w:type="dxa"/>
            <w:vAlign w:val="bottom"/>
          </w:tcPr>
          <w:p w14:paraId="7833BD9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14</w:t>
            </w:r>
          </w:p>
        </w:tc>
      </w:tr>
      <w:tr w:rsidR="00AD7722" w:rsidRPr="00CC5F9E" w14:paraId="507F47F1" w14:textId="77777777" w:rsidTr="00AD7722">
        <w:tc>
          <w:tcPr>
            <w:tcW w:w="4106" w:type="dxa"/>
            <w:vAlign w:val="bottom"/>
          </w:tcPr>
          <w:p w14:paraId="48733B86"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Central Opercular Cortex</w:t>
            </w:r>
          </w:p>
        </w:tc>
        <w:tc>
          <w:tcPr>
            <w:tcW w:w="1940" w:type="dxa"/>
            <w:vAlign w:val="bottom"/>
          </w:tcPr>
          <w:p w14:paraId="07BF61B8"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2 -14 12</w:t>
            </w:r>
          </w:p>
        </w:tc>
        <w:tc>
          <w:tcPr>
            <w:tcW w:w="1320" w:type="dxa"/>
            <w:vAlign w:val="bottom"/>
          </w:tcPr>
          <w:p w14:paraId="541481BF"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4</w:t>
            </w:r>
          </w:p>
        </w:tc>
        <w:tc>
          <w:tcPr>
            <w:tcW w:w="1084" w:type="dxa"/>
            <w:vAlign w:val="bottom"/>
          </w:tcPr>
          <w:p w14:paraId="31C2552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0176</w:t>
            </w:r>
          </w:p>
        </w:tc>
        <w:tc>
          <w:tcPr>
            <w:tcW w:w="1134" w:type="dxa"/>
            <w:vAlign w:val="bottom"/>
          </w:tcPr>
          <w:p w14:paraId="074A828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25</w:t>
            </w:r>
          </w:p>
        </w:tc>
      </w:tr>
      <w:tr w:rsidR="00AD7722" w:rsidRPr="00CC5F9E" w14:paraId="5D195DBB" w14:textId="77777777" w:rsidTr="00AD7722">
        <w:tc>
          <w:tcPr>
            <w:tcW w:w="4106" w:type="dxa"/>
            <w:vAlign w:val="bottom"/>
          </w:tcPr>
          <w:p w14:paraId="3DF7D7E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Cerebellum</w:t>
            </w:r>
          </w:p>
        </w:tc>
        <w:tc>
          <w:tcPr>
            <w:tcW w:w="1940" w:type="dxa"/>
            <w:vAlign w:val="bottom"/>
          </w:tcPr>
          <w:p w14:paraId="682242E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8 -56 -26</w:t>
            </w:r>
          </w:p>
        </w:tc>
        <w:tc>
          <w:tcPr>
            <w:tcW w:w="1320" w:type="dxa"/>
            <w:vAlign w:val="bottom"/>
          </w:tcPr>
          <w:p w14:paraId="056CB80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0</w:t>
            </w:r>
          </w:p>
        </w:tc>
        <w:tc>
          <w:tcPr>
            <w:tcW w:w="1084" w:type="dxa"/>
            <w:vAlign w:val="bottom"/>
          </w:tcPr>
          <w:p w14:paraId="36DC11C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9457</w:t>
            </w:r>
          </w:p>
        </w:tc>
        <w:tc>
          <w:tcPr>
            <w:tcW w:w="1134" w:type="dxa"/>
            <w:vAlign w:val="bottom"/>
          </w:tcPr>
          <w:p w14:paraId="33A1B13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32</w:t>
            </w:r>
          </w:p>
        </w:tc>
      </w:tr>
      <w:tr w:rsidR="00AD7722" w:rsidRPr="00CC5F9E" w14:paraId="7981E1BA" w14:textId="77777777" w:rsidTr="00AD7722">
        <w:tc>
          <w:tcPr>
            <w:tcW w:w="4106" w:type="dxa"/>
            <w:vAlign w:val="bottom"/>
          </w:tcPr>
          <w:p w14:paraId="312DB05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Angular Gyrus</w:t>
            </w:r>
          </w:p>
        </w:tc>
        <w:tc>
          <w:tcPr>
            <w:tcW w:w="1940" w:type="dxa"/>
            <w:vAlign w:val="bottom"/>
          </w:tcPr>
          <w:p w14:paraId="40D2D88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4 -52 22</w:t>
            </w:r>
          </w:p>
        </w:tc>
        <w:tc>
          <w:tcPr>
            <w:tcW w:w="1320" w:type="dxa"/>
            <w:vAlign w:val="bottom"/>
          </w:tcPr>
          <w:p w14:paraId="73CA054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9</w:t>
            </w:r>
          </w:p>
        </w:tc>
        <w:tc>
          <w:tcPr>
            <w:tcW w:w="1084" w:type="dxa"/>
            <w:vAlign w:val="bottom"/>
          </w:tcPr>
          <w:p w14:paraId="2839DBF3"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8216</w:t>
            </w:r>
          </w:p>
        </w:tc>
        <w:tc>
          <w:tcPr>
            <w:tcW w:w="1134" w:type="dxa"/>
            <w:vAlign w:val="bottom"/>
          </w:tcPr>
          <w:p w14:paraId="4EB7BAB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48</w:t>
            </w:r>
          </w:p>
        </w:tc>
      </w:tr>
      <w:tr w:rsidR="00AD7722" w:rsidRPr="00CC5F9E" w14:paraId="56D5634E" w14:textId="77777777" w:rsidTr="00AD7722">
        <w:tc>
          <w:tcPr>
            <w:tcW w:w="4106" w:type="dxa"/>
          </w:tcPr>
          <w:p w14:paraId="06BD9D13" w14:textId="77777777" w:rsidR="00AD7722" w:rsidRPr="00CC5F9E" w:rsidRDefault="00AD7722" w:rsidP="00420CA4">
            <w:pPr>
              <w:suppressLineNumbers/>
              <w:spacing w:before="240" w:line="360" w:lineRule="auto"/>
              <w:jc w:val="center"/>
              <w:rPr>
                <w:rFonts w:ascii="Times New Roman" w:hAnsi="Times New Roman" w:cs="Times New Roman"/>
                <w:sz w:val="20"/>
                <w:szCs w:val="20"/>
                <w:lang w:val="en-US"/>
              </w:rPr>
            </w:pPr>
            <w:r w:rsidRPr="00CC5F9E">
              <w:rPr>
                <w:rFonts w:ascii="Times New Roman" w:hAnsi="Times New Roman" w:cs="Times New Roman"/>
                <w:b/>
                <w:bCs/>
                <w:sz w:val="20"/>
                <w:szCs w:val="20"/>
                <w:lang w:val="en-US"/>
              </w:rPr>
              <w:t>Positive Saliences</w:t>
            </w:r>
          </w:p>
        </w:tc>
        <w:tc>
          <w:tcPr>
            <w:tcW w:w="1940" w:type="dxa"/>
          </w:tcPr>
          <w:p w14:paraId="333FA929" w14:textId="77777777" w:rsidR="00AD7722" w:rsidRPr="00CC5F9E" w:rsidRDefault="00AD7722" w:rsidP="00420CA4">
            <w:pPr>
              <w:suppressLineNumbers/>
              <w:spacing w:before="240" w:line="360" w:lineRule="auto"/>
              <w:rPr>
                <w:rFonts w:ascii="Times New Roman" w:hAnsi="Times New Roman" w:cs="Times New Roman"/>
                <w:sz w:val="20"/>
                <w:szCs w:val="20"/>
                <w:lang w:val="en-US"/>
              </w:rPr>
            </w:pPr>
          </w:p>
        </w:tc>
        <w:tc>
          <w:tcPr>
            <w:tcW w:w="1320" w:type="dxa"/>
          </w:tcPr>
          <w:p w14:paraId="2C4959C5" w14:textId="77777777" w:rsidR="00AD7722" w:rsidRPr="00CC5F9E" w:rsidRDefault="00AD7722" w:rsidP="00420CA4">
            <w:pPr>
              <w:spacing w:before="240" w:line="360" w:lineRule="auto"/>
              <w:rPr>
                <w:rFonts w:ascii="Times New Roman" w:hAnsi="Times New Roman" w:cs="Times New Roman"/>
                <w:sz w:val="20"/>
                <w:szCs w:val="20"/>
                <w:lang w:val="en-US"/>
              </w:rPr>
            </w:pPr>
          </w:p>
        </w:tc>
        <w:tc>
          <w:tcPr>
            <w:tcW w:w="1084" w:type="dxa"/>
          </w:tcPr>
          <w:p w14:paraId="1505A62C" w14:textId="77777777" w:rsidR="00AD7722" w:rsidRPr="00CC5F9E" w:rsidRDefault="00AD7722" w:rsidP="00420CA4">
            <w:pPr>
              <w:suppressLineNumbers/>
              <w:spacing w:before="240" w:line="360" w:lineRule="auto"/>
              <w:rPr>
                <w:rFonts w:ascii="Times New Roman" w:hAnsi="Times New Roman" w:cs="Times New Roman"/>
                <w:sz w:val="20"/>
                <w:szCs w:val="20"/>
                <w:lang w:val="en-US"/>
              </w:rPr>
            </w:pPr>
          </w:p>
        </w:tc>
        <w:tc>
          <w:tcPr>
            <w:tcW w:w="1134" w:type="dxa"/>
          </w:tcPr>
          <w:p w14:paraId="14C4A407" w14:textId="77777777" w:rsidR="00AD7722" w:rsidRPr="00CC5F9E" w:rsidRDefault="00AD7722" w:rsidP="00420CA4">
            <w:pPr>
              <w:suppressLineNumbers/>
              <w:spacing w:before="240" w:line="360" w:lineRule="auto"/>
              <w:rPr>
                <w:rFonts w:ascii="Times New Roman" w:hAnsi="Times New Roman" w:cs="Times New Roman"/>
                <w:sz w:val="20"/>
                <w:szCs w:val="20"/>
                <w:lang w:val="en-US"/>
              </w:rPr>
            </w:pPr>
          </w:p>
        </w:tc>
      </w:tr>
      <w:tr w:rsidR="00AD7722" w:rsidRPr="00CC5F9E" w14:paraId="320E6C3F" w14:textId="77777777" w:rsidTr="00AD7722">
        <w:tc>
          <w:tcPr>
            <w:tcW w:w="4106" w:type="dxa"/>
            <w:vAlign w:val="bottom"/>
          </w:tcPr>
          <w:p w14:paraId="534F7B1B"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Precentral Gyrus and L Postcentral Gyrus</w:t>
            </w:r>
          </w:p>
        </w:tc>
        <w:tc>
          <w:tcPr>
            <w:tcW w:w="1940" w:type="dxa"/>
            <w:vAlign w:val="bottom"/>
          </w:tcPr>
          <w:p w14:paraId="2B32977F"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4 0 46</w:t>
            </w:r>
          </w:p>
        </w:tc>
        <w:tc>
          <w:tcPr>
            <w:tcW w:w="1320" w:type="dxa"/>
            <w:vAlign w:val="bottom"/>
          </w:tcPr>
          <w:p w14:paraId="4EEAB110"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8615</w:t>
            </w:r>
          </w:p>
        </w:tc>
        <w:tc>
          <w:tcPr>
            <w:tcW w:w="1084" w:type="dxa"/>
            <w:vAlign w:val="bottom"/>
          </w:tcPr>
          <w:p w14:paraId="1C97890F"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9.5692</w:t>
            </w:r>
          </w:p>
        </w:tc>
        <w:tc>
          <w:tcPr>
            <w:tcW w:w="1134" w:type="dxa"/>
            <w:vAlign w:val="bottom"/>
          </w:tcPr>
          <w:p w14:paraId="7C71BA8B" w14:textId="77777777" w:rsidR="00AD7722" w:rsidRPr="00CC5F9E" w:rsidRDefault="00AD7722" w:rsidP="00420CA4">
            <w:pPr>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1E170DCE" w14:textId="77777777" w:rsidTr="00AD7722">
        <w:tc>
          <w:tcPr>
            <w:tcW w:w="4106" w:type="dxa"/>
            <w:vAlign w:val="bottom"/>
          </w:tcPr>
          <w:p w14:paraId="6E5B693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Precentral Gyrus and R Postcentral Gyrus</w:t>
            </w:r>
          </w:p>
        </w:tc>
        <w:tc>
          <w:tcPr>
            <w:tcW w:w="1940" w:type="dxa"/>
            <w:vAlign w:val="bottom"/>
          </w:tcPr>
          <w:p w14:paraId="43DFD23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6 -20 52</w:t>
            </w:r>
          </w:p>
        </w:tc>
        <w:tc>
          <w:tcPr>
            <w:tcW w:w="1320" w:type="dxa"/>
            <w:vAlign w:val="bottom"/>
          </w:tcPr>
          <w:p w14:paraId="7C8FADFD"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7352</w:t>
            </w:r>
          </w:p>
        </w:tc>
        <w:tc>
          <w:tcPr>
            <w:tcW w:w="1084" w:type="dxa"/>
            <w:vAlign w:val="bottom"/>
          </w:tcPr>
          <w:p w14:paraId="2F12BD58"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8.04</w:t>
            </w:r>
          </w:p>
        </w:tc>
        <w:tc>
          <w:tcPr>
            <w:tcW w:w="1134" w:type="dxa"/>
            <w:vAlign w:val="bottom"/>
          </w:tcPr>
          <w:p w14:paraId="7CF6AB5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0F20534C" w14:textId="77777777" w:rsidTr="00AD7722">
        <w:tc>
          <w:tcPr>
            <w:tcW w:w="4106" w:type="dxa"/>
            <w:vAlign w:val="bottom"/>
          </w:tcPr>
          <w:p w14:paraId="7579677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Frontal Pole</w:t>
            </w:r>
          </w:p>
        </w:tc>
        <w:tc>
          <w:tcPr>
            <w:tcW w:w="1940" w:type="dxa"/>
            <w:vAlign w:val="bottom"/>
          </w:tcPr>
          <w:p w14:paraId="4D83DD1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0 42 -4</w:t>
            </w:r>
          </w:p>
        </w:tc>
        <w:tc>
          <w:tcPr>
            <w:tcW w:w="1320" w:type="dxa"/>
            <w:vAlign w:val="bottom"/>
          </w:tcPr>
          <w:p w14:paraId="56C645B9"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347</w:t>
            </w:r>
          </w:p>
        </w:tc>
        <w:tc>
          <w:tcPr>
            <w:tcW w:w="1084" w:type="dxa"/>
            <w:vAlign w:val="bottom"/>
          </w:tcPr>
          <w:p w14:paraId="0F6DC026"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3226</w:t>
            </w:r>
          </w:p>
        </w:tc>
        <w:tc>
          <w:tcPr>
            <w:tcW w:w="1134" w:type="dxa"/>
            <w:vAlign w:val="bottom"/>
          </w:tcPr>
          <w:p w14:paraId="0071218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0874A95A" w14:textId="77777777" w:rsidTr="00AD7722">
        <w:tc>
          <w:tcPr>
            <w:tcW w:w="4106" w:type="dxa"/>
            <w:vAlign w:val="bottom"/>
          </w:tcPr>
          <w:p w14:paraId="66284BDF"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Inferior Temporal Gyrus</w:t>
            </w:r>
          </w:p>
        </w:tc>
        <w:tc>
          <w:tcPr>
            <w:tcW w:w="1940" w:type="dxa"/>
            <w:vAlign w:val="bottom"/>
          </w:tcPr>
          <w:p w14:paraId="32F3975F"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0 -56 -4</w:t>
            </w:r>
          </w:p>
        </w:tc>
        <w:tc>
          <w:tcPr>
            <w:tcW w:w="1320" w:type="dxa"/>
            <w:vAlign w:val="bottom"/>
          </w:tcPr>
          <w:p w14:paraId="4602E22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66</w:t>
            </w:r>
          </w:p>
        </w:tc>
        <w:tc>
          <w:tcPr>
            <w:tcW w:w="1084" w:type="dxa"/>
            <w:vAlign w:val="bottom"/>
          </w:tcPr>
          <w:p w14:paraId="77AA559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7182</w:t>
            </w:r>
          </w:p>
        </w:tc>
        <w:tc>
          <w:tcPr>
            <w:tcW w:w="1134" w:type="dxa"/>
            <w:vAlign w:val="bottom"/>
          </w:tcPr>
          <w:p w14:paraId="5CA386B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136449A1" w14:textId="77777777" w:rsidTr="00AD7722">
        <w:tc>
          <w:tcPr>
            <w:tcW w:w="4106" w:type="dxa"/>
            <w:vAlign w:val="bottom"/>
          </w:tcPr>
          <w:p w14:paraId="7E91870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Anterior Fusiform Cortex</w:t>
            </w:r>
          </w:p>
        </w:tc>
        <w:tc>
          <w:tcPr>
            <w:tcW w:w="1940" w:type="dxa"/>
            <w:vAlign w:val="bottom"/>
          </w:tcPr>
          <w:p w14:paraId="2FF5431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0 -4 -34</w:t>
            </w:r>
          </w:p>
        </w:tc>
        <w:tc>
          <w:tcPr>
            <w:tcW w:w="1320" w:type="dxa"/>
            <w:vAlign w:val="bottom"/>
          </w:tcPr>
          <w:p w14:paraId="6F1BFB28"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54</w:t>
            </w:r>
          </w:p>
        </w:tc>
        <w:tc>
          <w:tcPr>
            <w:tcW w:w="1084" w:type="dxa"/>
            <w:vAlign w:val="bottom"/>
          </w:tcPr>
          <w:p w14:paraId="1F7F2F0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4719</w:t>
            </w:r>
          </w:p>
        </w:tc>
        <w:tc>
          <w:tcPr>
            <w:tcW w:w="1134" w:type="dxa"/>
            <w:vAlign w:val="bottom"/>
          </w:tcPr>
          <w:p w14:paraId="6D3B34C5"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t;0.0001</w:t>
            </w:r>
          </w:p>
        </w:tc>
      </w:tr>
      <w:tr w:rsidR="00AD7722" w:rsidRPr="00CC5F9E" w14:paraId="64F0F008" w14:textId="77777777" w:rsidTr="00AD7722">
        <w:tc>
          <w:tcPr>
            <w:tcW w:w="4106" w:type="dxa"/>
            <w:vAlign w:val="bottom"/>
          </w:tcPr>
          <w:p w14:paraId="096953DF"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 xml:space="preserve"> L Inferior Temporal Gyrus</w:t>
            </w:r>
          </w:p>
        </w:tc>
        <w:tc>
          <w:tcPr>
            <w:tcW w:w="1940" w:type="dxa"/>
            <w:vAlign w:val="bottom"/>
          </w:tcPr>
          <w:p w14:paraId="28C35633"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8 -18 -22</w:t>
            </w:r>
          </w:p>
        </w:tc>
        <w:tc>
          <w:tcPr>
            <w:tcW w:w="1320" w:type="dxa"/>
            <w:vAlign w:val="bottom"/>
          </w:tcPr>
          <w:p w14:paraId="68CEA13D"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113</w:t>
            </w:r>
          </w:p>
        </w:tc>
        <w:tc>
          <w:tcPr>
            <w:tcW w:w="1084" w:type="dxa"/>
            <w:vAlign w:val="bottom"/>
          </w:tcPr>
          <w:p w14:paraId="5A0CA2A3"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0154</w:t>
            </w:r>
          </w:p>
        </w:tc>
        <w:tc>
          <w:tcPr>
            <w:tcW w:w="1134" w:type="dxa"/>
            <w:vAlign w:val="bottom"/>
          </w:tcPr>
          <w:p w14:paraId="31C81C4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1</w:t>
            </w:r>
          </w:p>
        </w:tc>
      </w:tr>
      <w:tr w:rsidR="00AD7722" w:rsidRPr="00CC5F9E" w14:paraId="32A2FA7A" w14:textId="77777777" w:rsidTr="00AD7722">
        <w:tc>
          <w:tcPr>
            <w:tcW w:w="4106" w:type="dxa"/>
            <w:vAlign w:val="bottom"/>
          </w:tcPr>
          <w:p w14:paraId="0A355DDE"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L Temporal Pole</w:t>
            </w:r>
          </w:p>
        </w:tc>
        <w:tc>
          <w:tcPr>
            <w:tcW w:w="1940" w:type="dxa"/>
            <w:vAlign w:val="bottom"/>
          </w:tcPr>
          <w:p w14:paraId="3C5EC3E6"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6 6 -48</w:t>
            </w:r>
          </w:p>
        </w:tc>
        <w:tc>
          <w:tcPr>
            <w:tcW w:w="1320" w:type="dxa"/>
            <w:vAlign w:val="bottom"/>
          </w:tcPr>
          <w:p w14:paraId="1A8E158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82</w:t>
            </w:r>
          </w:p>
        </w:tc>
        <w:tc>
          <w:tcPr>
            <w:tcW w:w="1084" w:type="dxa"/>
            <w:vAlign w:val="bottom"/>
          </w:tcPr>
          <w:p w14:paraId="57DC1CF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7854</w:t>
            </w:r>
          </w:p>
        </w:tc>
        <w:tc>
          <w:tcPr>
            <w:tcW w:w="1134" w:type="dxa"/>
            <w:vAlign w:val="bottom"/>
          </w:tcPr>
          <w:p w14:paraId="324F98B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2</w:t>
            </w:r>
          </w:p>
        </w:tc>
      </w:tr>
      <w:tr w:rsidR="00AD7722" w:rsidRPr="00CC5F9E" w14:paraId="463DBE30" w14:textId="77777777" w:rsidTr="00AD7722">
        <w:tc>
          <w:tcPr>
            <w:tcW w:w="4106" w:type="dxa"/>
            <w:vAlign w:val="bottom"/>
          </w:tcPr>
          <w:p w14:paraId="316FEB2B"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Precentral Gyrus</w:t>
            </w:r>
          </w:p>
        </w:tc>
        <w:tc>
          <w:tcPr>
            <w:tcW w:w="1940" w:type="dxa"/>
            <w:vAlign w:val="bottom"/>
          </w:tcPr>
          <w:p w14:paraId="2D9DAA16"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4 6 14</w:t>
            </w:r>
          </w:p>
        </w:tc>
        <w:tc>
          <w:tcPr>
            <w:tcW w:w="1320" w:type="dxa"/>
            <w:vAlign w:val="bottom"/>
          </w:tcPr>
          <w:p w14:paraId="1492E330"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48</w:t>
            </w:r>
          </w:p>
        </w:tc>
        <w:tc>
          <w:tcPr>
            <w:tcW w:w="1084" w:type="dxa"/>
            <w:vAlign w:val="bottom"/>
          </w:tcPr>
          <w:p w14:paraId="62227011"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4529</w:t>
            </w:r>
          </w:p>
        </w:tc>
        <w:tc>
          <w:tcPr>
            <w:tcW w:w="1134" w:type="dxa"/>
            <w:vAlign w:val="bottom"/>
          </w:tcPr>
          <w:p w14:paraId="5E322EE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06</w:t>
            </w:r>
          </w:p>
        </w:tc>
      </w:tr>
      <w:tr w:rsidR="00AD7722" w:rsidRPr="00CC5F9E" w14:paraId="072B7A35" w14:textId="77777777" w:rsidTr="00AD7722">
        <w:tc>
          <w:tcPr>
            <w:tcW w:w="4106" w:type="dxa"/>
            <w:vAlign w:val="bottom"/>
          </w:tcPr>
          <w:p w14:paraId="49B61DB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lastRenderedPageBreak/>
              <w:t xml:space="preserve">L </w:t>
            </w:r>
            <w:proofErr w:type="spellStart"/>
            <w:r w:rsidRPr="00CC5F9E">
              <w:rPr>
                <w:rFonts w:ascii="Times New Roman" w:hAnsi="Times New Roman" w:cs="Times New Roman"/>
                <w:color w:val="000000"/>
                <w:sz w:val="20"/>
                <w:szCs w:val="20"/>
                <w:lang w:val="en-US"/>
              </w:rPr>
              <w:t>Parahippocampal</w:t>
            </w:r>
            <w:proofErr w:type="spellEnd"/>
            <w:r w:rsidRPr="00CC5F9E">
              <w:rPr>
                <w:rFonts w:ascii="Times New Roman" w:hAnsi="Times New Roman" w:cs="Times New Roman"/>
                <w:color w:val="000000"/>
                <w:sz w:val="20"/>
                <w:szCs w:val="20"/>
                <w:lang w:val="en-US"/>
              </w:rPr>
              <w:t xml:space="preserve"> Gyrus</w:t>
            </w:r>
          </w:p>
        </w:tc>
        <w:tc>
          <w:tcPr>
            <w:tcW w:w="1940" w:type="dxa"/>
            <w:vAlign w:val="bottom"/>
          </w:tcPr>
          <w:p w14:paraId="6A9ECCFF"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0 -6 -32</w:t>
            </w:r>
          </w:p>
        </w:tc>
        <w:tc>
          <w:tcPr>
            <w:tcW w:w="1320" w:type="dxa"/>
            <w:vAlign w:val="bottom"/>
          </w:tcPr>
          <w:p w14:paraId="692B3278"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73</w:t>
            </w:r>
          </w:p>
        </w:tc>
        <w:tc>
          <w:tcPr>
            <w:tcW w:w="1084" w:type="dxa"/>
            <w:vAlign w:val="bottom"/>
          </w:tcPr>
          <w:p w14:paraId="393C0BA6"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2942</w:t>
            </w:r>
          </w:p>
        </w:tc>
        <w:tc>
          <w:tcPr>
            <w:tcW w:w="1134" w:type="dxa"/>
            <w:vAlign w:val="bottom"/>
          </w:tcPr>
          <w:p w14:paraId="4F97A1E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1</w:t>
            </w:r>
          </w:p>
        </w:tc>
      </w:tr>
      <w:tr w:rsidR="00AD7722" w:rsidRPr="00CC5F9E" w14:paraId="4E096247" w14:textId="77777777" w:rsidTr="00AD7722">
        <w:tc>
          <w:tcPr>
            <w:tcW w:w="4106" w:type="dxa"/>
            <w:vAlign w:val="bottom"/>
          </w:tcPr>
          <w:p w14:paraId="29FC01D2"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Supplementary Motor Cortex</w:t>
            </w:r>
          </w:p>
        </w:tc>
        <w:tc>
          <w:tcPr>
            <w:tcW w:w="1940" w:type="dxa"/>
            <w:vAlign w:val="bottom"/>
          </w:tcPr>
          <w:p w14:paraId="43DEA277"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8 -6 62</w:t>
            </w:r>
          </w:p>
        </w:tc>
        <w:tc>
          <w:tcPr>
            <w:tcW w:w="1320" w:type="dxa"/>
            <w:vAlign w:val="bottom"/>
          </w:tcPr>
          <w:p w14:paraId="4F0B8C8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26</w:t>
            </w:r>
          </w:p>
        </w:tc>
        <w:tc>
          <w:tcPr>
            <w:tcW w:w="1084" w:type="dxa"/>
            <w:vAlign w:val="bottom"/>
          </w:tcPr>
          <w:p w14:paraId="091A8344"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0942</w:t>
            </w:r>
          </w:p>
        </w:tc>
        <w:tc>
          <w:tcPr>
            <w:tcW w:w="1134" w:type="dxa"/>
            <w:vAlign w:val="bottom"/>
          </w:tcPr>
          <w:p w14:paraId="592A7CFA" w14:textId="77777777" w:rsidR="00AD7722" w:rsidRPr="00CC5F9E" w:rsidRDefault="00AD7722" w:rsidP="00420CA4">
            <w:pPr>
              <w:spacing w:before="6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2</w:t>
            </w:r>
          </w:p>
        </w:tc>
      </w:tr>
      <w:tr w:rsidR="00AD7722" w:rsidRPr="00CC5F9E" w14:paraId="44ED7013" w14:textId="77777777" w:rsidTr="00AD7722">
        <w:tc>
          <w:tcPr>
            <w:tcW w:w="4106" w:type="dxa"/>
            <w:tcBorders>
              <w:bottom w:val="single" w:sz="4" w:space="0" w:color="auto"/>
            </w:tcBorders>
            <w:vAlign w:val="bottom"/>
          </w:tcPr>
          <w:p w14:paraId="590C275E" w14:textId="77777777" w:rsidR="00AD7722" w:rsidRPr="00CC5F9E" w:rsidRDefault="00AD7722" w:rsidP="00420CA4">
            <w:pPr>
              <w:spacing w:before="60" w:after="12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R Inferior Temporal Gyrus</w:t>
            </w:r>
          </w:p>
        </w:tc>
        <w:tc>
          <w:tcPr>
            <w:tcW w:w="1940" w:type="dxa"/>
            <w:tcBorders>
              <w:bottom w:val="single" w:sz="4" w:space="0" w:color="auto"/>
            </w:tcBorders>
            <w:vAlign w:val="bottom"/>
          </w:tcPr>
          <w:p w14:paraId="424F185D" w14:textId="77777777" w:rsidR="00AD7722" w:rsidRPr="00CC5F9E" w:rsidRDefault="00AD7722" w:rsidP="00420CA4">
            <w:pPr>
              <w:spacing w:before="60" w:after="12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60 -34 -24</w:t>
            </w:r>
          </w:p>
        </w:tc>
        <w:tc>
          <w:tcPr>
            <w:tcW w:w="1320" w:type="dxa"/>
            <w:tcBorders>
              <w:bottom w:val="single" w:sz="4" w:space="0" w:color="auto"/>
            </w:tcBorders>
            <w:vAlign w:val="bottom"/>
          </w:tcPr>
          <w:p w14:paraId="6F66921B" w14:textId="77777777" w:rsidR="00AD7722" w:rsidRPr="00CC5F9E" w:rsidRDefault="00AD7722" w:rsidP="00420CA4">
            <w:pPr>
              <w:spacing w:before="60" w:after="12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54</w:t>
            </w:r>
          </w:p>
        </w:tc>
        <w:tc>
          <w:tcPr>
            <w:tcW w:w="1084" w:type="dxa"/>
            <w:tcBorders>
              <w:bottom w:val="single" w:sz="4" w:space="0" w:color="auto"/>
            </w:tcBorders>
            <w:vAlign w:val="bottom"/>
          </w:tcPr>
          <w:p w14:paraId="4D000C58" w14:textId="77777777" w:rsidR="00AD7722" w:rsidRPr="00CC5F9E" w:rsidRDefault="00AD7722" w:rsidP="00420CA4">
            <w:pPr>
              <w:spacing w:before="60" w:after="12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3.0771</w:t>
            </w:r>
          </w:p>
        </w:tc>
        <w:tc>
          <w:tcPr>
            <w:tcW w:w="1134" w:type="dxa"/>
            <w:tcBorders>
              <w:bottom w:val="single" w:sz="4" w:space="0" w:color="auto"/>
            </w:tcBorders>
            <w:vAlign w:val="bottom"/>
          </w:tcPr>
          <w:p w14:paraId="15E67399" w14:textId="77777777" w:rsidR="00AD7722" w:rsidRPr="00CC5F9E" w:rsidRDefault="00AD7722" w:rsidP="00420CA4">
            <w:pPr>
              <w:spacing w:before="60" w:after="120"/>
              <w:jc w:val="center"/>
              <w:rPr>
                <w:rFonts w:ascii="Times New Roman" w:hAnsi="Times New Roman" w:cs="Times New Roman"/>
                <w:color w:val="000000"/>
                <w:sz w:val="20"/>
                <w:szCs w:val="20"/>
                <w:lang w:val="en-US"/>
              </w:rPr>
            </w:pPr>
            <w:r w:rsidRPr="00CC5F9E">
              <w:rPr>
                <w:rFonts w:ascii="Times New Roman" w:hAnsi="Times New Roman" w:cs="Times New Roman"/>
                <w:color w:val="000000"/>
                <w:sz w:val="20"/>
                <w:szCs w:val="20"/>
                <w:lang w:val="en-US"/>
              </w:rPr>
              <w:t>0.0021</w:t>
            </w:r>
          </w:p>
        </w:tc>
      </w:tr>
    </w:tbl>
    <w:p w14:paraId="63F16B48" w14:textId="77777777" w:rsidR="00AD7722" w:rsidRPr="00CC5F9E" w:rsidRDefault="00AD7722" w:rsidP="00AD7722">
      <w:pPr>
        <w:suppressLineNumbers/>
        <w:spacing w:line="480" w:lineRule="auto"/>
        <w:rPr>
          <w:rFonts w:ascii="Times New Roman" w:hAnsi="Times New Roman" w:cs="Times New Roman"/>
          <w:lang w:val="en-US"/>
        </w:rPr>
      </w:pPr>
      <w:r w:rsidRPr="00CC5F9E">
        <w:rPr>
          <w:rFonts w:ascii="Times New Roman" w:hAnsi="Times New Roman" w:cs="Times New Roman"/>
          <w:lang w:val="en-US"/>
        </w:rPr>
        <w:t>Abbreviations: Montreal Neurological Institute (MNI), bootstrap ratio (BSR), right (R), left (L).</w:t>
      </w:r>
    </w:p>
    <w:p w14:paraId="0396983D" w14:textId="219E506E" w:rsidR="00086547" w:rsidRPr="00ED26C6" w:rsidRDefault="00086547" w:rsidP="00275370">
      <w:pPr>
        <w:suppressLineNumbers/>
        <w:spacing w:line="480" w:lineRule="auto"/>
        <w:rPr>
          <w:rFonts w:ascii="Times New Roman" w:hAnsi="Times New Roman" w:cs="Times New Roman"/>
          <w:b/>
          <w:lang w:val="en-US"/>
        </w:rPr>
      </w:pPr>
      <w:r w:rsidRPr="00ED26C6">
        <w:rPr>
          <w:rFonts w:ascii="Times New Roman" w:hAnsi="Times New Roman" w:cs="Times New Roman"/>
          <w:b/>
          <w:lang w:val="en-US"/>
        </w:rPr>
        <w:tab/>
      </w:r>
      <w:r w:rsidRPr="00ED26C6">
        <w:rPr>
          <w:rFonts w:ascii="Times New Roman" w:hAnsi="Times New Roman" w:cs="Times New Roman"/>
          <w:b/>
          <w:lang w:val="en-US"/>
        </w:rPr>
        <w:tab/>
      </w:r>
      <w:r w:rsidRPr="00ED26C6">
        <w:rPr>
          <w:rFonts w:ascii="Times New Roman" w:hAnsi="Times New Roman" w:cs="Times New Roman"/>
          <w:b/>
          <w:lang w:val="en-US"/>
        </w:rPr>
        <w:tab/>
      </w:r>
      <w:r w:rsidRPr="00ED26C6">
        <w:rPr>
          <w:rFonts w:ascii="Times New Roman" w:hAnsi="Times New Roman" w:cs="Times New Roman"/>
          <w:b/>
          <w:lang w:val="en-US"/>
        </w:rPr>
        <w:tab/>
      </w:r>
      <w:r w:rsidRPr="00ED26C6">
        <w:rPr>
          <w:rFonts w:ascii="Times New Roman" w:hAnsi="Times New Roman" w:cs="Times New Roman"/>
          <w:b/>
          <w:lang w:val="en-US"/>
        </w:rPr>
        <w:tab/>
      </w:r>
      <w:r w:rsidRPr="00ED26C6">
        <w:rPr>
          <w:rFonts w:ascii="Times New Roman" w:hAnsi="Times New Roman" w:cs="Times New Roman"/>
          <w:b/>
          <w:lang w:val="en-US"/>
        </w:rPr>
        <w:tab/>
      </w:r>
    </w:p>
    <w:p w14:paraId="435B0CF0" w14:textId="77777777" w:rsidR="00086547" w:rsidRPr="00ED26C6" w:rsidRDefault="00086547" w:rsidP="00275370">
      <w:pPr>
        <w:suppressLineNumbers/>
        <w:spacing w:line="480" w:lineRule="auto"/>
        <w:rPr>
          <w:rFonts w:ascii="Times New Roman" w:hAnsi="Times New Roman" w:cs="Times New Roman"/>
          <w:lang w:val="en-US"/>
        </w:rPr>
      </w:pPr>
    </w:p>
    <w:p w14:paraId="170C368C" w14:textId="77777777" w:rsidR="00086547" w:rsidRPr="00ED26C6" w:rsidRDefault="00086547" w:rsidP="00275370">
      <w:pPr>
        <w:suppressLineNumbers/>
        <w:spacing w:line="480" w:lineRule="auto"/>
        <w:rPr>
          <w:rFonts w:ascii="Times New Roman" w:hAnsi="Times New Roman" w:cs="Times New Roman"/>
          <w:lang w:val="en-US"/>
        </w:rPr>
      </w:pPr>
      <w:r w:rsidRPr="00ED26C6">
        <w:rPr>
          <w:rFonts w:ascii="Times New Roman" w:hAnsi="Times New Roman" w:cs="Times New Roman"/>
          <w:lang w:val="en-US"/>
        </w:rPr>
        <w:br w:type="page"/>
      </w:r>
    </w:p>
    <w:p w14:paraId="6022B6C3" w14:textId="394F4554" w:rsidR="00AD7722" w:rsidRPr="00EC6D04" w:rsidRDefault="00A65CA0" w:rsidP="00AD7722">
      <w:pPr>
        <w:suppressLineNumbers/>
        <w:spacing w:line="480" w:lineRule="auto"/>
        <w:rPr>
          <w:rFonts w:ascii="Times New Roman" w:hAnsi="Times New Roman" w:cs="Times New Roman"/>
          <w:lang w:val="en-US"/>
        </w:rPr>
      </w:pPr>
      <w:r>
        <w:rPr>
          <w:rFonts w:ascii="Times New Roman" w:hAnsi="Times New Roman" w:cs="Times New Roman"/>
          <w:b/>
          <w:lang w:val="en-US"/>
        </w:rPr>
        <w:lastRenderedPageBreak/>
        <w:t>Figure</w:t>
      </w:r>
      <w:r w:rsidR="00AD7722" w:rsidRPr="00EC6D04">
        <w:rPr>
          <w:rFonts w:ascii="Times New Roman" w:hAnsi="Times New Roman" w:cs="Times New Roman"/>
          <w:b/>
          <w:lang w:val="en-US"/>
        </w:rPr>
        <w:t xml:space="preserve"> </w:t>
      </w:r>
      <w:r w:rsidR="00AD7722">
        <w:rPr>
          <w:rFonts w:ascii="Times New Roman" w:hAnsi="Times New Roman" w:cs="Times New Roman"/>
          <w:b/>
          <w:lang w:val="en-US"/>
        </w:rPr>
        <w:t>3-</w:t>
      </w:r>
      <w:r>
        <w:rPr>
          <w:rFonts w:ascii="Times New Roman" w:hAnsi="Times New Roman" w:cs="Times New Roman"/>
          <w:b/>
          <w:lang w:val="en-US"/>
        </w:rPr>
        <w:t>6</w:t>
      </w:r>
      <w:r w:rsidR="00AD7722" w:rsidRPr="00EC6D04">
        <w:rPr>
          <w:rFonts w:ascii="Times New Roman" w:hAnsi="Times New Roman" w:cs="Times New Roman"/>
          <w:b/>
          <w:lang w:val="en-US"/>
        </w:rPr>
        <w:t xml:space="preserve">. </w:t>
      </w:r>
      <w:r w:rsidR="00AD7722" w:rsidRPr="00EC6D04">
        <w:rPr>
          <w:rFonts w:ascii="Times New Roman" w:hAnsi="Times New Roman" w:cs="Times New Roman"/>
          <w:lang w:val="en-US"/>
        </w:rPr>
        <w:t>Brain regions with statistically significant differences in relative r</w:t>
      </w:r>
      <w:r w:rsidR="00AD7722">
        <w:rPr>
          <w:rFonts w:ascii="Times New Roman" w:hAnsi="Times New Roman" w:cs="Times New Roman"/>
          <w:lang w:val="en-US"/>
        </w:rPr>
        <w:t>egional cerebral blood flow</w:t>
      </w:r>
      <w:r w:rsidR="00AD7722" w:rsidRPr="00EC6D04">
        <w:rPr>
          <w:rFonts w:ascii="Times New Roman" w:hAnsi="Times New Roman" w:cs="Times New Roman"/>
          <w:lang w:val="en-US"/>
        </w:rPr>
        <w:t xml:space="preserve"> between sleep-deprived wakefulness and</w:t>
      </w:r>
      <w:r w:rsidR="00AD7722" w:rsidRPr="00DE1EF0">
        <w:rPr>
          <w:lang w:val="en-US"/>
        </w:rPr>
        <w:t xml:space="preserve"> </w:t>
      </w:r>
      <w:r w:rsidR="00AD7722" w:rsidRPr="00EC6D04">
        <w:rPr>
          <w:rFonts w:ascii="Times New Roman" w:hAnsi="Times New Roman" w:cs="Times New Roman"/>
          <w:lang w:val="en-US"/>
        </w:rPr>
        <w:t xml:space="preserve">N2 sleep revealed by </w:t>
      </w:r>
      <w:r w:rsidR="00AD7722">
        <w:rPr>
          <w:rFonts w:ascii="Times New Roman" w:hAnsi="Times New Roman" w:cs="Times New Roman"/>
          <w:lang w:val="en-US"/>
        </w:rPr>
        <w:t>Partial least squares software</w:t>
      </w:r>
      <w:r w:rsidR="00AD7722" w:rsidRPr="00EC6D04">
        <w:rPr>
          <w:rFonts w:ascii="Times New Roman" w:hAnsi="Times New Roman" w:cs="Times New Roman"/>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940"/>
        <w:gridCol w:w="1320"/>
        <w:gridCol w:w="1084"/>
        <w:gridCol w:w="1134"/>
      </w:tblGrid>
      <w:tr w:rsidR="00AD7722" w:rsidRPr="00EC6D04" w14:paraId="05BF8269" w14:textId="77777777" w:rsidTr="00AD7722">
        <w:tc>
          <w:tcPr>
            <w:tcW w:w="4106" w:type="dxa"/>
            <w:tcBorders>
              <w:bottom w:val="single" w:sz="4" w:space="0" w:color="auto"/>
            </w:tcBorders>
          </w:tcPr>
          <w:p w14:paraId="2ECA3207" w14:textId="77777777" w:rsidR="00AD7722" w:rsidRPr="00EC6D04" w:rsidRDefault="00AD7722" w:rsidP="00420CA4">
            <w:pPr>
              <w:suppressLineNumbers/>
              <w:spacing w:before="120" w:after="120"/>
              <w:jc w:val="center"/>
              <w:rPr>
                <w:rFonts w:ascii="Times New Roman" w:hAnsi="Times New Roman" w:cs="Times New Roman"/>
                <w:b/>
                <w:bCs/>
                <w:sz w:val="20"/>
                <w:szCs w:val="20"/>
                <w:lang w:val="en-US"/>
              </w:rPr>
            </w:pPr>
            <w:r w:rsidRPr="00EC6D04">
              <w:rPr>
                <w:rFonts w:ascii="Times New Roman" w:hAnsi="Times New Roman" w:cs="Times New Roman"/>
                <w:b/>
                <w:bCs/>
                <w:sz w:val="20"/>
                <w:szCs w:val="20"/>
                <w:lang w:val="en-US"/>
              </w:rPr>
              <w:t>Cluster Brain Regions</w:t>
            </w:r>
          </w:p>
        </w:tc>
        <w:tc>
          <w:tcPr>
            <w:tcW w:w="1940" w:type="dxa"/>
            <w:tcBorders>
              <w:bottom w:val="single" w:sz="4" w:space="0" w:color="auto"/>
            </w:tcBorders>
          </w:tcPr>
          <w:p w14:paraId="1DEE128F" w14:textId="77777777" w:rsidR="00AD7722" w:rsidRPr="00EC6D04" w:rsidRDefault="00AD7722" w:rsidP="00420CA4">
            <w:pPr>
              <w:suppressLineNumbers/>
              <w:spacing w:before="120" w:after="120"/>
              <w:jc w:val="center"/>
              <w:rPr>
                <w:rFonts w:ascii="Times New Roman" w:hAnsi="Times New Roman" w:cs="Times New Roman"/>
                <w:b/>
                <w:bCs/>
                <w:sz w:val="20"/>
                <w:szCs w:val="20"/>
                <w:lang w:val="en-US"/>
              </w:rPr>
            </w:pPr>
            <w:r w:rsidRPr="00EC6D04">
              <w:rPr>
                <w:rFonts w:ascii="Times New Roman" w:hAnsi="Times New Roman" w:cs="Times New Roman"/>
                <w:b/>
                <w:bCs/>
                <w:sz w:val="20"/>
                <w:szCs w:val="20"/>
                <w:lang w:val="en-US"/>
              </w:rPr>
              <w:t>Peak Voxel MNI Coordinates (</w:t>
            </w:r>
            <w:proofErr w:type="spellStart"/>
            <w:proofErr w:type="gramStart"/>
            <w:r w:rsidRPr="00EC6D04">
              <w:rPr>
                <w:rFonts w:ascii="Times New Roman" w:hAnsi="Times New Roman" w:cs="Times New Roman"/>
                <w:b/>
                <w:bCs/>
                <w:sz w:val="20"/>
                <w:szCs w:val="20"/>
                <w:lang w:val="en-US"/>
              </w:rPr>
              <w:t>x,y</w:t>
            </w:r>
            <w:proofErr w:type="gramEnd"/>
            <w:r w:rsidRPr="00EC6D04">
              <w:rPr>
                <w:rFonts w:ascii="Times New Roman" w:hAnsi="Times New Roman" w:cs="Times New Roman"/>
                <w:b/>
                <w:bCs/>
                <w:sz w:val="20"/>
                <w:szCs w:val="20"/>
                <w:lang w:val="en-US"/>
              </w:rPr>
              <w:t>,z</w:t>
            </w:r>
            <w:proofErr w:type="spellEnd"/>
            <w:r w:rsidRPr="00EC6D04">
              <w:rPr>
                <w:rFonts w:ascii="Times New Roman" w:hAnsi="Times New Roman" w:cs="Times New Roman"/>
                <w:b/>
                <w:bCs/>
                <w:sz w:val="20"/>
                <w:szCs w:val="20"/>
                <w:lang w:val="en-US"/>
              </w:rPr>
              <w:t>)</w:t>
            </w:r>
          </w:p>
        </w:tc>
        <w:tc>
          <w:tcPr>
            <w:tcW w:w="1320" w:type="dxa"/>
            <w:tcBorders>
              <w:bottom w:val="single" w:sz="4" w:space="0" w:color="auto"/>
            </w:tcBorders>
          </w:tcPr>
          <w:p w14:paraId="514AAD86" w14:textId="77777777" w:rsidR="00AD7722" w:rsidRPr="00EC6D04" w:rsidRDefault="00AD7722" w:rsidP="00420CA4">
            <w:pPr>
              <w:spacing w:before="120" w:after="120"/>
              <w:jc w:val="center"/>
              <w:rPr>
                <w:rFonts w:ascii="Times New Roman" w:hAnsi="Times New Roman" w:cs="Times New Roman"/>
                <w:b/>
                <w:bCs/>
                <w:sz w:val="20"/>
                <w:szCs w:val="20"/>
                <w:lang w:val="en-US"/>
              </w:rPr>
            </w:pPr>
            <w:r w:rsidRPr="00EC6D04">
              <w:rPr>
                <w:rFonts w:ascii="Times New Roman" w:hAnsi="Times New Roman" w:cs="Times New Roman"/>
                <w:b/>
                <w:bCs/>
                <w:sz w:val="20"/>
                <w:szCs w:val="20"/>
                <w:lang w:val="en-US"/>
              </w:rPr>
              <w:t>Cluster Size (voxels)</w:t>
            </w:r>
          </w:p>
        </w:tc>
        <w:tc>
          <w:tcPr>
            <w:tcW w:w="1084" w:type="dxa"/>
            <w:tcBorders>
              <w:bottom w:val="single" w:sz="4" w:space="0" w:color="auto"/>
            </w:tcBorders>
          </w:tcPr>
          <w:p w14:paraId="38EFC2A6" w14:textId="77777777" w:rsidR="00AD7722" w:rsidRPr="00EC6D04" w:rsidRDefault="00AD7722" w:rsidP="00420CA4">
            <w:pPr>
              <w:suppressLineNumbers/>
              <w:spacing w:before="120" w:after="120"/>
              <w:jc w:val="center"/>
              <w:rPr>
                <w:rFonts w:ascii="Times New Roman" w:hAnsi="Times New Roman" w:cs="Times New Roman"/>
                <w:b/>
                <w:bCs/>
                <w:sz w:val="20"/>
                <w:szCs w:val="20"/>
                <w:lang w:val="en-US"/>
              </w:rPr>
            </w:pPr>
            <w:r w:rsidRPr="00EC6D04">
              <w:rPr>
                <w:rFonts w:ascii="Times New Roman" w:hAnsi="Times New Roman" w:cs="Times New Roman"/>
                <w:b/>
                <w:bCs/>
                <w:sz w:val="20"/>
                <w:szCs w:val="20"/>
                <w:lang w:val="en-US"/>
              </w:rPr>
              <w:t>BSR</w:t>
            </w:r>
          </w:p>
        </w:tc>
        <w:tc>
          <w:tcPr>
            <w:tcW w:w="1134" w:type="dxa"/>
            <w:tcBorders>
              <w:bottom w:val="single" w:sz="4" w:space="0" w:color="auto"/>
            </w:tcBorders>
          </w:tcPr>
          <w:p w14:paraId="610B3365" w14:textId="77777777" w:rsidR="00AD7722" w:rsidRPr="00EC6D04" w:rsidRDefault="00AD7722" w:rsidP="00420CA4">
            <w:pPr>
              <w:suppressLineNumbers/>
              <w:spacing w:before="120" w:after="120"/>
              <w:jc w:val="center"/>
              <w:rPr>
                <w:rFonts w:ascii="Times New Roman" w:hAnsi="Times New Roman" w:cs="Times New Roman"/>
                <w:b/>
                <w:bCs/>
                <w:sz w:val="20"/>
                <w:szCs w:val="20"/>
                <w:lang w:val="en-US"/>
              </w:rPr>
            </w:pPr>
            <w:r w:rsidRPr="00EC6D04">
              <w:rPr>
                <w:rFonts w:ascii="Times New Roman" w:hAnsi="Times New Roman" w:cs="Times New Roman"/>
                <w:b/>
                <w:bCs/>
                <w:sz w:val="20"/>
                <w:szCs w:val="20"/>
                <w:lang w:val="en-US"/>
              </w:rPr>
              <w:t>p-value</w:t>
            </w:r>
          </w:p>
        </w:tc>
      </w:tr>
      <w:tr w:rsidR="00AD7722" w:rsidRPr="00EC6D04" w14:paraId="55D61E49" w14:textId="77777777" w:rsidTr="00AD7722">
        <w:trPr>
          <w:trHeight w:val="307"/>
        </w:trPr>
        <w:tc>
          <w:tcPr>
            <w:tcW w:w="4106" w:type="dxa"/>
            <w:tcBorders>
              <w:top w:val="single" w:sz="4" w:space="0" w:color="auto"/>
            </w:tcBorders>
          </w:tcPr>
          <w:p w14:paraId="1EFAAC05" w14:textId="77777777" w:rsidR="00AD7722" w:rsidRPr="00EC6D04" w:rsidRDefault="00AD7722" w:rsidP="00420CA4">
            <w:pPr>
              <w:suppressLineNumbers/>
              <w:spacing w:before="120" w:line="360" w:lineRule="auto"/>
              <w:jc w:val="center"/>
              <w:rPr>
                <w:rFonts w:ascii="Times New Roman" w:hAnsi="Times New Roman" w:cs="Times New Roman"/>
                <w:b/>
                <w:bCs/>
                <w:sz w:val="20"/>
                <w:szCs w:val="20"/>
                <w:lang w:val="en-US"/>
              </w:rPr>
            </w:pPr>
            <w:r w:rsidRPr="00EC6D04">
              <w:rPr>
                <w:rFonts w:ascii="Times New Roman" w:hAnsi="Times New Roman" w:cs="Times New Roman"/>
                <w:b/>
                <w:bCs/>
                <w:sz w:val="20"/>
                <w:szCs w:val="20"/>
                <w:lang w:val="en-US"/>
              </w:rPr>
              <w:t>Negative Saliences</w:t>
            </w:r>
          </w:p>
        </w:tc>
        <w:tc>
          <w:tcPr>
            <w:tcW w:w="1940" w:type="dxa"/>
            <w:tcBorders>
              <w:top w:val="single" w:sz="4" w:space="0" w:color="auto"/>
            </w:tcBorders>
          </w:tcPr>
          <w:p w14:paraId="11A6064C" w14:textId="77777777" w:rsidR="00AD7722" w:rsidRPr="00EC6D04" w:rsidRDefault="00AD7722" w:rsidP="00420CA4">
            <w:pPr>
              <w:suppressLineNumbers/>
              <w:spacing w:before="120" w:line="360" w:lineRule="auto"/>
              <w:rPr>
                <w:rFonts w:ascii="Times New Roman" w:hAnsi="Times New Roman" w:cs="Times New Roman"/>
                <w:sz w:val="20"/>
                <w:szCs w:val="20"/>
                <w:lang w:val="en-US"/>
              </w:rPr>
            </w:pPr>
          </w:p>
        </w:tc>
        <w:tc>
          <w:tcPr>
            <w:tcW w:w="1320" w:type="dxa"/>
            <w:tcBorders>
              <w:top w:val="single" w:sz="4" w:space="0" w:color="auto"/>
            </w:tcBorders>
          </w:tcPr>
          <w:p w14:paraId="294C5A37" w14:textId="77777777" w:rsidR="00AD7722" w:rsidRPr="00EC6D04" w:rsidRDefault="00AD7722" w:rsidP="00420CA4">
            <w:pPr>
              <w:spacing w:before="120" w:line="360" w:lineRule="auto"/>
              <w:rPr>
                <w:rFonts w:ascii="Times New Roman" w:hAnsi="Times New Roman" w:cs="Times New Roman"/>
                <w:sz w:val="20"/>
                <w:szCs w:val="20"/>
                <w:lang w:val="en-US"/>
              </w:rPr>
            </w:pPr>
          </w:p>
        </w:tc>
        <w:tc>
          <w:tcPr>
            <w:tcW w:w="1084" w:type="dxa"/>
            <w:tcBorders>
              <w:top w:val="single" w:sz="4" w:space="0" w:color="auto"/>
            </w:tcBorders>
          </w:tcPr>
          <w:p w14:paraId="712DCA31" w14:textId="77777777" w:rsidR="00AD7722" w:rsidRPr="00EC6D04" w:rsidRDefault="00AD7722" w:rsidP="00420CA4">
            <w:pPr>
              <w:suppressLineNumbers/>
              <w:spacing w:before="120" w:line="360" w:lineRule="auto"/>
              <w:rPr>
                <w:rFonts w:ascii="Times New Roman" w:hAnsi="Times New Roman" w:cs="Times New Roman"/>
                <w:sz w:val="20"/>
                <w:szCs w:val="20"/>
                <w:lang w:val="en-US"/>
              </w:rPr>
            </w:pPr>
          </w:p>
        </w:tc>
        <w:tc>
          <w:tcPr>
            <w:tcW w:w="1134" w:type="dxa"/>
            <w:tcBorders>
              <w:top w:val="single" w:sz="4" w:space="0" w:color="auto"/>
            </w:tcBorders>
          </w:tcPr>
          <w:p w14:paraId="04B2AE51" w14:textId="77777777" w:rsidR="00AD7722" w:rsidRPr="00EC6D04" w:rsidRDefault="00AD7722" w:rsidP="00420CA4">
            <w:pPr>
              <w:suppressLineNumbers/>
              <w:spacing w:before="120" w:line="360" w:lineRule="auto"/>
              <w:rPr>
                <w:rFonts w:ascii="Times New Roman" w:hAnsi="Times New Roman" w:cs="Times New Roman"/>
                <w:sz w:val="20"/>
                <w:szCs w:val="20"/>
                <w:lang w:val="en-US"/>
              </w:rPr>
            </w:pPr>
          </w:p>
        </w:tc>
      </w:tr>
      <w:tr w:rsidR="00AD7722" w:rsidRPr="00EC6D04" w14:paraId="4B071EA3" w14:textId="77777777" w:rsidTr="00AD7722">
        <w:tc>
          <w:tcPr>
            <w:tcW w:w="4106" w:type="dxa"/>
            <w:vAlign w:val="bottom"/>
          </w:tcPr>
          <w:p w14:paraId="1254AD97"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Cerebellum</w:t>
            </w:r>
          </w:p>
        </w:tc>
        <w:tc>
          <w:tcPr>
            <w:tcW w:w="1940" w:type="dxa"/>
            <w:vAlign w:val="bottom"/>
          </w:tcPr>
          <w:p w14:paraId="55942FE1"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8, -62, -59</w:t>
            </w:r>
          </w:p>
        </w:tc>
        <w:tc>
          <w:tcPr>
            <w:tcW w:w="1320" w:type="dxa"/>
            <w:vAlign w:val="bottom"/>
          </w:tcPr>
          <w:p w14:paraId="30FDA328"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0295</w:t>
            </w:r>
          </w:p>
        </w:tc>
        <w:tc>
          <w:tcPr>
            <w:tcW w:w="1084" w:type="dxa"/>
            <w:vAlign w:val="bottom"/>
          </w:tcPr>
          <w:p w14:paraId="0D68F5E6"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5.0006</w:t>
            </w:r>
          </w:p>
        </w:tc>
        <w:tc>
          <w:tcPr>
            <w:tcW w:w="1134" w:type="dxa"/>
            <w:vAlign w:val="bottom"/>
          </w:tcPr>
          <w:p w14:paraId="0EAE2D28"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0307B41E" w14:textId="77777777" w:rsidTr="00AD7722">
        <w:tc>
          <w:tcPr>
            <w:tcW w:w="4106" w:type="dxa"/>
            <w:vAlign w:val="bottom"/>
          </w:tcPr>
          <w:p w14:paraId="6B2F3B8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Cerebellum</w:t>
            </w:r>
          </w:p>
        </w:tc>
        <w:tc>
          <w:tcPr>
            <w:tcW w:w="1940" w:type="dxa"/>
            <w:vAlign w:val="bottom"/>
          </w:tcPr>
          <w:p w14:paraId="0E0B0AC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0, -66, -59</w:t>
            </w:r>
          </w:p>
        </w:tc>
        <w:tc>
          <w:tcPr>
            <w:tcW w:w="1320" w:type="dxa"/>
            <w:vAlign w:val="bottom"/>
          </w:tcPr>
          <w:p w14:paraId="58AA17D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27</w:t>
            </w:r>
          </w:p>
        </w:tc>
        <w:tc>
          <w:tcPr>
            <w:tcW w:w="1084" w:type="dxa"/>
            <w:vAlign w:val="bottom"/>
          </w:tcPr>
          <w:p w14:paraId="106163E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4.8844</w:t>
            </w:r>
          </w:p>
        </w:tc>
        <w:tc>
          <w:tcPr>
            <w:tcW w:w="1134" w:type="dxa"/>
            <w:vAlign w:val="bottom"/>
          </w:tcPr>
          <w:p w14:paraId="0341813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234FC4DE" w14:textId="77777777" w:rsidTr="00AD7722">
        <w:tc>
          <w:tcPr>
            <w:tcW w:w="4106" w:type="dxa"/>
            <w:vAlign w:val="bottom"/>
          </w:tcPr>
          <w:p w14:paraId="599583C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 xml:space="preserve">R Subcallosal Cortex, R/L Anterior Cingulate Gyrus, R/L Thalamus, R Posterior Cingulate Gyrus, R/L Nucleus </w:t>
            </w:r>
            <w:proofErr w:type="spellStart"/>
            <w:r w:rsidRPr="00EC6D04">
              <w:rPr>
                <w:rFonts w:ascii="Times New Roman" w:hAnsi="Times New Roman" w:cs="Times New Roman"/>
                <w:color w:val="000000"/>
                <w:sz w:val="20"/>
                <w:szCs w:val="20"/>
                <w:lang w:val="en-US"/>
              </w:rPr>
              <w:t>Accumbens</w:t>
            </w:r>
            <w:proofErr w:type="spellEnd"/>
            <w:r w:rsidRPr="00EC6D04">
              <w:rPr>
                <w:rFonts w:ascii="Times New Roman" w:hAnsi="Times New Roman" w:cs="Times New Roman"/>
                <w:color w:val="000000"/>
                <w:sz w:val="20"/>
                <w:szCs w:val="20"/>
                <w:lang w:val="en-US"/>
              </w:rPr>
              <w:t>, R/L Putamen, R/L Caudate</w:t>
            </w:r>
          </w:p>
        </w:tc>
        <w:tc>
          <w:tcPr>
            <w:tcW w:w="1940" w:type="dxa"/>
            <w:vAlign w:val="center"/>
          </w:tcPr>
          <w:p w14:paraId="57EDE99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 17, -5</w:t>
            </w:r>
          </w:p>
        </w:tc>
        <w:tc>
          <w:tcPr>
            <w:tcW w:w="1320" w:type="dxa"/>
            <w:vAlign w:val="center"/>
          </w:tcPr>
          <w:p w14:paraId="5D2833A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0483</w:t>
            </w:r>
          </w:p>
        </w:tc>
        <w:tc>
          <w:tcPr>
            <w:tcW w:w="1084" w:type="dxa"/>
            <w:vAlign w:val="center"/>
          </w:tcPr>
          <w:p w14:paraId="6A52850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4.72</w:t>
            </w:r>
          </w:p>
        </w:tc>
        <w:tc>
          <w:tcPr>
            <w:tcW w:w="1134" w:type="dxa"/>
            <w:vAlign w:val="center"/>
          </w:tcPr>
          <w:p w14:paraId="7AC644F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54C57C6F" w14:textId="77777777" w:rsidTr="00AD7722">
        <w:tc>
          <w:tcPr>
            <w:tcW w:w="4106" w:type="dxa"/>
            <w:vAlign w:val="bottom"/>
          </w:tcPr>
          <w:p w14:paraId="4640411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Frontal Pole</w:t>
            </w:r>
          </w:p>
        </w:tc>
        <w:tc>
          <w:tcPr>
            <w:tcW w:w="1940" w:type="dxa"/>
            <w:vAlign w:val="bottom"/>
          </w:tcPr>
          <w:p w14:paraId="2A0E751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6, 56, 23</w:t>
            </w:r>
          </w:p>
        </w:tc>
        <w:tc>
          <w:tcPr>
            <w:tcW w:w="1320" w:type="dxa"/>
            <w:vAlign w:val="bottom"/>
          </w:tcPr>
          <w:p w14:paraId="07AEA36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231</w:t>
            </w:r>
          </w:p>
        </w:tc>
        <w:tc>
          <w:tcPr>
            <w:tcW w:w="1084" w:type="dxa"/>
            <w:vAlign w:val="bottom"/>
          </w:tcPr>
          <w:p w14:paraId="51BED10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7.7886</w:t>
            </w:r>
          </w:p>
        </w:tc>
        <w:tc>
          <w:tcPr>
            <w:tcW w:w="1134" w:type="dxa"/>
            <w:vAlign w:val="bottom"/>
          </w:tcPr>
          <w:p w14:paraId="2064C42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67DC84E2" w14:textId="77777777" w:rsidTr="00AD7722">
        <w:tc>
          <w:tcPr>
            <w:tcW w:w="4106" w:type="dxa"/>
            <w:vAlign w:val="bottom"/>
          </w:tcPr>
          <w:p w14:paraId="3743829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Superior Frontal Gyrus</w:t>
            </w:r>
          </w:p>
        </w:tc>
        <w:tc>
          <w:tcPr>
            <w:tcW w:w="1940" w:type="dxa"/>
            <w:vAlign w:val="bottom"/>
          </w:tcPr>
          <w:p w14:paraId="33F6CE8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3, 17, 69</w:t>
            </w:r>
          </w:p>
        </w:tc>
        <w:tc>
          <w:tcPr>
            <w:tcW w:w="1320" w:type="dxa"/>
            <w:vAlign w:val="bottom"/>
          </w:tcPr>
          <w:p w14:paraId="1E5CDBF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81</w:t>
            </w:r>
          </w:p>
        </w:tc>
        <w:tc>
          <w:tcPr>
            <w:tcW w:w="1084" w:type="dxa"/>
            <w:vAlign w:val="bottom"/>
          </w:tcPr>
          <w:p w14:paraId="6B6E856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5785</w:t>
            </w:r>
          </w:p>
        </w:tc>
        <w:tc>
          <w:tcPr>
            <w:tcW w:w="1134" w:type="dxa"/>
            <w:vAlign w:val="bottom"/>
          </w:tcPr>
          <w:p w14:paraId="0A011DA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5312BE19" w14:textId="77777777" w:rsidTr="00AD7722">
        <w:tc>
          <w:tcPr>
            <w:tcW w:w="4106" w:type="dxa"/>
            <w:vAlign w:val="bottom"/>
          </w:tcPr>
          <w:p w14:paraId="11E2C8C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Frontal Orbital Cortex</w:t>
            </w:r>
          </w:p>
        </w:tc>
        <w:tc>
          <w:tcPr>
            <w:tcW w:w="1940" w:type="dxa"/>
            <w:vAlign w:val="bottom"/>
          </w:tcPr>
          <w:p w14:paraId="443DBC6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6, 42, -21</w:t>
            </w:r>
          </w:p>
        </w:tc>
        <w:tc>
          <w:tcPr>
            <w:tcW w:w="1320" w:type="dxa"/>
            <w:vAlign w:val="bottom"/>
          </w:tcPr>
          <w:p w14:paraId="0F72BA0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824</w:t>
            </w:r>
          </w:p>
        </w:tc>
        <w:tc>
          <w:tcPr>
            <w:tcW w:w="1084" w:type="dxa"/>
            <w:vAlign w:val="bottom"/>
          </w:tcPr>
          <w:p w14:paraId="3F567D5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5622</w:t>
            </w:r>
          </w:p>
        </w:tc>
        <w:tc>
          <w:tcPr>
            <w:tcW w:w="1134" w:type="dxa"/>
            <w:vAlign w:val="bottom"/>
          </w:tcPr>
          <w:p w14:paraId="74148A8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42714E50" w14:textId="77777777" w:rsidTr="00AD7722">
        <w:tc>
          <w:tcPr>
            <w:tcW w:w="4106" w:type="dxa"/>
            <w:vAlign w:val="bottom"/>
          </w:tcPr>
          <w:p w14:paraId="11139E5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Middle Frontal Gyrus</w:t>
            </w:r>
          </w:p>
        </w:tc>
        <w:tc>
          <w:tcPr>
            <w:tcW w:w="1940" w:type="dxa"/>
            <w:vAlign w:val="bottom"/>
          </w:tcPr>
          <w:p w14:paraId="38AD967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4, 20, 39</w:t>
            </w:r>
          </w:p>
        </w:tc>
        <w:tc>
          <w:tcPr>
            <w:tcW w:w="1320" w:type="dxa"/>
            <w:vAlign w:val="bottom"/>
          </w:tcPr>
          <w:p w14:paraId="7671410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39</w:t>
            </w:r>
          </w:p>
        </w:tc>
        <w:tc>
          <w:tcPr>
            <w:tcW w:w="1084" w:type="dxa"/>
            <w:vAlign w:val="bottom"/>
          </w:tcPr>
          <w:p w14:paraId="71D9349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4323</w:t>
            </w:r>
          </w:p>
        </w:tc>
        <w:tc>
          <w:tcPr>
            <w:tcW w:w="1134" w:type="dxa"/>
            <w:vAlign w:val="bottom"/>
          </w:tcPr>
          <w:p w14:paraId="34C3466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4E6DC513" w14:textId="77777777" w:rsidTr="00AD7722">
        <w:tc>
          <w:tcPr>
            <w:tcW w:w="4106" w:type="dxa"/>
            <w:vAlign w:val="bottom"/>
          </w:tcPr>
          <w:p w14:paraId="0FD62BE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Inferior Frontal Gyrus, Pars Triangularis</w:t>
            </w:r>
          </w:p>
        </w:tc>
        <w:tc>
          <w:tcPr>
            <w:tcW w:w="1940" w:type="dxa"/>
            <w:vAlign w:val="bottom"/>
          </w:tcPr>
          <w:p w14:paraId="26600D4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7, 24, 5</w:t>
            </w:r>
          </w:p>
        </w:tc>
        <w:tc>
          <w:tcPr>
            <w:tcW w:w="1320" w:type="dxa"/>
            <w:vAlign w:val="bottom"/>
          </w:tcPr>
          <w:p w14:paraId="4DE9F8A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28</w:t>
            </w:r>
          </w:p>
        </w:tc>
        <w:tc>
          <w:tcPr>
            <w:tcW w:w="1084" w:type="dxa"/>
            <w:vAlign w:val="bottom"/>
          </w:tcPr>
          <w:p w14:paraId="23F5817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0243</w:t>
            </w:r>
          </w:p>
        </w:tc>
        <w:tc>
          <w:tcPr>
            <w:tcW w:w="1134" w:type="dxa"/>
            <w:vAlign w:val="bottom"/>
          </w:tcPr>
          <w:p w14:paraId="1C74F87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5756847C" w14:textId="77777777" w:rsidTr="00AD7722">
        <w:tc>
          <w:tcPr>
            <w:tcW w:w="4106" w:type="dxa"/>
            <w:vAlign w:val="bottom"/>
          </w:tcPr>
          <w:p w14:paraId="642E58C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Supramarginal Gyrus</w:t>
            </w:r>
          </w:p>
        </w:tc>
        <w:tc>
          <w:tcPr>
            <w:tcW w:w="1940" w:type="dxa"/>
            <w:vAlign w:val="bottom"/>
          </w:tcPr>
          <w:p w14:paraId="61115D5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3, -30, 32</w:t>
            </w:r>
          </w:p>
        </w:tc>
        <w:tc>
          <w:tcPr>
            <w:tcW w:w="1320" w:type="dxa"/>
            <w:vAlign w:val="bottom"/>
          </w:tcPr>
          <w:p w14:paraId="72373E54"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766</w:t>
            </w:r>
          </w:p>
        </w:tc>
        <w:tc>
          <w:tcPr>
            <w:tcW w:w="1084" w:type="dxa"/>
            <w:vAlign w:val="bottom"/>
          </w:tcPr>
          <w:p w14:paraId="4C5F074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0088</w:t>
            </w:r>
          </w:p>
        </w:tc>
        <w:tc>
          <w:tcPr>
            <w:tcW w:w="1134" w:type="dxa"/>
            <w:vAlign w:val="bottom"/>
          </w:tcPr>
          <w:p w14:paraId="74A7759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0D5606E4" w14:textId="77777777" w:rsidTr="00AD7722">
        <w:tc>
          <w:tcPr>
            <w:tcW w:w="4106" w:type="dxa"/>
            <w:vAlign w:val="bottom"/>
          </w:tcPr>
          <w:p w14:paraId="2D255B1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Supramarginal Gyrus and L Angular Gyrus</w:t>
            </w:r>
          </w:p>
        </w:tc>
        <w:tc>
          <w:tcPr>
            <w:tcW w:w="1940" w:type="dxa"/>
            <w:vAlign w:val="bottom"/>
          </w:tcPr>
          <w:p w14:paraId="0D247D9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3, -42, 41</w:t>
            </w:r>
          </w:p>
        </w:tc>
        <w:tc>
          <w:tcPr>
            <w:tcW w:w="1320" w:type="dxa"/>
            <w:vAlign w:val="bottom"/>
          </w:tcPr>
          <w:p w14:paraId="4BF2C37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70</w:t>
            </w:r>
          </w:p>
        </w:tc>
        <w:tc>
          <w:tcPr>
            <w:tcW w:w="1084" w:type="dxa"/>
            <w:vAlign w:val="bottom"/>
          </w:tcPr>
          <w:p w14:paraId="3B41ECF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9357</w:t>
            </w:r>
          </w:p>
        </w:tc>
        <w:tc>
          <w:tcPr>
            <w:tcW w:w="1134" w:type="dxa"/>
            <w:vAlign w:val="bottom"/>
          </w:tcPr>
          <w:p w14:paraId="6B2BE0A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00AA43FB" w14:textId="77777777" w:rsidTr="00AD7722">
        <w:tc>
          <w:tcPr>
            <w:tcW w:w="4106" w:type="dxa"/>
            <w:vAlign w:val="bottom"/>
          </w:tcPr>
          <w:p w14:paraId="3853108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Angular Gyrus</w:t>
            </w:r>
          </w:p>
        </w:tc>
        <w:tc>
          <w:tcPr>
            <w:tcW w:w="1940" w:type="dxa"/>
            <w:vAlign w:val="bottom"/>
          </w:tcPr>
          <w:p w14:paraId="65ACD6C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7, -77, 38</w:t>
            </w:r>
          </w:p>
        </w:tc>
        <w:tc>
          <w:tcPr>
            <w:tcW w:w="1320" w:type="dxa"/>
            <w:vAlign w:val="bottom"/>
          </w:tcPr>
          <w:p w14:paraId="32B7F5F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4</w:t>
            </w:r>
          </w:p>
        </w:tc>
        <w:tc>
          <w:tcPr>
            <w:tcW w:w="1084" w:type="dxa"/>
            <w:vAlign w:val="bottom"/>
          </w:tcPr>
          <w:p w14:paraId="5664F47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8004</w:t>
            </w:r>
          </w:p>
        </w:tc>
        <w:tc>
          <w:tcPr>
            <w:tcW w:w="1134" w:type="dxa"/>
            <w:vAlign w:val="bottom"/>
          </w:tcPr>
          <w:p w14:paraId="7A03D90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5A617B64" w14:textId="77777777" w:rsidTr="00AD7722">
        <w:tc>
          <w:tcPr>
            <w:tcW w:w="4106" w:type="dxa"/>
            <w:vAlign w:val="bottom"/>
          </w:tcPr>
          <w:p w14:paraId="1EFEA4A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Frontal Pole</w:t>
            </w:r>
          </w:p>
        </w:tc>
        <w:tc>
          <w:tcPr>
            <w:tcW w:w="1940" w:type="dxa"/>
            <w:vAlign w:val="bottom"/>
          </w:tcPr>
          <w:p w14:paraId="29FFD53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8, 42, 45</w:t>
            </w:r>
          </w:p>
        </w:tc>
        <w:tc>
          <w:tcPr>
            <w:tcW w:w="1320" w:type="dxa"/>
            <w:vAlign w:val="bottom"/>
          </w:tcPr>
          <w:p w14:paraId="56A4757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88</w:t>
            </w:r>
          </w:p>
        </w:tc>
        <w:tc>
          <w:tcPr>
            <w:tcW w:w="1084" w:type="dxa"/>
            <w:vAlign w:val="bottom"/>
          </w:tcPr>
          <w:p w14:paraId="7E3A3DE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7282</w:t>
            </w:r>
          </w:p>
        </w:tc>
        <w:tc>
          <w:tcPr>
            <w:tcW w:w="1134" w:type="dxa"/>
            <w:vAlign w:val="bottom"/>
          </w:tcPr>
          <w:p w14:paraId="1B67061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37E6999A" w14:textId="77777777" w:rsidTr="00AD7722">
        <w:tc>
          <w:tcPr>
            <w:tcW w:w="4106" w:type="dxa"/>
            <w:vAlign w:val="bottom"/>
          </w:tcPr>
          <w:p w14:paraId="68C79FC4"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Middle Frontal Gyrus</w:t>
            </w:r>
          </w:p>
        </w:tc>
        <w:tc>
          <w:tcPr>
            <w:tcW w:w="1940" w:type="dxa"/>
            <w:vAlign w:val="bottom"/>
          </w:tcPr>
          <w:p w14:paraId="4D49066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3, 23, 60</w:t>
            </w:r>
          </w:p>
        </w:tc>
        <w:tc>
          <w:tcPr>
            <w:tcW w:w="1320" w:type="dxa"/>
            <w:vAlign w:val="bottom"/>
          </w:tcPr>
          <w:p w14:paraId="0586B1D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6</w:t>
            </w:r>
          </w:p>
        </w:tc>
        <w:tc>
          <w:tcPr>
            <w:tcW w:w="1084" w:type="dxa"/>
            <w:vAlign w:val="bottom"/>
          </w:tcPr>
          <w:p w14:paraId="1B60A56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4912</w:t>
            </w:r>
          </w:p>
        </w:tc>
        <w:tc>
          <w:tcPr>
            <w:tcW w:w="1134" w:type="dxa"/>
            <w:vAlign w:val="bottom"/>
          </w:tcPr>
          <w:p w14:paraId="65B6FBC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7C09F710" w14:textId="77777777" w:rsidTr="00AD7722">
        <w:tc>
          <w:tcPr>
            <w:tcW w:w="4106" w:type="dxa"/>
            <w:vAlign w:val="bottom"/>
          </w:tcPr>
          <w:p w14:paraId="249F704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Superior Frontal Gyrus</w:t>
            </w:r>
          </w:p>
        </w:tc>
        <w:tc>
          <w:tcPr>
            <w:tcW w:w="1940" w:type="dxa"/>
            <w:vAlign w:val="bottom"/>
          </w:tcPr>
          <w:p w14:paraId="13A32AA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5, 23, 65</w:t>
            </w:r>
          </w:p>
        </w:tc>
        <w:tc>
          <w:tcPr>
            <w:tcW w:w="1320" w:type="dxa"/>
            <w:vAlign w:val="bottom"/>
          </w:tcPr>
          <w:p w14:paraId="75A776B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25</w:t>
            </w:r>
          </w:p>
        </w:tc>
        <w:tc>
          <w:tcPr>
            <w:tcW w:w="1084" w:type="dxa"/>
            <w:vAlign w:val="bottom"/>
          </w:tcPr>
          <w:p w14:paraId="34816F7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972</w:t>
            </w:r>
          </w:p>
        </w:tc>
        <w:tc>
          <w:tcPr>
            <w:tcW w:w="1134" w:type="dxa"/>
            <w:vAlign w:val="bottom"/>
          </w:tcPr>
          <w:p w14:paraId="649D27B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01</w:t>
            </w:r>
          </w:p>
        </w:tc>
      </w:tr>
      <w:tr w:rsidR="00AD7722" w:rsidRPr="00EC6D04" w14:paraId="66BC6454" w14:textId="77777777" w:rsidTr="00AD7722">
        <w:tc>
          <w:tcPr>
            <w:tcW w:w="4106" w:type="dxa"/>
            <w:vAlign w:val="bottom"/>
          </w:tcPr>
          <w:p w14:paraId="2558219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Precuneus</w:t>
            </w:r>
          </w:p>
        </w:tc>
        <w:tc>
          <w:tcPr>
            <w:tcW w:w="1940" w:type="dxa"/>
            <w:vAlign w:val="bottom"/>
          </w:tcPr>
          <w:p w14:paraId="410E672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9, -69, 36</w:t>
            </w:r>
          </w:p>
        </w:tc>
        <w:tc>
          <w:tcPr>
            <w:tcW w:w="1320" w:type="dxa"/>
            <w:vAlign w:val="bottom"/>
          </w:tcPr>
          <w:p w14:paraId="60989C0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9</w:t>
            </w:r>
          </w:p>
        </w:tc>
        <w:tc>
          <w:tcPr>
            <w:tcW w:w="1084" w:type="dxa"/>
            <w:vAlign w:val="bottom"/>
          </w:tcPr>
          <w:p w14:paraId="59A5EC3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7136</w:t>
            </w:r>
          </w:p>
        </w:tc>
        <w:tc>
          <w:tcPr>
            <w:tcW w:w="1134" w:type="dxa"/>
            <w:vAlign w:val="bottom"/>
          </w:tcPr>
          <w:p w14:paraId="4D62EA1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02</w:t>
            </w:r>
          </w:p>
        </w:tc>
      </w:tr>
      <w:tr w:rsidR="00AD7722" w:rsidRPr="00EC6D04" w14:paraId="0882887A" w14:textId="77777777" w:rsidTr="00AD7722">
        <w:tc>
          <w:tcPr>
            <w:tcW w:w="4106" w:type="dxa"/>
            <w:vAlign w:val="bottom"/>
          </w:tcPr>
          <w:p w14:paraId="6461C5C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Brainstem</w:t>
            </w:r>
          </w:p>
        </w:tc>
        <w:tc>
          <w:tcPr>
            <w:tcW w:w="1940" w:type="dxa"/>
            <w:vAlign w:val="bottom"/>
          </w:tcPr>
          <w:p w14:paraId="15ED464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 -44, -51</w:t>
            </w:r>
          </w:p>
        </w:tc>
        <w:tc>
          <w:tcPr>
            <w:tcW w:w="1320" w:type="dxa"/>
            <w:vAlign w:val="bottom"/>
          </w:tcPr>
          <w:p w14:paraId="4AADC33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23</w:t>
            </w:r>
          </w:p>
        </w:tc>
        <w:tc>
          <w:tcPr>
            <w:tcW w:w="1084" w:type="dxa"/>
            <w:vAlign w:val="bottom"/>
          </w:tcPr>
          <w:p w14:paraId="07281D3C"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4709</w:t>
            </w:r>
          </w:p>
        </w:tc>
        <w:tc>
          <w:tcPr>
            <w:tcW w:w="1134" w:type="dxa"/>
            <w:vAlign w:val="bottom"/>
          </w:tcPr>
          <w:p w14:paraId="28F6360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05</w:t>
            </w:r>
          </w:p>
        </w:tc>
      </w:tr>
      <w:tr w:rsidR="00AD7722" w:rsidRPr="00EC6D04" w14:paraId="54A10E88" w14:textId="77777777" w:rsidTr="00AD7722">
        <w:tc>
          <w:tcPr>
            <w:tcW w:w="4106" w:type="dxa"/>
            <w:vAlign w:val="bottom"/>
          </w:tcPr>
          <w:p w14:paraId="12BA681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Precentral Gyrus</w:t>
            </w:r>
          </w:p>
        </w:tc>
        <w:tc>
          <w:tcPr>
            <w:tcW w:w="1940" w:type="dxa"/>
            <w:vAlign w:val="bottom"/>
          </w:tcPr>
          <w:p w14:paraId="1437336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3, 3, 30</w:t>
            </w:r>
          </w:p>
        </w:tc>
        <w:tc>
          <w:tcPr>
            <w:tcW w:w="1320" w:type="dxa"/>
            <w:vAlign w:val="bottom"/>
          </w:tcPr>
          <w:p w14:paraId="24BC17D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4</w:t>
            </w:r>
          </w:p>
        </w:tc>
        <w:tc>
          <w:tcPr>
            <w:tcW w:w="1084" w:type="dxa"/>
            <w:vAlign w:val="bottom"/>
          </w:tcPr>
          <w:p w14:paraId="5EEA6A24"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1232</w:t>
            </w:r>
          </w:p>
        </w:tc>
        <w:tc>
          <w:tcPr>
            <w:tcW w:w="1134" w:type="dxa"/>
            <w:vAlign w:val="bottom"/>
          </w:tcPr>
          <w:p w14:paraId="61F6D04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18</w:t>
            </w:r>
          </w:p>
        </w:tc>
      </w:tr>
      <w:tr w:rsidR="00AD7722" w:rsidRPr="00EC6D04" w14:paraId="3CC3FEEB" w14:textId="77777777" w:rsidTr="00AD7722">
        <w:tc>
          <w:tcPr>
            <w:tcW w:w="4106" w:type="dxa"/>
            <w:vAlign w:val="bottom"/>
          </w:tcPr>
          <w:p w14:paraId="41B74FF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Paracingulate Gyrus</w:t>
            </w:r>
          </w:p>
        </w:tc>
        <w:tc>
          <w:tcPr>
            <w:tcW w:w="1940" w:type="dxa"/>
            <w:vAlign w:val="bottom"/>
          </w:tcPr>
          <w:p w14:paraId="3083D1C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4, 15, 39</w:t>
            </w:r>
          </w:p>
        </w:tc>
        <w:tc>
          <w:tcPr>
            <w:tcW w:w="1320" w:type="dxa"/>
            <w:vAlign w:val="bottom"/>
          </w:tcPr>
          <w:p w14:paraId="4C12D23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8</w:t>
            </w:r>
          </w:p>
        </w:tc>
        <w:tc>
          <w:tcPr>
            <w:tcW w:w="1084" w:type="dxa"/>
            <w:vAlign w:val="bottom"/>
          </w:tcPr>
          <w:p w14:paraId="0916B66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9672</w:t>
            </w:r>
          </w:p>
        </w:tc>
        <w:tc>
          <w:tcPr>
            <w:tcW w:w="1134" w:type="dxa"/>
            <w:vAlign w:val="bottom"/>
          </w:tcPr>
          <w:p w14:paraId="475FAEDC"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3</w:t>
            </w:r>
          </w:p>
        </w:tc>
      </w:tr>
      <w:tr w:rsidR="00AD7722" w:rsidRPr="00EC6D04" w14:paraId="1204A811" w14:textId="77777777" w:rsidTr="00AD7722">
        <w:tc>
          <w:tcPr>
            <w:tcW w:w="4106" w:type="dxa"/>
            <w:vAlign w:val="bottom"/>
          </w:tcPr>
          <w:p w14:paraId="461764C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Insular Cortex</w:t>
            </w:r>
          </w:p>
        </w:tc>
        <w:tc>
          <w:tcPr>
            <w:tcW w:w="1940" w:type="dxa"/>
            <w:vAlign w:val="bottom"/>
          </w:tcPr>
          <w:p w14:paraId="0A81CCE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1, 14, -2</w:t>
            </w:r>
          </w:p>
        </w:tc>
        <w:tc>
          <w:tcPr>
            <w:tcW w:w="1320" w:type="dxa"/>
            <w:vAlign w:val="bottom"/>
          </w:tcPr>
          <w:p w14:paraId="309DC27C"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25</w:t>
            </w:r>
          </w:p>
        </w:tc>
        <w:tc>
          <w:tcPr>
            <w:tcW w:w="1084" w:type="dxa"/>
            <w:vAlign w:val="bottom"/>
          </w:tcPr>
          <w:p w14:paraId="2F3AD45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9588</w:t>
            </w:r>
          </w:p>
        </w:tc>
        <w:tc>
          <w:tcPr>
            <w:tcW w:w="1134" w:type="dxa"/>
            <w:vAlign w:val="bottom"/>
          </w:tcPr>
          <w:p w14:paraId="7EF1819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31</w:t>
            </w:r>
          </w:p>
        </w:tc>
      </w:tr>
      <w:tr w:rsidR="00AD7722" w:rsidRPr="00EC6D04" w14:paraId="7F7A117C" w14:textId="77777777" w:rsidTr="00AD7722">
        <w:tc>
          <w:tcPr>
            <w:tcW w:w="4106" w:type="dxa"/>
            <w:vAlign w:val="bottom"/>
          </w:tcPr>
          <w:p w14:paraId="57B0488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Frontal Pole</w:t>
            </w:r>
          </w:p>
        </w:tc>
        <w:tc>
          <w:tcPr>
            <w:tcW w:w="1940" w:type="dxa"/>
            <w:vAlign w:val="bottom"/>
          </w:tcPr>
          <w:p w14:paraId="20DC21C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1, 38, -17</w:t>
            </w:r>
          </w:p>
        </w:tc>
        <w:tc>
          <w:tcPr>
            <w:tcW w:w="1320" w:type="dxa"/>
            <w:vAlign w:val="bottom"/>
          </w:tcPr>
          <w:p w14:paraId="380910A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1</w:t>
            </w:r>
          </w:p>
        </w:tc>
        <w:tc>
          <w:tcPr>
            <w:tcW w:w="1084" w:type="dxa"/>
            <w:vAlign w:val="bottom"/>
          </w:tcPr>
          <w:p w14:paraId="4ED1DC4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8594</w:t>
            </w:r>
          </w:p>
        </w:tc>
        <w:tc>
          <w:tcPr>
            <w:tcW w:w="1134" w:type="dxa"/>
            <w:vAlign w:val="bottom"/>
          </w:tcPr>
          <w:p w14:paraId="63FD177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42</w:t>
            </w:r>
          </w:p>
        </w:tc>
      </w:tr>
      <w:tr w:rsidR="00AD7722" w:rsidRPr="00EC6D04" w14:paraId="79EDCAA9" w14:textId="77777777" w:rsidTr="00AD7722">
        <w:tc>
          <w:tcPr>
            <w:tcW w:w="4106" w:type="dxa"/>
            <w:vAlign w:val="bottom"/>
          </w:tcPr>
          <w:p w14:paraId="08FDB96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Superior Frontal Gyrus</w:t>
            </w:r>
          </w:p>
        </w:tc>
        <w:tc>
          <w:tcPr>
            <w:tcW w:w="1940" w:type="dxa"/>
            <w:vAlign w:val="bottom"/>
          </w:tcPr>
          <w:p w14:paraId="08BEB24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 36, 60</w:t>
            </w:r>
          </w:p>
        </w:tc>
        <w:tc>
          <w:tcPr>
            <w:tcW w:w="1320" w:type="dxa"/>
            <w:vAlign w:val="bottom"/>
          </w:tcPr>
          <w:p w14:paraId="16C961E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7</w:t>
            </w:r>
          </w:p>
        </w:tc>
        <w:tc>
          <w:tcPr>
            <w:tcW w:w="1084" w:type="dxa"/>
            <w:vAlign w:val="bottom"/>
          </w:tcPr>
          <w:p w14:paraId="46BD78D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8415</w:t>
            </w:r>
          </w:p>
        </w:tc>
        <w:tc>
          <w:tcPr>
            <w:tcW w:w="1134" w:type="dxa"/>
            <w:vAlign w:val="bottom"/>
          </w:tcPr>
          <w:p w14:paraId="6DD0AF9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45</w:t>
            </w:r>
          </w:p>
        </w:tc>
      </w:tr>
      <w:tr w:rsidR="00AD7722" w:rsidRPr="00EC6D04" w14:paraId="7E0AFE50" w14:textId="77777777" w:rsidTr="00AD7722">
        <w:tc>
          <w:tcPr>
            <w:tcW w:w="4106" w:type="dxa"/>
            <w:vAlign w:val="bottom"/>
          </w:tcPr>
          <w:p w14:paraId="3284B14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Middle Frontal Gyrus</w:t>
            </w:r>
          </w:p>
        </w:tc>
        <w:tc>
          <w:tcPr>
            <w:tcW w:w="1940" w:type="dxa"/>
            <w:vAlign w:val="bottom"/>
          </w:tcPr>
          <w:p w14:paraId="2790C7D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2, 17, 36</w:t>
            </w:r>
          </w:p>
        </w:tc>
        <w:tc>
          <w:tcPr>
            <w:tcW w:w="1320" w:type="dxa"/>
            <w:vAlign w:val="bottom"/>
          </w:tcPr>
          <w:p w14:paraId="784EF93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9</w:t>
            </w:r>
          </w:p>
        </w:tc>
        <w:tc>
          <w:tcPr>
            <w:tcW w:w="1084" w:type="dxa"/>
            <w:vAlign w:val="bottom"/>
          </w:tcPr>
          <w:p w14:paraId="08BB8DB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7242</w:t>
            </w:r>
          </w:p>
        </w:tc>
        <w:tc>
          <w:tcPr>
            <w:tcW w:w="1134" w:type="dxa"/>
            <w:vAlign w:val="bottom"/>
          </w:tcPr>
          <w:p w14:paraId="1E38A47C"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64</w:t>
            </w:r>
          </w:p>
        </w:tc>
      </w:tr>
      <w:tr w:rsidR="00AD7722" w:rsidRPr="00EC6D04" w14:paraId="03DCCE5D" w14:textId="77777777" w:rsidTr="00AD7722">
        <w:tc>
          <w:tcPr>
            <w:tcW w:w="4106" w:type="dxa"/>
          </w:tcPr>
          <w:p w14:paraId="06CB3808" w14:textId="77777777" w:rsidR="00AD7722" w:rsidRPr="00EC6D04" w:rsidRDefault="00AD7722" w:rsidP="00420CA4">
            <w:pPr>
              <w:suppressLineNumbers/>
              <w:spacing w:before="240" w:line="360" w:lineRule="auto"/>
              <w:jc w:val="center"/>
              <w:rPr>
                <w:rFonts w:ascii="Times New Roman" w:hAnsi="Times New Roman" w:cs="Times New Roman"/>
                <w:sz w:val="20"/>
                <w:szCs w:val="20"/>
                <w:lang w:val="en-US"/>
              </w:rPr>
            </w:pPr>
            <w:r w:rsidRPr="00EC6D04">
              <w:rPr>
                <w:rFonts w:ascii="Times New Roman" w:hAnsi="Times New Roman" w:cs="Times New Roman"/>
                <w:b/>
                <w:bCs/>
                <w:sz w:val="20"/>
                <w:szCs w:val="20"/>
                <w:lang w:val="en-US"/>
              </w:rPr>
              <w:t>Positive Saliences</w:t>
            </w:r>
          </w:p>
        </w:tc>
        <w:tc>
          <w:tcPr>
            <w:tcW w:w="1940" w:type="dxa"/>
          </w:tcPr>
          <w:p w14:paraId="3D312CD9" w14:textId="77777777" w:rsidR="00AD7722" w:rsidRPr="00EC6D04" w:rsidRDefault="00AD7722" w:rsidP="00420CA4">
            <w:pPr>
              <w:suppressLineNumbers/>
              <w:spacing w:before="240" w:line="360" w:lineRule="auto"/>
              <w:rPr>
                <w:rFonts w:ascii="Times New Roman" w:hAnsi="Times New Roman" w:cs="Times New Roman"/>
                <w:sz w:val="20"/>
                <w:szCs w:val="20"/>
                <w:lang w:val="en-US"/>
              </w:rPr>
            </w:pPr>
          </w:p>
        </w:tc>
        <w:tc>
          <w:tcPr>
            <w:tcW w:w="1320" w:type="dxa"/>
          </w:tcPr>
          <w:p w14:paraId="2292658A" w14:textId="77777777" w:rsidR="00AD7722" w:rsidRPr="00EC6D04" w:rsidRDefault="00AD7722" w:rsidP="00420CA4">
            <w:pPr>
              <w:spacing w:before="240" w:line="360" w:lineRule="auto"/>
              <w:rPr>
                <w:rFonts w:ascii="Times New Roman" w:hAnsi="Times New Roman" w:cs="Times New Roman"/>
                <w:sz w:val="20"/>
                <w:szCs w:val="20"/>
                <w:lang w:val="en-US"/>
              </w:rPr>
            </w:pPr>
          </w:p>
        </w:tc>
        <w:tc>
          <w:tcPr>
            <w:tcW w:w="1084" w:type="dxa"/>
          </w:tcPr>
          <w:p w14:paraId="654E1767" w14:textId="77777777" w:rsidR="00AD7722" w:rsidRPr="00EC6D04" w:rsidRDefault="00AD7722" w:rsidP="00420CA4">
            <w:pPr>
              <w:suppressLineNumbers/>
              <w:spacing w:before="240" w:line="360" w:lineRule="auto"/>
              <w:rPr>
                <w:rFonts w:ascii="Times New Roman" w:hAnsi="Times New Roman" w:cs="Times New Roman"/>
                <w:sz w:val="20"/>
                <w:szCs w:val="20"/>
                <w:lang w:val="en-US"/>
              </w:rPr>
            </w:pPr>
          </w:p>
        </w:tc>
        <w:tc>
          <w:tcPr>
            <w:tcW w:w="1134" w:type="dxa"/>
          </w:tcPr>
          <w:p w14:paraId="7FE4B410" w14:textId="77777777" w:rsidR="00AD7722" w:rsidRPr="00EC6D04" w:rsidRDefault="00AD7722" w:rsidP="00420CA4">
            <w:pPr>
              <w:suppressLineNumbers/>
              <w:spacing w:before="240" w:line="360" w:lineRule="auto"/>
              <w:rPr>
                <w:rFonts w:ascii="Times New Roman" w:hAnsi="Times New Roman" w:cs="Times New Roman"/>
                <w:sz w:val="20"/>
                <w:szCs w:val="20"/>
                <w:lang w:val="en-US"/>
              </w:rPr>
            </w:pPr>
          </w:p>
        </w:tc>
      </w:tr>
      <w:tr w:rsidR="00AD7722" w:rsidRPr="00EC6D04" w14:paraId="3FB3CE80" w14:textId="77777777" w:rsidTr="00AD7722">
        <w:tc>
          <w:tcPr>
            <w:tcW w:w="4106" w:type="dxa"/>
            <w:vAlign w:val="bottom"/>
          </w:tcPr>
          <w:p w14:paraId="48E585B3"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Temporal Pole and L</w:t>
            </w:r>
            <w:r>
              <w:rPr>
                <w:rFonts w:ascii="Times New Roman" w:hAnsi="Times New Roman" w:cs="Times New Roman"/>
                <w:color w:val="000000"/>
                <w:sz w:val="20"/>
                <w:szCs w:val="20"/>
                <w:lang w:val="en-US"/>
              </w:rPr>
              <w:t xml:space="preserve"> </w:t>
            </w:r>
            <w:proofErr w:type="spellStart"/>
            <w:r w:rsidRPr="00EC6D04">
              <w:rPr>
                <w:rFonts w:ascii="Times New Roman" w:hAnsi="Times New Roman" w:cs="Times New Roman"/>
                <w:color w:val="000000"/>
                <w:sz w:val="20"/>
                <w:szCs w:val="20"/>
                <w:lang w:val="en-US"/>
              </w:rPr>
              <w:t>Parahippocampal</w:t>
            </w:r>
            <w:proofErr w:type="spellEnd"/>
            <w:r w:rsidRPr="00EC6D04">
              <w:rPr>
                <w:rFonts w:ascii="Times New Roman" w:hAnsi="Times New Roman" w:cs="Times New Roman"/>
                <w:color w:val="000000"/>
                <w:sz w:val="20"/>
                <w:szCs w:val="20"/>
                <w:lang w:val="en-US"/>
              </w:rPr>
              <w:t xml:space="preserve"> Gyrus</w:t>
            </w:r>
          </w:p>
        </w:tc>
        <w:tc>
          <w:tcPr>
            <w:tcW w:w="1940" w:type="dxa"/>
            <w:vAlign w:val="bottom"/>
          </w:tcPr>
          <w:p w14:paraId="2846FB8C"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2, 12, -38</w:t>
            </w:r>
          </w:p>
        </w:tc>
        <w:tc>
          <w:tcPr>
            <w:tcW w:w="1320" w:type="dxa"/>
            <w:vAlign w:val="bottom"/>
          </w:tcPr>
          <w:p w14:paraId="462CE354"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2574</w:t>
            </w:r>
          </w:p>
        </w:tc>
        <w:tc>
          <w:tcPr>
            <w:tcW w:w="1084" w:type="dxa"/>
            <w:vAlign w:val="bottom"/>
          </w:tcPr>
          <w:p w14:paraId="4319F391"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0.6087</w:t>
            </w:r>
          </w:p>
        </w:tc>
        <w:tc>
          <w:tcPr>
            <w:tcW w:w="1134" w:type="dxa"/>
            <w:vAlign w:val="bottom"/>
          </w:tcPr>
          <w:p w14:paraId="55A1EAA6" w14:textId="77777777" w:rsidR="00AD7722" w:rsidRPr="00EC6D04" w:rsidRDefault="00AD7722" w:rsidP="00420CA4">
            <w:pPr>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79F1BDD8" w14:textId="77777777" w:rsidTr="00AD7722">
        <w:tc>
          <w:tcPr>
            <w:tcW w:w="4106" w:type="dxa"/>
            <w:vAlign w:val="bottom"/>
          </w:tcPr>
          <w:p w14:paraId="7005E96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 xml:space="preserve">L Superior and Middle Temporal Gyrus, L Temporal Fusiform Cortex and L </w:t>
            </w:r>
            <w:proofErr w:type="spellStart"/>
            <w:r w:rsidRPr="00EC6D04">
              <w:rPr>
                <w:rFonts w:ascii="Times New Roman" w:hAnsi="Times New Roman" w:cs="Times New Roman"/>
                <w:color w:val="000000"/>
                <w:sz w:val="20"/>
                <w:szCs w:val="20"/>
                <w:lang w:val="en-US"/>
              </w:rPr>
              <w:t>Heschl's</w:t>
            </w:r>
            <w:proofErr w:type="spellEnd"/>
            <w:r w:rsidRPr="00EC6D04">
              <w:rPr>
                <w:rFonts w:ascii="Times New Roman" w:hAnsi="Times New Roman" w:cs="Times New Roman"/>
                <w:color w:val="000000"/>
                <w:sz w:val="20"/>
                <w:szCs w:val="20"/>
                <w:lang w:val="en-US"/>
              </w:rPr>
              <w:t xml:space="preserve"> Gyrus </w:t>
            </w:r>
          </w:p>
        </w:tc>
        <w:tc>
          <w:tcPr>
            <w:tcW w:w="1940" w:type="dxa"/>
            <w:vAlign w:val="center"/>
          </w:tcPr>
          <w:p w14:paraId="2DD8EE2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0, -35, 2</w:t>
            </w:r>
          </w:p>
        </w:tc>
        <w:tc>
          <w:tcPr>
            <w:tcW w:w="1320" w:type="dxa"/>
            <w:vAlign w:val="center"/>
          </w:tcPr>
          <w:p w14:paraId="7634922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5411</w:t>
            </w:r>
          </w:p>
        </w:tc>
        <w:tc>
          <w:tcPr>
            <w:tcW w:w="1084" w:type="dxa"/>
            <w:vAlign w:val="center"/>
          </w:tcPr>
          <w:p w14:paraId="59D7A90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2.1858</w:t>
            </w:r>
          </w:p>
        </w:tc>
        <w:tc>
          <w:tcPr>
            <w:tcW w:w="1134" w:type="dxa"/>
            <w:vAlign w:val="center"/>
          </w:tcPr>
          <w:p w14:paraId="417D2B4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18FCC80D" w14:textId="77777777" w:rsidTr="00AD7722">
        <w:tc>
          <w:tcPr>
            <w:tcW w:w="4106" w:type="dxa"/>
            <w:vAlign w:val="bottom"/>
          </w:tcPr>
          <w:p w14:paraId="4A0D081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Frontal Orbital Cortex</w:t>
            </w:r>
          </w:p>
        </w:tc>
        <w:tc>
          <w:tcPr>
            <w:tcW w:w="1940" w:type="dxa"/>
            <w:vAlign w:val="bottom"/>
          </w:tcPr>
          <w:p w14:paraId="70FD6274"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5, 38, -3</w:t>
            </w:r>
          </w:p>
        </w:tc>
        <w:tc>
          <w:tcPr>
            <w:tcW w:w="1320" w:type="dxa"/>
            <w:vAlign w:val="bottom"/>
          </w:tcPr>
          <w:p w14:paraId="43B6EA2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74</w:t>
            </w:r>
          </w:p>
        </w:tc>
        <w:tc>
          <w:tcPr>
            <w:tcW w:w="1084" w:type="dxa"/>
            <w:vAlign w:val="bottom"/>
          </w:tcPr>
          <w:p w14:paraId="5B410D1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1.9714</w:t>
            </w:r>
          </w:p>
        </w:tc>
        <w:tc>
          <w:tcPr>
            <w:tcW w:w="1134" w:type="dxa"/>
            <w:vAlign w:val="bottom"/>
          </w:tcPr>
          <w:p w14:paraId="699F228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0C70B420" w14:textId="77777777" w:rsidTr="00AD7722">
        <w:tc>
          <w:tcPr>
            <w:tcW w:w="4106" w:type="dxa"/>
            <w:vAlign w:val="center"/>
          </w:tcPr>
          <w:p w14:paraId="34934BE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L Precuneus, R/L Postcentral Gyrus and R/L Super</w:t>
            </w:r>
            <w:r>
              <w:rPr>
                <w:rFonts w:ascii="Times New Roman" w:hAnsi="Times New Roman" w:cs="Times New Roman"/>
                <w:color w:val="000000"/>
                <w:sz w:val="20"/>
                <w:szCs w:val="20"/>
                <w:lang w:val="en-US"/>
              </w:rPr>
              <w:t>ior</w:t>
            </w:r>
            <w:r w:rsidRPr="00EC6D04">
              <w:rPr>
                <w:rFonts w:ascii="Times New Roman" w:hAnsi="Times New Roman" w:cs="Times New Roman"/>
                <w:color w:val="000000"/>
                <w:sz w:val="20"/>
                <w:szCs w:val="20"/>
                <w:lang w:val="en-US"/>
              </w:rPr>
              <w:t xml:space="preserve"> Parietal Lobe</w:t>
            </w:r>
          </w:p>
        </w:tc>
        <w:tc>
          <w:tcPr>
            <w:tcW w:w="1940" w:type="dxa"/>
            <w:vAlign w:val="center"/>
          </w:tcPr>
          <w:p w14:paraId="11D2B03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 -47, 68</w:t>
            </w:r>
          </w:p>
        </w:tc>
        <w:tc>
          <w:tcPr>
            <w:tcW w:w="1320" w:type="dxa"/>
            <w:vAlign w:val="center"/>
          </w:tcPr>
          <w:p w14:paraId="5ABEC74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2243</w:t>
            </w:r>
          </w:p>
        </w:tc>
        <w:tc>
          <w:tcPr>
            <w:tcW w:w="1084" w:type="dxa"/>
            <w:vAlign w:val="center"/>
          </w:tcPr>
          <w:p w14:paraId="63F0E44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1.4094</w:t>
            </w:r>
          </w:p>
        </w:tc>
        <w:tc>
          <w:tcPr>
            <w:tcW w:w="1134" w:type="dxa"/>
            <w:vAlign w:val="center"/>
          </w:tcPr>
          <w:p w14:paraId="2B7396E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455120E3" w14:textId="77777777" w:rsidTr="00AD7722">
        <w:tc>
          <w:tcPr>
            <w:tcW w:w="4106" w:type="dxa"/>
            <w:vAlign w:val="bottom"/>
          </w:tcPr>
          <w:p w14:paraId="5ABAD67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Middle and Superior Temporal Gyrus</w:t>
            </w:r>
          </w:p>
        </w:tc>
        <w:tc>
          <w:tcPr>
            <w:tcW w:w="1940" w:type="dxa"/>
            <w:vAlign w:val="bottom"/>
          </w:tcPr>
          <w:p w14:paraId="4CC163F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5, -11, -21</w:t>
            </w:r>
          </w:p>
        </w:tc>
        <w:tc>
          <w:tcPr>
            <w:tcW w:w="1320" w:type="dxa"/>
            <w:vAlign w:val="bottom"/>
          </w:tcPr>
          <w:p w14:paraId="322526C4"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008</w:t>
            </w:r>
          </w:p>
        </w:tc>
        <w:tc>
          <w:tcPr>
            <w:tcW w:w="1084" w:type="dxa"/>
            <w:vAlign w:val="bottom"/>
          </w:tcPr>
          <w:p w14:paraId="564D08D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9.384</w:t>
            </w:r>
          </w:p>
        </w:tc>
        <w:tc>
          <w:tcPr>
            <w:tcW w:w="1134" w:type="dxa"/>
            <w:vAlign w:val="bottom"/>
          </w:tcPr>
          <w:p w14:paraId="6458FF9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42F6057E" w14:textId="77777777" w:rsidTr="00AD7722">
        <w:tc>
          <w:tcPr>
            <w:tcW w:w="4106" w:type="dxa"/>
            <w:vAlign w:val="bottom"/>
          </w:tcPr>
          <w:p w14:paraId="54677BA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 xml:space="preserve"> R Temporal Pole and R </w:t>
            </w:r>
            <w:proofErr w:type="spellStart"/>
            <w:r w:rsidRPr="00EC6D04">
              <w:rPr>
                <w:rFonts w:ascii="Times New Roman" w:hAnsi="Times New Roman" w:cs="Times New Roman"/>
                <w:color w:val="000000"/>
                <w:sz w:val="20"/>
                <w:szCs w:val="20"/>
                <w:lang w:val="en-US"/>
              </w:rPr>
              <w:t>Parahippocampal</w:t>
            </w:r>
            <w:proofErr w:type="spellEnd"/>
            <w:r w:rsidRPr="00EC6D04">
              <w:rPr>
                <w:rFonts w:ascii="Times New Roman" w:hAnsi="Times New Roman" w:cs="Times New Roman"/>
                <w:color w:val="000000"/>
                <w:sz w:val="20"/>
                <w:szCs w:val="20"/>
                <w:lang w:val="en-US"/>
              </w:rPr>
              <w:t xml:space="preserve"> Gyrus</w:t>
            </w:r>
          </w:p>
        </w:tc>
        <w:tc>
          <w:tcPr>
            <w:tcW w:w="1940" w:type="dxa"/>
            <w:vAlign w:val="bottom"/>
          </w:tcPr>
          <w:p w14:paraId="2100AC8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9, 6, -38</w:t>
            </w:r>
          </w:p>
        </w:tc>
        <w:tc>
          <w:tcPr>
            <w:tcW w:w="1320" w:type="dxa"/>
            <w:vAlign w:val="bottom"/>
          </w:tcPr>
          <w:p w14:paraId="31E7D3F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206</w:t>
            </w:r>
          </w:p>
        </w:tc>
        <w:tc>
          <w:tcPr>
            <w:tcW w:w="1084" w:type="dxa"/>
            <w:vAlign w:val="bottom"/>
          </w:tcPr>
          <w:p w14:paraId="25BAAC0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8.8947</w:t>
            </w:r>
          </w:p>
        </w:tc>
        <w:tc>
          <w:tcPr>
            <w:tcW w:w="1134" w:type="dxa"/>
            <w:vAlign w:val="bottom"/>
          </w:tcPr>
          <w:p w14:paraId="05665C7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202870CD" w14:textId="77777777" w:rsidTr="00AD7722">
        <w:tc>
          <w:tcPr>
            <w:tcW w:w="4106" w:type="dxa"/>
            <w:vAlign w:val="bottom"/>
          </w:tcPr>
          <w:p w14:paraId="733D7874"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 xml:space="preserve">R/L Supplementary Motor Cortex </w:t>
            </w:r>
          </w:p>
        </w:tc>
        <w:tc>
          <w:tcPr>
            <w:tcW w:w="1940" w:type="dxa"/>
            <w:vAlign w:val="bottom"/>
          </w:tcPr>
          <w:p w14:paraId="1842F78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1, -11, 45</w:t>
            </w:r>
          </w:p>
        </w:tc>
        <w:tc>
          <w:tcPr>
            <w:tcW w:w="1320" w:type="dxa"/>
            <w:vAlign w:val="bottom"/>
          </w:tcPr>
          <w:p w14:paraId="5C1D98A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016</w:t>
            </w:r>
          </w:p>
        </w:tc>
        <w:tc>
          <w:tcPr>
            <w:tcW w:w="1084" w:type="dxa"/>
            <w:vAlign w:val="bottom"/>
          </w:tcPr>
          <w:p w14:paraId="76753BF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8.7669</w:t>
            </w:r>
          </w:p>
        </w:tc>
        <w:tc>
          <w:tcPr>
            <w:tcW w:w="1134" w:type="dxa"/>
            <w:vAlign w:val="bottom"/>
          </w:tcPr>
          <w:p w14:paraId="0A8B618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3D4ED754" w14:textId="77777777" w:rsidTr="00AD7722">
        <w:tc>
          <w:tcPr>
            <w:tcW w:w="4106" w:type="dxa"/>
            <w:vAlign w:val="bottom"/>
          </w:tcPr>
          <w:p w14:paraId="4A7C214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Lingual Gyrus and R Occipital Fusiform Gyrus</w:t>
            </w:r>
          </w:p>
        </w:tc>
        <w:tc>
          <w:tcPr>
            <w:tcW w:w="1940" w:type="dxa"/>
            <w:vAlign w:val="bottom"/>
          </w:tcPr>
          <w:p w14:paraId="171521C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3, -44, -9</w:t>
            </w:r>
          </w:p>
        </w:tc>
        <w:tc>
          <w:tcPr>
            <w:tcW w:w="1320" w:type="dxa"/>
            <w:vAlign w:val="bottom"/>
          </w:tcPr>
          <w:p w14:paraId="20BD43E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959</w:t>
            </w:r>
          </w:p>
        </w:tc>
        <w:tc>
          <w:tcPr>
            <w:tcW w:w="1084" w:type="dxa"/>
            <w:vAlign w:val="bottom"/>
          </w:tcPr>
          <w:p w14:paraId="17E2DDB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8.4071</w:t>
            </w:r>
          </w:p>
        </w:tc>
        <w:tc>
          <w:tcPr>
            <w:tcW w:w="1134" w:type="dxa"/>
            <w:vAlign w:val="bottom"/>
          </w:tcPr>
          <w:p w14:paraId="7561A04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70D4B0F1" w14:textId="77777777" w:rsidTr="00AD7722">
        <w:tc>
          <w:tcPr>
            <w:tcW w:w="4106" w:type="dxa"/>
            <w:vAlign w:val="bottom"/>
          </w:tcPr>
          <w:p w14:paraId="14A77E0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 xml:space="preserve">L Lateral Occipital Cortex and L </w:t>
            </w:r>
            <w:proofErr w:type="spellStart"/>
            <w:r w:rsidRPr="00EC6D04">
              <w:rPr>
                <w:rFonts w:ascii="Times New Roman" w:hAnsi="Times New Roman" w:cs="Times New Roman"/>
                <w:color w:val="000000"/>
                <w:sz w:val="20"/>
                <w:szCs w:val="20"/>
                <w:lang w:val="en-US"/>
              </w:rPr>
              <w:t>Intracalcarine</w:t>
            </w:r>
            <w:proofErr w:type="spellEnd"/>
            <w:r w:rsidRPr="00EC6D04">
              <w:rPr>
                <w:rFonts w:ascii="Times New Roman" w:hAnsi="Times New Roman" w:cs="Times New Roman"/>
                <w:color w:val="000000"/>
                <w:sz w:val="20"/>
                <w:szCs w:val="20"/>
                <w:lang w:val="en-US"/>
              </w:rPr>
              <w:t xml:space="preserve"> Cortex</w:t>
            </w:r>
          </w:p>
        </w:tc>
        <w:tc>
          <w:tcPr>
            <w:tcW w:w="1940" w:type="dxa"/>
            <w:vAlign w:val="bottom"/>
          </w:tcPr>
          <w:p w14:paraId="789A4AB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8, -68, 5</w:t>
            </w:r>
          </w:p>
        </w:tc>
        <w:tc>
          <w:tcPr>
            <w:tcW w:w="1320" w:type="dxa"/>
            <w:vAlign w:val="bottom"/>
          </w:tcPr>
          <w:p w14:paraId="523285C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677</w:t>
            </w:r>
          </w:p>
        </w:tc>
        <w:tc>
          <w:tcPr>
            <w:tcW w:w="1084" w:type="dxa"/>
            <w:vAlign w:val="bottom"/>
          </w:tcPr>
          <w:p w14:paraId="7743485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7.3885</w:t>
            </w:r>
          </w:p>
        </w:tc>
        <w:tc>
          <w:tcPr>
            <w:tcW w:w="1134" w:type="dxa"/>
            <w:vAlign w:val="bottom"/>
          </w:tcPr>
          <w:p w14:paraId="6B3BD12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65187E69" w14:textId="77777777" w:rsidTr="00AD7722">
        <w:tc>
          <w:tcPr>
            <w:tcW w:w="4106" w:type="dxa"/>
            <w:vAlign w:val="bottom"/>
          </w:tcPr>
          <w:p w14:paraId="2A9508A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L Cuneal Cortex</w:t>
            </w:r>
          </w:p>
        </w:tc>
        <w:tc>
          <w:tcPr>
            <w:tcW w:w="1940" w:type="dxa"/>
            <w:vAlign w:val="bottom"/>
          </w:tcPr>
          <w:p w14:paraId="3279FFA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8, -87, 32</w:t>
            </w:r>
          </w:p>
        </w:tc>
        <w:tc>
          <w:tcPr>
            <w:tcW w:w="1320" w:type="dxa"/>
            <w:vAlign w:val="bottom"/>
          </w:tcPr>
          <w:p w14:paraId="0D5195B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00</w:t>
            </w:r>
          </w:p>
        </w:tc>
        <w:tc>
          <w:tcPr>
            <w:tcW w:w="1084" w:type="dxa"/>
            <w:vAlign w:val="bottom"/>
          </w:tcPr>
          <w:p w14:paraId="0DE9647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7.2148</w:t>
            </w:r>
          </w:p>
        </w:tc>
        <w:tc>
          <w:tcPr>
            <w:tcW w:w="1134" w:type="dxa"/>
            <w:vAlign w:val="bottom"/>
          </w:tcPr>
          <w:p w14:paraId="4DC04B6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5C0622F4" w14:textId="77777777" w:rsidTr="00AD7722">
        <w:tc>
          <w:tcPr>
            <w:tcW w:w="4106" w:type="dxa"/>
            <w:vAlign w:val="bottom"/>
          </w:tcPr>
          <w:p w14:paraId="77B6687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lastRenderedPageBreak/>
              <w:t>R Superior Temporal Gyrus</w:t>
            </w:r>
          </w:p>
        </w:tc>
        <w:tc>
          <w:tcPr>
            <w:tcW w:w="1940" w:type="dxa"/>
            <w:vAlign w:val="bottom"/>
          </w:tcPr>
          <w:p w14:paraId="2BD3AE9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3, -11, -2</w:t>
            </w:r>
          </w:p>
        </w:tc>
        <w:tc>
          <w:tcPr>
            <w:tcW w:w="1320" w:type="dxa"/>
            <w:vAlign w:val="bottom"/>
          </w:tcPr>
          <w:p w14:paraId="72DEE58C"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496</w:t>
            </w:r>
          </w:p>
        </w:tc>
        <w:tc>
          <w:tcPr>
            <w:tcW w:w="1084" w:type="dxa"/>
            <w:vAlign w:val="bottom"/>
          </w:tcPr>
          <w:p w14:paraId="6C19194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2652</w:t>
            </w:r>
          </w:p>
        </w:tc>
        <w:tc>
          <w:tcPr>
            <w:tcW w:w="1134" w:type="dxa"/>
            <w:vAlign w:val="bottom"/>
          </w:tcPr>
          <w:p w14:paraId="19EAB3F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72320559" w14:textId="77777777" w:rsidTr="00AD7722">
        <w:tc>
          <w:tcPr>
            <w:tcW w:w="4106" w:type="dxa"/>
            <w:vAlign w:val="bottom"/>
          </w:tcPr>
          <w:p w14:paraId="7277D4E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Occipital Pole</w:t>
            </w:r>
          </w:p>
        </w:tc>
        <w:tc>
          <w:tcPr>
            <w:tcW w:w="1940" w:type="dxa"/>
            <w:vAlign w:val="bottom"/>
          </w:tcPr>
          <w:p w14:paraId="7A2EF80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1, -101, 3</w:t>
            </w:r>
          </w:p>
        </w:tc>
        <w:tc>
          <w:tcPr>
            <w:tcW w:w="1320" w:type="dxa"/>
            <w:vAlign w:val="bottom"/>
          </w:tcPr>
          <w:p w14:paraId="76EE369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14</w:t>
            </w:r>
          </w:p>
        </w:tc>
        <w:tc>
          <w:tcPr>
            <w:tcW w:w="1084" w:type="dxa"/>
            <w:vAlign w:val="bottom"/>
          </w:tcPr>
          <w:p w14:paraId="2BB0A65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8574</w:t>
            </w:r>
          </w:p>
        </w:tc>
        <w:tc>
          <w:tcPr>
            <w:tcW w:w="1134" w:type="dxa"/>
            <w:vAlign w:val="bottom"/>
          </w:tcPr>
          <w:p w14:paraId="32EABBC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1112312E" w14:textId="77777777" w:rsidTr="00AD7722">
        <w:tc>
          <w:tcPr>
            <w:tcW w:w="4106" w:type="dxa"/>
            <w:vAlign w:val="bottom"/>
          </w:tcPr>
          <w:p w14:paraId="04041B8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Precentral Gyrus</w:t>
            </w:r>
          </w:p>
        </w:tc>
        <w:tc>
          <w:tcPr>
            <w:tcW w:w="1940" w:type="dxa"/>
            <w:vAlign w:val="bottom"/>
          </w:tcPr>
          <w:p w14:paraId="2CA19936"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7, -2, 33</w:t>
            </w:r>
          </w:p>
        </w:tc>
        <w:tc>
          <w:tcPr>
            <w:tcW w:w="1320" w:type="dxa"/>
            <w:vAlign w:val="bottom"/>
          </w:tcPr>
          <w:p w14:paraId="4E7F6DC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69</w:t>
            </w:r>
          </w:p>
        </w:tc>
        <w:tc>
          <w:tcPr>
            <w:tcW w:w="1084" w:type="dxa"/>
            <w:vAlign w:val="bottom"/>
          </w:tcPr>
          <w:p w14:paraId="09A452B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6547</w:t>
            </w:r>
          </w:p>
        </w:tc>
        <w:tc>
          <w:tcPr>
            <w:tcW w:w="1134" w:type="dxa"/>
            <w:vAlign w:val="bottom"/>
          </w:tcPr>
          <w:p w14:paraId="000669B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6B66605A" w14:textId="77777777" w:rsidTr="00AD7722">
        <w:tc>
          <w:tcPr>
            <w:tcW w:w="4106" w:type="dxa"/>
            <w:vAlign w:val="bottom"/>
          </w:tcPr>
          <w:p w14:paraId="01F55ED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 xml:space="preserve">L Lateral Occipital Cortex </w:t>
            </w:r>
          </w:p>
        </w:tc>
        <w:tc>
          <w:tcPr>
            <w:tcW w:w="1940" w:type="dxa"/>
            <w:vAlign w:val="bottom"/>
          </w:tcPr>
          <w:p w14:paraId="3D436CC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9, -68, 47</w:t>
            </w:r>
          </w:p>
        </w:tc>
        <w:tc>
          <w:tcPr>
            <w:tcW w:w="1320" w:type="dxa"/>
            <w:vAlign w:val="bottom"/>
          </w:tcPr>
          <w:p w14:paraId="5EB0274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67</w:t>
            </w:r>
          </w:p>
        </w:tc>
        <w:tc>
          <w:tcPr>
            <w:tcW w:w="1084" w:type="dxa"/>
            <w:vAlign w:val="bottom"/>
          </w:tcPr>
          <w:p w14:paraId="26E00DD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8341</w:t>
            </w:r>
          </w:p>
        </w:tc>
        <w:tc>
          <w:tcPr>
            <w:tcW w:w="1134" w:type="dxa"/>
            <w:vAlign w:val="bottom"/>
          </w:tcPr>
          <w:p w14:paraId="7C8091C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6E32F269" w14:textId="77777777" w:rsidTr="00AD7722">
        <w:tc>
          <w:tcPr>
            <w:tcW w:w="4106" w:type="dxa"/>
            <w:vAlign w:val="bottom"/>
          </w:tcPr>
          <w:p w14:paraId="518B58B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Frontal Pole</w:t>
            </w:r>
          </w:p>
        </w:tc>
        <w:tc>
          <w:tcPr>
            <w:tcW w:w="1940" w:type="dxa"/>
            <w:vAlign w:val="bottom"/>
          </w:tcPr>
          <w:p w14:paraId="69D6BC8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 68, -5</w:t>
            </w:r>
          </w:p>
        </w:tc>
        <w:tc>
          <w:tcPr>
            <w:tcW w:w="1320" w:type="dxa"/>
            <w:vAlign w:val="bottom"/>
          </w:tcPr>
          <w:p w14:paraId="6E0C017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70</w:t>
            </w:r>
          </w:p>
        </w:tc>
        <w:tc>
          <w:tcPr>
            <w:tcW w:w="1084" w:type="dxa"/>
            <w:vAlign w:val="bottom"/>
          </w:tcPr>
          <w:p w14:paraId="5DA09AA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36</w:t>
            </w:r>
          </w:p>
        </w:tc>
        <w:tc>
          <w:tcPr>
            <w:tcW w:w="1134" w:type="dxa"/>
            <w:vAlign w:val="bottom"/>
          </w:tcPr>
          <w:p w14:paraId="7558E41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4F10E5FF" w14:textId="77777777" w:rsidTr="00AD7722">
        <w:tc>
          <w:tcPr>
            <w:tcW w:w="4106" w:type="dxa"/>
            <w:vAlign w:val="bottom"/>
          </w:tcPr>
          <w:p w14:paraId="338A9ED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Middle Temporal Gyrus</w:t>
            </w:r>
          </w:p>
        </w:tc>
        <w:tc>
          <w:tcPr>
            <w:tcW w:w="1940" w:type="dxa"/>
            <w:vAlign w:val="bottom"/>
          </w:tcPr>
          <w:p w14:paraId="67FD030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63, -39, -11</w:t>
            </w:r>
          </w:p>
        </w:tc>
        <w:tc>
          <w:tcPr>
            <w:tcW w:w="1320" w:type="dxa"/>
            <w:vAlign w:val="bottom"/>
          </w:tcPr>
          <w:p w14:paraId="7069608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57</w:t>
            </w:r>
          </w:p>
        </w:tc>
        <w:tc>
          <w:tcPr>
            <w:tcW w:w="1084" w:type="dxa"/>
            <w:vAlign w:val="bottom"/>
          </w:tcPr>
          <w:p w14:paraId="15AA18F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1201</w:t>
            </w:r>
          </w:p>
        </w:tc>
        <w:tc>
          <w:tcPr>
            <w:tcW w:w="1134" w:type="dxa"/>
            <w:vAlign w:val="bottom"/>
          </w:tcPr>
          <w:p w14:paraId="398C1BB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t;0.0001</w:t>
            </w:r>
          </w:p>
        </w:tc>
      </w:tr>
      <w:tr w:rsidR="00AD7722" w:rsidRPr="00EC6D04" w14:paraId="4C56954E" w14:textId="77777777" w:rsidTr="00AD7722">
        <w:tc>
          <w:tcPr>
            <w:tcW w:w="4106" w:type="dxa"/>
            <w:vAlign w:val="bottom"/>
          </w:tcPr>
          <w:p w14:paraId="5654344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Insular Cortex</w:t>
            </w:r>
          </w:p>
        </w:tc>
        <w:tc>
          <w:tcPr>
            <w:tcW w:w="1940" w:type="dxa"/>
            <w:vAlign w:val="bottom"/>
          </w:tcPr>
          <w:p w14:paraId="7766CDC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5, -8, 18</w:t>
            </w:r>
          </w:p>
        </w:tc>
        <w:tc>
          <w:tcPr>
            <w:tcW w:w="1320" w:type="dxa"/>
            <w:vAlign w:val="bottom"/>
          </w:tcPr>
          <w:p w14:paraId="3DF03AE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2</w:t>
            </w:r>
          </w:p>
        </w:tc>
        <w:tc>
          <w:tcPr>
            <w:tcW w:w="1084" w:type="dxa"/>
            <w:vAlign w:val="bottom"/>
          </w:tcPr>
          <w:p w14:paraId="4410AF5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831</w:t>
            </w:r>
          </w:p>
        </w:tc>
        <w:tc>
          <w:tcPr>
            <w:tcW w:w="1134" w:type="dxa"/>
            <w:vAlign w:val="bottom"/>
          </w:tcPr>
          <w:p w14:paraId="4F24A83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01</w:t>
            </w:r>
          </w:p>
        </w:tc>
      </w:tr>
      <w:tr w:rsidR="00AD7722" w:rsidRPr="00EC6D04" w14:paraId="5949B5F1" w14:textId="77777777" w:rsidTr="00AD7722">
        <w:tc>
          <w:tcPr>
            <w:tcW w:w="4106" w:type="dxa"/>
            <w:vAlign w:val="bottom"/>
          </w:tcPr>
          <w:p w14:paraId="30AAC22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Superior Frontal Gyrus</w:t>
            </w:r>
          </w:p>
        </w:tc>
        <w:tc>
          <w:tcPr>
            <w:tcW w:w="1940" w:type="dxa"/>
            <w:vAlign w:val="bottom"/>
          </w:tcPr>
          <w:p w14:paraId="21E8275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1, 17, 53</w:t>
            </w:r>
          </w:p>
        </w:tc>
        <w:tc>
          <w:tcPr>
            <w:tcW w:w="1320" w:type="dxa"/>
            <w:vAlign w:val="bottom"/>
          </w:tcPr>
          <w:p w14:paraId="623928A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4</w:t>
            </w:r>
          </w:p>
        </w:tc>
        <w:tc>
          <w:tcPr>
            <w:tcW w:w="1084" w:type="dxa"/>
            <w:vAlign w:val="bottom"/>
          </w:tcPr>
          <w:p w14:paraId="45D8E9B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7694</w:t>
            </w:r>
          </w:p>
        </w:tc>
        <w:tc>
          <w:tcPr>
            <w:tcW w:w="1134" w:type="dxa"/>
            <w:vAlign w:val="bottom"/>
          </w:tcPr>
          <w:p w14:paraId="2D8B6FB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02</w:t>
            </w:r>
          </w:p>
        </w:tc>
      </w:tr>
      <w:tr w:rsidR="00AD7722" w:rsidRPr="00EC6D04" w14:paraId="5C72AC75" w14:textId="77777777" w:rsidTr="00AD7722">
        <w:tc>
          <w:tcPr>
            <w:tcW w:w="4106" w:type="dxa"/>
            <w:vAlign w:val="bottom"/>
          </w:tcPr>
          <w:p w14:paraId="7BD5BF0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Precentral Gyrus</w:t>
            </w:r>
          </w:p>
        </w:tc>
        <w:tc>
          <w:tcPr>
            <w:tcW w:w="1940" w:type="dxa"/>
            <w:vAlign w:val="bottom"/>
          </w:tcPr>
          <w:p w14:paraId="520F7A7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3, -20, 63</w:t>
            </w:r>
          </w:p>
        </w:tc>
        <w:tc>
          <w:tcPr>
            <w:tcW w:w="1320" w:type="dxa"/>
            <w:vAlign w:val="bottom"/>
          </w:tcPr>
          <w:p w14:paraId="36DAF7BC"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38</w:t>
            </w:r>
          </w:p>
        </w:tc>
        <w:tc>
          <w:tcPr>
            <w:tcW w:w="1084" w:type="dxa"/>
            <w:vAlign w:val="bottom"/>
          </w:tcPr>
          <w:p w14:paraId="095EB77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7114</w:t>
            </w:r>
          </w:p>
        </w:tc>
        <w:tc>
          <w:tcPr>
            <w:tcW w:w="1134" w:type="dxa"/>
            <w:vAlign w:val="bottom"/>
          </w:tcPr>
          <w:p w14:paraId="11B15E1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02</w:t>
            </w:r>
          </w:p>
        </w:tc>
      </w:tr>
      <w:tr w:rsidR="00AD7722" w:rsidRPr="00EC6D04" w14:paraId="60F2F784" w14:textId="77777777" w:rsidTr="00AD7722">
        <w:tc>
          <w:tcPr>
            <w:tcW w:w="4106" w:type="dxa"/>
            <w:vAlign w:val="bottom"/>
          </w:tcPr>
          <w:p w14:paraId="364EEF2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Frontal Pole</w:t>
            </w:r>
          </w:p>
        </w:tc>
        <w:tc>
          <w:tcPr>
            <w:tcW w:w="1940" w:type="dxa"/>
            <w:vAlign w:val="bottom"/>
          </w:tcPr>
          <w:p w14:paraId="0D388AA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1, 56, 3</w:t>
            </w:r>
          </w:p>
        </w:tc>
        <w:tc>
          <w:tcPr>
            <w:tcW w:w="1320" w:type="dxa"/>
            <w:vAlign w:val="bottom"/>
          </w:tcPr>
          <w:p w14:paraId="4D2CBF7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35</w:t>
            </w:r>
          </w:p>
        </w:tc>
        <w:tc>
          <w:tcPr>
            <w:tcW w:w="1084" w:type="dxa"/>
            <w:vAlign w:val="bottom"/>
          </w:tcPr>
          <w:p w14:paraId="48BA80B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4418</w:t>
            </w:r>
          </w:p>
        </w:tc>
        <w:tc>
          <w:tcPr>
            <w:tcW w:w="1134" w:type="dxa"/>
            <w:vAlign w:val="bottom"/>
          </w:tcPr>
          <w:p w14:paraId="35E9AF3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06</w:t>
            </w:r>
          </w:p>
        </w:tc>
      </w:tr>
      <w:tr w:rsidR="00AD7722" w:rsidRPr="00EC6D04" w14:paraId="308B2524" w14:textId="77777777" w:rsidTr="00AD7722">
        <w:tc>
          <w:tcPr>
            <w:tcW w:w="4106" w:type="dxa"/>
            <w:vAlign w:val="bottom"/>
          </w:tcPr>
          <w:p w14:paraId="640E617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Lateral Occipital Cortex</w:t>
            </w:r>
          </w:p>
        </w:tc>
        <w:tc>
          <w:tcPr>
            <w:tcW w:w="1940" w:type="dxa"/>
            <w:vAlign w:val="bottom"/>
          </w:tcPr>
          <w:p w14:paraId="16BCE16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7, -65, 59</w:t>
            </w:r>
          </w:p>
        </w:tc>
        <w:tc>
          <w:tcPr>
            <w:tcW w:w="1320" w:type="dxa"/>
            <w:vAlign w:val="bottom"/>
          </w:tcPr>
          <w:p w14:paraId="671FEC7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57</w:t>
            </w:r>
          </w:p>
        </w:tc>
        <w:tc>
          <w:tcPr>
            <w:tcW w:w="1084" w:type="dxa"/>
            <w:vAlign w:val="bottom"/>
          </w:tcPr>
          <w:p w14:paraId="4EC01023"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3796</w:t>
            </w:r>
          </w:p>
        </w:tc>
        <w:tc>
          <w:tcPr>
            <w:tcW w:w="1134" w:type="dxa"/>
            <w:vAlign w:val="bottom"/>
          </w:tcPr>
          <w:p w14:paraId="3937E64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07</w:t>
            </w:r>
          </w:p>
        </w:tc>
      </w:tr>
      <w:tr w:rsidR="00AD7722" w:rsidRPr="00EC6D04" w14:paraId="0573CF5D" w14:textId="77777777" w:rsidTr="00AD7722">
        <w:tc>
          <w:tcPr>
            <w:tcW w:w="4106" w:type="dxa"/>
            <w:vAlign w:val="bottom"/>
          </w:tcPr>
          <w:p w14:paraId="651C91A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Lateral Occipital Cortex</w:t>
            </w:r>
          </w:p>
        </w:tc>
        <w:tc>
          <w:tcPr>
            <w:tcW w:w="1940" w:type="dxa"/>
            <w:vAlign w:val="bottom"/>
          </w:tcPr>
          <w:p w14:paraId="140C504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57, -69, 15</w:t>
            </w:r>
          </w:p>
        </w:tc>
        <w:tc>
          <w:tcPr>
            <w:tcW w:w="1320" w:type="dxa"/>
            <w:vAlign w:val="bottom"/>
          </w:tcPr>
          <w:p w14:paraId="37710F8F"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3</w:t>
            </w:r>
          </w:p>
        </w:tc>
        <w:tc>
          <w:tcPr>
            <w:tcW w:w="1084" w:type="dxa"/>
            <w:vAlign w:val="bottom"/>
          </w:tcPr>
          <w:p w14:paraId="076EB147"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3524</w:t>
            </w:r>
          </w:p>
        </w:tc>
        <w:tc>
          <w:tcPr>
            <w:tcW w:w="1134" w:type="dxa"/>
            <w:vAlign w:val="bottom"/>
          </w:tcPr>
          <w:p w14:paraId="3C93997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08</w:t>
            </w:r>
          </w:p>
        </w:tc>
      </w:tr>
      <w:tr w:rsidR="00AD7722" w:rsidRPr="00EC6D04" w14:paraId="586CAD23" w14:textId="77777777" w:rsidTr="00AD7722">
        <w:tc>
          <w:tcPr>
            <w:tcW w:w="4106" w:type="dxa"/>
            <w:vAlign w:val="bottom"/>
          </w:tcPr>
          <w:p w14:paraId="46E6E7C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L Precentral Gyrus</w:t>
            </w:r>
          </w:p>
        </w:tc>
        <w:tc>
          <w:tcPr>
            <w:tcW w:w="1940" w:type="dxa"/>
            <w:vAlign w:val="bottom"/>
          </w:tcPr>
          <w:p w14:paraId="23573BC0"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5, 8, 26</w:t>
            </w:r>
          </w:p>
        </w:tc>
        <w:tc>
          <w:tcPr>
            <w:tcW w:w="1320" w:type="dxa"/>
            <w:vAlign w:val="bottom"/>
          </w:tcPr>
          <w:p w14:paraId="649C08E4"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47</w:t>
            </w:r>
          </w:p>
        </w:tc>
        <w:tc>
          <w:tcPr>
            <w:tcW w:w="1084" w:type="dxa"/>
            <w:vAlign w:val="bottom"/>
          </w:tcPr>
          <w:p w14:paraId="510E125B"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1837</w:t>
            </w:r>
          </w:p>
        </w:tc>
        <w:tc>
          <w:tcPr>
            <w:tcW w:w="1134" w:type="dxa"/>
            <w:vAlign w:val="bottom"/>
          </w:tcPr>
          <w:p w14:paraId="23E30CB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15</w:t>
            </w:r>
          </w:p>
        </w:tc>
      </w:tr>
      <w:tr w:rsidR="00AD7722" w:rsidRPr="00EC6D04" w14:paraId="0277685B" w14:textId="77777777" w:rsidTr="00AD7722">
        <w:tc>
          <w:tcPr>
            <w:tcW w:w="4106" w:type="dxa"/>
            <w:vAlign w:val="bottom"/>
          </w:tcPr>
          <w:p w14:paraId="5C3B08EE"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 xml:space="preserve">L Lateral Occipital Cortex </w:t>
            </w:r>
          </w:p>
        </w:tc>
        <w:tc>
          <w:tcPr>
            <w:tcW w:w="1940" w:type="dxa"/>
            <w:vAlign w:val="bottom"/>
          </w:tcPr>
          <w:p w14:paraId="5FD27DE8"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9, -87, 39</w:t>
            </w:r>
          </w:p>
        </w:tc>
        <w:tc>
          <w:tcPr>
            <w:tcW w:w="1320" w:type="dxa"/>
            <w:vAlign w:val="bottom"/>
          </w:tcPr>
          <w:p w14:paraId="2935194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3</w:t>
            </w:r>
          </w:p>
        </w:tc>
        <w:tc>
          <w:tcPr>
            <w:tcW w:w="1084" w:type="dxa"/>
            <w:vAlign w:val="bottom"/>
          </w:tcPr>
          <w:p w14:paraId="7516A2A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0273</w:t>
            </w:r>
          </w:p>
        </w:tc>
        <w:tc>
          <w:tcPr>
            <w:tcW w:w="1134" w:type="dxa"/>
            <w:vAlign w:val="bottom"/>
          </w:tcPr>
          <w:p w14:paraId="006A20C2"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25</w:t>
            </w:r>
          </w:p>
        </w:tc>
      </w:tr>
      <w:tr w:rsidR="00AD7722" w:rsidRPr="00EC6D04" w14:paraId="7D415F01" w14:textId="77777777" w:rsidTr="00AD7722">
        <w:tc>
          <w:tcPr>
            <w:tcW w:w="4106" w:type="dxa"/>
            <w:vAlign w:val="bottom"/>
          </w:tcPr>
          <w:p w14:paraId="39EB0F2D"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R Lateral Inferior Occipital Cortex</w:t>
            </w:r>
          </w:p>
        </w:tc>
        <w:tc>
          <w:tcPr>
            <w:tcW w:w="1940" w:type="dxa"/>
            <w:vAlign w:val="bottom"/>
          </w:tcPr>
          <w:p w14:paraId="09B20575"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5, -90, -3</w:t>
            </w:r>
          </w:p>
        </w:tc>
        <w:tc>
          <w:tcPr>
            <w:tcW w:w="1320" w:type="dxa"/>
            <w:vAlign w:val="bottom"/>
          </w:tcPr>
          <w:p w14:paraId="0D88050A"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20</w:t>
            </w:r>
          </w:p>
        </w:tc>
        <w:tc>
          <w:tcPr>
            <w:tcW w:w="1084" w:type="dxa"/>
            <w:vAlign w:val="bottom"/>
          </w:tcPr>
          <w:p w14:paraId="36361891"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3.0156</w:t>
            </w:r>
          </w:p>
        </w:tc>
        <w:tc>
          <w:tcPr>
            <w:tcW w:w="1134" w:type="dxa"/>
            <w:vAlign w:val="bottom"/>
          </w:tcPr>
          <w:p w14:paraId="54593489" w14:textId="77777777" w:rsidR="00AD7722" w:rsidRPr="00EC6D04" w:rsidRDefault="00AD7722" w:rsidP="00420CA4">
            <w:pPr>
              <w:spacing w:before="6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26</w:t>
            </w:r>
          </w:p>
        </w:tc>
      </w:tr>
      <w:tr w:rsidR="00AD7722" w:rsidRPr="00EC6D04" w14:paraId="6CE8E05B" w14:textId="77777777" w:rsidTr="00AD7722">
        <w:tc>
          <w:tcPr>
            <w:tcW w:w="4106" w:type="dxa"/>
            <w:tcBorders>
              <w:bottom w:val="single" w:sz="4" w:space="0" w:color="auto"/>
            </w:tcBorders>
            <w:vAlign w:val="bottom"/>
          </w:tcPr>
          <w:p w14:paraId="4FE6B780" w14:textId="77777777" w:rsidR="00AD7722" w:rsidRPr="00EC6D04" w:rsidRDefault="00AD7722" w:rsidP="00420CA4">
            <w:pPr>
              <w:spacing w:before="60" w:after="12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 xml:space="preserve">R </w:t>
            </w:r>
            <w:proofErr w:type="spellStart"/>
            <w:r w:rsidRPr="00EC6D04">
              <w:rPr>
                <w:rFonts w:ascii="Times New Roman" w:hAnsi="Times New Roman" w:cs="Times New Roman"/>
                <w:color w:val="000000"/>
                <w:sz w:val="20"/>
                <w:szCs w:val="20"/>
                <w:lang w:val="en-US"/>
              </w:rPr>
              <w:t>Parahippocampal</w:t>
            </w:r>
            <w:proofErr w:type="spellEnd"/>
            <w:r w:rsidRPr="00EC6D04">
              <w:rPr>
                <w:rFonts w:ascii="Times New Roman" w:hAnsi="Times New Roman" w:cs="Times New Roman"/>
                <w:color w:val="000000"/>
                <w:sz w:val="20"/>
                <w:szCs w:val="20"/>
                <w:lang w:val="en-US"/>
              </w:rPr>
              <w:t xml:space="preserve"> Gyrus</w:t>
            </w:r>
          </w:p>
        </w:tc>
        <w:tc>
          <w:tcPr>
            <w:tcW w:w="1940" w:type="dxa"/>
            <w:tcBorders>
              <w:bottom w:val="single" w:sz="4" w:space="0" w:color="auto"/>
            </w:tcBorders>
            <w:vAlign w:val="bottom"/>
          </w:tcPr>
          <w:p w14:paraId="611A995E" w14:textId="77777777" w:rsidR="00AD7722" w:rsidRPr="00EC6D04" w:rsidRDefault="00AD7722" w:rsidP="00420CA4">
            <w:pPr>
              <w:spacing w:before="60" w:after="12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4, -11, -20</w:t>
            </w:r>
          </w:p>
        </w:tc>
        <w:tc>
          <w:tcPr>
            <w:tcW w:w="1320" w:type="dxa"/>
            <w:tcBorders>
              <w:bottom w:val="single" w:sz="4" w:space="0" w:color="auto"/>
            </w:tcBorders>
            <w:vAlign w:val="bottom"/>
          </w:tcPr>
          <w:p w14:paraId="547A8C41" w14:textId="77777777" w:rsidR="00AD7722" w:rsidRPr="00EC6D04" w:rsidRDefault="00AD7722" w:rsidP="00420CA4">
            <w:pPr>
              <w:spacing w:before="60" w:after="12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13</w:t>
            </w:r>
          </w:p>
        </w:tc>
        <w:tc>
          <w:tcPr>
            <w:tcW w:w="1084" w:type="dxa"/>
            <w:tcBorders>
              <w:bottom w:val="single" w:sz="4" w:space="0" w:color="auto"/>
            </w:tcBorders>
            <w:vAlign w:val="bottom"/>
          </w:tcPr>
          <w:p w14:paraId="7C638309" w14:textId="77777777" w:rsidR="00AD7722" w:rsidRPr="00EC6D04" w:rsidRDefault="00AD7722" w:rsidP="00420CA4">
            <w:pPr>
              <w:spacing w:before="60" w:after="12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2.9179</w:t>
            </w:r>
          </w:p>
        </w:tc>
        <w:tc>
          <w:tcPr>
            <w:tcW w:w="1134" w:type="dxa"/>
            <w:tcBorders>
              <w:bottom w:val="single" w:sz="4" w:space="0" w:color="auto"/>
            </w:tcBorders>
            <w:vAlign w:val="bottom"/>
          </w:tcPr>
          <w:p w14:paraId="10A6DFEA" w14:textId="77777777" w:rsidR="00AD7722" w:rsidRPr="00EC6D04" w:rsidRDefault="00AD7722" w:rsidP="00420CA4">
            <w:pPr>
              <w:spacing w:before="60" w:after="120"/>
              <w:jc w:val="center"/>
              <w:rPr>
                <w:rFonts w:ascii="Times New Roman" w:hAnsi="Times New Roman" w:cs="Times New Roman"/>
                <w:color w:val="000000"/>
                <w:sz w:val="20"/>
                <w:szCs w:val="20"/>
                <w:lang w:val="en-US"/>
              </w:rPr>
            </w:pPr>
            <w:r w:rsidRPr="00EC6D04">
              <w:rPr>
                <w:rFonts w:ascii="Times New Roman" w:hAnsi="Times New Roman" w:cs="Times New Roman"/>
                <w:color w:val="000000"/>
                <w:sz w:val="20"/>
                <w:szCs w:val="20"/>
                <w:lang w:val="en-US"/>
              </w:rPr>
              <w:t>0.0035</w:t>
            </w:r>
          </w:p>
        </w:tc>
      </w:tr>
    </w:tbl>
    <w:p w14:paraId="29EB51F6" w14:textId="718FF324" w:rsidR="00B86EE4" w:rsidRDefault="00AD7722" w:rsidP="00AD7722">
      <w:pPr>
        <w:suppressLineNumbers/>
        <w:spacing w:line="480" w:lineRule="auto"/>
        <w:rPr>
          <w:rFonts w:ascii="Times New Roman" w:hAnsi="Times New Roman" w:cs="Times New Roman"/>
          <w:lang w:val="en-US"/>
        </w:rPr>
      </w:pPr>
      <w:r w:rsidRPr="00EC6D04">
        <w:rPr>
          <w:rFonts w:ascii="Times New Roman" w:hAnsi="Times New Roman" w:cs="Times New Roman"/>
          <w:lang w:val="en-US"/>
        </w:rPr>
        <w:t>Abbreviations: Montreal Neurological Institute (MNI), bootstrap ratio (BSR), right (R), left (L).</w:t>
      </w:r>
    </w:p>
    <w:p w14:paraId="31995917" w14:textId="015086BA" w:rsidR="009A05FD" w:rsidRPr="00ED26C6" w:rsidRDefault="009A05FD" w:rsidP="00275370">
      <w:pPr>
        <w:suppressLineNumbers/>
        <w:rPr>
          <w:rFonts w:ascii="Times New Roman" w:eastAsiaTheme="minorEastAsia" w:hAnsi="Times New Roman" w:cs="Times New Roman"/>
          <w:lang w:val="en-US" w:eastAsia="fi-FI"/>
        </w:rPr>
      </w:pPr>
    </w:p>
    <w:sectPr w:rsidR="009A05FD" w:rsidRPr="00ED26C6" w:rsidSect="00307743">
      <w:footerReference w:type="even" r:id="rId8"/>
      <w:footerReference w:type="default" r:id="rId9"/>
      <w:pgSz w:w="11901" w:h="16817"/>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1159BC" w14:textId="77777777" w:rsidR="00633EA9" w:rsidRDefault="00633EA9" w:rsidP="002A04D6">
      <w:r>
        <w:separator/>
      </w:r>
    </w:p>
  </w:endnote>
  <w:endnote w:type="continuationSeparator" w:id="0">
    <w:p w14:paraId="28370AA4" w14:textId="77777777" w:rsidR="00633EA9" w:rsidRDefault="00633EA9" w:rsidP="002A0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0218749"/>
      <w:docPartObj>
        <w:docPartGallery w:val="Page Numbers (Bottom of Page)"/>
        <w:docPartUnique/>
      </w:docPartObj>
    </w:sdtPr>
    <w:sdtEndPr>
      <w:rPr>
        <w:rStyle w:val="PageNumber"/>
      </w:rPr>
    </w:sdtEndPr>
    <w:sdtContent>
      <w:p w14:paraId="57A9072D" w14:textId="77777777" w:rsidR="00CA3D50" w:rsidRDefault="00CA3D50" w:rsidP="00C44D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852404" w14:textId="77777777" w:rsidR="00CA3D50" w:rsidRDefault="00CA3D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7135371"/>
      <w:docPartObj>
        <w:docPartGallery w:val="Page Numbers (Bottom of Page)"/>
        <w:docPartUnique/>
      </w:docPartObj>
    </w:sdtPr>
    <w:sdtEndPr>
      <w:rPr>
        <w:rStyle w:val="PageNumber"/>
      </w:rPr>
    </w:sdtEndPr>
    <w:sdtContent>
      <w:p w14:paraId="512E2A5C" w14:textId="77777777" w:rsidR="00CA3D50" w:rsidRDefault="00CA3D50" w:rsidP="00C44D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3</w:t>
        </w:r>
        <w:r>
          <w:rPr>
            <w:rStyle w:val="PageNumber"/>
          </w:rPr>
          <w:fldChar w:fldCharType="end"/>
        </w:r>
      </w:p>
    </w:sdtContent>
  </w:sdt>
  <w:p w14:paraId="731BDDC4" w14:textId="77777777" w:rsidR="00CA3D50" w:rsidRDefault="00CA3D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F99844" w14:textId="77777777" w:rsidR="00633EA9" w:rsidRDefault="00633EA9" w:rsidP="002A04D6">
      <w:r>
        <w:separator/>
      </w:r>
    </w:p>
  </w:footnote>
  <w:footnote w:type="continuationSeparator" w:id="0">
    <w:p w14:paraId="46613764" w14:textId="77777777" w:rsidR="00633EA9" w:rsidRDefault="00633EA9" w:rsidP="002A04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15365A"/>
    <w:multiLevelType w:val="hybridMultilevel"/>
    <w:tmpl w:val="BFF6E57E"/>
    <w:lvl w:ilvl="0" w:tplc="3B50E982">
      <w:numFmt w:val="bullet"/>
      <w:lvlText w:val=""/>
      <w:lvlJc w:val="left"/>
      <w:pPr>
        <w:ind w:left="720" w:hanging="360"/>
      </w:pPr>
      <w:rPr>
        <w:rFonts w:ascii="Wingdings" w:eastAsia="Calibr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doNotHyphenateCap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4D6"/>
    <w:rsid w:val="000000EE"/>
    <w:rsid w:val="00002BCE"/>
    <w:rsid w:val="0000661D"/>
    <w:rsid w:val="0001084D"/>
    <w:rsid w:val="00011A50"/>
    <w:rsid w:val="00011C35"/>
    <w:rsid w:val="00013CD9"/>
    <w:rsid w:val="000153FD"/>
    <w:rsid w:val="00020865"/>
    <w:rsid w:val="00023869"/>
    <w:rsid w:val="000239B3"/>
    <w:rsid w:val="0003375B"/>
    <w:rsid w:val="0004271F"/>
    <w:rsid w:val="00044685"/>
    <w:rsid w:val="00044A4E"/>
    <w:rsid w:val="0005054F"/>
    <w:rsid w:val="000613FD"/>
    <w:rsid w:val="000660BF"/>
    <w:rsid w:val="00075D5E"/>
    <w:rsid w:val="0007659B"/>
    <w:rsid w:val="00086547"/>
    <w:rsid w:val="0009573B"/>
    <w:rsid w:val="00095769"/>
    <w:rsid w:val="000967A1"/>
    <w:rsid w:val="000A183F"/>
    <w:rsid w:val="000B07C0"/>
    <w:rsid w:val="000B31A0"/>
    <w:rsid w:val="000D7A4F"/>
    <w:rsid w:val="000F27EF"/>
    <w:rsid w:val="000F3717"/>
    <w:rsid w:val="000F3B47"/>
    <w:rsid w:val="000F4338"/>
    <w:rsid w:val="001079B5"/>
    <w:rsid w:val="00117CCC"/>
    <w:rsid w:val="00125A92"/>
    <w:rsid w:val="00131563"/>
    <w:rsid w:val="00134A49"/>
    <w:rsid w:val="001403FF"/>
    <w:rsid w:val="0014298E"/>
    <w:rsid w:val="0015307D"/>
    <w:rsid w:val="00153514"/>
    <w:rsid w:val="00157654"/>
    <w:rsid w:val="00164ACD"/>
    <w:rsid w:val="00166C12"/>
    <w:rsid w:val="001671D8"/>
    <w:rsid w:val="001749EC"/>
    <w:rsid w:val="00175569"/>
    <w:rsid w:val="001768F8"/>
    <w:rsid w:val="00177C72"/>
    <w:rsid w:val="001950D9"/>
    <w:rsid w:val="001A72B7"/>
    <w:rsid w:val="001B2D4D"/>
    <w:rsid w:val="001C1BB5"/>
    <w:rsid w:val="001C4796"/>
    <w:rsid w:val="001D4351"/>
    <w:rsid w:val="001D6B06"/>
    <w:rsid w:val="001E3EBF"/>
    <w:rsid w:val="002067B9"/>
    <w:rsid w:val="00206907"/>
    <w:rsid w:val="002117A4"/>
    <w:rsid w:val="0021503B"/>
    <w:rsid w:val="00223546"/>
    <w:rsid w:val="00223886"/>
    <w:rsid w:val="002249D5"/>
    <w:rsid w:val="00241ECF"/>
    <w:rsid w:val="002425D8"/>
    <w:rsid w:val="002450C4"/>
    <w:rsid w:val="00253907"/>
    <w:rsid w:val="00273249"/>
    <w:rsid w:val="00273525"/>
    <w:rsid w:val="00275370"/>
    <w:rsid w:val="002772CC"/>
    <w:rsid w:val="002918F3"/>
    <w:rsid w:val="002925BB"/>
    <w:rsid w:val="002A04D6"/>
    <w:rsid w:val="002A54BA"/>
    <w:rsid w:val="002B1E68"/>
    <w:rsid w:val="002B23A2"/>
    <w:rsid w:val="002C04EB"/>
    <w:rsid w:val="002C0D03"/>
    <w:rsid w:val="002C6435"/>
    <w:rsid w:val="002C6D9B"/>
    <w:rsid w:val="002C79BF"/>
    <w:rsid w:val="002D7EDB"/>
    <w:rsid w:val="002F20C9"/>
    <w:rsid w:val="0030040C"/>
    <w:rsid w:val="003010B0"/>
    <w:rsid w:val="00301751"/>
    <w:rsid w:val="003023A7"/>
    <w:rsid w:val="00307743"/>
    <w:rsid w:val="00317020"/>
    <w:rsid w:val="00317C9F"/>
    <w:rsid w:val="003210AB"/>
    <w:rsid w:val="00322794"/>
    <w:rsid w:val="003242C9"/>
    <w:rsid w:val="0033629C"/>
    <w:rsid w:val="00336A81"/>
    <w:rsid w:val="00337F41"/>
    <w:rsid w:val="00343AB2"/>
    <w:rsid w:val="00346453"/>
    <w:rsid w:val="003474A2"/>
    <w:rsid w:val="003478A7"/>
    <w:rsid w:val="00347AB9"/>
    <w:rsid w:val="00351827"/>
    <w:rsid w:val="00357647"/>
    <w:rsid w:val="003627E2"/>
    <w:rsid w:val="00364660"/>
    <w:rsid w:val="003655ED"/>
    <w:rsid w:val="003661EB"/>
    <w:rsid w:val="00371729"/>
    <w:rsid w:val="00373906"/>
    <w:rsid w:val="00373A53"/>
    <w:rsid w:val="00374845"/>
    <w:rsid w:val="0038247B"/>
    <w:rsid w:val="00384D1C"/>
    <w:rsid w:val="003943BE"/>
    <w:rsid w:val="00395B20"/>
    <w:rsid w:val="003A09B0"/>
    <w:rsid w:val="003A7FE3"/>
    <w:rsid w:val="003C6225"/>
    <w:rsid w:val="003D02D5"/>
    <w:rsid w:val="003D0563"/>
    <w:rsid w:val="003D5767"/>
    <w:rsid w:val="003D7BF5"/>
    <w:rsid w:val="003E15A1"/>
    <w:rsid w:val="003F4101"/>
    <w:rsid w:val="003F66FC"/>
    <w:rsid w:val="003F7F14"/>
    <w:rsid w:val="0040617B"/>
    <w:rsid w:val="004115D8"/>
    <w:rsid w:val="004201A7"/>
    <w:rsid w:val="00423E11"/>
    <w:rsid w:val="00425041"/>
    <w:rsid w:val="00431C35"/>
    <w:rsid w:val="00443AF4"/>
    <w:rsid w:val="0044731C"/>
    <w:rsid w:val="00460784"/>
    <w:rsid w:val="004633EE"/>
    <w:rsid w:val="0048125D"/>
    <w:rsid w:val="00492941"/>
    <w:rsid w:val="00493824"/>
    <w:rsid w:val="004A21B1"/>
    <w:rsid w:val="004A5148"/>
    <w:rsid w:val="004A7834"/>
    <w:rsid w:val="004C03C9"/>
    <w:rsid w:val="004C4665"/>
    <w:rsid w:val="004C50F8"/>
    <w:rsid w:val="004D5B0E"/>
    <w:rsid w:val="004E0050"/>
    <w:rsid w:val="004E3AFA"/>
    <w:rsid w:val="004F507C"/>
    <w:rsid w:val="00507E6A"/>
    <w:rsid w:val="00517A99"/>
    <w:rsid w:val="00522FB7"/>
    <w:rsid w:val="005239AB"/>
    <w:rsid w:val="00530DE9"/>
    <w:rsid w:val="005412C0"/>
    <w:rsid w:val="005505FD"/>
    <w:rsid w:val="00550A20"/>
    <w:rsid w:val="00550E3C"/>
    <w:rsid w:val="00555AC3"/>
    <w:rsid w:val="00562673"/>
    <w:rsid w:val="005659AC"/>
    <w:rsid w:val="005765CC"/>
    <w:rsid w:val="00596A2F"/>
    <w:rsid w:val="00596AEE"/>
    <w:rsid w:val="005A30DC"/>
    <w:rsid w:val="005A59C2"/>
    <w:rsid w:val="005A5A96"/>
    <w:rsid w:val="005B21F5"/>
    <w:rsid w:val="005D3802"/>
    <w:rsid w:val="005E3D1B"/>
    <w:rsid w:val="005E621F"/>
    <w:rsid w:val="005F3A27"/>
    <w:rsid w:val="005F407D"/>
    <w:rsid w:val="00602703"/>
    <w:rsid w:val="00607B17"/>
    <w:rsid w:val="0062463A"/>
    <w:rsid w:val="00624DA1"/>
    <w:rsid w:val="0063176F"/>
    <w:rsid w:val="00633EA9"/>
    <w:rsid w:val="00646668"/>
    <w:rsid w:val="00655952"/>
    <w:rsid w:val="00664742"/>
    <w:rsid w:val="006653D5"/>
    <w:rsid w:val="00670E8E"/>
    <w:rsid w:val="006A074B"/>
    <w:rsid w:val="006A30D0"/>
    <w:rsid w:val="006A6844"/>
    <w:rsid w:val="006B07FE"/>
    <w:rsid w:val="006B3EB2"/>
    <w:rsid w:val="006B4FA2"/>
    <w:rsid w:val="006E238F"/>
    <w:rsid w:val="006E3558"/>
    <w:rsid w:val="006F2255"/>
    <w:rsid w:val="0070106A"/>
    <w:rsid w:val="00710190"/>
    <w:rsid w:val="00710ACD"/>
    <w:rsid w:val="007157FB"/>
    <w:rsid w:val="00726CE5"/>
    <w:rsid w:val="00734FD7"/>
    <w:rsid w:val="00741CA2"/>
    <w:rsid w:val="00760185"/>
    <w:rsid w:val="0076557C"/>
    <w:rsid w:val="00765B8A"/>
    <w:rsid w:val="0079530D"/>
    <w:rsid w:val="007A2012"/>
    <w:rsid w:val="007B2C62"/>
    <w:rsid w:val="007B5E0A"/>
    <w:rsid w:val="007C00FE"/>
    <w:rsid w:val="007C065A"/>
    <w:rsid w:val="007C2719"/>
    <w:rsid w:val="007C73C6"/>
    <w:rsid w:val="007D7A34"/>
    <w:rsid w:val="007E504D"/>
    <w:rsid w:val="007E568F"/>
    <w:rsid w:val="007E7070"/>
    <w:rsid w:val="007F3D45"/>
    <w:rsid w:val="007F5B7A"/>
    <w:rsid w:val="007F6B28"/>
    <w:rsid w:val="007F7BE4"/>
    <w:rsid w:val="00803901"/>
    <w:rsid w:val="00810921"/>
    <w:rsid w:val="00810975"/>
    <w:rsid w:val="008112CE"/>
    <w:rsid w:val="00817FDE"/>
    <w:rsid w:val="00825B97"/>
    <w:rsid w:val="00831252"/>
    <w:rsid w:val="00845AAF"/>
    <w:rsid w:val="008462C3"/>
    <w:rsid w:val="00853182"/>
    <w:rsid w:val="00856DBC"/>
    <w:rsid w:val="008577D4"/>
    <w:rsid w:val="008725C7"/>
    <w:rsid w:val="0087549F"/>
    <w:rsid w:val="008815EB"/>
    <w:rsid w:val="00886368"/>
    <w:rsid w:val="00895D98"/>
    <w:rsid w:val="008A3673"/>
    <w:rsid w:val="008B0714"/>
    <w:rsid w:val="008B205A"/>
    <w:rsid w:val="008B3005"/>
    <w:rsid w:val="008C4ACA"/>
    <w:rsid w:val="008D2622"/>
    <w:rsid w:val="008D30DB"/>
    <w:rsid w:val="008E70A5"/>
    <w:rsid w:val="008F4EB4"/>
    <w:rsid w:val="00900DD3"/>
    <w:rsid w:val="009050D6"/>
    <w:rsid w:val="00905252"/>
    <w:rsid w:val="00916F17"/>
    <w:rsid w:val="00924DBD"/>
    <w:rsid w:val="00931C21"/>
    <w:rsid w:val="00936EA8"/>
    <w:rsid w:val="009377F5"/>
    <w:rsid w:val="00942C41"/>
    <w:rsid w:val="00944915"/>
    <w:rsid w:val="00945216"/>
    <w:rsid w:val="00957884"/>
    <w:rsid w:val="00966092"/>
    <w:rsid w:val="0096746F"/>
    <w:rsid w:val="009715C7"/>
    <w:rsid w:val="009741A3"/>
    <w:rsid w:val="009758AA"/>
    <w:rsid w:val="00981144"/>
    <w:rsid w:val="0098483D"/>
    <w:rsid w:val="009865CB"/>
    <w:rsid w:val="009912A9"/>
    <w:rsid w:val="009937B4"/>
    <w:rsid w:val="009A05FD"/>
    <w:rsid w:val="009A2FA1"/>
    <w:rsid w:val="009A36C1"/>
    <w:rsid w:val="009B168F"/>
    <w:rsid w:val="009B4DA2"/>
    <w:rsid w:val="009D1D5F"/>
    <w:rsid w:val="009D55E1"/>
    <w:rsid w:val="009D6980"/>
    <w:rsid w:val="009D6A51"/>
    <w:rsid w:val="009D7A3F"/>
    <w:rsid w:val="009E28BF"/>
    <w:rsid w:val="009F2F61"/>
    <w:rsid w:val="009F3A20"/>
    <w:rsid w:val="009F66DB"/>
    <w:rsid w:val="00A01F40"/>
    <w:rsid w:val="00A04BF1"/>
    <w:rsid w:val="00A10C56"/>
    <w:rsid w:val="00A14268"/>
    <w:rsid w:val="00A20651"/>
    <w:rsid w:val="00A319E4"/>
    <w:rsid w:val="00A34675"/>
    <w:rsid w:val="00A40BE6"/>
    <w:rsid w:val="00A47AFD"/>
    <w:rsid w:val="00A56482"/>
    <w:rsid w:val="00A65CA0"/>
    <w:rsid w:val="00A77F3C"/>
    <w:rsid w:val="00A86102"/>
    <w:rsid w:val="00A931A0"/>
    <w:rsid w:val="00AA12D3"/>
    <w:rsid w:val="00AA7F66"/>
    <w:rsid w:val="00AB0F02"/>
    <w:rsid w:val="00AB251A"/>
    <w:rsid w:val="00AB55D1"/>
    <w:rsid w:val="00AB73DE"/>
    <w:rsid w:val="00AB745B"/>
    <w:rsid w:val="00AB7F6B"/>
    <w:rsid w:val="00AC1F4C"/>
    <w:rsid w:val="00AC3392"/>
    <w:rsid w:val="00AC35EB"/>
    <w:rsid w:val="00AD0FB9"/>
    <w:rsid w:val="00AD36D0"/>
    <w:rsid w:val="00AD43FC"/>
    <w:rsid w:val="00AD7722"/>
    <w:rsid w:val="00AE42FE"/>
    <w:rsid w:val="00AF2519"/>
    <w:rsid w:val="00AF72D8"/>
    <w:rsid w:val="00B167D6"/>
    <w:rsid w:val="00B2081C"/>
    <w:rsid w:val="00B3109C"/>
    <w:rsid w:val="00B336A4"/>
    <w:rsid w:val="00B37A76"/>
    <w:rsid w:val="00B43503"/>
    <w:rsid w:val="00B54118"/>
    <w:rsid w:val="00B552FA"/>
    <w:rsid w:val="00B57233"/>
    <w:rsid w:val="00B62014"/>
    <w:rsid w:val="00B773A7"/>
    <w:rsid w:val="00B86EE4"/>
    <w:rsid w:val="00BA7B5C"/>
    <w:rsid w:val="00BB0D12"/>
    <w:rsid w:val="00BC0E59"/>
    <w:rsid w:val="00BE75C3"/>
    <w:rsid w:val="00BF413D"/>
    <w:rsid w:val="00BF7596"/>
    <w:rsid w:val="00C148D6"/>
    <w:rsid w:val="00C23D2F"/>
    <w:rsid w:val="00C3017A"/>
    <w:rsid w:val="00C40313"/>
    <w:rsid w:val="00C44D4E"/>
    <w:rsid w:val="00C467DA"/>
    <w:rsid w:val="00C56656"/>
    <w:rsid w:val="00C56903"/>
    <w:rsid w:val="00C56F2E"/>
    <w:rsid w:val="00C832F7"/>
    <w:rsid w:val="00C83C79"/>
    <w:rsid w:val="00C92E8B"/>
    <w:rsid w:val="00C945DA"/>
    <w:rsid w:val="00CA35EE"/>
    <w:rsid w:val="00CA3D50"/>
    <w:rsid w:val="00CA5251"/>
    <w:rsid w:val="00CA6F77"/>
    <w:rsid w:val="00CB4FE9"/>
    <w:rsid w:val="00CB6B54"/>
    <w:rsid w:val="00CC095D"/>
    <w:rsid w:val="00CC5910"/>
    <w:rsid w:val="00CC69D0"/>
    <w:rsid w:val="00CD70A3"/>
    <w:rsid w:val="00CD76E5"/>
    <w:rsid w:val="00CE0B42"/>
    <w:rsid w:val="00CF09DB"/>
    <w:rsid w:val="00D03693"/>
    <w:rsid w:val="00D03958"/>
    <w:rsid w:val="00D03B2B"/>
    <w:rsid w:val="00D05BA5"/>
    <w:rsid w:val="00D05C26"/>
    <w:rsid w:val="00D076C2"/>
    <w:rsid w:val="00D10DC7"/>
    <w:rsid w:val="00D224EA"/>
    <w:rsid w:val="00D25A82"/>
    <w:rsid w:val="00D31495"/>
    <w:rsid w:val="00D33CA1"/>
    <w:rsid w:val="00D40604"/>
    <w:rsid w:val="00D45480"/>
    <w:rsid w:val="00D47F89"/>
    <w:rsid w:val="00D6416D"/>
    <w:rsid w:val="00D642CA"/>
    <w:rsid w:val="00D7503D"/>
    <w:rsid w:val="00D90FA9"/>
    <w:rsid w:val="00D91DE7"/>
    <w:rsid w:val="00D9482D"/>
    <w:rsid w:val="00D9496D"/>
    <w:rsid w:val="00D9501F"/>
    <w:rsid w:val="00DA7C64"/>
    <w:rsid w:val="00DB656A"/>
    <w:rsid w:val="00DC0D64"/>
    <w:rsid w:val="00DC23EA"/>
    <w:rsid w:val="00DC74DB"/>
    <w:rsid w:val="00DD0D7A"/>
    <w:rsid w:val="00DD4163"/>
    <w:rsid w:val="00DD6230"/>
    <w:rsid w:val="00DD6623"/>
    <w:rsid w:val="00DE3C81"/>
    <w:rsid w:val="00DE4D02"/>
    <w:rsid w:val="00DF00A1"/>
    <w:rsid w:val="00DF114E"/>
    <w:rsid w:val="00DF2F7D"/>
    <w:rsid w:val="00E07BD8"/>
    <w:rsid w:val="00E11579"/>
    <w:rsid w:val="00E16614"/>
    <w:rsid w:val="00E30866"/>
    <w:rsid w:val="00E30AEC"/>
    <w:rsid w:val="00E320DF"/>
    <w:rsid w:val="00E333B2"/>
    <w:rsid w:val="00E34500"/>
    <w:rsid w:val="00E34648"/>
    <w:rsid w:val="00E35DE6"/>
    <w:rsid w:val="00E52CF1"/>
    <w:rsid w:val="00E5796E"/>
    <w:rsid w:val="00E57CE5"/>
    <w:rsid w:val="00E63E33"/>
    <w:rsid w:val="00E64A0E"/>
    <w:rsid w:val="00E64DC3"/>
    <w:rsid w:val="00E71AA1"/>
    <w:rsid w:val="00E771B8"/>
    <w:rsid w:val="00EA592B"/>
    <w:rsid w:val="00EB2B68"/>
    <w:rsid w:val="00EB6550"/>
    <w:rsid w:val="00ED26C6"/>
    <w:rsid w:val="00EE1C3C"/>
    <w:rsid w:val="00EF209F"/>
    <w:rsid w:val="00EF2610"/>
    <w:rsid w:val="00F00190"/>
    <w:rsid w:val="00F014F1"/>
    <w:rsid w:val="00F01688"/>
    <w:rsid w:val="00F0365A"/>
    <w:rsid w:val="00F07720"/>
    <w:rsid w:val="00F108FE"/>
    <w:rsid w:val="00F13994"/>
    <w:rsid w:val="00F26502"/>
    <w:rsid w:val="00F360A0"/>
    <w:rsid w:val="00F44129"/>
    <w:rsid w:val="00F46635"/>
    <w:rsid w:val="00F46DE6"/>
    <w:rsid w:val="00F54416"/>
    <w:rsid w:val="00F63F65"/>
    <w:rsid w:val="00F77118"/>
    <w:rsid w:val="00F956BB"/>
    <w:rsid w:val="00F95B52"/>
    <w:rsid w:val="00F96E3F"/>
    <w:rsid w:val="00FA7F19"/>
    <w:rsid w:val="00FB450E"/>
    <w:rsid w:val="00FB4DBD"/>
    <w:rsid w:val="00FC6326"/>
    <w:rsid w:val="00FC7756"/>
    <w:rsid w:val="00FD0C3D"/>
    <w:rsid w:val="00FE066D"/>
    <w:rsid w:val="00FF2936"/>
    <w:rsid w:val="00FF7DA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25A80"/>
  <w15:chartTrackingRefBased/>
  <w15:docId w15:val="{73251533-6E1E-8748-9E80-DC820240D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2A04D6"/>
    <w:pPr>
      <w:spacing w:before="120"/>
    </w:pPr>
    <w:rPr>
      <w:rFonts w:ascii="Times New Roman" w:eastAsia="Times New Roman" w:hAnsi="Times New Roman" w:cs="Times New Roman"/>
      <w:lang w:val="en-GB"/>
    </w:rPr>
  </w:style>
  <w:style w:type="paragraph" w:customStyle="1" w:styleId="Paragraph">
    <w:name w:val="Paragraph"/>
    <w:basedOn w:val="Normal"/>
    <w:rsid w:val="002A04D6"/>
    <w:pPr>
      <w:spacing w:before="120"/>
      <w:ind w:firstLine="720"/>
    </w:pPr>
    <w:rPr>
      <w:rFonts w:ascii="Times New Roman" w:eastAsia="Times New Roman" w:hAnsi="Times New Roman" w:cs="Times New Roman"/>
      <w:lang w:val="en-GB"/>
    </w:rPr>
  </w:style>
  <w:style w:type="paragraph" w:customStyle="1" w:styleId="Teaser">
    <w:name w:val="Teaser"/>
    <w:basedOn w:val="Normal"/>
    <w:rsid w:val="002A04D6"/>
    <w:pPr>
      <w:spacing w:before="120"/>
    </w:pPr>
    <w:rPr>
      <w:rFonts w:ascii="Times New Roman" w:eastAsia="Times New Roman" w:hAnsi="Times New Roman" w:cs="Times New Roman"/>
      <w:lang w:val="en-GB"/>
    </w:rPr>
  </w:style>
  <w:style w:type="character" w:styleId="CommentReference">
    <w:name w:val="annotation reference"/>
    <w:basedOn w:val="DefaultParagraphFont"/>
    <w:uiPriority w:val="99"/>
    <w:unhideWhenUsed/>
    <w:rsid w:val="002A04D6"/>
    <w:rPr>
      <w:sz w:val="18"/>
      <w:szCs w:val="18"/>
    </w:rPr>
  </w:style>
  <w:style w:type="paragraph" w:styleId="CommentText">
    <w:name w:val="annotation text"/>
    <w:basedOn w:val="Normal"/>
    <w:link w:val="CommentTextChar"/>
    <w:uiPriority w:val="99"/>
    <w:unhideWhenUsed/>
    <w:rsid w:val="002A04D6"/>
    <w:rPr>
      <w:rFonts w:ascii="Times New Roman" w:eastAsia="Calibri" w:hAnsi="Times New Roman" w:cs="Times New Roman"/>
      <w:lang w:val="en-GB"/>
    </w:rPr>
  </w:style>
  <w:style w:type="character" w:customStyle="1" w:styleId="CommentTextChar">
    <w:name w:val="Comment Text Char"/>
    <w:basedOn w:val="DefaultParagraphFont"/>
    <w:link w:val="CommentText"/>
    <w:uiPriority w:val="99"/>
    <w:rsid w:val="002A04D6"/>
    <w:rPr>
      <w:rFonts w:ascii="Times New Roman" w:eastAsia="Calibri" w:hAnsi="Times New Roman" w:cs="Times New Roman"/>
      <w:lang w:val="en-GB"/>
    </w:rPr>
  </w:style>
  <w:style w:type="character" w:styleId="Hyperlink">
    <w:name w:val="Hyperlink"/>
    <w:basedOn w:val="DefaultParagraphFont"/>
    <w:unhideWhenUsed/>
    <w:rsid w:val="002A04D6"/>
    <w:rPr>
      <w:color w:val="0563C1" w:themeColor="hyperlink"/>
      <w:u w:val="single"/>
    </w:rPr>
  </w:style>
  <w:style w:type="paragraph" w:styleId="BalloonText">
    <w:name w:val="Balloon Text"/>
    <w:basedOn w:val="Normal"/>
    <w:link w:val="BalloonTextChar"/>
    <w:uiPriority w:val="99"/>
    <w:semiHidden/>
    <w:unhideWhenUsed/>
    <w:rsid w:val="002A04D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04D6"/>
    <w:rPr>
      <w:rFonts w:ascii="Times New Roman" w:hAnsi="Times New Roman" w:cs="Times New Roman"/>
      <w:sz w:val="18"/>
      <w:szCs w:val="18"/>
    </w:rPr>
  </w:style>
  <w:style w:type="paragraph" w:styleId="Footer">
    <w:name w:val="footer"/>
    <w:basedOn w:val="Normal"/>
    <w:link w:val="FooterChar"/>
    <w:uiPriority w:val="99"/>
    <w:unhideWhenUsed/>
    <w:rsid w:val="002A04D6"/>
    <w:pPr>
      <w:tabs>
        <w:tab w:val="center" w:pos="4819"/>
        <w:tab w:val="right" w:pos="9638"/>
      </w:tabs>
    </w:pPr>
  </w:style>
  <w:style w:type="character" w:customStyle="1" w:styleId="FooterChar">
    <w:name w:val="Footer Char"/>
    <w:basedOn w:val="DefaultParagraphFont"/>
    <w:link w:val="Footer"/>
    <w:uiPriority w:val="99"/>
    <w:rsid w:val="002A04D6"/>
  </w:style>
  <w:style w:type="character" w:styleId="PageNumber">
    <w:name w:val="page number"/>
    <w:basedOn w:val="DefaultParagraphFont"/>
    <w:uiPriority w:val="99"/>
    <w:semiHidden/>
    <w:unhideWhenUsed/>
    <w:rsid w:val="002A04D6"/>
  </w:style>
  <w:style w:type="character" w:styleId="PlaceholderText">
    <w:name w:val="Placeholder Text"/>
    <w:basedOn w:val="DefaultParagraphFont"/>
    <w:uiPriority w:val="99"/>
    <w:rsid w:val="009A05FD"/>
    <w:rPr>
      <w:color w:val="808080"/>
    </w:rPr>
  </w:style>
  <w:style w:type="paragraph" w:customStyle="1" w:styleId="csl-entry">
    <w:name w:val="csl-entry"/>
    <w:basedOn w:val="Normal"/>
    <w:rsid w:val="009A05FD"/>
    <w:pPr>
      <w:spacing w:before="100" w:beforeAutospacing="1" w:after="100" w:afterAutospacing="1"/>
    </w:pPr>
    <w:rPr>
      <w:rFonts w:ascii="Times New Roman" w:eastAsiaTheme="minorEastAsia" w:hAnsi="Times New Roman" w:cs="Times New Roman"/>
      <w:lang w:eastAsia="fi-FI"/>
    </w:rPr>
  </w:style>
  <w:style w:type="paragraph" w:styleId="CommentSubject">
    <w:name w:val="annotation subject"/>
    <w:basedOn w:val="CommentText"/>
    <w:next w:val="CommentText"/>
    <w:link w:val="CommentSubjectChar"/>
    <w:uiPriority w:val="99"/>
    <w:semiHidden/>
    <w:unhideWhenUsed/>
    <w:rsid w:val="00AB745B"/>
    <w:rPr>
      <w:rFonts w:asciiTheme="minorHAnsi" w:eastAsiaTheme="minorHAnsi" w:hAnsiTheme="minorHAnsi" w:cstheme="minorBidi"/>
      <w:b/>
      <w:bCs/>
      <w:sz w:val="20"/>
      <w:szCs w:val="20"/>
      <w:lang w:val="fi-FI"/>
    </w:rPr>
  </w:style>
  <w:style w:type="character" w:customStyle="1" w:styleId="CommentSubjectChar">
    <w:name w:val="Comment Subject Char"/>
    <w:basedOn w:val="CommentTextChar"/>
    <w:link w:val="CommentSubject"/>
    <w:uiPriority w:val="99"/>
    <w:semiHidden/>
    <w:rsid w:val="00AB745B"/>
    <w:rPr>
      <w:rFonts w:ascii="Times New Roman" w:eastAsia="Calibri" w:hAnsi="Times New Roman" w:cs="Times New Roman"/>
      <w:b/>
      <w:bCs/>
      <w:sz w:val="20"/>
      <w:szCs w:val="20"/>
      <w:lang w:val="en-GB"/>
    </w:rPr>
  </w:style>
  <w:style w:type="character" w:styleId="FollowedHyperlink">
    <w:name w:val="FollowedHyperlink"/>
    <w:basedOn w:val="DefaultParagraphFont"/>
    <w:uiPriority w:val="99"/>
    <w:semiHidden/>
    <w:unhideWhenUsed/>
    <w:rsid w:val="003242C9"/>
    <w:rPr>
      <w:color w:val="954F72" w:themeColor="followedHyperlink"/>
      <w:u w:val="single"/>
    </w:rPr>
  </w:style>
  <w:style w:type="character" w:customStyle="1" w:styleId="Ratkaisematonmaininta1">
    <w:name w:val="Ratkaisematon maininta1"/>
    <w:basedOn w:val="DefaultParagraphFont"/>
    <w:uiPriority w:val="99"/>
    <w:rsid w:val="003242C9"/>
    <w:rPr>
      <w:color w:val="605E5C"/>
      <w:shd w:val="clear" w:color="auto" w:fill="E1DFDD"/>
    </w:rPr>
  </w:style>
  <w:style w:type="character" w:styleId="LineNumber">
    <w:name w:val="line number"/>
    <w:basedOn w:val="DefaultParagraphFont"/>
    <w:uiPriority w:val="99"/>
    <w:semiHidden/>
    <w:unhideWhenUsed/>
    <w:rsid w:val="00307743"/>
  </w:style>
  <w:style w:type="paragraph" w:styleId="Revision">
    <w:name w:val="Revision"/>
    <w:hidden/>
    <w:uiPriority w:val="99"/>
    <w:semiHidden/>
    <w:rsid w:val="00357647"/>
  </w:style>
  <w:style w:type="table" w:styleId="TableGrid">
    <w:name w:val="Table Grid"/>
    <w:basedOn w:val="TableNormal"/>
    <w:uiPriority w:val="39"/>
    <w:rsid w:val="00701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11488">
      <w:bodyDiv w:val="1"/>
      <w:marLeft w:val="0"/>
      <w:marRight w:val="0"/>
      <w:marTop w:val="0"/>
      <w:marBottom w:val="0"/>
      <w:divBdr>
        <w:top w:val="none" w:sz="0" w:space="0" w:color="auto"/>
        <w:left w:val="none" w:sz="0" w:space="0" w:color="auto"/>
        <w:bottom w:val="none" w:sz="0" w:space="0" w:color="auto"/>
        <w:right w:val="none" w:sz="0" w:space="0" w:color="auto"/>
      </w:divBdr>
    </w:div>
    <w:div w:id="21782406">
      <w:bodyDiv w:val="1"/>
      <w:marLeft w:val="0"/>
      <w:marRight w:val="0"/>
      <w:marTop w:val="0"/>
      <w:marBottom w:val="0"/>
      <w:divBdr>
        <w:top w:val="none" w:sz="0" w:space="0" w:color="auto"/>
        <w:left w:val="none" w:sz="0" w:space="0" w:color="auto"/>
        <w:bottom w:val="none" w:sz="0" w:space="0" w:color="auto"/>
        <w:right w:val="none" w:sz="0" w:space="0" w:color="auto"/>
      </w:divBdr>
    </w:div>
    <w:div w:id="57872422">
      <w:bodyDiv w:val="1"/>
      <w:marLeft w:val="0"/>
      <w:marRight w:val="0"/>
      <w:marTop w:val="0"/>
      <w:marBottom w:val="0"/>
      <w:divBdr>
        <w:top w:val="none" w:sz="0" w:space="0" w:color="auto"/>
        <w:left w:val="none" w:sz="0" w:space="0" w:color="auto"/>
        <w:bottom w:val="none" w:sz="0" w:space="0" w:color="auto"/>
        <w:right w:val="none" w:sz="0" w:space="0" w:color="auto"/>
      </w:divBdr>
    </w:div>
    <w:div w:id="82460427">
      <w:bodyDiv w:val="1"/>
      <w:marLeft w:val="0"/>
      <w:marRight w:val="0"/>
      <w:marTop w:val="0"/>
      <w:marBottom w:val="0"/>
      <w:divBdr>
        <w:top w:val="none" w:sz="0" w:space="0" w:color="auto"/>
        <w:left w:val="none" w:sz="0" w:space="0" w:color="auto"/>
        <w:bottom w:val="none" w:sz="0" w:space="0" w:color="auto"/>
        <w:right w:val="none" w:sz="0" w:space="0" w:color="auto"/>
      </w:divBdr>
    </w:div>
    <w:div w:id="92291159">
      <w:bodyDiv w:val="1"/>
      <w:marLeft w:val="0"/>
      <w:marRight w:val="0"/>
      <w:marTop w:val="0"/>
      <w:marBottom w:val="0"/>
      <w:divBdr>
        <w:top w:val="none" w:sz="0" w:space="0" w:color="auto"/>
        <w:left w:val="none" w:sz="0" w:space="0" w:color="auto"/>
        <w:bottom w:val="none" w:sz="0" w:space="0" w:color="auto"/>
        <w:right w:val="none" w:sz="0" w:space="0" w:color="auto"/>
      </w:divBdr>
    </w:div>
    <w:div w:id="111941477">
      <w:bodyDiv w:val="1"/>
      <w:marLeft w:val="0"/>
      <w:marRight w:val="0"/>
      <w:marTop w:val="0"/>
      <w:marBottom w:val="0"/>
      <w:divBdr>
        <w:top w:val="none" w:sz="0" w:space="0" w:color="auto"/>
        <w:left w:val="none" w:sz="0" w:space="0" w:color="auto"/>
        <w:bottom w:val="none" w:sz="0" w:space="0" w:color="auto"/>
        <w:right w:val="none" w:sz="0" w:space="0" w:color="auto"/>
      </w:divBdr>
    </w:div>
    <w:div w:id="134415470">
      <w:bodyDiv w:val="1"/>
      <w:marLeft w:val="0"/>
      <w:marRight w:val="0"/>
      <w:marTop w:val="0"/>
      <w:marBottom w:val="0"/>
      <w:divBdr>
        <w:top w:val="none" w:sz="0" w:space="0" w:color="auto"/>
        <w:left w:val="none" w:sz="0" w:space="0" w:color="auto"/>
        <w:bottom w:val="none" w:sz="0" w:space="0" w:color="auto"/>
        <w:right w:val="none" w:sz="0" w:space="0" w:color="auto"/>
      </w:divBdr>
    </w:div>
    <w:div w:id="154301266">
      <w:bodyDiv w:val="1"/>
      <w:marLeft w:val="0"/>
      <w:marRight w:val="0"/>
      <w:marTop w:val="0"/>
      <w:marBottom w:val="0"/>
      <w:divBdr>
        <w:top w:val="none" w:sz="0" w:space="0" w:color="auto"/>
        <w:left w:val="none" w:sz="0" w:space="0" w:color="auto"/>
        <w:bottom w:val="none" w:sz="0" w:space="0" w:color="auto"/>
        <w:right w:val="none" w:sz="0" w:space="0" w:color="auto"/>
      </w:divBdr>
    </w:div>
    <w:div w:id="176504760">
      <w:bodyDiv w:val="1"/>
      <w:marLeft w:val="0"/>
      <w:marRight w:val="0"/>
      <w:marTop w:val="0"/>
      <w:marBottom w:val="0"/>
      <w:divBdr>
        <w:top w:val="none" w:sz="0" w:space="0" w:color="auto"/>
        <w:left w:val="none" w:sz="0" w:space="0" w:color="auto"/>
        <w:bottom w:val="none" w:sz="0" w:space="0" w:color="auto"/>
        <w:right w:val="none" w:sz="0" w:space="0" w:color="auto"/>
      </w:divBdr>
    </w:div>
    <w:div w:id="217589949">
      <w:bodyDiv w:val="1"/>
      <w:marLeft w:val="0"/>
      <w:marRight w:val="0"/>
      <w:marTop w:val="0"/>
      <w:marBottom w:val="0"/>
      <w:divBdr>
        <w:top w:val="none" w:sz="0" w:space="0" w:color="auto"/>
        <w:left w:val="none" w:sz="0" w:space="0" w:color="auto"/>
        <w:bottom w:val="none" w:sz="0" w:space="0" w:color="auto"/>
        <w:right w:val="none" w:sz="0" w:space="0" w:color="auto"/>
      </w:divBdr>
    </w:div>
    <w:div w:id="256716138">
      <w:bodyDiv w:val="1"/>
      <w:marLeft w:val="0"/>
      <w:marRight w:val="0"/>
      <w:marTop w:val="0"/>
      <w:marBottom w:val="0"/>
      <w:divBdr>
        <w:top w:val="none" w:sz="0" w:space="0" w:color="auto"/>
        <w:left w:val="none" w:sz="0" w:space="0" w:color="auto"/>
        <w:bottom w:val="none" w:sz="0" w:space="0" w:color="auto"/>
        <w:right w:val="none" w:sz="0" w:space="0" w:color="auto"/>
      </w:divBdr>
    </w:div>
    <w:div w:id="283732509">
      <w:bodyDiv w:val="1"/>
      <w:marLeft w:val="0"/>
      <w:marRight w:val="0"/>
      <w:marTop w:val="0"/>
      <w:marBottom w:val="0"/>
      <w:divBdr>
        <w:top w:val="none" w:sz="0" w:space="0" w:color="auto"/>
        <w:left w:val="none" w:sz="0" w:space="0" w:color="auto"/>
        <w:bottom w:val="none" w:sz="0" w:space="0" w:color="auto"/>
        <w:right w:val="none" w:sz="0" w:space="0" w:color="auto"/>
      </w:divBdr>
    </w:div>
    <w:div w:id="284238119">
      <w:bodyDiv w:val="1"/>
      <w:marLeft w:val="0"/>
      <w:marRight w:val="0"/>
      <w:marTop w:val="0"/>
      <w:marBottom w:val="0"/>
      <w:divBdr>
        <w:top w:val="none" w:sz="0" w:space="0" w:color="auto"/>
        <w:left w:val="none" w:sz="0" w:space="0" w:color="auto"/>
        <w:bottom w:val="none" w:sz="0" w:space="0" w:color="auto"/>
        <w:right w:val="none" w:sz="0" w:space="0" w:color="auto"/>
      </w:divBdr>
    </w:div>
    <w:div w:id="328365807">
      <w:bodyDiv w:val="1"/>
      <w:marLeft w:val="0"/>
      <w:marRight w:val="0"/>
      <w:marTop w:val="0"/>
      <w:marBottom w:val="0"/>
      <w:divBdr>
        <w:top w:val="none" w:sz="0" w:space="0" w:color="auto"/>
        <w:left w:val="none" w:sz="0" w:space="0" w:color="auto"/>
        <w:bottom w:val="none" w:sz="0" w:space="0" w:color="auto"/>
        <w:right w:val="none" w:sz="0" w:space="0" w:color="auto"/>
      </w:divBdr>
    </w:div>
    <w:div w:id="335765491">
      <w:bodyDiv w:val="1"/>
      <w:marLeft w:val="0"/>
      <w:marRight w:val="0"/>
      <w:marTop w:val="0"/>
      <w:marBottom w:val="0"/>
      <w:divBdr>
        <w:top w:val="none" w:sz="0" w:space="0" w:color="auto"/>
        <w:left w:val="none" w:sz="0" w:space="0" w:color="auto"/>
        <w:bottom w:val="none" w:sz="0" w:space="0" w:color="auto"/>
        <w:right w:val="none" w:sz="0" w:space="0" w:color="auto"/>
      </w:divBdr>
    </w:div>
    <w:div w:id="348652320">
      <w:bodyDiv w:val="1"/>
      <w:marLeft w:val="0"/>
      <w:marRight w:val="0"/>
      <w:marTop w:val="0"/>
      <w:marBottom w:val="0"/>
      <w:divBdr>
        <w:top w:val="none" w:sz="0" w:space="0" w:color="auto"/>
        <w:left w:val="none" w:sz="0" w:space="0" w:color="auto"/>
        <w:bottom w:val="none" w:sz="0" w:space="0" w:color="auto"/>
        <w:right w:val="none" w:sz="0" w:space="0" w:color="auto"/>
      </w:divBdr>
    </w:div>
    <w:div w:id="370156379">
      <w:bodyDiv w:val="1"/>
      <w:marLeft w:val="0"/>
      <w:marRight w:val="0"/>
      <w:marTop w:val="0"/>
      <w:marBottom w:val="0"/>
      <w:divBdr>
        <w:top w:val="none" w:sz="0" w:space="0" w:color="auto"/>
        <w:left w:val="none" w:sz="0" w:space="0" w:color="auto"/>
        <w:bottom w:val="none" w:sz="0" w:space="0" w:color="auto"/>
        <w:right w:val="none" w:sz="0" w:space="0" w:color="auto"/>
      </w:divBdr>
    </w:div>
    <w:div w:id="370764528">
      <w:bodyDiv w:val="1"/>
      <w:marLeft w:val="0"/>
      <w:marRight w:val="0"/>
      <w:marTop w:val="0"/>
      <w:marBottom w:val="0"/>
      <w:divBdr>
        <w:top w:val="none" w:sz="0" w:space="0" w:color="auto"/>
        <w:left w:val="none" w:sz="0" w:space="0" w:color="auto"/>
        <w:bottom w:val="none" w:sz="0" w:space="0" w:color="auto"/>
        <w:right w:val="none" w:sz="0" w:space="0" w:color="auto"/>
      </w:divBdr>
    </w:div>
    <w:div w:id="395864458">
      <w:bodyDiv w:val="1"/>
      <w:marLeft w:val="0"/>
      <w:marRight w:val="0"/>
      <w:marTop w:val="0"/>
      <w:marBottom w:val="0"/>
      <w:divBdr>
        <w:top w:val="none" w:sz="0" w:space="0" w:color="auto"/>
        <w:left w:val="none" w:sz="0" w:space="0" w:color="auto"/>
        <w:bottom w:val="none" w:sz="0" w:space="0" w:color="auto"/>
        <w:right w:val="none" w:sz="0" w:space="0" w:color="auto"/>
      </w:divBdr>
    </w:div>
    <w:div w:id="409159295">
      <w:bodyDiv w:val="1"/>
      <w:marLeft w:val="0"/>
      <w:marRight w:val="0"/>
      <w:marTop w:val="0"/>
      <w:marBottom w:val="0"/>
      <w:divBdr>
        <w:top w:val="none" w:sz="0" w:space="0" w:color="auto"/>
        <w:left w:val="none" w:sz="0" w:space="0" w:color="auto"/>
        <w:bottom w:val="none" w:sz="0" w:space="0" w:color="auto"/>
        <w:right w:val="none" w:sz="0" w:space="0" w:color="auto"/>
      </w:divBdr>
    </w:div>
    <w:div w:id="432626902">
      <w:bodyDiv w:val="1"/>
      <w:marLeft w:val="0"/>
      <w:marRight w:val="0"/>
      <w:marTop w:val="0"/>
      <w:marBottom w:val="0"/>
      <w:divBdr>
        <w:top w:val="none" w:sz="0" w:space="0" w:color="auto"/>
        <w:left w:val="none" w:sz="0" w:space="0" w:color="auto"/>
        <w:bottom w:val="none" w:sz="0" w:space="0" w:color="auto"/>
        <w:right w:val="none" w:sz="0" w:space="0" w:color="auto"/>
      </w:divBdr>
    </w:div>
    <w:div w:id="445730860">
      <w:bodyDiv w:val="1"/>
      <w:marLeft w:val="0"/>
      <w:marRight w:val="0"/>
      <w:marTop w:val="0"/>
      <w:marBottom w:val="0"/>
      <w:divBdr>
        <w:top w:val="none" w:sz="0" w:space="0" w:color="auto"/>
        <w:left w:val="none" w:sz="0" w:space="0" w:color="auto"/>
        <w:bottom w:val="none" w:sz="0" w:space="0" w:color="auto"/>
        <w:right w:val="none" w:sz="0" w:space="0" w:color="auto"/>
      </w:divBdr>
    </w:div>
    <w:div w:id="470250809">
      <w:bodyDiv w:val="1"/>
      <w:marLeft w:val="0"/>
      <w:marRight w:val="0"/>
      <w:marTop w:val="0"/>
      <w:marBottom w:val="0"/>
      <w:divBdr>
        <w:top w:val="none" w:sz="0" w:space="0" w:color="auto"/>
        <w:left w:val="none" w:sz="0" w:space="0" w:color="auto"/>
        <w:bottom w:val="none" w:sz="0" w:space="0" w:color="auto"/>
        <w:right w:val="none" w:sz="0" w:space="0" w:color="auto"/>
      </w:divBdr>
    </w:div>
    <w:div w:id="498808341">
      <w:bodyDiv w:val="1"/>
      <w:marLeft w:val="0"/>
      <w:marRight w:val="0"/>
      <w:marTop w:val="0"/>
      <w:marBottom w:val="0"/>
      <w:divBdr>
        <w:top w:val="none" w:sz="0" w:space="0" w:color="auto"/>
        <w:left w:val="none" w:sz="0" w:space="0" w:color="auto"/>
        <w:bottom w:val="none" w:sz="0" w:space="0" w:color="auto"/>
        <w:right w:val="none" w:sz="0" w:space="0" w:color="auto"/>
      </w:divBdr>
    </w:div>
    <w:div w:id="591358539">
      <w:bodyDiv w:val="1"/>
      <w:marLeft w:val="0"/>
      <w:marRight w:val="0"/>
      <w:marTop w:val="0"/>
      <w:marBottom w:val="0"/>
      <w:divBdr>
        <w:top w:val="none" w:sz="0" w:space="0" w:color="auto"/>
        <w:left w:val="none" w:sz="0" w:space="0" w:color="auto"/>
        <w:bottom w:val="none" w:sz="0" w:space="0" w:color="auto"/>
        <w:right w:val="none" w:sz="0" w:space="0" w:color="auto"/>
      </w:divBdr>
    </w:div>
    <w:div w:id="593438275">
      <w:bodyDiv w:val="1"/>
      <w:marLeft w:val="0"/>
      <w:marRight w:val="0"/>
      <w:marTop w:val="0"/>
      <w:marBottom w:val="0"/>
      <w:divBdr>
        <w:top w:val="none" w:sz="0" w:space="0" w:color="auto"/>
        <w:left w:val="none" w:sz="0" w:space="0" w:color="auto"/>
        <w:bottom w:val="none" w:sz="0" w:space="0" w:color="auto"/>
        <w:right w:val="none" w:sz="0" w:space="0" w:color="auto"/>
      </w:divBdr>
    </w:div>
    <w:div w:id="600843926">
      <w:bodyDiv w:val="1"/>
      <w:marLeft w:val="0"/>
      <w:marRight w:val="0"/>
      <w:marTop w:val="0"/>
      <w:marBottom w:val="0"/>
      <w:divBdr>
        <w:top w:val="none" w:sz="0" w:space="0" w:color="auto"/>
        <w:left w:val="none" w:sz="0" w:space="0" w:color="auto"/>
        <w:bottom w:val="none" w:sz="0" w:space="0" w:color="auto"/>
        <w:right w:val="none" w:sz="0" w:space="0" w:color="auto"/>
      </w:divBdr>
    </w:div>
    <w:div w:id="625965378">
      <w:bodyDiv w:val="1"/>
      <w:marLeft w:val="0"/>
      <w:marRight w:val="0"/>
      <w:marTop w:val="0"/>
      <w:marBottom w:val="0"/>
      <w:divBdr>
        <w:top w:val="none" w:sz="0" w:space="0" w:color="auto"/>
        <w:left w:val="none" w:sz="0" w:space="0" w:color="auto"/>
        <w:bottom w:val="none" w:sz="0" w:space="0" w:color="auto"/>
        <w:right w:val="none" w:sz="0" w:space="0" w:color="auto"/>
      </w:divBdr>
    </w:div>
    <w:div w:id="631591336">
      <w:bodyDiv w:val="1"/>
      <w:marLeft w:val="0"/>
      <w:marRight w:val="0"/>
      <w:marTop w:val="0"/>
      <w:marBottom w:val="0"/>
      <w:divBdr>
        <w:top w:val="none" w:sz="0" w:space="0" w:color="auto"/>
        <w:left w:val="none" w:sz="0" w:space="0" w:color="auto"/>
        <w:bottom w:val="none" w:sz="0" w:space="0" w:color="auto"/>
        <w:right w:val="none" w:sz="0" w:space="0" w:color="auto"/>
      </w:divBdr>
    </w:div>
    <w:div w:id="660038200">
      <w:bodyDiv w:val="1"/>
      <w:marLeft w:val="0"/>
      <w:marRight w:val="0"/>
      <w:marTop w:val="0"/>
      <w:marBottom w:val="0"/>
      <w:divBdr>
        <w:top w:val="none" w:sz="0" w:space="0" w:color="auto"/>
        <w:left w:val="none" w:sz="0" w:space="0" w:color="auto"/>
        <w:bottom w:val="none" w:sz="0" w:space="0" w:color="auto"/>
        <w:right w:val="none" w:sz="0" w:space="0" w:color="auto"/>
      </w:divBdr>
    </w:div>
    <w:div w:id="703209561">
      <w:bodyDiv w:val="1"/>
      <w:marLeft w:val="0"/>
      <w:marRight w:val="0"/>
      <w:marTop w:val="0"/>
      <w:marBottom w:val="0"/>
      <w:divBdr>
        <w:top w:val="none" w:sz="0" w:space="0" w:color="auto"/>
        <w:left w:val="none" w:sz="0" w:space="0" w:color="auto"/>
        <w:bottom w:val="none" w:sz="0" w:space="0" w:color="auto"/>
        <w:right w:val="none" w:sz="0" w:space="0" w:color="auto"/>
      </w:divBdr>
    </w:div>
    <w:div w:id="724719032">
      <w:bodyDiv w:val="1"/>
      <w:marLeft w:val="0"/>
      <w:marRight w:val="0"/>
      <w:marTop w:val="0"/>
      <w:marBottom w:val="0"/>
      <w:divBdr>
        <w:top w:val="none" w:sz="0" w:space="0" w:color="auto"/>
        <w:left w:val="none" w:sz="0" w:space="0" w:color="auto"/>
        <w:bottom w:val="none" w:sz="0" w:space="0" w:color="auto"/>
        <w:right w:val="none" w:sz="0" w:space="0" w:color="auto"/>
      </w:divBdr>
    </w:div>
    <w:div w:id="725180352">
      <w:bodyDiv w:val="1"/>
      <w:marLeft w:val="0"/>
      <w:marRight w:val="0"/>
      <w:marTop w:val="0"/>
      <w:marBottom w:val="0"/>
      <w:divBdr>
        <w:top w:val="none" w:sz="0" w:space="0" w:color="auto"/>
        <w:left w:val="none" w:sz="0" w:space="0" w:color="auto"/>
        <w:bottom w:val="none" w:sz="0" w:space="0" w:color="auto"/>
        <w:right w:val="none" w:sz="0" w:space="0" w:color="auto"/>
      </w:divBdr>
    </w:div>
    <w:div w:id="736438789">
      <w:bodyDiv w:val="1"/>
      <w:marLeft w:val="0"/>
      <w:marRight w:val="0"/>
      <w:marTop w:val="0"/>
      <w:marBottom w:val="0"/>
      <w:divBdr>
        <w:top w:val="none" w:sz="0" w:space="0" w:color="auto"/>
        <w:left w:val="none" w:sz="0" w:space="0" w:color="auto"/>
        <w:bottom w:val="none" w:sz="0" w:space="0" w:color="auto"/>
        <w:right w:val="none" w:sz="0" w:space="0" w:color="auto"/>
      </w:divBdr>
    </w:div>
    <w:div w:id="738601183">
      <w:bodyDiv w:val="1"/>
      <w:marLeft w:val="0"/>
      <w:marRight w:val="0"/>
      <w:marTop w:val="0"/>
      <w:marBottom w:val="0"/>
      <w:divBdr>
        <w:top w:val="none" w:sz="0" w:space="0" w:color="auto"/>
        <w:left w:val="none" w:sz="0" w:space="0" w:color="auto"/>
        <w:bottom w:val="none" w:sz="0" w:space="0" w:color="auto"/>
        <w:right w:val="none" w:sz="0" w:space="0" w:color="auto"/>
      </w:divBdr>
    </w:div>
    <w:div w:id="764499755">
      <w:bodyDiv w:val="1"/>
      <w:marLeft w:val="0"/>
      <w:marRight w:val="0"/>
      <w:marTop w:val="0"/>
      <w:marBottom w:val="0"/>
      <w:divBdr>
        <w:top w:val="none" w:sz="0" w:space="0" w:color="auto"/>
        <w:left w:val="none" w:sz="0" w:space="0" w:color="auto"/>
        <w:bottom w:val="none" w:sz="0" w:space="0" w:color="auto"/>
        <w:right w:val="none" w:sz="0" w:space="0" w:color="auto"/>
      </w:divBdr>
    </w:div>
    <w:div w:id="841702685">
      <w:bodyDiv w:val="1"/>
      <w:marLeft w:val="0"/>
      <w:marRight w:val="0"/>
      <w:marTop w:val="0"/>
      <w:marBottom w:val="0"/>
      <w:divBdr>
        <w:top w:val="none" w:sz="0" w:space="0" w:color="auto"/>
        <w:left w:val="none" w:sz="0" w:space="0" w:color="auto"/>
        <w:bottom w:val="none" w:sz="0" w:space="0" w:color="auto"/>
        <w:right w:val="none" w:sz="0" w:space="0" w:color="auto"/>
      </w:divBdr>
    </w:div>
    <w:div w:id="859512524">
      <w:bodyDiv w:val="1"/>
      <w:marLeft w:val="0"/>
      <w:marRight w:val="0"/>
      <w:marTop w:val="0"/>
      <w:marBottom w:val="0"/>
      <w:divBdr>
        <w:top w:val="none" w:sz="0" w:space="0" w:color="auto"/>
        <w:left w:val="none" w:sz="0" w:space="0" w:color="auto"/>
        <w:bottom w:val="none" w:sz="0" w:space="0" w:color="auto"/>
        <w:right w:val="none" w:sz="0" w:space="0" w:color="auto"/>
      </w:divBdr>
    </w:div>
    <w:div w:id="894703549">
      <w:bodyDiv w:val="1"/>
      <w:marLeft w:val="0"/>
      <w:marRight w:val="0"/>
      <w:marTop w:val="0"/>
      <w:marBottom w:val="0"/>
      <w:divBdr>
        <w:top w:val="none" w:sz="0" w:space="0" w:color="auto"/>
        <w:left w:val="none" w:sz="0" w:space="0" w:color="auto"/>
        <w:bottom w:val="none" w:sz="0" w:space="0" w:color="auto"/>
        <w:right w:val="none" w:sz="0" w:space="0" w:color="auto"/>
      </w:divBdr>
    </w:div>
    <w:div w:id="931553319">
      <w:bodyDiv w:val="1"/>
      <w:marLeft w:val="0"/>
      <w:marRight w:val="0"/>
      <w:marTop w:val="0"/>
      <w:marBottom w:val="0"/>
      <w:divBdr>
        <w:top w:val="none" w:sz="0" w:space="0" w:color="auto"/>
        <w:left w:val="none" w:sz="0" w:space="0" w:color="auto"/>
        <w:bottom w:val="none" w:sz="0" w:space="0" w:color="auto"/>
        <w:right w:val="none" w:sz="0" w:space="0" w:color="auto"/>
      </w:divBdr>
    </w:div>
    <w:div w:id="1025981359">
      <w:bodyDiv w:val="1"/>
      <w:marLeft w:val="0"/>
      <w:marRight w:val="0"/>
      <w:marTop w:val="0"/>
      <w:marBottom w:val="0"/>
      <w:divBdr>
        <w:top w:val="none" w:sz="0" w:space="0" w:color="auto"/>
        <w:left w:val="none" w:sz="0" w:space="0" w:color="auto"/>
        <w:bottom w:val="none" w:sz="0" w:space="0" w:color="auto"/>
        <w:right w:val="none" w:sz="0" w:space="0" w:color="auto"/>
      </w:divBdr>
    </w:div>
    <w:div w:id="1051657220">
      <w:bodyDiv w:val="1"/>
      <w:marLeft w:val="0"/>
      <w:marRight w:val="0"/>
      <w:marTop w:val="0"/>
      <w:marBottom w:val="0"/>
      <w:divBdr>
        <w:top w:val="none" w:sz="0" w:space="0" w:color="auto"/>
        <w:left w:val="none" w:sz="0" w:space="0" w:color="auto"/>
        <w:bottom w:val="none" w:sz="0" w:space="0" w:color="auto"/>
        <w:right w:val="none" w:sz="0" w:space="0" w:color="auto"/>
      </w:divBdr>
    </w:div>
    <w:div w:id="1052194111">
      <w:bodyDiv w:val="1"/>
      <w:marLeft w:val="0"/>
      <w:marRight w:val="0"/>
      <w:marTop w:val="0"/>
      <w:marBottom w:val="0"/>
      <w:divBdr>
        <w:top w:val="none" w:sz="0" w:space="0" w:color="auto"/>
        <w:left w:val="none" w:sz="0" w:space="0" w:color="auto"/>
        <w:bottom w:val="none" w:sz="0" w:space="0" w:color="auto"/>
        <w:right w:val="none" w:sz="0" w:space="0" w:color="auto"/>
      </w:divBdr>
    </w:div>
    <w:div w:id="1079405984">
      <w:bodyDiv w:val="1"/>
      <w:marLeft w:val="0"/>
      <w:marRight w:val="0"/>
      <w:marTop w:val="0"/>
      <w:marBottom w:val="0"/>
      <w:divBdr>
        <w:top w:val="none" w:sz="0" w:space="0" w:color="auto"/>
        <w:left w:val="none" w:sz="0" w:space="0" w:color="auto"/>
        <w:bottom w:val="none" w:sz="0" w:space="0" w:color="auto"/>
        <w:right w:val="none" w:sz="0" w:space="0" w:color="auto"/>
      </w:divBdr>
    </w:div>
    <w:div w:id="1132017602">
      <w:bodyDiv w:val="1"/>
      <w:marLeft w:val="0"/>
      <w:marRight w:val="0"/>
      <w:marTop w:val="0"/>
      <w:marBottom w:val="0"/>
      <w:divBdr>
        <w:top w:val="none" w:sz="0" w:space="0" w:color="auto"/>
        <w:left w:val="none" w:sz="0" w:space="0" w:color="auto"/>
        <w:bottom w:val="none" w:sz="0" w:space="0" w:color="auto"/>
        <w:right w:val="none" w:sz="0" w:space="0" w:color="auto"/>
      </w:divBdr>
    </w:div>
    <w:div w:id="1159662161">
      <w:bodyDiv w:val="1"/>
      <w:marLeft w:val="0"/>
      <w:marRight w:val="0"/>
      <w:marTop w:val="0"/>
      <w:marBottom w:val="0"/>
      <w:divBdr>
        <w:top w:val="none" w:sz="0" w:space="0" w:color="auto"/>
        <w:left w:val="none" w:sz="0" w:space="0" w:color="auto"/>
        <w:bottom w:val="none" w:sz="0" w:space="0" w:color="auto"/>
        <w:right w:val="none" w:sz="0" w:space="0" w:color="auto"/>
      </w:divBdr>
    </w:div>
    <w:div w:id="1176725933">
      <w:bodyDiv w:val="1"/>
      <w:marLeft w:val="0"/>
      <w:marRight w:val="0"/>
      <w:marTop w:val="0"/>
      <w:marBottom w:val="0"/>
      <w:divBdr>
        <w:top w:val="none" w:sz="0" w:space="0" w:color="auto"/>
        <w:left w:val="none" w:sz="0" w:space="0" w:color="auto"/>
        <w:bottom w:val="none" w:sz="0" w:space="0" w:color="auto"/>
        <w:right w:val="none" w:sz="0" w:space="0" w:color="auto"/>
      </w:divBdr>
    </w:div>
    <w:div w:id="1208642351">
      <w:bodyDiv w:val="1"/>
      <w:marLeft w:val="0"/>
      <w:marRight w:val="0"/>
      <w:marTop w:val="0"/>
      <w:marBottom w:val="0"/>
      <w:divBdr>
        <w:top w:val="none" w:sz="0" w:space="0" w:color="auto"/>
        <w:left w:val="none" w:sz="0" w:space="0" w:color="auto"/>
        <w:bottom w:val="none" w:sz="0" w:space="0" w:color="auto"/>
        <w:right w:val="none" w:sz="0" w:space="0" w:color="auto"/>
      </w:divBdr>
    </w:div>
    <w:div w:id="1219054568">
      <w:bodyDiv w:val="1"/>
      <w:marLeft w:val="0"/>
      <w:marRight w:val="0"/>
      <w:marTop w:val="0"/>
      <w:marBottom w:val="0"/>
      <w:divBdr>
        <w:top w:val="none" w:sz="0" w:space="0" w:color="auto"/>
        <w:left w:val="none" w:sz="0" w:space="0" w:color="auto"/>
        <w:bottom w:val="none" w:sz="0" w:space="0" w:color="auto"/>
        <w:right w:val="none" w:sz="0" w:space="0" w:color="auto"/>
      </w:divBdr>
    </w:div>
    <w:div w:id="1227301981">
      <w:bodyDiv w:val="1"/>
      <w:marLeft w:val="0"/>
      <w:marRight w:val="0"/>
      <w:marTop w:val="0"/>
      <w:marBottom w:val="0"/>
      <w:divBdr>
        <w:top w:val="none" w:sz="0" w:space="0" w:color="auto"/>
        <w:left w:val="none" w:sz="0" w:space="0" w:color="auto"/>
        <w:bottom w:val="none" w:sz="0" w:space="0" w:color="auto"/>
        <w:right w:val="none" w:sz="0" w:space="0" w:color="auto"/>
      </w:divBdr>
    </w:div>
    <w:div w:id="1227449109">
      <w:bodyDiv w:val="1"/>
      <w:marLeft w:val="0"/>
      <w:marRight w:val="0"/>
      <w:marTop w:val="0"/>
      <w:marBottom w:val="0"/>
      <w:divBdr>
        <w:top w:val="none" w:sz="0" w:space="0" w:color="auto"/>
        <w:left w:val="none" w:sz="0" w:space="0" w:color="auto"/>
        <w:bottom w:val="none" w:sz="0" w:space="0" w:color="auto"/>
        <w:right w:val="none" w:sz="0" w:space="0" w:color="auto"/>
      </w:divBdr>
    </w:div>
    <w:div w:id="1228106352">
      <w:bodyDiv w:val="1"/>
      <w:marLeft w:val="0"/>
      <w:marRight w:val="0"/>
      <w:marTop w:val="0"/>
      <w:marBottom w:val="0"/>
      <w:divBdr>
        <w:top w:val="none" w:sz="0" w:space="0" w:color="auto"/>
        <w:left w:val="none" w:sz="0" w:space="0" w:color="auto"/>
        <w:bottom w:val="none" w:sz="0" w:space="0" w:color="auto"/>
        <w:right w:val="none" w:sz="0" w:space="0" w:color="auto"/>
      </w:divBdr>
    </w:div>
    <w:div w:id="1234461898">
      <w:bodyDiv w:val="1"/>
      <w:marLeft w:val="0"/>
      <w:marRight w:val="0"/>
      <w:marTop w:val="0"/>
      <w:marBottom w:val="0"/>
      <w:divBdr>
        <w:top w:val="none" w:sz="0" w:space="0" w:color="auto"/>
        <w:left w:val="none" w:sz="0" w:space="0" w:color="auto"/>
        <w:bottom w:val="none" w:sz="0" w:space="0" w:color="auto"/>
        <w:right w:val="none" w:sz="0" w:space="0" w:color="auto"/>
      </w:divBdr>
    </w:div>
    <w:div w:id="1240284113">
      <w:bodyDiv w:val="1"/>
      <w:marLeft w:val="0"/>
      <w:marRight w:val="0"/>
      <w:marTop w:val="0"/>
      <w:marBottom w:val="0"/>
      <w:divBdr>
        <w:top w:val="none" w:sz="0" w:space="0" w:color="auto"/>
        <w:left w:val="none" w:sz="0" w:space="0" w:color="auto"/>
        <w:bottom w:val="none" w:sz="0" w:space="0" w:color="auto"/>
        <w:right w:val="none" w:sz="0" w:space="0" w:color="auto"/>
      </w:divBdr>
    </w:div>
    <w:div w:id="1254169169">
      <w:bodyDiv w:val="1"/>
      <w:marLeft w:val="0"/>
      <w:marRight w:val="0"/>
      <w:marTop w:val="0"/>
      <w:marBottom w:val="0"/>
      <w:divBdr>
        <w:top w:val="none" w:sz="0" w:space="0" w:color="auto"/>
        <w:left w:val="none" w:sz="0" w:space="0" w:color="auto"/>
        <w:bottom w:val="none" w:sz="0" w:space="0" w:color="auto"/>
        <w:right w:val="none" w:sz="0" w:space="0" w:color="auto"/>
      </w:divBdr>
    </w:div>
    <w:div w:id="1256288110">
      <w:bodyDiv w:val="1"/>
      <w:marLeft w:val="0"/>
      <w:marRight w:val="0"/>
      <w:marTop w:val="0"/>
      <w:marBottom w:val="0"/>
      <w:divBdr>
        <w:top w:val="none" w:sz="0" w:space="0" w:color="auto"/>
        <w:left w:val="none" w:sz="0" w:space="0" w:color="auto"/>
        <w:bottom w:val="none" w:sz="0" w:space="0" w:color="auto"/>
        <w:right w:val="none" w:sz="0" w:space="0" w:color="auto"/>
      </w:divBdr>
    </w:div>
    <w:div w:id="1276013935">
      <w:bodyDiv w:val="1"/>
      <w:marLeft w:val="0"/>
      <w:marRight w:val="0"/>
      <w:marTop w:val="0"/>
      <w:marBottom w:val="0"/>
      <w:divBdr>
        <w:top w:val="none" w:sz="0" w:space="0" w:color="auto"/>
        <w:left w:val="none" w:sz="0" w:space="0" w:color="auto"/>
        <w:bottom w:val="none" w:sz="0" w:space="0" w:color="auto"/>
        <w:right w:val="none" w:sz="0" w:space="0" w:color="auto"/>
      </w:divBdr>
    </w:div>
    <w:div w:id="1303004832">
      <w:bodyDiv w:val="1"/>
      <w:marLeft w:val="0"/>
      <w:marRight w:val="0"/>
      <w:marTop w:val="0"/>
      <w:marBottom w:val="0"/>
      <w:divBdr>
        <w:top w:val="none" w:sz="0" w:space="0" w:color="auto"/>
        <w:left w:val="none" w:sz="0" w:space="0" w:color="auto"/>
        <w:bottom w:val="none" w:sz="0" w:space="0" w:color="auto"/>
        <w:right w:val="none" w:sz="0" w:space="0" w:color="auto"/>
      </w:divBdr>
    </w:div>
    <w:div w:id="1309285244">
      <w:bodyDiv w:val="1"/>
      <w:marLeft w:val="0"/>
      <w:marRight w:val="0"/>
      <w:marTop w:val="0"/>
      <w:marBottom w:val="0"/>
      <w:divBdr>
        <w:top w:val="none" w:sz="0" w:space="0" w:color="auto"/>
        <w:left w:val="none" w:sz="0" w:space="0" w:color="auto"/>
        <w:bottom w:val="none" w:sz="0" w:space="0" w:color="auto"/>
        <w:right w:val="none" w:sz="0" w:space="0" w:color="auto"/>
      </w:divBdr>
    </w:div>
    <w:div w:id="1312096782">
      <w:bodyDiv w:val="1"/>
      <w:marLeft w:val="0"/>
      <w:marRight w:val="0"/>
      <w:marTop w:val="0"/>
      <w:marBottom w:val="0"/>
      <w:divBdr>
        <w:top w:val="none" w:sz="0" w:space="0" w:color="auto"/>
        <w:left w:val="none" w:sz="0" w:space="0" w:color="auto"/>
        <w:bottom w:val="none" w:sz="0" w:space="0" w:color="auto"/>
        <w:right w:val="none" w:sz="0" w:space="0" w:color="auto"/>
      </w:divBdr>
    </w:div>
    <w:div w:id="1316882230">
      <w:bodyDiv w:val="1"/>
      <w:marLeft w:val="0"/>
      <w:marRight w:val="0"/>
      <w:marTop w:val="0"/>
      <w:marBottom w:val="0"/>
      <w:divBdr>
        <w:top w:val="none" w:sz="0" w:space="0" w:color="auto"/>
        <w:left w:val="none" w:sz="0" w:space="0" w:color="auto"/>
        <w:bottom w:val="none" w:sz="0" w:space="0" w:color="auto"/>
        <w:right w:val="none" w:sz="0" w:space="0" w:color="auto"/>
      </w:divBdr>
    </w:div>
    <w:div w:id="1318654527">
      <w:bodyDiv w:val="1"/>
      <w:marLeft w:val="0"/>
      <w:marRight w:val="0"/>
      <w:marTop w:val="0"/>
      <w:marBottom w:val="0"/>
      <w:divBdr>
        <w:top w:val="none" w:sz="0" w:space="0" w:color="auto"/>
        <w:left w:val="none" w:sz="0" w:space="0" w:color="auto"/>
        <w:bottom w:val="none" w:sz="0" w:space="0" w:color="auto"/>
        <w:right w:val="none" w:sz="0" w:space="0" w:color="auto"/>
      </w:divBdr>
    </w:div>
    <w:div w:id="1319073186">
      <w:bodyDiv w:val="1"/>
      <w:marLeft w:val="0"/>
      <w:marRight w:val="0"/>
      <w:marTop w:val="0"/>
      <w:marBottom w:val="0"/>
      <w:divBdr>
        <w:top w:val="none" w:sz="0" w:space="0" w:color="auto"/>
        <w:left w:val="none" w:sz="0" w:space="0" w:color="auto"/>
        <w:bottom w:val="none" w:sz="0" w:space="0" w:color="auto"/>
        <w:right w:val="none" w:sz="0" w:space="0" w:color="auto"/>
      </w:divBdr>
    </w:div>
    <w:div w:id="1342971899">
      <w:bodyDiv w:val="1"/>
      <w:marLeft w:val="0"/>
      <w:marRight w:val="0"/>
      <w:marTop w:val="0"/>
      <w:marBottom w:val="0"/>
      <w:divBdr>
        <w:top w:val="none" w:sz="0" w:space="0" w:color="auto"/>
        <w:left w:val="none" w:sz="0" w:space="0" w:color="auto"/>
        <w:bottom w:val="none" w:sz="0" w:space="0" w:color="auto"/>
        <w:right w:val="none" w:sz="0" w:space="0" w:color="auto"/>
      </w:divBdr>
    </w:div>
    <w:div w:id="1347705956">
      <w:bodyDiv w:val="1"/>
      <w:marLeft w:val="0"/>
      <w:marRight w:val="0"/>
      <w:marTop w:val="0"/>
      <w:marBottom w:val="0"/>
      <w:divBdr>
        <w:top w:val="none" w:sz="0" w:space="0" w:color="auto"/>
        <w:left w:val="none" w:sz="0" w:space="0" w:color="auto"/>
        <w:bottom w:val="none" w:sz="0" w:space="0" w:color="auto"/>
        <w:right w:val="none" w:sz="0" w:space="0" w:color="auto"/>
      </w:divBdr>
    </w:div>
    <w:div w:id="1419906078">
      <w:bodyDiv w:val="1"/>
      <w:marLeft w:val="0"/>
      <w:marRight w:val="0"/>
      <w:marTop w:val="0"/>
      <w:marBottom w:val="0"/>
      <w:divBdr>
        <w:top w:val="none" w:sz="0" w:space="0" w:color="auto"/>
        <w:left w:val="none" w:sz="0" w:space="0" w:color="auto"/>
        <w:bottom w:val="none" w:sz="0" w:space="0" w:color="auto"/>
        <w:right w:val="none" w:sz="0" w:space="0" w:color="auto"/>
      </w:divBdr>
    </w:div>
    <w:div w:id="1425227324">
      <w:bodyDiv w:val="1"/>
      <w:marLeft w:val="0"/>
      <w:marRight w:val="0"/>
      <w:marTop w:val="0"/>
      <w:marBottom w:val="0"/>
      <w:divBdr>
        <w:top w:val="none" w:sz="0" w:space="0" w:color="auto"/>
        <w:left w:val="none" w:sz="0" w:space="0" w:color="auto"/>
        <w:bottom w:val="none" w:sz="0" w:space="0" w:color="auto"/>
        <w:right w:val="none" w:sz="0" w:space="0" w:color="auto"/>
      </w:divBdr>
    </w:div>
    <w:div w:id="1429694068">
      <w:bodyDiv w:val="1"/>
      <w:marLeft w:val="0"/>
      <w:marRight w:val="0"/>
      <w:marTop w:val="0"/>
      <w:marBottom w:val="0"/>
      <w:divBdr>
        <w:top w:val="none" w:sz="0" w:space="0" w:color="auto"/>
        <w:left w:val="none" w:sz="0" w:space="0" w:color="auto"/>
        <w:bottom w:val="none" w:sz="0" w:space="0" w:color="auto"/>
        <w:right w:val="none" w:sz="0" w:space="0" w:color="auto"/>
      </w:divBdr>
    </w:div>
    <w:div w:id="1453940389">
      <w:bodyDiv w:val="1"/>
      <w:marLeft w:val="0"/>
      <w:marRight w:val="0"/>
      <w:marTop w:val="0"/>
      <w:marBottom w:val="0"/>
      <w:divBdr>
        <w:top w:val="none" w:sz="0" w:space="0" w:color="auto"/>
        <w:left w:val="none" w:sz="0" w:space="0" w:color="auto"/>
        <w:bottom w:val="none" w:sz="0" w:space="0" w:color="auto"/>
        <w:right w:val="none" w:sz="0" w:space="0" w:color="auto"/>
      </w:divBdr>
    </w:div>
    <w:div w:id="1471828090">
      <w:bodyDiv w:val="1"/>
      <w:marLeft w:val="0"/>
      <w:marRight w:val="0"/>
      <w:marTop w:val="0"/>
      <w:marBottom w:val="0"/>
      <w:divBdr>
        <w:top w:val="none" w:sz="0" w:space="0" w:color="auto"/>
        <w:left w:val="none" w:sz="0" w:space="0" w:color="auto"/>
        <w:bottom w:val="none" w:sz="0" w:space="0" w:color="auto"/>
        <w:right w:val="none" w:sz="0" w:space="0" w:color="auto"/>
      </w:divBdr>
    </w:div>
    <w:div w:id="1477528768">
      <w:bodyDiv w:val="1"/>
      <w:marLeft w:val="0"/>
      <w:marRight w:val="0"/>
      <w:marTop w:val="0"/>
      <w:marBottom w:val="0"/>
      <w:divBdr>
        <w:top w:val="none" w:sz="0" w:space="0" w:color="auto"/>
        <w:left w:val="none" w:sz="0" w:space="0" w:color="auto"/>
        <w:bottom w:val="none" w:sz="0" w:space="0" w:color="auto"/>
        <w:right w:val="none" w:sz="0" w:space="0" w:color="auto"/>
      </w:divBdr>
    </w:div>
    <w:div w:id="1481457253">
      <w:bodyDiv w:val="1"/>
      <w:marLeft w:val="0"/>
      <w:marRight w:val="0"/>
      <w:marTop w:val="0"/>
      <w:marBottom w:val="0"/>
      <w:divBdr>
        <w:top w:val="none" w:sz="0" w:space="0" w:color="auto"/>
        <w:left w:val="none" w:sz="0" w:space="0" w:color="auto"/>
        <w:bottom w:val="none" w:sz="0" w:space="0" w:color="auto"/>
        <w:right w:val="none" w:sz="0" w:space="0" w:color="auto"/>
      </w:divBdr>
    </w:div>
    <w:div w:id="1528637152">
      <w:bodyDiv w:val="1"/>
      <w:marLeft w:val="0"/>
      <w:marRight w:val="0"/>
      <w:marTop w:val="0"/>
      <w:marBottom w:val="0"/>
      <w:divBdr>
        <w:top w:val="none" w:sz="0" w:space="0" w:color="auto"/>
        <w:left w:val="none" w:sz="0" w:space="0" w:color="auto"/>
        <w:bottom w:val="none" w:sz="0" w:space="0" w:color="auto"/>
        <w:right w:val="none" w:sz="0" w:space="0" w:color="auto"/>
      </w:divBdr>
    </w:div>
    <w:div w:id="1541553525">
      <w:bodyDiv w:val="1"/>
      <w:marLeft w:val="0"/>
      <w:marRight w:val="0"/>
      <w:marTop w:val="0"/>
      <w:marBottom w:val="0"/>
      <w:divBdr>
        <w:top w:val="none" w:sz="0" w:space="0" w:color="auto"/>
        <w:left w:val="none" w:sz="0" w:space="0" w:color="auto"/>
        <w:bottom w:val="none" w:sz="0" w:space="0" w:color="auto"/>
        <w:right w:val="none" w:sz="0" w:space="0" w:color="auto"/>
      </w:divBdr>
    </w:div>
    <w:div w:id="1607888127">
      <w:bodyDiv w:val="1"/>
      <w:marLeft w:val="0"/>
      <w:marRight w:val="0"/>
      <w:marTop w:val="0"/>
      <w:marBottom w:val="0"/>
      <w:divBdr>
        <w:top w:val="none" w:sz="0" w:space="0" w:color="auto"/>
        <w:left w:val="none" w:sz="0" w:space="0" w:color="auto"/>
        <w:bottom w:val="none" w:sz="0" w:space="0" w:color="auto"/>
        <w:right w:val="none" w:sz="0" w:space="0" w:color="auto"/>
      </w:divBdr>
    </w:div>
    <w:div w:id="1640527474">
      <w:bodyDiv w:val="1"/>
      <w:marLeft w:val="0"/>
      <w:marRight w:val="0"/>
      <w:marTop w:val="0"/>
      <w:marBottom w:val="0"/>
      <w:divBdr>
        <w:top w:val="none" w:sz="0" w:space="0" w:color="auto"/>
        <w:left w:val="none" w:sz="0" w:space="0" w:color="auto"/>
        <w:bottom w:val="none" w:sz="0" w:space="0" w:color="auto"/>
        <w:right w:val="none" w:sz="0" w:space="0" w:color="auto"/>
      </w:divBdr>
    </w:div>
    <w:div w:id="1711805254">
      <w:bodyDiv w:val="1"/>
      <w:marLeft w:val="0"/>
      <w:marRight w:val="0"/>
      <w:marTop w:val="0"/>
      <w:marBottom w:val="0"/>
      <w:divBdr>
        <w:top w:val="none" w:sz="0" w:space="0" w:color="auto"/>
        <w:left w:val="none" w:sz="0" w:space="0" w:color="auto"/>
        <w:bottom w:val="none" w:sz="0" w:space="0" w:color="auto"/>
        <w:right w:val="none" w:sz="0" w:space="0" w:color="auto"/>
      </w:divBdr>
    </w:div>
    <w:div w:id="1733774929">
      <w:bodyDiv w:val="1"/>
      <w:marLeft w:val="0"/>
      <w:marRight w:val="0"/>
      <w:marTop w:val="0"/>
      <w:marBottom w:val="0"/>
      <w:divBdr>
        <w:top w:val="none" w:sz="0" w:space="0" w:color="auto"/>
        <w:left w:val="none" w:sz="0" w:space="0" w:color="auto"/>
        <w:bottom w:val="none" w:sz="0" w:space="0" w:color="auto"/>
        <w:right w:val="none" w:sz="0" w:space="0" w:color="auto"/>
      </w:divBdr>
    </w:div>
    <w:div w:id="1755979754">
      <w:bodyDiv w:val="1"/>
      <w:marLeft w:val="0"/>
      <w:marRight w:val="0"/>
      <w:marTop w:val="0"/>
      <w:marBottom w:val="0"/>
      <w:divBdr>
        <w:top w:val="none" w:sz="0" w:space="0" w:color="auto"/>
        <w:left w:val="none" w:sz="0" w:space="0" w:color="auto"/>
        <w:bottom w:val="none" w:sz="0" w:space="0" w:color="auto"/>
        <w:right w:val="none" w:sz="0" w:space="0" w:color="auto"/>
      </w:divBdr>
    </w:div>
    <w:div w:id="1765177963">
      <w:bodyDiv w:val="1"/>
      <w:marLeft w:val="0"/>
      <w:marRight w:val="0"/>
      <w:marTop w:val="0"/>
      <w:marBottom w:val="0"/>
      <w:divBdr>
        <w:top w:val="none" w:sz="0" w:space="0" w:color="auto"/>
        <w:left w:val="none" w:sz="0" w:space="0" w:color="auto"/>
        <w:bottom w:val="none" w:sz="0" w:space="0" w:color="auto"/>
        <w:right w:val="none" w:sz="0" w:space="0" w:color="auto"/>
      </w:divBdr>
    </w:div>
    <w:div w:id="1827085527">
      <w:bodyDiv w:val="1"/>
      <w:marLeft w:val="0"/>
      <w:marRight w:val="0"/>
      <w:marTop w:val="0"/>
      <w:marBottom w:val="0"/>
      <w:divBdr>
        <w:top w:val="none" w:sz="0" w:space="0" w:color="auto"/>
        <w:left w:val="none" w:sz="0" w:space="0" w:color="auto"/>
        <w:bottom w:val="none" w:sz="0" w:space="0" w:color="auto"/>
        <w:right w:val="none" w:sz="0" w:space="0" w:color="auto"/>
      </w:divBdr>
    </w:div>
    <w:div w:id="1841117717">
      <w:bodyDiv w:val="1"/>
      <w:marLeft w:val="0"/>
      <w:marRight w:val="0"/>
      <w:marTop w:val="0"/>
      <w:marBottom w:val="0"/>
      <w:divBdr>
        <w:top w:val="none" w:sz="0" w:space="0" w:color="auto"/>
        <w:left w:val="none" w:sz="0" w:space="0" w:color="auto"/>
        <w:bottom w:val="none" w:sz="0" w:space="0" w:color="auto"/>
        <w:right w:val="none" w:sz="0" w:space="0" w:color="auto"/>
      </w:divBdr>
    </w:div>
    <w:div w:id="1859076741">
      <w:bodyDiv w:val="1"/>
      <w:marLeft w:val="0"/>
      <w:marRight w:val="0"/>
      <w:marTop w:val="0"/>
      <w:marBottom w:val="0"/>
      <w:divBdr>
        <w:top w:val="none" w:sz="0" w:space="0" w:color="auto"/>
        <w:left w:val="none" w:sz="0" w:space="0" w:color="auto"/>
        <w:bottom w:val="none" w:sz="0" w:space="0" w:color="auto"/>
        <w:right w:val="none" w:sz="0" w:space="0" w:color="auto"/>
      </w:divBdr>
    </w:div>
    <w:div w:id="1878814700">
      <w:bodyDiv w:val="1"/>
      <w:marLeft w:val="0"/>
      <w:marRight w:val="0"/>
      <w:marTop w:val="0"/>
      <w:marBottom w:val="0"/>
      <w:divBdr>
        <w:top w:val="none" w:sz="0" w:space="0" w:color="auto"/>
        <w:left w:val="none" w:sz="0" w:space="0" w:color="auto"/>
        <w:bottom w:val="none" w:sz="0" w:space="0" w:color="auto"/>
        <w:right w:val="none" w:sz="0" w:space="0" w:color="auto"/>
      </w:divBdr>
    </w:div>
    <w:div w:id="1914387062">
      <w:bodyDiv w:val="1"/>
      <w:marLeft w:val="0"/>
      <w:marRight w:val="0"/>
      <w:marTop w:val="0"/>
      <w:marBottom w:val="0"/>
      <w:divBdr>
        <w:top w:val="none" w:sz="0" w:space="0" w:color="auto"/>
        <w:left w:val="none" w:sz="0" w:space="0" w:color="auto"/>
        <w:bottom w:val="none" w:sz="0" w:space="0" w:color="auto"/>
        <w:right w:val="none" w:sz="0" w:space="0" w:color="auto"/>
      </w:divBdr>
    </w:div>
    <w:div w:id="1923023083">
      <w:bodyDiv w:val="1"/>
      <w:marLeft w:val="0"/>
      <w:marRight w:val="0"/>
      <w:marTop w:val="0"/>
      <w:marBottom w:val="0"/>
      <w:divBdr>
        <w:top w:val="none" w:sz="0" w:space="0" w:color="auto"/>
        <w:left w:val="none" w:sz="0" w:space="0" w:color="auto"/>
        <w:bottom w:val="none" w:sz="0" w:space="0" w:color="auto"/>
        <w:right w:val="none" w:sz="0" w:space="0" w:color="auto"/>
      </w:divBdr>
    </w:div>
    <w:div w:id="1928030464">
      <w:bodyDiv w:val="1"/>
      <w:marLeft w:val="0"/>
      <w:marRight w:val="0"/>
      <w:marTop w:val="0"/>
      <w:marBottom w:val="0"/>
      <w:divBdr>
        <w:top w:val="none" w:sz="0" w:space="0" w:color="auto"/>
        <w:left w:val="none" w:sz="0" w:space="0" w:color="auto"/>
        <w:bottom w:val="none" w:sz="0" w:space="0" w:color="auto"/>
        <w:right w:val="none" w:sz="0" w:space="0" w:color="auto"/>
      </w:divBdr>
    </w:div>
    <w:div w:id="1946226061">
      <w:bodyDiv w:val="1"/>
      <w:marLeft w:val="0"/>
      <w:marRight w:val="0"/>
      <w:marTop w:val="0"/>
      <w:marBottom w:val="0"/>
      <w:divBdr>
        <w:top w:val="none" w:sz="0" w:space="0" w:color="auto"/>
        <w:left w:val="none" w:sz="0" w:space="0" w:color="auto"/>
        <w:bottom w:val="none" w:sz="0" w:space="0" w:color="auto"/>
        <w:right w:val="none" w:sz="0" w:space="0" w:color="auto"/>
      </w:divBdr>
    </w:div>
    <w:div w:id="1949704157">
      <w:bodyDiv w:val="1"/>
      <w:marLeft w:val="0"/>
      <w:marRight w:val="0"/>
      <w:marTop w:val="0"/>
      <w:marBottom w:val="0"/>
      <w:divBdr>
        <w:top w:val="none" w:sz="0" w:space="0" w:color="auto"/>
        <w:left w:val="none" w:sz="0" w:space="0" w:color="auto"/>
        <w:bottom w:val="none" w:sz="0" w:space="0" w:color="auto"/>
        <w:right w:val="none" w:sz="0" w:space="0" w:color="auto"/>
      </w:divBdr>
    </w:div>
    <w:div w:id="1974359407">
      <w:bodyDiv w:val="1"/>
      <w:marLeft w:val="0"/>
      <w:marRight w:val="0"/>
      <w:marTop w:val="0"/>
      <w:marBottom w:val="0"/>
      <w:divBdr>
        <w:top w:val="none" w:sz="0" w:space="0" w:color="auto"/>
        <w:left w:val="none" w:sz="0" w:space="0" w:color="auto"/>
        <w:bottom w:val="none" w:sz="0" w:space="0" w:color="auto"/>
        <w:right w:val="none" w:sz="0" w:space="0" w:color="auto"/>
      </w:divBdr>
    </w:div>
    <w:div w:id="1981229027">
      <w:bodyDiv w:val="1"/>
      <w:marLeft w:val="0"/>
      <w:marRight w:val="0"/>
      <w:marTop w:val="0"/>
      <w:marBottom w:val="0"/>
      <w:divBdr>
        <w:top w:val="none" w:sz="0" w:space="0" w:color="auto"/>
        <w:left w:val="none" w:sz="0" w:space="0" w:color="auto"/>
        <w:bottom w:val="none" w:sz="0" w:space="0" w:color="auto"/>
        <w:right w:val="none" w:sz="0" w:space="0" w:color="auto"/>
      </w:divBdr>
    </w:div>
    <w:div w:id="2017883914">
      <w:bodyDiv w:val="1"/>
      <w:marLeft w:val="0"/>
      <w:marRight w:val="0"/>
      <w:marTop w:val="0"/>
      <w:marBottom w:val="0"/>
      <w:divBdr>
        <w:top w:val="none" w:sz="0" w:space="0" w:color="auto"/>
        <w:left w:val="none" w:sz="0" w:space="0" w:color="auto"/>
        <w:bottom w:val="none" w:sz="0" w:space="0" w:color="auto"/>
        <w:right w:val="none" w:sz="0" w:space="0" w:color="auto"/>
      </w:divBdr>
    </w:div>
    <w:div w:id="2024475807">
      <w:bodyDiv w:val="1"/>
      <w:marLeft w:val="0"/>
      <w:marRight w:val="0"/>
      <w:marTop w:val="0"/>
      <w:marBottom w:val="0"/>
      <w:divBdr>
        <w:top w:val="none" w:sz="0" w:space="0" w:color="auto"/>
        <w:left w:val="none" w:sz="0" w:space="0" w:color="auto"/>
        <w:bottom w:val="none" w:sz="0" w:space="0" w:color="auto"/>
        <w:right w:val="none" w:sz="0" w:space="0" w:color="auto"/>
      </w:divBdr>
    </w:div>
    <w:div w:id="2040159693">
      <w:bodyDiv w:val="1"/>
      <w:marLeft w:val="0"/>
      <w:marRight w:val="0"/>
      <w:marTop w:val="0"/>
      <w:marBottom w:val="0"/>
      <w:divBdr>
        <w:top w:val="none" w:sz="0" w:space="0" w:color="auto"/>
        <w:left w:val="none" w:sz="0" w:space="0" w:color="auto"/>
        <w:bottom w:val="none" w:sz="0" w:space="0" w:color="auto"/>
        <w:right w:val="none" w:sz="0" w:space="0" w:color="auto"/>
      </w:divBdr>
    </w:div>
    <w:div w:id="2043824933">
      <w:bodyDiv w:val="1"/>
      <w:marLeft w:val="0"/>
      <w:marRight w:val="0"/>
      <w:marTop w:val="0"/>
      <w:marBottom w:val="0"/>
      <w:divBdr>
        <w:top w:val="none" w:sz="0" w:space="0" w:color="auto"/>
        <w:left w:val="none" w:sz="0" w:space="0" w:color="auto"/>
        <w:bottom w:val="none" w:sz="0" w:space="0" w:color="auto"/>
        <w:right w:val="none" w:sz="0" w:space="0" w:color="auto"/>
      </w:divBdr>
    </w:div>
    <w:div w:id="2104184070">
      <w:bodyDiv w:val="1"/>
      <w:marLeft w:val="0"/>
      <w:marRight w:val="0"/>
      <w:marTop w:val="0"/>
      <w:marBottom w:val="0"/>
      <w:divBdr>
        <w:top w:val="none" w:sz="0" w:space="0" w:color="auto"/>
        <w:left w:val="none" w:sz="0" w:space="0" w:color="auto"/>
        <w:bottom w:val="none" w:sz="0" w:space="0" w:color="auto"/>
        <w:right w:val="none" w:sz="0" w:space="0" w:color="auto"/>
      </w:divBdr>
    </w:div>
    <w:div w:id="2126925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9461C0-1925-EF47-9722-EE9991BC584F}">
  <we:reference id="wa104380917" version="1.0.1.0" store="fi-FI" storeType="OMEX"/>
  <we:alternateReferences>
    <we:reference id="wa104380917" version="1.0.1.0" store="wa104380917" storeType="OMEX"/>
  </we:alternateReferences>
  <we:properties>
    <we:property name="34867024" value="[{&quot;id&quot;:&quot;99872F86-79D8-4A9B-B271-55EE102DF245&quot;,&quot;article&quot;:{&quot;journal_abbrev&quot;:&quot;&quot;,&quot;pagination&quot;:&quot;200 227&quot;,&quot;authors&quot;:[&quot;Stanislas Dehaene&quot;,&quot;Jean-Pierre Changeux&quot;],&quot;publisher&quot;:&quot;&quot;,&quot;abstract&quot;:&quot;Recent experimental studies and theoretical models have begun to address the challenge of establishing a causal link between subjective conscious experience and measurable neuronal activity. The present review focuses on the well-delimited issue of how an external or internal piece of information goes beyond nonconscious processing and gains access to conscious processing, a transition characterized by the existence of a reportable subjective experience. Converging neuroimaging and neurophysiological data, acquired during minimal experimental contrasts between conscious and nonconscious processing, point to objective neural measures of conscious access: late amplification of relevant sensory activity, long-distance cortico-cortical synchronization at beta and gamma frequencies, and ``ignition'' of a large-scale prefronto-parietal network. We compare these findings to current theoretical models of conscious processing, including the Global Neuronal Workspace (GNW) model according to which conscious access occurs when incoming information is made globally available to multiple brain systems through a network of neurons with long-range axons densely distributed in prefrontal, parieto-temporal, and cingulate cortices. The clinical implications of these results for general anesthesia, coma, vegetative state, and schizophrenia are discussed.&quot;,&quot;year&quot;:2011,&quot;chapter&quot;:&quot;&quot;,&quot;journal&quot;:&quot;Neuron&quot;,&quot;volume&quot;:&quot;70&quot;,&quot;title&quot;:&quot;Experimental and theoretical approaches to conscious processing&quot;,&quot;issue&quot;:&quot;2&quot;,&quot;issn&quot;:&quot;&quot;,&quot;isbn&quot;:&quot;&quot;,&quot;url&quot;:&quot;&quot;},&quot;collection_group_id&quot;:&quot;&quot;,&quot;collection_id&quot;:&quot;3c82f8e2-0751-45b9-854a-52ad6c4bc078&quot;,&quot;item_type&quot;:&quot;article&quot;,&quot;deleted&quot;:false,&quot;files&quot;:[],&quot;ext_ids&quot;:{},&quot;user_data&quot;:{&quot;star&quot;:false,&quot;color&quot;:null,&quot;rating&quot;:0,&quot;citekey&quot;:&quot;Dehaene2011-kj&quot;,&quot;created&quot;:&quot;2018-03-03T19:24:18.888Z&quot;,&quot;modified&quot;:&quot;2019-06-17T12:33:26Z&quot;,&quot;createdby&quot;:&quot;ReadcubePapersImporter 0.3.32&quot;,&quot;modifiedby&quot;:&quot;ReadcubePapersImporter 0.3.32&quot;,&quot;has_annotations&quot;:false,&quot;unread&quot;:true,&quot;last_read&quot;:null},&quot;checked&quot;:false,&quot;atIndex&quot;:55,&quot;item&quot;:{&quot;type&quot;:&quot;article-journal&quot;,&quot;author&quot;:[{&quot;family&quot;:&quot;Dehaene&quot;,&quot;given&quot;:&quot;Stanislas&quot;},{&quot;family&quot;:&quot;Changeux&quot;,&quot;given&quot;:&quot;Jean-Pierre&quot;}],&quot;title&quot;:&quot;Experimental and theoretical approaches to conscious processing&quot;,&quot;abstract&quot;:&quot;Recent experimental studies and theoretical models have begun to address the challenge of establishing a causal link between subjective conscious experience and measurable neuronal activity. The present review focuses on the well-delimited issue of how an external or internal piece of information goes beyond nonconscious processing and gains access to conscious processing, a transition characterized by the existence of a reportable subjective experience. Converging neuroimaging and neurophysiological data, acquired during minimal experimental contrasts between conscious and nonconscious processing, point to objective neural measures of conscious access: late amplification of relevant sensory activity, long-distance cortico-cortical synchronization at beta and gamma frequencies, and ``ignition'' of a large-scale prefronto-parietal network. We compare these findings to current theoretical models of conscious processing, including the Global Neuronal Workspace (GNW) model according to which conscious access occurs when incoming information is made globally available to multiple brain systems through a network of neurons with long-range axons densely distributed in prefrontal, parieto-temporal, and cingulate cortices. The clinical implications of these results for general anesthesia, coma, vegetative state, and schizophrenia are discussed.&quot;,&quot;issued&quot;:{&quot;year&quot;:2011},&quot;page&quot;:&quot;200 227&quot;,&quot;issue&quot;:&quot;2&quot;,&quot;volume&quot;:&quot;70&quot;,&quot;container-title&quot;:&quot;Neuron&quot;,&quot;citekey&quot;:&quot;Dehaene2011-kj&quot;,&quot;id&quot;:&quot;99872F86-79D8-4A9B-B271-55EE102DF245&quot;,&quot;page-first&quot;:&quot;200 227&quot;}}]"/>
    <we:property name="92907743" value="[{&quot;id&quot;:&quot;aa26a907-2e3c-4160-a308-42eeccf2c9e1&quot;,&quot;article&quot;:{&quot;journal_abbrev&quot;:&quot;Anesthesiology&quot;,&quot;pagination&quot;:&quot;59-69&quot;,&quot;authors&quot;:[&quot;Xiaolin Liu&quot;,&quot;Kathryn K. Lauer&quot;,&quot;B. Douglas Ward&quot;,&quot;Shi-Jiang Li&quot;,&quot;Anthony G. Hudetz&quot;],&quot;publisher&quot;:&quot;&quot;,&quot;abstract&quot;:&quot;Background:The current state of knowledge suggests that disruption of neuronal information integration may be a common mechanism of anesthetic-induced unconsciousness. A neural system critical for information integration is the thalamocortical system whose specific and nonspecific divisions may play the roles for representing and integrating information, respectively. How anesthetics affect the function of these systems individually is not completely understood. The authors studied the effect of propofol on thalamocortical functional connectivity in the specific and nonspecific systems, using functional magnetic resonance imaging.Methods:Eight healthy volunteers were instructed to listen to and encode 40 English words during wakeful baseline, light sedation, deep sedation, and recovery in the scanner. Functional connectivity was determined as the temporal correlation of blood oxygen level-dependent signals with seed regions defined within the specific and nonspecific thalamic nuclei.Results:Thalamocortical connectivity at baseline was dominantly medial and bilateral frontal and temporal for the specific system, and medial frontal and medial parietal for the nonspecific system. During deep sedation, propofol reduced functional connectivity by 43&amp;percnt; (specific) and 79&amp;percnt; (nonspecific), a significantly greater reduction in the nonspecific than in the specific system and in the left hemisphere than in the right. Upon regaining consciousness, functional connectivity increased by 58&amp;percnt; (specific) and 123&amp;percnt; (nonspecific) during recovery, exceeding their values at baseline.Conclusions:Propofol conferred differential changes in functional connectivity of the specific and nonspecific thalamocortical systems, particularly in left hemisphere, consistent with the verbal nature of stimuli and task. The changes in nonspecific thalamocortical connectivity may correlate with the loss and return of consciousness.&quot;,&quot;year&quot;:2013,&quot;chapter&quot;:&quot;&quot;,&quot;journal&quot;:&quot;Anesthesiology&quot;,&quot;volume&quot;:&quot;118&quot;,&quot;title&quot;:&quot;Differential Effects of Deep Sedation with Propofol on the Specific and Nonspecific Thalamocortical Systems&quot;,&quot;issue&quot;:&quot;1&quot;,&quot;issn&quot;:&quot;0003-3022&quot;,&quot;isbn&quot;:&quot;&quot;,&quot;url&quot;:&quot;&quot;},&quot;collection_group_id&quot;:&quot;&quot;,&quot;collection_id&quot;:&quot;3c82f8e2-0751-45b9-854a-52ad6c4bc078&quot;,&quot;item_type&quot;:&quot;article&quot;,&quot;deleted&quot;:false,&quot;files&quot;:[{&quot;name&quot;:&quot;Liu&amp;Hudetz_Anesthesiology2013_Propofol_Thalamocortical.pdf&quot;,&quot;size&quot;:1448525,&quot;type&quot;:&quot;article&quot;,&quot;pages&quot;:11,&quot;sha256&quot;:&quot;5e454fed3428c866bf91cc0ff36724b6b8645ebffa95229da403760adddd7ff2&quot;,&quot;created&quot;:&quot;2019-06-18T13:28:04Z&quot;,&quot;file_type&quot;:&quot;pdf&quot;,&quot;access_method&quot;:&quot;personal_library&quot;,&quot;pdf_text_url&quot;:&quot;https://s3.amazonaws.com/objects.readcube.com/prerendered/5e454fed3428c866bf91cc0ff36724b6b8645ebffa95229da403760adddd7ff2/pdftext.txt?X-Amz-Algorithm=AWS4-HMAC-SHA256&amp;X-Amz-Credential=AKIAJAWZ5L6BMTSOH3EA%2F20200403%2Fus-east-1%2Fs3%2Faws4_request&amp;X-Amz-Date=20200403T104139Z&amp;X-Amz-Expires=86400&amp;X-Amz-SignedHeaders=host&amp;X-Amz-Signature=e3ca2d0065ef903d6a925ad2c0ead33c154655f3539be6dd0fbe92b65639019d&quot;}],&quot;ext_ids&quot;:{&quot;pmid&quot;:&quot;23221862&quot;,&quot;doi&quot;:&quot;10.1097/aln.0b013e318277a801&quot;,&quot;pmcid&quot;:&quot;PMC4080838&quot;},&quot;user_data&quot;:{&quot;created&quot;:&quot;2019-06-18T13:28:04Z&quot;,&quot;modified&quot;:&quot;2020-02-19T16:12:21Z&quot;,&quot;createdby&quot;:&quot;webapp 4.0.28&quot;,&quot;last_read&quot;:&quot;2020-02-19T16:12:21Z&quot;,&quot;modifiedby&quot;:&quot;web_reader 12.13.3&quot;,&quot;view_count&quot;:1,&quot;has_annotations&quot;:false,&quot;unread&quot;:false},&quot;checked&quot;:false,&quot;item&quot;:{&quot;type&quot;:&quot;article-journal&quot;,&quot;author&quot;:[{&quot;family&quot;:&quot;Liu&quot;,&quot;given&quot;:&quot;Xiaolin&quot;},{&quot;family&quot;:&quot;Lauer&quot;,&quot;given&quot;:&quot;Kathryn K.&quot;},{&quot;family&quot;:&quot;Ward&quot;,&quot;given&quot;:&quot;B. Douglas&quot;},{&quot;family&quot;:&quot;Li&quot;,&quot;given&quot;:&quot;Shi-Jiang&quot;},{&quot;family&quot;:&quot;Hudetz&quot;,&quot;given&quot;:&quot;Anthony G.&quot;}],&quot;title&quot;:&quot;Differential Effects of Deep Sedation with Propofol on the Specific and Nonspecific Thalamocortical Systems&quot;,&quot;ISSN&quot;:&quot;0003-3022&quot;,&quot;DOI&quot;:&quot;10.1097/aln.0b013e318277a801&quot;,&quot;PMID&quot;:&quot;23221862&quot;,&quot;PMCID&quot;:&quot;PMC4080838&quot;,&quot;abstract&quot;:&quot;Background:The current state of knowledge suggests that disruption of neuronal information integration may be a common mechanism of anesthetic-induced unconsciousness. A neural system critical for information integration is the thalamocortical system whose specific and nonspecific divisions may play the roles for representing and integrating information, respectively. How anesthetics affect the function of these systems individually is not completely understood. The authors studied the effect of propofol on thalamocortical functional connectivity in the specific and nonspecific systems, using functional magnetic resonance imaging.Methods:Eight healthy volunteers were instructed to listen to and encode 40 English words during wakeful baseline, light sedation, deep sedation, and recovery in the scanner. Functional connectivity was determined as the temporal correlation of blood oxygen level-dependent signals with seed regions defined within the specific and nonspecific thalamic nuclei.Results:Thalamocortical connectivity at baseline was dominantly medial and bilateral frontal and temporal for the specific system, and medial frontal and medial parietal for the nonspecific system. During deep sedation, propofol reduced functional connectivity by 43&amp;percnt; (specific) and 79&amp;percnt; (nonspecific), a significantly greater reduction in the nonspecific than in the specific system and in the left hemisphere than in the right. Upon regaining consciousness, functional connectivity increased by 58&amp;percnt; (specific) and 123&amp;percnt; (nonspecific) during recovery, exceeding their values at baseline.Conclusions:Propofol conferred differential changes in functional connectivity of the specific and nonspecific thalamocortical systems, particularly in left hemisphere, consistent with the verbal nature of stimuli and task. The changes in nonspecific thalamocortical connectivity may correlate with the loss and return of consciousness.&quot;,&quot;issued&quot;:{&quot;year&quot;:2013},&quot;page&quot;:&quot;59-69&quot;,&quot;issue&quot;:&quot;1&quot;,&quot;volume&quot;:&quot;118&quot;,&quot;journalAbbreviation&quot;:&quot;Anesthesiology&quot;,&quot;container-title&quot;:&quot;Anesthesiology&quot;,&quot;id&quot;:&quot;aa26a907-2e3c-4160-a308-42eeccf2c9e1&quot;,&quot;page-first&quot;:&quot;59&quot;,&quot;container-title-short&quot;:&quot;Anesthesiology&quot;}},{&quot;id&quot;:&quot;32BC33ED-4081-4607-A72E-E149EF48152A&quot;,&quot;article&quot;:{&quot;journal_abbrev&quot;:&quot;Anesthesiology&quot;,&quot;pagination&quot;:&quot;1038 1053&quot;,&quot;authors&quot;:[&quot;Pierre Boveroux&quot;,&quot;Audrey Vanhaudenhuyse&quot;,&quot;Marie-Aurélie Bruno&quot;,&quot;Quentin Noirhomme&quot;,&quot;Séverine Lauwick&quot;,&quot;André Luxen&quot;,&quot;Christian Degueldre&quot;,&quot;Alain Plenevaux&quot;,&quot;Caroline Schnakers&quot;,&quot;Christophe Phillips&quot;,&quot;Jean François Brichant&quot;,&quot;Vincent Bonhomme&quot;,&quot;Pierre Maquet&quot;,&quot;Michael D Greicius&quot;,&quot;Steven Laureys&quot;,&quot;Melanie Boly&quot;],&quot;publisher&quot;:&quot;&quot;,&quot;abstract&quot;:&quot;BACKGROUND:Mechanisms of anesthesia-induced loss of consciousness remain poorly understood. Resting-state functional magnetic resonance imaging allows investigating whole-brain connectivity changes during pharmacological modulation of the level of consciousness.\n\nMETHODS:Low-frequency spontaneous blood oxygen level-dependent fluctuations were measured in 19 healthy volunteers during wakefulness, mild sedation, deep sedation with clinical unconsciousness, and subsequent recovery of consciousness.\n\nRESULTS: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n\nCONCLUSIONS: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quot;,&quot;year&quot;:2010,&quot;chapter&quot;:&quot;&quot;,&quot;journal&quot;:&quot;Anesthesiology&quot;,&quot;volume&quot;:&quot;113&quot;,&quot;title&quot;:&quot;Breakdown of within- and between-network resting state functional magnetic resonance imaging connectivity during propofol-induced loss of consciousness.&quot;,&quot;issue&quot;:&quot;5&quot;,&quot;issn&quot;:&quot;0003-3022&quot;,&quot;isbn&quot;:&quot;&quot;,&quot;url&quot;:&quot;&quot;},&quot;collection_group_id&quot;:&quot;&quot;,&quot;collection_id&quot;:&quot;3c82f8e2-0751-45b9-854a-52ad6c4bc078&quot;,&quot;item_type&quot;:&quot;article&quot;,&quot;deleted&quot;:false,&quot;files&quot;:[],&quot;ext_ids&quot;:{&quot;pmid&quot;:&quot;20885292&quot;,&quot;doi&quot;:&quot;10.1097/aln.0b013e3181f697f5&quot;},&quot;user_data&quot;:{&quot;star&quot;:false,&quot;color&quot;:null,&quot;rating&quot;:0,&quot;citekey&quot;:&quot;Boveroux:2010iw&quot;,&quot;created&quot;:&quot;2017-09-27T09:26:27.873Z&quot;,&quot;modified&quot;:&quot;2019-06-17T12:36:19Z&quot;,&quot;createdby&quot;:&quot;ReadcubePapersImporter 0.3.32&quot;,&quot;last_read&quot;:&quot;2019-06-17T12:36:19Z&quot;,&quot;modifiedby&quot;:&quot;ReadcubePapersImporter 0.3.32&quot;,&quot;view_count&quot;:1,&quot;has_annotations&quot;:true,&quot;unread&quot;:false},&quot;checked&quot;:false,&quot;item&quot;:{&quot;type&quot;:&quot;article-journal&quot;,&quot;author&quot;:[{&quot;family&quot;:&quot;Boveroux&quot;,&quot;given&quot;:&quot;Pierre&quot;},{&quot;family&quot;:&quot;Vanhaudenhuyse&quot;,&quot;given&quot;:&quot;Audrey&quot;},{&quot;family&quot;:&quot;Bruno&quot;,&quot;given&quot;:&quot;Marie-Aurélie&quot;},{&quot;family&quot;:&quot;Noirhomme&quot;,&quot;given&quot;:&quot;Quentin&quot;},{&quot;family&quot;:&quot;Lauwick&quot;,&quot;given&quot;:&quot;Séverine&quot;},{&quot;family&quot;:&quot;Luxen&quot;,&quot;given&quot;:&quot;André&quot;},{&quot;family&quot;:&quot;Degueldre&quot;,&quot;given&quot;:&quot;Christian&quot;},{&quot;family&quot;:&quot;Plenevaux&quot;,&quot;given&quot;:&quot;Alain&quot;},{&quot;family&quot;:&quot;Schnakers&quot;,&quot;given&quot;:&quot;Caroline&quot;},{&quot;family&quot;:&quot;Phillips&quot;,&quot;given&quot;:&quot;Christophe&quot;},{&quot;family&quot;:&quot;Brichant&quot;,&quot;given&quot;:&quot;Jean François&quot;},{&quot;family&quot;:&quot;Bonhomme&quot;,&quot;given&quot;:&quot;Vincent&quot;},{&quot;family&quot;:&quot;Maquet&quot;,&quot;given&quot;:&quot;Pierre&quot;},{&quot;family&quot;:&quot;Greicius&quot;,&quot;given&quot;:&quot;Michael D&quot;},{&quot;family&quot;:&quot;Laureys&quot;,&quot;given&quot;:&quot;Steven&quot;},{&quot;family&quot;:&quot;Boly&quot;,&quot;given&quot;:&quot;Melanie&quot;}],&quot;title&quot;:&quot;Breakdown of within- and between-network resting state functional magnetic resonance imaging connectivity during propofol-induced loss of consciousness.&quot;,&quot;ISSN&quot;:&quot;0003-3022&quot;,&quot;DOI&quot;:&quot;10.1097/aln.0b013e3181f697f5&quot;,&quot;PMID&quot;:&quot;20885292&quot;,&quot;abstract&quot;:&quot;BACKGROUND:Mechanisms of anesthesia-induced loss of consciousness remain poorly understood. Resting-state functional magnetic resonance imaging allows investigating whole-brain connectivity changes during pharmacological modulation of the level of consciousness.\n\nMETHODS:Low-frequency spontaneous blood oxygen level-dependent fluctuations were measured in 19 healthy volunteers during wakefulness, mild sedation, deep sedation with clinical unconsciousness, and subsequent recovery of consciousness.\n\nRESULTS: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n\nCONCLUSIONS: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quot;,&quot;issued&quot;:{&quot;year&quot;:2010},&quot;page&quot;:&quot;1038 1053&quot;,&quot;issue&quot;:&quot;5&quot;,&quot;volume&quot;:&quot;113&quot;,&quot;journalAbbreviation&quot;:&quot;Anesthesiology&quot;,&quot;container-title&quot;:&quot;Anesthesiology&quot;,&quot;citekey&quot;:&quot;Boveroux:2010iw&quot;,&quot;id&quot;:&quot;32BC33ED-4081-4607-A72E-E149EF48152A&quot;,&quot;page-first&quot;:&quot;1038 1053&quot;,&quot;container-title-short&quot;:&quot;Anesthesiology&quot;}},{&quot;id&quot;:&quot;39E64361-76B9-4917-92B2-03A03942D457&quot;,&quot;article&quot;:{&quot;journal_abbrev&quot;:&quot;Elife&quot;,&quot;pagination&quot;:&quot;e04499&quot;,&quot;authors&quot;:[&quot;Oluwaseun Akeju&quot;,&quot;Marco L Loggia&quot;,&quot;Ciprian Catana&quot;,&quot;Kara J Pavone&quot;,&quot;Rafael Vazquez&quot;,&quot;James Rhee&quot;,&quot;Violeta Contreras Ramirez&quot;,&quot;Daniel B Chonde&quot;,&quot;David Izquierdo-Garcia&quot;,&quot;Grae Arabasz&quot;,&quot;Shirley Hsu&quot;,&quot;Kathleen Habeeb&quot;,&quot;Jacob M Hooker&quot;,&quot;Vitaly Napadow&quot;,&quot;Emery N Brown&quot;,&quot;Patrick L Purdon&quot;],&quot;publisher&quot;:&quot;&quot;,&quot;abstract&quot;:&quot;Understanding the neural basis of consciousness is fundamental to neuroscience research. Disruptions in cortico-cortical connectivity have been suggested as a primary mechanism of unconsciousness. By using a novel combination of positron emission tomography and functional magnetic resonance imaging, we studied anesthesia-induced unconsciousness and recovery using the α₂-agonist dexmedetomidine. During unconsciousness, cerebral metabolic rate of glucose and cerebral blood flow were preferentially decreased in the thalamus, the Default Mode Network (DMN), and the bilateral Frontoparietal Networks (FPNs). Cortico-cortical functional connectivity within the DMN and FPNs was preserved. However, DMN thalamo-cortical functional connectivity was disrupted. Recovery from this state was associated with sustained reduction in cerebral blood flow and restored DMN thalamo-cortical functional connectivity. We report that loss of thalamo-cortical functional connectivity is sufficient to produce unconsciousness.&quot;,&quot;year&quot;:2014,&quot;chapter&quot;:&quot;&quot;,&quot;journal&quot;:&quot;eLife&quot;,&quot;volume&quot;:&quot;3&quot;,&quot;title&quot;:&quot;Disruption of thalamic functional connectivity is a neural correlate of dexmedetomidine-induced unconsciousness.&quot;,&quot;issue&quot;:&quot;&quot;,&quot;issn&quot;:&quot;&quot;,&quot;isbn&quot;:&quot;&quot;,&quot;url&quot;:&quot;&quot;},&quot;collection_group_id&quot;:&quot;&quot;,&quot;collection_id&quot;:&quot;3c82f8e2-0751-45b9-854a-52ad6c4bc078&quot;,&quot;item_type&quot;:&quot;article&quot;,&quot;deleted&quot;:false,&quot;files&quot;:[{&quot;name&quot;:&quot;Disruption of thalamic functional connectivity is a neural correlate of dexmedetomidine-induced unconsciousness.pdf&quot;,&quot;size&quot;:2412143,&quot;type&quot;:&quot;article&quot;,&quot;pages&quot;:23,&quot;sha256&quot;:&quot;e50c23f5d431cfb54573ff8f7462bb13ffdfa59ba381387c911b10be55e2eea6&quot;,&quot;created&quot;:&quot;2019-06-17T12:36:31Z&quot;,&quot;can_print&quot;:true,&quot;file_type&quot;:&quot;pdf&quot;,&quot;access_method&quot;:&quot;open_access&quot;,&quot;full_pdf_access&quot;:true,&quot;pdf_text_url&quot;:&quot;https://s3.amazonaws.com/objects.readcube.com/prerendered/e50c23f5d431cfb54573ff8f7462bb13ffdfa59ba381387c911b10be55e2eea6/pdftext.txt?X-Amz-Algorithm=AWS4-HMAC-SHA256&amp;X-Amz-Credential=AKIAJAWZ5L6BMTSOH3EA%2F20200403%2Fus-east-1%2Fs3%2Faws4_request&amp;X-Amz-Date=20200403T104202Z&amp;X-Amz-Expires=86400&amp;X-Amz-SignedHeaders=host&amp;X-Amz-Signature=44f624ccc524991b3509f5f63990fe5136319af775686529af59fe20c8622e3e&quot;}],&quot;ext_ids&quot;:{&quot;pmid&quot;:&quot;25432022&quot;,&quot;doi&quot;:&quot;10.7554/elife.04499&quot;,&quot;pmcid&quot;:&quot;PMC4280551&quot;},&quot;user_data&quot;:{&quot;star&quot;:false,&quot;color&quot;:null,&quot;rating&quot;:0,&quot;citekey&quot;:&quot;Akeju:2014bf&quot;,&quot;created&quot;:&quot;2018-11-30T08:45:55.783Z&quot;,&quot;modified&quot;:&quot;2019-06-17T12:36:31Z&quot;,&quot;createdby&quot;:&quot;ReadcubePapersImporter 0.3.32&quot;,&quot;modifiedby&quot;:&quot;ReadcubePapersImporter 0.3.32&quot;,&quot;has_annotations&quot;:false,&quot;unread&quot;:true,&quot;last_read&quot;:null},&quot;checked&quot;:false,&quot;item&quot;:{&quot;type&quot;:&quot;article-journal&quot;,&quot;author&quot;:[{&quot;family&quot;:&quot;Akeju&quot;,&quot;given&quot;:&quot;Oluwaseun&quot;},{&quot;family&quot;:&quot;Loggia&quot;,&quot;given&quot;:&quot;Marco L&quot;},{&quot;family&quot;:&quot;Catana&quot;,&quot;given&quot;:&quot;Ciprian&quot;},{&quot;family&quot;:&quot;Pavone&quot;,&quot;given&quot;:&quot;Kara J&quot;},{&quot;family&quot;:&quot;Vazquez&quot;,&quot;given&quot;:&quot;Rafael&quot;},{&quot;family&quot;:&quot;Rhee&quot;,&quot;given&quot;:&quot;James&quot;},{&quot;family&quot;:&quot;Ramirez&quot;,&quot;given&quot;:&quot;Violeta Contreras&quot;},{&quot;family&quot;:&quot;Chonde&quot;,&quot;given&quot;:&quot;Daniel B&quot;},{&quot;family&quot;:&quot;Izquierdo-Garcia&quot;,&quot;given&quot;:&quot;David&quot;},{&quot;family&quot;:&quot;Arabasz&quot;,&quot;given&quot;:&quot;Grae&quot;},{&quot;family&quot;:&quot;Hsu&quot;,&quot;given&quot;:&quot;Shirley&quot;},{&quot;family&quot;:&quot;Habeeb&quot;,&quot;given&quot;:&quot;Kathleen&quot;},{&quot;family&quot;:&quot;Hooker&quot;,&quot;given&quot;:&quot;Jacob M&quot;},{&quot;family&quot;:&quot;Napadow&quot;,&quot;given&quot;:&quot;Vitaly&quot;},{&quot;family&quot;:&quot;Brown&quot;,&quot;given&quot;:&quot;Emery N&quot;},{&quot;family&quot;:&quot;Purdon&quot;,&quot;given&quot;:&quot;Patrick L&quot;}],&quot;title&quot;:&quot;Disruption of thalamic functional connectivity is a neural correlate of dexmedetomidine-induced unconsciousness.&quot;,&quot;DOI&quot;:&quot;10.7554/elife.04499&quot;,&quot;PMID&quot;:&quot;25432022&quot;,&quot;PMCID&quot;:&quot;PMC4280551&quot;,&quot;abstract&quot;:&quot;Understanding the neural basis of consciousness is fundamental to neuroscience research. Disruptions in cortico-cortical connectivity have been suggested as a primary mechanism of unconsciousness. By using a novel combination of positron emission tomography and functional magnetic resonance imaging, we studied anesthesia-induced unconsciousness and recovery using the α₂-agonist dexmedetomidine. During unconsciousness, cerebral metabolic rate of glucose and cerebral blood flow were preferentially decreased in the thalamus, the Default Mode Network (DMN), and the bilateral Frontoparietal Networks (FPNs). Cortico-cortical functional connectivity within the DMN and FPNs was preserved. However, DMN thalamo-cortical functional connectivity was disrupted. Recovery from this state was associated with sustained reduction in cerebral blood flow and restored DMN thalamo-cortical functional connectivity. We report that loss of thalamo-cortical functional connectivity is sufficient to produce unconsciousness.&quot;,&quot;issued&quot;:{&quot;year&quot;:2014},&quot;page&quot;:&quot;e04499&quot;,&quot;volume&quot;:&quot;3&quot;,&quot;journalAbbreviation&quot;:&quot;Elife&quot;,&quot;container-title&quot;:&quot;eLife&quot;,&quot;citekey&quot;:&quot;Akeju:2014bf&quot;,&quot;id&quot;:&quot;39E64361-76B9-4917-92B2-03A03942D457&quot;,&quot;page-first&quot;:&quot;e04499&quot;,&quot;container-title-short&quot;:&quot;Elife&quot;}},{&quot;id&quot;:&quot;e8308a9e-b3f5-4c38-b57a-bfbcc7cb17b6&quot;,&quot;article&quot;:{&quot;journal_abbrev&quot;:&quot;Anesthesiology&quot;,&quot;pagination&quot;:&quot;645-657&quot;,&quot;authors&quot;:[&quot;Catherine E. Warnaby&quot;,&quot;Jamie W. Sleigh&quot;,&quot;Darren Hight&quot;,&quot;Saad Jbabdi&quot;,&quot;Irene Tracey&quot;],&quot;publisher&quot;:&quot;&quot;,&quot;abstract&quot;:&quot;Background: Previously, we showed experimentally that saturation of slow-wave activity provides a potentially individualized neurophysiologic endpoint for perception loss during anesthesia. Furthermore, it is clear that induction and emergence from anesthesia are not symmetrically reversible processes. The observed hysteresis is potentially underpinned by a neural inertia mechanism as proposed in animal studies. Methods: In an advanced secondary analysis of 393 individual electroencephalographic data sets, we used slow-wave activity dose-response relationships to parameterize slow-wave activity saturation during induction and emergence from surgical anesthesia. We determined whether neural inertia exists in humans by comparing slow-wave activity dose responses on induction and emergence. Results: Slow-wave activity saturation occurs for different anesthetics and when opioids and muscle relaxants are used during surgery. There was wide interpatient variability in the hypnotic concentrations required to achieve slow-wave activity saturation. Age negatively correlated with power at slow-wave activity saturation. On emergence, we observed abrupt decreases in slow-wave activity dose responses coincident with recovery of behavioral responsiveness in ~33&amp;percnt; individuals. These patients are more likely to have lower power at slow-wave activity saturation, be older, and suffer from short-term confusion on emergence. Conclusions: Slow-wave activity saturation during surgical anesthesia implies that large variability in dosing is required to achieve a targeted potential loss of perception in individual patients. A signature for neural inertia in humans is the maintenance of slow-wave activity even in the presence of very-low hypnotic concentrations during emergence from anesthesia.&quot;,&quot;year&quot;:2017,&quot;chapter&quot;:&quot;&quot;,&quot;journal&quot;:&quot;Anesthesiology&quot;,&quot;volume&quot;:&quot;127&quot;,&quot;title&quot;:&quot;Investigation of Slow-wave Activity Saturation during Surgical Anesthesia Reveals a Signature of Neural Inertia in Humans&quot;,&quot;issue&quot;:&quot;4&quot;,&quot;issn&quot;:&quot;0003-3022&quot;,&quot;isbn&quot;:&quot;&quot;,&quot;url&quot;:&quot;&quot;},&quot;collection_group_id&quot;:&quot;&quot;,&quot;collection_id&quot;:&quot;3c82f8e2-0751-45b9-854a-52ad6c4bc078&quot;,&quot;item_type&quot;:&quot;article&quot;,&quot;deleted&quot;:false,&quot;files&quot;:[{&quot;name&quot;:&quot;warnaby2017.pdf&quot;,&quot;size&quot;:2755253,&quot;type&quot;:&quot;article&quot;,&quot;pages&quot;:13,&quot;sha256&quot;:&quot;39033afde412c7038da8369266377a7a58bcd54250be1b06afcbf4273d0281af&quot;,&quot;created&quot;:&quot;2020-01-16T06:59:43Z&quot;,&quot;file_type&quot;:&quot;pdf&quot;,&quot;access_method&quot;:&quot;personal_library&quot;,&quot;pdf_text_url&quot;:&quot;https://s3.amazonaws.com/objects.readcube.com/prerendered/39033afde412c7038da8369266377a7a58bcd54250be1b06afcbf4273d0281af/pdftext.txt?X-Amz-Algorithm=AWS4-HMAC-SHA256&amp;X-Amz-Credential=AKIAJAWZ5L6BMTSOH3EA%2F20200403%2Fus-east-1%2Fs3%2Faws4_request&amp;X-Amz-Date=20200403T112234Z&amp;X-Amz-Expires=86400&amp;X-Amz-SignedHeaders=host&amp;X-Amz-Signature=44753e536e91fc550836870b5ac7949bc6e27cc39b21d1c2245e0bb65fd7ba0d&quot;}],&quot;ext_ids&quot;:{&quot;pmid&quot;:&quot;28665814&quot;,&quot;doi&quot;:&quot;10.1097/aln.0000000000001759&quot;},&quot;user_data&quot;:{&quot;created&quot;:&quot;2020-01-16T06:59:43Z&quot;,&quot;modified&quot;:&quot;2020-02-24T11:52:36Z&quot;,&quot;createdby&quot;:&quot;webapp 4.1.6&quot;,&quot;last_read&quot;:&quot;2020-01-16T07:00:03Z&quot;,&quot;modifiedby&quot;:&quot;web_reader 12.7.0&quot;,&quot;view_count&quot;:1,&quot;has_annotations&quot;:false,&quot;unread&quot;:false},&quot;checked&quot;:false,&quot;item&quot;:{&quot;type&quot;:&quot;article-journal&quot;,&quot;author&quot;:[{&quot;family&quot;:&quot;Warnaby&quot;,&quot;given&quot;:&quot;Catherine E.&quot;},{&quot;family&quot;:&quot;Sleigh&quot;,&quot;given&quot;:&quot;Jamie W.&quot;},{&quot;family&quot;:&quot;Hight&quot;,&quot;given&quot;:&quot;Darren&quot;},{&quot;family&quot;:&quot;Jbabdi&quot;,&quot;given&quot;:&quot;Saad&quot;},{&quot;family&quot;:&quot;Tracey&quot;,&quot;given&quot;:&quot;Irene&quot;}],&quot;title&quot;:&quot;Investigation of Slow-wave Activity Saturation during Surgical Anesthesia Reveals a Signature of Neural Inertia in Humans&quot;,&quot;ISSN&quot;:&quot;0003-3022&quot;,&quot;DOI&quot;:&quot;10.1097/aln.0000000000001759&quot;,&quot;PMID&quot;:&quot;28665814&quot;,&quot;abstract&quot;:&quot;Background: Previously, we showed experimentally that saturation of slow-wave activity provides a potentially individualized neurophysiologic endpoint for perception loss during anesthesia. Furthermore, it is clear that induction and emergence from anesthesia are not symmetrically reversible processes. The observed hysteresis is potentially underpinned by a neural inertia mechanism as proposed in animal studies. Methods: In an advanced secondary analysis of 393 individual electroencephalographic data sets, we used slow-wave activity dose-response relationships to parameterize slow-wave activity saturation during induction and emergence from surgical anesthesia. We determined whether neural inertia exists in humans by comparing slow-wave activity dose responses on induction and emergence. Results: Slow-wave activity saturation occurs for different anesthetics and when opioids and muscle relaxants are used during surgery. There was wide interpatient variability in the hypnotic concentrations required to achieve slow-wave activity saturation. Age negatively correlated with power at slow-wave activity saturation. On emergence, we observed abrupt decreases in slow-wave activity dose responses coincident with recovery of behavioral responsiveness in ~33&amp;percnt; individuals. These patients are more likely to have lower power at slow-wave activity saturation, be older, and suffer from short-term confusion on emergence. Conclusions: Slow-wave activity saturation during surgical anesthesia implies that large variability in dosing is required to achieve a targeted potential loss of perception in individual patients. A signature for neural inertia in humans is the maintenance of slow-wave activity even in the presence of very-low hypnotic concentrations during emergence from anesthesia.&quot;,&quot;issued&quot;:{&quot;year&quot;:2017},&quot;page&quot;:&quot;645-657&quot;,&quot;issue&quot;:&quot;4&quot;,&quot;volume&quot;:&quot;127&quot;,&quot;journalAbbreviation&quot;:&quot;Anesthesiology&quot;,&quot;container-title&quot;:&quot;Anesthesiology&quot;,&quot;id&quot;:&quot;e8308a9e-b3f5-4c38-b57a-bfbcc7cb17b6&quot;,&quot;page-first&quot;:&quot;645&quot;,&quot;container-title-short&quot;:&quot;Anesthesiology&quot;}},{&quot;id&quot;:&quot;5c6c7158-3cff-4395-a427-357328f3ce2c&quot;,&quot;article&quot;:{&quot;journal_abbrev&quot;:&quot;Anesthesiology&quot;,&quot;pagination&quot;:&quot;861-872&quot;,&quot;authors&quot;:[&quot;Andreas Ranft&quot;,&quot;Daniel Golkowski&quot;,&quot;Tobias Kiel&quot;,&quot;Valentin Riedl&quot;,&quot;Philipp Kohl&quot;,&quot;Guido Rohrer&quot;,&quot;Joachim Pientka&quot;,&quot;Sebastian Berger&quot;,&quot;Alexander Thul&quot;,&quot;Max Maurer&quot;,&quot;Christine Preibisch&quot;,&quot;Claus Zimmer&quot;,&quot;George A Mashour&quot;,&quot;Eberhard F Kochs&quot;,&quot;Denis Jordan&quot;,&quot;Rüdiger Ilg&quot;],&quot;publisher&quot;:&quot;&quot;,&quot;abstract&quot;:&quot;Background: The neural correlates of anesthetic-induced unconsciousness have yet to be fully elucidated. Sedative and anesthetic states induced by propofol have been studied extensively, consistently revealing a decrease of frontoparietal and thalamocortical connectivity. There is, however, less understanding of the effects of halogenated ethers on functional brain networks. Methods: The authors recorded simultaneous resting-state functional magnetic resonance imaging and electroencephalography in 16 artificially ventilated volunteers during sevoflurane anesthesia at burst suppression and 3 and 2 vol&amp;percnt; steady-state concentrations for 700 s each to assess functional connectivity changes compared to wakefulness. Electroencephalographic data were analyzed using symbolic transfer entropy (surrogate of information transfer) and permutation entropy (surrogate of cortical information processing). Functional magnetic resonance imaging data were analyzed by an independent component analysis and a region-of-interest–based analysis. Results: Electroencephalographic analysis showed a significant reduction of anterior-to-posterior symbolic transfer entropy and global permutation entropy. At 2 vol&amp;percnt; sevoflurane concentrations, frontal and thalamic networks identified by independent component analysis showed significantly reduced within-network connectivity. Primary sensory networks did not show a significant change. At burst suppression, all cortical networks showed significantly reduced functional connectivity. Region-of-interest–based thalamic connectivity at 2 vol&amp;percnt; was significantly reduced to frontoparietal and posterior cingulate cortices but not to sensory areas. Conclusions: Sevoflurane decreased frontal and thalamocortical connectivity. The changes in blood oxygenation level dependent connectivity were consistent with reduced anterior-to-posterior directed connectivity and reduced cortical information processing. These data advance the understanding of sevoflurane-induced unconsciousness and contribute to a neural basis of electroencephalographic measures that hold promise for intraoperative anesthesia monitoring.&quot;,&quot;year&quot;:2016,&quot;chapter&quot;:&quot;&quot;,&quot;journal&quot;:&quot;Anesthesiology&quot;,&quot;volume&quot;:&quot;125&quot;,&quot;title&quot;:&quot;Neural Correlates of Sevoflurane-induced Unconsciousness Identified by Simultaneous Functional Magnetic Resonance Imaging and Electroencephalography&quot;,&quot;issue&quot;:&quot;5&quot;,&quot;issn&quot;:&quot;0003-3022&quot;,&quot;isbn&quot;:&quot;&quot;,&quot;url&quot;:&quot;&quot;},&quot;collection_group_id&quot;:&quot;&quot;,&quot;collection_id&quot;:&quot;3c82f8e2-0751-45b9-854a-52ad6c4bc078&quot;,&quot;item_type&quot;:&quot;article&quot;,&quot;deleted&quot;:false,&quot;files&quot;:[{&quot;name&quot;:&quot;Ranft&amp;Mashour&amp;Ilg_Anesthesiology2016_sevoflurane_fMRI_EEG_connectivity_STE_PE.pdf&quot;,&quot;size&quot;:697946,&quot;type&quot;:&quot;article&quot;,&quot;pages&quot;:12,&quot;sha256&quot;:&quot;ff14958e9ec0f39a7a2ccc4951580c8cc0d8859e91dd3cf593dd805c4efddc84&quot;,&quot;created&quot;:&quot;2020-01-29T09:54:48Z&quot;,&quot;file_type&quot;:&quot;pdf&quot;,&quot;pdf_text_url&quot;:&quot;https://s3.amazonaws.com/objects.readcube.com/prerendered/ff14958e9ec0f39a7a2ccc4951580c8cc0d8859e91dd3cf593dd805c4efddc84/pdftext.txt?X-Amz-Algorithm=AWS4-HMAC-SHA256&amp;X-Amz-Credential=AKIAJAWZ5L6BMTSOH3EA%2F20200403%2Fus-east-1%2Fs3%2Faws4_request&amp;X-Amz-Date=20200403T112258Z&amp;X-Amz-Expires=86400&amp;X-Amz-SignedHeaders=host&amp;X-Amz-Signature=f18eed9ace2951fe29126bae506d57ae685a70825fb2fc390e99ee0e656d13ab&quot;}],&quot;ext_ids&quot;:{&quot;pmid&quot;:&quot;27617689&quot;,&quot;doi&quot;:&quot;10.1097/aln.0000000000001322&quot;},&quot;user_data&quot;:{&quot;created&quot;:&quot;2020-01-29T09:54:48Z&quot;,&quot;modified&quot;:&quot;2020-02-24T11:52:36Z&quot;,&quot;createdby&quot;:&quot;webapp 4.1.6&quot;,&quot;last_read&quot;:&quot;2020-02-19T16:15:27Z&quot;,&quot;modifiedby&quot;:&quot;web_reader 12.13.3&quot;,&quot;view_count&quot;:1,&quot;has_annotations&quot;:false,&quot;unread&quot;:false},&quot;checked&quot;:false,&quot;item&quot;:{&quot;type&quot;:&quot;article-journal&quot;,&quot;author&quot;:[{&quot;family&quot;:&quot;Ranft&quot;,&quot;given&quot;:&quot;Andreas&quot;},{&quot;family&quot;:&quot;Golkowski&quot;,&quot;given&quot;:&quot;Daniel&quot;},{&quot;family&quot;:&quot;Kiel&quot;,&quot;given&quot;:&quot;Tobias&quot;},{&quot;family&quot;:&quot;Riedl&quot;,&quot;given&quot;:&quot;Valentin&quot;},{&quot;family&quot;:&quot;Kohl&quot;,&quot;given&quot;:&quot;Philipp&quot;},{&quot;family&quot;:&quot;Rohrer&quot;,&quot;given&quot;:&quot;Guido&quot;},{&quot;family&quot;:&quot;Pientka&quot;,&quot;given&quot;:&quot;Joachim&quot;},{&quot;family&quot;:&quot;Berger&quot;,&quot;given&quot;:&quot;Sebastian&quot;},{&quot;family&quot;:&quot;Thul&quot;,&quot;given&quot;:&quot;Alexander&quot;},{&quot;family&quot;:&quot;Maurer&quot;,&quot;given&quot;:&quot;Max&quot;},{&quot;family&quot;:&quot;Preibisch&quot;,&quot;given&quot;:&quot;Christine&quot;},{&quot;family&quot;:&quot;Zimmer&quot;,&quot;given&quot;:&quot;Claus&quot;},{&quot;family&quot;:&quot;Mashour&quot;,&quot;given&quot;:&quot;George A&quot;},{&quot;family&quot;:&quot;Kochs&quot;,&quot;given&quot;:&quot;Eberhard F&quot;},{&quot;family&quot;:&quot;Jordan&quot;,&quot;given&quot;:&quot;Denis&quot;},{&quot;family&quot;:&quot;Ilg&quot;,&quot;given&quot;:&quot;Rüdiger&quot;}],&quot;title&quot;:&quot;Neural Correlates of Sevoflurane-induced Unconsciousness Identified by Simultaneous Functional Magnetic Resonance Imaging and Electroencephalography&quot;,&quot;ISSN&quot;:&quot;0003-3022&quot;,&quot;DOI&quot;:&quot;10.1097/aln.0000000000001322&quot;,&quot;PMID&quot;:&quot;27617689&quot;,&quot;abstract&quot;:&quot;Background: The neural correlates of anesthetic-induced unconsciousness have yet to be fully elucidated. Sedative and anesthetic states induced by propofol have been studied extensively, consistently revealing a decrease of frontoparietal and thalamocortical connectivity. There is, however, less understanding of the effects of halogenated ethers on functional brain networks. Methods: The authors recorded simultaneous resting-state functional magnetic resonance imaging and electroencephalography in 16 artificially ventilated volunteers during sevoflurane anesthesia at burst suppression and 3 and 2 vol&amp;percnt; steady-state concentrations for 700 s each to assess functional connectivity changes compared to wakefulness. Electroencephalographic data were analyzed using symbolic transfer entropy (surrogate of information transfer) and permutation entropy (surrogate of cortical information processing). Functional magnetic resonance imaging data were analyzed by an independent component analysis and a region-of-interest–based analysis. Results: Electroencephalographic analysis showed a significant reduction of anterior-to-posterior symbolic transfer entropy and global permutation entropy. At 2 vol&amp;percnt; sevoflurane concentrations, frontal and thalamic networks identified by independent component analysis showed significantly reduced within-network connectivity. Primary sensory networks did not show a significant change. At burst suppression, all cortical networks showed significantly reduced functional connectivity. Region-of-interest–based thalamic connectivity at 2 vol&amp;percnt; was significantly reduced to frontoparietal and posterior cingulate cortices but not to sensory areas. Conclusions: Sevoflurane decreased frontal and thalamocortical connectivity. The changes in blood oxygenation level dependent connectivity were consistent with reduced anterior-to-posterior directed connectivity and reduced cortical information processing. These data advance the understanding of sevoflurane-induced unconsciousness and contribute to a neural basis of electroencephalographic measures that hold promise for intraoperative anesthesia monitoring.&quot;,&quot;issued&quot;:{&quot;year&quot;:2016},&quot;page&quot;:&quot;861-872&quot;,&quot;issue&quot;:&quot;5&quot;,&quot;volume&quot;:&quot;125&quot;,&quot;journalAbbreviation&quot;:&quot;Anesthesiology&quot;,&quot;container-title&quot;:&quot;Anesthesiology&quot;,&quot;id&quot;:&quot;5c6c7158-3cff-4395-a427-357328f3ce2c&quot;,&quot;page-first&quot;:&quot;861&quot;,&quot;container-title-short&quot;:&quot;Anesthesiology&quot;}}]"/>
    <we:property name="101076753" value="[{&quot;id&quot;:&quot;74254f39-7bc4-4bae-9f3e-1481675b4eee&quot;,&quot;article&quot;:{&quot;journal_abbrev&quot;:&quot;Brit J Anaesth&quot;,&quot;pagination&quot;:&quot;&quot;,&quot;authors&quot;:[&quot;R.E. Kallionpää&quot;,&quot;A. Scheinin&quot;,&quot;R.A. Kallionpää&quot;,&quot;N. Sandman&quot;,&quot;M. Kallioinen&quot;,&quot;R. Laitio&quot;,&quot;T. Laitio&quot;,&quot;K. Kaskinoro&quot;,&quot;T. Kuusela&quot;,&quot;A. Revonsuo&quot;,&quot;H. Scheinin&quot;,&quot;K. Valli&quot;],&quot;publisher&quot;:&quot;&quot;,&quot;abstract&quot;:&quot; Background Studying the effects of anaesthetic drugs on the processing of semantic stimuli could yield insights into how brain functions change in the transition from wakefulness to unresponsiveness. Here, we explored the N400 event-related potential during dexmedetomidine- and propofol-induced unresponsiveness. Methods Forty-seven healthy subjects were randomised to receive either dexmedetomidine (n=23) or propofol (n=24) in this open-label parallel-group study. Loss of responsiveness was achieved by stepwise increments of pseudo-steady-state plasma concentrations, and presumed loss of consciousness was induced using 1.5 times the concentration required for loss of responsiveness. Pre-recorded spoken sentences ending either with an expected (congruous) or an unexpected (incongruous) word were presented during unresponsiveness. The resulting electroencephalogram data were analysed for the presence of the N400 component, and for the N400 effect defined as the difference between the N400 components elicited by congruous and incongruous stimuli, in the time window 300–600 ms post-stimulus. Recognition of the presented stimuli was tested after recovery of responsiveness. Results The N400 effect was not observed during dexmedetomidine- or propofol-induced unresponsiveness. The N400 component, however, persisted during dexmedetomidine administration. The N400 component elicited by congruous stimuli during unresponsiveness in the dexmedetomidine group resembled the large component evoked by incongruous stimuli at the awake baseline. After recovery, no recognition of the stimuli heard during unresponsiveness occurred. Conclusions Dexmedetomidine and propofol disrupt the discrimination of congruous and incongruous spoken sentences, and recognition memory at loss of responsiveness. However, the processing of words is partially preserved during dexmedetomidine-induced unresponsiveness. Clinical trial registration NCT01889004.&quot;,&quot;year&quot;:2018,&quot;chapter&quot;:&quot;&quot;,&quot;journal&quot;:&quot;British Journal of Anaesthesia&quot;,&quot;volume&quot;:&quot;&quot;,&quot;title&quot;:&quot;Spoken words are processed during dexmedetomidine-induced unresponsiveness&quot;,&quot;issue&quot;:&quot;Proc Natl Acad Sci U S A 104 2007&quot;,&quot;issn&quot;:&quot;0007-0912&quot;,&quot;isbn&quot;:&quot;&quot;,&quot;url&quot;:&quot;&quot;},&quot;collection_group_id&quot;:&quot;&quot;,&quot;collection_id&quot;:&quot;3c82f8e2-0751-45b9-854a-52ad6c4bc078&quot;,&quot;item_type&quot;:&quot;article&quot;,&quot;deleted&quot;:false,&quot;files&quot;:[{&quot;name&quot;:&quot;Kallionpää&amp;Valli_BJA2018_N400.pdf&quot;,&quot;size&quot;:1616465,&quot;type&quot;:&quot;article&quot;,&quot;pages&quot;:11,&quot;sha256&quot;:&quot;f813d8082f0c89b32123c6384fea43ec14f43f07d53cbc51b895cd8874cf65a4&quot;,&quot;created&quot;:&quot;2019-06-20T07:44:38Z&quot;,&quot;file_type&quot;:&quot;pdf&quot;,&quot;access_method&quot;:&quot;personal_library&quot;,&quot;pdf_text_url&quot;:&quot;https://s3.amazonaws.com/objects.readcube.com/prerendered/f813d8082f0c89b32123c6384fea43ec14f43f07d53cbc51b895cd8874cf65a4/pdftext.txt?X-Amz-Algorithm=AWS4-HMAC-SHA256&amp;X-Amz-Credential=AKIAJAWZ5L6BMTSOH3EA%2F20200403%2Fus-east-1%2Fs3%2Faws4_request&amp;X-Amz-Date=20200403T110344Z&amp;X-Amz-Expires=86400&amp;X-Amz-SignedHeaders=host&amp;X-Amz-Signature=eca87bb021b4f68c484e852d7234078f48495275715946a76549e78bdb74addf&quot;}],&quot;ext_ids&quot;:{&quot;pmid&quot;:&quot;29935582&quot;,&quot;doi&quot;:&quot;10.1016/j.bja.2018.04.032&quot;},&quot;user_data&quot;:{&quot;created&quot;:&quot;2019-06-20T07:44:38Z&quot;,&quot;modified&quot;:&quot;2019-06-20T07:44:38Z&quot;,&quot;createdby&quot;:&quot;webapp 4.0.28&quot;,&quot;modifiedby&quot;:&quot;webapp 4.0.28&quot;,&quot;has_annotations&quot;:false,&quot;unread&quot;:true,&quot;last_read&quot;:null},&quot;checked&quot;:false,&quot;atIndex&quot;:18,&quot;item&quot;:{&quot;type&quot;:&quot;article-journal&quot;,&quot;author&quot;:[{&quot;family&quot;:&quot;Kallionpää&quot;,&quot;given&quot;:&quot;R.E.&quot;},{&quot;family&quot;:&quot;Scheinin&quot;,&quot;given&quot;:&quot;A.&quot;},{&quot;family&quot;:&quot;Kallionpää&quot;,&quot;given&quot;:&quot;R.A.&quot;},{&quot;family&quot;:&quot;Sandman&quot;,&quot;given&quot;:&quot;N.&quot;},{&quot;family&quot;:&quot;Kallioinen&quot;,&quot;given&quot;:&quot;M.&quot;},{&quot;family&quot;:&quot;Laitio&quot;,&quot;given&quot;:&quot;R.&quot;},{&quot;family&quot;:&quot;Laitio&quot;,&quot;given&quot;:&quot;T.&quot;},{&quot;family&quot;:&quot;Kaskinoro&quot;,&quot;given&quot;:&quot;K.&quot;},{&quot;family&quot;:&quot;Kuusela&quot;,&quot;given&quot;:&quot;T.&quot;},{&quot;family&quot;:&quot;Revonsuo&quot;,&quot;given&quot;:&quot;A.&quot;},{&quot;family&quot;:&quot;Scheinin&quot;,&quot;given&quot;:&quot;H.&quot;},{&quot;family&quot;:&quot;Valli&quot;,&quot;given&quot;:&quot;K.&quot;}],&quot;title&quot;:&quot;Spoken words are processed during dexmedetomidine-induced unresponsiveness&quot;,&quot;ISSN&quot;:&quot;0007-0912&quot;,&quot;DOI&quot;:&quot;10.1016/j.bja.2018.04.032&quot;,&quot;PMID&quot;:&quot;29935582&quot;,&quot;abstract&quot;:&quot; Background Studying the effects of anaesthetic drugs on the processing of semantic stimuli could yield insights into how brain functions change in the transition from wakefulness to unresponsiveness. Here, we explored the N400 event-related potential during dexmedetomidine- and propofol-induced unresponsiveness. Methods Forty-seven healthy subjects were randomised to receive either dexmedetomidine (n=23) or propofol (n=24) in this open-label parallel-group study. Loss of responsiveness was achieved by stepwise increments of pseudo-steady-state plasma concentrations, and presumed loss of consciousness was induced using 1.5 times the concentration required for loss of responsiveness. Pre-recorded spoken sentences ending either with an expected (congruous) or an unexpected (incongruous) word were presented during unresponsiveness. The resulting electroencephalogram data were analysed for the presence of the N400 component, and for the N400 effect defined as the difference between the N400 components elicited by congruous and incongruous stimuli, in the time window 300–600 ms post-stimulus. Recognition of the presented stimuli was tested after recovery of responsiveness. Results The N400 effect was not observed during dexmedetomidine- or propofol-induced unresponsiveness. The N400 component, however, persisted during dexmedetomidine administration. The N400 component elicited by congruous stimuli during unresponsiveness in the dexmedetomidine group resembled the large component evoked by incongruous stimuli at the awake baseline. After recovery, no recognition of the stimuli heard during unresponsiveness occurred. Conclusions Dexmedetomidine and propofol disrupt the discrimination of congruous and incongruous spoken sentences, and recognition memory at loss of responsiveness. However, the processing of words is partially preserved during dexmedetomidine-induced unresponsiveness. Clinical trial registration NCT01889004.&quot;,&quot;issued&quot;:{&quot;year&quot;:2018},&quot;issue&quot;:&quot;Proc Natl Acad Sci U S A 104 2007&quot;,&quot;journalAbbreviation&quot;:&quot;Brit J Anaesth&quot;,&quot;container-title&quot;:&quot;British Journal of Anaesthesia&quot;,&quot;id&quot;:&quot;74254f39-7bc4-4bae-9f3e-1481675b4eee&quot;,&quot;container-title-short&quot;:&quot;Brit J Anaesth&quot;}},{&quot;id&quot;:&quot;b6cf7383-66af-40de-8e08-92050bb1741e&quot;,&quot;article&quot;:{&quot;journal_abbrev&quot;:&quot;Anesthesiology&quot;,&quot;pagination&quot;:&quot;22-36&quot;,&quot;authors&quot;:[&quot;Annalotta Scheinin&quot;,&quot;Roosa E. Kallionpää&quot;,&quot;Duan Li&quot;,&quot;Minna Kallioinen&quot;,&quot;Kaike Kaisti&quot;,&quot;Jaakko Långsjö&quot;,&quot;Anu Maksimow&quot;,&quot;Tero Vahlberg&quot;,&quot;Katja Valli&quot;,&quot;George A. Mashour&quot;,&quot;Antti Revonsuo&quot;,&quot;Harry Scheinin&quot;],&quot;publisher&quot;:&quot;&quot;,&quot;abstract&quot;:&quot;Background: Differentiating drug-related changes and state-related changes on the electroencephalogram during anesthetic-induced unconsciousness has remained a challenge. To distinguish these, we designed a rigorous experimental protocol with two drugs known to have distinct molecular mechanisms of action. We hypothesized that drug- and state-related changes can be separated. Methods: Forty-seven healthy participants were randomized to receive dexmedetomidine (n = 23) or propofol (n = 24) as target-controlled infusions until loss of responsiveness. Then, an attempt was made to arouse the participant to regain responsiveness while keeping the drug infusion constant. Finally, the concentration was increased 1.5-fold to achieve presumable loss of consciousness. We conducted statistical comparisons between the drugs and different states of consciousness for spectral bandwidths, and observed how drug-induced electroencephalogram patterns reversed upon awakening. Cross-frequency coupling was also analyzed between slow-wave phase and alpha power. Results: Eighteen (78&amp;percnt;) and 10 (42&amp;percnt;) subjects were arousable during the constant drug infusion in the dexmedetomidine and propofol groups, respectively (P = 0.011 between the drugs). Corresponding with deepening anesthetic level, slow-wave power increased, and a state-dependent alpha anteriorization was detected with both drugs, especially with propofol. The slow-wave and frontal alpha activities were momentarily disrupted as the subjects regained responsiveness at awakening. Negative phase-amplitude coupling before and during loss of responsiveness frontally and positive coupling during the highest drug concentration posteriorly were observed in the propofol but not in the dexmedetomidine group. Conclusions: Electroencephalogram effects of dexmedetomidine and propofol are strongly drug- and state-dependent. Changes in slow-wave and alpha activity seemed to best detect different states of consciousness.&quot;,&quot;year&quot;:2018,&quot;chapter&quot;:&quot;&quot;,&quot;journal&quot;:&quot;Anesthesiology&quot;,&quot;volume&quot;:&quot;129&quot;,&quot;title&quot;:&quot;Differentiating Drug-related and State-related Effects of Dexmedetomidine and Propofol on the Electroencephalogram&quot;,&quot;issue&quot;:&quot;1&quot;,&quot;issn&quot;:&quot;0003-3022&quot;,&quot;isbn&quot;:&quot;&quot;,&quot;url&quot;:&quot;&quot;},&quot;collection_group_id&quot;:&quot;&quot;,&quot;collection_id&quot;:&quot;3c82f8e2-0751-45b9-854a-52ad6c4bc078&quot;,&quot;item_type&quot;:&quot;article&quot;,&quot;deleted&quot;:false,&quot;files&quot;:[{&quot;name&quot;:&quot;Scheinin&amp;Scheinin_Anesthesiology2018_Spectral_EEG.pdf&quot;,&quot;size&quot;:1391082,&quot;type&quot;:&quot;article&quot;,&quot;pages&quot;:15,&quot;sha256&quot;:&quot;a134dbfaa67ddc36c9485d026b7eb280e87be7bed1a105e9543a8b45b996534f&quot;,&quot;created&quot;:&quot;2019-06-20T07:45:07Z&quot;,&quot;file_type&quot;:&quot;pdf&quot;,&quot;access_method&quot;:&quot;personal_library&quot;,&quot;pdf_text_url&quot;:&quot;https://s3.amazonaws.com/objects.readcube.com/prerendered/a134dbfaa67ddc36c9485d026b7eb280e87be7bed1a105e9543a8b45b996534f/pdftext.txt?X-Amz-Algorithm=AWS4-HMAC-SHA256&amp;X-Amz-Credential=AKIAJAWZ5L6BMTSOH3EA%2F20200403%2Fus-east-1%2Fs3%2Faws4_request&amp;X-Amz-Date=20200403T110351Z&amp;X-Amz-Expires=86400&amp;X-Amz-SignedHeaders=host&amp;X-Amz-Signature=977ddfe5042c9216cb3d3ae7d72c38d1447f7d4e05bc7c94e8d7547bac553cdd&quot;}],&quot;ext_ids&quot;:{&quot;pmid&quot;:&quot;29642080&quot;,&quot;doi&quot;:&quot;10.1097/aln.0000000000002192&quot;},&quot;user_data&quot;:{&quot;created&quot;:&quot;2019-06-20T07:45:07Z&quot;,&quot;modified&quot;:&quot;2019-06-20T07:45:07Z&quot;,&quot;createdby&quot;:&quot;webapp 4.0.28&quot;,&quot;modifiedby&quot;:&quot;webapp 4.0.28&quot;,&quot;has_annotations&quot;:false,&quot;unread&quot;:true,&quot;last_read&quot;:null},&quot;checked&quot;:false,&quot;item&quot;:{&quot;type&quot;:&quot;article-journal&quot;,&quot;author&quot;:[{&quot;family&quot;:&quot;Scheinin&quot;,&quot;given&quot;:&quot;Annalotta&quot;},{&quot;family&quot;:&quot;Kallionpää&quot;,&quot;given&quot;:&quot;Roosa E.&quot;},{&quot;family&quot;:&quot;Li&quot;,&quot;given&quot;:&quot;Duan&quot;},{&quot;family&quot;:&quot;Kallioinen&quot;,&quot;given&quot;:&quot;Minna&quot;},{&quot;family&quot;:&quot;Kaisti&quot;,&quot;given&quot;:&quot;Kaike&quot;},{&quot;family&quot;:&quot;Långsjö&quot;,&quot;given&quot;:&quot;Jaakko&quot;},{&quot;family&quot;:&quot;Maksimow&quot;,&quot;given&quot;:&quot;Anu&quot;},{&quot;family&quot;:&quot;Vahlberg&quot;,&quot;given&quot;:&quot;Tero&quot;},{&quot;family&quot;:&quot;Valli&quot;,&quot;given&quot;:&quot;Katja&quot;},{&quot;family&quot;:&quot;Mashour&quot;,&quot;given&quot;:&quot;George A.&quot;},{&quot;family&quot;:&quot;Revonsuo&quot;,&quot;given&quot;:&quot;Antti&quot;},{&quot;family&quot;:&quot;Scheinin&quot;,&quot;given&quot;:&quot;Harry&quot;}],&quot;title&quot;:&quot;Differentiating Drug-related and State-related Effects of Dexmedetomidine and Propofol on the Electroencephalogram&quot;,&quot;ISSN&quot;:&quot;0003-3022&quot;,&quot;DOI&quot;:&quot;10.1097/aln.0000000000002192&quot;,&quot;PMID&quot;:&quot;29642080&quot;,&quot;abstract&quot;:&quot;Background: Differentiating drug-related changes and state-related changes on the electroencephalogram during anesthetic-induced unconsciousness has remained a challenge. To distinguish these, we designed a rigorous experimental protocol with two drugs known to have distinct molecular mechanisms of action. We hypothesized that drug- and state-related changes can be separated. Methods: Forty-seven healthy participants were randomized to receive dexmedetomidine (n = 23) or propofol (n = 24) as target-controlled infusions until loss of responsiveness. Then, an attempt was made to arouse the participant to regain responsiveness while keeping the drug infusion constant. Finally, the concentration was increased 1.5-fold to achieve presumable loss of consciousness. We conducted statistical comparisons between the drugs and different states of consciousness for spectral bandwidths, and observed how drug-induced electroencephalogram patterns reversed upon awakening. Cross-frequency coupling was also analyzed between slow-wave phase and alpha power. Results: Eighteen (78&amp;percnt;) and 10 (42&amp;percnt;) subjects were arousable during the constant drug infusion in the dexmedetomidine and propofol groups, respectively (P = 0.011 between the drugs). Corresponding with deepening anesthetic level, slow-wave power increased, and a state-dependent alpha anteriorization was detected with both drugs, especially with propofol. The slow-wave and frontal alpha activities were momentarily disrupted as the subjects regained responsiveness at awakening. Negative phase-amplitude coupling before and during loss of responsiveness frontally and positive coupling during the highest drug concentration posteriorly were observed in the propofol but not in the dexmedetomidine group. Conclusions: Electroencephalogram effects of dexmedetomidine and propofol are strongly drug- and state-dependent. Changes in slow-wave and alpha activity seemed to best detect different states of consciousness.&quot;,&quot;issued&quot;:{&quot;year&quot;:2018},&quot;page&quot;:&quot;22-36&quot;,&quot;issue&quot;:&quot;1&quot;,&quot;volume&quot;:&quot;129&quot;,&quot;journalAbbreviation&quot;:&quot;Anesthesiology&quot;,&quot;container-title&quot;:&quot;Anesthesiology&quot;,&quot;id&quot;:&quot;b6cf7383-66af-40de-8e08-92050bb1741e&quot;,&quot;page-first&quot;:&quot;22&quot;,&quot;container-title-short&quot;:&quot;Anesthesiology&quot;}}]"/>
    <we:property name="229904493" value="[{&quot;id&quot;:&quot;9723f9f1-70e9-4408-8c95-287ac0d0af17&quot;,&quot;article&quot;:{&quot;journal_abbrev&quot;:&quot;2016 Ieee Nucl Sci Symposium Medical Imaging Conf Room-temperature Semicond Detect Work Nss Mic Rtsd&quot;,&quot;pagination&quot;:&quot;1-3&quot;,&quot;authors&quot;:[&quot;Jarkko Johansson&quot;,&quot;Sune Keller&quot;,&quot;Jouni Tuisku&quot;,&quot;Mika Teras&quot;],&quot;publisher&quot;:&quot;&quot;,&quot;abstract&quot;:&quot;High Resolution Research Tomograph (HRRT, Siemens) is a dedicated human brain PET scanner with nearly isotropic and shift invariant reconstructed resolution of 2.5 mm (FWHM) as measured using a point source and reconstruction settings of NEMA standard [1]. Spatial resolution can be however significantly degraded if the imaged object is moving during PET scanning resembling impact of partial volume effect (PVE). Head motion is particularly detrimental in brain studies investigating e.g. tracer receptor binding in the small brain nuclei, and their displacement thereof. In fact, decreased tracer uptake as depicted by time-activity curve (TAC) data may often be due to head motion rather than inhibition of tracer binding (c.f. [2]).&quot;,&quot;year&quot;:2016,&quot;chapter&quot;:&quot;&quot;,&quot;journal&quot;:&quot;2016 IEEE Nuclear Science Symposium, Medical Imaging Conference and Room-Temperature Semiconductor Detector Workshop (NSS/MIC/RTSD)&quot;,&quot;volume&quot;:&quot;&quot;,&quot;title&quot;:&quot;Performance of an image-based motion compensation algorithm for the hrrt: A striatum-phantom study with true motion&quot;,&quot;issue&quot;:&quot;&quot;,&quot;issn&quot;:&quot;&quot;,&quot;isbn&quot;:&quot;&quot;,&quot;url&quot;:&quot;&quot;},&quot;collection_group_id&quot;:&quot;&quot;,&quot;collection_id&quot;:&quot;3c82f8e2-0751-45b9-854a-52ad6c4bc078&quot;,&quot;item_type&quot;:&quot;article&quot;,&quot;deleted&quot;:false,&quot;files&quot;:[{&quot;name&quot;:&quot;Johansson et al. 2016 - Performance of an image-based motion compensation algorithm for the hrrt - A striatum-phantom study with true motion.pdf&quot;,&quot;size&quot;:141657,&quot;type&quot;:&quot;article&quot;,&quot;pages&quot;:3,&quot;sha256&quot;:&quot;d62456eb8988a67c9d57b96d9f5172fe40534420813129e8199fde3cd5c52ca6&quot;,&quot;created&quot;:&quot;2019-06-20T07:59:26Z&quot;,&quot;file_type&quot;:&quot;pdf&quot;,&quot;access_method&quot;:&quot;personal_library&quot;,&quot;pdf_text_url&quot;:&quot;https://s3.amazonaws.com/objects.readcube.com/prerendered/d62456eb8988a67c9d57b96d9f5172fe40534420813129e8199fde3cd5c52ca6/pdftext.txt?X-Amz-Algorithm=AWS4-HMAC-SHA256&amp;X-Amz-Credential=AKIAJAWZ5L6BMTSOH3EA%2F20200403%2Fus-east-1%2Fs3%2Faws4_request&amp;X-Amz-Date=20200403T110942Z&amp;X-Amz-Expires=86400&amp;X-Amz-SignedHeaders=host&amp;X-Amz-Signature=7c5ee6460f0edfc0e353985bb1d8e49ecfd9976104ce6c3a0d7ce629aa9ea3a7&quot;}],&quot;ext_ids&quot;:{&quot;doi&quot;:&quot;10.1109/nssmic.2016.8069586&quot;},&quot;user_data&quot;:{&quot;created&quot;:&quot;2019-06-20T07:59:26Z&quot;,&quot;modified&quot;:&quot;2020-02-21T12:05:41Z&quot;,&quot;createdby&quot;:&quot;webapp 4.0.28&quot;,&quot;last_read&quot;:&quot;2020-02-21T12:05:41Z&quot;,&quot;modifiedby&quot;:&quot;web_reader 12.13.5&quot;,&quot;view_count&quot;:1,&quot;has_annotations&quot;:false,&quot;unread&quot;:false},&quot;checked&quot;:false,&quot;atIndex&quot;:22,&quot;item&quot;:{&quot;type&quot;:&quot;article-journal&quot;,&quot;author&quot;:[{&quot;family&quot;:&quot;Johansson&quot;,&quot;given&quot;:&quot;Jarkko&quot;},{&quot;family&quot;:&quot;Keller&quot;,&quot;given&quot;:&quot;Sune&quot;},{&quot;family&quot;:&quot;Tuisku&quot;,&quot;given&quot;:&quot;Jouni&quot;},{&quot;family&quot;:&quot;Teras&quot;,&quot;given&quot;:&quot;Mika&quot;}],&quot;title&quot;:&quot;Performance of an image-based motion compensation algorithm for the hrrt: A striatum-phantom study with true motion&quot;,&quot;DOI&quot;:&quot;10.1109/nssmic.2016.8069586&quot;,&quot;abstract&quot;:&quot;High Resolution Research Tomograph (HRRT, Siemens) is a dedicated human brain PET scanner with nearly isotropic and shift invariant reconstructed resolution of 2.5 mm (FWHM) as measured using a point source and reconstruction settings of NEMA standard [1]. Spatial resolution can be however significantly degraded if the imaged object is moving during PET scanning resembling impact of partial volume effect (PVE). Head motion is particularly detrimental in brain studies investigating e.g. tracer receptor binding in the small brain nuclei, and their displacement thereof. In fact, decreased tracer uptake as depicted by time-activity curve (TAC) data may often be due to head motion rather than inhibition of tracer binding (c.f. [2]).&quot;,&quot;issued&quot;:{&quot;year&quot;:2016},&quot;page&quot;:&quot;1-3&quot;,&quot;journalAbbreviation&quot;:&quot;2016 Ieee Nucl Sci Symposium Medical Imaging Conf Room-temperature Semicond Detect Work Nss Mic Rtsd&quot;,&quot;container-title&quot;:&quot;2016 IEEE Nuclear Science Symposium, Medical Imaging Conference and Room-Temperature Semiconductor Detector Workshop (NSS/MIC/RTSD)&quot;,&quot;id&quot;:&quot;9723f9f1-70e9-4408-8c95-287ac0d0af17&quot;,&quot;page-first&quot;:&quot;1&quot;,&quot;container-title-short&quot;:&quot;2016 Ieee Nucl Sci Symposium Medical Imaging Conf Room-temperature Semicond Detect Work Nss Mic Rtsd&quot;}}]"/>
    <we:property name="652030782" value="[{&quot;id&quot;:&quot;01753754-5bb0-4199-9639-6fe1e5fac462&quot;,&quot;article&quot;:{&quot;journal_abbrev&quot;:&quot;Trends Neurosci&quot;,&quot;pagination&quot;:&quot;671-675&quot;,&quot;authors&quot;:[&quot;Bernard J. Baars&quot;,&quot;Thomas Z. Ramsøy&quot;,&quot;Steven Laureys&quot;],&quot;publisher&quot;:&quot;&quot;,&quot;abstract&quot;:&quot;Conscious perception, like the sight of a coffee cup, seems to involve the brain identifying a stimulus. But conscious input activates more brain regions than are needed to identify coffee cups and faces. It spreads beyond sensory cortex to frontoparietal association areas, which do not serve stimulus identification as such. What is the role of those regions? Parietal cortex support the ‘first person perspective’ on the visual world, unconsciously framing the visual object stream. Some prefrontal areas select and interpret conscious events for executive control. Such functions can be viewed as properties of the subject, rather than the object, of experience – the ‘observing self’ that appears to be needed to maintain the conscious state.&quot;,&quot;year&quot;:2003,&quot;chapter&quot;:&quot;&quot;,&quot;journal&quot;:&quot;Trends in Neurosciences&quot;,&quot;volume&quot;:&quot;26&quot;,&quot;title&quot;:&quot;Brain, conscious experience and the observing self&quot;,&quot;issue&quot;:&quot;12&quot;,&quot;issn&quot;:&quot;0166-2236&quot;,&quot;isbn&quot;:&quot;&quot;,&quot;url&quot;:&quot;&quot;},&quot;collection_group_id&quot;:&quot;&quot;,&quot;collection_id&quot;:&quot;3c82f8e2-0751-45b9-854a-52ad6c4bc078&quot;,&quot;item_type&quot;:&quot;article&quot;,&quot;deleted&quot;:false,&quot;files&quot;:[{&quot;name&quot;:&quot;Baars&amp;Laureys_TrendNeurosci2003_Brain conscious experience and the observing self.pdf&quot;,&quot;size&quot;:353549,&quot;type&quot;:&quot;article&quot;,&quot;pages&quot;:5,&quot;sha256&quot;:&quot;144a7ffecf4c2ab8f5f8516723b6a3cf159e513833ae538e702ed3baa994256d&quot;,&quot;created&quot;:&quot;2020-01-28T11:04:55Z&quot;,&quot;file_type&quot;:&quot;pdf&quot;,&quot;pdf_text_url&quot;:&quot;https://s3.amazonaws.com/objects.readcube.com/prerendered/144a7ffecf4c2ab8f5f8516723b6a3cf159e513833ae538e702ed3baa994256d/pdftext.txt?X-Amz-Algorithm=AWS4-HMAC-SHA256&amp;X-Amz-Credential=AKIAJAWZ5L6BMTSOH3EA%2F20200403%2Fus-east-1%2Fs3%2Faws4_request&amp;X-Amz-Date=20200403T112459Z&amp;X-Amz-Expires=86400&amp;X-Amz-SignedHeaders=host&amp;X-Amz-Signature=6e1f7685d42e25edb7d2a72bf7e8a58b407ad886f4483d85bb36b0cb30a9b57a&quot;}],&quot;ext_ids&quot;:{&quot;pmid&quot;:&quot;14624851&quot;,&quot;doi&quot;:&quot;10.1016/j.tins.2003.09.015&quot;},&quot;user_data&quot;:{&quot;created&quot;:&quot;2020-01-28T11:04:55Z&quot;,&quot;modified&quot;:&quot;2020-02-24T11:52:35Z&quot;,&quot;createdby&quot;:&quot;webapp 4.1.6&quot;,&quot;last_read&quot;:&quot;2020-02-19T19:07:37Z&quot;,&quot;modifiedby&quot;:&quot;web_reader 12.13.3&quot;,&quot;view_count&quot;:1,&quot;has_annotations&quot;:false,&quot;unread&quot;:false},&quot;checked&quot;:false,&quot;atIndex&quot;:35,&quot;item&quot;:{&quot;type&quot;:&quot;article-journal&quot;,&quot;author&quot;:[{&quot;family&quot;:&quot;Baars&quot;,&quot;given&quot;:&quot;Bernard J.&quot;},{&quot;family&quot;:&quot;Ramsøy&quot;,&quot;given&quot;:&quot;Thomas Z.&quot;},{&quot;family&quot;:&quot;Laureys&quot;,&quot;given&quot;:&quot;Steven&quot;}],&quot;title&quot;:&quot;Brain, conscious experience and the observing self&quot;,&quot;ISSN&quot;:&quot;0166-2236&quot;,&quot;DOI&quot;:&quot;10.1016/j.tins.2003.09.015&quot;,&quot;PMID&quot;:&quot;14624851&quot;,&quot;abstract&quot;:&quot;Conscious perception, like the sight of a coffee cup, seems to involve the brain identifying a stimulus. But conscious input activates more brain regions than are needed to identify coffee cups and faces. It spreads beyond sensory cortex to frontoparietal association areas, which do not serve stimulus identification as such. What is the role of those regions? Parietal cortex support the ‘first person perspective’ on the visual world, unconsciously framing the visual object stream. Some prefrontal areas select and interpret conscious events for executive control. Such functions can be viewed as properties of the subject, rather than the object, of experience – the ‘observing self’ that appears to be needed to maintain the conscious state.&quot;,&quot;issued&quot;:{&quot;year&quot;:2003},&quot;page&quot;:&quot;671-675&quot;,&quot;issue&quot;:&quot;12&quot;,&quot;volume&quot;:&quot;26&quot;,&quot;journalAbbreviation&quot;:&quot;Trends Neurosci&quot;,&quot;container-title&quot;:&quot;Trends in Neurosciences&quot;,&quot;id&quot;:&quot;01753754-5bb0-4199-9639-6fe1e5fac462&quot;,&quot;page-first&quot;:&quot;671&quot;,&quot;container-title-short&quot;:&quot;Trends Neurosci&quot;}}]"/>
    <we:property name="926383782" value="[{&quot;id&quot;:&quot;13afecb2-ba3a-4d8d-bdde-3953eb23e9c0&quot;,&quot;article&quot;:{&quot;journal_abbrev&quot;:&quot;J Neurosci&quot;,&quot;pagination&quot;:&quot;10065-10073&quot;,&quot;authors&quot;:[&quot;Naofumi Kajimura&quot;,&quot;Makoto Uchiyama&quot;,&quot;Yutaka Takayama&quot;,&quot;Sunao Uchida&quot;,&quot;Takeshi Uema&quot;,&quot;Masaaki Kato&quot;,&quot;Masanori Sekimoto&quot;,&quot;Tsuyoshi Watanabe&quot;,&quot;Toru Nakajima&quot;,&quot;Satoru Horikoshi&quot;,&quot;Kenichi Ogawa&quot;,&quot;Masami Nishikawa&quot;,&quot;Masahiko Hiroki&quot;,&quot;Yoshihisa Kudo&quot;,&quot;Hiroshi Matsuda&quot;,&quot;Masako Okawa&quot;,&quot;Kiyohisa Takahashi&quot;],&quot;publisher&quot;:&quot;&quot;,&quot;abstract&quot;:&quot;To clarify the neural correlates and brain activity during the progression of human non-rapid eye movement (NREM) sleep, we examined the absolute regional cerebral blood flow (rCBF) during light and deep NREM sleep and during wakefulness in normal humans using positron emission tomography with H215O. Relative changes in rCBF during light and deep NREM sleep in comparison to the rCBF during wakefulness were also analyzed. During light NREM sleep, the rCBF in the midbrain, in contrast to that in the pons and thalamic nuclei, did not decrease when compared to that during wakefulness, whereas rCBF decreased in the left medial frontal gyrus, left inferior frontal gyrus, and left inferior parietal gyrus of the neocortex. During deep NREM sleep, the rCBF in the midbrain tegmentum decreased, and there was a marked and bilateral decrease in the rCBF in all neocortical regions except for the perirolandic areas and the occipital lobe. There have been three groups of brain structures, each representing one type of deactivation during the progression of NREM sleep. The activity of the midbrain reticular formation is maintained during light NREM sleep and therefore represents a key distinguishing characteristic between light and deep NREM sleep. Selective deactivation of heteromodal association cortices, including those related to language, occurs with increasingly deep NREM sleep, which supports the recent theory that sleep is not a global, but it is a local process of the brain.&quot;,&quot;year&quot;:1999,&quot;chapter&quot;:&quot;&quot;,&quot;journal&quot;:&quot;Journal of Neuroscience&quot;,&quot;volume&quot;:&quot;19&quot;,&quot;title&quot;:&quot;Activity of Midbrain Reticular Formation and Neocortex during the Progression of Human Non-Rapid Eye Movement Sleep&quot;,&quot;issue&quot;:&quot;22&quot;,&quot;issn&quot;:&quot;0270-6474&quot;,&quot;isbn&quot;:&quot;&quot;,&quot;url&quot;:&quot;&quot;},&quot;collection_group_id&quot;:&quot;&quot;,&quot;collection_id&quot;:&quot;3c82f8e2-0751-45b9-854a-52ad6c4bc078&quot;,&quot;item_type&quot;:&quot;article&quot;,&quot;deleted&quot;:false,&quot;files&quot;:[{&quot;name&quot;:&quot;Kajimura_NREM_PET_JNeurosci1999.pdf&quot;,&quot;size&quot;:548734,&quot;type&quot;:&quot;article&quot;,&quot;pages&quot;:9,&quot;sha256&quot;:&quot;e2b8d7ab63d857f43080849af2334eccf1bbcfb61b12b8237712384c29d8937c&quot;,&quot;created&quot;:&quot;2019-06-18T07:37:16Z&quot;,&quot;file_type&quot;:&quot;pdf&quot;,&quot;access_method&quot;:&quot;personal_library&quot;,&quot;pdf_text_url&quot;:&quot;https://s3.amazonaws.com/objects.readcube.com/prerendered/e2b8d7ab63d857f43080849af2334eccf1bbcfb61b12b8237712384c29d8937c/pdftext.txt?X-Amz-Algorithm=AWS4-HMAC-SHA256&amp;X-Amz-Credential=AKIAJAWZ5L6BMTSOH3EA%2F20200403%2Fus-east-1%2Fs3%2Faws4_request&amp;X-Amz-Date=20200403T112344Z&amp;X-Amz-Expires=86400&amp;X-Amz-SignedHeaders=host&amp;X-Amz-Signature=33b9e07979ae98c904fb660f84080ad49f3ce0e1bc9d5b04901ff296e9a70ecf&quot;}],&quot;ext_ids&quot;:{&quot;pmid&quot;:&quot;10559414&quot;,&quot;doi&quot;:&quot;10.1523/jneurosci.19-22-10065.1999&quot;},&quot;user_data&quot;:{&quot;created&quot;:&quot;2019-06-18T07:37:16Z&quot;,&quot;modified&quot;:&quot;2020-02-19T17:34:09Z&quot;,&quot;createdby&quot;:&quot;webapp 4.0.28&quot;,&quot;last_read&quot;:&quot;2020-02-19T17:34:09Z&quot;,&quot;modifiedby&quot;:&quot;web_reader 12.13.3&quot;,&quot;view_count&quot;:1,&quot;has_annotations&quot;:false,&quot;unread&quot;:false},&quot;checked&quot;:false,&quot;atIndex&quot;:33,&quot;item&quot;:{&quot;type&quot;:&quot;article-journal&quot;,&quot;author&quot;:[{&quot;family&quot;:&quot;Kajimura&quot;,&quot;given&quot;:&quot;Naofumi&quot;},{&quot;family&quot;:&quot;Uchiyama&quot;,&quot;given&quot;:&quot;Makoto&quot;},{&quot;family&quot;:&quot;Takayama&quot;,&quot;given&quot;:&quot;Yutaka&quot;},{&quot;family&quot;:&quot;Uchida&quot;,&quot;given&quot;:&quot;Sunao&quot;},{&quot;family&quot;:&quot;Uema&quot;,&quot;given&quot;:&quot;Takeshi&quot;},{&quot;family&quot;:&quot;Kato&quot;,&quot;given&quot;:&quot;Masaaki&quot;},{&quot;family&quot;:&quot;Sekimoto&quot;,&quot;given&quot;:&quot;Masanori&quot;},{&quot;family&quot;:&quot;Watanabe&quot;,&quot;given&quot;:&quot;Tsuyoshi&quot;},{&quot;family&quot;:&quot;Nakajima&quot;,&quot;given&quot;:&quot;Toru&quot;},{&quot;family&quot;:&quot;Horikoshi&quot;,&quot;given&quot;:&quot;Satoru&quot;},{&quot;family&quot;:&quot;Ogawa&quot;,&quot;given&quot;:&quot;Kenichi&quot;},{&quot;family&quot;:&quot;Nishikawa&quot;,&quot;given&quot;:&quot;Masami&quot;},{&quot;family&quot;:&quot;Hiroki&quot;,&quot;given&quot;:&quot;Masahiko&quot;},{&quot;family&quot;:&quot;Kudo&quot;,&quot;given&quot;:&quot;Yoshihisa&quot;},{&quot;family&quot;:&quot;Matsuda&quot;,&quot;given&quot;:&quot;Hiroshi&quot;},{&quot;family&quot;:&quot;Okawa&quot;,&quot;given&quot;:&quot;Masako&quot;},{&quot;family&quot;:&quot;Takahashi&quot;,&quot;given&quot;:&quot;Kiyohisa&quot;}],&quot;title&quot;:&quot;Activity of Midbrain Reticular Formation and Neocortex during the Progression of Human Non-Rapid Eye Movement Sleep&quot;,&quot;ISSN&quot;:&quot;0270-6474&quot;,&quot;DOI&quot;:&quot;10.1523/jneurosci.19-22-10065.1999&quot;,&quot;PMID&quot;:&quot;10559414&quot;,&quot;abstract&quot;:&quot;To clarify the neural correlates and brain activity during the progression of human non-rapid eye movement (NREM) sleep, we examined the absolute regional cerebral blood flow (rCBF) during light and deep NREM sleep and during wakefulness in normal humans using positron emission tomography with H215O. Relative changes in rCBF during light and deep NREM sleep in comparison to the rCBF during wakefulness were also analyzed. During light NREM sleep, the rCBF in the midbrain, in contrast to that in the pons and thalamic nuclei, did not decrease when compared to that during wakefulness, whereas rCBF decreased in the left medial frontal gyrus, left inferior frontal gyrus, and left inferior parietal gyrus of the neocortex. During deep NREM sleep, the rCBF in the midbrain tegmentum decreased, and there was a marked and bilateral decrease in the rCBF in all neocortical regions except for the perirolandic areas and the occipital lobe. There have been three groups of brain structures, each representing one type of deactivation during the progression of NREM sleep. The activity of the midbrain reticular formation is maintained during light NREM sleep and therefore represents a key distinguishing characteristic between light and deep NREM sleep. Selective deactivation of heteromodal association cortices, including those related to language, occurs with increasingly deep NREM sleep, which supports the recent theory that sleep is not a global, but it is a local process of the brain.&quot;,&quot;issued&quot;:{&quot;year&quot;:1999},&quot;page&quot;:&quot;10065-10073&quot;,&quot;issue&quot;:&quot;22&quot;,&quot;volume&quot;:&quot;19&quot;,&quot;journalAbbreviation&quot;:&quot;J Neurosci&quot;,&quot;container-title&quot;:&quot;Journal of Neuroscience&quot;,&quot;id&quot;:&quot;13afecb2-ba3a-4d8d-bdde-3953eb23e9c0&quot;,&quot;page-first&quot;:&quot;10065&quot;,&quot;container-title-short&quot;:&quot;J Neurosci&quot;}},{&quot;id&quot;:&quot;7763140A-C1D1-4AD3-B82F-4C79FC5BEFB7&quot;,&quot;article&quot;:{&quot;journal_abbrev&quot;:&quot;&quot;,&quot;pagination&quot;:&quot;1173 1197&quot;,&quot;authors&quot;:[&quot;A R Braun&quot;,&quot;T J Balkin&quot;,&quot;N J Wesenten&quot;,&quot;R E Carson&quot;,&quot;M Varga&quot;,&quot;P Baldwin&quot;,&quot;S Selbie&quot;,&quot;G Belenky&quot;,&quot;P Herscovitch&quot;],&quot;publisher&quot;:&quot;&quot;,&quot;abstract&quot;:&quot;To assess dynamic changes in brain function throughout the sleep-wake cycle, CBF was measured with H2(15)O and PET in 37 normal male volunteers: (i) while awake prior to sleep onset; (ii) during Stage 3-4 sleep, i.e. slow wave sleep (SWS); (iii) during rapid eye movement (REM) sleep; and (iv) upon waking following recovery sleep. Subjects were monitored polysomnographically and PET images were acquired throughout the course of a single night. Stage-specific contrasts were performed using statistical parametric mapping. Data were analysed in repeated measures fashion, examining within-subject differences between stages [pre-sleep wakefulness-SWS (n = 20 subjects); SWS-post-sleep wakefulness (n = 14); SWS-REM sleep (n = 7); pre-sleep wakefulness-REM sleep (n = 8); REM sleep-post-sleep wakefulness (n = 7); pre-sleep wakefulness-post-sleep wakefulness (n = 20)]. State dependent changes in the activity of centrencephalic regions, including the brainstem, thalamus and basal forebrain (profound deactivations during SWS and reactivations during REM sleep) are consistent with the idea that these areas are constituents of brain systems which mediate arousal. Shifts in the level of activity of the striatum suggested that the basal ganglia might be more integrally involved in the orchestration of the sleep-wake cycle than previously thought. State-dependent changes in the activity of limbic and paralimbic areas, including the insula, cingulate and mesial temporal cortices, paralleled those observed in centrencephalic structures during both REM sleep and SWS. A functional dissociation between activity in higher order, heteromodal association cortices in the frontal and parietal lobes and unimodal sensory areas of the occipital and temporal lobes appeared to be characteristic of both SWS and REM sleep. SWS was associated with selective deactivation of the heteromodal association areas, while activity in primary and secondary sensory cortices was preserved. SWS may not, as previously thought, represent a generalized decrease in neuronal activity. On the other hand, REM sleep was characterized by selective activation of certain post-rolandic sensory cortices, while activity in the frontoparietal association cortices remained depressed. REM sleep may be characterized by activation of widespread areas of the brain, including the centrencephalic, paralimbic and unimodal sensory regions, with the specific exclusion of areas which normally participate in the highest order analysis and integration of neural information. Deactivation of the heteromodal association areas (the orbital, dorsolateral prefrontal and inferior parietal cortices) constitutes the single feature common to both non-REM and REM sleep states, and may be a defining characteristic of sleep itself. The stages of sleep could also be distinguished by characteristic differences in the relationships between the basal ganglia, thalamic nuclei and neocortical regions of interest.&quot;,&quot;year&quot;:1997,&quot;chapter&quot;:&quot;&quot;,&quot;journal&quot;:&quot;Brain&quot;,&quot;volume&quot;:&quot;120 ( Pt 7)&quot;,&quot;title&quot;:&quot;Regional cerebral blood flow throughout the sleep-wake cycle. An H2(15)O PET study&quot;,&quot;issue&quot;:&quot;&quot;,&quot;issn&quot;:&quot;&quot;,&quot;isbn&quot;:&quot;&quot;,&quot;url&quot;:&quot;&quot;},&quot;collection_group_id&quot;:&quot;&quot;,&quot;collection_id&quot;:&quot;3c82f8e2-0751-45b9-854a-52ad6c4bc078&quot;,&quot;item_type&quot;:&quot;article&quot;,&quot;deleted&quot;:false,&quot;files&quot;:[],&quot;ext_ids&quot;:{},&quot;user_data&quot;:{&quot;star&quot;:false,&quot;color&quot;:null,&quot;rating&quot;:0,&quot;citekey&quot;:&quot;Braun1997-xa&quot;,&quot;created&quot;:&quot;2018-03-03T19:24:17.547Z&quot;,&quot;modified&quot;:&quot;2019-06-17T12:34:09Z&quot;,&quot;createdby&quot;:&quot;ReadcubePapersImporter 0.3.32&quot;,&quot;modifiedby&quot;:&quot;ReadcubePapersImporter 0.3.32&quot;,&quot;has_annotations&quot;:false,&quot;unread&quot;:true,&quot;last_read&quot;:null},&quot;checked&quot;:false,&quot;item&quot;:{&quot;type&quot;:&quot;article-journal&quot;,&quot;author&quot;:[{&quot;family&quot;:&quot;Braun&quot;,&quot;given&quot;:&quot;A R&quot;},{&quot;family&quot;:&quot;Balkin&quot;,&quot;given&quot;:&quot;T J&quot;},{&quot;family&quot;:&quot;Wesenten&quot;,&quot;given&quot;:&quot;N J&quot;},{&quot;family&quot;:&quot;Carson&quot;,&quot;given&quot;:&quot;R E&quot;},{&quot;family&quot;:&quot;Varga&quot;,&quot;given&quot;:&quot;M&quot;},{&quot;family&quot;:&quot;Baldwin&quot;,&quot;given&quot;:&quot;P&quot;},{&quot;family&quot;:&quot;Selbie&quot;,&quot;given&quot;:&quot;S&quot;},{&quot;family&quot;:&quot;Belenky&quot;,&quot;given&quot;:&quot;G&quot;},{&quot;family&quot;:&quot;Herscovitch&quot;,&quot;given&quot;:&quot;P&quot;}],&quot;title&quot;:&quot;Regional cerebral blood flow throughout the sleep-wake cycle. An H2(15)O PET study&quot;,&quot;abstract&quot;:&quot;To assess dynamic changes in brain function throughout the sleep-wake cycle, CBF was measured with H2(15)O and PET in 37 normal male volunteers: (i) while awake prior to sleep onset; (ii) during Stage 3-4 sleep, i.e. slow wave sleep (SWS); (iii) during rapid eye movement (REM) sleep; and (iv) upon waking following recovery sleep. Subjects were monitored polysomnographically and PET images were acquired throughout the course of a single night. Stage-specific contrasts were performed using statistical parametric mapping. Data were analysed in repeated measures fashion, examining within-subject differences between stages [pre-sleep wakefulness-SWS (n = 20 subjects); SWS-post-sleep wakefulness (n = 14); SWS-REM sleep (n = 7); pre-sleep wakefulness-REM sleep (n = 8); REM sleep-post-sleep wakefulness (n = 7); pre-sleep wakefulness-post-sleep wakefulness (n = 20)]. State dependent changes in the activity of centrencephalic regions, including the brainstem, thalamus and basal forebrain (profound deactivations during SWS and reactivations during REM sleep) are consistent with the idea that these areas are constituents of brain systems which mediate arousal. Shifts in the level of activity of the striatum suggested that the basal ganglia might be more integrally involved in the orchestration of the sleep-wake cycle than previously thought. State-dependent changes in the activity of limbic and paralimbic areas, including the insula, cingulate and mesial temporal cortices, paralleled those observed in centrencephalic structures during both REM sleep and SWS. A functional dissociation between activity in higher order, heteromodal association cortices in the frontal and parietal lobes and unimodal sensory areas of the occipital and temporal lobes appeared to be characteristic of both SWS and REM sleep. SWS was associated with selective deactivation of the heteromodal association areas, while activity in primary and secondary sensory cortices was preserved. SWS may not, as previously thought, represent a generalized decrease in neuronal activity. On the other hand, REM sleep was characterized by selective activation of certain post-rolandic sensory cortices, while activity in the frontoparietal association cortices remained depressed. REM sleep may be characterized by activation of widespread areas of the brain, including the centrencephalic, paralimbic and unimodal sensory regions, with the specific exclusion of areas which normally participate in the highest order analysis and integration of neural information. Deactivation of the heteromodal association areas (the orbital, dorsolateral prefrontal and inferior parietal cortices) constitutes the single feature common to both non-REM and REM sleep states, and may be a defining characteristic of sleep itself. The stages of sleep could also be distinguished by characteristic differences in the relationships between the basal ganglia, thalamic nuclei and neocortical regions of interest.&quot;,&quot;issued&quot;:{&quot;year&quot;:1997},&quot;page&quot;:&quot;1173 1197&quot;,&quot;volume&quot;:&quot;120 ( Pt 7)&quot;,&quot;container-title&quot;:&quot;Brain&quot;,&quot;citekey&quot;:&quot;Braun1997-xa&quot;,&quot;id&quot;:&quot;7763140A-C1D1-4AD3-B82F-4C79FC5BEFB7&quot;,&quot;page-first&quot;:&quot;1173 1197&quot;}}]"/>
    <we:property name="1072232306" value="[{&quot;id&quot;:&quot;73493f89-3319-47cf-9f33-8f26b0ea5e8f&quot;,&quot;article&quot;:{&quot;journal_abbrev&quot;:&quot;Methods Enzymol&quot;,&quot;pagination&quot;:&quot;&quot;,&quot;authors&quot;:[&quot;Harry Scheinin&quot;,&quot;Emilee C. Alkire&quot;,&quot;Annalotta Scheinin&quot;,&quot;Michael T. Alkire&quot;,&quot;Oskari Kantonen&quot;,&quot;Jaakko Långsjö&quot;],&quot;publisher&quot;:&quot;&quot;,&quot;abstract&quot;:&quot; Functional neuroimaging with positron emission tomography (PET) is one of the cornerstones for studying the central nervous system effects of general anesthetics and anesthesia mechanisms. General anesthesia offers a unique and safe way to directly manipulate consciousness, and can thus be used as a powerful research tool to study the neurobiology of human consciousness. In this chapter, we will address the possibilities of PET imaging in revealing the mysteries of general anesthesia and anesthetic induced unconsciousness and summarize some of the recent advancements in the field. Importantly, we will discuss possible ways to separate brain activity changes associated with the changing level of consciousness from the concentration or dose-dependent direct or indirect drug effects on the brain. We will try to demonstrate how state-of-the-art clinical pharmacology, use of specific anesthetic drugs, and innovative study design solutions could be utilized.&quot;,&quot;year&quot;:2018,&quot;chapter&quot;:&quot;Using Positron Emission Tomography in Revealing the Mystery of General Anesthesia: Study Design Challenges and Opportunities&quot;,&quot;journal&quot;:&quot;Methods in Enzymology&quot;,&quot;volume&quot;:&quot;&quot;,&quot;title&quot;:&quot;Using Positron Emission Tomography in Revealing the Mystery of General Anesthesia: Study Design Challenges and Opportunities&quot;,&quot;issue&quot;:&quot;eLife 4 2014&quot;,&quot;issn&quot;:&quot;0076-6879&quot;,&quot;isbn&quot;:&quot;&quot;,&quot;url&quot;:&quot;&quot;},&quot;collection_group_id&quot;:&quot;&quot;,&quot;collection_id&quot;:&quot;3c82f8e2-0751-45b9-854a-52ad6c4bc078&quot;,&quot;item_type&quot;:&quot;article&quot;,&quot;deleted&quot;:false,&quot;files&quot;:[{&quot;name&quot;:&quot;Scheinin&amp;Långsjö_MIE2018_PET_Review.pdf&quot;,&quot;size&quot;:1679257,&quot;type&quot;:&quot;article&quot;,&quot;pages&quot;:25,&quot;sha256&quot;:&quot;e56cc6c1bef8a3df63ea426b78139771a4d5d3b1d16038b14479a585cd58e0d8&quot;,&quot;created&quot;:&quot;2019-06-17T14:26:57Z&quot;,&quot;file_type&quot;:&quot;pdf&quot;,&quot;access_method&quot;:&quot;personal_library&quot;,&quot;pdf_text_url&quot;:&quot;https://s3.amazonaws.com/objects.readcube.com/prerendered/e56cc6c1bef8a3df63ea426b78139771a4d5d3b1d16038b14479a585cd58e0d8/pdftext.txt?X-Amz-Algorithm=AWS4-HMAC-SHA256&amp;X-Amz-Credential=AKIAJAWZ5L6BMTSOH3EA%2F20200403%2Fus-east-1%2Fs3%2Faws4_request&amp;X-Amz-Date=20200403T105136Z&amp;X-Amz-Expires=86400&amp;X-Amz-SignedHeaders=host&amp;X-Amz-Signature=4619724166ee56373ad7cea49e5ec96d68455ec9c208a60f0d66dbbe96c2da54&quot;}],&quot;ext_ids&quot;:{&quot;pmid&quot;:&quot;29673531&quot;,&quot;doi&quot;:&quot;10.1016/bs.mie.2018.01.025&quot;},&quot;user_data&quot;:{&quot;created&quot;:&quot;2019-06-17T14:26:57Z&quot;,&quot;modified&quot;:&quot;2019-06-17T14:26:57Z&quot;,&quot;createdby&quot;:&quot;webapp 4.0.28&quot;,&quot;modifiedby&quot;:&quot;webapp 4.0.28&quot;,&quot;has_annotations&quot;:false,&quot;unread&quot;:true,&quot;last_read&quot;:null},&quot;checked&quot;:false,&quot;atIndex&quot;:15,&quot;item&quot;:{&quot;type&quot;:&quot;article-journal&quot;,&quot;author&quot;:[{&quot;family&quot;:&quot;Scheinin&quot;,&quot;given&quot;:&quot;Harry&quot;},{&quot;family&quot;:&quot;Alkire&quot;,&quot;given&quot;:&quot;Emilee C.&quot;},{&quot;family&quot;:&quot;Scheinin&quot;,&quot;given&quot;:&quot;Annalotta&quot;},{&quot;family&quot;:&quot;Alkire&quot;,&quot;given&quot;:&quot;Michael T.&quot;},{&quot;family&quot;:&quot;Kantonen&quot;,&quot;given&quot;:&quot;Oskari&quot;},{&quot;family&quot;:&quot;Långsjö&quot;,&quot;given&quot;:&quot;Jaakko&quot;}],&quot;title&quot;:&quot;Using Positron Emission Tomography in Revealing the Mystery of General Anesthesia: Study Design Challenges and Opportunities&quot;,&quot;ISSN&quot;:&quot;0076-6879&quot;,&quot;DOI&quot;:&quot;10.1016/bs.mie.2018.01.025&quot;,&quot;PMID&quot;:&quot;29673531&quot;,&quot;abstract&quot;:&quot; Functional neuroimaging with positron emission tomography (PET) is one of the cornerstones for studying the central nervous system effects of general anesthetics and anesthesia mechanisms. General anesthesia offers a unique and safe way to directly manipulate consciousness, and can thus be used as a powerful research tool to study the neurobiology of human consciousness. In this chapter, we will address the possibilities of PET imaging in revealing the mysteries of general anesthesia and anesthetic induced unconsciousness and summarize some of the recent advancements in the field. Importantly, we will discuss possible ways to separate brain activity changes associated with the changing level of consciousness from the concentration or dose-dependent direct or indirect drug effects on the brain. We will try to demonstrate how state-of-the-art clinical pharmacology, use of specific anesthetic drugs, and innovative study design solutions could be utilized.&quot;,&quot;issued&quot;:{&quot;year&quot;:2018},&quot;issue&quot;:&quot;eLife 4 2014&quot;,&quot;journalAbbreviation&quot;:&quot;Methods Enzymol&quot;,&quot;container-title&quot;:&quot;Methods in Enzymology&quot;,&quot;id&quot;:&quot;73493f89-3319-47cf-9f33-8f26b0ea5e8f&quot;,&quot;container-title-short&quot;:&quot;Methods Enzymol&quot;}}]"/>
    <we:property name="1073632433" value="[{&quot;id&quot;:&quot;b6ba791b-0b16-4315-9b7f-dff4a7d027b1&quot;,&quot;article&quot;:{&quot;journal_abbrev&quot;:&quot;Brit J Anaesth&quot;,&quot;pagination&quot;:&quot;260-269&quot;,&quot;authors&quot;:[&quot;L. Radek&quot;,&quot;R.E. Kallionpää&quot;,&quot;M. Karvonen&quot;,&quot;A. Scheinin&quot;,&quot;A. Maksimow&quot;,&quot;J. Långsjö&quot;,&quot;K. Kaisti&quot;,&quot;T. Vahlberg&quot;,&quot;A. Revonsuo&quot;,&quot;H. Scheinin&quot;,&quot;K. Valli&quot;],&quot;publisher&quot;:&quot;&quot;,&quot;abstract&quot;:&quot;Background Experiences during anaesthetic-induced unresponsiveness have previously been investigated by interviews after recovery. To explore whether experiences occur during drug administration, we interviewed participants during target-controlled infusion (TCI) of dexmedetomidine or propofol and after recovery. Methods Healthy participants received dexmedetomidine (n=23) or propofol (n=24) in stepwise increments until loss of responsiveness (LOR1). During TCI we attempted to arouse them for interview (return of responsiveness, ROR1). After the interview, if unresponsiveness ensued with the same dose (LOR2), the procedure was repeated (ROR2). Finally, the concentration was increased 1.5-fold to achieve presumable loss of consciousness (LOC), infusion terminated, and the participants interviewed upon recovery (ROR3). An emotional sound stimulus was presented during LORs and LOC, and memory for stimuli was assessed with recognition task after recovery. Interview transcripts were content analysed. Results Of participants receiving dexmedetomidine, 18/23 were arousable from LOR1 and LOR2. Of participants receiving propofol, 10/24 were arousable from LOR1 and two of four were arousable from LOR2. Of 93 interviews performed, 84% included experiences from periods of unresponsiveness (dexmedetomidine 90%, propofol 74%). Internally generated experiences (dreaming) were present in 86% of reports from unresponsive periods, while externally generated experiences (awareness) were rare and linked to brief arousals. No within drug differences in the prevalence or content of experiences during infusion vs after recovery were observed, but participants receiving dexmedetomidine reported dreaming and awareness more often. Participants receiving dexmedetomidine recognised the emotional sounds better than participants receiving propofol (42% vs 15%), but none reported references to sounds spontaneously. Conclusion Anaesthetic-induced unresponsiveness does not induce unconsciousness or necessarily even disconnectedness. Clinical trial registration NCT01889004.&quot;,&quot;year&quot;:2018,&quot;chapter&quot;:&quot;&quot;,&quot;journal&quot;:&quot;British Journal of Anaesthesia&quot;,&quot;volume&quot;:&quot;121&quot;,&quot;title&quot;:&quot;Dreaming and awareness during dexmedetomidine- and propofol-induced unresponsiveness&quot;,&quot;issue&quot;:&quot;1&quot;,&quot;issn&quot;:&quot;0007-0912&quot;,&quot;isbn&quot;:&quot;&quot;,&quot;url&quot;:&quot;&quot;},&quot;collection_group_id&quot;:&quot;&quot;,&quot;collection_id&quot;:&quot;3c82f8e2-0751-45b9-854a-52ad6c4bc078&quot;,&quot;item_type&quot;:&quot;article&quot;,&quot;deleted&quot;:false,&quot;files&quot;:[{&quot;name&quot;:&quot;Radek&amp;Valli_BJA2018_Dreaming_during_UR.pdf&quot;,&quot;size&quot;:570526,&quot;type&quot;:&quot;article&quot;,&quot;pages&quot;:10,&quot;sha256&quot;:&quot;003199140eeca8b0fc76ec0172c0e462718a7327a5fbb54b15f6ce30322ff999&quot;,&quot;created&quot;:&quot;2019-06-20T07:47:10Z&quot;,&quot;file_type&quot;:&quot;pdf&quot;,&quot;access_method&quot;:&quot;personal_library&quot;,&quot;pdf_text_url&quot;:&quot;https://s3.amazonaws.com/objects.readcube.com/prerendered/003199140eeca8b0fc76ec0172c0e462718a7327a5fbb54b15f6ce30322ff999/pdftext.txt?X-Amz-Algorithm=AWS4-HMAC-SHA256&amp;X-Amz-Credential=AKIAJAWZ5L6BMTSOH3EA%2F20200403%2Fus-east-1%2Fs3%2Faws4_request&amp;X-Amz-Date=20200403T104903Z&amp;X-Amz-Expires=86400&amp;X-Amz-SignedHeaders=host&amp;X-Amz-Signature=3c353677dbd71a6770fd846b5de6411c17d1ad3393e369fa314eb3c106415903&quot;}],&quot;ext_ids&quot;:{&quot;pmid&quot;:&quot;29935581&quot;,&quot;doi&quot;:&quot;10.1016/j.bja.2018.03.014&quot;},&quot;user_data&quot;:{&quot;created&quot;:&quot;2019-06-20T07:47:10Z&quot;,&quot;modified&quot;:&quot;2019-06-20T07:47:10Z&quot;,&quot;createdby&quot;:&quot;webapp 4.0.28&quot;,&quot;modifiedby&quot;:&quot;webapp 4.0.28&quot;,&quot;has_annotations&quot;:false,&quot;unread&quot;:true,&quot;last_read&quot;:null},&quot;checked&quot;:false,&quot;atIndex&quot;:10,&quot;item&quot;:{&quot;type&quot;:&quot;article-journal&quot;,&quot;author&quot;:[{&quot;family&quot;:&quot;Radek&quot;,&quot;given&quot;:&quot;L.&quot;},{&quot;family&quot;:&quot;Kallionpää&quot;,&quot;given&quot;:&quot;R.E.&quot;},{&quot;family&quot;:&quot;Karvonen&quot;,&quot;given&quot;:&quot;M.&quot;},{&quot;family&quot;:&quot;Scheinin&quot;,&quot;given&quot;:&quot;A.&quot;},{&quot;family&quot;:&quot;Maksimow&quot;,&quot;given&quot;:&quot;A.&quot;},{&quot;family&quot;:&quot;Långsjö&quot;,&quot;given&quot;:&quot;J.&quot;},{&quot;family&quot;:&quot;Kaisti&quot;,&quot;given&quot;:&quot;K.&quot;},{&quot;family&quot;:&quot;Vahlberg&quot;,&quot;given&quot;:&quot;T.&quot;},{&quot;family&quot;:&quot;Revonsuo&quot;,&quot;given&quot;:&quot;A.&quot;},{&quot;family&quot;:&quot;Scheinin&quot;,&quot;given&quot;:&quot;H.&quot;},{&quot;family&quot;:&quot;Valli&quot;,&quot;given&quot;:&quot;K.&quot;}],&quot;title&quot;:&quot;Dreaming and awareness during dexmedetomidine- and propofol-induced unresponsiveness&quot;,&quot;ISSN&quot;:&quot;0007-0912&quot;,&quot;DOI&quot;:&quot;10.1016/j.bja.2018.03.014&quot;,&quot;PMID&quot;:&quot;29935581&quot;,&quot;abstract&quot;:&quot;Background Experiences during anaesthetic-induced unresponsiveness have previously been investigated by interviews after recovery. To explore whether experiences occur during drug administration, we interviewed participants during target-controlled infusion (TCI) of dexmedetomidine or propofol and after recovery. Methods Healthy participants received dexmedetomidine (n=23) or propofol (n=24) in stepwise increments until loss of responsiveness (LOR1). During TCI we attempted to arouse them for interview (return of responsiveness, ROR1). After the interview, if unresponsiveness ensued with the same dose (LOR2), the procedure was repeated (ROR2). Finally, the concentration was increased 1.5-fold to achieve presumable loss of consciousness (LOC), infusion terminated, and the participants interviewed upon recovery (ROR3). An emotional sound stimulus was presented during LORs and LOC, and memory for stimuli was assessed with recognition task after recovery. Interview transcripts were content analysed. Results Of participants receiving dexmedetomidine, 18/23 were arousable from LOR1 and LOR2. Of participants receiving propofol, 10/24 were arousable from LOR1 and two of four were arousable from LOR2. Of 93 interviews performed, 84% included experiences from periods of unresponsiveness (dexmedetomidine 90%, propofol 74%). Internally generated experiences (dreaming) were present in 86% of reports from unresponsive periods, while externally generated experiences (awareness) were rare and linked to brief arousals. No within drug differences in the prevalence or content of experiences during infusion vs after recovery were observed, but participants receiving dexmedetomidine reported dreaming and awareness more often. Participants receiving dexmedetomidine recognised the emotional sounds better than participants receiving propofol (42% vs 15%), but none reported references to sounds spontaneously. Conclusion Anaesthetic-induced unresponsiveness does not induce unconsciousness or necessarily even disconnectedness. Clinical trial registration NCT01889004.&quot;,&quot;issued&quot;:{&quot;year&quot;:2018},&quot;page&quot;:&quot;260-269&quot;,&quot;issue&quot;:&quot;1&quot;,&quot;volume&quot;:&quot;121&quot;,&quot;journalAbbreviation&quot;:&quot;Brit J Anaesth&quot;,&quot;container-title&quot;:&quot;British Journal of Anaesthesia&quot;,&quot;id&quot;:&quot;b6ba791b-0b16-4315-9b7f-dff4a7d027b1&quot;,&quot;page-first&quot;:&quot;260&quot;,&quot;container-title-short&quot;:&quot;Brit J Anaesth&quot;}},{&quot;id&quot;:&quot;a427dfcc-81e4-4848-a15b-2c03c0fc264b&quot;,&quot;article&quot;:{&quot;journal_abbrev&quot;:&quot;Anesthesiology&quot;,&quot;pagination&quot;:&quot;946-959&quot;,&quot;authors&quot;:[&quot;Robert D. Sanders&quot;,&quot;Giulio Tononi&quot;,&quot;Steven Laureys&quot;,&quot;Jamie W. Sleigh&quot;],&quot;publisher&quot;:&quot;&quot;,&quot;abstract&quot;:&quot;Consciousness is subjective experience. During both sleep and anesthesia, consciousness is common, evidenced by dreaming. A defining feature of dreaming is that, while conscious, we do not experience our environment; we are disconnected. Besides inducing behavioral unresponsiveness, a key goal of anesthesia is to prevent the experience of surgery (connected consciousness), by inducing either unconsciousness or disconnection of consciousness from the environment. Review of the isolated forearm technique demonstrates that consciousness, connectedness, and responsiveness uncouple during anesthesia; in clinical conditions, a median 37&amp;percnt; of patients demonstrate connected consciousness. We describe potential neurobiological constructs that can explain this phenomenon: during light anesthesia the subcortical mechanisms subserving spontaneous behavioral responsiveness are disabled but information integration within the corticothalamic network continues to produce consciousness, and unperturbed norepinephrinergic signaling maintains connectedness. These concepts emphasize the need for developing anesthetic regimens and depth of anesthesia monitors that specifically target mechanisms of consciousness, connectedness, and responsiveness.&quot;,&quot;year&quot;:2012,&quot;chapter&quot;:&quot;&quot;,&quot;journal&quot;:&quot;Anesthesiology&quot;,&quot;volume&quot;:&quot;116&quot;,&quot;title&quot;:&quot;Unresponsiveness ≠ Unconsciousness&quot;,&quot;issue&quot;:&quot;4&quot;,&quot;issn&quot;:&quot;0003-3022&quot;,&quot;isbn&quot;:&quot;&quot;,&quot;url&quot;:&quot;&quot;},&quot;collection_group_id&quot;:&quot;&quot;,&quot;collection_id&quot;:&quot;3c82f8e2-0751-45b9-854a-52ad6c4bc078&quot;,&quot;item_type&quot;:&quot;article&quot;,&quot;deleted&quot;:false,&quot;files&quot;:[{&quot;name&quot;:&quot;Sanders&amp;Sleigh_Anesthesiology2012_Unresponsiveness is NOT unconsciousness.pdf&quot;,&quot;size&quot;:1241415,&quot;type&quot;:&quot;article&quot;,&quot;pages&quot;:14,&quot;sha256&quot;:&quot;2756ca2a2aa8b030ede254fe6a99019c48787076415194a5d176c6145d2c1533&quot;,&quot;created&quot;:&quot;2019-06-18T12:48:51Z&quot;,&quot;file_type&quot;:&quot;pdf&quot;,&quot;access_method&quot;:&quot;personal_library&quot;,&quot;pdf_text_url&quot;:&quot;https://s3.amazonaws.com/objects.readcube.com/prerendered/2756ca2a2aa8b030ede254fe6a99019c48787076415194a5d176c6145d2c1533/pdftext.txt?X-Amz-Algorithm=AWS4-HMAC-SHA256&amp;X-Amz-Credential=AKIAJAWZ5L6BMTSOH3EA%2F20200403%2Fus-east-1%2Fs3%2Faws4_request&amp;X-Amz-Date=20200403T105112Z&amp;X-Amz-Expires=86400&amp;X-Amz-SignedHeaders=host&amp;X-Amz-Signature=f158a335ec8b55e337ec340a4f2b6a0937909e45533f2c12d80522e1604b1aca&quot;}],&quot;ext_ids&quot;:{&quot;pmid&quot;:&quot;22314293&quot;,&quot;doi&quot;:&quot;10.1097/aln.0b013e318249d0a7&quot;,&quot;pmcid&quot;:&quot;PMC3311716&quot;},&quot;user_data&quot;:{&quot;created&quot;:&quot;2019-06-18T12:48:51Z&quot;,&quot;modified&quot;:&quot;2019-06-18T12:49:59Z&quot;,&quot;createdby&quot;:&quot;webapp 4.0.28&quot;,&quot;modifiedby&quot;:&quot;webapp 4.0.28&quot;,&quot;has_annotations&quot;:false,&quot;unread&quot;:true,&quot;last_read&quot;:null},&quot;checked&quot;:false,&quot;item&quot;:{&quot;type&quot;:&quot;article-journal&quot;,&quot;author&quot;:[{&quot;family&quot;:&quot;Sanders&quot;,&quot;given&quot;:&quot;Robert D.&quot;},{&quot;family&quot;:&quot;Tononi&quot;,&quot;given&quot;:&quot;Giulio&quot;},{&quot;family&quot;:&quot;Laureys&quot;,&quot;given&quot;:&quot;Steven&quot;},{&quot;family&quot;:&quot;Sleigh&quot;,&quot;given&quot;:&quot;Jamie W.&quot;}],&quot;title&quot;:&quot;Unresponsiveness ≠ Unconsciousness&quot;,&quot;ISSN&quot;:&quot;0003-3022&quot;,&quot;DOI&quot;:&quot;10.1097/aln.0b013e318249d0a7&quot;,&quot;PMID&quot;:&quot;22314293&quot;,&quot;PMCID&quot;:&quot;PMC3311716&quot;,&quot;abstract&quot;:&quot;Consciousness is subjective experience. During both sleep and anesthesia, consciousness is common, evidenced by dreaming. A defining feature of dreaming is that, while conscious, we do not experience our environment; we are disconnected. Besides inducing behavioral unresponsiveness, a key goal of anesthesia is to prevent the experience of surgery (connected consciousness), by inducing either unconsciousness or disconnection of consciousness from the environment. Review of the isolated forearm technique demonstrates that consciousness, connectedness, and responsiveness uncouple during anesthesia; in clinical conditions, a median 37&amp;percnt; of patients demonstrate connected consciousness. We describe potential neurobiological constructs that can explain this phenomenon: during light anesthesia the subcortical mechanisms subserving spontaneous behavioral responsiveness are disabled but information integration within the corticothalamic network continues to produce consciousness, and unperturbed norepinephrinergic signaling maintains connectedness. These concepts emphasize the need for developing anesthetic regimens and depth of anesthesia monitors that specifically target mechanisms of consciousness, connectedness, and responsiveness.&quot;,&quot;issued&quot;:{&quot;year&quot;:2012},&quot;page&quot;:&quot;946-959&quot;,&quot;issue&quot;:&quot;4&quot;,&quot;volume&quot;:&quot;116&quot;,&quot;journalAbbreviation&quot;:&quot;Anesthesiology&quot;,&quot;container-title&quot;:&quot;Anesthesiology&quot;,&quot;id&quot;:&quot;a427dfcc-81e4-4848-a15b-2c03c0fc264b&quot;,&quot;page-first&quot;:&quot;946&quot;,&quot;container-title-short&quot;:&quot;Anesthesiology&quot;}},{&quot;id&quot;:&quot;11611d2b-1025-4d7e-89ab-4664d293cd5c&quot;,&quot;article&quot;:{&quot;journal_abbrev&quot;:&quot;Oncotarget&quot;,&quot;pagination&quot;:&quot;79248-79256&quot;,&quot;authors&quot;:[&quot;Marco Cascella&quot;,&quot;Roberta Fusco&quot;,&quot;Domenico Caliendo&quot;,&quot;Vincenza Granata&quot;,&quot;Domenico Carbone&quot;,&quot;Maria Rosaria Muzio&quot;,&quot;Giuseppe Laurelli&quot;,&quot;Stefano Greggi&quot;,&quot;Francesca Falcone&quot;,&quot;Cira Antonietta Forte&quot;,&quot;Arturo Cuomo&quot;],&quot;publisher&quot;:&quot;&quot;,&quot;abstract&quot;:&quot;Background. Anesthetic dreaming and anesthesia awareness are well distinct phenomena. Although the incidence of intraoperative awareness is more common among patients who reported a dream after surgery, the exact correlation between the two phenomena remains an unsolved rebus. The main purpose of this study was to investigate anesthetic dreaming, anesthesia awareness and psychological consequences eventually occurred under deep sedation. Intraoperative dreaming experiences were correlated with dream features in natural sleep. Methods. Fifty-one patients, undergoing surgical excision of fibroadenomas under a Bispectral index-guided deep sedation anesthesia with propofol target controlled infusion, were enrolled into this prospective study. Psychological assessment was performed through the State Trait Anxiety Inventory. A questionnaire was adopted to register dreaming and anesthesia awareness. Data were collected after emergence (t0), 24 hours (t1), 1 month (t2), 6 months (t3). Results. Six patients (12%) reported anesthetic dreaming at t0 confirming the response at each subsequent evaluation. One patient (2%) confirmed dreaming during anesthesia in all, but denied it at t0. There was a high correlation between the intraoperative dream contents and the features of dreams in natural sleep. No cases of anesthesia awareness were detected. A similar level of satisfaction was observed in dreaming and no-dreaming patients. Conclusions. Anesthetic dreaming does not seem to influence satisfaction of patients undergoing deep sedation with propofol target controlled infusion. A psychological assessment would seem to improve the evaluation of possible psychological consequences in dreamer patient.&quot;,&quot;year&quot;:2015,&quot;chapter&quot;:&quot;&quot;,&quot;journal&quot;:&quot;Oncotarget&quot;,&quot;volume&quot;:&quot;5&quot;,&quot;title&quot;:&quot;Anesthetic dreaming, anesthesia awareness and patient satisfaction after deep sedation with propofol target controlled infusion. A prospective cohort study of patients undergoing day case breast surgery&quot;,&quot;issue&quot;:&quot;0&quot;,&quot;issn&quot;:&quot;1949-2553&quot;,&quot;isbn&quot;:&quot;&quot;,&quot;url&quot;:&quot;&quot;},&quot;collection_group_id&quot;:&quot;&quot;,&quot;collection_id&quot;:&quot;3c82f8e2-0751-45b9-854a-52ad6c4bc078&quot;,&quot;item_type&quot;:&quot;article&quot;,&quot;deleted&quot;:false,&quot;files&quot;:[{&quot;name&quot;:&quot;Cascella et al. 2017 - Anesthetic dreaming, anesthesia awareness and pa ... rospective cohort study of patients undergoing day case breast su[._.pdf&quot;,&quot;size&quot;:1875591,&quot;type&quot;:&quot;article&quot;,&quot;pages&quot;:9,&quot;sha256&quot;:&quot;0ba692c84b0dbb25ab3fae76e69472ed29abb6470502411fc2be18c90567a020&quot;,&quot;created&quot;:&quot;2019-06-20T10:10:50Z&quot;,&quot;file_type&quot;:&quot;pdf&quot;,&quot;access_method&quot;:&quot;personal_library&quot;,&quot;pdf_text_url&quot;:&quot;https://s3.amazonaws.com/objects.readcube.com/prerendered/0ba692c84b0dbb25ab3fae76e69472ed29abb6470502411fc2be18c90567a020/pdftext.txt?X-Amz-Algorithm=AWS4-HMAC-SHA256&amp;X-Amz-Credential=AKIAJAWZ5L6BMTSOH3EA%2F20200403%2Fus-east-1%2Fs3%2Faws4_request&amp;X-Amz-Date=20200403T114037Z&amp;X-Amz-Expires=86400&amp;X-Amz-SignedHeaders=host&amp;X-Amz-Signature=476dc8a39929e0214135e09dade3d481dcc04ce4fac2b0068cf5e147d5f62c96&quot;}],&quot;ext_ids&quot;:{&quot;pmid&quot;:&quot;29108303&quot;,&quot;doi&quot;:&quot;10.18632/oncotarget.17238&quot;},&quot;user_data&quot;:{&quot;created&quot;:&quot;2019-06-20T10:10:50Z&quot;,&quot;modified&quot;:&quot;2020-02-19T18:53:21Z&quot;,&quot;createdby&quot;:&quot;webapp 4.0.28&quot;,&quot;last_read&quot;:&quot;2020-02-19T18:53:21Z&quot;,&quot;modifiedby&quot;:&quot;web_reader 12.13.3&quot;,&quot;view_count&quot;:1,&quot;has_annotations&quot;:false,&quot;unread&quot;:false},&quot;checked&quot;:false,&quot;item&quot;:{&quot;type&quot;:&quot;article-journal&quot;,&quot;author&quot;:[{&quot;family&quot;:&quot;Cascella&quot;,&quot;given&quot;:&quot;Marco&quot;},{&quot;family&quot;:&quot;Fusco&quot;,&quot;given&quot;:&quot;Roberta&quot;},{&quot;family&quot;:&quot;Caliendo&quot;,&quot;given&quot;:&quot;Domenico&quot;},{&quot;family&quot;:&quot;Granata&quot;,&quot;given&quot;:&quot;Vincenza&quot;},{&quot;family&quot;:&quot;Carbone&quot;,&quot;given&quot;:&quot;Domenico&quot;},{&quot;family&quot;:&quot;Muzio&quot;,&quot;given&quot;:&quot;Maria Rosaria&quot;},{&quot;family&quot;:&quot;Laurelli&quot;,&quot;given&quot;:&quot;Giuseppe&quot;},{&quot;family&quot;:&quot;Greggi&quot;,&quot;given&quot;:&quot;Stefano&quot;},{&quot;family&quot;:&quot;Falcone&quot;,&quot;given&quot;:&quot;Francesca&quot;},{&quot;family&quot;:&quot;Forte&quot;,&quot;given&quot;:&quot;Cira Antonietta&quot;},{&quot;family&quot;:&quot;Cuomo&quot;,&quot;given&quot;:&quot;Arturo&quot;}],&quot;title&quot;:&quot;Anesthetic dreaming, anesthesia awareness and patient satisfaction after deep sedation with propofol target controlled infusion. A prospective cohort study of patients undergoing day case breast surgery&quot;,&quot;ISSN&quot;:&quot;1949-2553&quot;,&quot;DOI&quot;:&quot;10.18632/oncotarget.17238&quot;,&quot;PMID&quot;:&quot;29108303&quot;,&quot;abstract&quot;:&quot;Background. Anesthetic dreaming and anesthesia awareness are well distinct phenomena. Although the incidence of intraoperative awareness is more common among patients who reported a dream after surgery, the exact correlation between the two phenomena remains an unsolved rebus. The main purpose of this study was to investigate anesthetic dreaming, anesthesia awareness and psychological consequences eventually occurred under deep sedation. Intraoperative dreaming experiences were correlated with dream features in natural sleep. Methods. Fifty-one patients, undergoing surgical excision of fibroadenomas under a Bispectral index-guided deep sedation anesthesia with propofol target controlled infusion, were enrolled into this prospective study. Psychological assessment was performed through the State Trait Anxiety Inventory. A questionnaire was adopted to register dreaming and anesthesia awareness. Data were collected after emergence (t0), 24 hours (t1), 1 month (t2), 6 months (t3). Results. Six patients (12%) reported anesthetic dreaming at t0 confirming the response at each subsequent evaluation. One patient (2%) confirmed dreaming during anesthesia in all, but denied it at t0. There was a high correlation between the intraoperative dream contents and the features of dreams in natural sleep. No cases of anesthesia awareness were detected. A similar level of satisfaction was observed in dreaming and no-dreaming patients. Conclusions. Anesthetic dreaming does not seem to influence satisfaction of patients undergoing deep sedation with propofol target controlled infusion. A psychological assessment would seem to improve the evaluation of possible psychological consequences in dreamer patient.&quot;,&quot;issued&quot;:{&quot;year&quot;:2015},&quot;page&quot;:&quot;79248-79256&quot;,&quot;issue&quot;:&quot;0&quot;,&quot;volume&quot;:&quot;5&quot;,&quot;journalAbbreviation&quot;:&quot;Oncotarget&quot;,&quot;container-title&quot;:&quot;Oncotarget&quot;,&quot;id&quot;:&quot;11611d2b-1025-4d7e-89ab-4664d293cd5c&quot;,&quot;page-first&quot;:&quot;79248&quot;,&quot;container-title-short&quot;:&quot;Oncotarget&quot;}},{&quot;id&quot;:&quot;82bbc08f-e3ee-4306-bfa3-e35cf95560bc&quot;,&quot;article&quot;:{&quot;journal_abbrev&quot;:&quot;Bmc Anesthesiol&quot;,&quot;pagination&quot;:&quot;53&quot;,&quot;authors&quot;:[&quot;Judit Gyulaházi&quot;,&quot;Pál Redl&quot;,&quot;Zsolt Karányi&quot;,&quot;Katalin Varga&quot;,&quot;Béla Fülesdi&quot;],&quot;publisher&quot;:&quot;&quot;,&quot;abstract&quot;:&quot;Images evoked immediately before the induction of anesthesia by means of suggestions may influence dreaming during anesthesia. This study is a retrospective re-evaluation of the original prospective randomized trial. Dream reports were studied in two groups. In group 1. dreams of patients who received suggestions, and in group 2, those of the control group of patients who did not. The incidence of dream reports and the characteristics and the theme of the reported dreams were compared among the groups. In general, the control and the psychological intervention groups were different in terms of dreaming frequency, and non-recall dreaming. The incidence of dream reports was significantly higher in the suggestion group (82/190 at 10 min and 71/190 at 60 min respectively) than in the control group (16/80 at 10 min and 13/80 at 60 min, respectively; p10 = 0.001 and p60 = 0.002). There were no differences in the nature (thought- like or cinematic), quality (color or B&amp;W) and the mood (positive vs. negative) of the recalled dreams. In general, the contents of the imaginary favorite place and the reported dream were identical in 73.2 %. Among the topics most successfully applied in the operating theater were loved ones (83.8 %), holiday (77.8 %) and sport (63.6 %). The results of the present study suggest that dreams during anesthesia are influenced by suggestions administered immediately preceding anesthesia. The study was registered in ClinicalTrials.gov. Identifier: Q1 NCT01839201, Date: 12 Apr. 2013.&quot;,&quot;year&quot;:2016,&quot;chapter&quot;:&quot;&quot;,&quot;journal&quot;:&quot;BMC Anesthesiology&quot;,&quot;volume&quot;:&quot;16&quot;,&quot;title&quot;:&quot;Dreaming under anesthesia: is it a real possiblity? Investigation of the effect of preoperative imagination on the quality of postoperative dream recalls&quot;,&quot;issue&quot;:&quot;1&quot;,&quot;issn&quot;:&quot;&quot;,&quot;isbn&quot;:&quot;&quot;,&quot;url&quot;:&quot;&quot;},&quot;collection_group_id&quot;:&quot;&quot;,&quot;collection_id&quot;:&quot;3c82f8e2-0751-45b9-854a-52ad6c4bc078&quot;,&quot;item_type&quot;:&quot;article&quot;,&quot;deleted&quot;:false,&quot;files&quot;:[{&quot;name&quot;:&quot;Gyulaházi et al. 2016 - Dreaming under anesthesia - is it a real possibl ... reoperative imagination on the quality of postoperative dream reca.pdf&quot;,&quot;size&quot;:583486,&quot;type&quot;:&quot;article&quot;,&quot;pages&quot;:7,&quot;sha256&quot;:&quot;e5d9c6a27d2e4aacda0dcab007b7b70f9c435ce994652071f85238cd84b98cef&quot;,&quot;created&quot;:&quot;2019-06-20T09:50:32Z&quot;,&quot;file_type&quot;:&quot;pdf&quot;,&quot;access_method&quot;:&quot;personal_library&quot;,&quot;pdf_text_url&quot;:&quot;https://s3.amazonaws.com/objects.readcube.com/prerendered/e5d9c6a27d2e4aacda0dcab007b7b70f9c435ce994652071f85238cd84b98cef/pdftext.txt?X-Amz-Algorithm=AWS4-HMAC-SHA256&amp;X-Amz-Credential=AKIAJAWZ5L6BMTSOH3EA%2F20200403%2Fus-east-1%2Fs3%2Faws4_request&amp;X-Amz-Date=20200403T114047Z&amp;X-Amz-Expires=86400&amp;X-Amz-SignedHeaders=host&amp;X-Amz-Signature=f0b7f011d3267597d1ded93bfb13c848398265f800dd134eb2f99669f19f4b68&quot;}],&quot;ext_ids&quot;:{&quot;pmid&quot;:&quot;27484458&quot;,&quot;doi&quot;:&quot;10.1186/s12871-016-0214-1&quot;},&quot;user_data&quot;:{&quot;created&quot;:&quot;2019-06-20T09:50:32Z&quot;,&quot;modified&quot;:&quot;2020-02-19T18:52:53Z&quot;,&quot;createdby&quot;:&quot;webapp 4.0.28&quot;,&quot;last_read&quot;:&quot;2020-02-19T18:52:53Z&quot;,&quot;modifiedby&quot;:&quot;web_reader 12.13.3&quot;,&quot;view_count&quot;:1,&quot;has_annotations&quot;:false,&quot;unread&quot;:false},&quot;checked&quot;:false,&quot;item&quot;:{&quot;type&quot;:&quot;article-journal&quot;,&quot;author&quot;:[{&quot;family&quot;:&quot;Gyulaházi&quot;,&quot;given&quot;:&quot;Judit&quot;},{&quot;family&quot;:&quot;Redl&quot;,&quot;given&quot;:&quot;Pál&quot;},{&quot;family&quot;:&quot;Karányi&quot;,&quot;given&quot;:&quot;Zsolt&quot;},{&quot;family&quot;:&quot;Varga&quot;,&quot;given&quot;:&quot;Katalin&quot;},{&quot;family&quot;:&quot;Fülesdi&quot;,&quot;given&quot;:&quot;Béla&quot;}],&quot;title&quot;:&quot;Dreaming under anesthesia: is it a real possiblity? Investigation of the effect of preoperative imagination on the quality of postoperative dream recalls&quot;,&quot;DOI&quot;:&quot;10.1186/s12871-016-0214-1&quot;,&quot;PMID&quot;:&quot;27484458&quot;,&quot;abstract&quot;:&quot;Images evoked immediately before the induction of anesthesia by means of suggestions may influence dreaming during anesthesia. This study is a retrospective re-evaluation of the original prospective randomized trial. Dream reports were studied in two groups. In group 1. dreams of patients who received suggestions, and in group 2, those of the control group of patients who did not. The incidence of dream reports and the characteristics and the theme of the reported dreams were compared among the groups. In general, the control and the psychological intervention groups were different in terms of dreaming frequency, and non-recall dreaming. The incidence of dream reports was significantly higher in the suggestion group (82/190 at 10 min and 71/190 at 60 min respectively) than in the control group (16/80 at 10 min and 13/80 at 60 min, respectively; p10 = 0.001 and p60 = 0.002). There were no differences in the nature (thought- like or cinematic), quality (color or B&amp;W) and the mood (positive vs. negative) of the recalled dreams. In general, the contents of the imaginary favorite place and the reported dream were identical in 73.2 %. Among the topics most successfully applied in the operating theater were loved ones (83.8 %), holiday (77.8 %) and sport (63.6 %). The results of the present study suggest that dreams during anesthesia are influenced by suggestions administered immediately preceding anesthesia. The study was registered in ClinicalTrials.gov. Identifier: Q1 NCT01839201, Date: 12 Apr. 2013.&quot;,&quot;issued&quot;:{&quot;year&quot;:2016},&quot;page&quot;:&quot;53&quot;,&quot;issue&quot;:&quot;1&quot;,&quot;volume&quot;:&quot;16&quot;,&quot;journalAbbreviation&quot;:&quot;Bmc Anesthesiol&quot;,&quot;container-title&quot;:&quot;BMC Anesthesiology&quot;,&quot;id&quot;:&quot;82bbc08f-e3ee-4306-bfa3-e35cf95560bc&quot;,&quot;page-first&quot;:&quot;53&quot;,&quot;container-title-short&quot;:&quot;Bmc Anesthesiol&quot;}}]"/>
    <we:property name="1096592672" value="[{&quot;id&quot;:&quot;c970af2b-f94c-450d-b640-37994cf39c67&quot;,&quot;article&quot;:{&quot;journal_abbrev&quot;:&quot;Int Anesthesiol Clin&quot;,&quot;pagination&quot;:&quot;25-42&quot;,&quot;authors&quot;:[&quot;Anthony G. Hudetz&quot;],&quot;publisher&quot;:&quot;&quot;,&quot;abstract&quot;:&quot;&quot;,&quot;year&quot;:2008,&quot;chapter&quot;:&quot;&quot;,&quot;journal&quot;:&quot;International Anesthesiology Clinics&quot;,&quot;volume&quot;:&quot;46&quot;,&quot;title&quot;:&quot;Are We Unconscious During General Anesthesia?&quot;,&quot;issue&quot;:&quot;3&quot;,&quot;issn&quot;:&quot;0020-5907&quot;,&quot;isbn&quot;:&quot;&quot;,&quot;url&quot;:&quot;&quot;},&quot;collection_group_id&quot;:&quot;&quot;,&quot;collection_id&quot;:&quot;3c82f8e2-0751-45b9-854a-52ad6c4bc078&quot;,&quot;item_type&quot;:&quot;article&quot;,&quot;deleted&quot;:false,&quot;files&quot;:[{&quot;name&quot;:&quot;Hudetz 2008 - Are we unconscious during general anesthesia.pdf&quot;,&quot;size&quot;:263415,&quot;type&quot;:&quot;article&quot;,&quot;pages&quot;:18,&quot;sha256&quot;:&quot;734df230ae76156de36681aa43059f4e6570009b2fd6382d089dff1f583ee608&quot;,&quot;created&quot;:&quot;2019-06-20T09:50:35Z&quot;,&quot;file_type&quot;:&quot;pdf&quot;,&quot;access_method&quot;:&quot;personal_library&quot;,&quot;pdf_text_url&quot;:&quot;https://s3.amazonaws.com/objects.readcube.com/prerendered/734df230ae76156de36681aa43059f4e6570009b2fd6382d089dff1f583ee608/pdftext.txt?X-Amz-Algorithm=AWS4-HMAC-SHA256&amp;X-Amz-Credential=AKIAJAWZ5L6BMTSOH3EA%2F20200403%2Fus-east-1%2Fs3%2Faws4_request&amp;X-Amz-Date=20200403T114151Z&amp;X-Amz-Expires=86400&amp;X-Amz-SignedHeaders=host&amp;X-Amz-Signature=47a863fc0c47339044702cd9c3cdc206d3070cdbc0fa4946b82bac4f05dad411&quot;}],&quot;ext_ids&quot;:{&quot;pmid&quot;:&quot;18617816&quot;,&quot;doi&quot;:&quot;10.1097/aia.0b013e3181755db5&quot;},&quot;user_data&quot;:{&quot;created&quot;:&quot;2019-06-20T09:50:35Z&quot;,&quot;modified&quot;:&quot;2019-06-20T09:50:35Z&quot;,&quot;createdby&quot;:&quot;webapp 4.0.28&quot;,&quot;modifiedby&quot;:&quot;webapp 4.0.28&quot;,&quot;has_annotations&quot;:false,&quot;unread&quot;:true,&quot;last_read&quot;:null},&quot;checked&quot;:false,&quot;atIndex&quot;:68,&quot;item&quot;:{&quot;type&quot;:&quot;article-journal&quot;,&quot;author&quot;:[{&quot;family&quot;:&quot;Hudetz&quot;,&quot;given&quot;:&quot;Anthony G.&quot;}],&quot;title&quot;:&quot;Are We Unconscious During General Anesthesia?&quot;,&quot;ISSN&quot;:&quot;0020-5907&quot;,&quot;DOI&quot;:&quot;10.1097/aia.0b013e3181755db5&quot;,&quot;PMID&quot;:&quot;18617816&quot;,&quot;issued&quot;:{&quot;year&quot;:2008},&quot;page&quot;:&quot;25-42&quot;,&quot;issue&quot;:&quot;3&quot;,&quot;volume&quot;:&quot;46&quot;,&quot;journalAbbreviation&quot;:&quot;Int Anesthesiol Clin&quot;,&quot;container-title&quot;:&quot;International Anesthesiology Clinics&quot;,&quot;id&quot;:&quot;c970af2b-f94c-450d-b640-37994cf39c67&quot;,&quot;page-first&quot;:&quot;25&quot;,&quot;container-title-short&quot;:&quot;Int Anesthesiol Clin&quot;}},{&quot;id&quot;:&quot;106f3ad7-bfc4-4b62-9b30-7017eb4de98a&quot;,&quot;article&quot;:{&quot;journal_abbrev&quot;:&quot;Trends Cogn Sci&quot;,&quot;pagination&quot;:&quot;23-30&quot;,&quot;authors&quot;:[&quot;Sophie Schwartz&quot;,&quot;Pierre Maquet&quot;],&quot;publisher&quot;:&quot;&quot;,&quot;abstract&quot;:&quot;Recent neuroimaging studies show that human rapid-eye-movement (REM) sleep is characterized by a specific pattern of regional brain activity. Although this is usually interpreted in relation to physiological and cellular mechanisms, the specific regional distribution of brain activity during REM sleep might also be linked to specific dream features. Remarkably, several bizarre features of normal dreams have similarities with well-known neuropsychological syndromes after brain damage, such as delusional misidentifications for faces and places. We propose that neuropsychological analysis of dream content might offer new ways of interpreting neuroimaging maps of sleep, and make specific predictions for future neuroimaging studies.&quot;,&quot;year&quot;:2002,&quot;chapter&quot;:&quot;&quot;,&quot;journal&quot;:&quot;Trends in Cognitive Sciences&quot;,&quot;volume&quot;:&quot;6&quot;,&quot;title&quot;:&quot;Sleep imaging and the neuro-psychological assessment of dreams&quot;,&quot;issue&quot;:&quot;1&quot;,&quot;issn&quot;:&quot;1364-6613&quot;,&quot;isbn&quot;:&quot;&quot;,&quot;url&quot;:&quot;&quot;},&quot;collection_group_id&quot;:&quot;&quot;,&quot;collection_id&quot;:&quot;3c82f8e2-0751-45b9-854a-52ad6c4bc078&quot;,&quot;item_type&quot;:&quot;article&quot;,&quot;deleted&quot;:false,&quot;files&quot;:[{&quot;name&quot;:&quot;Schwartz and Maquet 2002 - Sleep imaging and the neuro-psychological assessment of dreams.pdf&quot;,&quot;size&quot;:256474,&quot;type&quot;:&quot;article&quot;,&quot;pages&quot;:8,&quot;sha256&quot;:&quot;b7251bad0e38a379678c144090e15d3bda58aed26eda205461021ca55ccca153&quot;,&quot;created&quot;:&quot;2019-06-20T09:50:30Z&quot;,&quot;file_type&quot;:&quot;pdf&quot;,&quot;access_method&quot;:&quot;personal_library&quot;,&quot;pdf_text_url&quot;:&quot;https://s3.amazonaws.com/objects.readcube.com/prerendered/b7251bad0e38a379678c144090e15d3bda58aed26eda205461021ca55ccca153/pdftext.txt?X-Amz-Algorithm=AWS4-HMAC-SHA256&amp;X-Amz-Credential=AKIAJAWZ5L6BMTSOH3EA%2F20200403%2Fus-east-1%2Fs3%2Faws4_request&amp;X-Amz-Date=20200403T114159Z&amp;X-Amz-Expires=86400&amp;X-Amz-SignedHeaders=host&amp;X-Amz-Signature=1493d1e0b59485ca775023ef7dcf51917cd84a756d3e877e419c37196a49d1da&quot;}],&quot;ext_ids&quot;:{&quot;pmid&quot;:&quot;11849612&quot;,&quot;doi&quot;:&quot;10.1016/s1364-6613(00)01818-0&quot;},&quot;user_data&quot;:{&quot;created&quot;:&quot;2019-06-20T09:50:30Z&quot;,&quot;modified&quot;:&quot;2019-06-20T09:50:30Z&quot;,&quot;createdby&quot;:&quot;webapp 4.0.28&quot;,&quot;modifiedby&quot;:&quot;webapp 4.0.28&quot;,&quot;has_annotations&quot;:false,&quot;unread&quot;:true,&quot;last_read&quot;:null},&quot;checked&quot;:false,&quot;item&quot;:{&quot;type&quot;:&quot;article-journal&quot;,&quot;author&quot;:[{&quot;family&quot;:&quot;Schwartz&quot;,&quot;given&quot;:&quot;Sophie&quot;},{&quot;family&quot;:&quot;Maquet&quot;,&quot;given&quot;:&quot;Pierre&quot;}],&quot;title&quot;:&quot;Sleep imaging and the neuro-psychological assessment of dreams&quot;,&quot;ISSN&quot;:&quot;1364-6613&quot;,&quot;DOI&quot;:&quot;10.1016/s1364-6613(00)01818-0&quot;,&quot;PMID&quot;:&quot;11849612&quot;,&quot;abstract&quot;:&quot;Recent neuroimaging studies show that human rapid-eye-movement (REM) sleep is characterized by a specific pattern of regional brain activity. Although this is usually interpreted in relation to physiological and cellular mechanisms, the specific regional distribution of brain activity during REM sleep might also be linked to specific dream features. Remarkably, several bizarre features of normal dreams have similarities with well-known neuropsychological syndromes after brain damage, such as delusional misidentifications for faces and places. We propose that neuropsychological analysis of dream content might offer new ways of interpreting neuroimaging maps of sleep, and make specific predictions for future neuroimaging studies.&quot;,&quot;issued&quot;:{&quot;year&quot;:2002},&quot;page&quot;:&quot;23-30&quot;,&quot;issue&quot;:&quot;1&quot;,&quot;volume&quot;:&quot;6&quot;,&quot;journalAbbreviation&quot;:&quot;Trends Cogn Sci&quot;,&quot;container-title&quot;:&quot;Trends in Cognitive Sciences&quot;,&quot;id&quot;:&quot;106f3ad7-bfc4-4b62-9b30-7017eb4de98a&quot;,&quot;page-first&quot;:&quot;23&quot;,&quot;container-title-short&quot;:&quot;Trends Cogn Sci&quot;}}]"/>
    <we:property name="1325699614" value="[{&quot;id&quot;:&quot;25af2b0f-1517-4c38-a347-32b3f664f58a&quot;,&quot;article&quot;:{&quot;journal_abbrev&quot;:&quot;Nat Rev Neurosci&quot;,&quot;pagination&quot;:&quot;307-321&quot;,&quot;authors&quot;:[&quot;Christof Koch&quot;,&quot;Marcello Massimini&quot;,&quot;Melanie Boly&quot;,&quot;Giulio Tononi&quot;],&quot;publisher&quot;:&quot;&quot;,&quot;abstract&quot;:&quot;The neuronal correlates of consciousness (NCC) are the minimum neuronal mechanisms jointly sufficient for any one specific conscious experience. It is important to distinguish full NCC (the neural substrate supporting experience in general, irrespective of its specific content), content-specific NCC (the neural substrate supporting a particular content of experience — for example, faces, whether seen, dreamt or imagined) and background conditions (factors that enable consciousness, but do not contribute directly to the content of experience — for example, arousal systems that ensure adequate excitability of the NCC).The no-report paradigm allows the NCC to be distinguished from events or processes — such as selective attention, memory and response preparation — that are associated with, precede or follow conscious experience. In such paradigms, trials with explicit reports are included along with trials without explicit reports, during which indirect physiological measures are used to infer what the participant is perceiving.The best candidates for full and content-specific NCC are located in the posterior cerebral cortex, in a temporo-parietal-occipital hot zone. The content-specific NCC may be any particular subset of neurons within this hot zone that supports specific phenomenological distinctions, such as faces.The two most widely used electrophysiological signatures of consciousness — gamma range oscillations and the P3b event-related potential — can be dissociated from conscious experiences and are more closely correlated with selective attention and novelty, respectively.New electroencephalography- or functional MRI-based variables that measure the extent to which neuronal activity is both differentiated and integrated across the cortical sheet allow the NCC to be identified more precisely. Moreover, a combined transcranial magnetic stimulation–electroencephalography procedure can predict the presence or absence of consciousness in healthy people who are awake, deeply sleeping or under different types of anaesthesia, and in patients with disorders of consciousness, at the single-person level.Extending the NCC derived from studies in people who can speak about the presence and quality of consciousness to patients with severe brain injuries, fetuses and newborn infants, non-mammalian species and intelligent machines is more challenging. For these purposes, it is essential to combine experimental studies to identify the NCC with a theoretical approach that characterizes in a principled manner what consciousness is and what is required of its physical substrate. The neuronal correlates of consciousness (NCC) are the minimum neuronal mechanisms jointly sufficient for any one specific conscious experience. It is important to distinguish full NCC (the neural substrate supporting experience in general, irrespective of its specific content), content-specific NCC (the neural substrate supporting a particular content of experience — for example, faces, whether seen, dreamt or imagined) and background conditions (factors that enable consciousness, but do not contribute directly to the content of experience — for example, arousal systems that ensure adequate excitability of the NCC). The no-report paradigm allows the NCC to be distinguished from events or processes — such as selective attention, memory and response preparation — that are associated with, precede or follow conscious experience. In such paradigms, trials with explicit reports are included along with trials without explicit reports, during which indirect physiological measures are used to infer what the participant is perceiving. The best candidates for full and content-specific NCC are located in the posterior cerebral cortex, in a temporo-parietal-occipital hot zone. The content-specific NCC may be any particular subset of neurons within this hot zone that supports specific phenomenological distinctions, such as faces. The two most widely used electrophysiological signatures of consciousness — gamma range oscillations and the P3b event-related potential — can be dissociated from conscious experiences and are more closely correlated with selective attention and novelty, respectively. New electroencephalography- or functional MRI-based variables that measure the extent to which neuronal activity is both differentiated and integrated across the cortical sheet allow the NCC to be identified more precisely. Moreover, a combined transcranial magnetic stimulation–electroencephalography procedure can predict the presence or absence of consciousness in healthy people who are awake, deeply sleeping or under different types of anaesthesia, and in patients with disorders of consciousness, at the single-person level. Extending the NCC derived from studies in people who can speak about the presence and quality of consciousness to patients with severe brain injuries, fetuses and newborn infants, non-mammalian species and intelligent machines is more challenging. For these purposes, it is essential to combine experimental studies to identify the NCC with a theoretical approach that characterizes in a principled manner what consciousness is and what is required of its physical substrate. Several brain regions and physiological processes have been proposed to constitute the neural correlates of consciousness. In this Review, Koch and colleagues discuss studies that distinguish the neural correlates of consciousness from other neural processes that precede, accompany or follow it, and suggest that the neural correlates of consciousness are localized to posterior cortical regions. There have been a number of advances in the search for the neural correlates of consciousness — the minimum neural mechanisms sufficient for any one specific conscious percept. In this Review, we describe recent findings showing that the anatomical neural correlates of consciousness are primarily localized to a posterior cortical hot zone that includes sensory areas, rather than to a fronto-parietal network involved in task monitoring and reporting. We also discuss some candidate neurophysiological markers of consciousness that have proved illusory, and measures of differentiation and integration of neural activity that offer more promising quantitative indices of consciousness.&quot;,&quot;year&quot;:2016,&quot;chapter&quot;:&quot;&quot;,&quot;journal&quot;:&quot;Nature Reviews Neuroscience&quot;,&quot;volume&quot;:&quot;17&quot;,&quot;title&quot;:&quot;Neural correlates of consciousness: progress and problems&quot;,&quot;issue&quot;:&quot;5&quot;,&quot;issn&quot;:&quot;1471-003X&quot;,&quot;isbn&quot;:&quot;&quot;,&quot;url&quot;:&quot;&quot;},&quot;collection_group_id&quot;:&quot;&quot;,&quot;collection_id&quot;:&quot;3c82f8e2-0751-45b9-854a-52ad6c4bc078&quot;,&quot;item_type&quot;:&quot;article&quot;,&quot;deleted&quot;:false,&quot;files&quot;:[{&quot;name&quot;:&quot;Koch&amp;Tononi_NatRevNeurosci2016_Neural Correlates of Consciousness.pdf&quot;,&quot;size&quot;:3517876,&quot;type&quot;:&quot;article&quot;,&quot;pages&quot;:16,&quot;sha256&quot;:&quot;9dba9ec78c8de3267818ff2320826a691fa2eaf9bab553229f0a1387f800aa3b&quot;,&quot;created&quot;:&quot;2020-01-29T10:20:33Z&quot;,&quot;file_type&quot;:&quot;pdf&quot;,&quot;pdf_text_url&quot;:&quot;https://s3.amazonaws.com/objects.readcube.com/prerendered/9dba9ec78c8de3267818ff2320826a691fa2eaf9bab553229f0a1387f800aa3b/pdftext.txt?X-Amz-Algorithm=AWS4-HMAC-SHA256&amp;X-Amz-Credential=AKIAJAWZ5L6BMTSOH3EA%2F20200403%2Fus-east-1%2Fs3%2Faws4_request&amp;X-Amz-Date=20200403T113411Z&amp;X-Amz-Expires=86400&amp;X-Amz-SignedHeaders=host&amp;X-Amz-Signature=72a0db51388c271330537eff7b3b280c9bd2f85f63f2e82ee3c84769aaedbd8c&quot;},{&quot;name&quot;:&quot;Supplement 1.pdf&quot;,&quot;size&quot;:136672,&quot;type&quot;:&quot;supplement&quot;,&quot;pages&quot;:1,&quot;sha256&quot;:&quot;37f0f1bd59f12364aef70c5f3ba8aceb6379143b0755f242873eb4ec88ca11d2&quot;,&quot;created&quot;:&quot;2020-01-29T10:20:33Z&quot;,&quot;file_type&quot;:&quot;pdf&quot;,&quot;access_method&quot;:&quot;official_supplement&quot;,&quot;pdf_text_url&quot;:&quot;https://s3.amazonaws.com/objects.readcube.com/prerendered/37f0f1bd59f12364aef70c5f3ba8aceb6379143b0755f242873eb4ec88ca11d2/pdftext.txt?X-Amz-Algorithm=AWS4-HMAC-SHA256&amp;X-Amz-Credential=AKIAJAWZ5L6BMTSOH3EA%2F20200403%2Fus-east-1%2Fs3%2Faws4_request&amp;X-Amz-Date=20200403T113411Z&amp;X-Amz-Expires=86400&amp;X-Amz-SignedHeaders=host&amp;X-Amz-Signature=5eeb1bdf240ba39b121582e89f5c6cd7ecf7caa90f6443196a022fabb2e111fb&quot;}],&quot;ext_ids&quot;:{&quot;pmid&quot;:&quot;27094080&quot;,&quot;doi&quot;:&quot;10.1038/nrn.2016.22&quot;},&quot;user_data&quot;:{&quot;created&quot;:&quot;2020-01-29T10:20:33Z&quot;,&quot;modified&quot;:&quot;2020-02-24T11:52:35Z&quot;,&quot;createdby&quot;:&quot;webapp 4.1.6&quot;,&quot;modifiedby&quot;:&quot;webapp 4.1.6&quot;,&quot;has_annotations&quot;:false,&quot;unread&quot;:true,&quot;last_read&quot;:null},&quot;checked&quot;:false,&quot;atIndex&quot;:57,&quot;item&quot;:{&quot;type&quot;:&quot;article-journal&quot;,&quot;author&quot;:[{&quot;family&quot;:&quot;Koch&quot;,&quot;given&quot;:&quot;Christof&quot;},{&quot;family&quot;:&quot;Massimini&quot;,&quot;given&quot;:&quot;Marcello&quot;},{&quot;family&quot;:&quot;Boly&quot;,&quot;given&quot;:&quot;Melanie&quot;},{&quot;family&quot;:&quot;Tononi&quot;,&quot;given&quot;:&quot;Giulio&quot;}],&quot;title&quot;:&quot;Neural correlates of consciousness: progress and problems&quot;,&quot;ISSN&quot;:&quot;1471-003X&quot;,&quot;DOI&quot;:&quot;10.1038/nrn.2016.22&quot;,&quot;PMID&quot;:&quot;27094080&quot;,&quot;abstract&quot;:&quot;The neuronal correlates of consciousness (NCC) are the minimum neuronal mechanisms jointly sufficient for any one specific conscious experience. It is important to distinguish full NCC (the neural substrate supporting experience in general, irrespective of its specific content), content-specific NCC (the neural substrate supporting a particular content of experience — for example, faces, whether seen, dreamt or imagined) and background conditions (factors that enable consciousness, but do not contribute directly to the content of experience — for example, arousal systems that ensure adequate excitability of the NCC).The no-report paradigm allows the NCC to be distinguished from events or processes — such as selective attention, memory and response preparation — that are associated with, precede or follow conscious experience. In such paradigms, trials with explicit reports are included along with trials without explicit reports, during which indirect physiological measures are used to infer what the participant is perceiving.The best candidates for full and content-specific NCC are located in the posterior cerebral cortex, in a temporo-parietal-occipital hot zone. The content-specific NCC may be any particular subset of neurons within this hot zone that supports specific phenomenological distinctions, such as faces.The two most widely used electrophysiological signatures of consciousness — gamma range oscillations and the P3b event-related potential — can be dissociated from conscious experiences and are more closely correlated with selective attention and novelty, respectively.New electroencephalography- or functional MRI-based variables that measure the extent to which neuronal activity is both differentiated and integrated across the cortical sheet allow the NCC to be identified more precisely. Moreover, a combined transcranial magnetic stimulation–electroencephalography procedure can predict the presence or absence of consciousness in healthy people who are awake, deeply sleeping or under different types of anaesthesia, and in patients with disorders of consciousness, at the single-person level.Extending the NCC derived from studies in people who can speak about the presence and quality of consciousness to patients with severe brain injuries, fetuses and newborn infants, non-mammalian species and intelligent machines is more challenging. For these purposes, it is essential to combine experimental studies to identify the NCC with a theoretical approach that characterizes in a principled manner what consciousness is and what is required of its physical substrate. The neuronal correlates of consciousness (NCC) are the minimum neuronal mechanisms jointly sufficient for any one specific conscious experience. It is important to distinguish full NCC (the neural substrate supporting experience in general, irrespective of its specific content), content-specific NCC (the neural substrate supporting a particular content of experience — for example, faces, whether seen, dreamt or imagined) and background conditions (factors that enable consciousness, but do not contribute directly to the content of experience — for example, arousal systems that ensure adequate excitability of the NCC). The no-report paradigm allows the NCC to be distinguished from events or processes — such as selective attention, memory and response preparation — that are associated with, precede or follow conscious experience. In such paradigms, trials with explicit reports are included along with trials without explicit reports, during which indirect physiological measures are used to infer what the participant is perceiving. The best candidates for full and content-specific NCC are located in the posterior cerebral cortex, in a temporo-parietal-occipital hot zone. The content-specific NCC may be any particular subset of neurons within this hot zone that supports specific phenomenological distinctions, such as faces. The two most widely used electrophysiological signatures of consciousness — gamma range oscillations and the P3b event-related potential — can be dissociated from conscious experiences and are more closely correlated with selective attention and novelty, respectively. New electroencephalography- or functional MRI-based variables that measure the extent to which neuronal activity is both differentiated and integrated across the cortical sheet allow the NCC to be identified more precisely. Moreover, a combined transcranial magnetic stimulation–electroencephalography procedure can predict the presence or absence of consciousness in healthy people who are awake, deeply sleeping or under different types of anaesthesia, and in patients with disorders of consciousness, at the single-person level. Extending the NCC derived from studies in people who can speak about the presence and quality of consciousness to patients with severe brain injuries, fetuses and newborn infants, non-mammalian species and intelligent machines is more challenging. For these purposes, it is essential to combine experimental studies to identify the NCC with a theoretical approach that characterizes in a principled manner what consciousness is and what is required of its physical substrate. Several brain regions and physiological processes have been proposed to constitute the neural correlates of consciousness. In this Review, Koch and colleagues discuss studies that distinguish the neural correlates of consciousness from other neural processes that precede, accompany or follow it, and suggest that the neural correlates of consciousness are localized to posterior cortical regions. There have been a number of advances in the search for the neural correlates of consciousness — the minimum neural mechanisms sufficient for any one specific conscious percept. In this Review, we describe recent findings showing that the anatomical neural correlates of consciousness are primarily localized to a posterior cortical hot zone that includes sensory areas, rather than to a fronto-parietal network involved in task monitoring and reporting. We also discuss some candidate neurophysiological markers of consciousness that have proved illusory, and measures of differentiation and integration of neural activity that offer more promising quantitative indices of consciousness.&quot;,&quot;issued&quot;:{&quot;year&quot;:2016},&quot;page&quot;:&quot;307-321&quot;,&quot;issue&quot;:&quot;5&quot;,&quot;volume&quot;:&quot;17&quot;,&quot;journalAbbreviation&quot;:&quot;Nat Rev Neurosci&quot;,&quot;container-title&quot;:&quot;Nature Reviews Neuroscience&quot;,&quot;id&quot;:&quot;25af2b0f-1517-4c38-a347-32b3f664f58a&quot;,&quot;page-first&quot;:&quot;307&quot;,&quot;container-title-short&quot;:&quot;Nat Rev Neurosci&quot;}},{&quot;id&quot;:&quot;5e7c0fc4-cdf0-45d5-b85e-132f824f80ab&quot;,&quot;article&quot;:{&quot;journal_abbrev&quot;:&quot;Science&quot;,&quot;pagination&quot;:&quot;1846-1851&quot;,&quot;authors&quot;:[&quot;Giulio Tononi&quot;,&quot;Gerald M. Edelman&quot;],&quot;publisher&quot;:&quot;&quot;,&quot;abstract&quot;:&quot;Conventional approaches to understanding consciousness are generally concerned with the contribution of specific brain areas or groups of neurons. By contrast, it is considered here what kinds of neural processes can account for key properties of conscious experience. Applying measures of neural integration and complexity, together with an analysis of extensive neurological data, leads to a testable proposal—the dynamic core hypothesis—about the properties of the neural substrate of consciousness.&quot;,&quot;year&quot;:1998,&quot;chapter&quot;:&quot;&quot;,&quot;journal&quot;:&quot;Science&quot;,&quot;volume&quot;:&quot;282&quot;,&quot;title&quot;:&quot;Consciousness and Complexity&quot;,&quot;issue&quot;:&quot;5395&quot;,&quot;issn&quot;:&quot;0036-8075&quot;,&quot;isbn&quot;:&quot;&quot;,&quot;url&quot;:&quot;&quot;},&quot;collection_group_id&quot;:&quot;&quot;,&quot;collection_id&quot;:&quot;3c82f8e2-0751-45b9-854a-52ad6c4bc078&quot;,&quot;item_type&quot;:&quot;article&quot;,&quot;deleted&quot;:false,&quot;files&quot;:[{&quot;name&quot;:&quot;Tononi_Complexity_Science1998.pdf&quot;,&quot;size&quot;:597324,&quot;type&quot;:&quot;article&quot;,&quot;pages&quot;:7,&quot;sha256&quot;:&quot;d7787d67ef306d6d40383bace9586d42e1d874dc77092c63496a036862acda01&quot;,&quot;created&quot;:&quot;2020-01-29T10:21:05Z&quot;,&quot;file_type&quot;:&quot;pdf&quot;,&quot;access_method&quot;:&quot;personal_library&quot;,&quot;pdf_text_url&quot;:&quot;https://s3.amazonaws.com/objects.readcube.com/prerendered/d7787d67ef306d6d40383bace9586d42e1d874dc77092c63496a036862acda01/pdftext.txt?X-Amz-Algorithm=AWS4-HMAC-SHA256&amp;X-Amz-Credential=AKIAJAWZ5L6BMTSOH3EA%2F20200403%2Fus-east-1%2Fs3%2Faws4_request&amp;X-Amz-Date=20200403T113455Z&amp;X-Amz-Expires=86400&amp;X-Amz-SignedHeaders=host&amp;X-Amz-Signature=110ac9e0bb467d69e9a39ff39a2b3abb34b3da3275752e1fef1d387e7957e92a&quot;}],&quot;ext_ids&quot;:{&quot;pmid&quot;:&quot;9836628&quot;,&quot;doi&quot;:&quot;10.1126/science.282.5395.1846&quot;},&quot;user_data&quot;:{&quot;created&quot;:&quot;2020-01-29T10:21:05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Tononi&quot;,&quot;given&quot;:&quot;Giulio&quot;},{&quot;family&quot;:&quot;Edelman&quot;,&quot;given&quot;:&quot;Gerald M.&quot;}],&quot;title&quot;:&quot;Consciousness and Complexity&quot;,&quot;ISSN&quot;:&quot;0036-8075&quot;,&quot;DOI&quot;:&quot;10.1126/science.282.5395.1846&quot;,&quot;PMID&quot;:&quot;9836628&quot;,&quot;abstract&quot;:&quot;Conventional approaches to understanding consciousness are generally concerned with the contribution of specific brain areas or groups of neurons. By contrast, it is considered here what kinds of neural processes can account for key properties of conscious experience. Applying measures of neural integration and complexity, together with an analysis of extensive neurological data, leads to a testable proposal—the dynamic core hypothesis—about the properties of the neural substrate of consciousness.&quot;,&quot;issued&quot;:{&quot;year&quot;:1998},&quot;page&quot;:&quot;1846-1851&quot;,&quot;issue&quot;:&quot;5395&quot;,&quot;volume&quot;:&quot;282&quot;,&quot;journalAbbreviation&quot;:&quot;Science&quot;,&quot;container-title&quot;:&quot;Science&quot;,&quot;id&quot;:&quot;5e7c0fc4-cdf0-45d5-b85e-132f824f80ab&quot;,&quot;page-first&quot;:&quot;1846&quot;,&quot;container-title-short&quot;:&quot;Science&quot;}},{&quot;id&quot;:&quot;c95e6bd4-2805-4af0-a58f-257f8aba3af1&quot;,&quot;article&quot;:{&quot;journal_abbrev&quot;:&quot;Philosophical Transactions Royal Soc Lond Ser B Biological Sci&quot;,&quot;pagination&quot;:&quot;1841-1849&quot;,&quot;authors&quot;:[&quot;R Llinás&quot;,&quot;U Ribary&quot;,&quot;D Contreras&quot;,&quot;C Pedroarena&quot;],&quot;publisher&quot;:&quot;&quot;,&quot;abstract&quot;:&quot;Attempting to understand how the brain, as a whole, might be organized seems, for the first time, to be a serious topic of inquiry. One aspect of its neuronal organization that seems particularly central to global function is the rich thalamocortical interconnectivity, and most particularly the reciprocal nature of the thalamocortical neuronal loop function. Moreover, the interaction between the specific and non-specific thalamic loops suggests that rather than a gate into the brain, the thalamus represents a hub from which any site in the cortex can communicate with any other such site or sites. The goal of this paper is to explore the basic assumption that large-scale, temporal coincidence of specific and non-specific thalamic activity generates the functional states that characterize human cognition.&quot;,&quot;year&quot;:1998,&quot;chapter&quot;:&quot;&quot;,&quot;journal&quot;:&quot;Philosophical Transactions of the Royal Society of London. Series B: Biological Sciences&quot;,&quot;volume&quot;:&quot;353&quot;,&quot;title&quot;:&quot;The neuronal basis for consciousness&quot;,&quot;issue&quot;:&quot;1377&quot;,&quot;issn&quot;:&quot;1471-2970&quot;,&quot;isbn&quot;:&quot;&quot;,&quot;url&quot;:&quot;&quot;},&quot;collection_group_id&quot;:&quot;&quot;,&quot;collection_id&quot;:&quot;3c82f8e2-0751-45b9-854a-52ad6c4bc078&quot;,&quot;item_type&quot;:&quot;article&quot;,&quot;deleted&quot;:false,&quot;files&quot;:[{&quot;name&quot;:&quot;Llinás_Neuronal basis of consciousness1998.pdf&quot;,&quot;size&quot;:238964,&quot;type&quot;:&quot;article&quot;,&quot;pages&quot;:10,&quot;sha256&quot;:&quot;c098a0e658e0797b8f6e3e2e06b4a6145c93b4fd2a8eda047c3d669b6e7ea6b3&quot;,&quot;created&quot;:&quot;2020-01-29T10:28:58Z&quot;,&quot;file_type&quot;:&quot;pdf&quot;,&quot;access_method&quot;:&quot;personal_library&quot;,&quot;pdf_text_url&quot;:&quot;https://s3.amazonaws.com/objects.readcube.com/prerendered/c098a0e658e0797b8f6e3e2e06b4a6145c93b4fd2a8eda047c3d669b6e7ea6b3/pdftext.txt?X-Amz-Algorithm=AWS4-HMAC-SHA256&amp;X-Amz-Credential=AKIAJAWZ5L6BMTSOH3EA%2F20200403%2Fus-east-1%2Fs3%2Faws4_request&amp;X-Amz-Date=20200403T113532Z&amp;X-Amz-Expires=86400&amp;X-Amz-SignedHeaders=host&amp;X-Amz-Signature=d7c21314f70b8f3e1875549cc60a3072c0b52cecfb22ae9cee05c2d4040044d1&quot;}],&quot;ext_ids&quot;:{&quot;pmid&quot;:&quot;9854256&quot;,&quot;doi&quot;:&quot;10.1098/rstb.1998.0336&quot;,&quot;pmcid&quot;:&quot;PMC1692417&quot;},&quot;user_data&quot;:{&quot;created&quot;:&quot;2020-01-29T10:28:58Z&quot;,&quot;modified&quot;:&quot;2020-02-24T11:52:36Z&quot;,&quot;createdby&quot;:&quot;webapp 4.1.6&quot;,&quot;modifiedby&quot;:&quot;webapp 4.1.7&quot;,&quot;has_annotations&quot;:false,&quot;unread&quot;:true,&quot;last_read&quot;:null},&quot;checked&quot;:false,&quot;item&quot;:{&quot;type&quot;:&quot;article-journal&quot;,&quot;author&quot;:[{&quot;family&quot;:&quot;Llinás&quot;,&quot;given&quot;:&quot;R&quot;},{&quot;family&quot;:&quot;Ribary&quot;,&quot;given&quot;:&quot;U&quot;},{&quot;family&quot;:&quot;Contreras&quot;,&quot;given&quot;:&quot;D&quot;},{&quot;family&quot;:&quot;Pedroarena&quot;,&quot;given&quot;:&quot;C&quot;}],&quot;title&quot;:&quot;The neuronal basis for consciousness&quot;,&quot;ISSN&quot;:&quot;1471-2970&quot;,&quot;DOI&quot;:&quot;10.1098/rstb.1998.0336&quot;,&quot;PMID&quot;:&quot;9854256&quot;,&quot;PMCID&quot;:&quot;PMC1692417&quot;,&quot;abstract&quot;:&quot;Attempting to understand how the brain, as a whole, might be organized seems, for the first time, to be a serious topic of inquiry. One aspect of its neuronal organization that seems particularly central to global function is the rich thalamocortical interconnectivity, and most particularly the reciprocal nature of the thalamocortical neuronal loop function. Moreover, the interaction between the specific and non-specific thalamic loops suggests that rather than a gate into the brain, the thalamus represents a hub from which any site in the cortex can communicate with any other such site or sites. The goal of this paper is to explore the basic assumption that large-scale, temporal coincidence of specific and non-specific thalamic activity generates the functional states that characterize human cognition.&quot;,&quot;issued&quot;:{&quot;year&quot;:1998},&quot;page&quot;:&quot;1841-1849&quot;,&quot;issue&quot;:&quot;1377&quot;,&quot;volume&quot;:&quot;353&quot;,&quot;journalAbbreviation&quot;:&quot;Philosophical Transactions Royal Soc Lond Ser B Biological Sci&quot;,&quot;container-title&quot;:&quot;Philosophical Transactions of the Royal Society of London. Series B: Biological Sciences&quot;,&quot;id&quot;:&quot;c95e6bd4-2805-4af0-a58f-257f8aba3af1&quot;,&quot;page-first&quot;:&quot;1841&quot;,&quot;container-title-short&quot;:&quot;Philosophical Transactions Royal Soc Lond Ser B Biological Sci&quot;}}]"/>
    <we:property name="1481110631" value="[{&quot;id&quot;:&quot;f8436e46-831b-4736-a991-3710dcd4306b&quot;,&quot;article&quot;:{&quot;journal_abbrev&quot;:&quot;J Neurosci&quot;,&quot;pagination&quot;:&quot;4935-4943&quot;,&quot;authors&quot;:[&quot;Jaakko W. Långsjö&quot;,&quot;Michael T. Alkire&quot;,&quot;Kimmo Kaskinoro&quot;,&quot;Hiroki Hayama&quot;,&quot;Anu Maksimow&quot;,&quot;Kaike K. Kaisti&quot;,&quot;Sargo Aalto&quot;,&quot;Riku Aantaa&quot;,&quot;Satu K. Jääskeläinen&quot;,&quot;Antti Revonsuo&quot;,&quot;Harry Scheinin&quot;],&quot;publisher&quot;:&quot;&quot;,&quot;abstract&quot;:&quot;One of the greatest challenges of modern neuroscience is to discover the neural mechanisms of consciousness and to explain how they produce the conscious state. We sought the underlying neural substrate of human consciousness by manipulating the level of consciousness in volunteers with anesthetic agents and visualizing the resultant changes in brain activity using regional cerebral blood flow imaging with positron emission tomography. Study design and methodology were chosen to dissociate the state-related changes in consciousness from the effects of the anesthetic drugs. We found the emergence of consciousness, as assessed with a motor response to a spoken command, to be associated with the activation of a core network involving subcortical and limbic regions that become functionally coupled with parts of frontal and inferior parietal cortices upon awakening from unconsciousness. The neural core of consciousness thus involves forebrain arousal acting to link motor intentions originating in posterior sensory integration regions with motor action control arising in more anterior brain regions. These findings reveal the clearest picture yet of the minimal neural correlates required for a conscious state to emerge.&quot;,&quot;year&quot;:2012,&quot;chapter&quot;:&quot;&quot;,&quot;journal&quot;:&quot;The Journal of Neuroscience&quot;,&quot;volume&quot;:&quot;32&quot;,&quot;title&quot;:&quot;Returning from Oblivion: Imaging the Neural Core of Consciousness&quot;,&quot;issue&quot;:&quot;14&quot;,&quot;issn&quot;:&quot;0270-6474&quot;,&quot;isbn&quot;:&quot;&quot;,&quot;url&quot;:&quot;&quot;},&quot;collection_group_id&quot;:&quot;&quot;,&quot;collection_id&quot;:&quot;3c82f8e2-0751-45b9-854a-52ad6c4bc078&quot;,&quot;item_type&quot;:&quot;article&quot;,&quot;deleted&quot;:false,&quot;files&quot;:[{&quot;name&quot;:&quot;4935.full.pdf&quot;,&quot;size&quot;:1547678,&quot;type&quot;:&quot;article&quot;,&quot;pages&quot;:9,&quot;sha256&quot;:&quot;d770d639a1dd0b05fc3b4e4bd463aa47ea969c7f83af7cb207aed4e8878a1168&quot;,&quot;created&quot;:&quot;2019-06-20T16:03:42Z&quot;,&quot;file_type&quot;:&quot;pdf&quot;,&quot;access_method&quot;:&quot;personal_library&quot;,&quot;pdf_text_url&quot;:&quot;https://s3.amazonaws.com/objects.readcube.com/prerendered/d770d639a1dd0b05fc3b4e4bd463aa47ea969c7f83af7cb207aed4e8878a1168/pdftext.txt?X-Amz-Algorithm=AWS4-HMAC-SHA256&amp;X-Amz-Credential=AKIAJAWZ5L6BMTSOH3EA%2F20200403%2Fus-east-1%2Fs3%2Faws4_request&amp;X-Amz-Date=20200403T104213Z&amp;X-Amz-Expires=86400&amp;X-Amz-SignedHeaders=host&amp;X-Amz-Signature=f1f73611eeded7a57a99892f07ae558090e94531132276f9563dd4cafeaab2c2&quot;}],&quot;ext_ids&quot;:{&quot;pmid&quot;:&quot;22492049&quot;,&quot;doi&quot;:&quot;10.1523/jneurosci.4962-11.2012&quot;},&quot;user_data&quot;:{&quot;created&quot;:&quot;2019-06-20T16:03:42Z&quot;,&quot;modified&quot;:&quot;2019-06-20T16:03:42Z&quot;,&quot;createdby&quot;:&quot;webapp 4.0.28&quot;,&quot;modifiedby&quot;:&quot;webapp 4.0.28&quot;,&quot;has_annotations&quot;:false,&quot;unread&quot;:true,&quot;last_read&quot;:null},&quot;checked&quot;:false,&quot;item&quot;:{&quot;type&quot;:&quot;article-journal&quot;,&quot;author&quot;:[{&quot;family&quot;:&quot;Långsjö&quot;,&quot;given&quot;:&quot;Jaakko W.&quot;},{&quot;family&quot;:&quot;Alkire&quot;,&quot;given&quot;:&quot;Michael T.&quot;},{&quot;family&quot;:&quot;Kaskinoro&quot;,&quot;given&quot;:&quot;Kimmo&quot;},{&quot;family&quot;:&quot;Hayama&quot;,&quot;given&quot;:&quot;Hiroki&quot;},{&quot;family&quot;:&quot;Maksimow&quot;,&quot;given&quot;:&quot;Anu&quot;},{&quot;family&quot;:&quot;Kaisti&quot;,&quot;given&quot;:&quot;Kaike K.&quot;},{&quot;family&quot;:&quot;Aalto&quot;,&quot;given&quot;:&quot;Sargo&quot;},{&quot;family&quot;:&quot;Aantaa&quot;,&quot;given&quot;:&quot;Riku&quot;},{&quot;family&quot;:&quot;Jääskeläinen&quot;,&quot;given&quot;:&quot;Satu K.&quot;},{&quot;family&quot;:&quot;Revonsuo&quot;,&quot;given&quot;:&quot;Antti&quot;},{&quot;family&quot;:&quot;Scheinin&quot;,&quot;given&quot;:&quot;Harry&quot;}],&quot;title&quot;:&quot;Returning from Oblivion: Imaging the Neural Core of Consciousness&quot;,&quot;ISSN&quot;:&quot;0270-6474&quot;,&quot;DOI&quot;:&quot;10.1523/jneurosci.4962-11.2012&quot;,&quot;PMID&quot;:&quot;22492049&quot;,&quot;abstract&quot;:&quot;One of the greatest challenges of modern neuroscience is to discover the neural mechanisms of consciousness and to explain how they produce the conscious state. We sought the underlying neural substrate of human consciousness by manipulating the level of consciousness in volunteers with anesthetic agents and visualizing the resultant changes in brain activity using regional cerebral blood flow imaging with positron emission tomography. Study design and methodology were chosen to dissociate the state-related changes in consciousness from the effects of the anesthetic drugs. We found the emergence of consciousness, as assessed with a motor response to a spoken command, to be associated with the activation of a core network involving subcortical and limbic regions that become functionally coupled with parts of frontal and inferior parietal cortices upon awakening from unconsciousness. The neural core of consciousness thus involves forebrain arousal acting to link motor intentions originating in posterior sensory integration regions with motor action control arising in more anterior brain regions. These findings reveal the clearest picture yet of the minimal neural correlates required for a conscious state to emerge.&quot;,&quot;issued&quot;:{&quot;year&quot;:2012},&quot;page&quot;:&quot;4935-4943&quot;,&quot;issue&quot;:&quot;14&quot;,&quot;volume&quot;:&quot;32&quot;,&quot;journalAbbreviation&quot;:&quot;J Neurosci&quot;,&quot;container-title&quot;:&quot;The Journal of Neuroscience&quot;,&quot;id&quot;:&quot;f8436e46-831b-4736-a991-3710dcd4306b&quot;,&quot;page-first&quot;:&quot;4935&quot;,&quot;container-title-short&quot;:&quot;J Neurosci&quot;}},{&quot;id&quot;:&quot;c68d7b4a-02a5-4905-a551-565425eae12e&quot;,&quot;article&quot;:{&quot;journal_abbrev&quot;:&quot;Nature&quot;,&quot;pagination&quot;:&quot;1257-1263&quot;,&quot;authors&quot;:[&quot;Clifford B Saper&quot;,&quot;Thomas E Scammell&quot;,&quot;Jun Lu&quot;],&quot;publisher&quot;:&quot;&quot;,&quot;abstract&quot;:&quot;A series of findings over the past decade has begun to identify the brain circuitry and neurotransmitters that regulate our daily cycles of sleep and wakefulness. The latter depends on a network of cell groups that activate the thalamus and the cerebral cortex. A key switch in the hypothalamus shuts off this arousal system during sleep. Other hypothalamic neurons stabilize the switch, and their absence results in inappropriate switching of behavioural states, such as occurs in narcolepsy. These findings explain how various drugs affect sleep and wakefulness, and provide the basis for a wide range of environmental influences to shape wake–sleep cycles into the optimal pattern for survival.&quot;,&quot;year&quot;:2005,&quot;chapter&quot;:&quot;&quot;,&quot;journal&quot;:&quot;Nature&quot;,&quot;volume&quot;:&quot;437&quot;,&quot;title&quot;:&quot;Hypothalamic regulation of sleep and circadian rhythms&quot;,&quot;issue&quot;:&quot;7063&quot;,&quot;issn&quot;:&quot;0028-0836&quot;,&quot;isbn&quot;:&quot;&quot;,&quot;url&quot;:&quot;&quot;},&quot;collection_group_id&quot;:&quot;&quot;,&quot;collection_id&quot;:&quot;3c82f8e2-0751-45b9-854a-52ad6c4bc078&quot;,&quot;item_type&quot;:&quot;article&quot;,&quot;deleted&quot;:false,&quot;files&quot;:[{&quot;name&quot;:&quot;Saper et al_Hypothalamic regulation of circadian ryhtms_Nature2005.pdf&quot;,&quot;size&quot;:1142109,&quot;type&quot;:&quot;article&quot;,&quot;pages&quot;:8,&quot;sha256&quot;:&quot;3801065cd2b5bb13d629dc5ffaf9c55e5cfe4201055abb839a9af9fcb7b9cd0a&quot;,&quot;created&quot;:&quot;2020-01-29T09:00:12Z&quot;,&quot;file_type&quot;:&quot;pdf&quot;,&quot;access_method&quot;:&quot;personal_library&quot;,&quot;pdf_text_url&quot;:&quot;https://s3.amazonaws.com/objects.readcube.com/prerendered/3801065cd2b5bb13d629dc5ffaf9c55e5cfe4201055abb839a9af9fcb7b9cd0a/pdftext.txt?X-Amz-Algorithm=AWS4-HMAC-SHA256&amp;X-Amz-Credential=AKIAJAWZ5L6BMTSOH3EA%2F20200403%2Fus-east-1%2Fs3%2Faws4_request&amp;X-Amz-Date=20200403T113203Z&amp;X-Amz-Expires=86400&amp;X-Amz-SignedHeaders=host&amp;X-Amz-Signature=b79e7b6808e5441f6e955bc9d7061c9ed4a21f7f92fed2eebb7c29ef5911ddf2&quot;}],&quot;ext_ids&quot;:{&quot;pmid&quot;:&quot;16251950&quot;,&quot;doi&quot;:&quot;10.1038/nature04284&quot;},&quot;user_data&quot;:{&quot;created&quot;:&quot;2020-01-29T09:00:12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Saper&quot;,&quot;given&quot;:&quot;Clifford B&quot;},{&quot;family&quot;:&quot;Scammell&quot;,&quot;given&quot;:&quot;Thomas E&quot;},{&quot;family&quot;:&quot;Lu&quot;,&quot;given&quot;:&quot;Jun&quot;}],&quot;title&quot;:&quot;Hypothalamic regulation of sleep and circadian rhythms&quot;,&quot;ISSN&quot;:&quot;0028-0836&quot;,&quot;DOI&quot;:&quot;10.1038/nature04284&quot;,&quot;PMID&quot;:&quot;16251950&quot;,&quot;abstract&quot;:&quot;A series of findings over the past decade has begun to identify the brain circuitry and neurotransmitters that regulate our daily cycles of sleep and wakefulness. The latter depends on a network of cell groups that activate the thalamus and the cerebral cortex. A key switch in the hypothalamus shuts off this arousal system during sleep. Other hypothalamic neurons stabilize the switch, and their absence results in inappropriate switching of behavioural states, such as occurs in narcolepsy. These findings explain how various drugs affect sleep and wakefulness, and provide the basis for a wide range of environmental influences to shape wake–sleep cycles into the optimal pattern for survival.&quot;,&quot;issued&quot;:{&quot;year&quot;:2005},&quot;page&quot;:&quot;1257-1263&quot;,&quot;issue&quot;:&quot;7063&quot;,&quot;volume&quot;:&quot;437&quot;,&quot;journalAbbreviation&quot;:&quot;Nature&quot;,&quot;container-title&quot;:&quot;Nature&quot;,&quot;id&quot;:&quot;c68d7b4a-02a5-4905-a551-565425eae12e&quot;,&quot;page-first&quot;:&quot;1257&quot;,&quot;container-title-short&quot;:&quot;Nature&quot;}}]"/>
    <we:property name="1497770162" value="[{&quot;id&quot;:&quot;9ECD1851-8D83-463F-AE8D-E73B9E9CF576&quot;,&quot;article&quot;:{&quot;journal_abbrev&quot;:&quot;Anesthesiology&quot;,&quot;pagination&quot;:&quot;428-436&quot;,&quot;authors&quot;:[&quot;Laura E. Nelson&quot;,&quot;Jun Lu&quot;,&quot;Tianzhi Guo&quot;,&quot;Clifford B. Saper&quot;,&quot;Nicholas P. Franks&quot;,&quot;Mervyn Maze&quot;],&quot;publisher&quot;:&quot;&quot;,&quot;abstract&quot;:&quot;Background The authors investigated whether the sedative, or hypnotic, action of the general anesthetic dexmedetomidine (a selective α2-adrenoceptor agonist) activates endogenous nonrapid eye movement (NREM) sleep-promoting pathways. Methods c-Fos expression in sleep-promoting brain nuclei was assessed in rats using immunohistochemistry and in situ hybridization. Next, the authors perturbed these pathways using (1) discrete lesions induced by ibotenic acid, (2) local and systemic administration of γ-aminobutyric acid receptor type A (GABAA) receptor antagonist gabazine, or (3) α2-adrenoceptor antagonist atipamezole in rats, and (4) genetic mutation of the α2A-adrenoceptor in mice. Results Dexmedetomidine induced a qualitatively similar pattern of c-Fos expression in rats as seen during normal NREM sleep, i.e., a decrease in the locus ceruleus (LC) and tuberomammillary nucleus (TMN) and an increase in the ventrolateral preoptic nucleus (VLPO). These changes were attenuated by atipamezole and were not seen in mice lacking functional α2A-adrenoceptors, which do not show a sedative response to dexmedetomidine. Bilateral VLPO lesions attenuated the sedative response to dexmedetomidine, and the dose–response curve to dexmedetomidine was shifted right by gabazine administered systemically or directly into the TMN. VLPO lesions and gabazine pretreatment altered c-Fos expression in the TMN but in not the LC after dexmedetomidine administration, indicating a hierarchical sequence of changes. Conclusions The authors propose that endogenous sleep pathways are causally involved in dexmedetomidine-induced sedation; dexmedetomidine's sedative mechanism involves inhibition of the LC, which disinhibits VLPO firing. The increased release of GABA at the terminals of the VLPO inhibits TMN firing, which is required for the sedative response.&quot;,&quot;year&quot;:2003,&quot;chapter&quot;:&quot;&quot;,&quot;journal&quot;:&quot;Anesthesiology&quot;,&quot;volume&quot;:&quot;98&quot;,&quot;title&quot;:&quot;The α2-Adrenoceptor Agonist Dexmedetomidine Converges on an Endogenous Sleep-promoting Pathway to Exert Its Sedative Effects&quot;,&quot;issue&quot;:&quot;2&quot;,&quot;issn&quot;:&quot;0003-3022&quot;,&quot;isbn&quot;:&quot;&quot;,&quot;url&quot;:&quot;&quot;},&quot;collection_group_id&quot;:&quot;&quot;,&quot;collection_id&quot;:&quot;3c82f8e2-0751-45b9-854a-52ad6c4bc078&quot;,&quot;item_type&quot;:&quot;article&quot;,&quot;deleted&quot;:false,&quot;files&quot;:[{&quot;name&quot;:&quot;Nelson&amp;Maze_Anesthesiology2003_DexSleepPathways.pdf&quot;,&quot;size&quot;:35812,&quot;type&quot;:&quot;supplement&quot;,&quot;pages&quot;:1,&quot;sha256&quot;:&quot;a5c5d38bc670b3eb75963c9108f0b28a3e85dc8fc68a76286cf6659e0f3f5a0e&quot;,&quot;created&quot;:&quot;2019-06-20T08:49:45Z&quot;,&quot;file_type&quot;:&quot;pdf&quot;,&quot;access_method&quot;:&quot;personal_library&quot;,&quot;pdf_text_url&quot;:&quot;https://s3.amazonaws.com/objects.readcube.com/prerendered/a5c5d38bc670b3eb75963c9108f0b28a3e85dc8fc68a76286cf6659e0f3f5a0e/pdftext.txt?X-Amz-Algorithm=AWS4-HMAC-SHA256&amp;X-Amz-Credential=AKIAJAWZ5L6BMTSOH3EA%2F20200403%2Fus-east-1%2Fs3%2Faws4_request&amp;X-Amz-Date=20200403T113305Z&amp;X-Amz-Expires=86400&amp;X-Amz-SignedHeaders=host&amp;X-Amz-Signature=8461ff0c10277ae2e7af0d8c00c4b409c952154fd7f49e6ab0d34b8a591a07b4&quot;}],&quot;ext_ids&quot;:{&quot;pmid&quot;:&quot;12552203&quot;,&quot;doi&quot;:&quot;10.1097/00000542-200302000-00024&quot;},&quot;user_data&quot;:{&quot;star&quot;:false,&quot;color&quot;:null,&quot;rating&quot;:0,&quot;citekey&quot;:&quot;Nelson:2003tj&quot;,&quot;created&quot;:&quot;2017-03-06T08:28:40.277Z&quot;,&quot;modified&quot;:&quot;2019-06-20T08:50:01Z&quot;,&quot;createdby&quot;:&quot;ReadcubePapersImporter 0.3.32&quot;,&quot;last_read&quot;:&quot;2019-06-17T12:35:18Z&quot;,&quot;modifiedby&quot;:&quot;webapp 4.0.28&quot;,&quot;view_count&quot;:1,&quot;has_annotations&quot;:false,&quot;unread&quot;:false},&quot;checked&quot;:false,&quot;atIndex&quot;:53,&quot;item&quot;:{&quot;type&quot;:&quot;article-journal&quot;,&quot;author&quot;:[{&quot;family&quot;:&quot;Nelson&quot;,&quot;given&quot;:&quot;Laura E.&quot;},{&quot;family&quot;:&quot;Lu&quot;,&quot;given&quot;:&quot;Jun&quot;},{&quot;family&quot;:&quot;Guo&quot;,&quot;given&quot;:&quot;Tianzhi&quot;},{&quot;family&quot;:&quot;Saper&quot;,&quot;given&quot;:&quot;Clifford B.&quot;},{&quot;family&quot;:&quot;Franks&quot;,&quot;given&quot;:&quot;Nicholas P.&quot;},{&quot;family&quot;:&quot;Maze&quot;,&quot;given&quot;:&quot;Mervyn&quot;}],&quot;title&quot;:&quot;The α2-Adrenoceptor Agonist Dexmedetomidine Converges on an Endogenous Sleep-promoting Pathway to Exert Its Sedative Effects&quot;,&quot;ISSN&quot;:&quot;0003-3022&quot;,&quot;DOI&quot;:&quot;10.1097/00000542-200302000-00024&quot;,&quot;PMID&quot;:&quot;12552203&quot;,&quot;abstract&quot;:&quot;Background The authors investigated whether the sedative, or hypnotic, action of the general anesthetic dexmedetomidine (a selective α2-adrenoceptor agonist) activates endogenous nonrapid eye movement (NREM) sleep-promoting pathways. Methods c-Fos expression in sleep-promoting brain nuclei was assessed in rats using immunohistochemistry and in situ hybridization. Next, the authors perturbed these pathways using (1) discrete lesions induced by ibotenic acid, (2) local and systemic administration of γ-aminobutyric acid receptor type A (GABAA) receptor antagonist gabazine, or (3) α2-adrenoceptor antagonist atipamezole in rats, and (4) genetic mutation of the α2A-adrenoceptor in mice. Results Dexmedetomidine induced a qualitatively similar pattern of c-Fos expression in rats as seen during normal NREM sleep, i.e., a decrease in the locus ceruleus (LC) and tuberomammillary nucleus (TMN) and an increase in the ventrolateral preoptic nucleus (VLPO). These changes were attenuated by atipamezole and were not seen in mice lacking functional α2A-adrenoceptors, which do not show a sedative response to dexmedetomidine. Bilateral VLPO lesions attenuated the sedative response to dexmedetomidine, and the dose–response curve to dexmedetomidine was shifted right by gabazine administered systemically or directly into the TMN. VLPO lesions and gabazine pretreatment altered c-Fos expression in the TMN but in not the LC after dexmedetomidine administration, indicating a hierarchical sequence of changes. Conclusions The authors propose that endogenous sleep pathways are causally involved in dexmedetomidine-induced sedation; dexmedetomidine's sedative mechanism involves inhibition of the LC, which disinhibits VLPO firing. The increased release of GABA at the terminals of the VLPO inhibits TMN firing, which is required for the sedative response.&quot;,&quot;issued&quot;:{&quot;year&quot;:2003},&quot;page&quot;:&quot;428-436&quot;,&quot;issue&quot;:&quot;2&quot;,&quot;volume&quot;:&quot;98&quot;,&quot;journalAbbreviation&quot;:&quot;Anesthesiology&quot;,&quot;container-title&quot;:&quot;Anesthesiology&quot;,&quot;citekey&quot;:&quot;Nelson:2003tj&quot;,&quot;id&quot;:&quot;9ECD1851-8D83-463F-AE8D-E73B9E9CF576&quot;,&quot;page-first&quot;:&quot;428&quot;,&quot;container-title-short&quot;:&quot;Anesthesiology&quot;}},{&quot;id&quot;:&quot;285AB226-1201-4260-9BFD-893054032618&quot;,&quot;article&quot;:{&quot;journal_abbrev&quot;:&quot;Acta Anaesth Scand&quot;,&quot;pagination&quot;:&quot;289-294&quot;,&quot;authors&quot;:[&quot;E Huupponen&quot;,&quot;A Maksimow&quot;,&quot;P Lapinlampi&quot;,&quot;M Sarkela&quot;,&quot;A Saastamoinen&quot;,&quot;A Snapir&quot;,&quot;H Scheinin&quot;,&quot;M Scheinin&quot;,&quot;P Meriläinen&quot;,&quot;S-L Himanen&quot;,&quot;S Jaaskelainen&quot;],&quot;publisher&quot;:&quot;&quot;,&quot;abstract&quot;:&quot;Dexmedetomidine, a selective alpha(2)-adrenoceptor agonist, induces a unique, sleep-like state of sedation. The objective of the present work was to study human electroencephalogram (EEG) sleep spindles during dexmedetomidine sedation and compare them with spindles during normal physiological sleep, to test the hypothesis that dexmedetomidine exerts its effects via normal sleep-promoting pathways.\nEEG was continuously recorded from a bipolar frontopolar-laterofrontal derivation with Entropy Module (GE Healthcare) during light and deep dexmedetomidine sedation (target-controlled infusions set at 0.5 and 3.2 ng/ml) in 11 healthy subjects, and during physiological sleep in 10 healthy control subjects. Sleep spindles were visually scored and quantitatively analyzed for density, duration, amplitude (band-pass filtering) and frequency content (matching pursuit approach), and compared between the two groups.\nIn visual analysis, EEG activity during dexmedetomidine sedation was similar to physiological stage 2 (S2) sleep with slight to moderate amount of slow-wave activity and abundant sleep spindle activity. In quantitative EEG analyses, sleep spindles were similar during dexmedetomidine sedation and normal sleep. No statistically significant differences were found in spindle density, amplitude or frequency content, but the spindles during dexmedetomidine sedation had longer duration (mean 1.11 s, SD 0.14 s) than spindles in normal sleep (mean 0.88 s, SD 0.14 s; P=0.0014).\nAnalysis of sleep spindles shows that dexmedetomidine produces a state closely resembling physiological S2 sleep in humans, which gives further support to earlier experimental evidence for activation of normal non-rapid eye movement sleep-promoting pathways by this sedative agent.&quot;,&quot;year&quot;:2008,&quot;chapter&quot;:&quot;&quot;,&quot;journal&quot;:&quot;Acta Anaesthesiologica Scandinavica&quot;,&quot;volume&quot;:&quot;52&quot;,&quot;title&quot;:&quot;Electroencephalogram spindle activity during dexmedetomidine sedation and physiological sleep.&quot;,&quot;issue&quot;:&quot;2&quot;,&quot;issn&quot;:&quot;1399-6576&quot;,&quot;isbn&quot;:&quot;&quot;,&quot;url&quot;:&quot;&quot;},&quot;collection_group_id&quot;:&quot;&quot;,&quot;collection_id&quot;:&quot;3c82f8e2-0751-45b9-854a-52ad6c4bc078&quot;,&quot;item_type&quot;:&quot;article&quot;,&quot;deleted&quot;:false,&quot;files&quot;:[],&quot;ext_ids&quot;:{&quot;pmid&quot;:&quot;18005372&quot;,&quot;doi&quot;:&quot;10.1111/j.1399-6576.2007.01537.x&quot;},&quot;user_data&quot;:{&quot;star&quot;:false,&quot;color&quot;:null,&quot;rating&quot;:0,&quot;citekey&quot;:&quot;Huupponen:2008bh&quot;,&quot;created&quot;:&quot;2016-12-19T09:53:24.718Z&quot;,&quot;modified&quot;:&quot;2020-01-29T10:07:20Z&quot;,&quot;createdby&quot;:&quot;ReadcubePapersImporter 0.3.32&quot;,&quot;last_read&quot;:&quot;2019-06-17T12:34:55Z&quot;,&quot;modifiedby&quot;:&quot;webapp 4.1.6&quot;,&quot;view_count&quot;:1,&quot;has_annotations&quot;:false,&quot;unread&quot;:false},&quot;checked&quot;:false,&quot;item&quot;:{&quot;type&quot;:&quot;article-journal&quot;,&quot;author&quot;:[{&quot;family&quot;:&quot;Huupponen&quot;,&quot;given&quot;:&quot;E&quot;},{&quot;family&quot;:&quot;Maksimow&quot;,&quot;given&quot;:&quot;A&quot;},{&quot;family&quot;:&quot;Lapinlampi&quot;,&quot;given&quot;:&quot;P&quot;},{&quot;family&quot;:&quot;Sarkela&quot;,&quot;given&quot;:&quot;M&quot;},{&quot;family&quot;:&quot;Saastamoinen&quot;,&quot;given&quot;:&quot;A&quot;},{&quot;family&quot;:&quot;Snapir&quot;,&quot;given&quot;:&quot;A&quot;},{&quot;family&quot;:&quot;Scheinin&quot;,&quot;given&quot;:&quot;H&quot;},{&quot;family&quot;:&quot;Scheinin&quot;,&quot;given&quot;:&quot;M&quot;},{&quot;family&quot;:&quot;Meriläinen&quot;,&quot;given&quot;:&quot;P&quot;},{&quot;family&quot;:&quot;Himanen&quot;,&quot;given&quot;:&quot;S-L&quot;},{&quot;family&quot;:&quot;Jaaskelainen&quot;,&quot;given&quot;:&quot;S&quot;}],&quot;title&quot;:&quot;Electroencephalogram spindle activity during dexmedetomidine sedation and physiological sleep.&quot;,&quot;ISSN&quot;:&quot;1399-6576&quot;,&quot;DOI&quot;:&quot;10.1111/j.1399-6576.2007.01537.x&quot;,&quot;PMID&quot;:&quot;18005372&quot;,&quot;abstract&quot;:&quot;Dexmedetomidine, a selective alpha(2)-adrenoceptor agonist, induces a unique, sleep-like state of sedation. The objective of the present work was to study human electroencephalogram (EEG) sleep spindles during dexmedetomidine sedation and compare them with spindles during normal physiological sleep, to test the hypothesis that dexmedetomidine exerts its effects via normal sleep-promoting pathways.\nEEG was continuously recorded from a bipolar frontopolar-laterofrontal derivation with Entropy Module (GE Healthcare) during light and deep dexmedetomidine sedation (target-controlled infusions set at 0.5 and 3.2 ng/ml) in 11 healthy subjects, and during physiological sleep in 10 healthy control subjects. Sleep spindles were visually scored and quantitatively analyzed for density, duration, amplitude (band-pass filtering) and frequency content (matching pursuit approach), and compared between the two groups.\nIn visual analysis, EEG activity during dexmedetomidine sedation was similar to physiological stage 2 (S2) sleep with slight to moderate amount of slow-wave activity and abundant sleep spindle activity. In quantitative EEG analyses, sleep spindles were similar during dexmedetomidine sedation and normal sleep. No statistically significant differences were found in spindle density, amplitude or frequency content, but the spindles during dexmedetomidine sedation had longer duration (mean 1.11 s, SD 0.14 s) than spindles in normal sleep (mean 0.88 s, SD 0.14 s; P=0.0014).\nAnalysis of sleep spindles shows that dexmedetomidine produces a state closely resembling physiological S2 sleep in humans, which gives further support to earlier experimental evidence for activation of normal non-rapid eye movement sleep-promoting pathways by this sedative agent.&quot;,&quot;issued&quot;:{&quot;year&quot;:2008},&quot;page&quot;:&quot;289-294&quot;,&quot;issue&quot;:&quot;2&quot;,&quot;volume&quot;:&quot;52&quot;,&quot;journalAbbreviation&quot;:&quot;Acta Anaesth Scand&quot;,&quot;container-title&quot;:&quot;Acta Anaesthesiologica Scandinavica&quot;,&quot;citekey&quot;:&quot;Huupponen:2008bh&quot;,&quot;id&quot;:&quot;285AB226-1201-4260-9BFD-893054032618&quot;,&quot;page-first&quot;:&quot;289&quot;,&quot;container-title-short&quot;:&quot;Acta Anaesth Scand&quot;}}]"/>
    <we:property name="1513482454" value="[{&quot;id&quot;:&quot;f8436e46-831b-4736-a991-3710dcd4306b&quot;,&quot;article&quot;:{&quot;journal_abbrev&quot;:&quot;J Neurosci&quot;,&quot;pagination&quot;:&quot;4935-4943&quot;,&quot;authors&quot;:[&quot;Jaakko W. Långsjö&quot;,&quot;Michael T. Alkire&quot;,&quot;Kimmo Kaskinoro&quot;,&quot;Hiroki Hayama&quot;,&quot;Anu Maksimow&quot;,&quot;Kaike K. Kaisti&quot;,&quot;Sargo Aalto&quot;,&quot;Riku Aantaa&quot;,&quot;Satu K. Jääskeläinen&quot;,&quot;Antti Revonsuo&quot;,&quot;Harry Scheinin&quot;],&quot;publisher&quot;:&quot;&quot;,&quot;abstract&quot;:&quot;One of the greatest challenges of modern neuroscience is to discover the neural mechanisms of consciousness and to explain how they produce the conscious state. We sought the underlying neural substrate of human consciousness by manipulating the level of consciousness in volunteers with anesthetic agents and visualizing the resultant changes in brain activity using regional cerebral blood flow imaging with positron emission tomography. Study design and methodology were chosen to dissociate the state-related changes in consciousness from the effects of the anesthetic drugs. We found the emergence of consciousness, as assessed with a motor response to a spoken command, to be associated with the activation of a core network involving subcortical and limbic regions that become functionally coupled with parts of frontal and inferior parietal cortices upon awakening from unconsciousness. The neural core of consciousness thus involves forebrain arousal acting to link motor intentions originating in posterior sensory integration regions with motor action control arising in more anterior brain regions. These findings reveal the clearest picture yet of the minimal neural correlates required for a conscious state to emerge.&quot;,&quot;year&quot;:2012,&quot;chapter&quot;:&quot;&quot;,&quot;journal&quot;:&quot;The Journal of Neuroscience&quot;,&quot;volume&quot;:&quot;32&quot;,&quot;title&quot;:&quot;Returning from Oblivion: Imaging the Neural Core of Consciousness&quot;,&quot;issue&quot;:&quot;14&quot;,&quot;issn&quot;:&quot;0270-6474&quot;,&quot;isbn&quot;:&quot;&quot;,&quot;url&quot;:&quot;&quot;},&quot;collection_group_id&quot;:&quot;&quot;,&quot;collection_id&quot;:&quot;3c82f8e2-0751-45b9-854a-52ad6c4bc078&quot;,&quot;item_type&quot;:&quot;article&quot;,&quot;deleted&quot;:false,&quot;files&quot;:[{&quot;name&quot;:&quot;4935.full.pdf&quot;,&quot;size&quot;:1547678,&quot;type&quot;:&quot;article&quot;,&quot;pages&quot;:9,&quot;sha256&quot;:&quot;d770d639a1dd0b05fc3b4e4bd463aa47ea969c7f83af7cb207aed4e8878a1168&quot;,&quot;created&quot;:&quot;2019-06-20T16:03:42Z&quot;,&quot;file_type&quot;:&quot;pdf&quot;,&quot;access_method&quot;:&quot;personal_library&quot;,&quot;pdf_text_url&quot;:&quot;https://s3.amazonaws.com/objects.readcube.com/prerendered/d770d639a1dd0b05fc3b4e4bd463aa47ea969c7f83af7cb207aed4e8878a1168/pdftext.txt?X-Amz-Algorithm=AWS4-HMAC-SHA256&amp;X-Amz-Credential=AKIAJAWZ5L6BMTSOH3EA%2F20200403%2Fus-east-1%2Fs3%2Faws4_request&amp;X-Amz-Date=20200403T104213Z&amp;X-Amz-Expires=86400&amp;X-Amz-SignedHeaders=host&amp;X-Amz-Signature=f1f73611eeded7a57a99892f07ae558090e94531132276f9563dd4cafeaab2c2&quot;}],&quot;ext_ids&quot;:{&quot;pmid&quot;:&quot;22492049&quot;,&quot;doi&quot;:&quot;10.1523/jneurosci.4962-11.2012&quot;},&quot;user_data&quot;:{&quot;created&quot;:&quot;2019-06-20T16:03:42Z&quot;,&quot;modified&quot;:&quot;2019-06-20T16:03:42Z&quot;,&quot;createdby&quot;:&quot;webapp 4.0.28&quot;,&quot;modifiedby&quot;:&quot;webapp 4.0.28&quot;,&quot;has_annotations&quot;:false,&quot;unread&quot;:true,&quot;last_read&quot;:null},&quot;checked&quot;:false,&quot;item&quot;:{&quot;type&quot;:&quot;article-journal&quot;,&quot;author&quot;:[{&quot;family&quot;:&quot;Långsjö&quot;,&quot;given&quot;:&quot;Jaakko W.&quot;},{&quot;family&quot;:&quot;Alkire&quot;,&quot;given&quot;:&quot;Michael T.&quot;},{&quot;family&quot;:&quot;Kaskinoro&quot;,&quot;given&quot;:&quot;Kimmo&quot;},{&quot;family&quot;:&quot;Hayama&quot;,&quot;given&quot;:&quot;Hiroki&quot;},{&quot;family&quot;:&quot;Maksimow&quot;,&quot;given&quot;:&quot;Anu&quot;},{&quot;family&quot;:&quot;Kaisti&quot;,&quot;given&quot;:&quot;Kaike K.&quot;},{&quot;family&quot;:&quot;Aalto&quot;,&quot;given&quot;:&quot;Sargo&quot;},{&quot;family&quot;:&quot;Aantaa&quot;,&quot;given&quot;:&quot;Riku&quot;},{&quot;family&quot;:&quot;Jääskeläinen&quot;,&quot;given&quot;:&quot;Satu K.&quot;},{&quot;family&quot;:&quot;Revonsuo&quot;,&quot;given&quot;:&quot;Antti&quot;},{&quot;family&quot;:&quot;Scheinin&quot;,&quot;given&quot;:&quot;Harry&quot;}],&quot;title&quot;:&quot;Returning from Oblivion: Imaging the Neural Core of Consciousness&quot;,&quot;ISSN&quot;:&quot;0270-6474&quot;,&quot;DOI&quot;:&quot;10.1523/jneurosci.4962-11.2012&quot;,&quot;PMID&quot;:&quot;22492049&quot;,&quot;abstract&quot;:&quot;One of the greatest challenges of modern neuroscience is to discover the neural mechanisms of consciousness and to explain how they produce the conscious state. We sought the underlying neural substrate of human consciousness by manipulating the level of consciousness in volunteers with anesthetic agents and visualizing the resultant changes in brain activity using regional cerebral blood flow imaging with positron emission tomography. Study design and methodology were chosen to dissociate the state-related changes in consciousness from the effects of the anesthetic drugs. We found the emergence of consciousness, as assessed with a motor response to a spoken command, to be associated with the activation of a core network involving subcortical and limbic regions that become functionally coupled with parts of frontal and inferior parietal cortices upon awakening from unconsciousness. The neural core of consciousness thus involves forebrain arousal acting to link motor intentions originating in posterior sensory integration regions with motor action control arising in more anterior brain regions. These findings reveal the clearest picture yet of the minimal neural correlates required for a conscious state to emerge.&quot;,&quot;issued&quot;:{&quot;year&quot;:2012},&quot;page&quot;:&quot;4935-4943&quot;,&quot;issue&quot;:&quot;14&quot;,&quot;volume&quot;:&quot;32&quot;,&quot;journalAbbreviation&quot;:&quot;J Neurosci&quot;,&quot;container-title&quot;:&quot;The Journal of Neuroscience&quot;,&quot;id&quot;:&quot;f8436e46-831b-4736-a991-3710dcd4306b&quot;,&quot;page-first&quot;:&quot;4935&quot;,&quot;container-title-short&quot;:&quot;J Neurosci&quot;}},{&quot;id&quot;:&quot;892d8967-4150-4164-830c-c577477ce6f9&quot;,&quot;article&quot;:{&quot;journal_abbrev&quot;:&quot;Conscious Cogn&quot;,&quot;pagination&quot;:&quot;370-386&quot;,&quot;authors&quot;:[&quot;M.T. Alkire&quot;,&quot;R.J. Haier&quot;,&quot;J.H. Fallon&quot;],&quot;publisher&quot;:&quot;&quot;,&quot;abstract&quot;:&quot;A unifying theory of general anesthetic-induced unconsciousness must explain the common mechanism through which various anesthetic agents produce unconsciousness. Functional-brain-imaging data obtained from 11 volunteers during general anesthesia showed specific suppression of regional thalamic and midbrain reticular formation activity across two different commonly used volatile agents. These findings are discussed in relation to findings from sleep neurophysiology and the implications of this work for consciousness research. It is hypothesized that the essential common neurophysiologic mechanism underlying anesthetic-induced unconsciousness is, as with sleep-induced unconsciousness, a hyperpolarization block of thalamocortical neurons. A model of anesthetic-induced unconsciousness is introduced to explain how the plethora of effects anesthetics have on cellular functioning ultimately all converge on a single neuroanatomic/neurophysiologic system, thus providing for a unitary physiologic theory of narcosis related to consciousness.&quot;,&quot;year&quot;:2000,&quot;chapter&quot;:&quot;&quot;,&quot;journal&quot;:&quot;Consciousness and Cognition&quot;,&quot;volume&quot;:&quot;9&quot;,&quot;title&quot;:&quot;Toward a Unified Theory of Narcosis: Brain Imaging Evidence for a Thalamocortical Switch as the Neurophysiologic Basis of Anesthetic-Induced Unconsciousness&quot;,&quot;issue&quot;:&quot;3&quot;,&quot;issn&quot;:&quot;1053-8100&quot;,&quot;isbn&quot;:&quot;&quot;,&quot;url&quot;:&quot;&quot;},&quot;collection_group_id&quot;:&quot;&quot;,&quot;collection_id&quot;:&quot;3c82f8e2-0751-45b9-854a-52ad6c4bc078&quot;,&quot;item_type&quot;:&quot;article&quot;,&quot;deleted&quot;:false,&quot;files&quot;:[{&quot;name&quot;:&quot;Alkire_ConscCogn2000_ThalamocorticalSwitch.pdf&quot;,&quot;size&quot;:145338,&quot;type&quot;:&quot;article&quot;,&quot;pages&quot;:17,&quot;sha256&quot;:&quot;3b6890716f7e06c52d06001f82643121c24bf0cdcf75dd0b9f79cbdffbbae5c5&quot;,&quot;created&quot;:&quot;2020-01-29T09:12:50Z&quot;,&quot;file_type&quot;:&quot;pdf&quot;,&quot;access_method&quot;:&quot;personal_library&quot;,&quot;pdf_text_url&quot;:&quot;https://s3.amazonaws.com/objects.readcube.com/prerendered/3b6890716f7e06c52d06001f82643121c24bf0cdcf75dd0b9f79cbdffbbae5c5/pdftext.txt?X-Amz-Algorithm=AWS4-HMAC-SHA256&amp;X-Amz-Credential=AKIAJAWZ5L6BMTSOH3EA%2F20200403%2Fus-east-1%2Fs3%2Faws4_request&amp;X-Amz-Date=20200403T104223Z&amp;X-Amz-Expires=86400&amp;X-Amz-SignedHeaders=host&amp;X-Amz-Signature=06f72328968d6a1c86158062bc3e750a837fa939ce792462c1cc502ed75f3efc&quot;}],&quot;ext_ids&quot;:{&quot;pmid&quot;:&quot;10993665&quot;,&quot;doi&quot;:&quot;10.1006/ccog.1999.0423&quot;},&quot;user_data&quot;:{&quot;created&quot;:&quot;2020-01-29T09:12:50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Alkire&quot;,&quot;given&quot;:&quot;M.T.&quot;},{&quot;family&quot;:&quot;Haier&quot;,&quot;given&quot;:&quot;R.J.&quot;},{&quot;family&quot;:&quot;Fallon&quot;,&quot;given&quot;:&quot;J.H.&quot;}],&quot;title&quot;:&quot;Toward a Unified Theory of Narcosis: Brain Imaging Evidence for a Thalamocortical Switch as the Neurophysiologic Basis of Anesthetic-Induced Unconsciousness&quot;,&quot;ISSN&quot;:&quot;1053-8100&quot;,&quot;DOI&quot;:&quot;10.1006/ccog.1999.0423&quot;,&quot;PMID&quot;:&quot;10993665&quot;,&quot;abstract&quot;:&quot;A unifying theory of general anesthetic-induced unconsciousness must explain the common mechanism through which various anesthetic agents produce unconsciousness. Functional-brain-imaging data obtained from 11 volunteers during general anesthesia showed specific suppression of regional thalamic and midbrain reticular formation activity across two different commonly used volatile agents. These findings are discussed in relation to findings from sleep neurophysiology and the implications of this work for consciousness research. It is hypothesized that the essential common neurophysiologic mechanism underlying anesthetic-induced unconsciousness is, as with sleep-induced unconsciousness, a hyperpolarization block of thalamocortical neurons. A model of anesthetic-induced unconsciousness is introduced to explain how the plethora of effects anesthetics have on cellular functioning ultimately all converge on a single neuroanatomic/neurophysiologic system, thus providing for a unitary physiologic theory of narcosis related to consciousness.&quot;,&quot;issued&quot;:{&quot;year&quot;:2000},&quot;page&quot;:&quot;370-386&quot;,&quot;issue&quot;:&quot;3&quot;,&quot;volume&quot;:&quot;9&quot;,&quot;journalAbbreviation&quot;:&quot;Conscious Cogn&quot;,&quot;container-title&quot;:&quot;Consciousness and Cognition&quot;,&quot;id&quot;:&quot;892d8967-4150-4164-830c-c577477ce6f9&quot;,&quot;page-first&quot;:&quot;370&quot;,&quot;container-title-short&quot;:&quot;Conscious Cogn&quot;}},{&quot;id&quot;:&quot;32374AD4-4FE6-4840-876B-785A50F6BC17&quot;,&quot;article&quot;:{&quot;journal_abbrev&quot;:&quot;Bja Br J Anaesth&quot;,&quot;pagination&quot;:&quot;548-557&quot;,&quot;authors&quot;:[&quot;G Xie&quot;,&quot;A Deschamps&quot;,&quot;S B Backman&quot;,&quot;P Fiset&quot;,&quot;D Chartrand&quot;,&quot;A Dagher&quot;,&quot;G Plourde&quot;],&quot;publisher&quot;:&quot;&quot;,&quot;abstract&quot;:&quot;BACKGROUND:Functional brain imaging offers a way to investigate how general anaesthetics impair consciousness. However, functional imaging changes may result from drug effects unrelated to hypnosis. Establishing a causal link with loss of consciousness is thus difficult.\n\nMETHODS:To identify changes of neuronal activity functionally linked to the level of consciousness, physostigmine was used to restore consciousness without changing the anaesthetic concentration in 11 subjects anaesthetized with propofol. Eight subjects (responders) regained consciousness after physostigmine and three did not (non-responders). Positron emission tomography was used to measure regional cerebral blood flow (rCBF); during baseline (awake), after anaesthesia-induced loss of consciousness, after physostigmine administration, and recovery. In addition to subtraction analyses, we used conjunction analysis in the responders to identify changes common to the baseline-anaesthesia and physostigmine-anaesthesia contrasts.\n\nRESULTS:Complete data were available for seven subjects (four responders and three non-responders). The analyses revealed that unconsciousness was associated with rCBF decreases in the thalamus and precuneus. Restoration of consciousness by physostigmine was associated with rCBF increases in these same structures, with the strongest effect in the thalamus.\n\nCONCLUSIONS:The results provide strong evidence that reductions in rCBF in the thalamus and precuneus are functionally related to propofol-induced unconsciousness independently of any non-specific effects of propofol. These observations confirm that the thalamus and precuneus are key elements to understand how general anaesthetics cause unconsciousness and how patients wake up from anaesthesia. Furthermore, they are consistent with the notion that anaesthetic-induced unconsciousness is associated with reduced cholinergic activation.&quot;,&quot;year&quot;:2011,&quot;chapter&quot;:&quot;&quot;,&quot;journal&quot;:&quot;British Journal of Anaesthesia&quot;,&quot;volume&quot;:&quot;106&quot;,&quot;title&quot;:&quot;Critical involvement of the thalamus and precuneus during restoration of consciousness with physostigmine in humans during propofol anaesthesia: a positron emission tomography study.&quot;,&quot;issue&quot;:&quot;4&quot;,&quot;issn&quot;:&quot;0007-0912&quot;,&quot;isbn&quot;:&quot;&quot;,&quot;url&quot;:&quot;&quot;},&quot;collection_group_id&quot;:&quot;&quot;,&quot;collection_id&quot;:&quot;3c82f8e2-0751-45b9-854a-52ad6c4bc078&quot;,&quot;item_type&quot;:&quot;article&quot;,&quot;deleted&quot;:false,&quot;files&quot;:[{&quot;name&quot;:&quot;Critical involvement of the thalamus and precuneus during restoration of consciousness with physostigmine in humans during propofol anaesthesia: a positron emission tomography study.pdf&quot;,&quot;size&quot;:414650,&quot;type&quot;:&quot;article&quot;,&quot;pages&quot;:10,&quot;sha256&quot;:&quot;1e978226d174f5385b140527ac44036b91140eafa3316a0941b577619d4977f8&quot;,&quot;created&quot;:&quot;2019-06-17T12:33:30Z&quot;,&quot;can_print&quot;:true,&quot;file_type&quot;:&quot;pdf&quot;,&quot;access_method&quot;:&quot;open_access&quot;,&quot;full_pdf_access&quot;:true,&quot;pdf_text_url&quot;:&quot;https://s3.amazonaws.com/objects.readcube.com/prerendered/1e978226d174f5385b140527ac44036b91140eafa3316a0941b577619d4977f8/pdftext.txt?X-Amz-Algorithm=AWS4-HMAC-SHA256&amp;X-Amz-Credential=AKIAJAWZ5L6BMTSOH3EA%2F20200403%2Fus-east-1%2Fs3%2Faws4_request&amp;X-Amz-Date=20200403T112850Z&amp;X-Amz-Expires=86400&amp;X-Amz-SignedHeaders=host&amp;X-Amz-Signature=80664f84932bf18b203519ef7da0a78db70e9ccb018da968d926abe6777b5f64&quot;}],&quot;ext_ids&quot;:{&quot;pmid&quot;:&quot;21285081&quot;,&quot;doi&quot;:&quot;10.1093/bja/aeq415&quot;},&quot;user_data&quot;:{&quot;star&quot;:false,&quot;color&quot;:null,&quot;rating&quot;:0,&quot;citekey&quot;:&quot;Xie:2011bp&quot;,&quot;created&quot;:&quot;2017-04-01T14:23:56.542Z&quot;,&quot;modified&quot;:&quot;2020-01-29T10:05:36Z&quot;,&quot;createdby&quot;:&quot;ReadcubePapersImporter 0.3.32&quot;,&quot;modifiedby&quot;:&quot;webapp 4.1.6&quot;,&quot;has_annotations&quot;:false,&quot;unread&quot;:true,&quot;last_read&quot;:null},&quot;checked&quot;:false,&quot;item&quot;:{&quot;type&quot;:&quot;article-journal&quot;,&quot;author&quot;:[{&quot;family&quot;:&quot;Xie&quot;,&quot;given&quot;:&quot;G&quot;},{&quot;family&quot;:&quot;Deschamps&quot;,&quot;given&quot;:&quot;A&quot;},{&quot;family&quot;:&quot;Backman&quot;,&quot;given&quot;:&quot;S B&quot;},{&quot;family&quot;:&quot;Fiset&quot;,&quot;given&quot;:&quot;P&quot;},{&quot;family&quot;:&quot;Chartrand&quot;,&quot;given&quot;:&quot;D&quot;},{&quot;family&quot;:&quot;Dagher&quot;,&quot;given&quot;:&quot;A&quot;},{&quot;family&quot;:&quot;Plourde&quot;,&quot;given&quot;:&quot;G&quot;}],&quot;title&quot;:&quot;Critical involvement of the thalamus and precuneus during restoration of consciousness with physostigmine in humans during propofol anaesthesia: a positron emission tomography study.&quot;,&quot;ISSN&quot;:&quot;0007-0912&quot;,&quot;DOI&quot;:&quot;10.1093/bja/aeq415&quot;,&quot;PMID&quot;:&quot;21285081&quot;,&quot;abstract&quot;:&quot;BACKGROUND:Functional brain imaging offers a way to investigate how general anaesthetics impair consciousness. However, functional imaging changes may result from drug effects unrelated to hypnosis. Establishing a causal link with loss of consciousness is thus difficult.\n\nMETHODS:To identify changes of neuronal activity functionally linked to the level of consciousness, physostigmine was used to restore consciousness without changing the anaesthetic concentration in 11 subjects anaesthetized with propofol. Eight subjects (responders) regained consciousness after physostigmine and three did not (non-responders). Positron emission tomography was used to measure regional cerebral blood flow (rCBF); during baseline (awake), after anaesthesia-induced loss of consciousness, after physostigmine administration, and recovery. In addition to subtraction analyses, we used conjunction analysis in the responders to identify changes common to the baseline-anaesthesia and physostigmine-anaesthesia contrasts.\n\nRESULTS:Complete data were available for seven subjects (four responders and three non-responders). The analyses revealed that unconsciousness was associated with rCBF decreases in the thalamus and precuneus. Restoration of consciousness by physostigmine was associated with rCBF increases in these same structures, with the strongest effect in the thalamus.\n\nCONCLUSIONS:The results provide strong evidence that reductions in rCBF in the thalamus and precuneus are functionally related to propofol-induced unconsciousness independently of any non-specific effects of propofol. These observations confirm that the thalamus and precuneus are key elements to understand how general anaesthetics cause unconsciousness and how patients wake up from anaesthesia. Furthermore, they are consistent with the notion that anaesthetic-induced unconsciousness is associated with reduced cholinergic activation.&quot;,&quot;issued&quot;:{&quot;year&quot;:2011},&quot;page&quot;:&quot;548-557&quot;,&quot;issue&quot;:&quot;4&quot;,&quot;volume&quot;:&quot;106&quot;,&quot;journalAbbreviation&quot;:&quot;Bja Br J Anaesth&quot;,&quot;container-title&quot;:&quot;British Journal of Anaesthesia&quot;,&quot;citekey&quot;:&quot;Xie:2011bp&quot;,&quot;id&quot;:&quot;32374AD4-4FE6-4840-876B-785A50F6BC17&quot;,&quot;page-first&quot;:&quot;548&quot;,&quot;container-title-short&quot;:&quot;Bja Br J Anaesth&quot;}},{&quot;id&quot;:&quot;7E5EE8E9-81DC-460E-9B48-634EF7B3DA7A&quot;,&quot;article&quot;:{&quot;journal_abbrev&quot;:&quot;J Neurosci&quot;,&quot;pagination&quot;:&quot;13326-13335&quot;,&quot;authors&quot;:[&quot;Rowan Baker&quot;,&quot;Thomas C Gent&quot;,&quot;Qianzi Yang&quot;,&quot;Susan Parker&quot;,&quot;Alexei L Vyssotski&quot;,&quot;William Wisden&quot;,&quot;Stephen G Brickley&quot;,&quot;Nicholas P Franks&quot;],&quot;publisher&quot;:&quot;&quot;,&quot;abstract&quot;:&quot;How general anesthetics cause loss of consciousness is unknown. Some evidence points toward effects on the neocortex causing \&quot;top-down\&quot; inhibition, whereas other findings suggest that these drugs act via subcortical mechanisms, possibly selectively stimulating networks promoting natural sleep. To determine whether some neuronal circuits are affected before others, we used Morlet wavelet analysis to obtain high temporal resolution in the time-varying power spectra of local field potentials recorded simultaneously in discrete brain regions at natural sleep onset and during anesthetic-induced loss of righting reflex in rats. Although we observed changes in the local field potentials that were anesthetic-specific, there were some common changes in high-frequency (20-40 Hz) oscillations (reductions in frequency and increases in power) that could be detected at, or before, sleep onset and anesthetic-induced loss of righting reflex. For propofol and natural sleep, these changes occur first in the thalamus before changes could be detected in the neocortex. With dexmedetomidine, the changes occurred simultaneously in the thalamus and neocortex. In addition, the phase relationships between the low-frequency (1-4 Hz) oscillations in thalamic nuclei and neocortical areas are essentially the same for natural sleep and following dexmedetomidine administration, but a sudden change in phase, attributable to an effect in the central medial thalamus, occurs at the point of dexmedetomidine loss of righting reflex. Our data are consistent with the central medial thalamus acting as a key hub through which general anesthesia and natural sleep are initiated.&quot;,&quot;year&quot;:2014,&quot;chapter&quot;:&quot;&quot;,&quot;journal&quot;:&quot;The Journal of neuroscience : the official journal of the Society for Neuroscience&quot;,&quot;volume&quot;:&quot;34&quot;,&quot;title&quot;:&quot;Altered activity in the central medial thalamus precedes changes in the neocortex during transitions into both sleep and propofol anesthesia.&quot;,&quot;issue&quot;:&quot;40&quot;,&quot;issn&quot;:&quot;0270-6474&quot;,&quot;isbn&quot;:&quot;&quot;,&quot;url&quot;:&quot;&quot;},&quot;collection_group_id&quot;:&quot;&quot;,&quot;collection_id&quot;:&quot;3c82f8e2-0751-45b9-854a-52ad6c4bc078&quot;,&quot;item_type&quot;:&quot;article&quot;,&quot;deleted&quot;:false,&quot;files&quot;:[{&quot;name&quot;:&quot;Altered Activity in the Central Medial Thalamus Precedes Changes in the Neocortex during Transitions into Both Sleep and Propofol Anesthesia.pdf&quot;,&quot;size&quot;:3472197,&quot;type&quot;:&quot;article&quot;,&quot;pages&quot;:10,&quot;sha256&quot;:&quot;371469a43c7d2104ab7f3455c96cc2d36fe77ef327d74ef08e690834011d21a9&quot;,&quot;created&quot;:&quot;2019-06-17T12:33:07Z&quot;,&quot;can_print&quot;:true,&quot;file_type&quot;:&quot;pdf&quot;,&quot;access_method&quot;:&quot;open_access&quot;,&quot;full_pdf_access&quot;:true,&quot;pdf_text_url&quot;:&quot;https://s3.amazonaws.com/objects.readcube.com/prerendered/371469a43c7d2104ab7f3455c96cc2d36fe77ef327d74ef08e690834011d21a9/pdftext.txt?X-Amz-Algorithm=AWS4-HMAC-SHA256&amp;X-Amz-Credential=AKIAJAWZ5L6BMTSOH3EA%2F20200403%2Fus-east-1%2Fs3%2Faws4_request&amp;X-Amz-Date=20200403T112857Z&amp;X-Amz-Expires=86400&amp;X-Amz-SignedHeaders=host&amp;X-Amz-Signature=8f2b54f616d181caf216b9f6d576a61245d2ac8c0e38e0a2c09cc5bbd2cd4363&quot;}],&quot;ext_ids&quot;:{&quot;pmid&quot;:&quot;25274812&quot;,&quot;doi&quot;:&quot;10.1523/jneurosci.1519-14.2014&quot;,&quot;pmcid&quot;:&quot;PMC4180471&quot;},&quot;user_data&quot;:{&quot;star&quot;:false,&quot;color&quot;:null,&quot;rating&quot;:0,&quot;citekey&quot;:&quot;Baker:2014ds&quot;,&quot;created&quot;:&quot;2018-03-09T23:06:51.606Z&quot;,&quot;modified&quot;:&quot;2020-01-29T11:23:35Z&quot;,&quot;createdby&quot;:&quot;ReadcubePapersImporter 0.3.32&quot;,&quot;last_read&quot;:&quot;2020-01-13T12:36:04Z&quot;,&quot;modifiedby&quot;:&quot;webapp 4.1.7&quot;,&quot;view_count&quot;:1,&quot;has_annotations&quot;:false,&quot;unread&quot;:false},&quot;checked&quot;:false,&quot;item&quot;:{&quot;type&quot;:&quot;article-journal&quot;,&quot;author&quot;:[{&quot;family&quot;:&quot;Baker&quot;,&quot;given&quot;:&quot;Rowan&quot;},{&quot;family&quot;:&quot;Gent&quot;,&quot;given&quot;:&quot;Thomas C&quot;},{&quot;family&quot;:&quot;Yang&quot;,&quot;given&quot;:&quot;Qianzi&quot;},{&quot;family&quot;:&quot;Parker&quot;,&quot;given&quot;:&quot;Susan&quot;},{&quot;family&quot;:&quot;Vyssotski&quot;,&quot;given&quot;:&quot;Alexei L&quot;},{&quot;family&quot;:&quot;Wisden&quot;,&quot;given&quot;:&quot;William&quot;},{&quot;family&quot;:&quot;Brickley&quot;,&quot;given&quot;:&quot;Stephen G&quot;},{&quot;family&quot;:&quot;Franks&quot;,&quot;given&quot;:&quot;Nicholas P&quot;}],&quot;title&quot;:&quot;Altered activity in the central medial thalamus precedes changes in the neocortex during transitions into both sleep and propofol anesthesia.&quot;,&quot;ISSN&quot;:&quot;0270-6474&quot;,&quot;DOI&quot;:&quot;10.1523/jneurosci.1519-14.2014&quot;,&quot;PMID&quot;:&quot;25274812&quot;,&quot;PMCID&quot;:&quot;PMC4180471&quot;,&quot;abstract&quot;:&quot;How general anesthetics cause loss of consciousness is unknown. Some evidence points toward effects on the neocortex causing \&quot;top-down\&quot; inhibition, whereas other findings suggest that these drugs act via subcortical mechanisms, possibly selectively stimulating networks promoting natural sleep. To determine whether some neuronal circuits are affected before others, we used Morlet wavelet analysis to obtain high temporal resolution in the time-varying power spectra of local field potentials recorded simultaneously in discrete brain regions at natural sleep onset and during anesthetic-induced loss of righting reflex in rats. Although we observed changes in the local field potentials that were anesthetic-specific, there were some common changes in high-frequency (20-40 Hz) oscillations (reductions in frequency and increases in power) that could be detected at, or before, sleep onset and anesthetic-induced loss of righting reflex. For propofol and natural sleep, these changes occur first in the thalamus before changes could be detected in the neocortex. With dexmedetomidine, the changes occurred simultaneously in the thalamus and neocortex. In addition, the phase relationships between the low-frequency (1-4 Hz) oscillations in thalamic nuclei and neocortical areas are essentially the same for natural sleep and following dexmedetomidine administration, but a sudden change in phase, attributable to an effect in the central medial thalamus, occurs at the point of dexmedetomidine loss of righting reflex. Our data are consistent with the central medial thalamus acting as a key hub through which general anesthesia and natural sleep are initiated.&quot;,&quot;issued&quot;:{&quot;year&quot;:2014},&quot;page&quot;:&quot;13326-13335&quot;,&quot;issue&quot;:&quot;40&quot;,&quot;volume&quot;:&quot;34&quot;,&quot;journalAbbreviation&quot;:&quot;J Neurosci&quot;,&quot;container-title&quot;:&quot;The Journal of neuroscience : the official journal of the Society for Neuroscience&quot;,&quot;citekey&quot;:&quot;Baker:2014ds&quot;,&quot;id&quot;:&quot;7E5EE8E9-81DC-460E-9B48-634EF7B3DA7A&quot;,&quot;page-first&quot;:&quot;13326&quot;,&quot;container-title-short&quot;:&quot;J Neurosci&quot;}}]"/>
    <we:property name="1515657584" value="[{&quot;id&quot;:&quot;3a4fd0bd-7b6b-40ca-acd7-4c4958256f41&quot;,&quot;article&quot;:{&quot;journal_abbrev&quot;:&quot;Behav Brain Sci&quot;,&quot;pagination&quot;:&quot;851-866&quot;,&quot;authors&quot;:[&quot;Tore A. Nielsen&quot;],&quot;publisher&quot;:&quot;&quot;,&quot;abstract&quot;:&quot;Numerous studies have replicated the finding of mentation in both rapid eye movement (REM) and nonrapid eye movement (NREM) sleep. However, two different theoretical models have been proposed to account for this finding: (1) a one-generator model, in which mentation is generated by a single set of processes regardless of physiological differences between REM and NREM sleep; and (2) a two-generator model, in which qualitatively different generators produce cognitive activity in the two states. First, research is reviewed demonstrating conclusively that mentation can occur in NREM sleep; global estimates show an average mentation recall rate of about 50% from NREM sleep – a value that has increased substantially over the years. Second, nine different types of research on REM and NREM cognitive activity are examined for evidence supporting or refuting the two models. The evidence largely, but not completely, favors the two-generator model. Finally, in a preliminary attempt to reconcile the two models, an alternative model is proposed that assumes the existence of covert REM sleep processes during NREM sleep. Such covert activity may be responsible for much of the dreamlike cognitive activity occurring in NREM sleep.&quot;,&quot;year&quot;:2000,&quot;chapter&quot;:&quot;&quot;,&quot;journal&quot;:&quot;Behavioral and Brain Sciences&quot;,&quot;volume&quot;:&quot;23&quot;,&quot;title&quot;:&quot;A review of mentation in REM and NREM sleep: “Covert” REM sleep as a possible reconciliation of two opposing models&quot;,&quot;issue&quot;:&quot;6&quot;,&quot;issn&quot;:&quot;1469-1825&quot;,&quot;isbn&quot;:&quot;&quot;,&quot;url&quot;:&quot;&quot;},&quot;collection_group_id&quot;:&quot;&quot;,&quot;collection_id&quot;:&quot;3c82f8e2-0751-45b9-854a-52ad6c4bc078&quot;,&quot;item_type&quot;:&quot;article&quot;,&quot;deleted&quot;:false,&quot;files&quot;:[{&quot;name&quot;:&quot;Nielsen_Review_of_mentation_in_rem_and_nrem_sleep2000.pdf&quot;,&quot;size&quot;:205717,&quot;type&quot;:&quot;article&quot;,&quot;pages&quot;:16,&quot;sha256&quot;:&quot;04e97e45c38211a829d0acf3e9efcf7f4d89fecd184e41614cbd324ade691771&quot;,&quot;created&quot;:&quot;2019-10-29T07:52:48Z&quot;,&quot;file_type&quot;:&quot;pdf&quot;,&quot;pdf_text_url&quot;:&quot;https://s3.amazonaws.com/objects.readcube.com/prerendered/04e97e45c38211a829d0acf3e9efcf7f4d89fecd184e41614cbd324ade691771/pdftext.txt?X-Amz-Algorithm=AWS4-HMAC-SHA256&amp;X-Amz-Credential=AKIAJAWZ5L6BMTSOH3EA%2F20200403%2Fus-east-1%2Fs3%2Faws4_request&amp;X-Amz-Date=20200403T114105Z&amp;X-Amz-Expires=86400&amp;X-Amz-SignedHeaders=host&amp;X-Amz-Signature=19752d9843a58fd95fb0126ce1324d9ec478dc8d624befbb2ffcae2ca36d867b&quot;}],&quot;ext_ids&quot;:{&quot;pmid&quot;:&quot;11515145&quot;,&quot;doi&quot;:&quot;10.1017/s0140525x0000399x&quot;},&quot;user_data&quot;:{&quot;created&quot;:&quot;2019-10-29T07:52:48Z&quot;,&quot;modified&quot;:&quot;2020-02-19T19:32:37Z&quot;,&quot;createdby&quot;:&quot;webapp 4.1.4&quot;,&quot;last_read&quot;:&quot;2020-02-19T19:32:37Z&quot;,&quot;modifiedby&quot;:&quot;web_reader 12.13.3&quot;,&quot;view_count&quot;:1,&quot;has_annotations&quot;:false,&quot;unread&quot;:false},&quot;checked&quot;:false,&quot;atIndex&quot;:65,&quot;item&quot;:{&quot;type&quot;:&quot;article-journal&quot;,&quot;author&quot;:[{&quot;family&quot;:&quot;Nielsen&quot;,&quot;given&quot;:&quot;Tore A.&quot;}],&quot;title&quot;:&quot;A review of mentation in REM and NREM sleep: “Covert” REM sleep as a possible reconciliation of two opposing models&quot;,&quot;ISSN&quot;:&quot;1469-1825&quot;,&quot;DOI&quot;:&quot;10.1017/s0140525x0000399x&quot;,&quot;PMID&quot;:&quot;11515145&quot;,&quot;abstract&quot;:&quot;Numerous studies have replicated the finding of mentation in both rapid eye movement (REM) and nonrapid eye movement (NREM) sleep. However, two different theoretical models have been proposed to account for this finding: (1) a one-generator model, in which mentation is generated by a single set of processes regardless of physiological differences between REM and NREM sleep; and (2) a two-generator model, in which qualitatively different generators produce cognitive activity in the two states. First, research is reviewed demonstrating conclusively that mentation can occur in NREM sleep; global estimates show an average mentation recall rate of about 50% from NREM sleep – a value that has increased substantially over the years. Second, nine different types of research on REM and NREM cognitive activity are examined for evidence supporting or refuting the two models. The evidence largely, but not completely, favors the two-generator model. Finally, in a preliminary attempt to reconcile the two models, an alternative model is proposed that assumes the existence of covert REM sleep processes during NREM sleep. Such covert activity may be responsible for much of the dreamlike cognitive activity occurring in NREM sleep.&quot;,&quot;issued&quot;:{&quot;year&quot;:2000},&quot;page&quot;:&quot;851-866&quot;,&quot;issue&quot;:&quot;6&quot;,&quot;volume&quot;:&quot;23&quot;,&quot;journalAbbreviation&quot;:&quot;Behav Brain Sci&quot;,&quot;container-title&quot;:&quot;Behavioral and Brain Sciences&quot;,&quot;id&quot;:&quot;3a4fd0bd-7b6b-40ca-acd7-4c4958256f41&quot;,&quot;page-first&quot;:&quot;851&quot;,&quot;container-title-short&quot;:&quot;Behav Brain Sci&quot;}}]"/>
    <we:property name="1597060814" value="[{&quot;id&quot;:&quot;79BACB8A-92D5-450E-868A-3370AD2516E4&quot;,&quot;article&quot;:{&quot;journal_abbrev&quot;:&quot;Anesthesiology&quot;,&quot;pagination&quot;:&quot;214-222&quot;,&quot;authors&quot;:[&quot;Robert D Sanders&quot;,&quot;Amy Gaskell&quot;,&quot;Aeyal Raz&quot;,&quot;Joel Winders&quot;,&quot;Ana Stevanovic&quot;,&quot;Rolf Rossaint&quot;,&quot;Christina Boncyk&quot;,&quot;Aline Defresne&quot;,&quot;Gabriel Tran&quot;,&quot;Seth Tasbihgou&quot;,&quot;Sascha Meier&quot;,&quot;Phillip E Vlisides&quot;,&quot;Hussein Fardous&quot;,&quot;Aaron Hess&quot;,&quot;Rebecca M Bauer&quot;,&quot;Anthony Absalom&quot;,&quot;George A Mashour&quot;,&quot;Vincent Bonhomme&quot;,&quot;Mark Coburn&quot;,&quot;Jamie Sleigh&quot;],&quot;publisher&quot;:&quot;&quot;,&quot;abstract&quot;:&quot;BACKGROUND:The isolated forearm technique allows assessment of consciousness of the external world (connected consciousness) through a verbal command to move the hand (of a tourniquet-isolated arm) during intended general anesthesia. Previous isolated forearm technique data suggest that the incidence of connected consciousness may approach 37% after a noxious stimulus. The authors conducted an international, multicenter, pragmatic study to establish the incidence of isolated forearm technique responsiveness after intubation in routine practice.\n\nMETHODS:Two hundred sixty adult patients were recruited at six sites into a prospective cohort study of the isolated forearm technique after intubation. Demographic, anesthetic, and intubation data, plus postoperative questionnaires, were collected. Univariate statistics, followed by bivariate logistic regression models for age plus variable, were conducted.\n\nRESULTS:The incidence of isolated forearm technique responsiveness after intubation was 4.6% (12/260); 5 of 12 responders reported pain through a second hand squeeze. Responders were younger than nonresponders (39 ± 17 vs. 51 ± 16 yr old; P = 0.01) with more frequent signs of sympathetic activation (50% vs. 2.4%; P = 0.03). No participant had explicit recall of intraoperative events when questioned after surgery (n = 253). Across groups, depth of anesthesia monitoring values showed a wide range; however, values were higher for responders before (54 ± 20 vs. 42 ± 14; P = 0.02) and after (52 ± 16 vs. 43 ± 16; P = 0.02) intubation. In patients not receiving total intravenous anesthesia, exposure to volatile anesthetics before intubation reduced the odds of responding (odds ratio, 0.2 [0.1 to 0.8]; P = 0.02) after adjustment for age.\n\nCONCLUSIONS:Intraoperative connected consciousness occurred frequently, although the rate is up to 10-times lower than anticipated. This should be considered a conservative estimate of intraoperative connected consciousness.&quot;,&quot;year&quot;:2017,&quot;chapter&quot;:&quot;&quot;,&quot;journal&quot;:&quot;Anesthesiology&quot;,&quot;volume&quot;:&quot;126&quot;,&quot;title&quot;:&quot;Incidence of Connected Consciousness after Tracheal Intubation: A Prospective, International, Multicenter Cohort Study of the Isolated Forearm Technique.&quot;,&quot;issue&quot;:&quot;2&quot;,&quot;issn&quot;:&quot;0003-3022&quot;,&quot;isbn&quot;:&quot;&quot;,&quot;url&quot;:&quot;&quot;},&quot;collection_group_id&quot;:&quot;&quot;,&quot;collection_id&quot;:&quot;3c82f8e2-0751-45b9-854a-52ad6c4bc078&quot;,&quot;item_type&quot;:&quot;article&quot;,&quot;deleted&quot;:false,&quot;files&quot;:[],&quot;ext_ids&quot;:{&quot;pmid&quot;:&quot;27984262&quot;,&quot;doi&quot;:&quot;10.1097/aln.0000000000001479&quot;},&quot;user_data&quot;:{&quot;star&quot;:false,&quot;color&quot;:null,&quot;rating&quot;:0,&quot;citekey&quot;:&quot;Sanders:2017jh&quot;,&quot;created&quot;:&quot;2017-03-06T08:16:34.358Z&quot;,&quot;modified&quot;:&quot;2020-01-29T10:08:51Z&quot;,&quot;createdby&quot;:&quot;ReadcubePapersImporter 0.3.32&quot;,&quot;last_read&quot;:&quot;2019-06-17T12:34:09Z&quot;,&quot;modifiedby&quot;:&quot;webapp 4.1.6&quot;,&quot;view_count&quot;:1,&quot;has_annotations&quot;:false,&quot;unread&quot;:false},&quot;checked&quot;:false,&quot;atIndex&quot;:67,&quot;item&quot;:{&quot;type&quot;:&quot;article-journal&quot;,&quot;author&quot;:[{&quot;family&quot;:&quot;Sanders&quot;,&quot;given&quot;:&quot;Robert D&quot;},{&quot;family&quot;:&quot;Gaskell&quot;,&quot;given&quot;:&quot;Amy&quot;},{&quot;family&quot;:&quot;Raz&quot;,&quot;given&quot;:&quot;Aeyal&quot;},{&quot;family&quot;:&quot;Winders&quot;,&quot;given&quot;:&quot;Joel&quot;},{&quot;family&quot;:&quot;Stevanovic&quot;,&quot;given&quot;:&quot;Ana&quot;},{&quot;family&quot;:&quot;Rossaint&quot;,&quot;given&quot;:&quot;Rolf&quot;},{&quot;family&quot;:&quot;Boncyk&quot;,&quot;given&quot;:&quot;Christina&quot;},{&quot;family&quot;:&quot;Defresne&quot;,&quot;given&quot;:&quot;Aline&quot;},{&quot;family&quot;:&quot;Tran&quot;,&quot;given&quot;:&quot;Gabriel&quot;},{&quot;family&quot;:&quot;Tasbihgou&quot;,&quot;given&quot;:&quot;Seth&quot;},{&quot;family&quot;:&quot;Meier&quot;,&quot;given&quot;:&quot;Sascha&quot;},{&quot;family&quot;:&quot;Vlisides&quot;,&quot;given&quot;:&quot;Phillip E&quot;},{&quot;family&quot;:&quot;Fardous&quot;,&quot;given&quot;:&quot;Hussein&quot;},{&quot;family&quot;:&quot;Hess&quot;,&quot;given&quot;:&quot;Aaron&quot;},{&quot;family&quot;:&quot;Bauer&quot;,&quot;given&quot;:&quot;Rebecca M&quot;},{&quot;family&quot;:&quot;Absalom&quot;,&quot;given&quot;:&quot;Anthony&quot;},{&quot;family&quot;:&quot;Mashour&quot;,&quot;given&quot;:&quot;George A&quot;},{&quot;family&quot;:&quot;Bonhomme&quot;,&quot;given&quot;:&quot;Vincent&quot;},{&quot;family&quot;:&quot;Coburn&quot;,&quot;given&quot;:&quot;Mark&quot;},{&quot;family&quot;:&quot;Sleigh&quot;,&quot;given&quot;:&quot;Jamie&quot;}],&quot;title&quot;:&quot;Incidence of Connected Consciousness after Tracheal Intubation: A Prospective, International, Multicenter Cohort Study of the Isolated Forearm Technique.&quot;,&quot;ISSN&quot;:&quot;0003-3022&quot;,&quot;DOI&quot;:&quot;10.1097/aln.0000000000001479&quot;,&quot;PMID&quot;:&quot;27984262&quot;,&quot;abstract&quot;:&quot;BACKGROUND:The isolated forearm technique allows assessment of consciousness of the external world (connected consciousness) through a verbal command to move the hand (of a tourniquet-isolated arm) during intended general anesthesia. Previous isolated forearm technique data suggest that the incidence of connected consciousness may approach 37% after a noxious stimulus. The authors conducted an international, multicenter, pragmatic study to establish the incidence of isolated forearm technique responsiveness after intubation in routine practice.\n\nMETHODS:Two hundred sixty adult patients were recruited at six sites into a prospective cohort study of the isolated forearm technique after intubation. Demographic, anesthetic, and intubation data, plus postoperative questionnaires, were collected. Univariate statistics, followed by bivariate logistic regression models for age plus variable, were conducted.\n\nRESULTS:The incidence of isolated forearm technique responsiveness after intubation was 4.6% (12/260); 5 of 12 responders reported pain through a second hand squeeze. Responders were younger than nonresponders (39 ± 17 vs. 51 ± 16 yr old; P = 0.01) with more frequent signs of sympathetic activation (50% vs. 2.4%; P = 0.03). No participant had explicit recall of intraoperative events when questioned after surgery (n = 253). Across groups, depth of anesthesia monitoring values showed a wide range; however, values were higher for responders before (54 ± 20 vs. 42 ± 14; P = 0.02) and after (52 ± 16 vs. 43 ± 16; P = 0.02) intubation. In patients not receiving total intravenous anesthesia, exposure to volatile anesthetics before intubation reduced the odds of responding (odds ratio, 0.2 [0.1 to 0.8]; P = 0.02) after adjustment for age.\n\nCONCLUSIONS:Intraoperative connected consciousness occurred frequently, although the rate is up to 10-times lower than anticipated. This should be considered a conservative estimate of intraoperative connected consciousness.&quot;,&quot;issued&quot;:{&quot;year&quot;:2017},&quot;page&quot;:&quot;214-222&quot;,&quot;issue&quot;:&quot;2&quot;,&quot;volume&quot;:&quot;126&quot;,&quot;journalAbbreviation&quot;:&quot;Anesthesiology&quot;,&quot;container-title&quot;:&quot;Anesthesiology&quot;,&quot;citekey&quot;:&quot;Sanders:2017jh&quot;,&quot;id&quot;:&quot;79BACB8A-92D5-450E-868A-3370AD2516E4&quot;,&quot;page-first&quot;:&quot;214&quot;,&quot;container-title-short&quot;:&quot;Anesthesiology&quot;}}]"/>
    <we:property name="1744528766" value="[{&quot;id&quot;:&quot;4eda0fd8-abb3-4688-b87c-a8768614d7c4&quot;,&quot;article&quot;:{&quot;journal_abbrev&quot;:&quot;Anesthesiology&quot;,&quot;pagination&quot;:&quot;65-70&quot;,&quot;authors&quot;:[&quot;Pekka Talke&quot;,&quot;Errol Lobo&quot;,&quot;Ronald Brown&quot;],&quot;publisher&quot;:&quot;&quot;,&quot;abstract&quot;:&quot;Background α2-Adrenoceptors mediate both sympatholytic and vasoconstrictive hemodynamic effects. The goal of this study was to profile the peripheral vasoconstrictive effects of a selective α2-adrenoceptor agonist in isolation from the sympatholytic effects it also induces. Methods The authors administered increasing plasma target concentrations of dexmedetomidine (0.075, 0.15, 0.3, and 0.6 ng/mL) or saline placebo to healthy young volunteers in whom the sympatholytic effects of the drug were attenuated in one of two ways: general anesthesia (propofol–alfentanil–nitrous oxide) or axillary brachial plexus block. Measurements were made of finger blood volume (an indicator of vasoconstriction) by photoplethysmographic determination of light transmitted through a finger (LTF) and hemodynamic variables. Measurements made before and during the four steps of infusion were compared by repeated-measures ANOVA. Results In anesthetized volunteers, all concentrations of dexmedetomidine increased LTF (vasoconstriction) and systolic blood pressure (P &lt; 0.001 for both), whereas placebo did not. In awake volunteers, all concentrations decreased systolic blood pressure (P &lt; 0.001). Concentrations of 0.15, 0.3, and 0.6 ng/mL decreased LTF (vasodilation) in the neurally intact hand; in contrast, the same concentrations increased LTF (vasoconstriction) in the sympathectomized hand (P &lt; 0.001 for both). Conclusions The results of this study are the first to characterize the lower end of the dose–response curve for vasoconstriction induced by dexmedetomidine. By denervating the vascular bed of interest or by decreasing sympathetic nervous system activity, the authors were able to observe vasoconstriction induced by a systemically administered α2-agonist with minimal interference from the sympatholytic effects of the drug.&quot;,&quot;year&quot;:2003,&quot;chapter&quot;:&quot;&quot;,&quot;journal&quot;:&quot;Anesthesiology&quot;,&quot;volume&quot;:&quot;99&quot;,&quot;title&quot;:&quot;Systemically Administered α2-Agonist-induced Peripheral Vasoconstriction in Humans&quot;,&quot;issue&quot;:&quot;1&quot;,&quot;issn&quot;:&quot;0003-3022&quot;,&quot;isbn&quot;:&quot;&quot;,&quot;url&quot;:&quot;&quot;},&quot;collection_group_id&quot;:&quot;&quot;,&quot;collection_id&quot;:&quot;3c82f8e2-0751-45b9-854a-52ad6c4bc078&quot;,&quot;item_type&quot;:&quot;article&quot;,&quot;deleted&quot;:false,&quot;files&quot;:[{&quot;name&quot;:&quot;Talke et al. 2003 - Systemically administered alpha2-agonist-induced peripheral vasoconstriction in humans.pdf&quot;,&quot;size&quot;:239251,&quot;type&quot;:&quot;article&quot;,&quot;pages&quot;:6,&quot;sha256&quot;:&quot;41f0f9212af156fd4c5cea3eb2ad723d876f22504e76410899df5f6ae0dffc49&quot;,&quot;created&quot;:&quot;2019-06-20T07:52:46Z&quot;,&quot;file_type&quot;:&quot;pdf&quot;,&quot;access_method&quot;:&quot;personal_library&quot;,&quot;pdf_text_url&quot;:&quot;https://s3.amazonaws.com/objects.readcube.com/prerendered/41f0f9212af156fd4c5cea3eb2ad723d876f22504e76410899df5f6ae0dffc49/pdftext.txt?X-Amz-Algorithm=AWS4-HMAC-SHA256&amp;X-Amz-Credential=AKIAJAWZ5L6BMTSOH3EA%2F20200403%2Fus-east-1%2Fs3%2Faws4_request&amp;X-Amz-Date=20200403T110112Z&amp;X-Amz-Expires=86400&amp;X-Amz-SignedHeaders=host&amp;X-Amz-Signature=97d25b4f69259d0e5559638714058d7c6d190ac85a8c83c0d949f388951a4511&quot;}],&quot;ext_ids&quot;:{&quot;pmid&quot;:&quot;12826844&quot;,&quot;doi&quot;:&quot;10.1097/00000542-200307000-00014&quot;},&quot;user_data&quot;:{&quot;created&quot;:&quot;2019-06-20T07:52:46Z&quot;,&quot;modified&quot;:&quot;2019-06-20T07:52:46Z&quot;,&quot;createdby&quot;:&quot;webapp 4.0.28&quot;,&quot;modifiedby&quot;:&quot;webapp 4.0.28&quot;,&quot;has_annotations&quot;:false,&quot;unread&quot;:true,&quot;last_read&quot;:null},&quot;checked&quot;:false,&quot;atIndex&quot;:16,&quot;item&quot;:{&quot;type&quot;:&quot;article-journal&quot;,&quot;author&quot;:[{&quot;family&quot;:&quot;Talke&quot;,&quot;given&quot;:&quot;Pekka&quot;},{&quot;family&quot;:&quot;Lobo&quot;,&quot;given&quot;:&quot;Errol&quot;},{&quot;family&quot;:&quot;Brown&quot;,&quot;given&quot;:&quot;Ronald&quot;}],&quot;title&quot;:&quot;Systemically Administered α2-Agonist-induced Peripheral Vasoconstriction in Humans&quot;,&quot;ISSN&quot;:&quot;0003-3022&quot;,&quot;DOI&quot;:&quot;10.1097/00000542-200307000-00014&quot;,&quot;PMID&quot;:&quot;12826844&quot;,&quot;abstract&quot;:&quot;Background α2-Adrenoceptors mediate both sympatholytic and vasoconstrictive hemodynamic effects. The goal of this study was to profile the peripheral vasoconstrictive effects of a selective α2-adrenoceptor agonist in isolation from the sympatholytic effects it also induces. Methods The authors administered increasing plasma target concentrations of dexmedetomidine (0.075, 0.15, 0.3, and 0.6 ng/mL) or saline placebo to healthy young volunteers in whom the sympatholytic effects of the drug were attenuated in one of two ways: general anesthesia (propofol–alfentanil–nitrous oxide) or axillary brachial plexus block. Measurements were made of finger blood volume (an indicator of vasoconstriction) by photoplethysmographic determination of light transmitted through a finger (LTF) and hemodynamic variables. Measurements made before and during the four steps of infusion were compared by repeated-measures ANOVA. Results In anesthetized volunteers, all concentrations of dexmedetomidine increased LTF (vasoconstriction) and systolic blood pressure (P &lt; 0.001 for both), whereas placebo did not. In awake volunteers, all concentrations decreased systolic blood pressure (P &lt; 0.001). Concentrations of 0.15, 0.3, and 0.6 ng/mL decreased LTF (vasodilation) in the neurally intact hand; in contrast, the same concentrations increased LTF (vasoconstriction) in the sympathectomized hand (P &lt; 0.001 for both). Conclusions The results of this study are the first to characterize the lower end of the dose–response curve for vasoconstriction induced by dexmedetomidine. By denervating the vascular bed of interest or by decreasing sympathetic nervous system activity, the authors were able to observe vasoconstriction induced by a systemically administered α2-agonist with minimal interference from the sympatholytic effects of the drug.&quot;,&quot;issued&quot;:{&quot;year&quot;:2003},&quot;page&quot;:&quot;65-70&quot;,&quot;issue&quot;:&quot;1&quot;,&quot;volume&quot;:&quot;99&quot;,&quot;journalAbbreviation&quot;:&quot;Anesthesiology&quot;,&quot;container-title&quot;:&quot;Anesthesiology&quot;,&quot;id&quot;:&quot;4eda0fd8-abb3-4688-b87c-a8768614d7c4&quot;,&quot;page-first&quot;:&quot;65&quot;,&quot;container-title-short&quot;:&quot;Anesthesiology&quot;}},{&quot;id&quot;:&quot;f827bb11-3fbb-4ede-855b-82ab48113102&quot;,&quot;article&quot;:{&quot;journal_abbrev&quot;:&quot;Bja Br J Anaesth&quot;,&quot;pagination&quot;:&quot;41-48&quot;,&quot;authors&quot;:[&quot;B. MARSH&quot;,&quot;M. WHITE&quot;,&quot;N. MORTON&quot;,&quot;G. N. C. KENNY&quot;],&quot;publisher&quot;:&quot;&quot;,&quot;abstract&quot;:&quot;A computer controlled infusion device for propofol was used to induce and maintain general anaesthesia in 20 children undergoing minor surgical procedures. The device was programmed with an adult pharmacokinetic model for propofol. During and after anaesthesia, blood samples were taken for measurement of propofol concentrations and it was found that the values obtained were systematically over-predicted by the delivery system algorithm. New pharmacokinetic microconstants were derived from our data which reflected more accurately the elimination and distribution of propofol in a prospective study involving another 10 children.&quot;,&quot;year&quot;:1991,&quot;chapter&quot;:&quot;&quot;,&quot;journal&quot;:&quot;BJA: British Journal of Anaesthesia&quot;,&quot;volume&quot;:&quot;67&quot;,&quot;title&quot;:&quot;PHARMACOKINETIC MODEL DRIVEN INFUSION OF PROPOFOL IN CHILDREN&quot;,&quot;issue&quot;:&quot;1&quot;,&quot;issn&quot;:&quot;0007-0912&quot;,&quot;isbn&quot;:&quot;&quot;,&quot;url&quot;:&quot;&quot;},&quot;collection_group_id&quot;:&quot;&quot;,&quot;collection_id&quot;:&quot;3c82f8e2-0751-45b9-854a-52ad6c4bc078&quot;,&quot;item_type&quot;:&quot;article&quot;,&quot;deleted&quot;:false,&quot;files&quot;:[{&quot;name&quot;:&quot;Marsh et al. 1991 - Pharmacokinetic model driven infusion of propofol in children.pdf&quot;,&quot;size&quot;:551776,&quot;type&quot;:&quot;article&quot;,&quot;pages&quot;:8,&quot;sha256&quot;:&quot;f6a4bc3ed37c1b64051650e587661ffa7cdd66c37bcd53e1fe4ea51979f7f2a4&quot;,&quot;created&quot;:&quot;2019-06-20T07:56:19Z&quot;,&quot;file_type&quot;:&quot;pdf&quot;,&quot;access_method&quot;:&quot;personal_library&quot;,&quot;pdf_text_url&quot;:&quot;https://s3.amazonaws.com/objects.readcube.com/prerendered/f6a4bc3ed37c1b64051650e587661ffa7cdd66c37bcd53e1fe4ea51979f7f2a4/pdftext.txt?X-Amz-Algorithm=AWS4-HMAC-SHA256&amp;X-Amz-Credential=AKIAJAWZ5L6BMTSOH3EA%2F20200403%2Fus-east-1%2Fs3%2Faws4_request&amp;X-Amz-Date=20200403T110118Z&amp;X-Amz-Expires=86400&amp;X-Amz-SignedHeaders=host&amp;X-Amz-Signature=4ea29e03d657b2be77dec515f82d1b6343e0b9f890f341558ae18dd988bc5562&quot;}],&quot;ext_ids&quot;:{&quot;pmid&quot;:&quot;1859758&quot;,&quot;doi&quot;:&quot;10.1093/bja/67.1.41&quot;},&quot;user_data&quot;:{&quot;created&quot;:&quot;2019-06-20T07:56:19Z&quot;,&quot;modified&quot;:&quot;2019-06-20T07:56:58Z&quot;,&quot;createdby&quot;:&quot;webapp 4.0.28&quot;,&quot;modifiedby&quot;:&quot;webapp 4.0.28&quot;,&quot;has_annotations&quot;:false,&quot;unread&quot;:true,&quot;last_read&quot;:null},&quot;checked&quot;:false,&quot;item&quot;:{&quot;type&quot;:&quot;article-journal&quot;,&quot;author&quot;:[{&quot;family&quot;:&quot;MARSH&quot;,&quot;given&quot;:&quot;B.&quot;},{&quot;family&quot;:&quot;WHITE&quot;,&quot;given&quot;:&quot;M.&quot;},{&quot;family&quot;:&quot;MORTON&quot;,&quot;given&quot;:&quot;N.&quot;},{&quot;family&quot;:&quot;KENNY&quot;,&quot;given&quot;:&quot;G. N. C.&quot;}],&quot;title&quot;:&quot;PHARMACOKINETIC MODEL DRIVEN INFUSION OF PROPOFOL IN CHILDREN&quot;,&quot;ISSN&quot;:&quot;0007-0912&quot;,&quot;DOI&quot;:&quot;10.1093/bja/67.1.41&quot;,&quot;PMID&quot;:&quot;1859758&quot;,&quot;abstract&quot;:&quot;A computer controlled infusion device for propofol was used to induce and maintain general anaesthesia in 20 children undergoing minor surgical procedures. The device was programmed with an adult pharmacokinetic model for propofol. During and after anaesthesia, blood samples were taken for measurement of propofol concentrations and it was found that the values obtained were systematically over-predicted by the delivery system algorithm. New pharmacokinetic microconstants were derived from our data which reflected more accurately the elimination and distribution of propofol in a prospective study involving another 10 children.&quot;,&quot;issued&quot;:{&quot;year&quot;:1991},&quot;page&quot;:&quot;41-48&quot;,&quot;issue&quot;:&quot;1&quot;,&quot;volume&quot;:&quot;67&quot;,&quot;journalAbbreviation&quot;:&quot;Bja Br J Anaesth&quot;,&quot;container-title&quot;:&quot;BJA: British Journal of Anaesthesia&quot;,&quot;id&quot;:&quot;f827bb11-3fbb-4ede-855b-82ab48113102&quot;,&quot;page-first&quot;:&quot;41&quot;,&quot;container-title-short&quot;:&quot;Bja Br J Anaesth&quot;}}]"/>
    <we:property name="1751616567" value="[{&quot;id&quot;:&quot;b528e3b7-74b4-426b-ad59-a95a7e024387&quot;,&quot;article&quot;:{&quot;journal_abbrev&quot;:&quot;Brain Sci&quot;,&quot;pagination&quot;:&quot;103&quot;,&quot;authors&quot;:[&quot;Liudmila Legostaeva&quot;,&quot;Alexandra Poydasheva&quot;,&quot;Elizaveta Iazeva&quot;,&quot;Dmitry Sinitsyn&quot;,&quot;Dmitry Sergeev&quot;,&quot;Ilya Bakulin&quot;,&quot;Dmitry Lagoda&quot;,&quot;Elena Kremneva&quot;,&quot;Sofya Morozova&quot;,&quot;Yulia Ryabinkina&quot;,&quot;Natalia Suponeva&quot;,&quot;Michael Piradov&quot;],&quot;publisher&quot;:&quot;&quot;,&quot;abstract&quot;:&quot;Background: Navigated repetitive transcranial magnetic stimulation (rTMS) is a promising tool for neuromodulation. In previous studies it has been shown that the activity of the default mode network (DMN) areas, particularly of its key region—the angular gyrus—is positively correlated with the level of consciousness. Our study aimed to explore the effect of rTMS of the angular gyrus as a new approach for disorders of consciousness (DOC) treatment; Methods: A 10-session 2-week high-frequency rTMS protocol was delivered over the left angular gyrus in 38 DOC patients with repeated neurobehavioral assessments obtained at baseline and in 2 days after the stimulation course was complete; Results: 20 Hz-rTMS over left angular gyrus improved the coma recovery scale revised (CRS-R) total score in minimally conscious state (MCS) patients. We observed no effects in vegetative state (VS) patients; and Conclusions: The left angular gyrus is likely to be effective target for rTMS in patients with present signs of consciousness.&quot;,&quot;year&quot;:2019,&quot;chapter&quot;:&quot;&quot;,&quot;journal&quot;:&quot;Brain Sciences&quot;,&quot;volume&quot;:&quot;9&quot;,&quot;title&quot;:&quot;Stimulation of the Angular Gyrus Improves the Level of Consciousness&quot;,&quot;issue&quot;:&quot;5&quot;,&quot;issn&quot;:&quot;&quot;,&quot;isbn&quot;:&quot;&quot;,&quot;url&quot;:&quot;&quot;},&quot;collection_group_id&quot;:&quot;&quot;,&quot;collection_id&quot;:&quot;3c82f8e2-0751-45b9-854a-52ad6c4bc078&quot;,&quot;item_type&quot;:&quot;article&quot;,&quot;deleted&quot;:false,&quot;files&quot;:[{&quot;name&quot;:&quot;Legostaeva_AG_BrainSci2019.pdf&quot;,&quot;size&quot;:1653188,&quot;type&quot;:&quot;article&quot;,&quot;pages&quot;:14,&quot;sha256&quot;:&quot;74b38900628d322593d525f83b3b2ecc39428b44cd2c630c438f02704efc168b&quot;,&quot;created&quot;:&quot;2020-01-16T09:04:18Z&quot;,&quot;file_type&quot;:&quot;pdf&quot;,&quot;pdf_text_url&quot;:&quot;https://s3.amazonaws.com/objects.readcube.com/prerendered/74b38900628d322593d525f83b3b2ecc39428b44cd2c630c438f02704efc168b/pdftext.txt?X-Amz-Algorithm=AWS4-HMAC-SHA256&amp;X-Amz-Credential=AKIAJAWZ5L6BMTSOH3EA%2F20200403%2Fus-east-1%2Fs3%2Faws4_request&amp;X-Amz-Date=20200403T112943Z&amp;X-Amz-Expires=86400&amp;X-Amz-SignedHeaders=host&amp;X-Amz-Signature=76e7539bd7ee012bba2e20c3a17b40a5b060480d00637d0f01bf94a80d240616&quot;}],&quot;ext_ids&quot;:{&quot;pmid&quot;:&quot;31064138&quot;,&quot;doi&quot;:&quot;10.3390/brainsci9050103&quot;},&quot;user_data&quot;:{&quot;created&quot;:&quot;2020-01-16T09:04:18Z&quot;,&quot;modified&quot;:&quot;2020-02-24T11:52:36Z&quot;,&quot;createdby&quot;:&quot;webapp 4.1.6&quot;,&quot;last_read&quot;:&quot;2020-01-16T10:54:00Z&quot;,&quot;modifiedby&quot;:&quot;web_reader 12.7.1&quot;,&quot;view_count&quot;:1,&quot;has_annotations&quot;:false,&quot;unread&quot;:false},&quot;checked&quot;:false,&quot;atIndex&quot;:45,&quot;item&quot;:{&quot;type&quot;:&quot;article-journal&quot;,&quot;author&quot;:[{&quot;family&quot;:&quot;Legostaeva&quot;,&quot;given&quot;:&quot;Liudmila&quot;},{&quot;family&quot;:&quot;Poydasheva&quot;,&quot;given&quot;:&quot;Alexandra&quot;},{&quot;family&quot;:&quot;Iazeva&quot;,&quot;given&quot;:&quot;Elizaveta&quot;},{&quot;family&quot;:&quot;Sinitsyn&quot;,&quot;given&quot;:&quot;Dmitry&quot;},{&quot;family&quot;:&quot;Sergeev&quot;,&quot;given&quot;:&quot;Dmitry&quot;},{&quot;family&quot;:&quot;Bakulin&quot;,&quot;given&quot;:&quot;Ilya&quot;},{&quot;family&quot;:&quot;Lagoda&quot;,&quot;given&quot;:&quot;Dmitry&quot;},{&quot;family&quot;:&quot;Kremneva&quot;,&quot;given&quot;:&quot;Elena&quot;},{&quot;family&quot;:&quot;Morozova&quot;,&quot;given&quot;:&quot;Sofya&quot;},{&quot;family&quot;:&quot;Ryabinkina&quot;,&quot;given&quot;:&quot;Yulia&quot;},{&quot;family&quot;:&quot;Suponeva&quot;,&quot;given&quot;:&quot;Natalia&quot;},{&quot;family&quot;:&quot;Piradov&quot;,&quot;given&quot;:&quot;Michael&quot;}],&quot;title&quot;:&quot;Stimulation of the Angular Gyrus Improves the Level of Consciousness&quot;,&quot;DOI&quot;:&quot;10.3390/brainsci9050103&quot;,&quot;PMID&quot;:&quot;31064138&quot;,&quot;abstract&quot;:&quot;Background: Navigated repetitive transcranial magnetic stimulation (rTMS) is a promising tool for neuromodulation. In previous studies it has been shown that the activity of the default mode network (DMN) areas, particularly of its key region—the angular gyrus—is positively correlated with the level of consciousness. Our study aimed to explore the effect of rTMS of the angular gyrus as a new approach for disorders of consciousness (DOC) treatment; Methods: A 10-session 2-week high-frequency rTMS protocol was delivered over the left angular gyrus in 38 DOC patients with repeated neurobehavioral assessments obtained at baseline and in 2 days after the stimulation course was complete; Results: 20 Hz-rTMS over left angular gyrus improved the coma recovery scale revised (CRS-R) total score in minimally conscious state (MCS) patients. We observed no effects in vegetative state (VS) patients; and Conclusions: The left angular gyrus is likely to be effective target for rTMS in patients with present signs of consciousness.&quot;,&quot;issued&quot;:{&quot;year&quot;:2019},&quot;page&quot;:&quot;103&quot;,&quot;issue&quot;:&quot;5&quot;,&quot;volume&quot;:&quot;9&quot;,&quot;journalAbbreviation&quot;:&quot;Brain Sci&quot;,&quot;container-title&quot;:&quot;Brain Sciences&quot;,&quot;id&quot;:&quot;b528e3b7-74b4-426b-ad59-a95a7e024387&quot;,&quot;page-first&quot;:&quot;103&quot;,&quot;container-title-short&quot;:&quot;Brain Sci&quot;}}]"/>
    <we:property name="1824842807" value="[{&quot;id&quot;:&quot;25af2b0f-1517-4c38-a347-32b3f664f58a&quot;,&quot;article&quot;:{&quot;journal_abbrev&quot;:&quot;Nat Rev Neurosci&quot;,&quot;pagination&quot;:&quot;307-321&quot;,&quot;authors&quot;:[&quot;Christof Koch&quot;,&quot;Marcello Massimini&quot;,&quot;Melanie Boly&quot;,&quot;Giulio Tononi&quot;],&quot;publisher&quot;:&quot;&quot;,&quot;abstract&quot;:&quot;The neuronal correlates of consciousness (NCC) are the minimum neuronal mechanisms jointly sufficient for any one specific conscious experience. It is important to distinguish full NCC (the neural substrate supporting experience in general, irrespective of its specific content), content-specific NCC (the neural substrate supporting a particular content of experience — for example, faces, whether seen, dreamt or imagined) and background conditions (factors that enable consciousness, but do not contribute directly to the content of experience — for example, arousal systems that ensure adequate excitability of the NCC).The no-report paradigm allows the NCC to be distinguished from events or processes — such as selective attention, memory and response preparation — that are associated with, precede or follow conscious experience. In such paradigms, trials with explicit reports are included along with trials without explicit reports, during which indirect physiological measures are used to infer what the participant is perceiving.The best candidates for full and content-specific NCC are located in the posterior cerebral cortex, in a temporo-parietal-occipital hot zone. The content-specific NCC may be any particular subset of neurons within this hot zone that supports specific phenomenological distinctions, such as faces.The two most widely used electrophysiological signatures of consciousness — gamma range oscillations and the P3b event-related potential — can be dissociated from conscious experiences and are more closely correlated with selective attention and novelty, respectively.New electroencephalography- or functional MRI-based variables that measure the extent to which neuronal activity is both differentiated and integrated across the cortical sheet allow the NCC to be identified more precisely. Moreover, a combined transcranial magnetic stimulation–electroencephalography procedure can predict the presence or absence of consciousness in healthy people who are awake, deeply sleeping or under different types of anaesthesia, and in patients with disorders of consciousness, at the single-person level.Extending the NCC derived from studies in people who can speak about the presence and quality of consciousness to patients with severe brain injuries, fetuses and newborn infants, non-mammalian species and intelligent machines is more challenging. For these purposes, it is essential to combine experimental studies to identify the NCC with a theoretical approach that characterizes in a principled manner what consciousness is and what is required of its physical substrate. The neuronal correlates of consciousness (NCC) are the minimum neuronal mechanisms jointly sufficient for any one specific conscious experience. It is important to distinguish full NCC (the neural substrate supporting experience in general, irrespective of its specific content), content-specific NCC (the neural substrate supporting a particular content of experience — for example, faces, whether seen, dreamt or imagined) and background conditions (factors that enable consciousness, but do not contribute directly to the content of experience — for example, arousal systems that ensure adequate excitability of the NCC). The no-report paradigm allows the NCC to be distinguished from events or processes — such as selective attention, memory and response preparation — that are associated with, precede or follow conscious experience. In such paradigms, trials with explicit reports are included along with trials without explicit reports, during which indirect physiological measures are used to infer what the participant is perceiving. The best candidates for full and content-specific NCC are located in the posterior cerebral cortex, in a temporo-parietal-occipital hot zone. The content-specific NCC may be any particular subset of neurons within this hot zone that supports specific phenomenological distinctions, such as faces. The two most widely used electrophysiological signatures of consciousness — gamma range oscillations and the P3b event-related potential — can be dissociated from conscious experiences and are more closely correlated with selective attention and novelty, respectively. New electroencephalography- or functional MRI-based variables that measure the extent to which neuronal activity is both differentiated and integrated across the cortical sheet allow the NCC to be identified more precisely. Moreover, a combined transcranial magnetic stimulation–electroencephalography procedure can predict the presence or absence of consciousness in healthy people who are awake, deeply sleeping or under different types of anaesthesia, and in patients with disorders of consciousness, at the single-person level. Extending the NCC derived from studies in people who can speak about the presence and quality of consciousness to patients with severe brain injuries, fetuses and newborn infants, non-mammalian species and intelligent machines is more challenging. For these purposes, it is essential to combine experimental studies to identify the NCC with a theoretical approach that characterizes in a principled manner what consciousness is and what is required of its physical substrate. Several brain regions and physiological processes have been proposed to constitute the neural correlates of consciousness. In this Review, Koch and colleagues discuss studies that distinguish the neural correlates of consciousness from other neural processes that precede, accompany or follow it, and suggest that the neural correlates of consciousness are localized to posterior cortical regions. There have been a number of advances in the search for the neural correlates of consciousness — the minimum neural mechanisms sufficient for any one specific conscious percept. In this Review, we describe recent findings showing that the anatomical neural correlates of consciousness are primarily localized to a posterior cortical hot zone that includes sensory areas, rather than to a fronto-parietal network involved in task monitoring and reporting. We also discuss some candidate neurophysiological markers of consciousness that have proved illusory, and measures of differentiation and integration of neural activity that offer more promising quantitative indices of consciousness.&quot;,&quot;year&quot;:2016,&quot;chapter&quot;:&quot;&quot;,&quot;journal&quot;:&quot;Nature Reviews Neuroscience&quot;,&quot;volume&quot;:&quot;17&quot;,&quot;title&quot;:&quot;Neural correlates of consciousness: progress and problems&quot;,&quot;issue&quot;:&quot;5&quot;,&quot;issn&quot;:&quot;1471-003X&quot;,&quot;isbn&quot;:&quot;&quot;,&quot;url&quot;:&quot;&quot;},&quot;collection_group_id&quot;:&quot;&quot;,&quot;collection_id&quot;:&quot;3c82f8e2-0751-45b9-854a-52ad6c4bc078&quot;,&quot;item_type&quot;:&quot;article&quot;,&quot;deleted&quot;:false,&quot;files&quot;:[{&quot;name&quot;:&quot;Koch&amp;Tononi_NatRevNeurosci2016_Neural Correlates of Consciousness.pdf&quot;,&quot;size&quot;:3517876,&quot;type&quot;:&quot;article&quot;,&quot;pages&quot;:16,&quot;sha256&quot;:&quot;9dba9ec78c8de3267818ff2320826a691fa2eaf9bab553229f0a1387f800aa3b&quot;,&quot;created&quot;:&quot;2020-01-29T10:20:33Z&quot;,&quot;file_type&quot;:&quot;pdf&quot;,&quot;pdf_text_url&quot;:&quot;https://s3.amazonaws.com/objects.readcube.com/prerendered/9dba9ec78c8de3267818ff2320826a691fa2eaf9bab553229f0a1387f800aa3b/pdftext.txt?X-Amz-Algorithm=AWS4-HMAC-SHA256&amp;X-Amz-Credential=AKIAJAWZ5L6BMTSOH3EA%2F20200403%2Fus-east-1%2Fs3%2Faws4_request&amp;X-Amz-Date=20200403T113411Z&amp;X-Amz-Expires=86400&amp;X-Amz-SignedHeaders=host&amp;X-Amz-Signature=72a0db51388c271330537eff7b3b280c9bd2f85f63f2e82ee3c84769aaedbd8c&quot;},{&quot;name&quot;:&quot;Supplement 1.pdf&quot;,&quot;size&quot;:136672,&quot;type&quot;:&quot;supplement&quot;,&quot;pages&quot;:1,&quot;sha256&quot;:&quot;37f0f1bd59f12364aef70c5f3ba8aceb6379143b0755f242873eb4ec88ca11d2&quot;,&quot;created&quot;:&quot;2020-01-29T10:20:33Z&quot;,&quot;file_type&quot;:&quot;pdf&quot;,&quot;access_method&quot;:&quot;official_supplement&quot;,&quot;pdf_text_url&quot;:&quot;https://s3.amazonaws.com/objects.readcube.com/prerendered/37f0f1bd59f12364aef70c5f3ba8aceb6379143b0755f242873eb4ec88ca11d2/pdftext.txt?X-Amz-Algorithm=AWS4-HMAC-SHA256&amp;X-Amz-Credential=AKIAJAWZ5L6BMTSOH3EA%2F20200403%2Fus-east-1%2Fs3%2Faws4_request&amp;X-Amz-Date=20200403T113411Z&amp;X-Amz-Expires=86400&amp;X-Amz-SignedHeaders=host&amp;X-Amz-Signature=5eeb1bdf240ba39b121582e89f5c6cd7ecf7caa90f6443196a022fabb2e111fb&quot;}],&quot;ext_ids&quot;:{&quot;pmid&quot;:&quot;27094080&quot;,&quot;doi&quot;:&quot;10.1038/nrn.2016.22&quot;},&quot;user_data&quot;:{&quot;created&quot;:&quot;2020-01-29T10:20:33Z&quot;,&quot;modified&quot;:&quot;2020-02-24T11:52:35Z&quot;,&quot;createdby&quot;:&quot;webapp 4.1.6&quot;,&quot;modifiedby&quot;:&quot;webapp 4.1.6&quot;,&quot;has_annotations&quot;:false,&quot;unread&quot;:true,&quot;last_read&quot;:null},&quot;checked&quot;:false,&quot;atIndex&quot;:57,&quot;item&quot;:{&quot;type&quot;:&quot;article-journal&quot;,&quot;author&quot;:[{&quot;family&quot;:&quot;Koch&quot;,&quot;given&quot;:&quot;Christof&quot;},{&quot;family&quot;:&quot;Massimini&quot;,&quot;given&quot;:&quot;Marcello&quot;},{&quot;family&quot;:&quot;Boly&quot;,&quot;given&quot;:&quot;Melanie&quot;},{&quot;family&quot;:&quot;Tononi&quot;,&quot;given&quot;:&quot;Giulio&quot;}],&quot;title&quot;:&quot;Neural correlates of consciousness: progress and problems&quot;,&quot;ISSN&quot;:&quot;1471-003X&quot;,&quot;DOI&quot;:&quot;10.1038/nrn.2016.22&quot;,&quot;PMID&quot;:&quot;27094080&quot;,&quot;abstract&quot;:&quot;The neuronal correlates of consciousness (NCC) are the minimum neuronal mechanisms jointly sufficient for any one specific conscious experience. It is important to distinguish full NCC (the neural substrate supporting experience in general, irrespective of its specific content), content-specific NCC (the neural substrate supporting a particular content of experience — for example, faces, whether seen, dreamt or imagined) and background conditions (factors that enable consciousness, but do not contribute directly to the content of experience — for example, arousal systems that ensure adequate excitability of the NCC).The no-report paradigm allows the NCC to be distinguished from events or processes — such as selective attention, memory and response preparation — that are associated with, precede or follow conscious experience. In such paradigms, trials with explicit reports are included along with trials without explicit reports, during which indirect physiological measures are used to infer what the participant is perceiving.The best candidates for full and content-specific NCC are located in the posterior cerebral cortex, in a temporo-parietal-occipital hot zone. The content-specific NCC may be any particular subset of neurons within this hot zone that supports specific phenomenological distinctions, such as faces.The two most widely used electrophysiological signatures of consciousness — gamma range oscillations and the P3b event-related potential — can be dissociated from conscious experiences and are more closely correlated with selective attention and novelty, respectively.New electroencephalography- or functional MRI-based variables that measure the extent to which neuronal activity is both differentiated and integrated across the cortical sheet allow the NCC to be identified more precisely. Moreover, a combined transcranial magnetic stimulation–electroencephalography procedure can predict the presence or absence of consciousness in healthy people who are awake, deeply sleeping or under different types of anaesthesia, and in patients with disorders of consciousness, at the single-person level.Extending the NCC derived from studies in people who can speak about the presence and quality of consciousness to patients with severe brain injuries, fetuses and newborn infants, non-mammalian species and intelligent machines is more challenging. For these purposes, it is essential to combine experimental studies to identify the NCC with a theoretical approach that characterizes in a principled manner what consciousness is and what is required of its physical substrate. The neuronal correlates of consciousness (NCC) are the minimum neuronal mechanisms jointly sufficient for any one specific conscious experience. It is important to distinguish full NCC (the neural substrate supporting experience in general, irrespective of its specific content), content-specific NCC (the neural substrate supporting a particular content of experience — for example, faces, whether seen, dreamt or imagined) and background conditions (factors that enable consciousness, but do not contribute directly to the content of experience — for example, arousal systems that ensure adequate excitability of the NCC). The no-report paradigm allows the NCC to be distinguished from events or processes — such as selective attention, memory and response preparation — that are associated with, precede or follow conscious experience. In such paradigms, trials with explicit reports are included along with trials without explicit reports, during which indirect physiological measures are used to infer what the participant is perceiving. The best candidates for full and content-specific NCC are located in the posterior cerebral cortex, in a temporo-parietal-occipital hot zone. The content-specific NCC may be any particular subset of neurons within this hot zone that supports specific phenomenological distinctions, such as faces. The two most widely used electrophysiological signatures of consciousness — gamma range oscillations and the P3b event-related potential — can be dissociated from conscious experiences and are more closely correlated with selective attention and novelty, respectively. New electroencephalography- or functional MRI-based variables that measure the extent to which neuronal activity is both differentiated and integrated across the cortical sheet allow the NCC to be identified more precisely. Moreover, a combined transcranial magnetic stimulation–electroencephalography procedure can predict the presence or absence of consciousness in healthy people who are awake, deeply sleeping or under different types of anaesthesia, and in patients with disorders of consciousness, at the single-person level. Extending the NCC derived from studies in people who can speak about the presence and quality of consciousness to patients with severe brain injuries, fetuses and newborn infants, non-mammalian species and intelligent machines is more challenging. For these purposes, it is essential to combine experimental studies to identify the NCC with a theoretical approach that characterizes in a principled manner what consciousness is and what is required of its physical substrate. Several brain regions and physiological processes have been proposed to constitute the neural correlates of consciousness. In this Review, Koch and colleagues discuss studies that distinguish the neural correlates of consciousness from other neural processes that precede, accompany or follow it, and suggest that the neural correlates of consciousness are localized to posterior cortical regions. There have been a number of advances in the search for the neural correlates of consciousness — the minimum neural mechanisms sufficient for any one specific conscious percept. In this Review, we describe recent findings showing that the anatomical neural correlates of consciousness are primarily localized to a posterior cortical hot zone that includes sensory areas, rather than to a fronto-parietal network involved in task monitoring and reporting. We also discuss some candidate neurophysiological markers of consciousness that have proved illusory, and measures of differentiation and integration of neural activity that offer more promising quantitative indices of consciousness.&quot;,&quot;issued&quot;:{&quot;year&quot;:2016},&quot;page&quot;:&quot;307-321&quot;,&quot;issue&quot;:&quot;5&quot;,&quot;volume&quot;:&quot;17&quot;,&quot;journalAbbreviation&quot;:&quot;Nat Rev Neurosci&quot;,&quot;container-title&quot;:&quot;Nature Reviews Neuroscience&quot;,&quot;id&quot;:&quot;25af2b0f-1517-4c38-a347-32b3f664f58a&quot;,&quot;page-first&quot;:&quot;307&quot;,&quot;container-title-short&quot;:&quot;Nat Rev Neurosci&quot;}}]"/>
    <we:property name="1867865418" value="[{&quot;id&quot;:&quot;c68d7b4a-02a5-4905-a551-565425eae12e&quot;,&quot;article&quot;:{&quot;journal_abbrev&quot;:&quot;Nature&quot;,&quot;pagination&quot;:&quot;1257-1263&quot;,&quot;authors&quot;:[&quot;Clifford B Saper&quot;,&quot;Thomas E Scammell&quot;,&quot;Jun Lu&quot;],&quot;publisher&quot;:&quot;&quot;,&quot;abstract&quot;:&quot;A series of findings over the past decade has begun to identify the brain circuitry and neurotransmitters that regulate our daily cycles of sleep and wakefulness. The latter depends on a network of cell groups that activate the thalamus and the cerebral cortex. A key switch in the hypothalamus shuts off this arousal system during sleep. Other hypothalamic neurons stabilize the switch, and their absence results in inappropriate switching of behavioural states, such as occurs in narcolepsy. These findings explain how various drugs affect sleep and wakefulness, and provide the basis for a wide range of environmental influences to shape wake–sleep cycles into the optimal pattern for survival.&quot;,&quot;year&quot;:2005,&quot;chapter&quot;:&quot;&quot;,&quot;journal&quot;:&quot;Nature&quot;,&quot;volume&quot;:&quot;437&quot;,&quot;title&quot;:&quot;Hypothalamic regulation of sleep and circadian rhythms&quot;,&quot;issue&quot;:&quot;7063&quot;,&quot;issn&quot;:&quot;0028-0836&quot;,&quot;isbn&quot;:&quot;&quot;,&quot;url&quot;:&quot;&quot;},&quot;collection_group_id&quot;:&quot;&quot;,&quot;collection_id&quot;:&quot;3c82f8e2-0751-45b9-854a-52ad6c4bc078&quot;,&quot;item_type&quot;:&quot;article&quot;,&quot;deleted&quot;:false,&quot;files&quot;:[{&quot;name&quot;:&quot;Saper et al_Hypothalamic regulation of circadian ryhtms_Nature2005.pdf&quot;,&quot;size&quot;:1142109,&quot;type&quot;:&quot;article&quot;,&quot;pages&quot;:8,&quot;sha256&quot;:&quot;3801065cd2b5bb13d629dc5ffaf9c55e5cfe4201055abb839a9af9fcb7b9cd0a&quot;,&quot;created&quot;:&quot;2020-01-29T09:00:12Z&quot;,&quot;file_type&quot;:&quot;pdf&quot;,&quot;access_method&quot;:&quot;personal_library&quot;,&quot;pdf_text_url&quot;:&quot;https://s3.amazonaws.com/objects.readcube.com/prerendered/3801065cd2b5bb13d629dc5ffaf9c55e5cfe4201055abb839a9af9fcb7b9cd0a/pdftext.txt?X-Amz-Algorithm=AWS4-HMAC-SHA256&amp;X-Amz-Credential=AKIAJAWZ5L6BMTSOH3EA%2F20200403%2Fus-east-1%2Fs3%2Faws4_request&amp;X-Amz-Date=20200403T113203Z&amp;X-Amz-Expires=86400&amp;X-Amz-SignedHeaders=host&amp;X-Amz-Signature=b79e7b6808e5441f6e955bc9d7061c9ed4a21f7f92fed2eebb7c29ef5911ddf2&quot;}],&quot;ext_ids&quot;:{&quot;pmid&quot;:&quot;16251950&quot;,&quot;doi&quot;:&quot;10.1038/nature04284&quot;},&quot;user_data&quot;:{&quot;created&quot;:&quot;2020-01-29T09:00:12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Saper&quot;,&quot;given&quot;:&quot;Clifford B&quot;},{&quot;family&quot;:&quot;Scammell&quot;,&quot;given&quot;:&quot;Thomas E&quot;},{&quot;family&quot;:&quot;Lu&quot;,&quot;given&quot;:&quot;Jun&quot;}],&quot;title&quot;:&quot;Hypothalamic regulation of sleep and circadian rhythms&quot;,&quot;ISSN&quot;:&quot;0028-0836&quot;,&quot;DOI&quot;:&quot;10.1038/nature04284&quot;,&quot;PMID&quot;:&quot;16251950&quot;,&quot;abstract&quot;:&quot;A series of findings over the past decade has begun to identify the brain circuitry and neurotransmitters that regulate our daily cycles of sleep and wakefulness. The latter depends on a network of cell groups that activate the thalamus and the cerebral cortex. A key switch in the hypothalamus shuts off this arousal system during sleep. Other hypothalamic neurons stabilize the switch, and their absence results in inappropriate switching of behavioural states, such as occurs in narcolepsy. These findings explain how various drugs affect sleep and wakefulness, and provide the basis for a wide range of environmental influences to shape wake–sleep cycles into the optimal pattern for survival.&quot;,&quot;issued&quot;:{&quot;year&quot;:2005},&quot;page&quot;:&quot;1257-1263&quot;,&quot;issue&quot;:&quot;7063&quot;,&quot;volume&quot;:&quot;437&quot;,&quot;journalAbbreviation&quot;:&quot;Nature&quot;,&quot;container-title&quot;:&quot;Nature&quot;,&quot;id&quot;:&quot;c68d7b4a-02a5-4905-a551-565425eae12e&quot;,&quot;page-first&quot;:&quot;1257&quot;,&quot;container-title-short&quot;:&quot;Nature&quot;}}]"/>
    <we:property name="2045551909" value="[{&quot;id&quot;:&quot;EAAD2985-F0ED-40EE-9DCA-AEAE6C39AF98&quot;,&quot;article&quot;:{&quot;journal_abbrev&quot;:&quot;&quot;,&quot;pagination&quot;:&quot;1402&quot;,&quot;authors&quot;:[&quot;Adrian M Owen&quot;,&quot;Martin R Coleman&quot;,&quot;Melanie Boly&quot;,&quot;Matthew H Davis&quot;,&quot;Steven Laureys&quot;,&quot;John D Pickard&quot;],&quot;publisher&quot;:&quot;&quot;,&quot;abstract&quot;:&quot;We used functional magnetic resonance imaging to demonstrate preserved conscious awareness in a patient fulfilling the criteria for a diagnosis of vegetative state. When asked to imagine playing tennis or moving around her home, the patient activated predicted cortical areas in a manner indistinguishable from that of healthy volunteers.&quot;,&quot;year&quot;:2006,&quot;chapter&quot;:&quot;&quot;,&quot;journal&quot;:&quot;Science (New York, N.Y.)&quot;,&quot;volume&quot;:&quot;313&quot;,&quot;title&quot;:&quot;Detecting awareness in the vegetative state&quot;,&quot;issue&quot;:&quot;5792&quot;,&quot;issn&quot;:&quot;&quot;,&quot;isbn&quot;:&quot;&quot;,&quot;url&quot;:&quot;&quot;},&quot;collection_group_id&quot;:&quot;&quot;,&quot;collection_id&quot;:&quot;3c82f8e2-0751-45b9-854a-52ad6c4bc078&quot;,&quot;item_type&quot;:&quot;article&quot;,&quot;deleted&quot;:false,&quot;files&quot;:[],&quot;ext_ids&quot;:{},&quot;user_data&quot;:{&quot;star&quot;:false,&quot;color&quot;:null,&quot;rating&quot;:0,&quot;citekey&quot;:&quot;Owen2006-oz&quot;,&quot;created&quot;:&quot;2018-03-03T19:24:19.109Z&quot;,&quot;modified&quot;:&quot;2019-06-17T12:36:06Z&quot;,&quot;createdby&quot;:&quot;ReadcubePapersImporter 0.3.32&quot;,&quot;modifiedby&quot;:&quot;ReadcubePapersImporter 0.3.32&quot;,&quot;has_annotations&quot;:false,&quot;unread&quot;:true,&quot;last_read&quot;:null},&quot;checked&quot;:false,&quot;atIndex&quot;:9,&quot;item&quot;:{&quot;type&quot;:&quot;article-journal&quot;,&quot;author&quot;:[{&quot;family&quot;:&quot;Owen&quot;,&quot;given&quot;:&quot;Adrian M&quot;},{&quot;family&quot;:&quot;Coleman&quot;,&quot;given&quot;:&quot;Martin R&quot;},{&quot;family&quot;:&quot;Boly&quot;,&quot;given&quot;:&quot;Melanie&quot;},{&quot;family&quot;:&quot;Davis&quot;,&quot;given&quot;:&quot;Matthew H&quot;},{&quot;family&quot;:&quot;Laureys&quot;,&quot;given&quot;:&quot;Steven&quot;},{&quot;family&quot;:&quot;Pickard&quot;,&quot;given&quot;:&quot;John D&quot;}],&quot;title&quot;:&quot;Detecting awareness in the vegetative state&quot;,&quot;abstract&quot;:&quot;We used functional magnetic resonance imaging to demonstrate preserved conscious awareness in a patient fulfilling the criteria for a diagnosis of vegetative state. When asked to imagine playing tennis or moving around her home, the patient activated predicted cortical areas in a manner indistinguishable from that of healthy volunteers.&quot;,&quot;issued&quot;:{&quot;year&quot;:2006},&quot;page&quot;:&quot;1402&quot;,&quot;issue&quot;:&quot;5792&quot;,&quot;volume&quot;:&quot;313&quot;,&quot;container-title&quot;:&quot;Science (New York, N.Y.)&quot;,&quot;citekey&quot;:&quot;Owen2006-oz&quot;,&quot;id&quot;:&quot;EAAD2985-F0ED-40EE-9DCA-AEAE6C39AF98&quot;,&quot;page-first&quot;:&quot;1402&quot;}}]"/>
    <we:property name="2099215451" value="[{&quot;id&quot;:&quot;157dfd44-88f3-4772-9577-5b1803bcb8ad&quot;,&quot;article&quot;:{&quot;journal_abbrev&quot;:&quot;Science&quot;,&quot;pagination&quot;:&quot;2228-2232&quot;,&quot;authors&quot;:[&quot;Marcello Massimini&quot;,&quot;Fabio Ferrarelli&quot;,&quot;Reto Huber&quot;,&quot;Steve K. Esser&quot;,&quot;Harpreet Singh&quot;,&quot;Giulio Tononi&quot;],&quot;publisher&quot;:&quot;&quot;,&quot;abstract&quot;:&quot;When we fall asleep, consciousness fades yet the brain remains active. Why is this so? To investigate whether changes in cortical information transmission play a role, we used transcranial magnetic stimulation together with high-density electroencephalography and asked how the activation of one cortical area (the premotor area) is transmitted to the rest of the brain. During quiet wakefulness, an initial response (∼15 milliseconds) at the stimulation site was followed by a sequence of waves that moved to connected cortical areas several centimeters away. During non–rapid eye movement sleep, the initial response was stronger but was rapidly extinguished and did not propagate beyond the stimulation site. Thus, the fading of consciousness during certain stages of sleep may be related to a breakdown in cortical effective connectivity.&quot;,&quot;year&quot;:2005,&quot;chapter&quot;:&quot;&quot;,&quot;journal&quot;:&quot;Science&quot;,&quot;volume&quot;:&quot;309&quot;,&quot;title&quot;:&quot;Breakdown of Cortical Effective Connectivity During Sleep&quot;,&quot;issue&quot;:&quot;5744&quot;,&quot;issn&quot;:&quot;0036-8075&quot;,&quot;isbn&quot;:&quot;&quot;,&quot;url&quot;:&quot;&quot;},&quot;collection_group_id&quot;:&quot;&quot;,&quot;collection_id&quot;:&quot;3c82f8e2-0751-45b9-854a-52ad6c4bc078&quot;,&quot;item_type&quot;:&quot;article&quot;,&quot;deleted&quot;:false,&quot;files&quot;:[{&quot;name&quot;:&quot;Massimini&amp;Tononi_Science2005_Sleep&amp;Effective Connectivity.pdf&quot;,&quot;size&quot;:697112,&quot;type&quot;:&quot;article&quot;,&quot;pages&quot;:6,&quot;sha256&quot;:&quot;c46d45a0cab7f518461d73acef035e085b6df1f3c34eac1f60809b661bb7e267&quot;,&quot;created&quot;:&quot;2020-01-15T09:08:16Z&quot;,&quot;file_type&quot;:&quot;pdf&quot;,&quot;pdf_text_url&quot;:&quot;https://s3.amazonaws.com/objects.readcube.com/prerendered/c46d45a0cab7f518461d73acef035e085b6df1f3c34eac1f60809b661bb7e267/pdftext.txt?X-Amz-Algorithm=AWS4-HMAC-SHA256&amp;X-Amz-Credential=AKIAJAWZ5L6BMTSOH3EA%2F20200403%2Fus-east-1%2Fs3%2Faws4_request&amp;X-Amz-Date=20200403T112748Z&amp;X-Amz-Expires=86400&amp;X-Amz-SignedHeaders=host&amp;X-Amz-Signature=d9426d2675cfd4177d586a1089ec245de9b5162574b6211a75ae1434a17b830e&quot;},{&quot;name&quot;:&quot;Supplement 1.pdf&quot;,&quot;size&quot;:475310,&quot;type&quot;:&quot;supplement&quot;,&quot;pages&quot;:11,&quot;sha256&quot;:&quot;10bcef9ec374dc8ea1e3a212c503dd4ceb6d2751ce9a60cf3bfeeb5033c03941&quot;,&quot;created&quot;:&quot;2020-01-15T09:08:16Z&quot;,&quot;file_type&quot;:&quot;pdf&quot;,&quot;access_method&quot;:&quot;official_supplement&quot;,&quot;pdf_text_url&quot;:&quot;https://s3.amazonaws.com/objects.readcube.com/prerendered/10bcef9ec374dc8ea1e3a212c503dd4ceb6d2751ce9a60cf3bfeeb5033c03941/pdftext.txt?X-Amz-Algorithm=AWS4-HMAC-SHA256&amp;X-Amz-Credential=AKIAJAWZ5L6BMTSOH3EA%2F20200403%2Fus-east-1%2Fs3%2Faws4_request&amp;X-Amz-Date=20200403T112748Z&amp;X-Amz-Expires=86400&amp;X-Amz-SignedHeaders=host&amp;X-Amz-Signature=668b328a55ca8360a1d2ac3c73915d0c91f8b76f5b308e78734f37b065cda089&quot;}],&quot;ext_ids&quot;:{&quot;pmid&quot;:&quot;16195466&quot;,&quot;doi&quot;:&quot;10.1126/science.1117256&quot;},&quot;user_data&quot;:{&quot;created&quot;:&quot;2020-01-15T09:08:16Z&quot;,&quot;modified&quot;:&quot;2020-02-24T11:52:35Z&quot;,&quot;createdby&quot;:&quot;webapp 4.1.6&quot;,&quot;last_read&quot;:&quot;2020-01-15T09:08:55Z&quot;,&quot;modifiedby&quot;:&quot;web_reader 12.6.3&quot;,&quot;view_count&quot;:1,&quot;has_annotations&quot;:false,&quot;unread&quot;:false},&quot;checked&quot;:false,&quot;atIndex&quot;:38,&quot;item&quot;:{&quot;type&quot;:&quot;article-journal&quot;,&quot;author&quot;:[{&quot;family&quot;:&quot;Massimini&quot;,&quot;given&quot;:&quot;Marcello&quot;},{&quot;family&quot;:&quot;Ferrarelli&quot;,&quot;given&quot;:&quot;Fabio&quot;},{&quot;family&quot;:&quot;Huber&quot;,&quot;given&quot;:&quot;Reto&quot;},{&quot;family&quot;:&quot;Esser&quot;,&quot;given&quot;:&quot;Steve K.&quot;},{&quot;family&quot;:&quot;Singh&quot;,&quot;given&quot;:&quot;Harpreet&quot;},{&quot;family&quot;:&quot;Tononi&quot;,&quot;given&quot;:&quot;Giulio&quot;}],&quot;title&quot;:&quot;Breakdown of Cortical Effective Connectivity During Sleep&quot;,&quot;ISSN&quot;:&quot;0036-8075&quot;,&quot;DOI&quot;:&quot;10.1126/science.1117256&quot;,&quot;PMID&quot;:&quot;16195466&quot;,&quot;abstract&quot;:&quot;When we fall asleep, consciousness fades yet the brain remains active. Why is this so? To investigate whether changes in cortical information transmission play a role, we used transcranial magnetic stimulation together with high-density electroencephalography and asked how the activation of one cortical area (the premotor area) is transmitted to the rest of the brain. During quiet wakefulness, an initial response (∼15 milliseconds) at the stimulation site was followed by a sequence of waves that moved to connected cortical areas several centimeters away. During non–rapid eye movement sleep, the initial response was stronger but was rapidly extinguished and did not propagate beyond the stimulation site. Thus, the fading of consciousness during certain stages of sleep may be related to a breakdown in cortical effective connectivity.&quot;,&quot;issued&quot;:{&quot;year&quot;:2005},&quot;page&quot;:&quot;2228-2232&quot;,&quot;issue&quot;:&quot;5744&quot;,&quot;volume&quot;:&quot;309&quot;,&quot;journalAbbreviation&quot;:&quot;Science&quot;,&quot;container-title&quot;:&quot;Science&quot;,&quot;id&quot;:&quot;157dfd44-88f3-4772-9577-5b1803bcb8ad&quot;,&quot;page-first&quot;:&quot;2228&quot;,&quot;container-title-short&quot;:&quot;Science&quot;}},{&quot;id&quot;:&quot;27f32f31-bc41-4f64-af81-05864917cd29&quot;,&quot;article&quot;:{&quot;journal_abbrev&quot;:&quot;J Neurosci&quot;,&quot;pagination&quot;:&quot;7082-7090&quot;,&quot;authors&quot;:[&quot;Mélanie Boly&quot;,&quot;Rosalyn Moran&quot;,&quot;Michael Murphy&quot;,&quot;Pierre Boveroux&quot;,&quot;Marie-Aurélie Bruno&quot;,&quot;Quentin Noirhomme&quot;,&quot;Didier Ledoux&quot;,&quot;Vincent Bonhomme&quot;,&quot;Jean-François Brichant&quot;,&quot;Giulio Tononi&quot;,&quot;Steven Laureys&quot;,&quot;Karl Friston&quot;],&quot;publisher&quot;:&quot;&quot;,&quot;abstract&quot;:&quot;The mechanisms underlying anesthesia-induced loss of consciousness remain a matter of debate. Recent electrophysiological reports suggest that while initial propofol infusion provokes an increase in fast rhythms (from beta to gamma range), slow activity (from delta to alpha range) rises selectively during loss of consciousness. Dynamic causal modeling was used to investigate the neural mechanisms mediating these changes in spectral power in humans. We analyzed source-reconstructed data from frontal and parietal cortices during normal wakefulness, propofol-induced mild sedation, and loss of consciousness. Bayesian model selection revealed that the best model for explaining spectral changes across the three states involved changes in corticothalamic interactions. Compared with wakefulness, mild sedation was accounted for by an increase in thalamic excitability, which did not further increase during loss of consciousness. In contrast, loss of consciousness per se was accompanied by a decrease in backward corticocortical connectivity from frontal to parietal cortices, while thalamocortical connectivity remained unchanged. These results emphasize the importance of recurrent corticocortical communication in the maintenance of consciousness and suggest a direct effect of propofol on cortical dynamics.&quot;,&quot;year&quot;:2012,&quot;chapter&quot;:&quot;&quot;,&quot;journal&quot;:&quot;The Journal of Neuroscience&quot;,&quot;volume&quot;:&quot;32&quot;,&quot;title&quot;:&quot;Connectivity Changes Underlying Spectral EEG Changes during Propofol-Induced Loss of Consciousness&quot;,&quot;issue&quot;:&quot;20&quot;,&quot;issn&quot;:&quot;0270-6474&quot;,&quot;isbn&quot;:&quot;&quot;,&quot;url&quot;:&quot;&quot;},&quot;collection_group_id&quot;:&quot;&quot;,&quot;collection_id&quot;:&quot;3c82f8e2-0751-45b9-854a-52ad6c4bc078&quot;,&quot;item_type&quot;:&quot;article&quot;,&quot;deleted&quot;:false,&quot;files&quot;:[{&quot;name&quot;:&quot;Boly_JNeurosci2012_Connectivity changes underlying spectral EEG changes during propofol-induced LOC.pdf&quot;,&quot;size&quot;:1574269,&quot;type&quot;:&quot;article&quot;,&quot;pages&quot;:9,&quot;sha256&quot;:&quot;e7f5ce2230b1f08a17ea0f36eeceda333f912e415c4fb8e14e2b26413527130d&quot;,&quot;created&quot;:&quot;2019-06-18T13:27:21Z&quot;,&quot;file_type&quot;:&quot;pdf&quot;,&quot;access_method&quot;:&quot;personal_library&quot;,&quot;pdf_text_url&quot;:&quot;https://s3.amazonaws.com/objects.readcube.com/prerendered/e7f5ce2230b1f08a17ea0f36eeceda333f912e415c4fb8e14e2b26413527130d/pdftext.txt?X-Amz-Algorithm=AWS4-HMAC-SHA256&amp;X-Amz-Credential=AKIAJAWZ5L6BMTSOH3EA%2F20200403%2Fus-east-1%2Fs3%2Faws4_request&amp;X-Amz-Date=20200403T112757Z&amp;X-Amz-Expires=86400&amp;X-Amz-SignedHeaders=host&amp;X-Amz-Signature=9ec3bdc8555571db3c1bc4cdd5770a787450ff0a9734e515d1f320af60e1a03c&quot;}],&quot;ext_ids&quot;:{&quot;pmid&quot;:&quot;22593076&quot;,&quot;doi&quot;:&quot;10.1523/jneurosci.3769-11.2012&quot;},&quot;user_data&quot;:{&quot;created&quot;:&quot;2019-06-18T13:27:21Z&quot;,&quot;modified&quot;:&quot;2020-02-19T19:25:20Z&quot;,&quot;createdby&quot;:&quot;webapp 4.0.28&quot;,&quot;last_read&quot;:&quot;2020-02-19T19:25:20Z&quot;,&quot;modifiedby&quot;:&quot;web_reader 12.13.3&quot;,&quot;view_count&quot;:2,&quot;has_annotations&quot;:false,&quot;unread&quot;:false},&quot;checked&quot;:false,&quot;item&quot;:{&quot;type&quot;:&quot;article-journal&quot;,&quot;author&quot;:[{&quot;family&quot;:&quot;Boly&quot;,&quot;given&quot;:&quot;Mélanie&quot;},{&quot;family&quot;:&quot;Moran&quot;,&quot;given&quot;:&quot;Rosalyn&quot;},{&quot;family&quot;:&quot;Murphy&quot;,&quot;given&quot;:&quot;Michael&quot;},{&quot;family&quot;:&quot;Boveroux&quot;,&quot;given&quot;:&quot;Pierre&quot;},{&quot;family&quot;:&quot;Bruno&quot;,&quot;given&quot;:&quot;Marie-Aurélie&quot;},{&quot;family&quot;:&quot;Noirhomme&quot;,&quot;given&quot;:&quot;Quentin&quot;},{&quot;family&quot;:&quot;Ledoux&quot;,&quot;given&quot;:&quot;Didier&quot;},{&quot;family&quot;:&quot;Bonhomme&quot;,&quot;given&quot;:&quot;Vincent&quot;},{&quot;family&quot;:&quot;Brichant&quot;,&quot;given&quot;:&quot;Jean-François&quot;},{&quot;family&quot;:&quot;Tononi&quot;,&quot;given&quot;:&quot;Giulio&quot;},{&quot;family&quot;:&quot;Laureys&quot;,&quot;given&quot;:&quot;Steven&quot;},{&quot;family&quot;:&quot;Friston&quot;,&quot;given&quot;:&quot;Karl&quot;}],&quot;title&quot;:&quot;Connectivity Changes Underlying Spectral EEG Changes during Propofol-Induced Loss of Consciousness&quot;,&quot;ISSN&quot;:&quot;0270-6474&quot;,&quot;DOI&quot;:&quot;10.1523/jneurosci.3769-11.2012&quot;,&quot;PMID&quot;:&quot;22593076&quot;,&quot;abstract&quot;:&quot;The mechanisms underlying anesthesia-induced loss of consciousness remain a matter of debate. Recent electrophysiological reports suggest that while initial propofol infusion provokes an increase in fast rhythms (from beta to gamma range), slow activity (from delta to alpha range) rises selectively during loss of consciousness. Dynamic causal modeling was used to investigate the neural mechanisms mediating these changes in spectral power in humans. We analyzed source-reconstructed data from frontal and parietal cortices during normal wakefulness, propofol-induced mild sedation, and loss of consciousness. Bayesian model selection revealed that the best model for explaining spectral changes across the three states involved changes in corticothalamic interactions. Compared with wakefulness, mild sedation was accounted for by an increase in thalamic excitability, which did not further increase during loss of consciousness. In contrast, loss of consciousness per se was accompanied by a decrease in backward corticocortical connectivity from frontal to parietal cortices, while thalamocortical connectivity remained unchanged. These results emphasize the importance of recurrent corticocortical communication in the maintenance of consciousness and suggest a direct effect of propofol on cortical dynamics.&quot;,&quot;issued&quot;:{&quot;year&quot;:2012},&quot;page&quot;:&quot;7082-7090&quot;,&quot;issue&quot;:&quot;20&quot;,&quot;volume&quot;:&quot;32&quot;,&quot;journalAbbreviation&quot;:&quot;J Neurosci&quot;,&quot;container-title&quot;:&quot;The Journal of Neuroscience&quot;,&quot;id&quot;:&quot;27f32f31-bc41-4f64-af81-05864917cd29&quot;,&quot;page-first&quot;:&quot;7082&quot;,&quot;container-title-short&quot;:&quot;J Neurosci&quot;}}]"/>
    <we:property name="-1001350861" value="[{&quot;id&quot;:&quot;d5387610-b687-4b35-a8cb-78d39a67551d&quot;,&quot;article&quot;:{&quot;journal_abbrev&quot;:&quot;Science&quot;,&quot;pagination&quot;:&quot;293-293&quot;,&quot;authors&quot;:[&quot;Sara Reardon&quot;],&quot;publisher&quot;:&quot;&quot;,&quot;abstract&quot;:&quot;&quot;,&quot;year&quot;:2019,&quot;chapter&quot;:&quot;&quot;,&quot;journal&quot;:&quot;Science&quot;,&quot;volume&quot;:&quot;366&quot;,&quot;title&quot;:&quot;Rival theories face off over brain's source of consciousness&quot;,&quot;issue&quot;:&quot;6463&quot;,&quot;issn&quot;:&quot;0036-8075&quot;,&quot;isbn&quot;:&quot;&quot;,&quot;url&quot;:&quot;&quot;},&quot;collection_group_id&quot;:&quot;&quot;,&quot;collection_id&quot;:&quot;3c82f8e2-0751-45b9-854a-52ad6c4bc078&quot;,&quot;item_type&quot;:&quot;letter&quot;,&quot;deleted&quot;:false,&quot;files&quot;:[{&quot;name&quot;:&quot;IIT%20vs%20GWT.pdf&quot;,&quot;size&quot;:233836,&quot;type&quot;:&quot;article&quot;,&quot;pages&quot;:2,&quot;sha256&quot;:&quot;c41f6ce2ee2cc44d4d0b848b2f2126b70d038e0a76822a98ffab02a4c6cfb0da&quot;,&quot;created&quot;:&quot;2020-01-15T07:52:03Z&quot;,&quot;file_type&quot;:&quot;pdf&quot;,&quot;access_method&quot;:&quot;personal_library&quot;,&quot;pdf_text_url&quot;:&quot;https://s3.amazonaws.com/objects.readcube.com/prerendered/c41f6ce2ee2cc44d4d0b848b2f2126b70d038e0a76822a98ffab02a4c6cfb0da/pdftext.txt?X-Amz-Algorithm=AWS4-HMAC-SHA256&amp;X-Amz-Credential=AKIAJAWZ5L6BMTSOH3EA%2F20200403%2Fus-east-1%2Fs3%2Faws4_request&amp;X-Amz-Date=20200403T112551Z&amp;X-Amz-Expires=86400&amp;X-Amz-SignedHeaders=host&amp;X-Amz-Signature=055936055c3cfddf2b02169523c5699525c5f562c2498243d0c8a6bb42d548d3&quot;}],&quot;ext_ids&quot;:{&quot;pmid&quot;:&quot;31624192&quot;,&quot;doi&quot;:&quot;10.1126/science.366.6463.293&quot;},&quot;user_data&quot;:{&quot;created&quot;:&quot;2020-01-15T07:52:03Z&quot;,&quot;modified&quot;:&quot;2020-01-15T07:53:56Z&quot;,&quot;createdby&quot;:&quot;webapp 4.1.6&quot;,&quot;modifiedby&quot;:&quot;webapp 4.1.6&quot;,&quot;has_annotations&quot;:false,&quot;unread&quot;:true,&quot;last_read&quot;:null},&quot;checked&quot;:false,&quot;atIndex&quot;:37,&quot;item&quot;:{&quot;type&quot;:&quot;personal_communication&quot;,&quot;author&quot;:[{&quot;family&quot;:&quot;Reardon&quot;,&quot;given&quot;:&quot;Sara&quot;}],&quot;title&quot;:&quot;Rival theories face off over brain's source of consciousness&quot;,&quot;issued&quot;:{&quot;year&quot;:2019},&quot;id&quot;:&quot;d5387610-b687-4b35-a8cb-78d39a67551d&quot;}}]"/>
    <we:property name="-105280056" value="[{&quot;id&quot;:&quot;450d8953-923b-4dc3-8f23-61002b6db126&quot;,&quot;article&quot;:{&quot;journal_abbrev&quot;:&quot;Trends Cogn Sci&quot;,&quot;pagination&quot;:&quot;871-882&quot;,&quot;authors&quot;:[&quot;Jennifer M. Windt&quot;,&quot;Tore Nielsen&quot;,&quot;Evan Thompson&quot;],&quot;publisher&quot;:&quot;&quot;,&quot;abstract&quot;:&quot;Consciousness is often said to disappear in deep, dreamless sleep. We argue that this assumption is oversimplified. Unless dreamless sleep is defined as unconscious from the outset there are good empirical and theoretical reasons for saying that a range of different types of sleep experience, some of which are distinct from dreaming, can occur in all stages of sleep. We introduce a novel taxonomy for describing different kinds of dreamless sleep experiences and suggest research methods for their investigation. Future studies should focus on three areas: memory consolidation, sleep disorders, and sleep state (mis)perception. Our proposal suggests new directions for sleep and dream science, as well as for the neuroscience of consciousness, and can also inform the diagnosis and treatment of sleep disorders.&quot;,&quot;year&quot;:2016,&quot;chapter&quot;:&quot;&quot;,&quot;journal&quot;:&quot;Trends in Cognitive Sciences&quot;,&quot;volume&quot;:&quot;20&quot;,&quot;title&quot;:&quot;Does Consciousness Disappear in Dreamless Sleep?&quot;,&quot;issue&quot;:&quot;12&quot;,&quot;issn&quot;:&quot;1364-6613&quot;,&quot;isbn&quot;:&quot;&quot;,&quot;url&quot;:&quot;&quot;},&quot;collection_group_id&quot;:&quot;&quot;,&quot;collection_id&quot;:&quot;3c82f8e2-0751-45b9-854a-52ad6c4bc078&quot;,&quot;item_type&quot;:&quot;article&quot;,&quot;deleted&quot;:false,&quot;files&quot;:[{&quot;name&quot;:&quot;Windt et al. 2016 - Does Consciousness Disappear in Dreamless Sleep.pdf&quot;,&quot;size&quot;:2196808,&quot;type&quot;:&quot;article&quot;,&quot;pages&quot;:12,&quot;sha256&quot;:&quot;1d94ca94635cd96f6a80fa1484dde735f895231081fe3f994422d48594504d09&quot;,&quot;created&quot;:&quot;2019-06-20T09:50:39Z&quot;,&quot;file_type&quot;:&quot;pdf&quot;,&quot;access_method&quot;:&quot;personal_library&quot;,&quot;pdf_text_url&quot;:&quot;https://s3.amazonaws.com/objects.readcube.com/prerendered/1d94ca94635cd96f6a80fa1484dde735f895231081fe3f994422d48594504d09/pdftext.txt?X-Amz-Algorithm=AWS4-HMAC-SHA256&amp;X-Amz-Credential=AKIAJAWZ5L6BMTSOH3EA%2F20200403%2Fus-east-1%2Fs3%2Faws4_request&amp;X-Amz-Date=20200403T114120Z&amp;X-Amz-Expires=86400&amp;X-Amz-SignedHeaders=host&amp;X-Amz-Signature=c668f1078bd0683d48e35ad4339ecd89a1240eb039ac908abbd5fb1b26dd59c0&quot;}],&quot;ext_ids&quot;:{&quot;pmid&quot;:&quot;27765517&quot;,&quot;doi&quot;:&quot;10.1016/j.tics.2016.09.006&quot;},&quot;user_data&quot;:{&quot;created&quot;:&quot;2019-06-20T09:50:39Z&quot;,&quot;modified&quot;:&quot;2019-06-20T09:50:39Z&quot;,&quot;createdby&quot;:&quot;webapp 4.0.28&quot;,&quot;modifiedby&quot;:&quot;webapp 4.0.28&quot;,&quot;has_annotations&quot;:false,&quot;unread&quot;:true,&quot;last_read&quot;:null},&quot;checked&quot;:false,&quot;atIndex&quot;:66,&quot;item&quot;:{&quot;type&quot;:&quot;article-journal&quot;,&quot;author&quot;:[{&quot;family&quot;:&quot;Windt&quot;,&quot;given&quot;:&quot;Jennifer M.&quot;},{&quot;family&quot;:&quot;Nielsen&quot;,&quot;given&quot;:&quot;Tore&quot;},{&quot;family&quot;:&quot;Thompson&quot;,&quot;given&quot;:&quot;Evan&quot;}],&quot;title&quot;:&quot;Does Consciousness Disappear in Dreamless Sleep?&quot;,&quot;ISSN&quot;:&quot;1364-6613&quot;,&quot;DOI&quot;:&quot;10.1016/j.tics.2016.09.006&quot;,&quot;PMID&quot;:&quot;27765517&quot;,&quot;abstract&quot;:&quot;Consciousness is often said to disappear in deep, dreamless sleep. We argue that this assumption is oversimplified. Unless dreamless sleep is defined as unconscious from the outset there are good empirical and theoretical reasons for saying that a range of different types of sleep experience, some of which are distinct from dreaming, can occur in all stages of sleep. We introduce a novel taxonomy for describing different kinds of dreamless sleep experiences and suggest research methods for their investigation. Future studies should focus on three areas: memory consolidation, sleep disorders, and sleep state (mis)perception. Our proposal suggests new directions for sleep and dream science, as well as for the neuroscience of consciousness, and can also inform the diagnosis and treatment of sleep disorders.&quot;,&quot;issued&quot;:{&quot;year&quot;:2016},&quot;page&quot;:&quot;871-882&quot;,&quot;issue&quot;:&quot;12&quot;,&quot;volume&quot;:&quot;20&quot;,&quot;journalAbbreviation&quot;:&quot;Trends Cogn Sci&quot;,&quot;container-title&quot;:&quot;Trends in Cognitive Sciences&quot;,&quot;id&quot;:&quot;450d8953-923b-4dc3-8f23-61002b6db126&quot;,&quot;page-first&quot;:&quot;871&quot;,&quot;container-title-short&quot;:&quot;Trends Cogn Sci&quot;}}]"/>
    <we:property name="-1087070040" value="[{&quot;id&quot;:&quot;2764B779-E26E-4849-A225-C7464E177C51&quot;,&quot;article&quot;:{&quot;journal_abbrev&quot;:&quot;Nat Neurosci&quot;,&quot;pagination&quot;:&quot;872-878&quot;,&quot;authors&quot;:[&quot;Francesca Siclari&quot;,&quot;Benjamin Baird&quot;,&quot;Lampros Perogamvros&quot;,&quot;Giulio Bernardi&quot;,&quot;Joshua J LaRocque&quot;,&quot;Brady Riedner&quot;,&quot;Melanie Boly&quot;,&quot;Bradley R Postle&quot;,&quot;Giulio Tononi&quot;],&quot;publisher&quot;:&quot;&quot;,&quot;abstract&quot;:&quot;Consciousness never fades during waking. However, when awakened from sleep, we sometimes recall dreams and sometimes recall no experiences. Traditionally, dreaming has been identified with rapid eye-movement (REM) sleep, characterized by wake-like, globally 'activated', high-frequency electroencephalographic activity. However, dreaming also occurs in non-REM (NREM) sleep, characterized by prominent low-frequency activity. This challenges our understanding of the neural correlates of conscious experiences in sleep. Using high-density electroencephalography, we contrasted the presence and absence of dreaming in NREM and REM sleep. In both NREM and REM sleep, reports of dream experience were associated with local decreases in low-frequency activity in posterior cortical regions. High-frequency activity in these regions correlated with specific dream contents. Monitoring this posterior 'hot zone' in real time predicted whether an individual reported dreaming or the absence of dream experiences during NREM sleep, suggesting that it may constitute a core correlate of conscious experiences in sleep.&quot;,&quot;year&quot;:2017,&quot;chapter&quot;:&quot;&quot;,&quot;journal&quot;:&quot;Nat. Neurosci.&quot;,&quot;volume&quot;:&quot;20&quot;,&quot;title&quot;:&quot;The neural correlates of dreaming&quot;,&quot;issue&quot;:&quot;6&quot;,&quot;issn&quot;:&quot;1097-6256&quot;,&quot;isbn&quot;:&quot;&quot;,&quot;url&quot;:&quot;&quot;},&quot;collection_group_id&quot;:&quot;&quot;,&quot;collection_id&quot;:&quot;3c82f8e2-0751-45b9-854a-52ad6c4bc078&quot;,&quot;item_type&quot;:&quot;article&quot;,&quot;deleted&quot;:false,&quot;files&quot;:[{&quot;name&quot;:&quot;34764170-EE49-430F-833A-3D95B59E9EAF.pdf&quot;,&quot;size&quot;:1909065,&quot;type&quot;:&quot;article&quot;,&quot;pages&quot;:10,&quot;sha256&quot;:&quot;155de54873196040a7220ce4643607a8ce9cf5c21b2f9c0e13fb7d5543efaa22&quot;,&quot;created&quot;:&quot;2019-06-17T12:35:43Z&quot;,&quot;file_type&quot;:&quot;pdf&quot;,&quot;access_method&quot;:&quot;personal_library&quot;,&quot;pdf_text_url&quot;:&quot;https://s3.amazonaws.com/objects.readcube.com/prerendered/155de54873196040a7220ce4643607a8ce9cf5c21b2f9c0e13fb7d5543efaa22/pdftext.txt?X-Amz-Algorithm=AWS4-HMAC-SHA256&amp;X-Amz-Credential=AKIAJAWZ5L6BMTSOH3EA%2F20200403%2Fus-east-1%2Fs3%2Faws4_request&amp;X-Amz-Date=20200403T114218Z&amp;X-Amz-Expires=86400&amp;X-Amz-SignedHeaders=host&amp;X-Amz-Signature=58a403a02c010dbc192a0fc17cbbd6b83f42a517c94731b1a5f30979915e8b26&quot;}],&quot;ext_ids&quot;:{&quot;pmid&quot;:&quot;28394322&quot;,&quot;doi&quot;:&quot;10.1038/nn.4545&quot;},&quot;user_data&quot;:{&quot;star&quot;:false,&quot;color&quot;:null,&quot;rating&quot;:0,&quot;citekey&quot;:&quot;Siclari:2017gt&quot;,&quot;created&quot;:&quot;2019-03-20T08:57:27.218Z&quot;,&quot;modified&quot;:&quot;2020-01-29T10:10:03Z&quot;,&quot;createdby&quot;:&quot;ReadcubePapersImporter 0.3.32&quot;,&quot;last_read&quot;:&quot;2020-01-16T11:06:42Z&quot;,&quot;modifiedby&quot;:&quot;webapp 4.1.6&quot;,&quot;view_count&quot;:4,&quot;has_annotations&quot;:false,&quot;unread&quot;:false},&quot;checked&quot;:false,&quot;atIndex&quot;:70,&quot;item&quot;:{&quot;type&quot;:&quot;article-journal&quot;,&quot;author&quot;:[{&quot;family&quot;:&quot;Siclari&quot;,&quot;given&quot;:&quot;Francesca&quot;},{&quot;family&quot;:&quot;Baird&quot;,&quot;given&quot;:&quot;Benjamin&quot;},{&quot;family&quot;:&quot;Perogamvros&quot;,&quot;given&quot;:&quot;Lampros&quot;},{&quot;family&quot;:&quot;Bernardi&quot;,&quot;given&quot;:&quot;Giulio&quot;},{&quot;family&quot;:&quot;LaRocque&quot;,&quot;given&quot;:&quot;Joshua J&quot;},{&quot;family&quot;:&quot;Riedner&quot;,&quot;given&quot;:&quot;Brady&quot;},{&quot;family&quot;:&quot;Boly&quot;,&quot;given&quot;:&quot;Melanie&quot;},{&quot;family&quot;:&quot;Postle&quot;,&quot;given&quot;:&quot;Bradley R&quot;},{&quot;family&quot;:&quot;Tononi&quot;,&quot;given&quot;:&quot;Giulio&quot;}],&quot;title&quot;:&quot;The neural correlates of dreaming&quot;,&quot;ISSN&quot;:&quot;1097-6256&quot;,&quot;DOI&quot;:&quot;10.1038/nn.4545&quot;,&quot;PMID&quot;:&quot;28394322&quot;,&quot;abstract&quot;:&quot;Consciousness never fades during waking. However, when awakened from sleep, we sometimes recall dreams and sometimes recall no experiences. Traditionally, dreaming has been identified with rapid eye-movement (REM) sleep, characterized by wake-like, globally 'activated', high-frequency electroencephalographic activity. However, dreaming also occurs in non-REM (NREM) sleep, characterized by prominent low-frequency activity. This challenges our understanding of the neural correlates of conscious experiences in sleep. Using high-density electroencephalography, we contrasted the presence and absence of dreaming in NREM and REM sleep. In both NREM and REM sleep, reports of dream experience were associated with local decreases in low-frequency activity in posterior cortical regions. High-frequency activity in these regions correlated with specific dream contents. Monitoring this posterior 'hot zone' in real time predicted whether an individual reported dreaming or the absence of dream experiences during NREM sleep, suggesting that it may constitute a core correlate of conscious experiences in sleep.&quot;,&quot;issued&quot;:{&quot;year&quot;:2017},&quot;page&quot;:&quot;872-878&quot;,&quot;issue&quot;:&quot;6&quot;,&quot;volume&quot;:&quot;20&quot;,&quot;journalAbbreviation&quot;:&quot;Nat Neurosci&quot;,&quot;container-title&quot;:&quot;Nat. Neurosci.&quot;,&quot;citekey&quot;:&quot;Siclari:2017gt&quot;,&quot;id&quot;:&quot;2764B779-E26E-4849-A225-C7464E177C51&quot;,&quot;page-first&quot;:&quot;872&quot;,&quot;container-title-short&quot;:&quot;Nat Neurosci&quot;}}]"/>
    <we:property name="-1232459817" value="[{&quot;id&quot;:&quot;ad3eba00-4592-4458-b222-536922a1e4d0&quot;,&quot;article&quot;:{&quot;journal_abbrev&quot;:&quot;Anesthesiology&quot;,&quot;pagination&quot;:&quot;766-778&quot;,&quot;authors&quot;:[&quot;Catherine Elizabeth Warnaby&quot;,&quot;Marta Seretny&quot;,&quot;Roísín Ní Mhuircheartaigh&quot;,&quot;Richard Rogers&quot;,&quot;Saad Jbabdi&quot;,&quot;Jamie Sleigh&quot;,&quot;Irene Tracey&quot;],&quot;publisher&quot;:&quot;&quot;,&quot;abstract&quot;:&quot;It has been postulated that a small cortical region could be responsible for the loss of behavioral responsiveness (LOBR) during general anesthesia. The authors hypothesize that any brain region demonstrating reduced activation to multisensory external stimuli around LOBR represents a key cortical gate underlying this transition. Furthermore, the authors hypothesize that this localized suppression is associated with breakdown in frontoparietal communication.&quot;,&quot;year&quot;:2016,&quot;chapter&quot;:&quot;&quot;,&quot;journal&quot;:&quot;Anesthesiology&quot;,&quot;volume&quot;:&quot;124&quot;,&quot;title&quot;:&quot;Anesthesia-induced Suppression of Human Dorsal Anterior Insula Responsivity at Loss of Volitional Behavioral Response&quot;,&quot;issue&quot;:&quot;4&quot;,&quot;issn&quot;:&quot;0003-3022&quot;,&quot;isbn&quot;:&quot;&quot;,&quot;url&quot;:&quot;&quot;},&quot;collection_group_id&quot;:&quot;&quot;,&quot;collection_id&quot;:&quot;3c82f8e2-0751-45b9-854a-52ad6c4bc078&quot;,&quot;item_type&quot;:&quot;article&quot;,&quot;deleted&quot;:false,&quot;files&quot;:[{&quot;name&quot;:&quot;Warnaby&amp;Tracey_Anesthesiology2016_Insula.pdf&quot;,&quot;size&quot;:1130219,&quot;type&quot;:&quot;article&quot;,&quot;pages&quot;:13,&quot;sha256&quot;:&quot;7304904b43a70c7068e2480c0ab01a28fc2b03ecf646856a2590821e44101c3c&quot;,&quot;created&quot;:&quot;2020-01-29T09:35:09Z&quot;,&quot;file_type&quot;:&quot;pdf&quot;,&quot;access_method&quot;:&quot;personal_library&quot;,&quot;pdf_text_url&quot;:&quot;https://s3.amazonaws.com/objects.readcube.com/prerendered/7304904b43a70c7068e2480c0ab01a28fc2b03ecf646856a2590821e44101c3c/pdftext.txt?X-Amz-Algorithm=AWS4-HMAC-SHA256&amp;X-Amz-Credential=AKIAJAWZ5L6BMTSOH3EA%2F20200403%2Fus-east-1%2Fs3%2Faws4_request&amp;X-Amz-Date=20200403T104242Z&amp;X-Amz-Expires=86400&amp;X-Amz-SignedHeaders=host&amp;X-Amz-Signature=7034c077b1ba24a1fd8c0cdf1907bf50ba7daf2c43bd6e2fb716f5c76b25a26b&quot;}],&quot;ext_ids&quot;:{&quot;pmid&quot;:&quot;26808631&quot;,&quot;doi&quot;:&quot;10.1097/aln.0000000000001027&quot;},&quot;user_data&quot;:{&quot;created&quot;:&quot;2020-01-29T09:35:09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Warnaby&quot;,&quot;given&quot;:&quot;Catherine Elizabeth&quot;},{&quot;family&quot;:&quot;Seretny&quot;,&quot;given&quot;:&quot;Marta&quot;},{&quot;family&quot;:&quot;Mhuircheartaigh&quot;,&quot;given&quot;:&quot;Roísín Ní&quot;},{&quot;family&quot;:&quot;Rogers&quot;,&quot;given&quot;:&quot;Richard&quot;},{&quot;family&quot;:&quot;Jbabdi&quot;,&quot;given&quot;:&quot;Saad&quot;},{&quot;family&quot;:&quot;Sleigh&quot;,&quot;given&quot;:&quot;Jamie&quot;},{&quot;family&quot;:&quot;Tracey&quot;,&quot;given&quot;:&quot;Irene&quot;}],&quot;title&quot;:&quot;Anesthesia-induced Suppression of Human Dorsal Anterior Insula Responsivity at Loss of Volitional Behavioral Response&quot;,&quot;ISSN&quot;:&quot;0003-3022&quot;,&quot;DOI&quot;:&quot;10.1097/aln.0000000000001027&quot;,&quot;PMID&quot;:&quot;26808631&quot;,&quot;abstract&quot;:&quot;It has been postulated that a small cortical region could be responsible for the loss of behavioral responsiveness (LOBR) during general anesthesia. The authors hypothesize that any brain region demonstrating reduced activation to multisensory external stimuli around LOBR represents a key cortical gate underlying this transition. Furthermore, the authors hypothesize that this localized suppression is associated with breakdown in frontoparietal communication.&quot;,&quot;issued&quot;:{&quot;year&quot;:2016},&quot;page&quot;:&quot;766-778&quot;,&quot;issue&quot;:&quot;4&quot;,&quot;volume&quot;:&quot;124&quot;,&quot;journalAbbreviation&quot;:&quot;Anesthesiology&quot;,&quot;container-title&quot;:&quot;Anesthesiology&quot;,&quot;id&quot;:&quot;ad3eba00-4592-4458-b222-536922a1e4d0&quot;,&quot;page-first&quot;:&quot;766&quot;,&quot;container-title-short&quot;:&quot;Anesthesiology&quot;}}]"/>
    <we:property name="-125088441" value="[{&quot;id&quot;:&quot;34D3B3ED-7D0C-47DA-9440-3D502D55D6F5&quot;,&quot;article&quot;:{&quot;journal_abbrev&quot;:&quot;J Neurosci&quot;,&quot;pagination&quot;:&quot;5506-5513&quot;,&quot;authors&quot;:[&quot;Pierre Fiset&quot;,&quot;Tomás Paus&quot;,&quot;Thierry Daloze&quot;,&quot;Gilles Plourde&quot;,&quot;Pascal Meuret&quot;,&quot;Vincent Bonhomme&quot;,&quot;Nadine Hajj-Ali&quot;,&quot;Steven B Backman&quot;,&quot;Alan C Evans&quot;],&quot;publisher&quot;:&quot;&quot;,&quot;abstract&quot;:&quot;In the present study, we used positron emission tomography to investigate changes in regional cerebral blood flow (rCBF) during a general anesthetic infusion set to produce a gradual transition from the awake state to unconsciousness. Five right-handed human volunteers participated in the study. They were given propofol with a computer-controlled infusion pump to achieve three stable levels of plasma concentrations corresponding to mild sedation, deep sedation, and unconsciousness, the latter defined as unresponsiveness to verbal commands. During awake baseline and each of the three levels of sedation, two scans were acquired after injection of an H215O bolus. Global as well as regional CBF were determined and correlated with propofol concentrations. In addition, blood flow changes in the thalamus were correlated with those of the entire scanned volume to determine areas of coordinated changes.In addition to a generalized decrease in global CBF, large regional decreases in CBF occurred bilaterally in the medial thalamus, the cuneus and precuneus, and the posterior cingulate, orbitofrontal, and right angular gyri. Furthermore, a significant covariation between the thalamic and midbrain blood flow changes was observed, suggesting a close functional relationship between the two structures.We suggest that, at the concentrations attained, propofol preferentially decreases rCBF in brain regions previously implicated in the regulation of arousal, performance of associative functions, and autonomic control. Our data support the hypothesis that anesthetics induce behavioral changes via a preferential, concentration-dependent effect on specific neuronal networks rather than through a nonspecific, generalized effect on the brain.&quot;,&quot;year&quot;:1999,&quot;chapter&quot;:&quot;&quot;,&quot;journal&quot;:&quot;The Journal of Neuroscience&quot;,&quot;volume&quot;:&quot;19&quot;,&quot;title&quot;:&quot;Brain Mechanisms of Propofol-Induced Loss of Consciousness in Humans: a Positron Emission Tomographic Study&quot;,&quot;issue&quot;:&quot;13&quot;,&quot;issn&quot;:&quot;0270-6474&quot;,&quot;isbn&quot;:&quot;&quot;,&quot;url&quot;:&quot;&quot;},&quot;collection_group_id&quot;:&quot;&quot;,&quot;collection_id&quot;:&quot;3c82f8e2-0751-45b9-854a-52ad6c4bc078&quot;,&quot;item_type&quot;:&quot;article&quot;,&quot;deleted&quot;:false,&quot;files&quot;:[],&quot;ext_ids&quot;:{&quot;pmid&quot;:&quot;10377359&quot;,&quot;doi&quot;:&quot;10.1523/jneurosci.19-13-05506.1999&quot;},&quot;user_data&quot;:{&quot;star&quot;:false,&quot;color&quot;:null,&quot;rating&quot;:0,&quot;citekey&quot;:&quot;Fiset:1999te&quot;,&quot;created&quot;:&quot;2017-09-21T09:56:18.460Z&quot;,&quot;modified&quot;:&quot;2020-01-15T07:20:25Z&quot;,&quot;createdby&quot;:&quot;ReadcubePapersImporter 0.3.32&quot;,&quot;last_read&quot;:&quot;2019-06-17T12:35:14Z&quot;,&quot;modifiedby&quot;:&quot;webapp 4.1.6&quot;,&quot;view_count&quot;:1,&quot;has_annotations&quot;:false,&quot;unread&quot;:false},&quot;checked&quot;:false,&quot;atIndex&quot;:0,&quot;item&quot;:{&quot;type&quot;:&quot;article-journal&quot;,&quot;author&quot;:[{&quot;family&quot;:&quot;Fiset&quot;,&quot;given&quot;:&quot;Pierre&quot;},{&quot;family&quot;:&quot;Paus&quot;,&quot;given&quot;:&quot;Tomás&quot;},{&quot;family&quot;:&quot;Daloze&quot;,&quot;given&quot;:&quot;Thierry&quot;},{&quot;family&quot;:&quot;Plourde&quot;,&quot;given&quot;:&quot;Gilles&quot;},{&quot;family&quot;:&quot;Meuret&quot;,&quot;given&quot;:&quot;Pascal&quot;},{&quot;family&quot;:&quot;Bonhomme&quot;,&quot;given&quot;:&quot;Vincent&quot;},{&quot;family&quot;:&quot;Hajj-Ali&quot;,&quot;given&quot;:&quot;Nadine&quot;},{&quot;family&quot;:&quot;Backman&quot;,&quot;given&quot;:&quot;Steven B&quot;},{&quot;family&quot;:&quot;Evans&quot;,&quot;given&quot;:&quot;Alan C&quot;}],&quot;title&quot;:&quot;Brain Mechanisms of Propofol-Induced Loss of Consciousness in Humans: a Positron Emission Tomographic Study&quot;,&quot;ISSN&quot;:&quot;0270-6474&quot;,&quot;DOI&quot;:&quot;10.1523/jneurosci.19-13-05506.1999&quot;,&quot;PMID&quot;:&quot;10377359&quot;,&quot;abstract&quot;:&quot;In the present study, we used positron emission tomography to investigate changes in regional cerebral blood flow (rCBF) during a general anesthetic infusion set to produce a gradual transition from the awake state to unconsciousness. Five right-handed human volunteers participated in the study. They were given propofol with a computer-controlled infusion pump to achieve three stable levels of plasma concentrations corresponding to mild sedation, deep sedation, and unconsciousness, the latter defined as unresponsiveness to verbal commands. During awake baseline and each of the three levels of sedation, two scans were acquired after injection of an H215O bolus. Global as well as regional CBF were determined and correlated with propofol concentrations. In addition, blood flow changes in the thalamus were correlated with those of the entire scanned volume to determine areas of coordinated changes.In addition to a generalized decrease in global CBF, large regional decreases in CBF occurred bilaterally in the medial thalamus, the cuneus and precuneus, and the posterior cingulate, orbitofrontal, and right angular gyri. Furthermore, a significant covariation between the thalamic and midbrain blood flow changes was observed, suggesting a close functional relationship between the two structures.We suggest that, at the concentrations attained, propofol preferentially decreases rCBF in brain regions previously implicated in the regulation of arousal, performance of associative functions, and autonomic control. Our data support the hypothesis that anesthetics induce behavioral changes via a preferential, concentration-dependent effect on specific neuronal networks rather than through a nonspecific, generalized effect on the brain.&quot;,&quot;issued&quot;:{&quot;year&quot;:1999},&quot;page&quot;:&quot;5506-5513&quot;,&quot;issue&quot;:&quot;13&quot;,&quot;volume&quot;:&quot;19&quot;,&quot;journalAbbreviation&quot;:&quot;J Neurosci&quot;,&quot;container-title&quot;:&quot;The Journal of Neuroscience&quot;,&quot;citekey&quot;:&quot;Fiset:1999te&quot;,&quot;id&quot;:&quot;34D3B3ED-7D0C-47DA-9440-3D502D55D6F5&quot;,&quot;page-first&quot;:&quot;5506&quot;,&quot;container-title-short&quot;:&quot;J Neurosci&quot;}},{&quot;id&quot;:&quot;aa26a907-2e3c-4160-a308-42eeccf2c9e1&quot;,&quot;article&quot;:{&quot;journal_abbrev&quot;:&quot;Anesthesiology&quot;,&quot;pagination&quot;:&quot;59-69&quot;,&quot;authors&quot;:[&quot;Xiaolin Liu&quot;,&quot;Kathryn K. Lauer&quot;,&quot;B. Douglas Ward&quot;,&quot;Shi-Jiang Li&quot;,&quot;Anthony G. Hudetz&quot;],&quot;publisher&quot;:&quot;&quot;,&quot;abstract&quot;:&quot;Background:The current state of knowledge suggests that disruption of neuronal information integration may be a common mechanism of anesthetic-induced unconsciousness. A neural system critical for information integration is the thalamocortical system whose specific and nonspecific divisions may play the roles for representing and integrating information, respectively. How anesthetics affect the function of these systems individually is not completely understood. The authors studied the effect of propofol on thalamocortical functional connectivity in the specific and nonspecific systems, using functional magnetic resonance imaging.Methods:Eight healthy volunteers were instructed to listen to and encode 40 English words during wakeful baseline, light sedation, deep sedation, and recovery in the scanner. Functional connectivity was determined as the temporal correlation of blood oxygen level-dependent signals with seed regions defined within the specific and nonspecific thalamic nuclei.Results:Thalamocortical connectivity at baseline was dominantly medial and bilateral frontal and temporal for the specific system, and medial frontal and medial parietal for the nonspecific system. During deep sedation, propofol reduced functional connectivity by 43&amp;percnt; (specific) and 79&amp;percnt; (nonspecific), a significantly greater reduction in the nonspecific than in the specific system and in the left hemisphere than in the right. Upon regaining consciousness, functional connectivity increased by 58&amp;percnt; (specific) and 123&amp;percnt; (nonspecific) during recovery, exceeding their values at baseline.Conclusions:Propofol conferred differential changes in functional connectivity of the specific and nonspecific thalamocortical systems, particularly in left hemisphere, consistent with the verbal nature of stimuli and task. The changes in nonspecific thalamocortical connectivity may correlate with the loss and return of consciousness.&quot;,&quot;year&quot;:2013,&quot;chapter&quot;:&quot;&quot;,&quot;journal&quot;:&quot;Anesthesiology&quot;,&quot;volume&quot;:&quot;118&quot;,&quot;title&quot;:&quot;Differential Effects of Deep Sedation with Propofol on the Specific and Nonspecific Thalamocortical Systems&quot;,&quot;issue&quot;:&quot;1&quot;,&quot;issn&quot;:&quot;0003-3022&quot;,&quot;isbn&quot;:&quot;&quot;,&quot;url&quot;:&quot;&quot;},&quot;collection_group_id&quot;:&quot;&quot;,&quot;collection_id&quot;:&quot;3c82f8e2-0751-45b9-854a-52ad6c4bc078&quot;,&quot;item_type&quot;:&quot;article&quot;,&quot;deleted&quot;:false,&quot;files&quot;:[{&quot;name&quot;:&quot;Liu&amp;Hudetz_Anesthesiology2013_Propofol_Thalamocortical.pdf&quot;,&quot;size&quot;:1448525,&quot;type&quot;:&quot;article&quot;,&quot;pages&quot;:11,&quot;sha256&quot;:&quot;5e454fed3428c866bf91cc0ff36724b6b8645ebffa95229da403760adddd7ff2&quot;,&quot;created&quot;:&quot;2019-06-18T13:28:04Z&quot;,&quot;file_type&quot;:&quot;pdf&quot;,&quot;access_method&quot;:&quot;personal_library&quot;,&quot;pdf_text_url&quot;:&quot;https://s3.amazonaws.com/objects.readcube.com/prerendered/5e454fed3428c866bf91cc0ff36724b6b8645ebffa95229da403760adddd7ff2/pdftext.txt?X-Amz-Algorithm=AWS4-HMAC-SHA256&amp;X-Amz-Credential=AKIAJAWZ5L6BMTSOH3EA%2F20200311%2Fus-east-1%2Fs3%2Faws4_request&amp;X-Amz-Date=20200311T101556Z&amp;X-Amz-Expires=86400&amp;X-Amz-SignedHeaders=host&amp;X-Amz-Signature=5cd2b08b64b0d950e2397cc35c270508fec3def3e0e18486274073d741eafed9&quot;}],&quot;ext_ids&quot;:{&quot;pmid&quot;:&quot;23221862&quot;,&quot;doi&quot;:&quot;10.1097/aln.0b013e318277a801&quot;,&quot;pmcid&quot;:&quot;PMC4080838&quot;},&quot;user_data&quot;:{&quot;created&quot;:&quot;2019-06-18T13:28:04Z&quot;,&quot;modified&quot;:&quot;2020-02-19T16:12:21Z&quot;,&quot;createdby&quot;:&quot;webapp 4.0.28&quot;,&quot;last_read&quot;:&quot;2020-02-19T16:12:21Z&quot;,&quot;modifiedby&quot;:&quot;web_reader 12.13.3&quot;,&quot;view_count&quot;:1,&quot;has_annotations&quot;:false,&quot;unread&quot;:false},&quot;checked&quot;:false,&quot;item&quot;:{&quot;type&quot;:&quot;article-journal&quot;,&quot;author&quot;:[{&quot;family&quot;:&quot;Liu&quot;,&quot;given&quot;:&quot;Xiaolin&quot;},{&quot;family&quot;:&quot;Lauer&quot;,&quot;given&quot;:&quot;Kathryn K.&quot;},{&quot;family&quot;:&quot;Ward&quot;,&quot;given&quot;:&quot;B. Douglas&quot;},{&quot;family&quot;:&quot;Li&quot;,&quot;given&quot;:&quot;Shi-Jiang&quot;},{&quot;family&quot;:&quot;Hudetz&quot;,&quot;given&quot;:&quot;Anthony G.&quot;}],&quot;title&quot;:&quot;Differential Effects of Deep Sedation with Propofol on the Specific and Nonspecific Thalamocortical Systems&quot;,&quot;ISSN&quot;:&quot;0003-3022&quot;,&quot;DOI&quot;:&quot;10.1097/aln.0b013e318277a801&quot;,&quot;PMID&quot;:&quot;23221862&quot;,&quot;PMCID&quot;:&quot;PMC4080838&quot;,&quot;abstract&quot;:&quot;Background:The current state of knowledge suggests that disruption of neuronal information integration may be a common mechanism of anesthetic-induced unconsciousness. A neural system critical for information integration is the thalamocortical system whose specific and nonspecific divisions may play the roles for representing and integrating information, respectively. How anesthetics affect the function of these systems individually is not completely understood. The authors studied the effect of propofol on thalamocortical functional connectivity in the specific and nonspecific systems, using functional magnetic resonance imaging.Methods:Eight healthy volunteers were instructed to listen to and encode 40 English words during wakeful baseline, light sedation, deep sedation, and recovery in the scanner. Functional connectivity was determined as the temporal correlation of blood oxygen level-dependent signals with seed regions defined within the specific and nonspecific thalamic nuclei.Results:Thalamocortical connectivity at baseline was dominantly medial and bilateral frontal and temporal for the specific system, and medial frontal and medial parietal for the nonspecific system. During deep sedation, propofol reduced functional connectivity by 43&amp;percnt; (specific) and 79&amp;percnt; (nonspecific), a significantly greater reduction in the nonspecific than in the specific system and in the left hemisphere than in the right. Upon regaining consciousness, functional connectivity increased by 58&amp;percnt; (specific) and 123&amp;percnt; (nonspecific) during recovery, exceeding their values at baseline.Conclusions:Propofol conferred differential changes in functional connectivity of the specific and nonspecific thalamocortical systems, particularly in left hemisphere, consistent with the verbal nature of stimuli and task. The changes in nonspecific thalamocortical connectivity may correlate with the loss and return of consciousness.&quot;,&quot;issued&quot;:{&quot;year&quot;:2013},&quot;page&quot;:&quot;59-69&quot;,&quot;issue&quot;:&quot;1&quot;,&quot;volume&quot;:&quot;118&quot;,&quot;journalAbbreviation&quot;:&quot;Anesthesiology&quot;,&quot;container-title&quot;:&quot;Anesthesiology&quot;,&quot;id&quot;:&quot;aa26a907-2e3c-4160-a308-42eeccf2c9e1&quot;,&quot;page-first&quot;:&quot;59&quot;,&quot;container-title-short&quot;:&quot;Anesthesiology&quot;}},{&quot;id&quot;:&quot;b0cba3e8-ec7e-4e53-a25e-c63b8470535f&quot;,&quot;article&quot;:{&quot;journal_abbrev&quot;:&quot;Anesthesiology&quot;,&quot;pagination&quot;:&quot;1038-1053&quot;,&quot;authors&quot;:[&quot;Pierre Boveroux&quot;,&quot;Audrey Vanhaudenhuyse&quot;,&quot;Marie-Aurélie Bruno&quot;,&quot;Quentin Noirhomme&quot;,&quot;Séverine Lauwick&quot;,&quot;André Luxen&quot;,&quot;Christian Degueldre&quot;,&quot;Alain Plenevaux&quot;,&quot;Caroline Schnakers&quot;,&quot;Christophe Phillips&quot;,&quot;Jean-François Brichant&quot;,&quot;Vincent Bonhomme&quot;,&quot;Pierre Maquet&quot;,&quot;Michael D. Greicius&quot;,&quot;Steven Laureys&quot;,&quot;Mélanie Boly&quot;],&quot;publisher&quot;:&quot;&quot;,&quot;abstract&quot;:&quot;ABSTRACT Background: Mechanisms of anesthesia-induced loss of consciousness remain poorly understood. Resting-state functional magnetic resonance imaging allows investigating whole-brain connectivity changes during pharmacological modulation of the level of consciousness. Methods: Low-frequency spontaneous blood oxygen level-dependent fluctuations were measured in 19 healthy volunteers during wakefulness, mild sedation, deep sedation with clinical unconsciousness, and subsequent recovery of consciousness. Results: 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 Conclusions: 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quot;,&quot;year&quot;:2010,&quot;chapter&quot;:&quot;&quot;,&quot;journal&quot;:&quot;Anesthesiology&quot;,&quot;volume&quot;:&quot;113&quot;,&quot;title&quot;:&quot;Breakdown of within- and between-network Resting State Functional Magnetic Resonance Imaging Connectivity during Propofol-induced Loss of Consciousness&quot;,&quot;issue&quot;:&quot;5&quot;,&quot;issn&quot;:&quot;0003-3022&quot;,&quot;isbn&quot;:&quot;&quot;,&quot;url&quot;:&quot;&quot;},&quot;collection_group_id&quot;:&quot;&quot;,&quot;collection_id&quot;:&quot;3c82f8e2-0751-45b9-854a-52ad6c4bc078&quot;,&quot;item_type&quot;:&quot;article&quot;,&quot;deleted&quot;:false,&quot;files&quot;:[{&quot;name&quot;:&quot;Boveroux&amp;Boly_Anesthesiology2010_Breakdown of within- and between-network Resting State Functional Magnetic Resonance Imaging Connectivity during Propofol-induced Loss of Consciousness.pdf&quot;,&quot;size&quot;:3430577,&quot;type&quot;:&quot;article&quot;,&quot;pages&quot;:16,&quot;sha256&quot;:&quot;8ce7c3c7c6949840116a458ea2a6d9dabe516fe1a7d3340a976fb2254722f681&quot;,&quot;created&quot;:&quot;2019-06-18T13:21:08Z&quot;,&quot;file_type&quot;:&quot;pdf&quot;,&quot;access_method&quot;:&quot;personal_library&quot;,&quot;pdf_text_url&quot;:&quot;https://s3.amazonaws.com/objects.readcube.com/prerendered/8ce7c3c7c6949840116a458ea2a6d9dabe516fe1a7d3340a976fb2254722f681/pdftext.txt?X-Amz-Algorithm=AWS4-HMAC-SHA256&amp;X-Amz-Credential=AKIAJAWZ5L6BMTSOH3EA%2F20200311%2Fus-east-1%2Fs3%2Faws4_request&amp;X-Amz-Date=20200311T101606Z&amp;X-Amz-Expires=86400&amp;X-Amz-SignedHeaders=host&amp;X-Amz-Signature=4a83d53b3fc351bec3e02f83c85c1464224ea1e7c6deebc50cc6136aa2685ad5&quot;}],&quot;ext_ids&quot;:{&quot;pmid&quot;:&quot;20885292&quot;,&quot;doi&quot;:&quot;10.1097/aln.0b013e3181f697f5&quot;},&quot;user_data&quot;:{&quot;created&quot;:&quot;2019-06-18T13:21:08Z&quot;,&quot;modified&quot;:&quot;2019-06-18T13:25:07Z&quot;,&quot;createdby&quot;:&quot;webapp 4.0.28&quot;,&quot;modifiedby&quot;:&quot;webapp 4.0.28&quot;,&quot;has_annotations&quot;:false,&quot;unread&quot;:true,&quot;last_read&quot;:null},&quot;checked&quot;:false,&quot;item&quot;:{&quot;type&quot;:&quot;article-journal&quot;,&quot;author&quot;:[{&quot;family&quot;:&quot;Boveroux&quot;,&quot;given&quot;:&quot;Pierre&quot;},{&quot;family&quot;:&quot;Vanhaudenhuyse&quot;,&quot;given&quot;:&quot;Audrey&quot;},{&quot;family&quot;:&quot;Bruno&quot;,&quot;given&quot;:&quot;Marie-Aurélie&quot;},{&quot;family&quot;:&quot;Noirhomme&quot;,&quot;given&quot;:&quot;Quentin&quot;},{&quot;family&quot;:&quot;Lauwick&quot;,&quot;given&quot;:&quot;Séverine&quot;},{&quot;family&quot;:&quot;Luxen&quot;,&quot;given&quot;:&quot;André&quot;},{&quot;family&quot;:&quot;Degueldre&quot;,&quot;given&quot;:&quot;Christian&quot;},{&quot;family&quot;:&quot;Plenevaux&quot;,&quot;given&quot;:&quot;Alain&quot;},{&quot;family&quot;:&quot;Schnakers&quot;,&quot;given&quot;:&quot;Caroline&quot;},{&quot;family&quot;:&quot;Phillips&quot;,&quot;given&quot;:&quot;Christophe&quot;},{&quot;family&quot;:&quot;Brichant&quot;,&quot;given&quot;:&quot;Jean-François&quot;},{&quot;family&quot;:&quot;Bonhomme&quot;,&quot;given&quot;:&quot;Vincent&quot;},{&quot;family&quot;:&quot;Maquet&quot;,&quot;given&quot;:&quot;Pierre&quot;},{&quot;family&quot;:&quot;Greicius&quot;,&quot;given&quot;:&quot;Michael D.&quot;},{&quot;family&quot;:&quot;Laureys&quot;,&quot;given&quot;:&quot;Steven&quot;},{&quot;family&quot;:&quot;Boly&quot;,&quot;given&quot;:&quot;Mélanie&quot;}],&quot;title&quot;:&quot;Breakdown of within- and between-network Resting State Functional Magnetic Resonance Imaging Connectivity during Propofol-induced Loss of Consciousness&quot;,&quot;ISSN&quot;:&quot;0003-3022&quot;,&quot;DOI&quot;:&quot;10.1097/aln.0b013e3181f697f5&quot;,&quot;PMID&quot;:&quot;20885292&quot;,&quot;abstract&quot;:&quot;ABSTRACT Background: Mechanisms of anesthesia-induced loss of consciousness remain poorly understood. Resting-state functional magnetic resonance imaging allows investigating whole-brain connectivity changes during pharmacological modulation of the level of consciousness. Methods: Low-frequency spontaneous blood oxygen level-dependent fluctuations were measured in 19 healthy volunteers during wakefulness, mild sedation, deep sedation with clinical unconsciousness, and subsequent recovery of consciousness. Results: 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 Conclusions: 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quot;,&quot;issued&quot;:{&quot;year&quot;:2010},&quot;page&quot;:&quot;1038-1053&quot;,&quot;issue&quot;:&quot;5&quot;,&quot;volume&quot;:&quot;113&quot;,&quot;journalAbbreviation&quot;:&quot;Anesthesiology&quot;,&quot;container-title&quot;:&quot;Anesthesiology&quot;,&quot;id&quot;:&quot;b0cba3e8-ec7e-4e53-a25e-c63b8470535f&quot;,&quot;page-first&quot;:&quot;1038&quot;,&quot;container-title-short&quot;:&quot;Anesthesiology&quot;}},{&quot;id&quot;:&quot;39E64361-76B9-4917-92B2-03A03942D457&quot;,&quot;article&quot;:{&quot;journal_abbrev&quot;:&quot;Elife&quot;,&quot;pagination&quot;:&quot;e04499&quot;,&quot;authors&quot;:[&quot;Oluwaseun Akeju&quot;,&quot;Marco L Loggia&quot;,&quot;Ciprian Catana&quot;,&quot;Kara J Pavone&quot;,&quot;Rafael Vazquez&quot;,&quot;James Rhee&quot;,&quot;Violeta Contreras Ramirez&quot;,&quot;Daniel B Chonde&quot;,&quot;David Izquierdo-Garcia&quot;,&quot;Grae Arabasz&quot;,&quot;Shirley Hsu&quot;,&quot;Kathleen Habeeb&quot;,&quot;Jacob M Hooker&quot;,&quot;Vitaly Napadow&quot;,&quot;Emery N Brown&quot;,&quot;Patrick L Purdon&quot;],&quot;publisher&quot;:&quot;&quot;,&quot;abstract&quot;:&quot;Understanding the neural basis of consciousness is fundamental to neuroscience research. Disruptions in cortico-cortical connectivity have been suggested as a primary mechanism of unconsciousness. By using a novel combination of positron emission tomography and functional magnetic resonance imaging, we studied anesthesia-induced unconsciousness and recovery using the α₂-agonist dexmedetomidine. During unconsciousness, cerebral metabolic rate of glucose and cerebral blood flow were preferentially decreased in the thalamus, the Default Mode Network (DMN), and the bilateral Frontoparietal Networks (FPNs). Cortico-cortical functional connectivity within the DMN and FPNs was preserved. However, DMN thalamo-cortical functional connectivity was disrupted. Recovery from this state was associated with sustained reduction in cerebral blood flow and restored DMN thalamo-cortical functional connectivity. We report that loss of thalamo-cortical functional connectivity is sufficient to produce unconsciousness.&quot;,&quot;year&quot;:2014,&quot;chapter&quot;:&quot;&quot;,&quot;journal&quot;:&quot;eLife&quot;,&quot;volume&quot;:&quot;3&quot;,&quot;title&quot;:&quot;Disruption of thalamic functional connectivity is a neural correlate of dexmedetomidine-induced unconsciousness.&quot;,&quot;issue&quot;:&quot;&quot;,&quot;issn&quot;:&quot;&quot;,&quot;isbn&quot;:&quot;&quot;,&quot;url&quot;:&quot;&quot;},&quot;collection_group_id&quot;:&quot;&quot;,&quot;collection_id&quot;:&quot;3c82f8e2-0751-45b9-854a-52ad6c4bc078&quot;,&quot;item_type&quot;:&quot;article&quot;,&quot;deleted&quot;:false,&quot;files&quot;:[{&quot;name&quot;:&quot;Disruption of thalamic functional connectivity is a neural correlate of dexmedetomidine-induced unconsciousness.pdf&quot;,&quot;size&quot;:2412143,&quot;type&quot;:&quot;article&quot;,&quot;pages&quot;:23,&quot;sha256&quot;:&quot;e50c23f5d431cfb54573ff8f7462bb13ffdfa59ba381387c911b10be55e2eea6&quot;,&quot;created&quot;:&quot;2019-06-17T12:36:31Z&quot;,&quot;can_print&quot;:true,&quot;file_type&quot;:&quot;pdf&quot;,&quot;access_method&quot;:&quot;open_access&quot;,&quot;full_pdf_access&quot;:true,&quot;pdf_text_url&quot;:&quot;https://s3.amazonaws.com/objects.readcube.com/prerendered/e50c23f5d431cfb54573ff8f7462bb13ffdfa59ba381387c911b10be55e2eea6/pdftext.txt?X-Amz-Algorithm=AWS4-HMAC-SHA256&amp;X-Amz-Credential=AKIAJAWZ5L6BMTSOH3EA%2F20200311%2Fus-east-1%2Fs3%2Faws4_request&amp;X-Amz-Date=20200311T101621Z&amp;X-Amz-Expires=86400&amp;X-Amz-SignedHeaders=host&amp;X-Amz-Signature=6e2bf3af68b39cd7762fd66310c8df40be0bd99aa26d00d9b09d5a47a5dfa7a3&quot;}],&quot;ext_ids&quot;:{&quot;pmid&quot;:&quot;25432022&quot;,&quot;doi&quot;:&quot;10.7554/elife.04499&quot;,&quot;pmcid&quot;:&quot;PMC4280551&quot;},&quot;user_data&quot;:{&quot;star&quot;:false,&quot;color&quot;:null,&quot;rating&quot;:0,&quot;citekey&quot;:&quot;Akeju:2014bf&quot;,&quot;created&quot;:&quot;2018-11-30T08:45:55.783Z&quot;,&quot;modified&quot;:&quot;2019-06-17T12:36:31Z&quot;,&quot;createdby&quot;:&quot;ReadcubePapersImporter 0.3.32&quot;,&quot;modifiedby&quot;:&quot;ReadcubePapersImporter 0.3.32&quot;,&quot;has_annotations&quot;:false,&quot;unread&quot;:true,&quot;last_read&quot;:null},&quot;checked&quot;:false,&quot;item&quot;:{&quot;type&quot;:&quot;article-journal&quot;,&quot;author&quot;:[{&quot;family&quot;:&quot;Akeju&quot;,&quot;given&quot;:&quot;Oluwaseun&quot;},{&quot;family&quot;:&quot;Loggia&quot;,&quot;given&quot;:&quot;Marco L&quot;},{&quot;family&quot;:&quot;Catana&quot;,&quot;given&quot;:&quot;Ciprian&quot;},{&quot;family&quot;:&quot;Pavone&quot;,&quot;given&quot;:&quot;Kara J&quot;},{&quot;family&quot;:&quot;Vazquez&quot;,&quot;given&quot;:&quot;Rafael&quot;},{&quot;family&quot;:&quot;Rhee&quot;,&quot;given&quot;:&quot;James&quot;},{&quot;family&quot;:&quot;Ramirez&quot;,&quot;given&quot;:&quot;Violeta Contreras&quot;},{&quot;family&quot;:&quot;Chonde&quot;,&quot;given&quot;:&quot;Daniel B&quot;},{&quot;family&quot;:&quot;Izquierdo-Garcia&quot;,&quot;given&quot;:&quot;David&quot;},{&quot;family&quot;:&quot;Arabasz&quot;,&quot;given&quot;:&quot;Grae&quot;},{&quot;family&quot;:&quot;Hsu&quot;,&quot;given&quot;:&quot;Shirley&quot;},{&quot;family&quot;:&quot;Habeeb&quot;,&quot;given&quot;:&quot;Kathleen&quot;},{&quot;family&quot;:&quot;Hooker&quot;,&quot;given&quot;:&quot;Jacob M&quot;},{&quot;family&quot;:&quot;Napadow&quot;,&quot;given&quot;:&quot;Vitaly&quot;},{&quot;family&quot;:&quot;Brown&quot;,&quot;given&quot;:&quot;Emery N&quot;},{&quot;family&quot;:&quot;Purdon&quot;,&quot;given&quot;:&quot;Patrick L&quot;}],&quot;title&quot;:&quot;Disruption of thalamic functional connectivity is a neural correlate of dexmedetomidine-induced unconsciousness.&quot;,&quot;DOI&quot;:&quot;10.7554/elife.04499&quot;,&quot;PMID&quot;:&quot;25432022&quot;,&quot;PMCID&quot;:&quot;PMC4280551&quot;,&quot;abstract&quot;:&quot;Understanding the neural basis of consciousness is fundamental to neuroscience research. Disruptions in cortico-cortical connectivity have been suggested as a primary mechanism of unconsciousness. By using a novel combination of positron emission tomography and functional magnetic resonance imaging, we studied anesthesia-induced unconsciousness and recovery using the α₂-agonist dexmedetomidine. During unconsciousness, cerebral metabolic rate of glucose and cerebral blood flow were preferentially decreased in the thalamus, the Default Mode Network (DMN), and the bilateral Frontoparietal Networks (FPNs). Cortico-cortical functional connectivity within the DMN and FPNs was preserved. However, DMN thalamo-cortical functional connectivity was disrupted. Recovery from this state was associated with sustained reduction in cerebral blood flow and restored DMN thalamo-cortical functional connectivity. We report that loss of thalamo-cortical functional connectivity is sufficient to produce unconsciousness.&quot;,&quot;issued&quot;:{&quot;year&quot;:2014},&quot;page&quot;:&quot;e04499&quot;,&quot;volume&quot;:&quot;3&quot;,&quot;journalAbbreviation&quot;:&quot;Elife&quot;,&quot;container-title&quot;:&quot;eLife&quot;,&quot;citekey&quot;:&quot;Akeju:2014bf&quot;,&quot;id&quot;:&quot;39E64361-76B9-4917-92B2-03A03942D457&quot;,&quot;page-first&quot;:&quot;e04499&quot;,&quot;container-title-short&quot;:&quot;Elife&quot;}},{&quot;id&quot;:&quot;f8436e46-831b-4736-a991-3710dcd4306b&quot;,&quot;article&quot;:{&quot;journal_abbrev&quot;:&quot;J Neurosci&quot;,&quot;pagination&quot;:&quot;4935-4943&quot;,&quot;authors&quot;:[&quot;Jaakko W. Långsjö&quot;,&quot;Michael T. Alkire&quot;,&quot;Kimmo Kaskinoro&quot;,&quot;Hiroki Hayama&quot;,&quot;Anu Maksimow&quot;,&quot;Kaike K. Kaisti&quot;,&quot;Sargo Aalto&quot;,&quot;Riku Aantaa&quot;,&quot;Satu K. Jääskeläinen&quot;,&quot;Antti Revonsuo&quot;,&quot;Harry Scheinin&quot;],&quot;publisher&quot;:&quot;&quot;,&quot;abstract&quot;:&quot;One of the greatest challenges of modern neuroscience is to discover the neural mechanisms of consciousness and to explain how they produce the conscious state. We sought the underlying neural substrate of human consciousness by manipulating the level of consciousness in volunteers with anesthetic agents and visualizing the resultant changes in brain activity using regional cerebral blood flow imaging with positron emission tomography. Study design and methodology were chosen to dissociate the state-related changes in consciousness from the effects of the anesthetic drugs. We found the emergence of consciousness, as assessed with a motor response to a spoken command, to be associated with the activation of a core network involving subcortical and limbic regions that become functionally coupled with parts of frontal and inferior parietal cortices upon awakening from unconsciousness. The neural core of consciousness thus involves forebrain arousal acting to link motor intentions originating in posterior sensory integration regions with motor action control arising in more anterior brain regions. These findings reveal the clearest picture yet of the minimal neural correlates required for a conscious state to emerge.&quot;,&quot;year&quot;:2012,&quot;chapter&quot;:&quot;&quot;,&quot;journal&quot;:&quot;The Journal of Neuroscience&quot;,&quot;volume&quot;:&quot;32&quot;,&quot;title&quot;:&quot;Returning from Oblivion: Imaging the Neural Core of Consciousness&quot;,&quot;issue&quot;:&quot;14&quot;,&quot;issn&quot;:&quot;0270-6474&quot;,&quot;isbn&quot;:&quot;&quot;,&quot;url&quot;:&quot;&quot;},&quot;collection_group_id&quot;:&quot;&quot;,&quot;collection_id&quot;:&quot;3c82f8e2-0751-45b9-854a-52ad6c4bc078&quot;,&quot;item_type&quot;:&quot;article&quot;,&quot;deleted&quot;:false,&quot;files&quot;:[{&quot;name&quot;:&quot;4935.full.pdf&quot;,&quot;size&quot;:1547678,&quot;type&quot;:&quot;article&quot;,&quot;pages&quot;:9,&quot;sha256&quot;:&quot;d770d639a1dd0b05fc3b4e4bd463aa47ea969c7f83af7cb207aed4e8878a1168&quot;,&quot;created&quot;:&quot;2019-06-20T16:03:42Z&quot;,&quot;file_type&quot;:&quot;pdf&quot;,&quot;access_method&quot;:&quot;personal_library&quot;,&quot;pdf_text_url&quot;:&quot;https://s3.amazonaws.com/objects.readcube.com/prerendered/d770d639a1dd0b05fc3b4e4bd463aa47ea969c7f83af7cb207aed4e8878a1168/pdftext.txt?X-Amz-Algorithm=AWS4-HMAC-SHA256&amp;X-Amz-Credential=AKIAJAWZ5L6BMTSOH3EA%2F20200311%2Fus-east-1%2Fs3%2Faws4_request&amp;X-Amz-Date=20200311T101633Z&amp;X-Amz-Expires=86400&amp;X-Amz-SignedHeaders=host&amp;X-Amz-Signature=ed6ac3b3d336404ab22ecfd3f706ba57cff0d8cdcdb59a8d20100152afda7979&quot;}],&quot;ext_ids&quot;:{&quot;pmid&quot;:&quot;22492049&quot;,&quot;doi&quot;:&quot;10.1523/jneurosci.4962-11.2012&quot;},&quot;user_data&quot;:{&quot;created&quot;:&quot;2019-06-20T16:03:42Z&quot;,&quot;modified&quot;:&quot;2019-06-20T16:03:42Z&quot;,&quot;createdby&quot;:&quot;webapp 4.0.28&quot;,&quot;modifiedby&quot;:&quot;webapp 4.0.28&quot;,&quot;has_annotations&quot;:false,&quot;unread&quot;:true,&quot;last_read&quot;:null},&quot;checked&quot;:false,&quot;item&quot;:{&quot;type&quot;:&quot;article-journal&quot;,&quot;author&quot;:[{&quot;family&quot;:&quot;Långsjö&quot;,&quot;given&quot;:&quot;Jaakko W.&quot;},{&quot;family&quot;:&quot;Alkire&quot;,&quot;given&quot;:&quot;Michael T.&quot;},{&quot;family&quot;:&quot;Kaskinoro&quot;,&quot;given&quot;:&quot;Kimmo&quot;},{&quot;family&quot;:&quot;Hayama&quot;,&quot;given&quot;:&quot;Hiroki&quot;},{&quot;family&quot;:&quot;Maksimow&quot;,&quot;given&quot;:&quot;Anu&quot;},{&quot;family&quot;:&quot;Kaisti&quot;,&quot;given&quot;:&quot;Kaike K.&quot;},{&quot;family&quot;:&quot;Aalto&quot;,&quot;given&quot;:&quot;Sargo&quot;},{&quot;family&quot;:&quot;Aantaa&quot;,&quot;given&quot;:&quot;Riku&quot;},{&quot;family&quot;:&quot;Jääskeläinen&quot;,&quot;given&quot;:&quot;Satu K.&quot;},{&quot;family&quot;:&quot;Revonsuo&quot;,&quot;given&quot;:&quot;Antti&quot;},{&quot;family&quot;:&quot;Scheinin&quot;,&quot;given&quot;:&quot;Harry&quot;}],&quot;title&quot;:&quot;Returning from Oblivion: Imaging the Neural Core of Consciousness&quot;,&quot;ISSN&quot;:&quot;0270-6474&quot;,&quot;DOI&quot;:&quot;10.1523/jneurosci.4962-11.2012&quot;,&quot;PMID&quot;:&quot;22492049&quot;,&quot;abstract&quot;:&quot;One of the greatest challenges of modern neuroscience is to discover the neural mechanisms of consciousness and to explain how they produce the conscious state. We sought the underlying neural substrate of human consciousness by manipulating the level of consciousness in volunteers with anesthetic agents and visualizing the resultant changes in brain activity using regional cerebral blood flow imaging with positron emission tomography. Study design and methodology were chosen to dissociate the state-related changes in consciousness from the effects of the anesthetic drugs. We found the emergence of consciousness, as assessed with a motor response to a spoken command, to be associated with the activation of a core network involving subcortical and limbic regions that become functionally coupled with parts of frontal and inferior parietal cortices upon awakening from unconsciousness. The neural core of consciousness thus involves forebrain arousal acting to link motor intentions originating in posterior sensory integration regions with motor action control arising in more anterior brain regions. These findings reveal the clearest picture yet of the minimal neural correlates required for a conscious state to emerge.&quot;,&quot;issued&quot;:{&quot;year&quot;:2012},&quot;page&quot;:&quot;4935-4943&quot;,&quot;issue&quot;:&quot;14&quot;,&quot;volume&quot;:&quot;32&quot;,&quot;journalAbbreviation&quot;:&quot;J Neurosci&quot;,&quot;container-title&quot;:&quot;The Journal of Neuroscience&quot;,&quot;id&quot;:&quot;f8436e46-831b-4736-a991-3710dcd4306b&quot;,&quot;page-first&quot;:&quot;4935&quot;,&quot;container-title-short&quot;:&quot;J Neurosci&quot;}},{&quot;id&quot;:&quot;892d8967-4150-4164-830c-c577477ce6f9&quot;,&quot;article&quot;:{&quot;journal_abbrev&quot;:&quot;Conscious Cogn&quot;,&quot;pagination&quot;:&quot;370-386&quot;,&quot;authors&quot;:[&quot;M.T. Alkire&quot;,&quot;R.J. Haier&quot;,&quot;J.H. Fallon&quot;],&quot;publisher&quot;:&quot;&quot;,&quot;abstract&quot;:&quot;A unifying theory of general anesthetic-induced unconsciousness must explain the common mechanism through which various anesthetic agents produce unconsciousness. Functional-brain-imaging data obtained from 11 volunteers during general anesthesia showed specific suppression of regional thalamic and midbrain reticular formation activity across two different commonly used volatile agents. These findings are discussed in relation to findings from sleep neurophysiology and the implications of this work for consciousness research. It is hypothesized that the essential common neurophysiologic mechanism underlying anesthetic-induced unconsciousness is, as with sleep-induced unconsciousness, a hyperpolarization block of thalamocortical neurons. A model of anesthetic-induced unconsciousness is introduced to explain how the plethora of effects anesthetics have on cellular functioning ultimately all converge on a single neuroanatomic/neurophysiologic system, thus providing for a unitary physiologic theory of narcosis related to consciousness.&quot;,&quot;year&quot;:2000,&quot;chapter&quot;:&quot;&quot;,&quot;journal&quot;:&quot;Consciousness and Cognition&quot;,&quot;volume&quot;:&quot;9&quot;,&quot;title&quot;:&quot;Toward a Unified Theory of Narcosis: Brain Imaging Evidence for a Thalamocortical Switch as the Neurophysiologic Basis of Anesthetic-Induced Unconsciousness&quot;,&quot;issue&quot;:&quot;3&quot;,&quot;issn&quot;:&quot;1053-8100&quot;,&quot;isbn&quot;:&quot;&quot;,&quot;url&quot;:&quot;&quot;},&quot;collection_group_id&quot;:&quot;&quot;,&quot;collection_id&quot;:&quot;3c82f8e2-0751-45b9-854a-52ad6c4bc078&quot;,&quot;item_type&quot;:&quot;article&quot;,&quot;deleted&quot;:false,&quot;files&quot;:[{&quot;name&quot;:&quot;Alkire_ConscCogn2000_ThalamocorticalSwitch.pdf&quot;,&quot;size&quot;:145338,&quot;type&quot;:&quot;article&quot;,&quot;pages&quot;:17,&quot;sha256&quot;:&quot;3b6890716f7e06c52d06001f82643121c24bf0cdcf75dd0b9f79cbdffbbae5c5&quot;,&quot;created&quot;:&quot;2020-01-29T09:12:50Z&quot;,&quot;file_type&quot;:&quot;pdf&quot;,&quot;access_method&quot;:&quot;personal_library&quot;,&quot;pdf_text_url&quot;:&quot;https://s3.amazonaws.com/objects.readcube.com/prerendered/3b6890716f7e06c52d06001f82643121c24bf0cdcf75dd0b9f79cbdffbbae5c5/pdftext.txt?X-Amz-Algorithm=AWS4-HMAC-SHA256&amp;X-Amz-Credential=AKIAJAWZ5L6BMTSOH3EA%2F20200311%2Fus-east-1%2Fs3%2Faws4_request&amp;X-Amz-Date=20200311T101644Z&amp;X-Amz-Expires=86400&amp;X-Amz-SignedHeaders=host&amp;X-Amz-Signature=80409e91ef326c4b8a04b3d07e6f263d399cc48c7128ffe90ac3c5aa2769ac67&quot;}],&quot;ext_ids&quot;:{&quot;pmid&quot;:&quot;10993665&quot;,&quot;doi&quot;:&quot;10.1006/ccog.1999.0423&quot;},&quot;user_data&quot;:{&quot;created&quot;:&quot;2020-01-29T09:12:50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Alkire&quot;,&quot;given&quot;:&quot;M.T.&quot;},{&quot;family&quot;:&quot;Haier&quot;,&quot;given&quot;:&quot;R.J.&quot;},{&quot;family&quot;:&quot;Fallon&quot;,&quot;given&quot;:&quot;J.H.&quot;}],&quot;title&quot;:&quot;Toward a Unified Theory of Narcosis: Brain Imaging Evidence for a Thalamocortical Switch as the Neurophysiologic Basis of Anesthetic-Induced Unconsciousness&quot;,&quot;ISSN&quot;:&quot;1053-8100&quot;,&quot;DOI&quot;:&quot;10.1006/ccog.1999.0423&quot;,&quot;PMID&quot;:&quot;10993665&quot;,&quot;abstract&quot;:&quot;A unifying theory of general anesthetic-induced unconsciousness must explain the common mechanism through which various anesthetic agents produce unconsciousness. Functional-brain-imaging data obtained from 11 volunteers during general anesthesia showed specific suppression of regional thalamic and midbrain reticular formation activity across two different commonly used volatile agents. These findings are discussed in relation to findings from sleep neurophysiology and the implications of this work for consciousness research. It is hypothesized that the essential common neurophysiologic mechanism underlying anesthetic-induced unconsciousness is, as with sleep-induced unconsciousness, a hyperpolarization block of thalamocortical neurons. A model of anesthetic-induced unconsciousness is introduced to explain how the plethora of effects anesthetics have on cellular functioning ultimately all converge on a single neuroanatomic/neurophysiologic system, thus providing for a unitary physiologic theory of narcosis related to consciousness.&quot;,&quot;issued&quot;:{&quot;year&quot;:2000},&quot;page&quot;:&quot;370-386&quot;,&quot;issue&quot;:&quot;3&quot;,&quot;volume&quot;:&quot;9&quot;,&quot;journalAbbreviation&quot;:&quot;Conscious Cogn&quot;,&quot;container-title&quot;:&quot;Consciousness and Cognition&quot;,&quot;id&quot;:&quot;892d8967-4150-4164-830c-c577477ce6f9&quot;,&quot;page-first&quot;:&quot;370&quot;,&quot;container-title-short&quot;:&quot;Conscious Cogn&quot;}},{&quot;id&quot;:&quot;ad3eba00-4592-4458-b222-536922a1e4d0&quot;,&quot;article&quot;:{&quot;journal_abbrev&quot;:&quot;Anesthesiology&quot;,&quot;pagination&quot;:&quot;766-778&quot;,&quot;authors&quot;:[&quot;Catherine Elizabeth Warnaby&quot;,&quot;Marta Seretny&quot;,&quot;Roísín Ní Mhuircheartaigh&quot;,&quot;Richard Rogers&quot;,&quot;Saad Jbabdi&quot;,&quot;Jamie Sleigh&quot;,&quot;Irene Tracey&quot;],&quot;publisher&quot;:&quot;&quot;,&quot;abstract&quot;:&quot;It has been postulated that a small cortical region could be responsible for the loss of behavioral responsiveness (LOBR) during general anesthesia. The authors hypothesize that any brain region demonstrating reduced activation to multisensory external stimuli around LOBR represents a key cortical gate underlying this transition. Furthermore, the authors hypothesize that this localized suppression is associated with breakdown in frontoparietal communication.&quot;,&quot;year&quot;:2016,&quot;chapter&quot;:&quot;&quot;,&quot;journal&quot;:&quot;Anesthesiology&quot;,&quot;volume&quot;:&quot;124&quot;,&quot;title&quot;:&quot;Anesthesia-induced Suppression of Human Dorsal Anterior Insula Responsivity at Loss of Volitional Behavioral Response&quot;,&quot;issue&quot;:&quot;4&quot;,&quot;issn&quot;:&quot;0003-3022&quot;,&quot;isbn&quot;:&quot;&quot;,&quot;url&quot;:&quot;&quot;},&quot;collection_group_id&quot;:&quot;&quot;,&quot;collection_id&quot;:&quot;3c82f8e2-0751-45b9-854a-52ad6c4bc078&quot;,&quot;item_type&quot;:&quot;article&quot;,&quot;deleted&quot;:false,&quot;files&quot;:[{&quot;name&quot;:&quot;Warnaby&amp;Tracey_Anesthesiology2016_Insula.pdf&quot;,&quot;size&quot;:1130219,&quot;type&quot;:&quot;article&quot;,&quot;pages&quot;:13,&quot;sha256&quot;:&quot;7304904b43a70c7068e2480c0ab01a28fc2b03ecf646856a2590821e44101c3c&quot;,&quot;created&quot;:&quot;2020-01-29T09:35:09Z&quot;,&quot;file_type&quot;:&quot;pdf&quot;,&quot;access_method&quot;:&quot;personal_library&quot;,&quot;pdf_text_url&quot;:&quot;https://s3.amazonaws.com/objects.readcube.com/prerendered/7304904b43a70c7068e2480c0ab01a28fc2b03ecf646856a2590821e44101c3c/pdftext.txt?X-Amz-Algorithm=AWS4-HMAC-SHA256&amp;X-Amz-Credential=AKIAJAWZ5L6BMTSOH3EA%2F20200311%2Fus-east-1%2Fs3%2Faws4_request&amp;X-Amz-Date=20200311T101704Z&amp;X-Amz-Expires=86400&amp;X-Amz-SignedHeaders=host&amp;X-Amz-Signature=d70b0df81f4faea1d8409e85f4133c6a691a0df05e40ca6184f7d475b1a86d33&quot;}],&quot;ext_ids&quot;:{&quot;pmid&quot;:&quot;26808631&quot;,&quot;doi&quot;:&quot;10.1097/aln.0000000000001027&quot;},&quot;user_data&quot;:{&quot;created&quot;:&quot;2020-01-29T09:35:09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Warnaby&quot;,&quot;given&quot;:&quot;Catherine Elizabeth&quot;},{&quot;family&quot;:&quot;Seretny&quot;,&quot;given&quot;:&quot;Marta&quot;},{&quot;family&quot;:&quot;Mhuircheartaigh&quot;,&quot;given&quot;:&quot;Roísín Ní&quot;},{&quot;family&quot;:&quot;Rogers&quot;,&quot;given&quot;:&quot;Richard&quot;},{&quot;family&quot;:&quot;Jbabdi&quot;,&quot;given&quot;:&quot;Saad&quot;},{&quot;family&quot;:&quot;Sleigh&quot;,&quot;given&quot;:&quot;Jamie&quot;},{&quot;family&quot;:&quot;Tracey&quot;,&quot;given&quot;:&quot;Irene&quot;}],&quot;title&quot;:&quot;Anesthesia-induced Suppression of Human Dorsal Anterior Insula Responsivity at Loss of Volitional Behavioral Response&quot;,&quot;ISSN&quot;:&quot;0003-3022&quot;,&quot;DOI&quot;:&quot;10.1097/aln.0000000000001027&quot;,&quot;PMID&quot;:&quot;26808631&quot;,&quot;abstract&quot;:&quot;It has been postulated that a small cortical region could be responsible for the loss of behavioral responsiveness (LOBR) during general anesthesia. The authors hypothesize that any brain region demonstrating reduced activation to multisensory external stimuli around LOBR represents a key cortical gate underlying this transition. Furthermore, the authors hypothesize that this localized suppression is associated with breakdown in frontoparietal communication.&quot;,&quot;issued&quot;:{&quot;year&quot;:2016},&quot;page&quot;:&quot;766-778&quot;,&quot;issue&quot;:&quot;4&quot;,&quot;volume&quot;:&quot;124&quot;,&quot;journalAbbreviation&quot;:&quot;Anesthesiology&quot;,&quot;container-title&quot;:&quot;Anesthesiology&quot;,&quot;id&quot;:&quot;ad3eba00-4592-4458-b222-536922a1e4d0&quot;,&quot;page-first&quot;:&quot;766&quot;,&quot;container-title-short&quot;:&quot;Anesthesiology&quot;}},{&quot;id&quot;:&quot;45ba7db0-8452-43a4-a452-257b1a3636b2&quot;,&quot;article&quot;:{&quot;journal_abbrev&quot;:&quot;Proc National Acad Sci&quot;,&quot;pagination&quot;:&quot;11376-11381&quot;,&quot;authors&quot;:[&quot;Silvina G. Horovitz&quot;,&quot;Allen R. Braun&quot;,&quot;Walter S. Carr&quot;,&quot;Dante Picchioni&quot;,&quot;Thomas J. Balkin&quot;,&quot;Masaki Fukunaga&quot;,&quot;Jeff H. Duyn&quot;],&quot;publisher&quot;:&quot;&quot;,&quot;abstract&quot;:&quot;The recent discovery of a circuit of brain regions that is highly active in the absence of overt behavior has led to a quest for revealing the possible function of this so-called default-mode network (DMN). A very recent study, finding similarities in awake humans and anesthetized primates, has suggested that DMN activity might not simply reflect ongoing conscious mentation but rather a more general form of network dynamics typical of complex systems. Here, by performing functional MRI in humans, it is shown that a natural, sleep-induced reduction of consciousness is reflected in altered correlation between DMN network components, most notably a reduced involvement of frontal cortex. This suggests that DMN may play an important role in the sustenance of conscious awareness.&quot;,&quot;year&quot;:2009,&quot;chapter&quot;:&quot;&quot;,&quot;journal&quot;:&quot;Proceedings of the National Academy of Sciences&quot;,&quot;volume&quot;:&quot;106&quot;,&quot;title&quot;:&quot;Decoupling of the brain's default mode network during deep sleep&quot;,&quot;issue&quot;:&quot;27&quot;,&quot;issn&quot;:&quot;0027-8424&quot;,&quot;isbn&quot;:&quot;&quot;,&quot;url&quot;:&quot;&quot;},&quot;collection_group_id&quot;:&quot;&quot;,&quot;collection_id&quot;:&quot;3c82f8e2-0751-45b9-854a-52ad6c4bc078&quot;,&quot;item_type&quot;:&quot;article&quot;,&quot;deleted&quot;:false,&quot;files&quot;:[{&quot;name&quot;:&quot;Horovitz_DeepSleepDMN_PNAS2009.pdf&quot;,&quot;size&quot;:930223,&quot;type&quot;:&quot;article&quot;,&quot;pages&quot;:6,&quot;sha256&quot;:&quot;2c779d01f16f86bac1263003d055fad0072148846b6fe4454c055586f4a1ec4c&quot;,&quot;created&quot;:&quot;2020-01-29T09:38:45Z&quot;,&quot;file_type&quot;:&quot;pdf&quot;,&quot;access_method&quot;:&quot;personal_library&quot;,&quot;pdf_text_url&quot;:&quot;https://s3.amazonaws.com/objects.readcube.com/prerendered/2c779d01f16f86bac1263003d055fad0072148846b6fe4454c055586f4a1ec4c/pdftext.txt?X-Amz-Algorithm=AWS4-HMAC-SHA256&amp;X-Amz-Credential=AKIAJAWZ5L6BMTSOH3EA%2F20200311%2Fus-east-1%2Fs3%2Faws4_request&amp;X-Amz-Date=20200311T101954Z&amp;X-Amz-Expires=86400&amp;X-Amz-SignedHeaders=host&amp;X-Amz-Signature=09eeec15075befa1b4f1afb5af8e8181dea32cbbe1f935a06e3a1ddbaa2e5d9c&quot;},{&quot;name&quot;:&quot;Supplement 1.pdf&quot;,&quot;size&quot;:1911289,&quot;type&quot;:&quot;supplement&quot;,&quot;pages&quot;:7,&quot;sha256&quot;:&quot;b078e241777043108530d872f507d2f8cd849adaaa49de4e7160893914edfbb5&quot;,&quot;created&quot;:&quot;2020-01-29T09:38:45Z&quot;,&quot;file_type&quot;:&quot;pdf&quot;,&quot;access_method&quot;:&quot;official_supplement&quot;,&quot;pdf_text_url&quot;:&quot;https://s3.amazonaws.com/objects.readcube.com/prerendered/b078e241777043108530d872f507d2f8cd849adaaa49de4e7160893914edfbb5/pdftext.txt?X-Amz-Algorithm=AWS4-HMAC-SHA256&amp;X-Amz-Credential=AKIAJAWZ5L6BMTSOH3EA%2F20200311%2Fus-east-1%2Fs3%2Faws4_request&amp;X-Amz-Date=20200311T101954Z&amp;X-Amz-Expires=86400&amp;X-Amz-SignedHeaders=host&amp;X-Amz-Signature=477f7a35753c5288940ea2f536d0419175ce34e16711d957af0c3c399b344e07&quot;}],&quot;ext_ids&quot;:{&quot;pmid&quot;:&quot;19549821&quot;,&quot;doi&quot;:&quot;10.1073/pnas.0901435106&quot;},&quot;user_data&quot;:{&quot;created&quot;:&quot;2020-01-29T09:38:45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Horovitz&quot;,&quot;given&quot;:&quot;Silvina G.&quot;},{&quot;family&quot;:&quot;Braun&quot;,&quot;given&quot;:&quot;Allen R.&quot;},{&quot;family&quot;:&quot;Carr&quot;,&quot;given&quot;:&quot;Walter S.&quot;},{&quot;family&quot;:&quot;Picchioni&quot;,&quot;given&quot;:&quot;Dante&quot;},{&quot;family&quot;:&quot;Balkin&quot;,&quot;given&quot;:&quot;Thomas J.&quot;},{&quot;family&quot;:&quot;Fukunaga&quot;,&quot;given&quot;:&quot;Masaki&quot;},{&quot;family&quot;:&quot;Duyn&quot;,&quot;given&quot;:&quot;Jeff H.&quot;}],&quot;title&quot;:&quot;Decoupling of the brain's default mode network during deep sleep&quot;,&quot;ISSN&quot;:&quot;0027-8424&quot;,&quot;DOI&quot;:&quot;10.1073/pnas.0901435106&quot;,&quot;PMID&quot;:&quot;19549821&quot;,&quot;abstract&quot;:&quot;The recent discovery of a circuit of brain regions that is highly active in the absence of overt behavior has led to a quest for revealing the possible function of this so-called default-mode network (DMN). A very recent study, finding similarities in awake humans and anesthetized primates, has suggested that DMN activity might not simply reflect ongoing conscious mentation but rather a more general form of network dynamics typical of complex systems. Here, by performing functional MRI in humans, it is shown that a natural, sleep-induced reduction of consciousness is reflected in altered correlation between DMN network components, most notably a reduced involvement of frontal cortex. This suggests that DMN may play an important role in the sustenance of conscious awareness.&quot;,&quot;issued&quot;:{&quot;year&quot;:2009},&quot;page&quot;:&quot;11376-11381&quot;,&quot;issue&quot;:&quot;27&quot;,&quot;volume&quot;:&quot;106&quot;,&quot;journalAbbreviation&quot;:&quot;Proc National Acad Sci&quot;,&quot;container-title&quot;:&quot;Proceedings of the National Academy of Sciences&quot;,&quot;id&quot;:&quot;45ba7db0-8452-43a4-a452-257b1a3636b2&quot;,&quot;page-first&quot;:&quot;11376&quot;,&quot;container-title-short&quot;:&quot;Proc National Acad Sci&quot;}}]"/>
    <we:property name="-1486310666" value="[{&quot;id&quot;:&quot;f9ba0289-912b-408d-9fbf-b88ccf351953&quot;,&quot;article&quot;:{&quot;journal_abbrev&quot;:&quot;Frontiers Syst Neurosci&quot;,&quot;pagination&quot;:&quot;36&quot;,&quot;authors&quot;:[&quot;Vincent Bonhomme&quot;,&quot;Cécile Staquet&quot;,&quot;Javier Montupil&quot;,&quot;Aline Defresne&quot;,&quot;Murielle Kirsch&quot;,&quot;Charlotte Martial&quot;,&quot;Audrey Vanhaudenhuyse&quot;,&quot;Camille Chatelle&quot;,&quot;Stephen Karl Larroque&quot;,&quot;Federico Raimondo&quot;,&quot;Athena Demertzi&quot;,&quot;Olivier Bodart&quot;,&quot;Steven Laureys&quot;,&quot;Olivia Gosseries&quot;],&quot;publisher&quot;:&quot;&quot;,&quot;abstract&quot;:&quot;General anesthesia reversibly alters consciousness, without shutting down the brain globally. Depending on the anesthetic agent and dose, it may produce different consciousness states including a complete absence of subjective experience (unconsciousness), a conscious experience without perception of the environment (disconnected consciousness, like during dreaming), or episodes of oriented consciousness with awareness of the environment (connected consciousness). Each consciousness state may potentially be followed by explicit or implicit memories after the procedure. In this respect, anesthesia can be considered as a proxy to explore consciousness. During the recent years, progress in the exploration of brain function has allowed a better understanding of the neural correlates of consciousness, and of their alterations during anesthesia. Several changes in functional and effective between-region brain connectivity, consciousness network topology, and spatio-temporal dynamics of between-region interactions have been evidenced during anesthesia. Despite a set of effects that are common to many anesthetic agents, it is still uneasy to draw a comprehensive picture of the precise cascades during general anesthesia. Several questions remain unsolved, including the exact identification of the neural substrate of consciousness and its components, the detection of specific consciousness states in unresponsive patients and their associated memory processes, the processing of sensory information during anesthesia, the pharmacodynamic interactions between anesthetic agents, the direction-dependent hysteresis phenomenon during the transitions between consciousness states, the mechanisms of cognitive alterations that follow an anesthetic procedure, the identification of an eventual unitary mechanism of anesthesia-induced alteration of consciousness, the relationship between network effects and the biochemical or sleep-wake cycle targets of anesthetic agents, as well as the vast between-studies variations in dose and administration mode, leading to difficulties in between-studies comparisons. In this narrative review, we draw the picture of the current state of knowledge in anesthesia-induced unconsciousness, from insights gathered on propofol, halogenated vapors, ketamine, dexmedetomidine, benzodiazepines and xenon. We also describe how anesthesia can help understanding consciousness, we develop the above-mentioned unresolved questions, and propose tracks for future research.&quot;,&quot;year&quot;:2019,&quot;chapter&quot;:&quot;&quot;,&quot;journal&quot;:&quot;Frontiers in Systems Neuroscience&quot;,&quot;volume&quot;:&quot;13&quot;,&quot;title&quot;:&quot;General Anesthesia: A Probe to Explore Consciousness&quot;,&quot;issue&quot;:&quot;&quot;,&quot;issn&quot;:&quot;&quot;,&quot;isbn&quot;:&quot;&quot;,&quot;url&quot;:&quot;&quot;},&quot;collection_group_id&quot;:&quot;&quot;,&quot;collection_id&quot;:&quot;3c82f8e2-0751-45b9-854a-52ad6c4bc078&quot;,&quot;item_type&quot;:&quot;article&quot;,&quot;deleted&quot;:false,&quot;files&quot;:[{&quot;name&quot;:&quot;Bonhomme&amp;Gosseries_FrontSystNeurosci2019_Anesthesia&amp;Consciousness_Review_.pdf&quot;,&quot;size&quot;:1864019,&quot;type&quot;:&quot;article&quot;,&quot;pages&quot;:15,&quot;sha256&quot;:&quot;2293f571bdd2ae085ea2bebd82a096602b9915cb12ce21c9ca0cd235bca43675&quot;,&quot;created&quot;:&quot;2019-10-28T13:09:15Z&quot;,&quot;file_type&quot;:&quot;pdf&quot;,&quot;pdf_text_url&quot;:&quot;https://s3.amazonaws.com/objects.readcube.com/prerendered/2293f571bdd2ae085ea2bebd82a096602b9915cb12ce21c9ca0cd235bca43675/pdftext.txt?X-Amz-Algorithm=AWS4-HMAC-SHA256&amp;X-Amz-Credential=AKIAJAWZ5L6BMTSOH3EA%2F20200403%2Fus-east-1%2Fs3%2Faws4_request&amp;X-Amz-Date=20200403T104941Z&amp;X-Amz-Expires=86400&amp;X-Amz-SignedHeaders=host&amp;X-Amz-Signature=cd97057de66e8247f2c12d3bbfff7c96534dd068339661bd3ee046eb6a11a1c5&quot;}],&quot;ext_ids&quot;:{&quot;pmid&quot;:&quot;31474839&quot;,&quot;doi&quot;:&quot;10.3389/fnsys.2019.00036&quot;},&quot;user_data&quot;:{&quot;created&quot;:&quot;2019-10-28T13:09:15Z&quot;,&quot;modified&quot;:&quot;2020-01-16T08:50:36Z&quot;,&quot;createdby&quot;:&quot;webapp 4.1.4&quot;,&quot;last_read&quot;:&quot;2020-01-16T08:50:36Z&quot;,&quot;modifiedby&quot;:&quot;web_reader 12.7.1&quot;,&quot;view_count&quot;:1,&quot;has_annotations&quot;:false,&quot;unread&quot;:false},&quot;checked&quot;:false,&quot;atIndex&quot;:12,&quot;item&quot;:{&quot;type&quot;:&quot;article-journal&quot;,&quot;author&quot;:[{&quot;family&quot;:&quot;Bonhomme&quot;,&quot;given&quot;:&quot;Vincent&quot;},{&quot;family&quot;:&quot;Staquet&quot;,&quot;given&quot;:&quot;Cécile&quot;},{&quot;family&quot;:&quot;Montupil&quot;,&quot;given&quot;:&quot;Javier&quot;},{&quot;family&quot;:&quot;Defresne&quot;,&quot;given&quot;:&quot;Aline&quot;},{&quot;family&quot;:&quot;Kirsch&quot;,&quot;given&quot;:&quot;Murielle&quot;},{&quot;family&quot;:&quot;Martial&quot;,&quot;given&quot;:&quot;Charlotte&quot;},{&quot;family&quot;:&quot;Vanhaudenhuyse&quot;,&quot;given&quot;:&quot;Audrey&quot;},{&quot;family&quot;:&quot;Chatelle&quot;,&quot;given&quot;:&quot;Camille&quot;},{&quot;family&quot;:&quot;Larroque&quot;,&quot;given&quot;:&quot;Stephen Karl&quot;},{&quot;family&quot;:&quot;Raimondo&quot;,&quot;given&quot;:&quot;Federico&quot;},{&quot;family&quot;:&quot;Demertzi&quot;,&quot;given&quot;:&quot;Athena&quot;},{&quot;family&quot;:&quot;Bodart&quot;,&quot;given&quot;:&quot;Olivier&quot;},{&quot;family&quot;:&quot;Laureys&quot;,&quot;given&quot;:&quot;Steven&quot;},{&quot;family&quot;:&quot;Gosseries&quot;,&quot;given&quot;:&quot;Olivia&quot;}],&quot;title&quot;:&quot;General Anesthesia: A Probe to Explore Consciousness&quot;,&quot;DOI&quot;:&quot;10.3389/fnsys.2019.00036&quot;,&quot;PMID&quot;:&quot;31474839&quot;,&quot;abstract&quot;:&quot;General anesthesia reversibly alters consciousness, without shutting down the brain globally. Depending on the anesthetic agent and dose, it may produce different consciousness states including a complete absence of subjective experience (unconsciousness), a conscious experience without perception of the environment (disconnected consciousness, like during dreaming), or episodes of oriented consciousness with awareness of the environment (connected consciousness). Each consciousness state may potentially be followed by explicit or implicit memories after the procedure. In this respect, anesthesia can be considered as a proxy to explore consciousness. During the recent years, progress in the exploration of brain function has allowed a better understanding of the neural correlates of consciousness, and of their alterations during anesthesia. Several changes in functional and effective between-region brain connectivity, consciousness network topology, and spatio-temporal dynamics of between-region interactions have been evidenced during anesthesia. Despite a set of effects that are common to many anesthetic agents, it is still uneasy to draw a comprehensive picture of the precise cascades during general anesthesia. Several questions remain unsolved, including the exact identification of the neural substrate of consciousness and its components, the detection of specific consciousness states in unresponsive patients and their associated memory processes, the processing of sensory information during anesthesia, the pharmacodynamic interactions between anesthetic agents, the direction-dependent hysteresis phenomenon during the transitions between consciousness states, the mechanisms of cognitive alterations that follow an anesthetic procedure, the identification of an eventual unitary mechanism of anesthesia-induced alteration of consciousness, the relationship between network effects and the biochemical or sleep-wake cycle targets of anesthetic agents, as well as the vast between-studies variations in dose and administration mode, leading to difficulties in between-studies comparisons. In this narrative review, we draw the picture of the current state of knowledge in anesthesia-induced unconsciousness, from insights gathered on propofol, halogenated vapors, ketamine, dexmedetomidine, benzodiazepines and xenon. We also describe how anesthesia can help understanding consciousness, we develop the above-mentioned unresolved questions, and propose tracks for future research.&quot;,&quot;issued&quot;:{&quot;year&quot;:2019},&quot;page&quot;:&quot;36&quot;,&quot;volume&quot;:&quot;13&quot;,&quot;journalAbbreviation&quot;:&quot;Frontiers Syst Neurosci&quot;,&quot;container-title&quot;:&quot;Frontiers in Systems Neuroscience&quot;,&quot;id&quot;:&quot;f9ba0289-912b-408d-9fbf-b88ccf351953&quot;,&quot;page-first&quot;:&quot;36&quot;,&quot;container-title-short&quot;:&quot;Frontiers Syst Neurosci&quot;}}]"/>
    <we:property name="-1509355796" value="[{&quot;id&quot;:&quot;34D3B3ED-7D0C-47DA-9440-3D502D55D6F5&quot;,&quot;article&quot;:{&quot;journal_abbrev&quot;:&quot;J Neurosci&quot;,&quot;pagination&quot;:&quot;5506-5513&quot;,&quot;authors&quot;:[&quot;Pierre Fiset&quot;,&quot;Tomás Paus&quot;,&quot;Thierry Daloze&quot;,&quot;Gilles Plourde&quot;,&quot;Pascal Meuret&quot;,&quot;Vincent Bonhomme&quot;,&quot;Nadine Hajj-Ali&quot;,&quot;Steven B Backman&quot;,&quot;Alan C Evans&quot;],&quot;publisher&quot;:&quot;&quot;,&quot;abstract&quot;:&quot;In the present study, we used positron emission tomography to investigate changes in regional cerebral blood flow (rCBF) during a general anesthetic infusion set to produce a gradual transition from the awake state to unconsciousness. Five right-handed human volunteers participated in the study. They were given propofol with a computer-controlled infusion pump to achieve three stable levels of plasma concentrations corresponding to mild sedation, deep sedation, and unconsciousness, the latter defined as unresponsiveness to verbal commands. During awake baseline and each of the three levels of sedation, two scans were acquired after injection of an H215O bolus. Global as well as regional CBF were determined and correlated with propofol concentrations. In addition, blood flow changes in the thalamus were correlated with those of the entire scanned volume to determine areas of coordinated changes.In addition to a generalized decrease in global CBF, large regional decreases in CBF occurred bilaterally in the medial thalamus, the cuneus and precuneus, and the posterior cingulate, orbitofrontal, and right angular gyri. Furthermore, a significant covariation between the thalamic and midbrain blood flow changes was observed, suggesting a close functional relationship between the two structures.We suggest that, at the concentrations attained, propofol preferentially decreases rCBF in brain regions previously implicated in the regulation of arousal, performance of associative functions, and autonomic control. Our data support the hypothesis that anesthetics induce behavioral changes via a preferential, concentration-dependent effect on specific neuronal networks rather than through a nonspecific, generalized effect on the brain.&quot;,&quot;year&quot;:1999,&quot;chapter&quot;:&quot;&quot;,&quot;journal&quot;:&quot;The Journal of Neuroscience&quot;,&quot;volume&quot;:&quot;19&quot;,&quot;title&quot;:&quot;Brain Mechanisms of Propofol-Induced Loss of Consciousness in Humans: a Positron Emission Tomographic Study&quot;,&quot;issue&quot;:&quot;13&quot;,&quot;issn&quot;:&quot;0270-6474&quot;,&quot;isbn&quot;:&quot;&quot;,&quot;url&quot;:&quot;&quot;},&quot;collection_group_id&quot;:&quot;&quot;,&quot;collection_id&quot;:&quot;3c82f8e2-0751-45b9-854a-52ad6c4bc078&quot;,&quot;item_type&quot;:&quot;article&quot;,&quot;deleted&quot;:false,&quot;files&quot;:[],&quot;ext_ids&quot;:{&quot;pmid&quot;:&quot;10377359&quot;,&quot;doi&quot;:&quot;10.1523/jneurosci.19-13-05506.1999&quot;},&quot;user_data&quot;:{&quot;star&quot;:false,&quot;color&quot;:null,&quot;rating&quot;:0,&quot;citekey&quot;:&quot;Fiset:1999te&quot;,&quot;created&quot;:&quot;2017-09-21T09:56:18.460Z&quot;,&quot;modified&quot;:&quot;2020-01-15T07:20:25Z&quot;,&quot;createdby&quot;:&quot;ReadcubePapersImporter 0.3.32&quot;,&quot;last_read&quot;:&quot;2019-06-17T12:35:14Z&quot;,&quot;modifiedby&quot;:&quot;webapp 4.1.6&quot;,&quot;view_count&quot;:1,&quot;has_annotations&quot;:false,&quot;unread&quot;:false},&quot;checked&quot;:false,&quot;atIndex&quot;:0,&quot;item&quot;:{&quot;type&quot;:&quot;article-journal&quot;,&quot;author&quot;:[{&quot;family&quot;:&quot;Fiset&quot;,&quot;given&quot;:&quot;Pierre&quot;},{&quot;family&quot;:&quot;Paus&quot;,&quot;given&quot;:&quot;Tomás&quot;},{&quot;family&quot;:&quot;Daloze&quot;,&quot;given&quot;:&quot;Thierry&quot;},{&quot;family&quot;:&quot;Plourde&quot;,&quot;given&quot;:&quot;Gilles&quot;},{&quot;family&quot;:&quot;Meuret&quot;,&quot;given&quot;:&quot;Pascal&quot;},{&quot;family&quot;:&quot;Bonhomme&quot;,&quot;given&quot;:&quot;Vincent&quot;},{&quot;family&quot;:&quot;Hajj-Ali&quot;,&quot;given&quot;:&quot;Nadine&quot;},{&quot;family&quot;:&quot;Backman&quot;,&quot;given&quot;:&quot;Steven B&quot;},{&quot;family&quot;:&quot;Evans&quot;,&quot;given&quot;:&quot;Alan C&quot;}],&quot;title&quot;:&quot;Brain Mechanisms of Propofol-Induced Loss of Consciousness in Humans: a Positron Emission Tomographic Study&quot;,&quot;ISSN&quot;:&quot;0270-6474&quot;,&quot;DOI&quot;:&quot;10.1523/jneurosci.19-13-05506.1999&quot;,&quot;PMID&quot;:&quot;10377359&quot;,&quot;abstract&quot;:&quot;In the present study, we used positron emission tomography to investigate changes in regional cerebral blood flow (rCBF) during a general anesthetic infusion set to produce a gradual transition from the awake state to unconsciousness. Five right-handed human volunteers participated in the study. They were given propofol with a computer-controlled infusion pump to achieve three stable levels of plasma concentrations corresponding to mild sedation, deep sedation, and unconsciousness, the latter defined as unresponsiveness to verbal commands. During awake baseline and each of the three levels of sedation, two scans were acquired after injection of an H215O bolus. Global as well as regional CBF were determined and correlated with propofol concentrations. In addition, blood flow changes in the thalamus were correlated with those of the entire scanned volume to determine areas of coordinated changes.In addition to a generalized decrease in global CBF, large regional decreases in CBF occurred bilaterally in the medial thalamus, the cuneus and precuneus, and the posterior cingulate, orbitofrontal, and right angular gyri. Furthermore, a significant covariation between the thalamic and midbrain blood flow changes was observed, suggesting a close functional relationship between the two structures.We suggest that, at the concentrations attained, propofol preferentially decreases rCBF in brain regions previously implicated in the regulation of arousal, performance of associative functions, and autonomic control. Our data support the hypothesis that anesthetics induce behavioral changes via a preferential, concentration-dependent effect on specific neuronal networks rather than through a nonspecific, generalized effect on the brain.&quot;,&quot;issued&quot;:{&quot;year&quot;:1999},&quot;page&quot;:&quot;5506-5513&quot;,&quot;issue&quot;:&quot;13&quot;,&quot;volume&quot;:&quot;19&quot;,&quot;journalAbbreviation&quot;:&quot;J Neurosci&quot;,&quot;container-title&quot;:&quot;The Journal of Neuroscience&quot;,&quot;citekey&quot;:&quot;Fiset:1999te&quot;,&quot;id&quot;:&quot;34D3B3ED-7D0C-47DA-9440-3D502D55D6F5&quot;,&quot;page-first&quot;:&quot;5506&quot;,&quot;container-title-short&quot;:&quot;J Neurosci&quot;}},{&quot;id&quot;:&quot;aa26a907-2e3c-4160-a308-42eeccf2c9e1&quot;,&quot;article&quot;:{&quot;journal_abbrev&quot;:&quot;Anesthesiology&quot;,&quot;pagination&quot;:&quot;59-69&quot;,&quot;authors&quot;:[&quot;Xiaolin Liu&quot;,&quot;Kathryn K. Lauer&quot;,&quot;B. Douglas Ward&quot;,&quot;Shi-Jiang Li&quot;,&quot;Anthony G. Hudetz&quot;],&quot;publisher&quot;:&quot;&quot;,&quot;abstract&quot;:&quot;Background:The current state of knowledge suggests that disruption of neuronal information integration may be a common mechanism of anesthetic-induced unconsciousness. A neural system critical for information integration is the thalamocortical system whose specific and nonspecific divisions may play the roles for representing and integrating information, respectively. How anesthetics affect the function of these systems individually is not completely understood. The authors studied the effect of propofol on thalamocortical functional connectivity in the specific and nonspecific systems, using functional magnetic resonance imaging.Methods:Eight healthy volunteers were instructed to listen to and encode 40 English words during wakeful baseline, light sedation, deep sedation, and recovery in the scanner. Functional connectivity was determined as the temporal correlation of blood oxygen level-dependent signals with seed regions defined within the specific and nonspecific thalamic nuclei.Results:Thalamocortical connectivity at baseline was dominantly medial and bilateral frontal and temporal for the specific system, and medial frontal and medial parietal for the nonspecific system. During deep sedation, propofol reduced functional connectivity by 43&amp;percnt; (specific) and 79&amp;percnt; (nonspecific), a significantly greater reduction in the nonspecific than in the specific system and in the left hemisphere than in the right. Upon regaining consciousness, functional connectivity increased by 58&amp;percnt; (specific) and 123&amp;percnt; (nonspecific) during recovery, exceeding their values at baseline.Conclusions:Propofol conferred differential changes in functional connectivity of the specific and nonspecific thalamocortical systems, particularly in left hemisphere, consistent with the verbal nature of stimuli and task. The changes in nonspecific thalamocortical connectivity may correlate with the loss and return of consciousness.&quot;,&quot;year&quot;:2013,&quot;chapter&quot;:&quot;&quot;,&quot;journal&quot;:&quot;Anesthesiology&quot;,&quot;volume&quot;:&quot;118&quot;,&quot;title&quot;:&quot;Differential Effects of Deep Sedation with Propofol on the Specific and Nonspecific Thalamocortical Systems&quot;,&quot;issue&quot;:&quot;1&quot;,&quot;issn&quot;:&quot;0003-3022&quot;,&quot;isbn&quot;:&quot;&quot;,&quot;url&quot;:&quot;&quot;},&quot;collection_group_id&quot;:&quot;&quot;,&quot;collection_id&quot;:&quot;3c82f8e2-0751-45b9-854a-52ad6c4bc078&quot;,&quot;item_type&quot;:&quot;article&quot;,&quot;deleted&quot;:false,&quot;files&quot;:[{&quot;name&quot;:&quot;Liu&amp;Hudetz_Anesthesiology2013_Propofol_Thalamocortical.pdf&quot;,&quot;size&quot;:1448525,&quot;type&quot;:&quot;article&quot;,&quot;pages&quot;:11,&quot;sha256&quot;:&quot;5e454fed3428c866bf91cc0ff36724b6b8645ebffa95229da403760adddd7ff2&quot;,&quot;created&quot;:&quot;2019-06-18T13:28:04Z&quot;,&quot;file_type&quot;:&quot;pdf&quot;,&quot;access_method&quot;:&quot;personal_library&quot;,&quot;pdf_text_url&quot;:&quot;https://s3.amazonaws.com/objects.readcube.com/prerendered/5e454fed3428c866bf91cc0ff36724b6b8645ebffa95229da403760adddd7ff2/pdftext.txt?X-Amz-Algorithm=AWS4-HMAC-SHA256&amp;X-Amz-Credential=AKIAJAWZ5L6BMTSOH3EA%2F20200403%2Fus-east-1%2Fs3%2Faws4_request&amp;X-Amz-Date=20200403T104139Z&amp;X-Amz-Expires=86400&amp;X-Amz-SignedHeaders=host&amp;X-Amz-Signature=e3ca2d0065ef903d6a925ad2c0ead33c154655f3539be6dd0fbe92b65639019d&quot;}],&quot;ext_ids&quot;:{&quot;pmid&quot;:&quot;23221862&quot;,&quot;doi&quot;:&quot;10.1097/aln.0b013e318277a801&quot;,&quot;pmcid&quot;:&quot;PMC4080838&quot;},&quot;user_data&quot;:{&quot;created&quot;:&quot;2019-06-18T13:28:04Z&quot;,&quot;modified&quot;:&quot;2020-02-19T16:12:21Z&quot;,&quot;createdby&quot;:&quot;webapp 4.0.28&quot;,&quot;last_read&quot;:&quot;2020-02-19T16:12:21Z&quot;,&quot;modifiedby&quot;:&quot;web_reader 12.13.3&quot;,&quot;view_count&quot;:1,&quot;has_annotations&quot;:false,&quot;unread&quot;:false},&quot;checked&quot;:false,&quot;item&quot;:{&quot;type&quot;:&quot;article-journal&quot;,&quot;author&quot;:[{&quot;family&quot;:&quot;Liu&quot;,&quot;given&quot;:&quot;Xiaolin&quot;},{&quot;family&quot;:&quot;Lauer&quot;,&quot;given&quot;:&quot;Kathryn K.&quot;},{&quot;family&quot;:&quot;Ward&quot;,&quot;given&quot;:&quot;B. Douglas&quot;},{&quot;family&quot;:&quot;Li&quot;,&quot;given&quot;:&quot;Shi-Jiang&quot;},{&quot;family&quot;:&quot;Hudetz&quot;,&quot;given&quot;:&quot;Anthony G.&quot;}],&quot;title&quot;:&quot;Differential Effects of Deep Sedation with Propofol on the Specific and Nonspecific Thalamocortical Systems&quot;,&quot;ISSN&quot;:&quot;0003-3022&quot;,&quot;DOI&quot;:&quot;10.1097/aln.0b013e318277a801&quot;,&quot;PMID&quot;:&quot;23221862&quot;,&quot;PMCID&quot;:&quot;PMC4080838&quot;,&quot;abstract&quot;:&quot;Background:The current state of knowledge suggests that disruption of neuronal information integration may be a common mechanism of anesthetic-induced unconsciousness. A neural system critical for information integration is the thalamocortical system whose specific and nonspecific divisions may play the roles for representing and integrating information, respectively. How anesthetics affect the function of these systems individually is not completely understood. The authors studied the effect of propofol on thalamocortical functional connectivity in the specific and nonspecific systems, using functional magnetic resonance imaging.Methods:Eight healthy volunteers were instructed to listen to and encode 40 English words during wakeful baseline, light sedation, deep sedation, and recovery in the scanner. Functional connectivity was determined as the temporal correlation of blood oxygen level-dependent signals with seed regions defined within the specific and nonspecific thalamic nuclei.Results:Thalamocortical connectivity at baseline was dominantly medial and bilateral frontal and temporal for the specific system, and medial frontal and medial parietal for the nonspecific system. During deep sedation, propofol reduced functional connectivity by 43&amp;percnt; (specific) and 79&amp;percnt; (nonspecific), a significantly greater reduction in the nonspecific than in the specific system and in the left hemisphere than in the right. Upon regaining consciousness, functional connectivity increased by 58&amp;percnt; (specific) and 123&amp;percnt; (nonspecific) during recovery, exceeding their values at baseline.Conclusions:Propofol conferred differential changes in functional connectivity of the specific and nonspecific thalamocortical systems, particularly in left hemisphere, consistent with the verbal nature of stimuli and task. The changes in nonspecific thalamocortical connectivity may correlate with the loss and return of consciousness.&quot;,&quot;issued&quot;:{&quot;year&quot;:2013},&quot;page&quot;:&quot;59-69&quot;,&quot;issue&quot;:&quot;1&quot;,&quot;volume&quot;:&quot;118&quot;,&quot;journalAbbreviation&quot;:&quot;Anesthesiology&quot;,&quot;container-title&quot;:&quot;Anesthesiology&quot;,&quot;id&quot;:&quot;aa26a907-2e3c-4160-a308-42eeccf2c9e1&quot;,&quot;page-first&quot;:&quot;59&quot;,&quot;container-title-short&quot;:&quot;Anesthesiology&quot;}},{&quot;id&quot;:&quot;32BC33ED-4081-4607-A72E-E149EF48152A&quot;,&quot;article&quot;:{&quot;journal_abbrev&quot;:&quot;Anesthesiology&quot;,&quot;pagination&quot;:&quot;1038 1053&quot;,&quot;authors&quot;:[&quot;Pierre Boveroux&quot;,&quot;Audrey Vanhaudenhuyse&quot;,&quot;Marie-Aurélie Bruno&quot;,&quot;Quentin Noirhomme&quot;,&quot;Séverine Lauwick&quot;,&quot;André Luxen&quot;,&quot;Christian Degueldre&quot;,&quot;Alain Plenevaux&quot;,&quot;Caroline Schnakers&quot;,&quot;Christophe Phillips&quot;,&quot;Jean François Brichant&quot;,&quot;Vincent Bonhomme&quot;,&quot;Pierre Maquet&quot;,&quot;Michael D Greicius&quot;,&quot;Steven Laureys&quot;,&quot;Melanie Boly&quot;],&quot;publisher&quot;:&quot;&quot;,&quot;abstract&quot;:&quot;BACKGROUND:Mechanisms of anesthesia-induced loss of consciousness remain poorly understood. Resting-state functional magnetic resonance imaging allows investigating whole-brain connectivity changes during pharmacological modulation of the level of consciousness.\n\nMETHODS:Low-frequency spontaneous blood oxygen level-dependent fluctuations were measured in 19 healthy volunteers during wakefulness, mild sedation, deep sedation with clinical unconsciousness, and subsequent recovery of consciousness.\n\nRESULTS: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n\nCONCLUSIONS: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quot;,&quot;year&quot;:2010,&quot;chapter&quot;:&quot;&quot;,&quot;journal&quot;:&quot;Anesthesiology&quot;,&quot;volume&quot;:&quot;113&quot;,&quot;title&quot;:&quot;Breakdown of within- and between-network resting state functional magnetic resonance imaging connectivity during propofol-induced loss of consciousness.&quot;,&quot;issue&quot;:&quot;5&quot;,&quot;issn&quot;:&quot;0003-3022&quot;,&quot;isbn&quot;:&quot;&quot;,&quot;url&quot;:&quot;&quot;},&quot;collection_group_id&quot;:&quot;&quot;,&quot;collection_id&quot;:&quot;3c82f8e2-0751-45b9-854a-52ad6c4bc078&quot;,&quot;item_type&quot;:&quot;article&quot;,&quot;deleted&quot;:false,&quot;files&quot;:[],&quot;ext_ids&quot;:{&quot;pmid&quot;:&quot;20885292&quot;,&quot;doi&quot;:&quot;10.1097/aln.0b013e3181f697f5&quot;},&quot;user_data&quot;:{&quot;star&quot;:false,&quot;color&quot;:null,&quot;rating&quot;:0,&quot;citekey&quot;:&quot;Boveroux:2010iw&quot;,&quot;created&quot;:&quot;2017-09-27T09:26:27.873Z&quot;,&quot;modified&quot;:&quot;2019-06-17T12:36:19Z&quot;,&quot;createdby&quot;:&quot;ReadcubePapersImporter 0.3.32&quot;,&quot;last_read&quot;:&quot;2019-06-17T12:36:19Z&quot;,&quot;modifiedby&quot;:&quot;ReadcubePapersImporter 0.3.32&quot;,&quot;view_count&quot;:1,&quot;has_annotations&quot;:true,&quot;unread&quot;:false},&quot;checked&quot;:false,&quot;item&quot;:{&quot;type&quot;:&quot;article-journal&quot;,&quot;author&quot;:[{&quot;family&quot;:&quot;Boveroux&quot;,&quot;given&quot;:&quot;Pierre&quot;},{&quot;family&quot;:&quot;Vanhaudenhuyse&quot;,&quot;given&quot;:&quot;Audrey&quot;},{&quot;family&quot;:&quot;Bruno&quot;,&quot;given&quot;:&quot;Marie-Aurélie&quot;},{&quot;family&quot;:&quot;Noirhomme&quot;,&quot;given&quot;:&quot;Quentin&quot;},{&quot;family&quot;:&quot;Lauwick&quot;,&quot;given&quot;:&quot;Séverine&quot;},{&quot;family&quot;:&quot;Luxen&quot;,&quot;given&quot;:&quot;André&quot;},{&quot;family&quot;:&quot;Degueldre&quot;,&quot;given&quot;:&quot;Christian&quot;},{&quot;family&quot;:&quot;Plenevaux&quot;,&quot;given&quot;:&quot;Alain&quot;},{&quot;family&quot;:&quot;Schnakers&quot;,&quot;given&quot;:&quot;Caroline&quot;},{&quot;family&quot;:&quot;Phillips&quot;,&quot;given&quot;:&quot;Christophe&quot;},{&quot;family&quot;:&quot;Brichant&quot;,&quot;given&quot;:&quot;Jean François&quot;},{&quot;family&quot;:&quot;Bonhomme&quot;,&quot;given&quot;:&quot;Vincent&quot;},{&quot;family&quot;:&quot;Maquet&quot;,&quot;given&quot;:&quot;Pierre&quot;},{&quot;family&quot;:&quot;Greicius&quot;,&quot;given&quot;:&quot;Michael D&quot;},{&quot;family&quot;:&quot;Laureys&quot;,&quot;given&quot;:&quot;Steven&quot;},{&quot;family&quot;:&quot;Boly&quot;,&quot;given&quot;:&quot;Melanie&quot;}],&quot;title&quot;:&quot;Breakdown of within- and between-network resting state functional magnetic resonance imaging connectivity during propofol-induced loss of consciousness.&quot;,&quot;ISSN&quot;:&quot;0003-3022&quot;,&quot;DOI&quot;:&quot;10.1097/aln.0b013e3181f697f5&quot;,&quot;PMID&quot;:&quot;20885292&quot;,&quot;abstract&quot;:&quot;BACKGROUND:Mechanisms of anesthesia-induced loss of consciousness remain poorly understood. Resting-state functional magnetic resonance imaging allows investigating whole-brain connectivity changes during pharmacological modulation of the level of consciousness.\n\nMETHODS:Low-frequency spontaneous blood oxygen level-dependent fluctuations were measured in 19 healthy volunteers during wakefulness, mild sedation, deep sedation with clinical unconsciousness, and subsequent recovery of consciousness.\n\nRESULTS: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n\nCONCLUSIONS: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quot;,&quot;issued&quot;:{&quot;year&quot;:2010},&quot;page&quot;:&quot;1038 1053&quot;,&quot;issue&quot;:&quot;5&quot;,&quot;volume&quot;:&quot;113&quot;,&quot;journalAbbreviation&quot;:&quot;Anesthesiology&quot;,&quot;container-title&quot;:&quot;Anesthesiology&quot;,&quot;citekey&quot;:&quot;Boveroux:2010iw&quot;,&quot;id&quot;:&quot;32BC33ED-4081-4607-A72E-E149EF48152A&quot;,&quot;page-first&quot;:&quot;1038 1053&quot;,&quot;container-title-short&quot;:&quot;Anesthesiology&quot;}},{&quot;id&quot;:&quot;39E64361-76B9-4917-92B2-03A03942D457&quot;,&quot;article&quot;:{&quot;journal_abbrev&quot;:&quot;Elife&quot;,&quot;pagination&quot;:&quot;e04499&quot;,&quot;authors&quot;:[&quot;Oluwaseun Akeju&quot;,&quot;Marco L Loggia&quot;,&quot;Ciprian Catana&quot;,&quot;Kara J Pavone&quot;,&quot;Rafael Vazquez&quot;,&quot;James Rhee&quot;,&quot;Violeta Contreras Ramirez&quot;,&quot;Daniel B Chonde&quot;,&quot;David Izquierdo-Garcia&quot;,&quot;Grae Arabasz&quot;,&quot;Shirley Hsu&quot;,&quot;Kathleen Habeeb&quot;,&quot;Jacob M Hooker&quot;,&quot;Vitaly Napadow&quot;,&quot;Emery N Brown&quot;,&quot;Patrick L Purdon&quot;],&quot;publisher&quot;:&quot;&quot;,&quot;abstract&quot;:&quot;Understanding the neural basis of consciousness is fundamental to neuroscience research. Disruptions in cortico-cortical connectivity have been suggested as a primary mechanism of unconsciousness. By using a novel combination of positron emission tomography and functional magnetic resonance imaging, we studied anesthesia-induced unconsciousness and recovery using the α₂-agonist dexmedetomidine. During unconsciousness, cerebral metabolic rate of glucose and cerebral blood flow were preferentially decreased in the thalamus, the Default Mode Network (DMN), and the bilateral Frontoparietal Networks (FPNs). Cortico-cortical functional connectivity within the DMN and FPNs was preserved. However, DMN thalamo-cortical functional connectivity was disrupted. Recovery from this state was associated with sustained reduction in cerebral blood flow and restored DMN thalamo-cortical functional connectivity. We report that loss of thalamo-cortical functional connectivity is sufficient to produce unconsciousness.&quot;,&quot;year&quot;:2014,&quot;chapter&quot;:&quot;&quot;,&quot;journal&quot;:&quot;eLife&quot;,&quot;volume&quot;:&quot;3&quot;,&quot;title&quot;:&quot;Disruption of thalamic functional connectivity is a neural correlate of dexmedetomidine-induced unconsciousness.&quot;,&quot;issue&quot;:&quot;&quot;,&quot;issn&quot;:&quot;&quot;,&quot;isbn&quot;:&quot;&quot;,&quot;url&quot;:&quot;&quot;},&quot;collection_group_id&quot;:&quot;&quot;,&quot;collection_id&quot;:&quot;3c82f8e2-0751-45b9-854a-52ad6c4bc078&quot;,&quot;item_type&quot;:&quot;article&quot;,&quot;deleted&quot;:false,&quot;files&quot;:[{&quot;name&quot;:&quot;Disruption of thalamic functional connectivity is a neural correlate of dexmedetomidine-induced unconsciousness.pdf&quot;,&quot;size&quot;:2412143,&quot;type&quot;:&quot;article&quot;,&quot;pages&quot;:23,&quot;sha256&quot;:&quot;e50c23f5d431cfb54573ff8f7462bb13ffdfa59ba381387c911b10be55e2eea6&quot;,&quot;created&quot;:&quot;2019-06-17T12:36:31Z&quot;,&quot;can_print&quot;:true,&quot;file_type&quot;:&quot;pdf&quot;,&quot;access_method&quot;:&quot;open_access&quot;,&quot;full_pdf_access&quot;:true,&quot;pdf_text_url&quot;:&quot;https://s3.amazonaws.com/objects.readcube.com/prerendered/e50c23f5d431cfb54573ff8f7462bb13ffdfa59ba381387c911b10be55e2eea6/pdftext.txt?X-Amz-Algorithm=AWS4-HMAC-SHA256&amp;X-Amz-Credential=AKIAJAWZ5L6BMTSOH3EA%2F20200403%2Fus-east-1%2Fs3%2Faws4_request&amp;X-Amz-Date=20200403T104202Z&amp;X-Amz-Expires=86400&amp;X-Amz-SignedHeaders=host&amp;X-Amz-Signature=44f624ccc524991b3509f5f63990fe5136319af775686529af59fe20c8622e3e&quot;}],&quot;ext_ids&quot;:{&quot;pmid&quot;:&quot;25432022&quot;,&quot;doi&quot;:&quot;10.7554/elife.04499&quot;,&quot;pmcid&quot;:&quot;PMC4280551&quot;},&quot;user_data&quot;:{&quot;star&quot;:false,&quot;color&quot;:null,&quot;rating&quot;:0,&quot;citekey&quot;:&quot;Akeju:2014bf&quot;,&quot;created&quot;:&quot;2018-11-30T08:45:55.783Z&quot;,&quot;modified&quot;:&quot;2019-06-17T12:36:31Z&quot;,&quot;createdby&quot;:&quot;ReadcubePapersImporter 0.3.32&quot;,&quot;modifiedby&quot;:&quot;ReadcubePapersImporter 0.3.32&quot;,&quot;has_annotations&quot;:false,&quot;unread&quot;:true,&quot;last_read&quot;:null},&quot;checked&quot;:false,&quot;item&quot;:{&quot;type&quot;:&quot;article-journal&quot;,&quot;author&quot;:[{&quot;family&quot;:&quot;Akeju&quot;,&quot;given&quot;:&quot;Oluwaseun&quot;},{&quot;family&quot;:&quot;Loggia&quot;,&quot;given&quot;:&quot;Marco L&quot;},{&quot;family&quot;:&quot;Catana&quot;,&quot;given&quot;:&quot;Ciprian&quot;},{&quot;family&quot;:&quot;Pavone&quot;,&quot;given&quot;:&quot;Kara J&quot;},{&quot;family&quot;:&quot;Vazquez&quot;,&quot;given&quot;:&quot;Rafael&quot;},{&quot;family&quot;:&quot;Rhee&quot;,&quot;given&quot;:&quot;James&quot;},{&quot;family&quot;:&quot;Ramirez&quot;,&quot;given&quot;:&quot;Violeta Contreras&quot;},{&quot;family&quot;:&quot;Chonde&quot;,&quot;given&quot;:&quot;Daniel B&quot;},{&quot;family&quot;:&quot;Izquierdo-Garcia&quot;,&quot;given&quot;:&quot;David&quot;},{&quot;family&quot;:&quot;Arabasz&quot;,&quot;given&quot;:&quot;Grae&quot;},{&quot;family&quot;:&quot;Hsu&quot;,&quot;given&quot;:&quot;Shirley&quot;},{&quot;family&quot;:&quot;Habeeb&quot;,&quot;given&quot;:&quot;Kathleen&quot;},{&quot;family&quot;:&quot;Hooker&quot;,&quot;given&quot;:&quot;Jacob M&quot;},{&quot;family&quot;:&quot;Napadow&quot;,&quot;given&quot;:&quot;Vitaly&quot;},{&quot;family&quot;:&quot;Brown&quot;,&quot;given&quot;:&quot;Emery N&quot;},{&quot;family&quot;:&quot;Purdon&quot;,&quot;given&quot;:&quot;Patrick L&quot;}],&quot;title&quot;:&quot;Disruption of thalamic functional connectivity is a neural correlate of dexmedetomidine-induced unconsciousness.&quot;,&quot;DOI&quot;:&quot;10.7554/elife.04499&quot;,&quot;PMID&quot;:&quot;25432022&quot;,&quot;PMCID&quot;:&quot;PMC4280551&quot;,&quot;abstract&quot;:&quot;Understanding the neural basis of consciousness is fundamental to neuroscience research. Disruptions in cortico-cortical connectivity have been suggested as a primary mechanism of unconsciousness. By using a novel combination of positron emission tomography and functional magnetic resonance imaging, we studied anesthesia-induced unconsciousness and recovery using the α₂-agonist dexmedetomidine. During unconsciousness, cerebral metabolic rate of glucose and cerebral blood flow were preferentially decreased in the thalamus, the Default Mode Network (DMN), and the bilateral Frontoparietal Networks (FPNs). Cortico-cortical functional connectivity within the DMN and FPNs was preserved. However, DMN thalamo-cortical functional connectivity was disrupted. Recovery from this state was associated with sustained reduction in cerebral blood flow and restored DMN thalamo-cortical functional connectivity. We report that loss of thalamo-cortical functional connectivity is sufficient to produce unconsciousness.&quot;,&quot;issued&quot;:{&quot;year&quot;:2014},&quot;page&quot;:&quot;e04499&quot;,&quot;volume&quot;:&quot;3&quot;,&quot;journalAbbreviation&quot;:&quot;Elife&quot;,&quot;container-title&quot;:&quot;eLife&quot;,&quot;citekey&quot;:&quot;Akeju:2014bf&quot;,&quot;id&quot;:&quot;39E64361-76B9-4917-92B2-03A03942D457&quot;,&quot;page-first&quot;:&quot;e04499&quot;,&quot;container-title-short&quot;:&quot;Elife&quot;}},{&quot;id&quot;:&quot;f8436e46-831b-4736-a991-3710dcd4306b&quot;,&quot;article&quot;:{&quot;journal_abbrev&quot;:&quot;J Neurosci&quot;,&quot;pagination&quot;:&quot;4935-4943&quot;,&quot;authors&quot;:[&quot;Jaakko W. Långsjö&quot;,&quot;Michael T. Alkire&quot;,&quot;Kimmo Kaskinoro&quot;,&quot;Hiroki Hayama&quot;,&quot;Anu Maksimow&quot;,&quot;Kaike K. Kaisti&quot;,&quot;Sargo Aalto&quot;,&quot;Riku Aantaa&quot;,&quot;Satu K. Jääskeläinen&quot;,&quot;Antti Revonsuo&quot;,&quot;Harry Scheinin&quot;],&quot;publisher&quot;:&quot;&quot;,&quot;abstract&quot;:&quot;One of the greatest challenges of modern neuroscience is to discover the neural mechanisms of consciousness and to explain how they produce the conscious state. We sought the underlying neural substrate of human consciousness by manipulating the level of consciousness in volunteers with anesthetic agents and visualizing the resultant changes in brain activity using regional cerebral blood flow imaging with positron emission tomography. Study design and methodology were chosen to dissociate the state-related changes in consciousness from the effects of the anesthetic drugs. We found the emergence of consciousness, as assessed with a motor response to a spoken command, to be associated with the activation of a core network involving subcortical and limbic regions that become functionally coupled with parts of frontal and inferior parietal cortices upon awakening from unconsciousness. The neural core of consciousness thus involves forebrain arousal acting to link motor intentions originating in posterior sensory integration regions with motor action control arising in more anterior brain regions. These findings reveal the clearest picture yet of the minimal neural correlates required for a conscious state to emerge.&quot;,&quot;year&quot;:2012,&quot;chapter&quot;:&quot;&quot;,&quot;journal&quot;:&quot;The Journal of Neuroscience&quot;,&quot;volume&quot;:&quot;32&quot;,&quot;title&quot;:&quot;Returning from Oblivion: Imaging the Neural Core of Consciousness&quot;,&quot;issue&quot;:&quot;14&quot;,&quot;issn&quot;:&quot;0270-6474&quot;,&quot;isbn&quot;:&quot;&quot;,&quot;url&quot;:&quot;&quot;},&quot;collection_group_id&quot;:&quot;&quot;,&quot;collection_id&quot;:&quot;3c82f8e2-0751-45b9-854a-52ad6c4bc078&quot;,&quot;item_type&quot;:&quot;article&quot;,&quot;deleted&quot;:false,&quot;files&quot;:[{&quot;name&quot;:&quot;4935.full.pdf&quot;,&quot;size&quot;:1547678,&quot;type&quot;:&quot;article&quot;,&quot;pages&quot;:9,&quot;sha256&quot;:&quot;d770d639a1dd0b05fc3b4e4bd463aa47ea969c7f83af7cb207aed4e8878a1168&quot;,&quot;created&quot;:&quot;2019-06-20T16:03:42Z&quot;,&quot;file_type&quot;:&quot;pdf&quot;,&quot;access_method&quot;:&quot;personal_library&quot;,&quot;pdf_text_url&quot;:&quot;https://s3.amazonaws.com/objects.readcube.com/prerendered/d770d639a1dd0b05fc3b4e4bd463aa47ea969c7f83af7cb207aed4e8878a1168/pdftext.txt?X-Amz-Algorithm=AWS4-HMAC-SHA256&amp;X-Amz-Credential=AKIAJAWZ5L6BMTSOH3EA%2F20200403%2Fus-east-1%2Fs3%2Faws4_request&amp;X-Amz-Date=20200403T104213Z&amp;X-Amz-Expires=86400&amp;X-Amz-SignedHeaders=host&amp;X-Amz-Signature=f1f73611eeded7a57a99892f07ae558090e94531132276f9563dd4cafeaab2c2&quot;}],&quot;ext_ids&quot;:{&quot;pmid&quot;:&quot;22492049&quot;,&quot;doi&quot;:&quot;10.1523/jneurosci.4962-11.2012&quot;},&quot;user_data&quot;:{&quot;created&quot;:&quot;2019-06-20T16:03:42Z&quot;,&quot;modified&quot;:&quot;2019-06-20T16:03:42Z&quot;,&quot;createdby&quot;:&quot;webapp 4.0.28&quot;,&quot;modifiedby&quot;:&quot;webapp 4.0.28&quot;,&quot;has_annotations&quot;:false,&quot;unread&quot;:true,&quot;last_read&quot;:null},&quot;checked&quot;:false,&quot;item&quot;:{&quot;type&quot;:&quot;article-journal&quot;,&quot;author&quot;:[{&quot;family&quot;:&quot;Långsjö&quot;,&quot;given&quot;:&quot;Jaakko W.&quot;},{&quot;family&quot;:&quot;Alkire&quot;,&quot;given&quot;:&quot;Michael T.&quot;},{&quot;family&quot;:&quot;Kaskinoro&quot;,&quot;given&quot;:&quot;Kimmo&quot;},{&quot;family&quot;:&quot;Hayama&quot;,&quot;given&quot;:&quot;Hiroki&quot;},{&quot;family&quot;:&quot;Maksimow&quot;,&quot;given&quot;:&quot;Anu&quot;},{&quot;family&quot;:&quot;Kaisti&quot;,&quot;given&quot;:&quot;Kaike K.&quot;},{&quot;family&quot;:&quot;Aalto&quot;,&quot;given&quot;:&quot;Sargo&quot;},{&quot;family&quot;:&quot;Aantaa&quot;,&quot;given&quot;:&quot;Riku&quot;},{&quot;family&quot;:&quot;Jääskeläinen&quot;,&quot;given&quot;:&quot;Satu K.&quot;},{&quot;family&quot;:&quot;Revonsuo&quot;,&quot;given&quot;:&quot;Antti&quot;},{&quot;family&quot;:&quot;Scheinin&quot;,&quot;given&quot;:&quot;Harry&quot;}],&quot;title&quot;:&quot;Returning from Oblivion: Imaging the Neural Core of Consciousness&quot;,&quot;ISSN&quot;:&quot;0270-6474&quot;,&quot;DOI&quot;:&quot;10.1523/jneurosci.4962-11.2012&quot;,&quot;PMID&quot;:&quot;22492049&quot;,&quot;abstract&quot;:&quot;One of the greatest challenges of modern neuroscience is to discover the neural mechanisms of consciousness and to explain how they produce the conscious state. We sought the underlying neural substrate of human consciousness by manipulating the level of consciousness in volunteers with anesthetic agents and visualizing the resultant changes in brain activity using regional cerebral blood flow imaging with positron emission tomography. Study design and methodology were chosen to dissociate the state-related changes in consciousness from the effects of the anesthetic drugs. We found the emergence of consciousness, as assessed with a motor response to a spoken command, to be associated with the activation of a core network involving subcortical and limbic regions that become functionally coupled with parts of frontal and inferior parietal cortices upon awakening from unconsciousness. The neural core of consciousness thus involves forebrain arousal acting to link motor intentions originating in posterior sensory integration regions with motor action control arising in more anterior brain regions. These findings reveal the clearest picture yet of the minimal neural correlates required for a conscious state to emerge.&quot;,&quot;issued&quot;:{&quot;year&quot;:2012},&quot;page&quot;:&quot;4935-4943&quot;,&quot;issue&quot;:&quot;14&quot;,&quot;volume&quot;:&quot;32&quot;,&quot;journalAbbreviation&quot;:&quot;J Neurosci&quot;,&quot;container-title&quot;:&quot;The Journal of Neuroscience&quot;,&quot;id&quot;:&quot;f8436e46-831b-4736-a991-3710dcd4306b&quot;,&quot;page-first&quot;:&quot;4935&quot;,&quot;container-title-short&quot;:&quot;J Neurosci&quot;}},{&quot;id&quot;:&quot;892d8967-4150-4164-830c-c577477ce6f9&quot;,&quot;article&quot;:{&quot;journal_abbrev&quot;:&quot;Conscious Cogn&quot;,&quot;pagination&quot;:&quot;370-386&quot;,&quot;authors&quot;:[&quot;M.T. Alkire&quot;,&quot;R.J. Haier&quot;,&quot;J.H. Fallon&quot;],&quot;publisher&quot;:&quot;&quot;,&quot;abstract&quot;:&quot;A unifying theory of general anesthetic-induced unconsciousness must explain the common mechanism through which various anesthetic agents produce unconsciousness. Functional-brain-imaging data obtained from 11 volunteers during general anesthesia showed specific suppression of regional thalamic and midbrain reticular formation activity across two different commonly used volatile agents. These findings are discussed in relation to findings from sleep neurophysiology and the implications of this work for consciousness research. It is hypothesized that the essential common neurophysiologic mechanism underlying anesthetic-induced unconsciousness is, as with sleep-induced unconsciousness, a hyperpolarization block of thalamocortical neurons. A model of anesthetic-induced unconsciousness is introduced to explain how the plethora of effects anesthetics have on cellular functioning ultimately all converge on a single neuroanatomic/neurophysiologic system, thus providing for a unitary physiologic theory of narcosis related to consciousness.&quot;,&quot;year&quot;:2000,&quot;chapter&quot;:&quot;&quot;,&quot;journal&quot;:&quot;Consciousness and Cognition&quot;,&quot;volume&quot;:&quot;9&quot;,&quot;title&quot;:&quot;Toward a Unified Theory of Narcosis: Brain Imaging Evidence for a Thalamocortical Switch as the Neurophysiologic Basis of Anesthetic-Induced Unconsciousness&quot;,&quot;issue&quot;:&quot;3&quot;,&quot;issn&quot;:&quot;1053-8100&quot;,&quot;isbn&quot;:&quot;&quot;,&quot;url&quot;:&quot;&quot;},&quot;collection_group_id&quot;:&quot;&quot;,&quot;collection_id&quot;:&quot;3c82f8e2-0751-45b9-854a-52ad6c4bc078&quot;,&quot;item_type&quot;:&quot;article&quot;,&quot;deleted&quot;:false,&quot;files&quot;:[{&quot;name&quot;:&quot;Alkire_ConscCogn2000_ThalamocorticalSwitch.pdf&quot;,&quot;size&quot;:145338,&quot;type&quot;:&quot;article&quot;,&quot;pages&quot;:17,&quot;sha256&quot;:&quot;3b6890716f7e06c52d06001f82643121c24bf0cdcf75dd0b9f79cbdffbbae5c5&quot;,&quot;created&quot;:&quot;2020-01-29T09:12:50Z&quot;,&quot;file_type&quot;:&quot;pdf&quot;,&quot;access_method&quot;:&quot;personal_library&quot;,&quot;pdf_text_url&quot;:&quot;https://s3.amazonaws.com/objects.readcube.com/prerendered/3b6890716f7e06c52d06001f82643121c24bf0cdcf75dd0b9f79cbdffbbae5c5/pdftext.txt?X-Amz-Algorithm=AWS4-HMAC-SHA256&amp;X-Amz-Credential=AKIAJAWZ5L6BMTSOH3EA%2F20200403%2Fus-east-1%2Fs3%2Faws4_request&amp;X-Amz-Date=20200403T104223Z&amp;X-Amz-Expires=86400&amp;X-Amz-SignedHeaders=host&amp;X-Amz-Signature=06f72328968d6a1c86158062bc3e750a837fa939ce792462c1cc502ed75f3efc&quot;}],&quot;ext_ids&quot;:{&quot;pmid&quot;:&quot;10993665&quot;,&quot;doi&quot;:&quot;10.1006/ccog.1999.0423&quot;},&quot;user_data&quot;:{&quot;created&quot;:&quot;2020-01-29T09:12:50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Alkire&quot;,&quot;given&quot;:&quot;M.T.&quot;},{&quot;family&quot;:&quot;Haier&quot;,&quot;given&quot;:&quot;R.J.&quot;},{&quot;family&quot;:&quot;Fallon&quot;,&quot;given&quot;:&quot;J.H.&quot;}],&quot;title&quot;:&quot;Toward a Unified Theory of Narcosis: Brain Imaging Evidence for a Thalamocortical Switch as the Neurophysiologic Basis of Anesthetic-Induced Unconsciousness&quot;,&quot;ISSN&quot;:&quot;1053-8100&quot;,&quot;DOI&quot;:&quot;10.1006/ccog.1999.0423&quot;,&quot;PMID&quot;:&quot;10993665&quot;,&quot;abstract&quot;:&quot;A unifying theory of general anesthetic-induced unconsciousness must explain the common mechanism through which various anesthetic agents produce unconsciousness. Functional-brain-imaging data obtained from 11 volunteers during general anesthesia showed specific suppression of regional thalamic and midbrain reticular formation activity across two different commonly used volatile agents. These findings are discussed in relation to findings from sleep neurophysiology and the implications of this work for consciousness research. It is hypothesized that the essential common neurophysiologic mechanism underlying anesthetic-induced unconsciousness is, as with sleep-induced unconsciousness, a hyperpolarization block of thalamocortical neurons. A model of anesthetic-induced unconsciousness is introduced to explain how the plethora of effects anesthetics have on cellular functioning ultimately all converge on a single neuroanatomic/neurophysiologic system, thus providing for a unitary physiologic theory of narcosis related to consciousness.&quot;,&quot;issued&quot;:{&quot;year&quot;:2000},&quot;page&quot;:&quot;370-386&quot;,&quot;issue&quot;:&quot;3&quot;,&quot;volume&quot;:&quot;9&quot;,&quot;journalAbbreviation&quot;:&quot;Conscious Cogn&quot;,&quot;container-title&quot;:&quot;Consciousness and Cognition&quot;,&quot;id&quot;:&quot;892d8967-4150-4164-830c-c577477ce6f9&quot;,&quot;page-first&quot;:&quot;370&quot;,&quot;container-title-short&quot;:&quot;Conscious Cogn&quot;}},{&quot;id&quot;:&quot;ad3eba00-4592-4458-b222-536922a1e4d0&quot;,&quot;article&quot;:{&quot;journal_abbrev&quot;:&quot;Anesthesiology&quot;,&quot;pagination&quot;:&quot;766-778&quot;,&quot;authors&quot;:[&quot;Catherine Elizabeth Warnaby&quot;,&quot;Marta Seretny&quot;,&quot;Roísín Ní Mhuircheartaigh&quot;,&quot;Richard Rogers&quot;,&quot;Saad Jbabdi&quot;,&quot;Jamie Sleigh&quot;,&quot;Irene Tracey&quot;],&quot;publisher&quot;:&quot;&quot;,&quot;abstract&quot;:&quot;It has been postulated that a small cortical region could be responsible for the loss of behavioral responsiveness (LOBR) during general anesthesia. The authors hypothesize that any brain region demonstrating reduced activation to multisensory external stimuli around LOBR represents a key cortical gate underlying this transition. Furthermore, the authors hypothesize that this localized suppression is associated with breakdown in frontoparietal communication.&quot;,&quot;year&quot;:2016,&quot;chapter&quot;:&quot;&quot;,&quot;journal&quot;:&quot;Anesthesiology&quot;,&quot;volume&quot;:&quot;124&quot;,&quot;title&quot;:&quot;Anesthesia-induced Suppression of Human Dorsal Anterior Insula Responsivity at Loss of Volitional Behavioral Response&quot;,&quot;issue&quot;:&quot;4&quot;,&quot;issn&quot;:&quot;0003-3022&quot;,&quot;isbn&quot;:&quot;&quot;,&quot;url&quot;:&quot;&quot;},&quot;collection_group_id&quot;:&quot;&quot;,&quot;collection_id&quot;:&quot;3c82f8e2-0751-45b9-854a-52ad6c4bc078&quot;,&quot;item_type&quot;:&quot;article&quot;,&quot;deleted&quot;:false,&quot;files&quot;:[{&quot;name&quot;:&quot;Warnaby&amp;Tracey_Anesthesiology2016_Insula.pdf&quot;,&quot;size&quot;:1130219,&quot;type&quot;:&quot;article&quot;,&quot;pages&quot;:13,&quot;sha256&quot;:&quot;7304904b43a70c7068e2480c0ab01a28fc2b03ecf646856a2590821e44101c3c&quot;,&quot;created&quot;:&quot;2020-01-29T09:35:09Z&quot;,&quot;file_type&quot;:&quot;pdf&quot;,&quot;access_method&quot;:&quot;personal_library&quot;,&quot;pdf_text_url&quot;:&quot;https://s3.amazonaws.com/objects.readcube.com/prerendered/7304904b43a70c7068e2480c0ab01a28fc2b03ecf646856a2590821e44101c3c/pdftext.txt?X-Amz-Algorithm=AWS4-HMAC-SHA256&amp;X-Amz-Credential=AKIAJAWZ5L6BMTSOH3EA%2F20200403%2Fus-east-1%2Fs3%2Faws4_request&amp;X-Amz-Date=20200403T104242Z&amp;X-Amz-Expires=86400&amp;X-Amz-SignedHeaders=host&amp;X-Amz-Signature=7034c077b1ba24a1fd8c0cdf1907bf50ba7daf2c43bd6e2fb716f5c76b25a26b&quot;}],&quot;ext_ids&quot;:{&quot;pmid&quot;:&quot;26808631&quot;,&quot;doi&quot;:&quot;10.1097/aln.0000000000001027&quot;},&quot;user_data&quot;:{&quot;created&quot;:&quot;2020-01-29T09:35:09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Warnaby&quot;,&quot;given&quot;:&quot;Catherine Elizabeth&quot;},{&quot;family&quot;:&quot;Seretny&quot;,&quot;given&quot;:&quot;Marta&quot;},{&quot;family&quot;:&quot;Mhuircheartaigh&quot;,&quot;given&quot;:&quot;Roísín Ní&quot;},{&quot;family&quot;:&quot;Rogers&quot;,&quot;given&quot;:&quot;Richard&quot;},{&quot;family&quot;:&quot;Jbabdi&quot;,&quot;given&quot;:&quot;Saad&quot;},{&quot;family&quot;:&quot;Sleigh&quot;,&quot;given&quot;:&quot;Jamie&quot;},{&quot;family&quot;:&quot;Tracey&quot;,&quot;given&quot;:&quot;Irene&quot;}],&quot;title&quot;:&quot;Anesthesia-induced Suppression of Human Dorsal Anterior Insula Responsivity at Loss of Volitional Behavioral Response&quot;,&quot;ISSN&quot;:&quot;0003-3022&quot;,&quot;DOI&quot;:&quot;10.1097/aln.0000000000001027&quot;,&quot;PMID&quot;:&quot;26808631&quot;,&quot;abstract&quot;:&quot;It has been postulated that a small cortical region could be responsible for the loss of behavioral responsiveness (LOBR) during general anesthesia. The authors hypothesize that any brain region demonstrating reduced activation to multisensory external stimuli around LOBR represents a key cortical gate underlying this transition. Furthermore, the authors hypothesize that this localized suppression is associated with breakdown in frontoparietal communication.&quot;,&quot;issued&quot;:{&quot;year&quot;:2016},&quot;page&quot;:&quot;766-778&quot;,&quot;issue&quot;:&quot;4&quot;,&quot;volume&quot;:&quot;124&quot;,&quot;journalAbbreviation&quot;:&quot;Anesthesiology&quot;,&quot;container-title&quot;:&quot;Anesthesiology&quot;,&quot;id&quot;:&quot;ad3eba00-4592-4458-b222-536922a1e4d0&quot;,&quot;page-first&quot;:&quot;766&quot;,&quot;container-title-short&quot;:&quot;Anesthesiology&quot;}},{&quot;id&quot;:&quot;45ba7db0-8452-43a4-a452-257b1a3636b2&quot;,&quot;article&quot;:{&quot;journal_abbrev&quot;:&quot;Proc National Acad Sci&quot;,&quot;pagination&quot;:&quot;11376-11381&quot;,&quot;authors&quot;:[&quot;Silvina G. Horovitz&quot;,&quot;Allen R. Braun&quot;,&quot;Walter S. Carr&quot;,&quot;Dante Picchioni&quot;,&quot;Thomas J. Balkin&quot;,&quot;Masaki Fukunaga&quot;,&quot;Jeff H. Duyn&quot;],&quot;publisher&quot;:&quot;&quot;,&quot;abstract&quot;:&quot;The recent discovery of a circuit of brain regions that is highly active in the absence of overt behavior has led to a quest for revealing the possible function of this so-called default-mode network (DMN). A very recent study, finding similarities in awake humans and anesthetized primates, has suggested that DMN activity might not simply reflect ongoing conscious mentation but rather a more general form of network dynamics typical of complex systems. Here, by performing functional MRI in humans, it is shown that a natural, sleep-induced reduction of consciousness is reflected in altered correlation between DMN network components, most notably a reduced involvement of frontal cortex. This suggests that DMN may play an important role in the sustenance of conscious awareness.&quot;,&quot;year&quot;:2009,&quot;chapter&quot;:&quot;&quot;,&quot;journal&quot;:&quot;Proceedings of the National Academy of Sciences&quot;,&quot;volume&quot;:&quot;106&quot;,&quot;title&quot;:&quot;Decoupling of the brain's default mode network during deep sleep&quot;,&quot;issue&quot;:&quot;27&quot;,&quot;issn&quot;:&quot;0027-8424&quot;,&quot;isbn&quot;:&quot;&quot;,&quot;url&quot;:&quot;&quot;},&quot;collection_group_id&quot;:&quot;&quot;,&quot;collection_id&quot;:&quot;3c82f8e2-0751-45b9-854a-52ad6c4bc078&quot;,&quot;item_type&quot;:&quot;article&quot;,&quot;deleted&quot;:false,&quot;files&quot;:[{&quot;name&quot;:&quot;Horovitz_DeepSleepDMN_PNAS2009.pdf&quot;,&quot;size&quot;:930223,&quot;type&quot;:&quot;article&quot;,&quot;pages&quot;:6,&quot;sha256&quot;:&quot;2c779d01f16f86bac1263003d055fad0072148846b6fe4454c055586f4a1ec4c&quot;,&quot;created&quot;:&quot;2020-01-29T09:38:45Z&quot;,&quot;file_type&quot;:&quot;pdf&quot;,&quot;access_method&quot;:&quot;personal_library&quot;,&quot;pdf_text_url&quot;:&quot;https://s3.amazonaws.com/objects.readcube.com/prerendered/2c779d01f16f86bac1263003d055fad0072148846b6fe4454c055586f4a1ec4c/pdftext.txt?X-Amz-Algorithm=AWS4-HMAC-SHA256&amp;X-Amz-Credential=AKIAJAWZ5L6BMTSOH3EA%2F20200403%2Fus-east-1%2Fs3%2Faws4_request&amp;X-Amz-Date=20200403T104327Z&amp;X-Amz-Expires=86400&amp;X-Amz-SignedHeaders=host&amp;X-Amz-Signature=d512f7816580b06d1dc492cd65a58771eb8c8a50ea30059981e83a918a458c9b&quot;},{&quot;name&quot;:&quot;Supplement 1.pdf&quot;,&quot;size&quot;:1911289,&quot;type&quot;:&quot;supplement&quot;,&quot;pages&quot;:7,&quot;sha256&quot;:&quot;b078e241777043108530d872f507d2f8cd849adaaa49de4e7160893914edfbb5&quot;,&quot;created&quot;:&quot;2020-01-29T09:38:45Z&quot;,&quot;file_type&quot;:&quot;pdf&quot;,&quot;access_method&quot;:&quot;official_supplement&quot;,&quot;pdf_text_url&quot;:&quot;https://s3.amazonaws.com/objects.readcube.com/prerendered/b078e241777043108530d872f507d2f8cd849adaaa49de4e7160893914edfbb5/pdftext.txt?X-Amz-Algorithm=AWS4-HMAC-SHA256&amp;X-Amz-Credential=AKIAJAWZ5L6BMTSOH3EA%2F20200403%2Fus-east-1%2Fs3%2Faws4_request&amp;X-Amz-Date=20200403T104327Z&amp;X-Amz-Expires=86400&amp;X-Amz-SignedHeaders=host&amp;X-Amz-Signature=50aeb14bbc20e9278a965a6ce9e378d259a1efa41492249f01e018a3546d8467&quot;}],&quot;ext_ids&quot;:{&quot;pmid&quot;:&quot;19549821&quot;,&quot;doi&quot;:&quot;10.1073/pnas.0901435106&quot;},&quot;user_data&quot;:{&quot;created&quot;:&quot;2020-01-29T09:38:45Z&quot;,&quot;modified&quot;:&quot;2020-02-24T11:52:36Z&quot;,&quot;createdby&quot;:&quot;webapp 4.1.6&quot;,&quot;modifiedby&quot;:&quot;webapp 4.1.6&quot;,&quot;has_annotations&quot;:false,&quot;unread&quot;:true,&quot;last_read&quot;:null},&quot;checked&quot;:false,&quot;item&quot;:{&quot;type&quot;:&quot;article-journal&quot;,&quot;author&quot;:[{&quot;family&quot;:&quot;Horovitz&quot;,&quot;given&quot;:&quot;Silvina G.&quot;},{&quot;family&quot;:&quot;Braun&quot;,&quot;given&quot;:&quot;Allen R.&quot;},{&quot;family&quot;:&quot;Carr&quot;,&quot;given&quot;:&quot;Walter S.&quot;},{&quot;family&quot;:&quot;Picchioni&quot;,&quot;given&quot;:&quot;Dante&quot;},{&quot;family&quot;:&quot;Balkin&quot;,&quot;given&quot;:&quot;Thomas J.&quot;},{&quot;family&quot;:&quot;Fukunaga&quot;,&quot;given&quot;:&quot;Masaki&quot;},{&quot;family&quot;:&quot;Duyn&quot;,&quot;given&quot;:&quot;Jeff H.&quot;}],&quot;title&quot;:&quot;Decoupling of the brain's default mode network during deep sleep&quot;,&quot;ISSN&quot;:&quot;0027-8424&quot;,&quot;DOI&quot;:&quot;10.1073/pnas.0901435106&quot;,&quot;PMID&quot;:&quot;19549821&quot;,&quot;abstract&quot;:&quot;The recent discovery of a circuit of brain regions that is highly active in the absence of overt behavior has led to a quest for revealing the possible function of this so-called default-mode network (DMN). A very recent study, finding similarities in awake humans and anesthetized primates, has suggested that DMN activity might not simply reflect ongoing conscious mentation but rather a more general form of network dynamics typical of complex systems. Here, by performing functional MRI in humans, it is shown that a natural, sleep-induced reduction of consciousness is reflected in altered correlation between DMN network components, most notably a reduced involvement of frontal cortex. This suggests that DMN may play an important role in the sustenance of conscious awareness.&quot;,&quot;issued&quot;:{&quot;year&quot;:2009},&quot;page&quot;:&quot;11376-11381&quot;,&quot;issue&quot;:&quot;27&quot;,&quot;volume&quot;:&quot;106&quot;,&quot;journalAbbreviation&quot;:&quot;Proc National Acad Sci&quot;,&quot;container-title&quot;:&quot;Proceedings of the National Academy of Sciences&quot;,&quot;id&quot;:&quot;45ba7db0-8452-43a4-a452-257b1a3636b2&quot;,&quot;page-first&quot;:&quot;11376&quot;,&quot;container-title-short&quot;:&quot;Proc National Acad Sci&quot;}}]"/>
    <we:property name="-1563086484" value="[{&quot;id&quot;:&quot;a401f05c-a1a0-4fd9-bfd6-57c245777d97&quot;,&quot;article&quot;:{&quot;journal_abbrev&quot;:&quot;2008 Ieee Nucl Sci Symposium Conf Rec&quot;,&quot;pagination&quot;:&quot;4120-4123&quot;,&quot;authors&quot;:[&quot;C. Comtat&quot;,&quot;F. C. Sureau&quot;,&quot;M. Sibomana&quot;,&quot;I. K. Hong&quot;,&quot;N. Sjöholm&quot;,&quot;R. Trébossen&quot;],&quot;publisher&quot;:&quot;&quot;,&quot;abstract&quot;:&quot;The implementation and the measurement of an approximate image based model of the ECA T HRRT PET scanner response function, designed for its regular OSEM reconstruction software, are presented. The system matrix used in the iterative reconstruction is factorized into two terms: first a matrix modeling the blurring effects in the image space, followed by the projection matrix. The methodology used to measure the elements of the image based blurring matrix is presented and applied to three HRRT scanners. A spatially invariant resolution model was chosen; the columns of the blurring matrix are then defined as shifted copies of a stationary blurring kernel. This kernel was modeled as the sum of two isotropic 3D Gaussian functions. The results of the resolution measurement varied between the three scanners: at the center of the field-of-view, the standard deviation varied between 0.85 and 1.00 mm for the first Gaussian and between 2.0 and 2.7 mm for the second Gaussian. The ratio between the second and the first Gaussians was 0.07.&quot;,&quot;year&quot;:2008,&quot;chapter&quot;:&quot;&quot;,&quot;journal&quot;:&quot;2008 IEEE Nuclear Science Symposium Conference Record&quot;,&quot;volume&quot;:&quot;&quot;,&quot;title&quot;:&quot;Image Based Resolution Modeling for the HRRT OSEM Reconstructions Software&quot;,&quot;issue&quot;:&quot;&quot;,&quot;issn&quot;:&quot;&quot;,&quot;isbn&quot;:&quot;9781424427147&quot;,&quot;url&quot;:&quot;&quot;},&quot;collection_group_id&quot;:&quot;&quot;,&quot;collection_id&quot;:&quot;3c82f8e2-0751-45b9-854a-52ad6c4bc078&quot;,&quot;item_type&quot;:&quot;article&quot;,&quot;deleted&quot;:false,&quot;files&quot;:[{&quot;name&quot;:&quot;comtat2008.pdf&quot;,&quot;size&quot;:2255244,&quot;type&quot;:&quot;article&quot;,&quot;pages&quot;:4,&quot;sha256&quot;:&quot;04849935d6de9c9741ca37f9d0ed04686ae25f5776a933c95db6e05b88753ead&quot;,&quot;created&quot;:&quot;2019-06-20T08:25:07Z&quot;,&quot;file_type&quot;:&quot;pdf&quot;,&quot;access_method&quot;:&quot;personal_library&quot;,&quot;pdf_text_url&quot;:&quot;https://s3.amazonaws.com/objects.readcube.com/prerendered/04849935d6de9c9741ca37f9d0ed04686ae25f5776a933c95db6e05b88753ead/pdftext.txt?X-Amz-Algorithm=AWS4-HMAC-SHA256&amp;X-Amz-Credential=AKIAJAWZ5L6BMTSOH3EA%2F20200403%2Fus-east-1%2Fs3%2Faws4_request&amp;X-Amz-Date=20200403T111010Z&amp;X-Amz-Expires=86400&amp;X-Amz-SignedHeaders=host&amp;X-Amz-Signature=c7a41211a36dbd27c446021b72275c84d649dad378783160a711a16bc68250cd&quot;}],&quot;ext_ids&quot;:{&quot;doi&quot;:&quot;10.1109/nssmic.2008.4774188&quot;},&quot;user_data&quot;:{&quot;created&quot;:&quot;2019-06-20T08:25:07Z&quot;,&quot;modified&quot;:&quot;2020-02-21T11:53:03Z&quot;,&quot;createdby&quot;:&quot;webapp 4.0.28&quot;,&quot;modifiedby&quot;:&quot;webapp 4.2.0&quot;,&quot;has_annotations&quot;:false,&quot;unread&quot;:true,&quot;last_read&quot;:null},&quot;checked&quot;:false,&quot;atIndex&quot;:23,&quot;item&quot;:{&quot;type&quot;:&quot;article-journal&quot;,&quot;author&quot;:[{&quot;family&quot;:&quot;Comtat&quot;,&quot;given&quot;:&quot;C.&quot;},{&quot;family&quot;:&quot;Sureau&quot;,&quot;given&quot;:&quot;F. C.&quot;},{&quot;family&quot;:&quot;Sibomana&quot;,&quot;given&quot;:&quot;M.&quot;},{&quot;family&quot;:&quot;Hong&quot;,&quot;given&quot;:&quot;I. K.&quot;},{&quot;family&quot;:&quot;Sjöholm&quot;,&quot;given&quot;:&quot;N.&quot;},{&quot;family&quot;:&quot;Trébossen&quot;,&quot;given&quot;:&quot;R.&quot;}],&quot;title&quot;:&quot;Image Based Resolution Modeling for the HRRT OSEM Reconstructions Software&quot;,&quot;DOI&quot;:&quot;10.1109/nssmic.2008.4774188&quot;,&quot;abstract&quot;:&quot;The implementation and the measurement of an approximate image based model of the ECA T HRRT PET scanner response function, designed for its regular OSEM reconstruction software, are presented. The system matrix used in the iterative reconstruction is factorized into two terms: first a matrix modeling the blurring effects in the image space, followed by the projection matrix. The methodology used to measure the elements of the image based blurring matrix is presented and applied to three HRRT scanners. A spatially invariant resolution model was chosen; the columns of the blurring matrix are then defined as shifted copies of a stationary blurring kernel. This kernel was modeled as the sum of two isotropic 3D Gaussian functions. The results of the resolution measurement varied between the three scanners: at the center of the field-of-view, the standard deviation varied between 0.85 and 1.00 mm for the first Gaussian and between 2.0 and 2.7 mm for the second Gaussian. The ratio between the second and the first Gaussians was 0.07.&quot;,&quot;issued&quot;:{&quot;year&quot;:2008},&quot;page&quot;:&quot;4120-4123&quot;,&quot;journalAbbreviation&quot;:&quot;2008 Ieee Nucl Sci Symposium Conf Rec&quot;,&quot;container-title&quot;:&quot;2008 IEEE Nuclear Science Symposium Conference Record&quot;,&quot;id&quot;:&quot;a401f05c-a1a0-4fd9-bfd6-57c245777d97&quot;,&quot;page-first&quot;:&quot;4120&quot;,&quot;container-title-short&quot;:&quot;2008 Ieee Nucl Sci Symposium Conf Rec&quot;}}]"/>
    <we:property name="-1672564797" value="[{&quot;id&quot;:&quot;f9ba0289-912b-408d-9fbf-b88ccf351953&quot;,&quot;article&quot;:{&quot;journal_abbrev&quot;:&quot;Frontiers Syst Neurosci&quot;,&quot;pagination&quot;:&quot;36&quot;,&quot;authors&quot;:[&quot;Vincent Bonhomme&quot;,&quot;Cécile Staquet&quot;,&quot;Javier Montupil&quot;,&quot;Aline Defresne&quot;,&quot;Murielle Kirsch&quot;,&quot;Charlotte Martial&quot;,&quot;Audrey Vanhaudenhuyse&quot;,&quot;Camille Chatelle&quot;,&quot;Stephen Karl Larroque&quot;,&quot;Federico Raimondo&quot;,&quot;Athena Demertzi&quot;,&quot;Olivier Bodart&quot;,&quot;Steven Laureys&quot;,&quot;Olivia Gosseries&quot;],&quot;publisher&quot;:&quot;&quot;,&quot;abstract&quot;:&quot;General anesthesia reversibly alters consciousness, without shutting down the brain globally. Depending on the anesthetic agent and dose, it may produce different consciousness states including a complete absence of subjective experience (unconsciousness), a conscious experience without perception of the environment (disconnected consciousness, like during dreaming), or episodes of oriented consciousness with awareness of the environment (connected consciousness). Each consciousness state may potentially be followed by explicit or implicit memories after the procedure. In this respect, anesthesia can be considered as a proxy to explore consciousness. During the recent years, progress in the exploration of brain function has allowed a better understanding of the neural correlates of consciousness, and of their alterations during anesthesia. Several changes in functional and effective between-region brain connectivity, consciousness network topology, and spatio-temporal dynamics of between-region interactions have been evidenced during anesthesia. Despite a set of effects that are common to many anesthetic agents, it is still uneasy to draw a comprehensive picture of the precise cascades during general anesthesia. Several questions remain unsolved, including the exact identification of the neural substrate of consciousness and its components, the detection of specific consciousness states in unresponsive patients and their associated memory processes, the processing of sensory information during anesthesia, the pharmacodynamic interactions between anesthetic agents, the direction-dependent hysteresis phenomenon during the transitions between consciousness states, the mechanisms of cognitive alterations that follow an anesthetic procedure, the identification of an eventual unitary mechanism of anesthesia-induced alteration of consciousness, the relationship between network effects and the biochemical or sleep-wake cycle targets of anesthetic agents, as well as the vast between-studies variations in dose and administration mode, leading to difficulties in between-studies comparisons. In this narrative review, we draw the picture of the current state of knowledge in anesthesia-induced unconsciousness, from insights gathered on propofol, halogenated vapors, ketamine, dexmedetomidine, benzodiazepines and xenon. We also describe how anesthesia can help understanding consciousness, we develop the above-mentioned unresolved questions, and propose tracks for future research.&quot;,&quot;year&quot;:2019,&quot;chapter&quot;:&quot;&quot;,&quot;journal&quot;:&quot;Frontiers in Systems Neuroscience&quot;,&quot;volume&quot;:&quot;13&quot;,&quot;title&quot;:&quot;General Anesthesia: A Probe to Explore Consciousness&quot;,&quot;issue&quot;:&quot;&quot;,&quot;issn&quot;:&quot;&quot;,&quot;isbn&quot;:&quot;&quot;,&quot;url&quot;:&quot;&quot;},&quot;collection_group_id&quot;:&quot;&quot;,&quot;collection_id&quot;:&quot;3c82f8e2-0751-45b9-854a-52ad6c4bc078&quot;,&quot;item_type&quot;:&quot;article&quot;,&quot;deleted&quot;:false,&quot;files&quot;:[{&quot;name&quot;:&quot;Bonhomme&amp;Gosseries_FrontSystNeurosci2019_Anesthesia&amp;Consciousness_Review_.pdf&quot;,&quot;size&quot;:1864019,&quot;type&quot;:&quot;article&quot;,&quot;pages&quot;:15,&quot;sha256&quot;:&quot;2293f571bdd2ae085ea2bebd82a096602b9915cb12ce21c9ca0cd235bca43675&quot;,&quot;created&quot;:&quot;2019-10-28T13:09:15Z&quot;,&quot;file_type&quot;:&quot;pdf&quot;,&quot;pdf_text_url&quot;:&quot;https://s3.amazonaws.com/objects.readcube.com/prerendered/2293f571bdd2ae085ea2bebd82a096602b9915cb12ce21c9ca0cd235bca43675/pdftext.txt?X-Amz-Algorithm=AWS4-HMAC-SHA256&amp;X-Amz-Credential=AKIAJAWZ5L6BMTSOH3EA%2F20200403%2Fus-east-1%2Fs3%2Faws4_request&amp;X-Amz-Date=20200403T105020Z&amp;X-Amz-Expires=86400&amp;X-Amz-SignedHeaders=host&amp;X-Amz-Signature=7d1d43d45720df27da94bfa916b7c6867e35f5574bd2447f0945365244c0cd69&quot;}],&quot;ext_ids&quot;:{&quot;pmid&quot;:&quot;31474839&quot;,&quot;doi&quot;:&quot;10.3389/fnsys.2019.00036&quot;},&quot;user_data&quot;:{&quot;created&quot;:&quot;2019-10-28T13:09:15Z&quot;,&quot;modified&quot;:&quot;2020-01-16T08:50:36Z&quot;,&quot;createdby&quot;:&quot;webapp 4.1.4&quot;,&quot;last_read&quot;:&quot;2020-01-16T08:50:36Z&quot;,&quot;modifiedby&quot;:&quot;web_reader 12.7.1&quot;,&quot;view_count&quot;:1,&quot;has_annotations&quot;:false,&quot;unread&quot;:false},&quot;checked&quot;:false,&quot;atIndex&quot;:13},{&quot;id&quot;:&quot;80C134FC-FC45-4DB3-ABD0-E54BC6BAD6BA&quot;,&quot;article&quot;:{&quot;journal_abbrev&quot;:&quot;&quot;,&quot;pagination&quot;:&quot;621 622&quot;,&quot;authors&quot;:[&quot;Richard Bowtell&quot;],&quot;publisher&quot;:&quot;&quot;,&quot;abstract&quot;:&quot;&quot;,&quot;year&quot;:2016,&quot;chapter&quot;:&quot;&quot;,&quot;journal&quot;:&quot;Nature&quot;,&quot;volume&quot;:&quot;537&quot;,&quot;title&quot;:&quot;Imaging techniques: MRI illuminated by γ-rays&quot;,&quot;issue&quot;:&quot;7622&quot;,&quot;issn&quot;:&quot;&quot;,&quot;isbn&quot;:&quot;&quot;,&quot;url&quot;:&quot;&quot;},&quot;collection_group_id&quot;:&quot;&quot;,&quot;collection_id&quot;:&quot;3c82f8e2-0751-45b9-854a-52ad6c4bc078&quot;,&quot;item_type&quot;:&quot;article&quot;,&quot;deleted&quot;:false,&quot;files&quot;:[],&quot;ext_ids&quot;:{},&quot;user_data&quot;:{&quot;star&quot;:false,&quot;color&quot;:null,&quot;rating&quot;:0,&quot;citekey&quot;:&quot;Bowtell2016-fx&quot;,&quot;created&quot;:&quot;2018-03-03T19:24:18.555Z&quot;,&quot;modified&quot;:&quot;2019-06-17T12:33:43Z&quot;,&quot;createdby&quot;:&quot;ReadcubePapersImporter 0.3.32&quot;,&quot;modifiedby&quot;:&quot;ReadcubePapersImporter 0.3.32&quot;,&quot;has_annotations&quot;:false,&quot;unread&quot;:true,&quot;last_read&quot;:null},&quot;checked&quot;:false}]"/>
    <we:property name="-170805149" value="[{&quot;id&quot;:&quot;8469cbb0-70df-4e64-9acc-5c59898aa573&quot;,&quot;article&quot;:{&quot;journal_abbrev&quot;:&quot;J Chromatogr B Biomed Sci Appl&quot;,&quot;pagination&quot;:&quot;478-482&quot;,&quot;authors&quot;:[&quot;M.H. Yeganeh&quot;,&quot;I. Ramzan&quot;],&quot;publisher&quot;:&quot;&quot;,&quot;abstract&quot;:&quot;A simple, accurate and sensitive high-performance liquid chromatographic method was developed for the determination of propofol, an intravenous anaesthetic agent, in rat whole blood or plasma samples. The method is based on precipitation of the protein in the biological fluid sample and direct injection of the supernatant into an HPLC system involving a C18 reversed-phase column using a methanol-water (70:30) mobile phase delivered at 1 ml/min. Propofol and the internal standard (4-tert.-octylphenol) were quantified using a fluorescence detector set at 276 nm (excitation) and 310 nm (emission). The analyte and internal standard had retention times of 6.3 and 10.5 min, respectively. The limit of quantification for propofol was 50 ng/ml using 100 μl of whole blood or plasma sample. Calibration curves were linear (r2=0.99) over a 1–10 μg/ml concentration range and intra- and inter-day precision were between 4–11%. The assay was applied to the determination of propofol whole blood pharmacokinetics and propofol whole blood to plasma distribution ratios in rats.&quot;,&quot;year&quot;:1997,&quot;chapter&quot;:&quot;&quot;,&quot;journal&quot;:&quot;Journal of Chromatography B: Biomedical Sciences and Applications&quot;,&quot;volume&quot;:&quot;691&quot;,&quot;title&quot;:&quot;Determination of propofol in rat whole blood and plasma by high-performance liquid chromatography&quot;,&quot;issue&quot;:&quot;2&quot;,&quot;issn&quot;:&quot;0378-4347&quot;,&quot;isbn&quot;:&quot;&quot;,&quot;url&quot;:&quot;&quot;},&quot;collection_group_id&quot;:&quot;&quot;,&quot;collection_id&quot;:&quot;3c82f8e2-0751-45b9-854a-52ad6c4bc078&quot;,&quot;item_type&quot;:&quot;article&quot;,&quot;deleted&quot;:false,&quot;files&quot;:[{&quot;name&quot;:&quot;yeganeh1997.pdf&quot;,&quot;size&quot;:326083,&quot;type&quot;:&quot;article&quot;,&quot;pages&quot;:5,&quot;sha256&quot;:&quot;358f05caa18ad7e83a9810fd3dd17d48ea7371d2c122338f29d87078dfeaf829&quot;,&quot;created&quot;:&quot;2019-06-20T08:44:17Z&quot;,&quot;file_type&quot;:&quot;pdf&quot;,&quot;access_method&quot;:&quot;personal_library&quot;,&quot;pdf_text_url&quot;:&quot;https://s3.amazonaws.com/objects.readcube.com/prerendered/358f05caa18ad7e83a9810fd3dd17d48ea7371d2c122338f29d87078dfeaf829/pdftext.txt?X-Amz-Algorithm=AWS4-HMAC-SHA256&amp;X-Amz-Credential=AKIAJAWZ5L6BMTSOH3EA%2F20200403%2Fus-east-1%2Fs3%2Faws4_request&amp;X-Amz-Date=20200403T111046Z&amp;X-Amz-Expires=86400&amp;X-Amz-SignedHeaders=host&amp;X-Amz-Signature=e5ea6455415771600d0a2151db0f24d816491d35b705f6fcb213fc380dd88c12&quot;}],&quot;ext_ids&quot;:{&quot;pmid&quot;:&quot;9174287&quot;,&quot;doi&quot;:&quot;10.1016/s0378-4347(96)00469-0&quot;},&quot;user_data&quot;:{&quot;created&quot;:&quot;2019-06-20T08:44:17Z&quot;,&quot;modified&quot;:&quot;2020-02-21T11:29:14Z&quot;,&quot;createdby&quot;:&quot;webapp 4.0.28&quot;,&quot;last_read&quot;:&quot;2020-02-21T11:29:14Z&quot;,&quot;modifiedby&quot;:&quot;web_reader 12.13.5&quot;,&quot;view_count&quot;:1,&quot;has_annotations&quot;:false,&quot;unread&quot;:false},&quot;checked&quot;:false,&quot;atIndex&quot;:25,&quot;item&quot;:{&quot;type&quot;:&quot;article-journal&quot;,&quot;author&quot;:[{&quot;family&quot;:&quot;Yeganeh&quot;,&quot;given&quot;:&quot;M.H.&quot;},{&quot;family&quot;:&quot;Ramzan&quot;,&quot;given&quot;:&quot;I.&quot;}],&quot;title&quot;:&quot;Determination of propofol in rat whole blood and plasma by high-performance liquid chromatography&quot;,&quot;ISSN&quot;:&quot;0378-4347&quot;,&quot;DOI&quot;:&quot;10.1016/s0378-4347(96)00469-0&quot;,&quot;PMID&quot;:&quot;9174287&quot;,&quot;abstract&quot;:&quot;A simple, accurate and sensitive high-performance liquid chromatographic method was developed for the determination of propofol, an intravenous anaesthetic agent, in rat whole blood or plasma samples. The method is based on precipitation of the protein in the biological fluid sample and direct injection of the supernatant into an HPLC system involving a C18 reversed-phase column using a methanol-water (70:30) mobile phase delivered at 1 ml/min. Propofol and the internal standard (4-tert.-octylphenol) were quantified using a fluorescence detector set at 276 nm (excitation) and 310 nm (emission). The analyte and internal standard had retention times of 6.3 and 10.5 min, respectively. The limit of quantification for propofol was 50 ng/ml using 100 μl of whole blood or plasma sample. Calibration curves were linear (r2=0.99) over a 1–10 μg/ml concentration range and intra- and inter-day precision were between 4–11%. The assay was applied to the determination of propofol whole blood pharmacokinetics and propofol whole blood to plasma distribution ratios in rats.&quot;,&quot;issued&quot;:{&quot;year&quot;:1997},&quot;page&quot;:&quot;478-482&quot;,&quot;issue&quot;:&quot;2&quot;,&quot;volume&quot;:&quot;691&quot;,&quot;journalAbbreviation&quot;:&quot;J Chromatogr B Biomed Sci Appl&quot;,&quot;container-title&quot;:&quot;Journal of Chromatography B: Biomedical Sciences and Applications&quot;,&quot;id&quot;:&quot;8469cbb0-70df-4e64-9acc-5c59898aa573&quot;,&quot;page-first&quot;:&quot;478&quot;,&quot;container-title-short&quot;:&quot;J Chromatogr B Biomed Sci Appl&quot;}}]"/>
    <we:property name="-1773848536" value="[{&quot;id&quot;:&quot;39E64361-76B9-4917-92B2-03A03942D457&quot;,&quot;article&quot;:{&quot;journal_abbrev&quot;:&quot;Elife&quot;,&quot;pagination&quot;:&quot;e04499&quot;,&quot;authors&quot;:[&quot;Oluwaseun Akeju&quot;,&quot;Marco L Loggia&quot;,&quot;Ciprian Catana&quot;,&quot;Kara J Pavone&quot;,&quot;Rafael Vazquez&quot;,&quot;James Rhee&quot;,&quot;Violeta Contreras Ramirez&quot;,&quot;Daniel B Chonde&quot;,&quot;David Izquierdo-Garcia&quot;,&quot;Grae Arabasz&quot;,&quot;Shirley Hsu&quot;,&quot;Kathleen Habeeb&quot;,&quot;Jacob M Hooker&quot;,&quot;Vitaly Napadow&quot;,&quot;Emery N Brown&quot;,&quot;Patrick L Purdon&quot;],&quot;publisher&quot;:&quot;&quot;,&quot;abstract&quot;:&quot;Understanding the neural basis of consciousness is fundamental to neuroscience research. Disruptions in cortico-cortical connectivity have been suggested as a primary mechanism of unconsciousness. By using a novel combination of positron emission tomography and functional magnetic resonance imaging, we studied anesthesia-induced unconsciousness and recovery using the α₂-agonist dexmedetomidine. During unconsciousness, cerebral metabolic rate of glucose and cerebral blood flow were preferentially decreased in the thalamus, the Default Mode Network (DMN), and the bilateral Frontoparietal Networks (FPNs). Cortico-cortical functional connectivity within the DMN and FPNs was preserved. However, DMN thalamo-cortical functional connectivity was disrupted. Recovery from this state was associated with sustained reduction in cerebral blood flow and restored DMN thalamo-cortical functional connectivity. We report that loss of thalamo-cortical functional connectivity is sufficient to produce unconsciousness.&quot;,&quot;year&quot;:2014,&quot;chapter&quot;:&quot;&quot;,&quot;journal&quot;:&quot;eLife&quot;,&quot;volume&quot;:&quot;3&quot;,&quot;title&quot;:&quot;Disruption of thalamic functional connectivity is a neural correlate of dexmedetomidine-induced unconsciousness.&quot;,&quot;issue&quot;:&quot;&quot;,&quot;issn&quot;:&quot;&quot;,&quot;isbn&quot;:&quot;&quot;,&quot;url&quot;:&quot;&quot;},&quot;collection_group_id&quot;:&quot;&quot;,&quot;collection_id&quot;:&quot;3c82f8e2-0751-45b9-854a-52ad6c4bc078&quot;,&quot;item_type&quot;:&quot;article&quot;,&quot;deleted&quot;:false,&quot;files&quot;:[{&quot;name&quot;:&quot;Disruption of thalamic functional connectivity is a neural correlate of dexmedetomidine-induced unconsciousness.pdf&quot;,&quot;size&quot;:2412143,&quot;type&quot;:&quot;article&quot;,&quot;pages&quot;:23,&quot;sha256&quot;:&quot;e50c23f5d431cfb54573ff8f7462bb13ffdfa59ba381387c911b10be55e2eea6&quot;,&quot;created&quot;:&quot;2019-06-17T12:36:31Z&quot;,&quot;can_print&quot;:true,&quot;file_type&quot;:&quot;pdf&quot;,&quot;access_method&quot;:&quot;open_access&quot;,&quot;full_pdf_access&quot;:true,&quot;pdf_text_url&quot;:&quot;https://s3.amazonaws.com/objects.readcube.com/prerendered/e50c23f5d431cfb54573ff8f7462bb13ffdfa59ba381387c911b10be55e2eea6/pdftext.txt?X-Amz-Algorithm=AWS4-HMAC-SHA256&amp;X-Amz-Credential=AKIAJAWZ5L6BMTSOH3EA%2F20200403%2Fus-east-1%2Fs3%2Faws4_request&amp;X-Amz-Date=20200403T104202Z&amp;X-Amz-Expires=86400&amp;X-Amz-SignedHeaders=host&amp;X-Amz-Signature=44f624ccc524991b3509f5f63990fe5136319af775686529af59fe20c8622e3e&quot;}],&quot;ext_ids&quot;:{&quot;pmid&quot;:&quot;25432022&quot;,&quot;doi&quot;:&quot;10.7554/elife.04499&quot;,&quot;pmcid&quot;:&quot;PMC4280551&quot;},&quot;user_data&quot;:{&quot;star&quot;:false,&quot;color&quot;:null,&quot;rating&quot;:0,&quot;citekey&quot;:&quot;Akeju:2014bf&quot;,&quot;created&quot;:&quot;2018-11-30T08:45:55.783Z&quot;,&quot;modified&quot;:&quot;2019-06-17T12:36:31Z&quot;,&quot;createdby&quot;:&quot;ReadcubePapersImporter 0.3.32&quot;,&quot;modifiedby&quot;:&quot;ReadcubePapersImporter 0.3.32&quot;,&quot;has_annotations&quot;:false,&quot;unread&quot;:true,&quot;last_read&quot;:null},&quot;checked&quot;:false,&quot;item&quot;:{&quot;type&quot;:&quot;article-journal&quot;,&quot;author&quot;:[{&quot;family&quot;:&quot;Akeju&quot;,&quot;given&quot;:&quot;Oluwaseun&quot;},{&quot;family&quot;:&quot;Loggia&quot;,&quot;given&quot;:&quot;Marco L&quot;},{&quot;family&quot;:&quot;Catana&quot;,&quot;given&quot;:&quot;Ciprian&quot;},{&quot;family&quot;:&quot;Pavone&quot;,&quot;given&quot;:&quot;Kara J&quot;},{&quot;family&quot;:&quot;Vazquez&quot;,&quot;given&quot;:&quot;Rafael&quot;},{&quot;family&quot;:&quot;Rhee&quot;,&quot;given&quot;:&quot;James&quot;},{&quot;family&quot;:&quot;Ramirez&quot;,&quot;given&quot;:&quot;Violeta Contreras&quot;},{&quot;family&quot;:&quot;Chonde&quot;,&quot;given&quot;:&quot;Daniel B&quot;},{&quot;family&quot;:&quot;Izquierdo-Garcia&quot;,&quot;given&quot;:&quot;David&quot;},{&quot;family&quot;:&quot;Arabasz&quot;,&quot;given&quot;:&quot;Grae&quot;},{&quot;family&quot;:&quot;Hsu&quot;,&quot;given&quot;:&quot;Shirley&quot;},{&quot;family&quot;:&quot;Habeeb&quot;,&quot;given&quot;:&quot;Kathleen&quot;},{&quot;family&quot;:&quot;Hooker&quot;,&quot;given&quot;:&quot;Jacob M&quot;},{&quot;family&quot;:&quot;Napadow&quot;,&quot;given&quot;:&quot;Vitaly&quot;},{&quot;family&quot;:&quot;Brown&quot;,&quot;given&quot;:&quot;Emery N&quot;},{&quot;family&quot;:&quot;Purdon&quot;,&quot;given&quot;:&quot;Patrick L&quot;}],&quot;title&quot;:&quot;Disruption of thalamic functional connectivity is a neural correlate of dexmedetomidine-induced unconsciousness.&quot;,&quot;DOI&quot;:&quot;10.7554/elife.04499&quot;,&quot;PMID&quot;:&quot;25432022&quot;,&quot;PMCID&quot;:&quot;PMC4280551&quot;,&quot;abstract&quot;:&quot;Understanding the neural basis of consciousness is fundamental to neuroscience research. Disruptions in cortico-cortical connectivity have been suggested as a primary mechanism of unconsciousness. By using a novel combination of positron emission tomography and functional magnetic resonance imaging, we studied anesthesia-induced unconsciousness and recovery using the α₂-agonist dexmedetomidine. During unconsciousness, cerebral metabolic rate of glucose and cerebral blood flow were preferentially decreased in the thalamus, the Default Mode Network (DMN), and the bilateral Frontoparietal Networks (FPNs). Cortico-cortical functional connectivity within the DMN and FPNs was preserved. However, DMN thalamo-cortical functional connectivity was disrupted. Recovery from this state was associated with sustained reduction in cerebral blood flow and restored DMN thalamo-cortical functional connectivity. We report that loss of thalamo-cortical functional connectivity is sufficient to produce unconsciousness.&quot;,&quot;issued&quot;:{&quot;year&quot;:2014},&quot;page&quot;:&quot;e04499&quot;,&quot;volume&quot;:&quot;3&quot;,&quot;journalAbbreviation&quot;:&quot;Elife&quot;,&quot;container-title&quot;:&quot;eLife&quot;,&quot;citekey&quot;:&quot;Akeju:2014bf&quot;,&quot;id&quot;:&quot;39E64361-76B9-4917-92B2-03A03942D457&quot;,&quot;page-first&quot;:&quot;e04499&quot;,&quot;container-title-short&quot;:&quot;Elife&quot;}},{&quot;id&quot;:&quot;69e76231-7d2d-481a-b8da-47e33d901c83&quot;,&quot;article&quot;:{&quot;journal_abbrev&quot;:&quot;Brit J Anaesth&quot;,&quot;pagination&quot;:&quot;674-684&quot;,&quot;authors&quot;:[&quot;P Guldenmund&quot;,&quot;A Vanhaudenhuyse&quot;,&quot;R D Sanders&quot;,&quot;J Sleigh&quot;,&quot;M A Bruno&quot;,&quot;A Demertzi&quot;,&quot;M A Bahri&quot;,&quot;O Jaquet&quot;,&quot;J Sanfilippo&quot;,&quot;K Baquero&quot;,&quot;M Boly&quot;,&quot;J F Brichant&quot;,&quot;S Laureys&quot;,&quot;V Bonhomme&quot;],&quot;publisher&quot;:&quot;&quot;,&quot;abstract&quot;:&quot;&quot;,&quot;year&quot;:2017,&quot;chapter&quot;:&quot;&quot;,&quot;journal&quot;:&quot;British Journal of Anaesthesia&quot;,&quot;volume&quot;:&quot;119&quot;,&quot;title&quot;:&quot;Brain functional connectivity differentiates dexmedetomidine from propofol and natural sleep&quot;,&quot;issue&quot;:&quot;4&quot;,&quot;issn&quot;:&quot;0007-0912&quot;,&quot;isbn&quot;:&quot;&quot;,&quot;url&quot;:&quot;&quot;},&quot;collection_group_id&quot;:&quot;&quot;,&quot;collection_id&quot;:&quot;3c82f8e2-0751-45b9-854a-52ad6c4bc078&quot;,&quot;item_type&quot;:&quot;article&quot;,&quot;deleted&quot;:false,&quot;files&quot;:[{&quot;name&quot;:&quot;Guldenmund&amp;Bonhomme_BJA2017_resting_state_fMRI_functional_connectivity_dexmedetomidine_propofol_N3_sleep.pdf&quot;,&quot;size&quot;:1719573,&quot;type&quot;:&quot;article&quot;,&quot;pages&quot;:11,&quot;sha256&quot;:&quot;bf718d6d7abaf77a929f58c6c506a493a6dda7815c82fa1c0960526e5b47316d&quot;,&quot;created&quot;:&quot;2020-01-29T11:15:39Z&quot;,&quot;file_type&quot;:&quot;pdf&quot;,&quot;pdf_text_url&quot;:&quot;https://s3.amazonaws.com/objects.readcube.com/prerendered/bf718d6d7abaf77a929f58c6c506a493a6dda7815c82fa1c0960526e5b47316d/pdftext.txt?X-Amz-Algorithm=AWS4-HMAC-SHA256&amp;X-Amz-Credential=AKIAJAWZ5L6BMTSOH3EA%2F20200403%2Fus-east-1%2Fs3%2Faws4_request&amp;X-Amz-Date=20200403T113024Z&amp;X-Amz-Expires=86400&amp;X-Amz-SignedHeaders=host&amp;X-Amz-Signature=9dbd2a2fe16ffa8a1d484c578529d08d71c7f2826e507da70a6907e9e94bb3fe&quot;}],&quot;ext_ids&quot;:{&quot;pmid&quot;:&quot;29121293&quot;,&quot;doi&quot;:&quot;10.1093/bja/aex257&quot;},&quot;user_data&quot;:{&quot;created&quot;:&quot;2020-01-29T11:15:39Z&quot;,&quot;modified&quot;:&quot;2020-02-24T11:52:36Z&quot;,&quot;createdby&quot;:&quot;webapp 4.1.7&quot;,&quot;last_read&quot;:&quot;2020-02-19T18:39:27Z&quot;,&quot;modifiedby&quot;:&quot;web_reader 12.13.3&quot;,&quot;view_count&quot;:1,&quot;has_annotations&quot;:false,&quot;unread&quot;:false},&quot;checked&quot;:false,&quot;item&quot;:{&quot;type&quot;:&quot;article-journal&quot;,&quot;author&quot;:[{&quot;family&quot;:&quot;Guldenmund&quot;,&quot;given&quot;:&quot;P&quot;},{&quot;family&quot;:&quot;Vanhaudenhuyse&quot;,&quot;given&quot;:&quot;A&quot;},{&quot;family&quot;:&quot;Sanders&quot;,&quot;given&quot;:&quot;R D&quot;},{&quot;family&quot;:&quot;Sleigh&quot;,&quot;given&quot;:&quot;J&quot;},{&quot;family&quot;:&quot;Bruno&quot;,&quot;given&quot;:&quot;M A&quot;},{&quot;family&quot;:&quot;Demertzi&quot;,&quot;given&quot;:&quot;A&quot;},{&quot;family&quot;:&quot;Bahri&quot;,&quot;given&quot;:&quot;M A&quot;},{&quot;family&quot;:&quot;Jaquet&quot;,&quot;given&quot;:&quot;O&quot;},{&quot;family&quot;:&quot;Sanfilippo&quot;,&quot;given&quot;:&quot;J&quot;},{&quot;family&quot;:&quot;Baquero&quot;,&quot;given&quot;:&quot;K&quot;},{&quot;family&quot;:&quot;Boly&quot;,&quot;given&quot;:&quot;M&quot;},{&quot;family&quot;:&quot;Brichant&quot;,&quot;given&quot;:&quot;J F&quot;},{&quot;family&quot;:&quot;Laureys&quot;,&quot;given&quot;:&quot;S&quot;},{&quot;family&quot;:&quot;Bonhomme&quot;,&quot;given&quot;:&quot;V&quot;}],&quot;title&quot;:&quot;Brain functional connectivity differentiates dexmedetomidine from propofol and natural sleep&quot;,&quot;ISSN&quot;:&quot;0007-0912&quot;,&quot;DOI&quot;:&quot;10.1093/bja/aex257&quot;,&quot;PMID&quot;:&quot;29121293&quot;,&quot;issued&quot;:{&quot;year&quot;:2017},&quot;page&quot;:&quot;674-684&quot;,&quot;issue&quot;:&quot;4&quot;,&quot;volume&quot;:&quot;119&quot;,&quot;journalAbbreviation&quot;:&quot;Brit J Anaesth&quot;,&quot;container-title&quot;:&quot;British Journal of Anaesthesia&quot;,&quot;id&quot;:&quot;69e76231-7d2d-481a-b8da-47e33d901c83&quot;,&quot;page-first&quot;:&quot;674&quot;,&quot;container-title-short&quot;:&quot;Brit J Anaesth&quot;}}]"/>
    <we:property name="-1811555613" value="[{&quot;id&quot;:&quot;aa26a907-2e3c-4160-a308-42eeccf2c9e1&quot;,&quot;article&quot;:{&quot;journal_abbrev&quot;:&quot;Anesthesiology&quot;,&quot;pagination&quot;:&quot;59-69&quot;,&quot;authors&quot;:[&quot;Xiaolin Liu&quot;,&quot;Kathryn K. Lauer&quot;,&quot;B. Douglas Ward&quot;,&quot;Shi-Jiang Li&quot;,&quot;Anthony G. Hudetz&quot;],&quot;publisher&quot;:&quot;&quot;,&quot;abstract&quot;:&quot;Background:The current state of knowledge suggests that disruption of neuronal information integration may be a common mechanism of anesthetic-induced unconsciousness. A neural system critical for information integration is the thalamocortical system whose specific and nonspecific divisions may play the roles for representing and integrating information, respectively. How anesthetics affect the function of these systems individually is not completely understood. The authors studied the effect of propofol on thalamocortical functional connectivity in the specific and nonspecific systems, using functional magnetic resonance imaging.Methods:Eight healthy volunteers were instructed to listen to and encode 40 English words during wakeful baseline, light sedation, deep sedation, and recovery in the scanner. Functional connectivity was determined as the temporal correlation of blood oxygen level-dependent signals with seed regions defined within the specific and nonspecific thalamic nuclei.Results:Thalamocortical connectivity at baseline was dominantly medial and bilateral frontal and temporal for the specific system, and medial frontal and medial parietal for the nonspecific system. During deep sedation, propofol reduced functional connectivity by 43&amp;percnt; (specific) and 79&amp;percnt; (nonspecific), a significantly greater reduction in the nonspecific than in the specific system and in the left hemisphere than in the right. Upon regaining consciousness, functional connectivity increased by 58&amp;percnt; (specific) and 123&amp;percnt; (nonspecific) during recovery, exceeding their values at baseline.Conclusions:Propofol conferred differential changes in functional connectivity of the specific and nonspecific thalamocortical systems, particularly in left hemisphere, consistent with the verbal nature of stimuli and task. The changes in nonspecific thalamocortical connectivity may correlate with the loss and return of consciousness.&quot;,&quot;year&quot;:2013,&quot;chapter&quot;:&quot;&quot;,&quot;journal&quot;:&quot;Anesthesiology&quot;,&quot;volume&quot;:&quot;118&quot;,&quot;title&quot;:&quot;Differential Effects of Deep Sedation with Propofol on the Specific and Nonspecific Thalamocortical Systems&quot;,&quot;issue&quot;:&quot;1&quot;,&quot;issn&quot;:&quot;0003-3022&quot;,&quot;isbn&quot;:&quot;&quot;,&quot;url&quot;:&quot;&quot;},&quot;collection_group_id&quot;:&quot;&quot;,&quot;collection_id&quot;:&quot;3c82f8e2-0751-45b9-854a-52ad6c4bc078&quot;,&quot;item_type&quot;:&quot;article&quot;,&quot;deleted&quot;:false,&quot;files&quot;:[{&quot;name&quot;:&quot;Liu&amp;Hudetz_Anesthesiology2013_Propofol_Thalamocortical.pdf&quot;,&quot;size&quot;:1448525,&quot;type&quot;:&quot;article&quot;,&quot;pages&quot;:11,&quot;sha256&quot;:&quot;5e454fed3428c866bf91cc0ff36724b6b8645ebffa95229da403760adddd7ff2&quot;,&quot;created&quot;:&quot;2019-06-18T13:28:04Z&quot;,&quot;file_type&quot;:&quot;pdf&quot;,&quot;access_method&quot;:&quot;personal_library&quot;,&quot;pdf_text_url&quot;:&quot;https://s3.amazonaws.com/objects.readcube.com/prerendered/5e454fed3428c866bf91cc0ff36724b6b8645ebffa95229da403760adddd7ff2/pdftext.txt?X-Amz-Algorithm=AWS4-HMAC-SHA256&amp;X-Amz-Credential=AKIAJAWZ5L6BMTSOH3EA%2F20200403%2Fus-east-1%2Fs3%2Faws4_request&amp;X-Amz-Date=20200403T104139Z&amp;X-Amz-Expires=86400&amp;X-Amz-SignedHeaders=host&amp;X-Amz-Signature=e3ca2d0065ef903d6a925ad2c0ead33c154655f3539be6dd0fbe92b65639019d&quot;}],&quot;ext_ids&quot;:{&quot;pmid&quot;:&quot;23221862&quot;,&quot;doi&quot;:&quot;10.1097/aln.0b013e318277a801&quot;,&quot;pmcid&quot;:&quot;PMC4080838&quot;},&quot;user_data&quot;:{&quot;created&quot;:&quot;2019-06-18T13:28:04Z&quot;,&quot;modified&quot;:&quot;2020-02-19T16:12:21Z&quot;,&quot;createdby&quot;:&quot;webapp 4.0.28&quot;,&quot;last_read&quot;:&quot;2020-02-19T16:12:21Z&quot;,&quot;modifiedby&quot;:&quot;web_reader 12.13.3&quot;,&quot;view_count&quot;:1,&quot;has_annotations&quot;:false,&quot;unread&quot;:false},&quot;checked&quot;:false,&quot;item&quot;:{&quot;type&quot;:&quot;article-journal&quot;,&quot;author&quot;:[{&quot;family&quot;:&quot;Liu&quot;,&quot;given&quot;:&quot;Xiaolin&quot;},{&quot;family&quot;:&quot;Lauer&quot;,&quot;given&quot;:&quot;Kathryn K.&quot;},{&quot;family&quot;:&quot;Ward&quot;,&quot;given&quot;:&quot;B. Douglas&quot;},{&quot;family&quot;:&quot;Li&quot;,&quot;given&quot;:&quot;Shi-Jiang&quot;},{&quot;family&quot;:&quot;Hudetz&quot;,&quot;given&quot;:&quot;Anthony G.&quot;}],&quot;title&quot;:&quot;Differential Effects of Deep Sedation with Propofol on the Specific and Nonspecific Thalamocortical Systems&quot;,&quot;ISSN&quot;:&quot;0003-3022&quot;,&quot;DOI&quot;:&quot;10.1097/aln.0b013e318277a801&quot;,&quot;PMID&quot;:&quot;23221862&quot;,&quot;PMCID&quot;:&quot;PMC4080838&quot;,&quot;abstract&quot;:&quot;Background:The current state of knowledge suggests that disruption of neuronal information integration may be a common mechanism of anesthetic-induced unconsciousness. A neural system critical for information integration is the thalamocortical system whose specific and nonspecific divisions may play the roles for representing and integrating information, respectively. How anesthetics affect the function of these systems individually is not completely understood. The authors studied the effect of propofol on thalamocortical functional connectivity in the specific and nonspecific systems, using functional magnetic resonance imaging.Methods:Eight healthy volunteers were instructed to listen to and encode 40 English words during wakeful baseline, light sedation, deep sedation, and recovery in the scanner. Functional connectivity was determined as the temporal correlation of blood oxygen level-dependent signals with seed regions defined within the specific and nonspecific thalamic nuclei.Results:Thalamocortical connectivity at baseline was dominantly medial and bilateral frontal and temporal for the specific system, and medial frontal and medial parietal for the nonspecific system. During deep sedation, propofol reduced functional connectivity by 43&amp;percnt; (specific) and 79&amp;percnt; (nonspecific), a significantly greater reduction in the nonspecific than in the specific system and in the left hemisphere than in the right. Upon regaining consciousness, functional connectivity increased by 58&amp;percnt; (specific) and 123&amp;percnt; (nonspecific) during recovery, exceeding their values at baseline.Conclusions:Propofol conferred differential changes in functional connectivity of the specific and nonspecific thalamocortical systems, particularly in left hemisphere, consistent with the verbal nature of stimuli and task. The changes in nonspecific thalamocortical connectivity may correlate with the loss and return of consciousness.&quot;,&quot;issued&quot;:{&quot;year&quot;:2013},&quot;page&quot;:&quot;59-69&quot;,&quot;issue&quot;:&quot;1&quot;,&quot;volume&quot;:&quot;118&quot;,&quot;journalAbbreviation&quot;:&quot;Anesthesiology&quot;,&quot;container-title&quot;:&quot;Anesthesiology&quot;,&quot;id&quot;:&quot;aa26a907-2e3c-4160-a308-42eeccf2c9e1&quot;,&quot;page-first&quot;:&quot;59&quot;,&quot;container-title-short&quot;:&quot;Anesthesiology&quot;}},{&quot;id&quot;:&quot;32BC33ED-4081-4607-A72E-E149EF48152A&quot;,&quot;article&quot;:{&quot;journal_abbrev&quot;:&quot;Anesthesiology&quot;,&quot;pagination&quot;:&quot;1038 1053&quot;,&quot;authors&quot;:[&quot;Pierre Boveroux&quot;,&quot;Audrey Vanhaudenhuyse&quot;,&quot;Marie-Aurélie Bruno&quot;,&quot;Quentin Noirhomme&quot;,&quot;Séverine Lauwick&quot;,&quot;André Luxen&quot;,&quot;Christian Degueldre&quot;,&quot;Alain Plenevaux&quot;,&quot;Caroline Schnakers&quot;,&quot;Christophe Phillips&quot;,&quot;Jean François Brichant&quot;,&quot;Vincent Bonhomme&quot;,&quot;Pierre Maquet&quot;,&quot;Michael D Greicius&quot;,&quot;Steven Laureys&quot;,&quot;Melanie Boly&quot;],&quot;publisher&quot;:&quot;&quot;,&quot;abstract&quot;:&quot;BACKGROUND:Mechanisms of anesthesia-induced loss of consciousness remain poorly understood. Resting-state functional magnetic resonance imaging allows investigating whole-brain connectivity changes during pharmacological modulation of the level of consciousness.\n\nMETHODS:Low-frequency spontaneous blood oxygen level-dependent fluctuations were measured in 19 healthy volunteers during wakefulness, mild sedation, deep sedation with clinical unconsciousness, and subsequent recovery of consciousness.\n\nRESULTS: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n\nCONCLUSIONS: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quot;,&quot;year&quot;:2010,&quot;chapter&quot;:&quot;&quot;,&quot;journal&quot;:&quot;Anesthesiology&quot;,&quot;volume&quot;:&quot;113&quot;,&quot;title&quot;:&quot;Breakdown of within- and between-network resting state functional magnetic resonance imaging connectivity during propofol-induced loss of consciousness.&quot;,&quot;issue&quot;:&quot;5&quot;,&quot;issn&quot;:&quot;0003-3022&quot;,&quot;isbn&quot;:&quot;&quot;,&quot;url&quot;:&quot;&quot;},&quot;collection_group_id&quot;:&quot;&quot;,&quot;collection_id&quot;:&quot;3c82f8e2-0751-45b9-854a-52ad6c4bc078&quot;,&quot;item_type&quot;:&quot;article&quot;,&quot;deleted&quot;:false,&quot;files&quot;:[],&quot;ext_ids&quot;:{&quot;pmid&quot;:&quot;20885292&quot;,&quot;doi&quot;:&quot;10.1097/aln.0b013e3181f697f5&quot;},&quot;user_data&quot;:{&quot;star&quot;:false,&quot;color&quot;:null,&quot;rating&quot;:0,&quot;citekey&quot;:&quot;Boveroux:2010iw&quot;,&quot;created&quot;:&quot;2017-09-27T09:26:27.873Z&quot;,&quot;modified&quot;:&quot;2019-06-17T12:36:19Z&quot;,&quot;createdby&quot;:&quot;ReadcubePapersImporter 0.3.32&quot;,&quot;last_read&quot;:&quot;2019-06-17T12:36:19Z&quot;,&quot;modifiedby&quot;:&quot;ReadcubePapersImporter 0.3.32&quot;,&quot;view_count&quot;:1,&quot;has_annotations&quot;:true,&quot;unread&quot;:false},&quot;checked&quot;:false,&quot;item&quot;:{&quot;type&quot;:&quot;article-journal&quot;,&quot;author&quot;:[{&quot;family&quot;:&quot;Boveroux&quot;,&quot;given&quot;:&quot;Pierre&quot;},{&quot;family&quot;:&quot;Vanhaudenhuyse&quot;,&quot;given&quot;:&quot;Audrey&quot;},{&quot;family&quot;:&quot;Bruno&quot;,&quot;given&quot;:&quot;Marie-Aurélie&quot;},{&quot;family&quot;:&quot;Noirhomme&quot;,&quot;given&quot;:&quot;Quentin&quot;},{&quot;family&quot;:&quot;Lauwick&quot;,&quot;given&quot;:&quot;Séverine&quot;},{&quot;family&quot;:&quot;Luxen&quot;,&quot;given&quot;:&quot;André&quot;},{&quot;family&quot;:&quot;Degueldre&quot;,&quot;given&quot;:&quot;Christian&quot;},{&quot;family&quot;:&quot;Plenevaux&quot;,&quot;given&quot;:&quot;Alain&quot;},{&quot;family&quot;:&quot;Schnakers&quot;,&quot;given&quot;:&quot;Caroline&quot;},{&quot;family&quot;:&quot;Phillips&quot;,&quot;given&quot;:&quot;Christophe&quot;},{&quot;family&quot;:&quot;Brichant&quot;,&quot;given&quot;:&quot;Jean François&quot;},{&quot;family&quot;:&quot;Bonhomme&quot;,&quot;given&quot;:&quot;Vincent&quot;},{&quot;family&quot;:&quot;Maquet&quot;,&quot;given&quot;:&quot;Pierre&quot;},{&quot;family&quot;:&quot;Greicius&quot;,&quot;given&quot;:&quot;Michael D&quot;},{&quot;family&quot;:&quot;Laureys&quot;,&quot;given&quot;:&quot;Steven&quot;},{&quot;family&quot;:&quot;Boly&quot;,&quot;given&quot;:&quot;Melanie&quot;}],&quot;title&quot;:&quot;Breakdown of within- and between-network resting state functional magnetic resonance imaging connectivity during propofol-induced loss of consciousness.&quot;,&quot;ISSN&quot;:&quot;0003-3022&quot;,&quot;DOI&quot;:&quot;10.1097/aln.0b013e3181f697f5&quot;,&quot;PMID&quot;:&quot;20885292&quot;,&quot;abstract&quot;:&quot;BACKGROUND:Mechanisms of anesthesia-induced loss of consciousness remain poorly understood. Resting-state functional magnetic resonance imaging allows investigating whole-brain connectivity changes during pharmacological modulation of the level of consciousness.\n\nMETHODS:Low-frequency spontaneous blood oxygen level-dependent fluctuations were measured in 19 healthy volunteers during wakefulness, mild sedation, deep sedation with clinical unconsciousness, and subsequent recovery of consciousness.\n\nRESULTS:Propofol-induced decrease in consciousness linearly correlates with decreased corticocortical and thalamocortical connectivity in frontoparietal networks (i.e., default- and executive-control networks). Furthermore, during propofol-induced unconsciousness, a negative correlation was identified between thalamic and cortical activity in these networks. Finally, negative correlations between default network and lateral frontoparietal cortices activity, present during wakefulness, decreased proportionally to propofol-induced loss of consciousness. In contrast, connectivity was globally preserved in low-level sensory cortices, (i.e., in auditory and visual networks across sedation stages). This was paired with preserved thalamocortical connectivity in these networks. Rather, waning of consciousness was associated with a loss of cross-modal interactions between visual and auditory networks.\n\nCONCLUSIONS:Our results shed light on the functional significance of spontaneous brain activity fluctuations observed in functional magnetic resonance imaging. They suggest that propofol-induced unconsciousness could be linked to a breakdown of cerebral temporal architecture that modifies both within- and between-network connectivity and thus prevents communication between low-level sensory and higher-order frontoparietal cortices, thought to be necessary for perception of external stimuli. They emphasize the importance of thalamocortical connectivity in higher-order cognitive brain networks in the genesis of conscious perception.&quot;,&quot;issued&quot;:{&quot;year&quot;:2010},&quot;page&quot;:&quot;1038 1053&quot;,&quot;issue&quot;:&quot;5&quot;,&quot;volume&quot;:&quot;113&quot;,&quot;journalAbbreviation&quot;:&quot;Anesthesiology&quot;,&quot;container-title&quot;:&quot;Anesthesiology&quot;,&quot;citekey&quot;:&quot;Boveroux:2010iw&quot;,&quot;id&quot;:&quot;32BC33ED-4081-4607-A72E-E149EF48152A&quot;,&quot;page-first&quot;:&quot;1038 1053&quot;,&quot;container-title-short&quot;:&quot;Anesthesiology&quot;}}]"/>
    <we:property name="-1898199600" value="[{&quot;id&quot;:&quot;7794c1d7-bcf1-49e1-bb68-b702c6813382&quot;,&quot;article&quot;:{&quot;journal_abbrev&quot;:&quot;Neuroimage&quot;,&quot;pagination&quot;:&quot;S250-S263&quot;,&quot;authors&quot;:[&quot;Anthony Randal McIntosh&quot;,&quot;Nancy J. Lobaugh&quot;],&quot;publisher&quot;:&quot;&quot;,&quot;abstract&quot;:&quot;Partial least squares (PLS) analysis has been used to characterize distributed signals measured by neuroimaging methods like positron emission tomography (PET), functional magnetic resonance imaging (fMRI), event-related potentials (ERP) and magnetoencephalography (MEG). In the application to PET, it has been used to extract activity patterns differentiating cognitive tasks, patterns relating distributed activity to behavior, and to describe large-scale interregional interactions or functional connections. This paper reviews the more recent extension of PLS to the analysis of spatiotemporal patterns present in fMRI, ERP, and MEG data. We present a basic mathematical description of PLS and discuss the statistical assessment using permutation testing and bootstrap resampling. These two resampling methods provide complementary information of the statistical strength of the extracted activity patterns (permutation test) and the reliability of regional contributions to the patterns (bootstrap resampling). Simulated ERP data are used to guide the basic interpretation of spatiotemporal PLS results, and examples from empirical ERP and fMRI data sets are used for further illustration. We conclude with a discussion of some caveats in the use of PLS, including nonlinearities, nonorthogonality, and interpretation difficulties. We further discuss its role as an important tool in a pluralistic analytic approach to neuroimaging.&quot;,&quot;year&quot;:2004,&quot;chapter&quot;:&quot;&quot;,&quot;journal&quot;:&quot;NeuroImage&quot;,&quot;volume&quot;:&quot;23&quot;,&quot;title&quot;:&quot;Partial least squares analysis of neuroimaging data: applications and advances&quot;,&quot;issue&quot;:&quot;&quot;,&quot;issn&quot;:&quot;1053-8119&quot;,&quot;isbn&quot;:&quot;&quot;,&quot;url&quot;:&quot;&quot;},&quot;collection_group_id&quot;:&quot;&quot;,&quot;collection_id&quot;:&quot;3c82f8e2-0751-45b9-854a-52ad6c4bc078&quot;,&quot;item_type&quot;:&quot;article&quot;,&quot;deleted&quot;:false,&quot;files&quot;:[{&quot;name&quot;:&quot;McIntosh&amp;Lobaug_Partialleastsquaresanalysis_Neuroimage2004.pdf&quot;,&quot;size&quot;:1109300,&quot;type&quot;:&quot;article&quot;,&quot;pages&quot;:14,&quot;sha256&quot;:&quot;b6f962d7a7316fd9559d21f4f78e7b02f6aea004f2aee302d65de11631eb0c94&quot;,&quot;created&quot;:&quot;2020-02-23T06:23:18Z&quot;,&quot;file_type&quot;:&quot;pdf&quot;,&quot;access_method&quot;:&quot;personal_library&quot;,&quot;pdf_text_url&quot;:&quot;https://s3.amazonaws.com/objects.readcube.com/prerendered/b6f962d7a7316fd9559d21f4f78e7b02f6aea004f2aee302d65de11631eb0c94/pdftext.txt?X-Amz-Algorithm=AWS4-HMAC-SHA256&amp;X-Amz-Credential=AKIAJAWZ5L6BMTSOH3EA%2F20200403%2Fus-east-1%2Fs3%2Faws4_request&amp;X-Amz-Date=20200403T111455Z&amp;X-Amz-Expires=86400&amp;X-Amz-SignedHeaders=host&amp;X-Amz-Signature=d8c7280fea65e21c8a8c81dff171ddc94ece837422a1e4ec0bf44ab7da1c77e9&quot;}],&quot;ext_ids&quot;:{&quot;pmid&quot;:&quot;15501095&quot;,&quot;doi&quot;:&quot;10.1016/j.neuroimage.2004.07.020&quot;},&quot;user_data&quot;:{&quot;created&quot;:&quot;2020-02-23T06:23:18Z&quot;,&quot;modified&quot;:&quot;2020-02-23T06:23:18Z&quot;,&quot;createdby&quot;:&quot;webapp 4.2.0&quot;,&quot;modifiedby&quot;:&quot;webapp 4.2.0&quot;,&quot;has_annotations&quot;:false,&quot;unread&quot;:true,&quot;last_read&quot;:null},&quot;checked&quot;:false,&quot;atIndex&quot;:26,&quot;item&quot;:{&quot;type&quot;:&quot;article-journal&quot;,&quot;author&quot;:[{&quot;family&quot;:&quot;McIntosh&quot;,&quot;given&quot;:&quot;Anthony Randal&quot;},{&quot;family&quot;:&quot;Lobaugh&quot;,&quot;given&quot;:&quot;Nancy J.&quot;}],&quot;title&quot;:&quot;Partial least squares analysis of neuroimaging data: applications and advances&quot;,&quot;ISSN&quot;:&quot;1053-8119&quot;,&quot;DOI&quot;:&quot;10.1016/j.neuroimage.2004.07.020&quot;,&quot;PMID&quot;:&quot;15501095&quot;,&quot;abstract&quot;:&quot;Partial least squares (PLS) analysis has been used to characterize distributed signals measured by neuroimaging methods like positron emission tomography (PET), functional magnetic resonance imaging (fMRI), event-related potentials (ERP) and magnetoencephalography (MEG). In the application to PET, it has been used to extract activity patterns differentiating cognitive tasks, patterns relating distributed activity to behavior, and to describe large-scale interregional interactions or functional connections. This paper reviews the more recent extension of PLS to the analysis of spatiotemporal patterns present in fMRI, ERP, and MEG data. We present a basic mathematical description of PLS and discuss the statistical assessment using permutation testing and bootstrap resampling. These two resampling methods provide complementary information of the statistical strength of the extracted activity patterns (permutation test) and the reliability of regional contributions to the patterns (bootstrap resampling). Simulated ERP data are used to guide the basic interpretation of spatiotemporal PLS results, and examples from empirical ERP and fMRI data sets are used for further illustration. We conclude with a discussion of some caveats in the use of PLS, including nonlinearities, nonorthogonality, and interpretation difficulties. We further discuss its role as an important tool in a pluralistic analytic approach to neuroimaging.&quot;,&quot;issued&quot;:{&quot;year&quot;:2004},&quot;page&quot;:&quot;S250-S263&quot;,&quot;volume&quot;:&quot;23&quot;,&quot;journalAbbreviation&quot;:&quot;Neuroimage&quot;,&quot;container-title&quot;:&quot;NeuroImage&quot;,&quot;id&quot;:&quot;7794c1d7-bcf1-49e1-bb68-b702c6813382&quot;,&quot;page-first&quot;:&quot;S250&quot;,&quot;container-title-short&quot;:&quot;Neuroimage&quot;}},{&quot;id&quot;:&quot;0596a043-262e-4a9b-8b2f-d6687a756043&quot;,&quot;article&quot;:{&quot;journal_abbrev&quot;:&quot;Cereb Cortex New York N Y 1991&quot;,&quot;pagination&quot;:&quot;3285-96&quot;,&quot;authors&quot;:[&quot;Bratislav Mišić&quot;,&quot;Richard F Betzel&quot;,&quot;Marcel A de Reus&quot;,&quot;Martijn P van den Heuvel&quot;,&quot;Marc G Berman&quot;,&quot;Anthony R McIntosh&quot;,&quot;Olaf Sporns&quot;],&quot;publisher&quot;:&quot;&quot;,&quot;abstract&quot;:&quot;The dynamics of spontaneous fluctuations in neural activity are shaped by underlying patterns of anatomical connectivity. While numerous studies have demonstrated edge-wise correspondence between structural and functional connections, much less is known about how large-scale coherent functional network patterns emerge from the topology of structural networks. In the present study, we deploy a multivariate statistical technique, partial least squares, to investigate the association between spatially extended structural networks and functional networks. We find multiple statistically robust patterns, reflecting reliable combinations of structural and functional subnetworks that are optimally associated with one another. Importantly, these patterns generally do not show a one-to-one correspondence between structural and functional edges, but are instead distributed and heterogeneous, with many functional relationships arising from nonoverlapping sets of anatomical connections. We also find that structural connections between high-degree hubs are disproportionately represented, suggesting that these connections are particularly important in establishing coherent functional networks. Altogether, these results demonstrate that the network organization of the cerebral cortex supports the emergence of diverse functional network configurations that often diverge from the underlying anatomical substrate.&quot;,&quot;year&quot;:2016,&quot;chapter&quot;:&quot;&quot;,&quot;journal&quot;:&quot;Cerebral cortex (New York, N.Y. : 1991)&quot;,&quot;volume&quot;:&quot;26&quot;,&quot;title&quot;:&quot;Network-Level Structure-Function Relationships in Human Neocortex.&quot;,&quot;issue&quot;:&quot;7&quot;,&quot;issn&quot;:&quot;1047-3211&quot;,&quot;isbn&quot;:&quot;&quot;,&quot;url&quot;:&quot;&quot;},&quot;collection_group_id&quot;:&quot;&quot;,&quot;collection_id&quot;:&quot;3c82f8e2-0751-45b9-854a-52ad6c4bc078&quot;,&quot;item_type&quot;:&quot;article&quot;,&quot;deleted&quot;:false,&quot;files&quot;:[{&quot;name&quot;:&quot;Misic et al_Network-Level_CebCortex2016.pdf&quot;,&quot;size&quot;:867177,&quot;type&quot;:&quot;article&quot;,&quot;pages&quot;:12,&quot;sha256&quot;:&quot;4775cc1f1abcf41a2de3fa47ffb3df747b2ab19b8b688e8641546b7169864d3d&quot;,&quot;created&quot;:&quot;2020-02-23T06:23:27Z&quot;,&quot;file_type&quot;:&quot;pdf&quot;,&quot;pdf_text_url&quot;:&quot;https://s3.amazonaws.com/objects.readcube.com/prerendered/4775cc1f1abcf41a2de3fa47ffb3df747b2ab19b8b688e8641546b7169864d3d/pdftext.txt?X-Amz-Algorithm=AWS4-HMAC-SHA256&amp;X-Amz-Credential=AKIAJAWZ5L6BMTSOH3EA%2F20200403%2Fus-east-1%2Fs3%2Faws4_request&amp;X-Amz-Date=20200403T111455Z&amp;X-Amz-Expires=86400&amp;X-Amz-SignedHeaders=host&amp;X-Amz-Signature=516d5a4fd82e39c577ec26cb1aa703645ec405c660c814fe319d687701d9c0ad&quot;}],&quot;ext_ids&quot;:{&quot;pmid&quot;:&quot;27102654&quot;,&quot;doi&quot;:&quot;10.1093/cercor/bhw089&quot;,&quot;pmcid&quot;:&quot;PMC4898678&quot;},&quot;user_data&quot;:{&quot;created&quot;:&quot;2020-02-23T06:23:27Z&quot;,&quot;modified&quot;:&quot;2020-02-23T06:23:40Z&quot;,&quot;createdby&quot;:&quot;webapp 4.2.0&quot;,&quot;modifiedby&quot;:&quot;webapp 4.2.0&quot;,&quot;has_annotations&quot;:false,&quot;unread&quot;:true,&quot;last_read&quot;:null},&quot;checked&quot;:false,&quot;item&quot;:{&quot;type&quot;:&quot;article-journal&quot;,&quot;author&quot;:[{&quot;family&quot;:&quot;Mišić&quot;,&quot;given&quot;:&quot;Bratislav&quot;},{&quot;family&quot;:&quot;Betzel&quot;,&quot;given&quot;:&quot;Richard F&quot;},{&quot;family&quot;:&quot;Reus&quot;,&quot;given&quot;:&quot;Marcel A de&quot;},{&quot;family&quot;:&quot;Heuvel&quot;,&quot;given&quot;:&quot;Martijn P van den&quot;},{&quot;family&quot;:&quot;Berman&quot;,&quot;given&quot;:&quot;Marc G&quot;},{&quot;family&quot;:&quot;McIntosh&quot;,&quot;given&quot;:&quot;Anthony R&quot;},{&quot;family&quot;:&quot;Sporns&quot;,&quot;given&quot;:&quot;Olaf&quot;}],&quot;title&quot;:&quot;Network-Level Structure-Function Relationships in Human Neocortex.&quot;,&quot;ISSN&quot;:&quot;1047-3211&quot;,&quot;DOI&quot;:&quot;10.1093/cercor/bhw089&quot;,&quot;PMID&quot;:&quot;27102654&quot;,&quot;PMCID&quot;:&quot;PMC4898678&quot;,&quot;abstract&quot;:&quot;The dynamics of spontaneous fluctuations in neural activity are shaped by underlying patterns of anatomical connectivity. While numerous studies have demonstrated edge-wise correspondence between structural and functional connections, much less is known about how large-scale coherent functional network patterns emerge from the topology of structural networks. In the present study, we deploy a multivariate statistical technique, partial least squares, to investigate the association between spatially extended structural networks and functional networks. We find multiple statistically robust patterns, reflecting reliable combinations of structural and functional subnetworks that are optimally associated with one another. Importantly, these patterns generally do not show a one-to-one correspondence between structural and functional edges, but are instead distributed and heterogeneous, with many functional relationships arising from nonoverlapping sets of anatomical connections. We also find that structural connections between high-degree hubs are disproportionately represented, suggesting that these connections are particularly important in establishing coherent functional networks. Altogether, these results demonstrate that the network organization of the cerebral cortex supports the emergence of diverse functional network configurations that often diverge from the underlying anatomical substrate.&quot;,&quot;issued&quot;:{&quot;year&quot;:2016},&quot;page&quot;:&quot;3285-96&quot;,&quot;issue&quot;:&quot;7&quot;,&quot;volume&quot;:&quot;26&quot;,&quot;journalAbbreviation&quot;:&quot;Cereb Cortex New York N Y 1991&quot;,&quot;container-title&quot;:&quot;Cerebral cortex (New York, N.Y. : 1991)&quot;,&quot;id&quot;:&quot;0596a043-262e-4a9b-8b2f-d6687a756043&quot;,&quot;page-first&quot;:&quot;3285&quot;,&quot;container-title-short&quot;:&quot;Cereb Cortex New York N Y 1991&quot;}}]"/>
    <we:property name="-1928731443" value="[{&quot;id&quot;:&quot;b6ba791b-0b16-4315-9b7f-dff4a7d027b1&quot;,&quot;article&quot;:{&quot;journal_abbrev&quot;:&quot;Brit J Anaesth&quot;,&quot;pagination&quot;:&quot;260-269&quot;,&quot;authors&quot;:[&quot;L. Radek&quot;,&quot;R.E. Kallionpää&quot;,&quot;M. Karvonen&quot;,&quot;A. Scheinin&quot;,&quot;A. Maksimow&quot;,&quot;J. Långsjö&quot;,&quot;K. Kaisti&quot;,&quot;T. Vahlberg&quot;,&quot;A. Revonsuo&quot;,&quot;H. Scheinin&quot;,&quot;K. Valli&quot;],&quot;publisher&quot;:&quot;&quot;,&quot;abstract&quot;:&quot;Background Experiences during anaesthetic-induced unresponsiveness have previously been investigated by interviews after recovery. To explore whether experiences occur during drug administration, we interviewed participants during target-controlled infusion (TCI) of dexmedetomidine or propofol and after recovery. Methods Healthy participants received dexmedetomidine (n=23) or propofol (n=24) in stepwise increments until loss of responsiveness (LOR1). During TCI we attempted to arouse them for interview (return of responsiveness, ROR1). After the interview, if unresponsiveness ensued with the same dose (LOR2), the procedure was repeated (ROR2). Finally, the concentration was increased 1.5-fold to achieve presumable loss of consciousness (LOC), infusion terminated, and the participants interviewed upon recovery (ROR3). An emotional sound stimulus was presented during LORs and LOC, and memory for stimuli was assessed with recognition task after recovery. Interview transcripts were content analysed. Results Of participants receiving dexmedetomidine, 18/23 were arousable from LOR1 and LOR2. Of participants receiving propofol, 10/24 were arousable from LOR1 and two of four were arousable from LOR2. Of 93 interviews performed, 84% included experiences from periods of unresponsiveness (dexmedetomidine 90%, propofol 74%). Internally generated experiences (dreaming) were present in 86% of reports from unresponsive periods, while externally generated experiences (awareness) were rare and linked to brief arousals. No within drug differences in the prevalence or content of experiences during infusion vs after recovery were observed, but participants receiving dexmedetomidine reported dreaming and awareness more often. Participants receiving dexmedetomidine recognised the emotional sounds better than participants receiving propofol (42% vs 15%), but none reported references to sounds spontaneously. Conclusion Anaesthetic-induced unresponsiveness does not induce unconsciousness or necessarily even disconnectedness. Clinical trial registration NCT01889004.&quot;,&quot;year&quot;:2018,&quot;chapter&quot;:&quot;&quot;,&quot;journal&quot;:&quot;British Journal of Anaesthesia&quot;,&quot;volume&quot;:&quot;121&quot;,&quot;title&quot;:&quot;Dreaming and awareness during dexmedetomidine- and propofol-induced unresponsiveness&quot;,&quot;issue&quot;:&quot;1&quot;,&quot;issn&quot;:&quot;0007-0912&quot;,&quot;isbn&quot;:&quot;&quot;,&quot;url&quot;:&quot;&quot;},&quot;collection_group_id&quot;:&quot;&quot;,&quot;collection_id&quot;:&quot;3c82f8e2-0751-45b9-854a-52ad6c4bc078&quot;,&quot;item_type&quot;:&quot;article&quot;,&quot;deleted&quot;:false,&quot;files&quot;:[{&quot;name&quot;:&quot;Radek&amp;Valli_BJA2018_Dreaming_during_UR.pdf&quot;,&quot;size&quot;:570526,&quot;type&quot;:&quot;article&quot;,&quot;pages&quot;:10,&quot;sha256&quot;:&quot;003199140eeca8b0fc76ec0172c0e462718a7327a5fbb54b15f6ce30322ff999&quot;,&quot;created&quot;:&quot;2019-06-20T07:47:10Z&quot;,&quot;file_type&quot;:&quot;pdf&quot;,&quot;access_method&quot;:&quot;personal_library&quot;,&quot;pdf_text_url&quot;:&quot;https://s3.amazonaws.com/objects.readcube.com/prerendered/003199140eeca8b0fc76ec0172c0e462718a7327a5fbb54b15f6ce30322ff999/pdftext.txt?X-Amz-Algorithm=AWS4-HMAC-SHA256&amp;X-Amz-Credential=AKIAJAWZ5L6BMTSOH3EA%2F20200403%2Fus-east-1%2Fs3%2Faws4_request&amp;X-Amz-Date=20200403T104903Z&amp;X-Amz-Expires=86400&amp;X-Amz-SignedHeaders=host&amp;X-Amz-Signature=3c353677dbd71a6770fd846b5de6411c17d1ad3393e369fa314eb3c106415903&quot;}],&quot;ext_ids&quot;:{&quot;pmid&quot;:&quot;29935581&quot;,&quot;doi&quot;:&quot;10.1016/j.bja.2018.03.014&quot;},&quot;user_data&quot;:{&quot;created&quot;:&quot;2019-06-20T07:47:10Z&quot;,&quot;modified&quot;:&quot;2019-06-20T07:47:10Z&quot;,&quot;createdby&quot;:&quot;webapp 4.0.28&quot;,&quot;modifiedby&quot;:&quot;webapp 4.0.28&quot;,&quot;has_annotations&quot;:false,&quot;unread&quot;:true,&quot;last_read&quot;:null},&quot;checked&quot;:false,&quot;atIndex&quot;:10,&quot;item&quot;:{&quot;type&quot;:&quot;article-journal&quot;,&quot;author&quot;:[{&quot;family&quot;:&quot;Radek&quot;,&quot;given&quot;:&quot;L.&quot;},{&quot;family&quot;:&quot;Kallionpää&quot;,&quot;given&quot;:&quot;R.E.&quot;},{&quot;family&quot;:&quot;Karvonen&quot;,&quot;given&quot;:&quot;M.&quot;},{&quot;family&quot;:&quot;Scheinin&quot;,&quot;given&quot;:&quot;A.&quot;},{&quot;family&quot;:&quot;Maksimow&quot;,&quot;given&quot;:&quot;A.&quot;},{&quot;family&quot;:&quot;Långsjö&quot;,&quot;given&quot;:&quot;J.&quot;},{&quot;family&quot;:&quot;Kaisti&quot;,&quot;given&quot;:&quot;K.&quot;},{&quot;family&quot;:&quot;Vahlberg&quot;,&quot;given&quot;:&quot;T.&quot;},{&quot;family&quot;:&quot;Revonsuo&quot;,&quot;given&quot;:&quot;A.&quot;},{&quot;family&quot;:&quot;Scheinin&quot;,&quot;given&quot;:&quot;H.&quot;},{&quot;family&quot;:&quot;Valli&quot;,&quot;given&quot;:&quot;K.&quot;}],&quot;title&quot;:&quot;Dreaming and awareness during dexmedetomidine- and propofol-induced unresponsiveness&quot;,&quot;ISSN&quot;:&quot;0007-0912&quot;,&quot;DOI&quot;:&quot;10.1016/j.bja.2018.03.014&quot;,&quot;PMID&quot;:&quot;29935581&quot;,&quot;abstract&quot;:&quot;Background Experiences during anaesthetic-induced unresponsiveness have previously been investigated by interviews after recovery. To explore whether experiences occur during drug administration, we interviewed participants during target-controlled infusion (TCI) of dexmedetomidine or propofol and after recovery. Methods Healthy participants received dexmedetomidine (n=23) or propofol (n=24) in stepwise increments until loss of responsiveness (LOR1). During TCI we attempted to arouse them for interview (return of responsiveness, ROR1). After the interview, if unresponsiveness ensued with the same dose (LOR2), the procedure was repeated (ROR2). Finally, the concentration was increased 1.5-fold to achieve presumable loss of consciousness (LOC), infusion terminated, and the participants interviewed upon recovery (ROR3). An emotional sound stimulus was presented during LORs and LOC, and memory for stimuli was assessed with recognition task after recovery. Interview transcripts were content analysed. Results Of participants receiving dexmedetomidine, 18/23 were arousable from LOR1 and LOR2. Of participants receiving propofol, 10/24 were arousable from LOR1 and two of four were arousable from LOR2. Of 93 interviews performed, 84% included experiences from periods of unresponsiveness (dexmedetomidine 90%, propofol 74%). Internally generated experiences (dreaming) were present in 86% of reports from unresponsive periods, while externally generated experiences (awareness) were rare and linked to brief arousals. No within drug differences in the prevalence or content of experiences during infusion vs after recovery were observed, but participants receiving dexmedetomidine reported dreaming and awareness more often. Participants receiving dexmedetomidine recognised the emotional sounds better than participants receiving propofol (42% vs 15%), but none reported references to sounds spontaneously. Conclusion Anaesthetic-induced unresponsiveness does not induce unconsciousness or necessarily even disconnectedness. Clinical trial registration NCT01889004.&quot;,&quot;issued&quot;:{&quot;year&quot;:2018},&quot;page&quot;:&quot;260-269&quot;,&quot;issue&quot;:&quot;1&quot;,&quot;volume&quot;:&quot;121&quot;,&quot;journalAbbreviation&quot;:&quot;Brit J Anaesth&quot;,&quot;container-title&quot;:&quot;British Journal of Anaesthesia&quot;,&quot;id&quot;:&quot;b6ba791b-0b16-4315-9b7f-dff4a7d027b1&quot;,&quot;page-first&quot;:&quot;260&quot;,&quot;container-title-short&quot;:&quot;Brit J Anaesth&quot;}},{&quot;id&quot;:&quot;60f0117a-7c50-4564-8505-a3cd1aa7bbb3&quot;,&quot;article&quot;:{&quot;journal_abbrev&quot;:&quot;Bja Br J Anaesth&quot;,&quot;pagination&quot;:&quot;535-542&quot;,&quot;authors&quot;:[&quot;D. D. BRICE&quot;,&quot;R. R. HETHERINGTON&quot;,&quot;J. E. UTTING&quot;],&quot;publisher&quot;:&quot;&quot;,&quot;abstract&quot;:&quot;&quot;,&quot;year&quot;:1970,&quot;chapter&quot;:&quot;&quot;,&quot;journal&quot;:&quot;BJA: British Journal of Anaesthesia&quot;,&quot;volume&quot;:&quot;42&quot;,&quot;title&quot;:&quot;A SIMPLE STUDY OF AWARENESS AND DREAMING DURING ANAESTHESIA&quot;,&quot;issue&quot;:&quot;6&quot;,&quot;issn&quot;:&quot;0007-0912&quot;,&quot;isbn&quot;:&quot;&quot;,&quot;url&quot;:&quot;&quot;},&quot;collection_group_id&quot;:&quot;&quot;,&quot;collection_id&quot;:&quot;3c82f8e2-0751-45b9-854a-52ad6c4bc078&quot;,&quot;item_type&quot;:&quot;article&quot;,&quot;deleted&quot;:false,&quot;files&quot;:[{&quot;name&quot;:&quot;Brice_BJA1970_A simple study of awareness and dreaming during anesthesia.pdf&quot;,&quot;size&quot;:808816,&quot;type&quot;:&quot;article&quot;,&quot;pages&quot;:8,&quot;sha256&quot;:&quot;504526b27f0bb43095299445570887cc4381603bb605a602bd805f991a861f95&quot;,&quot;created&quot;:&quot;2019-06-17T14:09:34Z&quot;,&quot;file_type&quot;:&quot;pdf&quot;,&quot;access_method&quot;:&quot;personal_library&quot;,&quot;pdf_text_url&quot;:&quot;https://s3.amazonaws.com/objects.readcube.com/prerendered/504526b27f0bb43095299445570887cc4381603bb605a602bd805f991a861f95/pdftext.txt?X-Amz-Algorithm=AWS4-HMAC-SHA256&amp;X-Amz-Credential=AKIAJAWZ5L6BMTSOH3EA%2F20200403%2Fus-east-1%2Fs3%2Faws4_request&amp;X-Amz-Date=20200403T104910Z&amp;X-Amz-Expires=86400&amp;X-Amz-SignedHeaders=host&amp;X-Amz-Signature=b75f58d1c72c27aac10555af4bd0324d71e3236ff7dd7866e1341285422a0180&quot;}],&quot;ext_ids&quot;:{&quot;pmid&quot;:&quot;5423844&quot;,&quot;doi&quot;:&quot;10.1093/bja/42.6.535&quot;},&quot;user_data&quot;:{&quot;created&quot;:&quot;2019-06-17T14:09:34Z&quot;,&quot;modified&quot;:&quot;2019-11-25T08:51:54Z&quot;,&quot;createdby&quot;:&quot;webapp 4.0.28&quot;,&quot;last_read&quot;:&quot;2019-11-25T08:51:54Z&quot;,&quot;modifiedby&quot;:&quot;web_reader 12.1.0&quot;,&quot;view_count&quot;:1,&quot;has_annotations&quot;:false,&quot;unread&quot;:false},&quot;checked&quot;:false,&quot;item&quot;:{&quot;type&quot;:&quot;article-journal&quot;,&quot;author&quot;:[{&quot;family&quot;:&quot;BRICE&quot;,&quot;given&quot;:&quot;D. D.&quot;},{&quot;family&quot;:&quot;HETHERINGTON&quot;,&quot;given&quot;:&quot;R. R.&quot;},{&quot;family&quot;:&quot;UTTING&quot;,&quot;given&quot;:&quot;J. E.&quot;}],&quot;title&quot;:&quot;A SIMPLE STUDY OF AWARENESS AND DREAMING DURING ANAESTHESIA&quot;,&quot;ISSN&quot;:&quot;0007-0912&quot;,&quot;DOI&quot;:&quot;10.1093/bja/42.6.535&quot;,&quot;PMID&quot;:&quot;5423844&quot;,&quot;issued&quot;:{&quot;year&quot;:1970},&quot;page&quot;:&quot;535-542&quot;,&quot;issue&quot;:&quot;6&quot;,&quot;volume&quot;:&quot;42&quot;,&quot;journalAbbreviation&quot;:&quot;Bja Br J Anaesth&quot;,&quot;container-title&quot;:&quot;BJA: British Journal of Anaesthesia&quot;,&quot;id&quot;:&quot;60f0117a-7c50-4564-8505-a3cd1aa7bbb3&quot;,&quot;page-first&quot;:&quot;535&quot;,&quot;container-title-short&quot;:&quot;Bja Br J Anaesth&quot;}}]"/>
    <we:property name="-1932345296" value="[{&quot;id&quot;:&quot;f9ba0289-912b-408d-9fbf-b88ccf351953&quot;,&quot;article&quot;:{&quot;journal_abbrev&quot;:&quot;Frontiers Syst Neurosci&quot;,&quot;pagination&quot;:&quot;36&quot;,&quot;authors&quot;:[&quot;Vincent Bonhomme&quot;,&quot;Cécile Staquet&quot;,&quot;Javier Montupil&quot;,&quot;Aline Defresne&quot;,&quot;Murielle Kirsch&quot;,&quot;Charlotte Martial&quot;,&quot;Audrey Vanhaudenhuyse&quot;,&quot;Camille Chatelle&quot;,&quot;Stephen Karl Larroque&quot;,&quot;Federico Raimondo&quot;,&quot;Athena Demertzi&quot;,&quot;Olivier Bodart&quot;,&quot;Steven Laureys&quot;,&quot;Olivia Gosseries&quot;],&quot;publisher&quot;:&quot;&quot;,&quot;abstract&quot;:&quot;General anesthesia reversibly alters consciousness, without shutting down the brain globally. Depending on the anesthetic agent and dose, it may produce different consciousness states including a complete absence of subjective experience (unconsciousness), a conscious experience without perception of the environment (disconnected consciousness, like during dreaming), or episodes of oriented consciousness with awareness of the environment (connected consciousness). Each consciousness state may potentially be followed by explicit or implicit memories after the procedure. In this respect, anesthesia can be considered as a proxy to explore consciousness. During the recent years, progress in the exploration of brain function has allowed a better understanding of the neural correlates of consciousness, and of their alterations during anesthesia. Several changes in functional and effective between-region brain connectivity, consciousness network topology, and spatio-temporal dynamics of between-region interactions have been evidenced during anesthesia. Despite a set of effects that are common to many anesthetic agents, it is still uneasy to draw a comprehensive picture of the precise cascades during general anesthesia. Several questions remain unsolved, including the exact identification of the neural substrate of consciousness and its components, the detection of specific consciousness states in unresponsive patients and their associated memory processes, the processing of sensory information during anesthesia, the pharmacodynamic interactions between anesthetic agents, the direction-dependent hysteresis phenomenon during the transitions between consciousness states, the mechanisms of cognitive alterations that follow an anesthetic procedure, the identification of an eventual unitary mechanism of anesthesia-induced alteration of consciousness, the relationship between network effects and the biochemical or sleep-wake cycle targets of anesthetic agents, as well as the vast between-studies variations in dose and administration mode, leading to difficulties in between-studies comparisons. In this narrative review, we draw the picture of the current state of knowledge in anesthesia-induced unconsciousness, from insights gathered on propofol, halogenated vapors, ketamine, dexmedetomidine, benzodiazepines and xenon. We also describe how anesthesia can help understanding consciousness, we develop the above-mentioned unresolved questions, and propose tracks for future research.&quot;,&quot;year&quot;:2019,&quot;chapter&quot;:&quot;&quot;,&quot;journal&quot;:&quot;Frontiers in Systems Neuroscience&quot;,&quot;volume&quot;:&quot;13&quot;,&quot;title&quot;:&quot;General Anesthesia: A Probe to Explore Consciousness&quot;,&quot;issue&quot;:&quot;&quot;,&quot;issn&quot;:&quot;&quot;,&quot;isbn&quot;:&quot;&quot;,&quot;url&quot;:&quot;&quot;},&quot;collection_group_id&quot;:&quot;&quot;,&quot;collection_id&quot;:&quot;3c82f8e2-0751-45b9-854a-52ad6c4bc078&quot;,&quot;item_type&quot;:&quot;article&quot;,&quot;deleted&quot;:false,&quot;files&quot;:[{&quot;name&quot;:&quot;Bonhomme&amp;Gosseries_FrontSystNeurosci2019_Anesthesia&amp;Consciousness_Review_.pdf&quot;,&quot;size&quot;:1864019,&quot;type&quot;:&quot;article&quot;,&quot;pages&quot;:15,&quot;sha256&quot;:&quot;2293f571bdd2ae085ea2bebd82a096602b9915cb12ce21c9ca0cd235bca43675&quot;,&quot;created&quot;:&quot;2019-10-28T13:09:15Z&quot;,&quot;file_type&quot;:&quot;pdf&quot;,&quot;pdf_text_url&quot;:&quot;https://s3.amazonaws.com/objects.readcube.com/prerendered/2293f571bdd2ae085ea2bebd82a096602b9915cb12ce21c9ca0cd235bca43675/pdftext.txt?X-Amz-Algorithm=AWS4-HMAC-SHA256&amp;X-Amz-Credential=AKIAJAWZ5L6BMTSOH3EA%2F20200403%2Fus-east-1%2Fs3%2Faws4_request&amp;X-Amz-Date=20200403T104941Z&amp;X-Amz-Expires=86400&amp;X-Amz-SignedHeaders=host&amp;X-Amz-Signature=cd97057de66e8247f2c12d3bbfff7c96534dd068339661bd3ee046eb6a11a1c5&quot;}],&quot;ext_ids&quot;:{&quot;pmid&quot;:&quot;31474839&quot;,&quot;doi&quot;:&quot;10.3389/fnsys.2019.00036&quot;},&quot;user_data&quot;:{&quot;created&quot;:&quot;2019-10-28T13:09:15Z&quot;,&quot;modified&quot;:&quot;2020-01-16T08:50:36Z&quot;,&quot;createdby&quot;:&quot;webapp 4.1.4&quot;,&quot;last_read&quot;:&quot;2020-01-16T08:50:36Z&quot;,&quot;modifiedby&quot;:&quot;web_reader 12.7.1&quot;,&quot;view_count&quot;:1,&quot;has_annotations&quot;:false,&quot;unread&quot;:false},&quot;checked&quot;:false,&quot;atIndex&quot;:12,&quot;item&quot;:{&quot;type&quot;:&quot;article-journal&quot;,&quot;author&quot;:[{&quot;family&quot;:&quot;Bonhomme&quot;,&quot;given&quot;:&quot;Vincent&quot;},{&quot;family&quot;:&quot;Staquet&quot;,&quot;given&quot;:&quot;Cécile&quot;},{&quot;family&quot;:&quot;Montupil&quot;,&quot;given&quot;:&quot;Javier&quot;},{&quot;family&quot;:&quot;Defresne&quot;,&quot;given&quot;:&quot;Aline&quot;},{&quot;family&quot;:&quot;Kirsch&quot;,&quot;given&quot;:&quot;Murielle&quot;},{&quot;family&quot;:&quot;Martial&quot;,&quot;given&quot;:&quot;Charlotte&quot;},{&quot;family&quot;:&quot;Vanhaudenhuyse&quot;,&quot;given&quot;:&quot;Audrey&quot;},{&quot;family&quot;:&quot;Chatelle&quot;,&quot;given&quot;:&quot;Camille&quot;},{&quot;family&quot;:&quot;Larroque&quot;,&quot;given&quot;:&quot;Stephen Karl&quot;},{&quot;family&quot;:&quot;Raimondo&quot;,&quot;given&quot;:&quot;Federico&quot;},{&quot;family&quot;:&quot;Demertzi&quot;,&quot;given&quot;:&quot;Athena&quot;},{&quot;family&quot;:&quot;Bodart&quot;,&quot;given&quot;:&quot;Olivier&quot;},{&quot;family&quot;:&quot;Laureys&quot;,&quot;given&quot;:&quot;Steven&quot;},{&quot;family&quot;:&quot;Gosseries&quot;,&quot;given&quot;:&quot;Olivia&quot;}],&quot;title&quot;:&quot;General Anesthesia: A Probe to Explore Consciousness&quot;,&quot;DOI&quot;:&quot;10.3389/fnsys.2019.00036&quot;,&quot;PMID&quot;:&quot;31474839&quot;,&quot;abstract&quot;:&quot;General anesthesia reversibly alters consciousness, without shutting down the brain globally. Depending on the anesthetic agent and dose, it may produce different consciousness states including a complete absence of subjective experience (unconsciousness), a conscious experience without perception of the environment (disconnected consciousness, like during dreaming), or episodes of oriented consciousness with awareness of the environment (connected consciousness). Each consciousness state may potentially be followed by explicit or implicit memories after the procedure. In this respect, anesthesia can be considered as a proxy to explore consciousness. During the recent years, progress in the exploration of brain function has allowed a better understanding of the neural correlates of consciousness, and of their alterations during anesthesia. Several changes in functional and effective between-region brain connectivity, consciousness network topology, and spatio-temporal dynamics of between-region interactions have been evidenced during anesthesia. Despite a set of effects that are common to many anesthetic agents, it is still uneasy to draw a comprehensive picture of the precise cascades during general anesthesia. Several questions remain unsolved, including the exact identification of the neural substrate of consciousness and its components, the detection of specific consciousness states in unresponsive patients and their associated memory processes, the processing of sensory information during anesthesia, the pharmacodynamic interactions between anesthetic agents, the direction-dependent hysteresis phenomenon during the transitions between consciousness states, the mechanisms of cognitive alterations that follow an anesthetic procedure, the identification of an eventual unitary mechanism of anesthesia-induced alteration of consciousness, the relationship between network effects and the biochemical or sleep-wake cycle targets of anesthetic agents, as well as the vast between-studies variations in dose and administration mode, leading to difficulties in between-studies comparisons. In this narrative review, we draw the picture of the current state of knowledge in anesthesia-induced unconsciousness, from insights gathered on propofol, halogenated vapors, ketamine, dexmedetomidine, benzodiazepines and xenon. We also describe how anesthesia can help understanding consciousness, we develop the above-mentioned unresolved questions, and propose tracks for future research.&quot;,&quot;issued&quot;:{&quot;year&quot;:2019},&quot;page&quot;:&quot;36&quot;,&quot;volume&quot;:&quot;13&quot;,&quot;journalAbbreviation&quot;:&quot;Frontiers Syst Neurosci&quot;,&quot;container-title&quot;:&quot;Frontiers in Systems Neuroscience&quot;,&quot;id&quot;:&quot;f9ba0289-912b-408d-9fbf-b88ccf351953&quot;,&quot;page-first&quot;:&quot;36&quot;,&quot;container-title-short&quot;:&quot;Frontiers Syst Neurosci&quot;}},{&quot;id&quot;:&quot;a427dfcc-81e4-4848-a15b-2c03c0fc264b&quot;,&quot;article&quot;:{&quot;journal_abbrev&quot;:&quot;Anesthesiology&quot;,&quot;pagination&quot;:&quot;946-959&quot;,&quot;authors&quot;:[&quot;Robert D. Sanders&quot;,&quot;Giulio Tononi&quot;,&quot;Steven Laureys&quot;,&quot;Jamie W. Sleigh&quot;],&quot;publisher&quot;:&quot;&quot;,&quot;abstract&quot;:&quot;Consciousness is subjective experience. During both sleep and anesthesia, consciousness is common, evidenced by dreaming. A defining feature of dreaming is that, while conscious, we do not experience our environment; we are disconnected. Besides inducing behavioral unresponsiveness, a key goal of anesthesia is to prevent the experience of surgery (connected consciousness), by inducing either unconsciousness or disconnection of consciousness from the environment. Review of the isolated forearm technique demonstrates that consciousness, connectedness, and responsiveness uncouple during anesthesia; in clinical conditions, a median 37&amp;percnt; of patients demonstrate connected consciousness. We describe potential neurobiological constructs that can explain this phenomenon: during light anesthesia the subcortical mechanisms subserving spontaneous behavioral responsiveness are disabled but information integration within the corticothalamic network continues to produce consciousness, and unperturbed norepinephrinergic signaling maintains connectedness. These concepts emphasize the need for developing anesthetic regimens and depth of anesthesia monitors that specifically target mechanisms of consciousness, connectedness, and responsiveness.&quot;,&quot;year&quot;:2012,&quot;chapter&quot;:&quot;&quot;,&quot;journal&quot;:&quot;Anesthesiology&quot;,&quot;volume&quot;:&quot;116&quot;,&quot;title&quot;:&quot;Unresponsiveness ≠ Unconsciousness&quot;,&quot;issue&quot;:&quot;4&quot;,&quot;issn&quot;:&quot;0003-3022&quot;,&quot;isbn&quot;:&quot;&quot;,&quot;url&quot;:&quot;&quot;},&quot;collection_group_id&quot;:&quot;&quot;,&quot;collection_id&quot;:&quot;3c82f8e2-0751-45b9-854a-52ad6c4bc078&quot;,&quot;item_type&quot;:&quot;article&quot;,&quot;deleted&quot;:false,&quot;files&quot;:[{&quot;name&quot;:&quot;Sanders&amp;Sleigh_Anesthesiology2012_Unresponsiveness is NOT unconsciousness.pdf&quot;,&quot;size&quot;:1241415,&quot;type&quot;:&quot;article&quot;,&quot;pages&quot;:14,&quot;sha256&quot;:&quot;2756ca2a2aa8b030ede254fe6a99019c48787076415194a5d176c6145d2c1533&quot;,&quot;created&quot;:&quot;2019-06-18T12:48:51Z&quot;,&quot;file_type&quot;:&quot;pdf&quot;,&quot;access_method&quot;:&quot;personal_library&quot;,&quot;pdf_text_url&quot;:&quot;https://s3.amazonaws.com/objects.readcube.com/prerendered/2756ca2a2aa8b030ede254fe6a99019c48787076415194a5d176c6145d2c1533/pdftext.txt?X-Amz-Algorithm=AWS4-HMAC-SHA256&amp;X-Amz-Credential=AKIAJAWZ5L6BMTSOH3EA%2F20200403%2Fus-east-1%2Fs3%2Faws4_request&amp;X-Amz-Date=20200403T105112Z&amp;X-Amz-Expires=86400&amp;X-Amz-SignedHeaders=host&amp;X-Amz-Signature=f158a335ec8b55e337ec340a4f2b6a0937909e45533f2c12d80522e1604b1aca&quot;}],&quot;ext_ids&quot;:{&quot;pmid&quot;:&quot;22314293&quot;,&quot;doi&quot;:&quot;10.1097/aln.0b013e318249d0a7&quot;,&quot;pmcid&quot;:&quot;PMC3311716&quot;},&quot;user_data&quot;:{&quot;created&quot;:&quot;2019-06-18T12:48:51Z&quot;,&quot;modified&quot;:&quot;2019-06-18T12:49:59Z&quot;,&quot;createdby&quot;:&quot;webapp 4.0.28&quot;,&quot;modifiedby&quot;:&quot;webapp 4.0.28&quot;,&quot;has_annotations&quot;:false,&quot;unread&quot;:true,&quot;last_read&quot;:null},&quot;checked&quot;:false,&quot;item&quot;:{&quot;type&quot;:&quot;article-journal&quot;,&quot;author&quot;:[{&quot;family&quot;:&quot;Sanders&quot;,&quot;given&quot;:&quot;Robert D.&quot;},{&quot;family&quot;:&quot;Tononi&quot;,&quot;given&quot;:&quot;Giulio&quot;},{&quot;family&quot;:&quot;Laureys&quot;,&quot;given&quot;:&quot;Steven&quot;},{&quot;family&quot;:&quot;Sleigh&quot;,&quot;given&quot;:&quot;Jamie W.&quot;}],&quot;title&quot;:&quot;Unresponsiveness ≠ Unconsciousness&quot;,&quot;ISSN&quot;:&quot;0003-3022&quot;,&quot;DOI&quot;:&quot;10.1097/aln.0b013e318249d0a7&quot;,&quot;PMID&quot;:&quot;22314293&quot;,&quot;PMCID&quot;:&quot;PMC3311716&quot;,&quot;abstract&quot;:&quot;Consciousness is subjective experience. During both sleep and anesthesia, consciousness is common, evidenced by dreaming. A defining feature of dreaming is that, while conscious, we do not experience our environment; we are disconnected. Besides inducing behavioral unresponsiveness, a key goal of anesthesia is to prevent the experience of surgery (connected consciousness), by inducing either unconsciousness or disconnection of consciousness from the environment. Review of the isolated forearm technique demonstrates that consciousness, connectedness, and responsiveness uncouple during anesthesia; in clinical conditions, a median 37&amp;percnt; of patients demonstrate connected consciousness. We describe potential neurobiological constructs that can explain this phenomenon: during light anesthesia the subcortical mechanisms subserving spontaneous behavioral responsiveness are disabled but information integration within the corticothalamic network continues to produce consciousness, and unperturbed norepinephrinergic signaling maintains connectedness. These concepts emphasize the need for developing anesthetic regimens and depth of anesthesia monitors that specifically target mechanisms of consciousness, connectedness, and responsiveness.&quot;,&quot;issued&quot;:{&quot;year&quot;:2012},&quot;page&quot;:&quot;946-959&quot;,&quot;issue&quot;:&quot;4&quot;,&quot;volume&quot;:&quot;116&quot;,&quot;journalAbbreviation&quot;:&quot;Anesthesiology&quot;,&quot;container-title&quot;:&quot;Anesthesiology&quot;,&quot;id&quot;:&quot;a427dfcc-81e4-4848-a15b-2c03c0fc264b&quot;,&quot;page-first&quot;:&quot;946&quot;,&quot;container-title-short&quot;:&quot;Anesthesiology&quot;}}]"/>
    <we:property name="-232859740" value="[{&quot;id&quot;:&quot;0f33bce1-e1df-4155-9b09-55e0dcb33b0b&quot;,&quot;article&quot;:{&quot;journal_abbrev&quot;:&quot;Hum Brain Mapp&quot;,&quot;pagination&quot;:&quot;868-874&quot;,&quot;authors&quot;:[&quot;Melanie Boly&quot;,&quot;Christophe Phillips&quot;,&quot;Evelyne Balteau&quot;,&quot;Caroline Schnakers&quot;,&quot;Christian Degueldre&quot;,&quot;Gustave Moonen&quot;,&quot;Andre Luxen&quot;,&quot;Philippe Peigneux&quot;,&quot;Marie‐Elisabeth Faymonville&quot;,&quot;Pierre Maquet&quot;,&quot;Steven Laureys&quot;],&quot;publisher&quot;:&quot;&quot;,&quot;abstract&quot;:&quot;The origin of within-subject variability in perceptual experiments is poorly understood. We here review evidence that baseline brain activity in the areas involved in sensory perception predict subsequent variations in sensory awareness. We place these findings in light of recent findings on the architecture of spontaneous BOLD fluctuations in the awake human brain, and discuss the possible origins of the observed baseline brain activity fluctuations. Hum Brain Mapp 2008. © 2008 Wiley-Liss, Inc.&quot;,&quot;year&quot;:2008,&quot;chapter&quot;:&quot;&quot;,&quot;journal&quot;:&quot;Human Brain Mapping&quot;,&quot;volume&quot;:&quot;29&quot;,&quot;title&quot;:&quot;Consciousness and cerebral baseline activity fluctuations&quot;,&quot;issue&quot;:&quot;7&quot;,&quot;issn&quot;:&quot;1097-0193&quot;,&quot;isbn&quot;:&quot;&quot;,&quot;url&quot;:&quot;&quot;},&quot;collection_group_id&quot;:&quot;&quot;,&quot;collection_id&quot;:&quot;3c82f8e2-0751-45b9-854a-52ad6c4bc078&quot;,&quot;item_type&quot;:&quot;article&quot;,&quot;deleted&quot;:false,&quot;files&quot;:[{&quot;name&quot;:&quot;Boly&amp;Laureys_HumBrainMapp2008_Consciousness and Cerebral Baseline Activity Fluctuations.pdf&quot;,&quot;size&quot;:228295,&quot;type&quot;:&quot;article&quot;,&quot;pages&quot;:7,&quot;sha256&quot;:&quot;c2dc4fec53270271b833c1db4ea6c09f3d59bc03f909cf461fcf2e877bee2494&quot;,&quot;created&quot;:&quot;2019-10-30T18:14:44Z&quot;,&quot;file_type&quot;:&quot;pdf&quot;,&quot;pdf_text_url&quot;:&quot;https://s3.amazonaws.com/objects.readcube.com/prerendered/c2dc4fec53270271b833c1db4ea6c09f3d59bc03f909cf461fcf2e877bee2494/pdftext.txt?X-Amz-Algorithm=AWS4-HMAC-SHA256&amp;X-Amz-Credential=AKIAJAWZ5L6BMTSOH3EA%2F20200403%2Fus-east-1%2Fs3%2Faws4_request&amp;X-Amz-Date=20200403T112522Z&amp;X-Amz-Expires=86400&amp;X-Amz-SignedHeaders=host&amp;X-Amz-Signature=8a432b636ff538fcc5c6b9421bb70f99eddd24059f637c46d47c593d8f543964&quot;}],&quot;ext_ids&quot;:{&quot;pmid&quot;:&quot;18465800&quot;,&quot;doi&quot;:&quot;10.1002/hbm.20602&quot;},&quot;user_data&quot;:{&quot;created&quot;:&quot;2019-10-30T18:14:44Z&quot;,&quot;modified&quot;:&quot;2019-10-30T18:14:44Z&quot;,&quot;createdby&quot;:&quot;webapp 4.1.4&quot;,&quot;modifiedby&quot;:&quot;webapp 4.1.4&quot;,&quot;has_annotations&quot;:false,&quot;unread&quot;:true,&quot;last_read&quot;:null},&quot;checked&quot;:false,&quot;atIndex&quot;:36,&quot;item&quot;:{&quot;type&quot;:&quot;article-journal&quot;,&quot;author&quot;:[{&quot;family&quot;:&quot;Boly&quot;,&quot;given&quot;:&quot;Melanie&quot;},{&quot;family&quot;:&quot;Phillips&quot;,&quot;given&quot;:&quot;Christophe&quot;},{&quot;family&quot;:&quot;Balteau&quot;,&quot;given&quot;:&quot;Evelyne&quot;},{&quot;family&quot;:&quot;Schnakers&quot;,&quot;given&quot;:&quot;Caroline&quot;},{&quot;family&quot;:&quot;Degueldre&quot;,&quot;given&quot;:&quot;Christian&quot;},{&quot;family&quot;:&quot;Moonen&quot;,&quot;given&quot;:&quot;Gustave&quot;},{&quot;family&quot;:&quot;Luxen&quot;,&quot;given&quot;:&quot;Andre&quot;},{&quot;family&quot;:&quot;Peigneux&quot;,&quot;given&quot;:&quot;Philippe&quot;},{&quot;family&quot;:&quot;Faymonville&quot;,&quot;given&quot;:&quot;Marie‐Elisabeth&quot;},{&quot;family&quot;:&quot;Maquet&quot;,&quot;given&quot;:&quot;Pierre&quot;},{&quot;family&quot;:&quot;Laureys&quot;,&quot;given&quot;:&quot;Steven&quot;}],&quot;title&quot;:&quot;Consciousness and cerebral baseline activity fluctuations&quot;,&quot;ISSN&quot;:&quot;1097-0193&quot;,&quot;DOI&quot;:&quot;10.1002/hbm.20602&quot;,&quot;PMID&quot;:&quot;18465800&quot;,&quot;abstract&quot;:&quot;The origin of within-subject variability in perceptual experiments is poorly understood. We here review evidence that baseline brain activity in the areas involved in sensory perception predict subsequent variations in sensory awareness. We place these findings in light of recent findings on the architecture of spontaneous BOLD fluctuations in the awake human brain, and discuss the possible origins of the observed baseline brain activity fluctuations. Hum Brain Mapp 2008. © 2008 Wiley-Liss, Inc.&quot;,&quot;issued&quot;:{&quot;year&quot;:2008},&quot;page&quot;:&quot;868-874&quot;,&quot;issue&quot;:&quot;7&quot;,&quot;volume&quot;:&quot;29&quot;,&quot;journalAbbreviation&quot;:&quot;Hum Brain Mapp&quot;,&quot;container-title&quot;:&quot;Human Brain Mapping&quot;,&quot;id&quot;:&quot;0f33bce1-e1df-4155-9b09-55e0dcb33b0b&quot;,&quot;page-first&quot;:&quot;868&quot;,&quot;container-title-short&quot;:&quot;Hum Brain Mapp&quot;}}]"/>
    <we:property name="-401682562" value="[{&quot;id&quot;:&quot;b6cf7383-66af-40de-8e08-92050bb1741e&quot;,&quot;article&quot;:{&quot;journal_abbrev&quot;:&quot;Anesthesiology&quot;,&quot;pagination&quot;:&quot;22-36&quot;,&quot;authors&quot;:[&quot;Annalotta Scheinin&quot;,&quot;Roosa E. Kallionpää&quot;,&quot;Duan Li&quot;,&quot;Minna Kallioinen&quot;,&quot;Kaike Kaisti&quot;,&quot;Jaakko Långsjö&quot;,&quot;Anu Maksimow&quot;,&quot;Tero Vahlberg&quot;,&quot;Katja Valli&quot;,&quot;George A. Mashour&quot;,&quot;Antti Revonsuo&quot;,&quot;Harry Scheinin&quot;],&quot;publisher&quot;:&quot;&quot;,&quot;abstract&quot;:&quot;Background: Differentiating drug-related changes and state-related changes on the electroencephalogram during anesthetic-induced unconsciousness has remained a challenge. To distinguish these, we designed a rigorous experimental protocol with two drugs known to have distinct molecular mechanisms of action. We hypothesized that drug- and state-related changes can be separated. Methods: Forty-seven healthy participants were randomized to receive dexmedetomidine (n = 23) or propofol (n = 24) as target-controlled infusions until loss of responsiveness. Then, an attempt was made to arouse the participant to regain responsiveness while keeping the drug infusion constant. Finally, the concentration was increased 1.5-fold to achieve presumable loss of consciousness. We conducted statistical comparisons between the drugs and different states of consciousness for spectral bandwidths, and observed how drug-induced electroencephalogram patterns reversed upon awakening. Cross-frequency coupling was also analyzed between slow-wave phase and alpha power. Results: Eighteen (78&amp;percnt;) and 10 (42&amp;percnt;) subjects were arousable during the constant drug infusion in the dexmedetomidine and propofol groups, respectively (P = 0.011 between the drugs). Corresponding with deepening anesthetic level, slow-wave power increased, and a state-dependent alpha anteriorization was detected with both drugs, especially with propofol. The slow-wave and frontal alpha activities were momentarily disrupted as the subjects regained responsiveness at awakening. Negative phase-amplitude coupling before and during loss of responsiveness frontally and positive coupling during the highest drug concentration posteriorly were observed in the propofol but not in the dexmedetomidine group. Conclusions: Electroencephalogram effects of dexmedetomidine and propofol are strongly drug- and state-dependent. Changes in slow-wave and alpha activity seemed to best detect different states of consciousness.&quot;,&quot;year&quot;:2018,&quot;chapter&quot;:&quot;&quot;,&quot;journal&quot;:&quot;Anesthesiology&quot;,&quot;volume&quot;:&quot;129&quot;,&quot;title&quot;:&quot;Differentiating Drug-related and State-related Effects of Dexmedetomidine and Propofol on the Electroencephalogram&quot;,&quot;issue&quot;:&quot;1&quot;,&quot;issn&quot;:&quot;0003-3022&quot;,&quot;isbn&quot;:&quot;&quot;,&quot;url&quot;:&quot;&quot;},&quot;collection_group_id&quot;:&quot;&quot;,&quot;collection_id&quot;:&quot;3c82f8e2-0751-45b9-854a-52ad6c4bc078&quot;,&quot;item_type&quot;:&quot;article&quot;,&quot;deleted&quot;:false,&quot;files&quot;:[{&quot;name&quot;:&quot;Scheinin&amp;Scheinin_Anesthesiology2018_Spectral_EEG.pdf&quot;,&quot;size&quot;:1391082,&quot;type&quot;:&quot;article&quot;,&quot;pages&quot;:15,&quot;sha256&quot;:&quot;a134dbfaa67ddc36c9485d026b7eb280e87be7bed1a105e9543a8b45b996534f&quot;,&quot;created&quot;:&quot;2019-06-20T07:45:07Z&quot;,&quot;file_type&quot;:&quot;pdf&quot;,&quot;access_method&quot;:&quot;personal_library&quot;,&quot;pdf_text_url&quot;:&quot;https://s3.amazonaws.com/objects.readcube.com/prerendered/a134dbfaa67ddc36c9485d026b7eb280e87be7bed1a105e9543a8b45b996534f/pdftext.txt?X-Amz-Algorithm=AWS4-HMAC-SHA256&amp;X-Amz-Credential=AKIAJAWZ5L6BMTSOH3EA%2F20200403%2Fus-east-1%2Fs3%2Faws4_request&amp;X-Amz-Date=20200403T110243Z&amp;X-Amz-Expires=86400&amp;X-Amz-SignedHeaders=host&amp;X-Amz-Signature=306fed3cddd5d69d69459a6522be50bc32e1633095958956e1217c6c05e2cd96&quot;}],&quot;ext_ids&quot;:{&quot;pmid&quot;:&quot;29642080&quot;,&quot;doi&quot;:&quot;10.1097/aln.0000000000002192&quot;},&quot;user_data&quot;:{&quot;created&quot;:&quot;2019-06-20T07:45:07Z&quot;,&quot;modified&quot;:&quot;2019-06-20T07:45:07Z&quot;,&quot;createdby&quot;:&quot;webapp 4.0.28&quot;,&quot;modifiedby&quot;:&quot;webapp 4.0.28&quot;,&quot;has_annotations&quot;:false,&quot;unread&quot;:true,&quot;last_read&quot;:null},&quot;checked&quot;:false,&quot;atIndex&quot;:18},{&quot;id&quot;:&quot;74254f39-7bc4-4bae-9f3e-1481675b4eee&quot;,&quot;article&quot;:{&quot;journal_abbrev&quot;:&quot;Brit J Anaesth&quot;,&quot;pagination&quot;:&quot;&quot;,&quot;authors&quot;:[&quot;R.E. Kallionpää&quot;,&quot;A. Scheinin&quot;,&quot;R.A. Kallionpää&quot;,&quot;N. Sandman&quot;,&quot;M. Kallioinen&quot;,&quot;R. Laitio&quot;,&quot;T. Laitio&quot;,&quot;K. Kaskinoro&quot;,&quot;T. Kuusela&quot;,&quot;A. Revonsuo&quot;,&quot;H. Scheinin&quot;,&quot;K. Valli&quot;],&quot;publisher&quot;:&quot;&quot;,&quot;abstract&quot;:&quot; Background Studying the effects of anaesthetic drugs on the processing of semantic stimuli could yield insights into how brain functions change in the transition from wakefulness to unresponsiveness. Here, we explored the N400 event-related potential during dexmedetomidine- and propofol-induced unresponsiveness. Methods Forty-seven healthy subjects were randomised to receive either dexmedetomidine (n=23) or propofol (n=24) in this open-label parallel-group study. Loss of responsiveness was achieved by stepwise increments of pseudo-steady-state plasma concentrations, and presumed loss of consciousness was induced using 1.5 times the concentration required for loss of responsiveness. Pre-recorded spoken sentences ending either with an expected (congruous) or an unexpected (incongruous) word were presented during unresponsiveness. The resulting electroencephalogram data were analysed for the presence of the N400 component, and for the N400 effect defined as the difference between the N400 components elicited by congruous and incongruous stimuli, in the time window 300–600 ms post-stimulus. Recognition of the presented stimuli was tested after recovery of responsiveness. Results The N400 effect was not observed during dexmedetomidine- or propofol-induced unresponsiveness. The N400 component, however, persisted during dexmedetomidine administration. The N400 component elicited by congruous stimuli during unresponsiveness in the dexmedetomidine group resembled the large component evoked by incongruous stimuli at the awake baseline. After recovery, no recognition of the stimuli heard during unresponsiveness occurred. Conclusions Dexmedetomidine and propofol disrupt the discrimination of congruous and incongruous spoken sentences, and recognition memory at loss of responsiveness. However, the processing of words is partially preserved during dexmedetomidine-induced unresponsiveness. Clinical trial registration NCT01889004.&quot;,&quot;year&quot;:2018,&quot;chapter&quot;:&quot;&quot;,&quot;journal&quot;:&quot;British Journal of Anaesthesia&quot;,&quot;volume&quot;:&quot;&quot;,&quot;title&quot;:&quot;Spoken words are processed during dexmedetomidine-induced unresponsiveness&quot;,&quot;issue&quot;:&quot;Proc Natl Acad Sci U S A 104 2007&quot;,&quot;issn&quot;:&quot;0007-0912&quot;,&quot;isbn&quot;:&quot;&quot;,&quot;url&quot;:&quot;&quot;},&quot;collection_group_id&quot;:&quot;&quot;,&quot;collection_id&quot;:&quot;3c82f8e2-0751-45b9-854a-52ad6c4bc078&quot;,&quot;item_type&quot;:&quot;article&quot;,&quot;deleted&quot;:false,&quot;files&quot;:[{&quot;name&quot;:&quot;Kallionpää&amp;Valli_BJA2018_N400.pdf&quot;,&quot;size&quot;:1616465,&quot;type&quot;:&quot;article&quot;,&quot;pages&quot;:11,&quot;sha256&quot;:&quot;f813d8082f0c89b32123c6384fea43ec14f43f07d53cbc51b895cd8874cf65a4&quot;,&quot;created&quot;:&quot;2019-06-20T07:44:38Z&quot;,&quot;file_type&quot;:&quot;pdf&quot;,&quot;access_method&quot;:&quot;personal_library&quot;,&quot;pdf_text_url&quot;:&quot;https://s3.amazonaws.com/objects.readcube.com/prerendered/f813d8082f0c89b32123c6384fea43ec14f43f07d53cbc51b895cd8874cf65a4/pdftext.txt?X-Amz-Algorithm=AWS4-HMAC-SHA256&amp;X-Amz-Credential=AKIAJAWZ5L6BMTSOH3EA%2F20200403%2Fus-east-1%2Fs3%2Faws4_request&amp;X-Amz-Date=20200403T110249Z&amp;X-Amz-Expires=86400&amp;X-Amz-SignedHeaders=host&amp;X-Amz-Signature=e764b1d516437a4d118016aeb7c948595b113e08497942b68d6c5d10ca991ba4&quot;}],&quot;ext_ids&quot;:{&quot;pmid&quot;:&quot;29935582&quot;,&quot;doi&quot;:&quot;10.1016/j.bja.2018.04.032&quot;},&quot;user_data&quot;:{&quot;created&quot;:&quot;2019-06-20T07:44:38Z&quot;,&quot;modified&quot;:&quot;2019-06-20T07:44:38Z&quot;,&quot;createdby&quot;:&quot;webapp 4.0.28&quot;,&quot;modifiedby&quot;:&quot;webapp 4.0.28&quot;,&quot;has_annotations&quot;:false,&quot;unread&quot;:true,&quot;last_read&quot;:null},&quot;checked&quot;:false}]"/>
    <we:property name="-404138910" value="[{&quot;id&quot;:&quot;9723f9f1-70e9-4408-8c95-287ac0d0af17&quot;,&quot;article&quot;:{&quot;journal_abbrev&quot;:&quot;2016 Ieee Nucl Sci Symposium Medical Imaging Conf Room-temperature Semicond Detect Work Nss Mic Rtsd&quot;,&quot;pagination&quot;:&quot;1-3&quot;,&quot;authors&quot;:[&quot;Jarkko Johansson&quot;,&quot;Sune Keller&quot;,&quot;Jouni Tuisku&quot;,&quot;Mika Teras&quot;],&quot;publisher&quot;:&quot;&quot;,&quot;abstract&quot;:&quot;High Resolution Research Tomograph (HRRT, Siemens) is a dedicated human brain PET scanner with nearly isotropic and shift invariant reconstructed resolution of 2.5 mm (FWHM) as measured using a point source and reconstruction settings of NEMA standard [1]. Spatial resolution can be however significantly degraded if the imaged object is moving during PET scanning resembling impact of partial volume effect (PVE). Head motion is particularly detrimental in brain studies investigating e.g. tracer receptor binding in the small brain nuclei, and their displacement thereof. In fact, decreased tracer uptake as depicted by time-activity curve (TAC) data may often be due to head motion rather than inhibition of tracer binding (c.f. [2]).&quot;,&quot;year&quot;:2016,&quot;chapter&quot;:&quot;&quot;,&quot;journal&quot;:&quot;2016 IEEE Nuclear Science Symposium, Medical Imaging Conference and Room-Temperature Semiconductor Detector Workshop (NSS/MIC/RTSD)&quot;,&quot;volume&quot;:&quot;&quot;,&quot;title&quot;:&quot;Performance of an image-based motion compensation algorithm for the hrrt: A striatum-phantom study with true motion&quot;,&quot;issue&quot;:&quot;&quot;,&quot;issn&quot;:&quot;&quot;,&quot;isbn&quot;:&quot;&quot;,&quot;url&quot;:&quot;&quot;},&quot;collection_group_id&quot;:&quot;&quot;,&quot;collection_id&quot;:&quot;3c82f8e2-0751-45b9-854a-52ad6c4bc078&quot;,&quot;item_type&quot;:&quot;article&quot;,&quot;deleted&quot;:false,&quot;files&quot;:[{&quot;name&quot;:&quot;Johansson et al. 2016 - Performance of an image-based motion compensation algorithm for the hrrt - A striatum-phantom study with true motion.pdf&quot;,&quot;size&quot;:141657,&quot;type&quot;:&quot;article&quot;,&quot;pages&quot;:3,&quot;sha256&quot;:&quot;d62456eb8988a67c9d57b96d9f5172fe40534420813129e8199fde3cd5c52ca6&quot;,&quot;created&quot;:&quot;2019-06-20T07:59:26Z&quot;,&quot;file_type&quot;:&quot;pdf&quot;,&quot;access_method&quot;:&quot;personal_library&quot;,&quot;pdf_text_url&quot;:&quot;https://s3.amazonaws.com/objects.readcube.com/prerendered/d62456eb8988a67c9d57b96d9f5172fe40534420813129e8199fde3cd5c52ca6/pdftext.txt?X-Amz-Algorithm=AWS4-HMAC-SHA256&amp;X-Amz-Credential=AKIAJAWZ5L6BMTSOH3EA%2F20200403%2Fus-east-1%2Fs3%2Faws4_request&amp;X-Amz-Date=20200403T110942Z&amp;X-Amz-Expires=86400&amp;X-Amz-SignedHeaders=host&amp;X-Amz-Signature=7c5ee6460f0edfc0e353985bb1d8e49ecfd9976104ce6c3a0d7ce629aa9ea3a7&quot;}],&quot;ext_ids&quot;:{&quot;doi&quot;:&quot;10.1109/nssmic.2016.8069586&quot;},&quot;user_data&quot;:{&quot;created&quot;:&quot;2019-06-20T07:59:26Z&quot;,&quot;modified&quot;:&quot;2020-02-21T12:05:41Z&quot;,&quot;createdby&quot;:&quot;webapp 4.0.28&quot;,&quot;last_read&quot;:&quot;2020-02-21T12:05:41Z&quot;,&quot;modifiedby&quot;:&quot;web_reader 12.13.5&quot;,&quot;view_count&quot;:1,&quot;has_annotations&quot;:false,&quot;unread&quot;:false},&quot;checked&quot;:false,&quot;atIndex&quot;:22,&quot;item&quot;:{&quot;type&quot;:&quot;article-journal&quot;,&quot;author&quot;:[{&quot;family&quot;:&quot;Johansson&quot;,&quot;given&quot;:&quot;Jarkko&quot;},{&quot;family&quot;:&quot;Keller&quot;,&quot;given&quot;:&quot;Sune&quot;},{&quot;family&quot;:&quot;Tuisku&quot;,&quot;given&quot;:&quot;Jouni&quot;},{&quot;family&quot;:&quot;Teras&quot;,&quot;given&quot;:&quot;Mika&quot;}],&quot;title&quot;:&quot;Performance of an image-based motion compensation algorithm for the hrrt: A striatum-phantom study with true motion&quot;,&quot;DOI&quot;:&quot;10.1109/nssmic.2016.8069586&quot;,&quot;abstract&quot;:&quot;High Resolution Research Tomograph (HRRT, Siemens) is a dedicated human brain PET scanner with nearly isotropic and shift invariant reconstructed resolution of 2.5 mm (FWHM) as measured using a point source and reconstruction settings of NEMA standard [1]. Spatial resolution can be however significantly degraded if the imaged object is moving during PET scanning resembling impact of partial volume effect (PVE). Head motion is particularly detrimental in brain studies investigating e.g. tracer receptor binding in the small brain nuclei, and their displacement thereof. In fact, decreased tracer uptake as depicted by time-activity curve (TAC) data may often be due to head motion rather than inhibition of tracer binding (c.f. [2]).&quot;,&quot;issued&quot;:{&quot;year&quot;:2016},&quot;page&quot;:&quot;1-3&quot;,&quot;journalAbbreviation&quot;:&quot;2016 Ieee Nucl Sci Symposium Medical Imaging Conf Room-temperature Semicond Detect Work Nss Mic Rtsd&quot;,&quot;container-title&quot;:&quot;2016 IEEE Nuclear Science Symposium, Medical Imaging Conference and Room-Temperature Semiconductor Detector Workshop (NSS/MIC/RTSD)&quot;,&quot;id&quot;:&quot;9723f9f1-70e9-4408-8c95-287ac0d0af17&quot;,&quot;page-first&quot;:&quot;1&quot;,&quot;container-title-short&quot;:&quot;2016 Ieee Nucl Sci Symposium Medical Imaging Conf Room-temperature Semicond Detect Work Nss Mic Rtsd&quot;}}]"/>
    <we:property name="-65421087" value="[{&quot;id&quot;:&quot;6cee9a8f-2a5c-4514-a10c-a7802d9a2cb4&quot;,&quot;article&quot;:{&quot;journal_abbrev&quot;:&quot;Cogn Neurosci&quot;,&quot;pagination&quot;:&quot;204-220&quot;,&quot;authors&quot;:[&quot;Victor A. F. Lamme&quot;],&quot;publisher&quot;:&quot;&quot;,&quot;abstract&quot;:&quot;Is there consciousness in machines? Or in animals? What happens to consciousness when we are asleep, or in vegetative state? These are just a few examples of the many questions about consciousness that are troubling scientists and laypersons alike. Moreover, these questions share a striking feature: They seem to have been around forever, yet neither science nor philosophy has been able to provide an answer. Why is that? In my view, the main reason is that the study of consciousness is dominated by what we know from introspection and behavior. This has fooled us into thinking that we know what we are conscious of. The scientific equivalent of this is Global Workspace theory. But in fact we don't know what we are conscious of, as I will explain from a simple experiment in visual perception. Once we acknowledge that, it is clear that we need other evidence about the presence or absence of a conscious sensation than introspection or behavior. Assuming the brain has something to do with it, I will demonstrate how arguments from neuroscience, together with theoretical and ontological arguments, can help us resolve what the exact nature of our conscious sensation is. It turns out that we see much more than we think, and that Global Workspace theory is all about access but not about seeing. The exercise is an example of how neuroscience will move us away from psychological intuitions about consciousness, and hence depict a notion of consciousness that may go against our deepest conviction: “My consciousness is mine, and mine alone.” It's not.&quot;,&quot;year&quot;:2010,&quot;chapter&quot;:&quot;&quot;,&quot;journal&quot;:&quot;Cognitive Neuroscience&quot;,&quot;volume&quot;:&quot;1&quot;,&quot;title&quot;:&quot;How neuroscience will change our view on consciousness&quot;,&quot;issue&quot;:&quot;3&quot;,&quot;issn&quot;:&quot;1758-8928&quot;,&quot;isbn&quot;:&quot;&quot;,&quot;url&quot;:&quot;&quot;},&quot;collection_group_id&quot;:&quot;&quot;,&quot;collection_id&quot;:&quot;3c82f8e2-0751-45b9-854a-52ad6c4bc078&quot;,&quot;item_type&quot;:&quot;article&quot;,&quot;deleted&quot;:false,&quot;files&quot;:[{&quot;name&quot;:&quot;lamme2010.pdf&quot;,&quot;size&quot;:1089882,&quot;type&quot;:&quot;article&quot;,&quot;pages&quot;:38,&quot;sha256&quot;:&quot;3e9bc5e48573fe7139b74b4347705d32d40bbb6cedbfbeafb7812d3c81050b87&quot;,&quot;created&quot;:&quot;2020-01-29T10:27:04Z&quot;,&quot;file_type&quot;:&quot;pdf&quot;,&quot;pdf_text_url&quot;:&quot;https://s3.amazonaws.com/objects.readcube.com/prerendered/3e9bc5e48573fe7139b74b4347705d32d40bbb6cedbfbeafb7812d3c81050b87/pdftext.txt?X-Amz-Algorithm=AWS4-HMAC-SHA256&amp;X-Amz-Credential=AKIAJAWZ5L6BMTSOH3EA%2F20200403%2Fus-east-1%2Fs3%2Faws4_request&amp;X-Amz-Date=20200403T113359Z&amp;X-Amz-Expires=86400&amp;X-Amz-SignedHeaders=host&amp;X-Amz-Signature=19bda6eeec7e3bbb6dc820a6220cb9c2f500a5dd34fb10be1e56059b631e4010&quot;}],&quot;ext_ids&quot;:{&quot;pmid&quot;:&quot;24168336&quot;,&quot;doi&quot;:&quot;10.1080/17588921003731586&quot;},&quot;user_data&quot;:{&quot;created&quot;:&quot;2020-01-29T10:27:04Z&quot;,&quot;modified&quot;:&quot;2020-02-24T11:52:36Z&quot;,&quot;createdby&quot;:&quot;webapp 4.1.6&quot;,&quot;modifiedby&quot;:&quot;webapp 4.1.6&quot;,&quot;has_annotations&quot;:false,&quot;unread&quot;:true,&quot;last_read&quot;:null},&quot;checked&quot;:false,&quot;atIndex&quot;:56,&quot;item&quot;:{&quot;type&quot;:&quot;article-journal&quot;,&quot;author&quot;:[{&quot;family&quot;:&quot;Lamme&quot;,&quot;given&quot;:&quot;Victor A. F.&quot;}],&quot;title&quot;:&quot;How neuroscience will change our view on consciousness&quot;,&quot;ISSN&quot;:&quot;1758-8928&quot;,&quot;DOI&quot;:&quot;10.1080/17588921003731586&quot;,&quot;PMID&quot;:&quot;24168336&quot;,&quot;abstract&quot;:&quot;Is there consciousness in machines? Or in animals? What happens to consciousness when we are asleep, or in vegetative state? These are just a few examples of the many questions about consciousness that are troubling scientists and laypersons alike. Moreover, these questions share a striking feature: They seem to have been around forever, yet neither science nor philosophy has been able to provide an answer. Why is that? In my view, the main reason is that the study of consciousness is dominated by what we know from introspection and behavior. This has fooled us into thinking that we know what we are conscious of. The scientific equivalent of this is Global Workspace theory. But in fact we don't know what we are conscious of, as I will explain from a simple experiment in visual perception. Once we acknowledge that, it is clear that we need other evidence about the presence or absence of a conscious sensation than introspection or behavior. Assuming the brain has something to do with it, I will demonstrate how arguments from neuroscience, together with theoretical and ontological arguments, can help us resolve what the exact nature of our conscious sensation is. It turns out that we see much more than we think, and that Global Workspace theory is all about access but not about seeing. The exercise is an example of how neuroscience will move us away from psychological intuitions about consciousness, and hence depict a notion of consciousness that may go against our deepest conviction: “My consciousness is mine, and mine alone.” It's not.&quot;,&quot;issued&quot;:{&quot;year&quot;:2010},&quot;page&quot;:&quot;204-220&quot;,&quot;issue&quot;:&quot;3&quot;,&quot;volume&quot;:&quot;1&quot;,&quot;journalAbbreviation&quot;:&quot;Cogn Neurosci&quot;,&quot;container-title&quot;:&quot;Cognitive Neuroscience&quot;,&quot;id&quot;:&quot;6cee9a8f-2a5c-4514-a10c-a7802d9a2cb4&quot;,&quot;page-first&quot;:&quot;204&quot;,&quot;container-title-short&quot;:&quot;Cogn Neurosci&quot;}}]"/>
    <we:property name="-762687654" value="[{&quot;id&quot;:&quot;74254f39-7bc4-4bae-9f3e-1481675b4eee&quot;,&quot;article&quot;:{&quot;journal_abbrev&quot;:&quot;Brit J Anaesth&quot;,&quot;pagination&quot;:&quot;&quot;,&quot;authors&quot;:[&quot;R.E. Kallionpää&quot;,&quot;A. Scheinin&quot;,&quot;R.A. Kallionpää&quot;,&quot;N. Sandman&quot;,&quot;M. Kallioinen&quot;,&quot;R. Laitio&quot;,&quot;T. Laitio&quot;,&quot;K. Kaskinoro&quot;,&quot;T. Kuusela&quot;,&quot;A. Revonsuo&quot;,&quot;H. Scheinin&quot;,&quot;K. Valli&quot;],&quot;publisher&quot;:&quot;&quot;,&quot;abstract&quot;:&quot; Background Studying the effects of anaesthetic drugs on the processing of semantic stimuli could yield insights into how brain functions change in the transition from wakefulness to unresponsiveness. Here, we explored the N400 event-related potential during dexmedetomidine- and propofol-induced unresponsiveness. Methods Forty-seven healthy subjects were randomised to receive either dexmedetomidine (n=23) or propofol (n=24) in this open-label parallel-group study. Loss of responsiveness was achieved by stepwise increments of pseudo-steady-state plasma concentrations, and presumed loss of consciousness was induced using 1.5 times the concentration required for loss of responsiveness. Pre-recorded spoken sentences ending either with an expected (congruous) or an unexpected (incongruous) word were presented during unresponsiveness. The resulting electroencephalogram data were analysed for the presence of the N400 component, and for the N400 effect defined as the difference between the N400 components elicited by congruous and incongruous stimuli, in the time window 300–600 ms post-stimulus. Recognition of the presented stimuli was tested after recovery of responsiveness. Results The N400 effect was not observed during dexmedetomidine- or propofol-induced unresponsiveness. The N400 component, however, persisted during dexmedetomidine administration. The N400 component elicited by congruous stimuli during unresponsiveness in the dexmedetomidine group resembled the large component evoked by incongruous stimuli at the awake baseline. After recovery, no recognition of the stimuli heard during unresponsiveness occurred. Conclusions Dexmedetomidine and propofol disrupt the discrimination of congruous and incongruous spoken sentences, and recognition memory at loss of responsiveness. However, the processing of words is partially preserved during dexmedetomidine-induced unresponsiveness. Clinical trial registration NCT01889004.&quot;,&quot;year&quot;:2018,&quot;chapter&quot;:&quot;&quot;,&quot;journal&quot;:&quot;British Journal of Anaesthesia&quot;,&quot;volume&quot;:&quot;&quot;,&quot;title&quot;:&quot;Spoken words are processed during dexmedetomidine-induced unresponsiveness&quot;,&quot;issue&quot;:&quot;Proc Natl Acad Sci U S A 104 2007&quot;,&quot;issn&quot;:&quot;0007-0912&quot;,&quot;isbn&quot;:&quot;&quot;,&quot;url&quot;:&quot;&quot;},&quot;collection_group_id&quot;:&quot;&quot;,&quot;collection_id&quot;:&quot;3c82f8e2-0751-45b9-854a-52ad6c4bc078&quot;,&quot;item_type&quot;:&quot;article&quot;,&quot;deleted&quot;:false,&quot;files&quot;:[{&quot;name&quot;:&quot;Kallionpää&amp;Valli_BJA2018_N400.pdf&quot;,&quot;size&quot;:1616465,&quot;type&quot;:&quot;article&quot;,&quot;pages&quot;:11,&quot;sha256&quot;:&quot;f813d8082f0c89b32123c6384fea43ec14f43f07d53cbc51b895cd8874cf65a4&quot;,&quot;created&quot;:&quot;2019-06-20T07:44:38Z&quot;,&quot;file_type&quot;:&quot;pdf&quot;,&quot;access_method&quot;:&quot;personal_library&quot;,&quot;pdf_text_url&quot;:&quot;https://s3.amazonaws.com/objects.readcube.com/prerendered/f813d8082f0c89b32123c6384fea43ec14f43f07d53cbc51b895cd8874cf65a4/pdftext.txt?X-Amz-Algorithm=AWS4-HMAC-SHA256&amp;X-Amz-Credential=AKIAJAWZ5L6BMTSOH3EA%2F20200403%2Fus-east-1%2Fs3%2Faws4_request&amp;X-Amz-Date=20200403T110344Z&amp;X-Amz-Expires=86400&amp;X-Amz-SignedHeaders=host&amp;X-Amz-Signature=eca87bb021b4f68c484e852d7234078f48495275715946a76549e78bdb74addf&quot;}],&quot;ext_ids&quot;:{&quot;pmid&quot;:&quot;29935582&quot;,&quot;doi&quot;:&quot;10.1016/j.bja.2018.04.032&quot;},&quot;user_data&quot;:{&quot;created&quot;:&quot;2019-06-20T07:44:38Z&quot;,&quot;modified&quot;:&quot;2019-06-20T07:44:38Z&quot;,&quot;createdby&quot;:&quot;webapp 4.0.28&quot;,&quot;modifiedby&quot;:&quot;webapp 4.0.28&quot;,&quot;has_annotations&quot;:false,&quot;unread&quot;:true,&quot;last_read&quot;:null},&quot;checked&quot;:false,&quot;atIndex&quot;:18,&quot;item&quot;:{&quot;type&quot;:&quot;article-journal&quot;,&quot;author&quot;:[{&quot;family&quot;:&quot;Kallionpää&quot;,&quot;given&quot;:&quot;R.E.&quot;},{&quot;family&quot;:&quot;Scheinin&quot;,&quot;given&quot;:&quot;A.&quot;},{&quot;family&quot;:&quot;Kallionpää&quot;,&quot;given&quot;:&quot;R.A.&quot;},{&quot;family&quot;:&quot;Sandman&quot;,&quot;given&quot;:&quot;N.&quot;},{&quot;family&quot;:&quot;Kallioinen&quot;,&quot;given&quot;:&quot;M.&quot;},{&quot;family&quot;:&quot;Laitio&quot;,&quot;given&quot;:&quot;R.&quot;},{&quot;family&quot;:&quot;Laitio&quot;,&quot;given&quot;:&quot;T.&quot;},{&quot;family&quot;:&quot;Kaskinoro&quot;,&quot;given&quot;:&quot;K.&quot;},{&quot;family&quot;:&quot;Kuusela&quot;,&quot;given&quot;:&quot;T.&quot;},{&quot;family&quot;:&quot;Revonsuo&quot;,&quot;given&quot;:&quot;A.&quot;},{&quot;family&quot;:&quot;Scheinin&quot;,&quot;given&quot;:&quot;H.&quot;},{&quot;family&quot;:&quot;Valli&quot;,&quot;given&quot;:&quot;K.&quot;}],&quot;title&quot;:&quot;Spoken words are processed during dexmedetomidine-induced unresponsiveness&quot;,&quot;ISSN&quot;:&quot;0007-0912&quot;,&quot;DOI&quot;:&quot;10.1016/j.bja.2018.04.032&quot;,&quot;PMID&quot;:&quot;29935582&quot;,&quot;abstract&quot;:&quot; Background Studying the effects of anaesthetic drugs on the processing of semantic stimuli could yield insights into how brain functions change in the transition from wakefulness to unresponsiveness. Here, we explored the N400 event-related potential during dexmedetomidine- and propofol-induced unresponsiveness. Methods Forty-seven healthy subjects were randomised to receive either dexmedetomidine (n=23) or propofol (n=24) in this open-label parallel-group study. Loss of responsiveness was achieved by stepwise increments of pseudo-steady-state plasma concentrations, and presumed loss of consciousness was induced using 1.5 times the concentration required for loss of responsiveness. Pre-recorded spoken sentences ending either with an expected (congruous) or an unexpected (incongruous) word were presented during unresponsiveness. The resulting electroencephalogram data were analysed for the presence of the N400 component, and for the N400 effect defined as the difference between the N400 components elicited by congruous and incongruous stimuli, in the time window 300–600 ms post-stimulus. Recognition of the presented stimuli was tested after recovery of responsiveness. Results The N400 effect was not observed during dexmedetomidine- or propofol-induced unresponsiveness. The N400 component, however, persisted during dexmedetomidine administration. The N400 component elicited by congruous stimuli during unresponsiveness in the dexmedetomidine group resembled the large component evoked by incongruous stimuli at the awake baseline. After recovery, no recognition of the stimuli heard during unresponsiveness occurred. Conclusions Dexmedetomidine and propofol disrupt the discrimination of congruous and incongruous spoken sentences, and recognition memory at loss of responsiveness. However, the processing of words is partially preserved during dexmedetomidine-induced unresponsiveness. Clinical trial registration NCT01889004.&quot;,&quot;issued&quot;:{&quot;year&quot;:2018},&quot;issue&quot;:&quot;Proc Natl Acad Sci U S A 104 2007&quot;,&quot;journalAbbreviation&quot;:&quot;Brit J Anaesth&quot;,&quot;container-title&quot;:&quot;British Journal of Anaesthesia&quot;,&quot;id&quot;:&quot;74254f39-7bc4-4bae-9f3e-1481675b4eee&quot;,&quot;container-title-short&quot;:&quot;Brit J Anaesth&quot;}}]"/>
    <we:property name="-862674348" value="[{&quot;id&quot;:&quot;b6ba791b-0b16-4315-9b7f-dff4a7d027b1&quot;,&quot;article&quot;:{&quot;journal_abbrev&quot;:&quot;Brit J Anaesth&quot;,&quot;pagination&quot;:&quot;260-269&quot;,&quot;authors&quot;:[&quot;L. Radek&quot;,&quot;R.E. Kallionpää&quot;,&quot;M. Karvonen&quot;,&quot;A. Scheinin&quot;,&quot;A. Maksimow&quot;,&quot;J. Långsjö&quot;,&quot;K. Kaisti&quot;,&quot;T. Vahlberg&quot;,&quot;A. Revonsuo&quot;,&quot;H. Scheinin&quot;,&quot;K. Valli&quot;],&quot;publisher&quot;:&quot;&quot;,&quot;abstract&quot;:&quot;Background Experiences during anaesthetic-induced unresponsiveness have previously been investigated by interviews after recovery. To explore whether experiences occur during drug administration, we interviewed participants during target-controlled infusion (TCI) of dexmedetomidine or propofol and after recovery. Methods Healthy participants received dexmedetomidine (n=23) or propofol (n=24) in stepwise increments until loss of responsiveness (LOR1). During TCI we attempted to arouse them for interview (return of responsiveness, ROR1). After the interview, if unresponsiveness ensued with the same dose (LOR2), the procedure was repeated (ROR2). Finally, the concentration was increased 1.5-fold to achieve presumable loss of consciousness (LOC), infusion terminated, and the participants interviewed upon recovery (ROR3). An emotional sound stimulus was presented during LORs and LOC, and memory for stimuli was assessed with recognition task after recovery. Interview transcripts were content analysed. Results Of participants receiving dexmedetomidine, 18/23 were arousable from LOR1 and LOR2. Of participants receiving propofol, 10/24 were arousable from LOR1 and two of four were arousable from LOR2. Of 93 interviews performed, 84% included experiences from periods of unresponsiveness (dexmedetomidine 90%, propofol 74%). Internally generated experiences (dreaming) were present in 86% of reports from unresponsive periods, while externally generated experiences (awareness) were rare and linked to brief arousals. No within drug differences in the prevalence or content of experiences during infusion vs after recovery were observed, but participants receiving dexmedetomidine reported dreaming and awareness more often. Participants receiving dexmedetomidine recognised the emotional sounds better than participants receiving propofol (42% vs 15%), but none reported references to sounds spontaneously. Conclusion Anaesthetic-induced unresponsiveness does not induce unconsciousness or necessarily even disconnectedness. Clinical trial registration NCT01889004.&quot;,&quot;year&quot;:2018,&quot;chapter&quot;:&quot;&quot;,&quot;journal&quot;:&quot;British Journal of Anaesthesia&quot;,&quot;volume&quot;:&quot;121&quot;,&quot;title&quot;:&quot;Dreaming and awareness during dexmedetomidine- and propofol-induced unresponsiveness&quot;,&quot;issue&quot;:&quot;1&quot;,&quot;issn&quot;:&quot;0007-0912&quot;,&quot;isbn&quot;:&quot;&quot;,&quot;url&quot;:&quot;&quot;},&quot;collection_group_id&quot;:&quot;&quot;,&quot;collection_id&quot;:&quot;3c82f8e2-0751-45b9-854a-52ad6c4bc078&quot;,&quot;item_type&quot;:&quot;article&quot;,&quot;deleted&quot;:false,&quot;files&quot;:[{&quot;name&quot;:&quot;Radek&amp;Valli_BJA2018_Dreaming_during_UR.pdf&quot;,&quot;size&quot;:570526,&quot;type&quot;:&quot;article&quot;,&quot;pages&quot;:10,&quot;sha256&quot;:&quot;003199140eeca8b0fc76ec0172c0e462718a7327a5fbb54b15f6ce30322ff999&quot;,&quot;created&quot;:&quot;2019-06-20T07:47:10Z&quot;,&quot;file_type&quot;:&quot;pdf&quot;,&quot;access_method&quot;:&quot;personal_library&quot;,&quot;pdf_text_url&quot;:&quot;https://s3.amazonaws.com/objects.readcube.com/prerendered/003199140eeca8b0fc76ec0172c0e462718a7327a5fbb54b15f6ce30322ff999/pdftext.txt?X-Amz-Algorithm=AWS4-HMAC-SHA256&amp;X-Amz-Credential=AKIAJAWZ5L6BMTSOH3EA%2F20200403%2Fus-east-1%2Fs3%2Faws4_request&amp;X-Amz-Date=20200403T104903Z&amp;X-Amz-Expires=86400&amp;X-Amz-SignedHeaders=host&amp;X-Amz-Signature=3c353677dbd71a6770fd846b5de6411c17d1ad3393e369fa314eb3c106415903&quot;}],&quot;ext_ids&quot;:{&quot;pmid&quot;:&quot;29935581&quot;,&quot;doi&quot;:&quot;10.1016/j.bja.2018.03.014&quot;},&quot;user_data&quot;:{&quot;created&quot;:&quot;2019-06-20T07:47:10Z&quot;,&quot;modified&quot;:&quot;2019-06-20T07:47:10Z&quot;,&quot;createdby&quot;:&quot;webapp 4.0.28&quot;,&quot;modifiedby&quot;:&quot;webapp 4.0.28&quot;,&quot;has_annotations&quot;:false,&quot;unread&quot;:true,&quot;last_read&quot;:null},&quot;checked&quot;:false,&quot;atIndex&quot;:10,&quot;item&quot;:{&quot;type&quot;:&quot;article-journal&quot;,&quot;author&quot;:[{&quot;family&quot;:&quot;Radek&quot;,&quot;given&quot;:&quot;L.&quot;},{&quot;family&quot;:&quot;Kallionpää&quot;,&quot;given&quot;:&quot;R.E.&quot;},{&quot;family&quot;:&quot;Karvonen&quot;,&quot;given&quot;:&quot;M.&quot;},{&quot;family&quot;:&quot;Scheinin&quot;,&quot;given&quot;:&quot;A.&quot;},{&quot;family&quot;:&quot;Maksimow&quot;,&quot;given&quot;:&quot;A.&quot;},{&quot;family&quot;:&quot;Långsjö&quot;,&quot;given&quot;:&quot;J.&quot;},{&quot;family&quot;:&quot;Kaisti&quot;,&quot;given&quot;:&quot;K.&quot;},{&quot;family&quot;:&quot;Vahlberg&quot;,&quot;given&quot;:&quot;T.&quot;},{&quot;family&quot;:&quot;Revonsuo&quot;,&quot;given&quot;:&quot;A.&quot;},{&quot;family&quot;:&quot;Scheinin&quot;,&quot;given&quot;:&quot;H.&quot;},{&quot;family&quot;:&quot;Valli&quot;,&quot;given&quot;:&quot;K.&quot;}],&quot;title&quot;:&quot;Dreaming and awareness during dexmedetomidine- and propofol-induced unresponsiveness&quot;,&quot;ISSN&quot;:&quot;0007-0912&quot;,&quot;DOI&quot;:&quot;10.1016/j.bja.2018.03.014&quot;,&quot;PMID&quot;:&quot;29935581&quot;,&quot;abstract&quot;:&quot;Background Experiences during anaesthetic-induced unresponsiveness have previously been investigated by interviews after recovery. To explore whether experiences occur during drug administration, we interviewed participants during target-controlled infusion (TCI) of dexmedetomidine or propofol and after recovery. Methods Healthy participants received dexmedetomidine (n=23) or propofol (n=24) in stepwise increments until loss of responsiveness (LOR1). During TCI we attempted to arouse them for interview (return of responsiveness, ROR1). After the interview, if unresponsiveness ensued with the same dose (LOR2), the procedure was repeated (ROR2). Finally, the concentration was increased 1.5-fold to achieve presumable loss of consciousness (LOC), infusion terminated, and the participants interviewed upon recovery (ROR3). An emotional sound stimulus was presented during LORs and LOC, and memory for stimuli was assessed with recognition task after recovery. Interview transcripts were content analysed. Results Of participants receiving dexmedetomidine, 18/23 were arousable from LOR1 and LOR2. Of participants receiving propofol, 10/24 were arousable from LOR1 and two of four were arousable from LOR2. Of 93 interviews performed, 84% included experiences from periods of unresponsiveness (dexmedetomidine 90%, propofol 74%). Internally generated experiences (dreaming) were present in 86% of reports from unresponsive periods, while externally generated experiences (awareness) were rare and linked to brief arousals. No within drug differences in the prevalence or content of experiences during infusion vs after recovery were observed, but participants receiving dexmedetomidine reported dreaming and awareness more often. Participants receiving dexmedetomidine recognised the emotional sounds better than participants receiving propofol (42% vs 15%), but none reported references to sounds spontaneously. Conclusion Anaesthetic-induced unresponsiveness does not induce unconsciousness or necessarily even disconnectedness. Clinical trial registration NCT01889004.&quot;,&quot;issued&quot;:{&quot;year&quot;:2018},&quot;page&quot;:&quot;260-269&quot;,&quot;issue&quot;:&quot;1&quot;,&quot;volume&quot;:&quot;121&quot;,&quot;journalAbbreviation&quot;:&quot;Brit J Anaesth&quot;,&quot;container-title&quot;:&quot;British Journal of Anaesthesia&quot;,&quot;id&quot;:&quot;b6ba791b-0b16-4315-9b7f-dff4a7d027b1&quot;,&quot;page-first&quot;:&quot;260&quot;,&quot;container-title-short&quot;:&quot;Brit J Anaesth&quot;}}]"/>
    <we:property name="style" value="{&quot;categories&quot;:{&quot;format&quot;:&quot;author-date&quot;,&quot;fields&quot;:[&quot;medicine&quot;]},&quot;titleShort&quot;:&quot;&quot;,&quot;url&quot;:&quot;https://smartcite.readcube.com/merged-styles/the-journal-of-neuroscience&quot;,&quot;updated&quot;:&quot;2017-04-03 00:20:53&quot;,&quot;dependent&quot;:&quot;the-journal-of-neuroscience&quot;,&quot;title&quot;:&quot;The Journal of Neuroscience&quot;,&quot;name&quot;:&quot;the-journal-of-neuroscience&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9E39F-2353-4193-A92E-24B35C734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85</Words>
  <Characters>5047</Characters>
  <Application>Microsoft Office Word</Application>
  <DocSecurity>0</DocSecurity>
  <Lines>42</Lines>
  <Paragraphs>1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Scheinin</dc:creator>
  <cp:keywords/>
  <dc:description/>
  <cp:lastModifiedBy>Kara O'Leary</cp:lastModifiedBy>
  <cp:revision>2</cp:revision>
  <dcterms:created xsi:type="dcterms:W3CDTF">2020-11-04T20:12:00Z</dcterms:created>
  <dcterms:modified xsi:type="dcterms:W3CDTF">2020-11-04T20:12:00Z</dcterms:modified>
</cp:coreProperties>
</file>